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BC8867" w14:textId="3CD4E118" w:rsidR="003532E4" w:rsidRPr="00FA2E18" w:rsidRDefault="003532E4" w:rsidP="0009595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FA2E18">
        <w:rPr>
          <w:rFonts w:ascii="Times New Roman" w:hAnsi="Times New Roman"/>
          <w:b/>
          <w:bCs/>
          <w:sz w:val="20"/>
          <w:szCs w:val="20"/>
        </w:rPr>
        <w:t>Antibodies used in this study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2410"/>
        <w:gridCol w:w="1418"/>
      </w:tblGrid>
      <w:tr w:rsidR="00FA2E18" w:rsidRPr="00FA2E18" w14:paraId="2DB43585" w14:textId="77777777" w:rsidTr="00DE1E74">
        <w:trPr>
          <w:trHeight w:val="34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C99C93" w14:textId="77777777" w:rsidR="003532E4" w:rsidRPr="00FA2E18" w:rsidRDefault="003532E4" w:rsidP="00744B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88A658" w14:textId="77777777" w:rsidR="003532E4" w:rsidRPr="00FA2E18" w:rsidRDefault="003532E4" w:rsidP="00744B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>Dilution ratio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624A06" w14:textId="77777777" w:rsidR="003532E4" w:rsidRPr="00FA2E18" w:rsidRDefault="003532E4" w:rsidP="00744B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BE89AB" w14:textId="77777777" w:rsidR="003532E4" w:rsidRPr="00FA2E18" w:rsidRDefault="003532E4" w:rsidP="00744B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>Catalogue No.</w:t>
            </w:r>
          </w:p>
        </w:tc>
      </w:tr>
      <w:tr w:rsidR="00FA2E18" w:rsidRPr="00FA2E18" w14:paraId="76EF02D3" w14:textId="77777777" w:rsidTr="004B59CC">
        <w:trPr>
          <w:trHeight w:val="340"/>
        </w:trPr>
        <w:tc>
          <w:tcPr>
            <w:tcW w:w="3119" w:type="dxa"/>
            <w:hideMark/>
          </w:tcPr>
          <w:p w14:paraId="38122DA9" w14:textId="2CE4A92F" w:rsidR="003532E4" w:rsidRPr="00FA2E18" w:rsidRDefault="004B59CC" w:rsidP="00744B9A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Mouse</w:t>
            </w:r>
            <w:r w:rsidR="003532E4" w:rsidRPr="00FA2E18">
              <w:rPr>
                <w:rFonts w:ascii="Times New Roman" w:hAnsi="Times New Roman"/>
                <w:sz w:val="20"/>
                <w:szCs w:val="20"/>
              </w:rPr>
              <w:t xml:space="preserve"> anti-</w:t>
            </w:r>
            <w:r w:rsidR="00F85CB5" w:rsidRPr="00FA2E18">
              <w:rPr>
                <w:rFonts w:ascii="Times New Roman" w:hAnsi="Times New Roman"/>
                <w:sz w:val="20"/>
                <w:szCs w:val="20"/>
              </w:rPr>
              <w:t>E4F1</w:t>
            </w:r>
          </w:p>
        </w:tc>
        <w:tc>
          <w:tcPr>
            <w:tcW w:w="1417" w:type="dxa"/>
            <w:hideMark/>
          </w:tcPr>
          <w:p w14:paraId="2C6E7779" w14:textId="4297842C" w:rsidR="003532E4" w:rsidRPr="00FA2E18" w:rsidRDefault="003532E4" w:rsidP="00744B9A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1:</w:t>
            </w:r>
            <w:r w:rsidR="00F85CB5" w:rsidRPr="00FA2E18">
              <w:rPr>
                <w:rFonts w:ascii="Times New Roman" w:hAnsi="Times New Roman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2410" w:type="dxa"/>
            <w:hideMark/>
          </w:tcPr>
          <w:p w14:paraId="24EA36F3" w14:textId="641D591B" w:rsidR="003532E4" w:rsidRPr="00FA2E18" w:rsidRDefault="00F85CB5" w:rsidP="00744B9A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S</w:t>
            </w:r>
            <w:r w:rsidR="004B59CC" w:rsidRPr="00FA2E18">
              <w:rPr>
                <w:rFonts w:ascii="Times New Roman" w:hAnsi="Times New Roman"/>
                <w:sz w:val="20"/>
                <w:szCs w:val="20"/>
              </w:rPr>
              <w:t>anta Cruze</w:t>
            </w:r>
          </w:p>
        </w:tc>
        <w:tc>
          <w:tcPr>
            <w:tcW w:w="1418" w:type="dxa"/>
          </w:tcPr>
          <w:p w14:paraId="484AC186" w14:textId="75EAC9AE" w:rsidR="003532E4" w:rsidRPr="00FA2E18" w:rsidRDefault="004B59CC" w:rsidP="00744B9A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Sc-514718</w:t>
            </w:r>
          </w:p>
        </w:tc>
      </w:tr>
      <w:tr w:rsidR="00FA2E18" w:rsidRPr="00FA2E18" w14:paraId="7124B71A" w14:textId="77777777" w:rsidTr="00DE1E74">
        <w:trPr>
          <w:trHeight w:val="340"/>
        </w:trPr>
        <w:tc>
          <w:tcPr>
            <w:tcW w:w="3119" w:type="dxa"/>
            <w:hideMark/>
          </w:tcPr>
          <w:p w14:paraId="57E1AC61" w14:textId="05DF7193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Goat anti-LIN28A</w:t>
            </w:r>
          </w:p>
        </w:tc>
        <w:tc>
          <w:tcPr>
            <w:tcW w:w="1417" w:type="dxa"/>
            <w:hideMark/>
          </w:tcPr>
          <w:p w14:paraId="079EEAEB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2410" w:type="dxa"/>
            <w:hideMark/>
          </w:tcPr>
          <w:p w14:paraId="76A6FF80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1"/>
            <w:r w:rsidRPr="00FA2E18">
              <w:rPr>
                <w:rFonts w:ascii="Times New Roman" w:hAnsi="Times New Roman"/>
                <w:sz w:val="20"/>
                <w:szCs w:val="20"/>
              </w:rPr>
              <w:t>R&amp;D Systems</w:t>
            </w:r>
            <w:bookmarkEnd w:id="0"/>
          </w:p>
        </w:tc>
        <w:tc>
          <w:tcPr>
            <w:tcW w:w="1418" w:type="dxa"/>
            <w:hideMark/>
          </w:tcPr>
          <w:p w14:paraId="7FA4D24C" w14:textId="4E2BD7CD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F37</w:t>
            </w:r>
            <w:r w:rsidRPr="00FA2E18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FA2E18" w:rsidRPr="00FA2E18" w14:paraId="1ACB2E8A" w14:textId="77777777" w:rsidTr="00DE1E74">
        <w:trPr>
          <w:trHeight w:val="340"/>
        </w:trPr>
        <w:tc>
          <w:tcPr>
            <w:tcW w:w="3119" w:type="dxa"/>
            <w:hideMark/>
          </w:tcPr>
          <w:p w14:paraId="1C0DA040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Rat anti-TRA98</w:t>
            </w:r>
          </w:p>
          <w:p w14:paraId="5BE30E79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abbit anti-SOX9</w:t>
            </w:r>
          </w:p>
          <w:p w14:paraId="04AEF16B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 xml:space="preserve">oat anti-Kit </w:t>
            </w:r>
          </w:p>
          <w:p w14:paraId="37ABDE27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Rabbit anti-Ki67</w:t>
            </w:r>
          </w:p>
          <w:p w14:paraId="2F1A1B65" w14:textId="6686A09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Mouse anti-p-Histone H3</w:t>
            </w:r>
          </w:p>
          <w:p w14:paraId="28914646" w14:textId="67801163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 xml:space="preserve">Mouse anti-H2AX                    </w:t>
            </w:r>
          </w:p>
        </w:tc>
        <w:tc>
          <w:tcPr>
            <w:tcW w:w="1417" w:type="dxa"/>
            <w:hideMark/>
          </w:tcPr>
          <w:p w14:paraId="76A7365B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1:200</w:t>
            </w:r>
          </w:p>
          <w:p w14:paraId="58D8DD05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200</w:t>
            </w:r>
          </w:p>
          <w:p w14:paraId="11F79EA6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200</w:t>
            </w:r>
          </w:p>
          <w:p w14:paraId="7F4B000F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200</w:t>
            </w:r>
          </w:p>
          <w:p w14:paraId="3038D2E1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200</w:t>
            </w:r>
          </w:p>
          <w:p w14:paraId="6841BF92" w14:textId="2B63F22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400</w:t>
            </w:r>
          </w:p>
        </w:tc>
        <w:tc>
          <w:tcPr>
            <w:tcW w:w="2410" w:type="dxa"/>
            <w:hideMark/>
          </w:tcPr>
          <w:p w14:paraId="0EBEA091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bcam</w:t>
            </w:r>
          </w:p>
          <w:p w14:paraId="46A65069" w14:textId="4D8C2414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M</w:t>
            </w:r>
            <w:r w:rsidRPr="00FA2E18">
              <w:rPr>
                <w:rFonts w:ascii="Times New Roman" w:hAnsi="Times New Roman" w:hint="eastAsia"/>
                <w:sz w:val="20"/>
                <w:szCs w:val="20"/>
              </w:rPr>
              <w:t>ii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lipore</w:t>
            </w:r>
          </w:p>
          <w:p w14:paraId="562A7425" w14:textId="0D92752F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 xml:space="preserve">&amp;D System </w:t>
            </w:r>
          </w:p>
          <w:p w14:paraId="68772E2D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bcam</w:t>
            </w:r>
          </w:p>
          <w:p w14:paraId="20BD0685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anta cruze</w:t>
            </w:r>
          </w:p>
          <w:p w14:paraId="3D5F4391" w14:textId="24107F9E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bcam</w:t>
            </w:r>
          </w:p>
        </w:tc>
        <w:tc>
          <w:tcPr>
            <w:tcW w:w="1418" w:type="dxa"/>
            <w:hideMark/>
          </w:tcPr>
          <w:p w14:paraId="6226DAA2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b82527</w:t>
            </w:r>
            <w:r w:rsidRPr="00FA2E18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1C0701F9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B5535</w:t>
            </w:r>
          </w:p>
          <w:p w14:paraId="4EE6DFD5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F1356</w:t>
            </w:r>
          </w:p>
          <w:p w14:paraId="0F8E25D8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b15580</w:t>
            </w:r>
          </w:p>
          <w:p w14:paraId="7007B84E" w14:textId="686F14F5" w:rsidR="004B59CC" w:rsidRPr="00FA2E18" w:rsidRDefault="00E44991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Sc-374669</w:t>
            </w:r>
          </w:p>
          <w:p w14:paraId="0AAFF15D" w14:textId="3CC647C6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438s</w:t>
            </w:r>
          </w:p>
        </w:tc>
      </w:tr>
      <w:tr w:rsidR="00FA2E18" w:rsidRPr="00FA2E18" w14:paraId="6309EF83" w14:textId="77777777" w:rsidTr="00DE1E74">
        <w:trPr>
          <w:trHeight w:val="340"/>
        </w:trPr>
        <w:tc>
          <w:tcPr>
            <w:tcW w:w="3119" w:type="dxa"/>
            <w:tcBorders>
              <w:bottom w:val="single" w:sz="12" w:space="0" w:color="auto"/>
            </w:tcBorders>
            <w:hideMark/>
          </w:tcPr>
          <w:p w14:paraId="4C51172D" w14:textId="77777777" w:rsidR="00E6250E" w:rsidRPr="00FA2E18" w:rsidRDefault="00E6250E" w:rsidP="00E6250E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abbit anti-p-P53(S15)</w:t>
            </w:r>
          </w:p>
          <w:p w14:paraId="6FC2F275" w14:textId="23553533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Normal goat IgG</w:t>
            </w:r>
          </w:p>
          <w:p w14:paraId="43744331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Normal rabbit IgG</w:t>
            </w:r>
          </w:p>
          <w:p w14:paraId="2005975E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mal rat IgG</w:t>
            </w:r>
          </w:p>
          <w:p w14:paraId="01454A05" w14:textId="2ED5A773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mal mouse IgG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hideMark/>
          </w:tcPr>
          <w:p w14:paraId="148A6331" w14:textId="4BF26F69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1:</w:t>
            </w:r>
            <w:r w:rsidR="00E6250E" w:rsidRPr="00FA2E18">
              <w:rPr>
                <w:rFonts w:ascii="Times New Roman" w:hAnsi="Times New Roman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00</w:t>
            </w:r>
          </w:p>
          <w:p w14:paraId="2CC7E892" w14:textId="4C228632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1000</w:t>
            </w:r>
          </w:p>
          <w:p w14:paraId="6F86B733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1000</w:t>
            </w:r>
          </w:p>
          <w:p w14:paraId="02E5B0FE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1000</w:t>
            </w:r>
          </w:p>
          <w:p w14:paraId="5A354B66" w14:textId="083E0E2C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:100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hideMark/>
          </w:tcPr>
          <w:p w14:paraId="7947E032" w14:textId="77777777" w:rsidR="00E6250E" w:rsidRPr="00FA2E18" w:rsidRDefault="00E6250E" w:rsidP="00E6250E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ell Signaling Technology</w:t>
            </w:r>
          </w:p>
          <w:p w14:paraId="41E4A384" w14:textId="26AF9B99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Sino Biological Inc</w:t>
            </w:r>
          </w:p>
          <w:p w14:paraId="3A6A83B0" w14:textId="235A169E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ell Signaling Technology</w:t>
            </w:r>
          </w:p>
          <w:p w14:paraId="0A996ECD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Santa Cruze</w:t>
            </w:r>
          </w:p>
          <w:p w14:paraId="499A80FD" w14:textId="452E642D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anta Cruz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hideMark/>
          </w:tcPr>
          <w:p w14:paraId="37378990" w14:textId="77777777" w:rsidR="00E6250E" w:rsidRPr="00FA2E18" w:rsidRDefault="00E6250E" w:rsidP="00E6250E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284T</w:t>
            </w:r>
          </w:p>
          <w:p w14:paraId="09FA43E3" w14:textId="408C63B8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R2</w:t>
            </w:r>
          </w:p>
          <w:p w14:paraId="5C6D098E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2729s</w:t>
            </w:r>
          </w:p>
          <w:p w14:paraId="22ACF9F3" w14:textId="77777777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sc-2026</w:t>
            </w:r>
          </w:p>
          <w:p w14:paraId="475355A8" w14:textId="7B96E9FD" w:rsidR="004B59CC" w:rsidRPr="00FA2E18" w:rsidRDefault="004B59CC" w:rsidP="004B59CC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c-2025</w:t>
            </w:r>
          </w:p>
        </w:tc>
      </w:tr>
    </w:tbl>
    <w:p w14:paraId="39BD7234" w14:textId="4DCC3840" w:rsidR="00DE1E74" w:rsidRPr="00FA2E18" w:rsidRDefault="00DE1E74" w:rsidP="00DE1E7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FA2E18">
        <w:rPr>
          <w:rFonts w:ascii="Times New Roman" w:hAnsi="Times New Roman"/>
          <w:b/>
          <w:bCs/>
          <w:sz w:val="20"/>
          <w:szCs w:val="20"/>
        </w:rPr>
        <w:t>Primers</w:t>
      </w:r>
      <w:r w:rsidR="006F02AB" w:rsidRPr="00FA2E18">
        <w:rPr>
          <w:rFonts w:ascii="Times New Roman" w:hAnsi="Times New Roman"/>
          <w:b/>
          <w:bCs/>
          <w:sz w:val="20"/>
          <w:szCs w:val="20"/>
        </w:rPr>
        <w:t>(</w:t>
      </w:r>
      <w:r w:rsidR="00627E7C" w:rsidRPr="00FA2E18">
        <w:rPr>
          <w:rFonts w:ascii="Times New Roman" w:hAnsi="Times New Roman"/>
          <w:b/>
          <w:bCs/>
          <w:sz w:val="20"/>
          <w:szCs w:val="20"/>
        </w:rPr>
        <w:t>5</w:t>
      </w:r>
      <w:r w:rsidR="006F02AB" w:rsidRPr="00FA2E18">
        <w:rPr>
          <w:rFonts w:ascii="Times New Roman" w:hAnsi="Times New Roman"/>
          <w:b/>
          <w:bCs/>
          <w:sz w:val="20"/>
          <w:szCs w:val="20"/>
        </w:rPr>
        <w:t>’-</w:t>
      </w:r>
      <w:r w:rsidR="00627E7C" w:rsidRPr="00FA2E18">
        <w:rPr>
          <w:rFonts w:ascii="Times New Roman" w:hAnsi="Times New Roman"/>
          <w:b/>
          <w:bCs/>
          <w:sz w:val="20"/>
          <w:szCs w:val="20"/>
        </w:rPr>
        <w:t>3</w:t>
      </w:r>
      <w:r w:rsidR="006F02AB" w:rsidRPr="00FA2E18">
        <w:rPr>
          <w:rFonts w:ascii="Times New Roman" w:hAnsi="Times New Roman"/>
          <w:b/>
          <w:bCs/>
          <w:sz w:val="20"/>
          <w:szCs w:val="20"/>
        </w:rPr>
        <w:t>’)</w:t>
      </w:r>
      <w:r w:rsidRPr="00FA2E18">
        <w:rPr>
          <w:rFonts w:ascii="Times New Roman" w:hAnsi="Times New Roman"/>
          <w:b/>
          <w:bCs/>
          <w:sz w:val="20"/>
          <w:szCs w:val="20"/>
        </w:rPr>
        <w:t xml:space="preserve"> used in this study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237"/>
        <w:gridCol w:w="895"/>
        <w:gridCol w:w="4784"/>
        <w:gridCol w:w="1409"/>
      </w:tblGrid>
      <w:tr w:rsidR="00FA2E18" w:rsidRPr="00FA2E18" w14:paraId="27F0B248" w14:textId="77777777" w:rsidTr="008E50CA">
        <w:trPr>
          <w:trHeight w:val="340"/>
        </w:trPr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3D30357" w14:textId="0E745BA5" w:rsidR="00DE1E74" w:rsidRPr="00FA2E18" w:rsidRDefault="008E50CA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>enotype</w:t>
            </w:r>
          </w:p>
        </w:tc>
        <w:tc>
          <w:tcPr>
            <w:tcW w:w="11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340143" w14:textId="34507A66" w:rsidR="00DE1E74" w:rsidRPr="00FA2E18" w:rsidRDefault="00DE1E74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214D52" w14:textId="6575316A" w:rsidR="00DE1E74" w:rsidRPr="00FA2E18" w:rsidRDefault="008E50CA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</w:t>
            </w:r>
            <w:r w:rsidR="000A07C4" w:rsidRPr="00FA2E18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  <w:r w:rsidR="00BA43E2" w:rsidRPr="00FA2E1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9FFE6F" w14:textId="5C385FD6" w:rsidR="00DE1E74" w:rsidRPr="00FA2E18" w:rsidRDefault="00DE1E74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A2E18" w:rsidRPr="00FA2E18" w14:paraId="46956C01" w14:textId="77777777" w:rsidTr="008E50CA">
        <w:trPr>
          <w:trHeight w:val="340"/>
        </w:trPr>
        <w:tc>
          <w:tcPr>
            <w:tcW w:w="1039" w:type="dxa"/>
            <w:hideMark/>
          </w:tcPr>
          <w:p w14:paraId="57F44959" w14:textId="2FF44625" w:rsidR="00DE1E74" w:rsidRPr="00FA2E18" w:rsidRDefault="00DE1E74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E4</w:t>
            </w:r>
            <w:r w:rsidR="008E50CA"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hideMark/>
          </w:tcPr>
          <w:p w14:paraId="51AEC953" w14:textId="3423973D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193" w:type="dxa"/>
            <w:gridSpan w:val="2"/>
            <w:hideMark/>
          </w:tcPr>
          <w:p w14:paraId="5B938D02" w14:textId="2C9D5656" w:rsidR="000A07C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CCTGCAGTTTGTTGTGATTG</w:t>
            </w:r>
          </w:p>
        </w:tc>
      </w:tr>
      <w:tr w:rsidR="00FA2E18" w:rsidRPr="00FA2E18" w14:paraId="0DF7B69B" w14:textId="77777777" w:rsidTr="008E50CA">
        <w:trPr>
          <w:trHeight w:val="340"/>
        </w:trPr>
        <w:tc>
          <w:tcPr>
            <w:tcW w:w="1039" w:type="dxa"/>
            <w:hideMark/>
          </w:tcPr>
          <w:p w14:paraId="6D5D39E1" w14:textId="153F231C" w:rsidR="00DE1E74" w:rsidRPr="00FA2E18" w:rsidRDefault="00DE1E74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hideMark/>
          </w:tcPr>
          <w:p w14:paraId="338AD9C8" w14:textId="77777777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B</w:t>
            </w:r>
          </w:p>
          <w:p w14:paraId="2C824C93" w14:textId="70D1979C" w:rsidR="00627E7C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6193" w:type="dxa"/>
            <w:gridSpan w:val="2"/>
            <w:hideMark/>
          </w:tcPr>
          <w:p w14:paraId="3EADD0FC" w14:textId="77777777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CTTGAGGCGCCACCAGG</w:t>
            </w:r>
          </w:p>
          <w:p w14:paraId="78A93233" w14:textId="217FD873" w:rsidR="00627E7C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TGTGGCCGCTGCCAAGTG</w:t>
            </w:r>
          </w:p>
        </w:tc>
      </w:tr>
      <w:tr w:rsidR="00FA2E18" w:rsidRPr="00FA2E18" w14:paraId="617CE98D" w14:textId="77777777" w:rsidTr="008E50CA">
        <w:trPr>
          <w:trHeight w:val="340"/>
        </w:trPr>
        <w:tc>
          <w:tcPr>
            <w:tcW w:w="1039" w:type="dxa"/>
            <w:hideMark/>
          </w:tcPr>
          <w:p w14:paraId="2D3236BF" w14:textId="57795EF4" w:rsidR="00DE1E74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53</w:t>
            </w:r>
          </w:p>
        </w:tc>
        <w:tc>
          <w:tcPr>
            <w:tcW w:w="1132" w:type="dxa"/>
            <w:gridSpan w:val="2"/>
            <w:hideMark/>
          </w:tcPr>
          <w:p w14:paraId="7A6AF907" w14:textId="4899AD68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193" w:type="dxa"/>
            <w:gridSpan w:val="2"/>
            <w:hideMark/>
          </w:tcPr>
          <w:p w14:paraId="74E071DC" w14:textId="35407C3A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AGGGGTATGAGGGACAAGG</w:t>
            </w:r>
          </w:p>
        </w:tc>
      </w:tr>
      <w:tr w:rsidR="00FA2E18" w:rsidRPr="00FA2E18" w14:paraId="348C163C" w14:textId="77777777" w:rsidTr="008E50CA">
        <w:trPr>
          <w:trHeight w:val="340"/>
        </w:trPr>
        <w:tc>
          <w:tcPr>
            <w:tcW w:w="1039" w:type="dxa"/>
            <w:hideMark/>
          </w:tcPr>
          <w:p w14:paraId="10189DF8" w14:textId="77777777" w:rsidR="00DE1E74" w:rsidRPr="00FA2E18" w:rsidRDefault="00DE1E74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hideMark/>
          </w:tcPr>
          <w:p w14:paraId="1B70DB1C" w14:textId="36B09DC9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93" w:type="dxa"/>
            <w:gridSpan w:val="2"/>
            <w:hideMark/>
          </w:tcPr>
          <w:p w14:paraId="5392747F" w14:textId="12864A58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GAAGACAGAAAAGGGGAGGG</w:t>
            </w:r>
          </w:p>
        </w:tc>
      </w:tr>
      <w:tr w:rsidR="00FA2E18" w:rsidRPr="00FA2E18" w14:paraId="2D50BF8B" w14:textId="77777777" w:rsidTr="008E50CA">
        <w:trPr>
          <w:trHeight w:val="340"/>
        </w:trPr>
        <w:tc>
          <w:tcPr>
            <w:tcW w:w="1039" w:type="dxa"/>
            <w:tcBorders>
              <w:bottom w:val="single" w:sz="12" w:space="0" w:color="auto"/>
            </w:tcBorders>
          </w:tcPr>
          <w:p w14:paraId="3F3FD0AC" w14:textId="3EDA6528" w:rsidR="00DE1E74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V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asa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-Cre</w:t>
            </w:r>
          </w:p>
          <w:p w14:paraId="40EAE147" w14:textId="44B4563F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bottom w:val="single" w:sz="12" w:space="0" w:color="auto"/>
            </w:tcBorders>
          </w:tcPr>
          <w:p w14:paraId="4A031E5A" w14:textId="6773D64D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</w:t>
            </w:r>
          </w:p>
          <w:p w14:paraId="401205B9" w14:textId="77B54628" w:rsidR="008E50CA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B</w:t>
            </w:r>
          </w:p>
          <w:p w14:paraId="00515703" w14:textId="4B83ADEF" w:rsidR="00627E7C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  <w:p w14:paraId="6ECA00BA" w14:textId="4A4E43C1" w:rsidR="00627E7C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6193" w:type="dxa"/>
            <w:gridSpan w:val="2"/>
            <w:tcBorders>
              <w:bottom w:val="single" w:sz="12" w:space="0" w:color="auto"/>
            </w:tcBorders>
          </w:tcPr>
          <w:p w14:paraId="03E0F4A2" w14:textId="4F99A5D3" w:rsidR="00DE1E74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ACGTGCAGCCGTTTAAGCCGCGT</w:t>
            </w:r>
          </w:p>
          <w:p w14:paraId="5953A482" w14:textId="20E371E9" w:rsidR="00627E7C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TGCCCATTCTAAACAACACCCTGAA</w:t>
            </w:r>
          </w:p>
          <w:p w14:paraId="40D13EBD" w14:textId="18B0177D" w:rsidR="00627E7C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TAGGCCACAGAATTGAAAGATCT</w:t>
            </w:r>
          </w:p>
          <w:p w14:paraId="5056CF04" w14:textId="2DC308C6" w:rsidR="00627E7C" w:rsidRPr="00FA2E18" w:rsidRDefault="00627E7C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GTAGGTGGAAATTCTAGCATCATCC</w:t>
            </w:r>
          </w:p>
        </w:tc>
      </w:tr>
      <w:tr w:rsidR="00FA2E18" w:rsidRPr="00FA2E18" w14:paraId="23C2CE85" w14:textId="77777777" w:rsidTr="008E50CA">
        <w:trPr>
          <w:trHeight w:val="340"/>
        </w:trPr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3D617C" w14:textId="527DEB97" w:rsidR="008E50CA" w:rsidRPr="00FA2E18" w:rsidRDefault="008E50CA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>ChIP PCR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D18839" w14:textId="77777777" w:rsidR="008E50CA" w:rsidRPr="00FA2E18" w:rsidRDefault="008E50CA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63B2B2" w14:textId="77777777" w:rsidR="008E50CA" w:rsidRPr="00FA2E18" w:rsidRDefault="008E50CA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CB3527" w14:textId="77777777" w:rsidR="008E50CA" w:rsidRPr="00FA2E18" w:rsidRDefault="008E50CA" w:rsidP="009121F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A2E18" w:rsidRPr="00FA2E18" w14:paraId="3788CCA1" w14:textId="77777777" w:rsidTr="008E50CA">
        <w:trPr>
          <w:trHeight w:val="340"/>
        </w:trPr>
        <w:tc>
          <w:tcPr>
            <w:tcW w:w="1039" w:type="dxa"/>
            <w:hideMark/>
          </w:tcPr>
          <w:p w14:paraId="03798462" w14:textId="2EADE28E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C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hek1</w:t>
            </w:r>
          </w:p>
        </w:tc>
        <w:tc>
          <w:tcPr>
            <w:tcW w:w="1132" w:type="dxa"/>
            <w:gridSpan w:val="2"/>
            <w:hideMark/>
          </w:tcPr>
          <w:p w14:paraId="67D862B0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</w:tc>
        <w:tc>
          <w:tcPr>
            <w:tcW w:w="6193" w:type="dxa"/>
            <w:gridSpan w:val="2"/>
            <w:hideMark/>
          </w:tcPr>
          <w:p w14:paraId="734EF7E4" w14:textId="5BF594F6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GCTGCCACAGGAATCCAAA</w:t>
            </w:r>
            <w:r w:rsidR="000A07C4" w:rsidRPr="00FA2E18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</w:p>
        </w:tc>
      </w:tr>
      <w:tr w:rsidR="00FA2E18" w:rsidRPr="00FA2E18" w14:paraId="49A82124" w14:textId="77777777" w:rsidTr="008E50CA">
        <w:trPr>
          <w:trHeight w:val="340"/>
        </w:trPr>
        <w:tc>
          <w:tcPr>
            <w:tcW w:w="1039" w:type="dxa"/>
            <w:hideMark/>
          </w:tcPr>
          <w:p w14:paraId="161F1E6C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hideMark/>
          </w:tcPr>
          <w:p w14:paraId="42DED838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</w:tc>
        <w:tc>
          <w:tcPr>
            <w:tcW w:w="6193" w:type="dxa"/>
            <w:gridSpan w:val="2"/>
            <w:hideMark/>
          </w:tcPr>
          <w:p w14:paraId="7A19C504" w14:textId="10F30C1A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GGTCTACTGAAGTCGCTCC</w:t>
            </w:r>
          </w:p>
        </w:tc>
      </w:tr>
      <w:tr w:rsidR="00FA2E18" w:rsidRPr="00FA2E18" w14:paraId="0AFDE1FF" w14:textId="77777777" w:rsidTr="008E50CA">
        <w:trPr>
          <w:trHeight w:val="340"/>
        </w:trPr>
        <w:tc>
          <w:tcPr>
            <w:tcW w:w="1039" w:type="dxa"/>
            <w:hideMark/>
          </w:tcPr>
          <w:p w14:paraId="520C3120" w14:textId="2CAA3173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U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qcrq</w:t>
            </w:r>
          </w:p>
        </w:tc>
        <w:tc>
          <w:tcPr>
            <w:tcW w:w="1132" w:type="dxa"/>
            <w:gridSpan w:val="2"/>
            <w:hideMark/>
          </w:tcPr>
          <w:p w14:paraId="38C58AAB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</w:tc>
        <w:tc>
          <w:tcPr>
            <w:tcW w:w="6193" w:type="dxa"/>
            <w:gridSpan w:val="2"/>
            <w:hideMark/>
          </w:tcPr>
          <w:p w14:paraId="0D658722" w14:textId="776078F5" w:rsidR="008E50CA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 xml:space="preserve">AGGTCAGAAGACGAGCTGTAG       </w:t>
            </w:r>
          </w:p>
        </w:tc>
      </w:tr>
      <w:tr w:rsidR="00FA2E18" w:rsidRPr="00FA2E18" w14:paraId="3B1D57D5" w14:textId="77777777" w:rsidTr="008E50CA">
        <w:trPr>
          <w:trHeight w:val="340"/>
        </w:trPr>
        <w:tc>
          <w:tcPr>
            <w:tcW w:w="1039" w:type="dxa"/>
            <w:hideMark/>
          </w:tcPr>
          <w:p w14:paraId="48D3A16B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hideMark/>
          </w:tcPr>
          <w:p w14:paraId="79E45F08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</w:tc>
        <w:tc>
          <w:tcPr>
            <w:tcW w:w="6193" w:type="dxa"/>
            <w:gridSpan w:val="2"/>
            <w:hideMark/>
          </w:tcPr>
          <w:p w14:paraId="491EBBF4" w14:textId="13B54351" w:rsidR="008E50CA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AAGATAGCAACTTGCCGCC</w:t>
            </w:r>
          </w:p>
        </w:tc>
      </w:tr>
      <w:tr w:rsidR="008E50CA" w:rsidRPr="00FA2E18" w14:paraId="3ACF8210" w14:textId="77777777" w:rsidTr="008E50CA">
        <w:trPr>
          <w:trHeight w:val="340"/>
        </w:trPr>
        <w:tc>
          <w:tcPr>
            <w:tcW w:w="1039" w:type="dxa"/>
            <w:tcBorders>
              <w:bottom w:val="single" w:sz="12" w:space="0" w:color="auto"/>
            </w:tcBorders>
          </w:tcPr>
          <w:p w14:paraId="6FBF5833" w14:textId="5A9137AD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N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dufs5</w:t>
            </w:r>
          </w:p>
          <w:p w14:paraId="5AE308AA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6F1C802" w14:textId="77777777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N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dufc1</w:t>
            </w:r>
          </w:p>
          <w:p w14:paraId="74440635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97E6D2B" w14:textId="77777777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C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ox7a2l</w:t>
            </w:r>
          </w:p>
          <w:p w14:paraId="68B23A8F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D48BDC4" w14:textId="77777777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D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lat</w:t>
            </w:r>
          </w:p>
          <w:p w14:paraId="56158890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B2AE8B1" w14:textId="6C1D4608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C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hek2</w:t>
            </w:r>
          </w:p>
          <w:p w14:paraId="3A1482FD" w14:textId="3FF1F4E8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F5B48DA" w14:textId="08704E65" w:rsidR="008E50CA" w:rsidRPr="00FA2E18" w:rsidRDefault="008E50CA" w:rsidP="009121F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D</w:t>
            </w: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najc19</w:t>
            </w:r>
          </w:p>
          <w:p w14:paraId="1AA783DB" w14:textId="382DD34D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bottom w:val="single" w:sz="12" w:space="0" w:color="auto"/>
            </w:tcBorders>
          </w:tcPr>
          <w:p w14:paraId="277A2E9E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  <w:p w14:paraId="2B05DA87" w14:textId="1011C630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  <w:p w14:paraId="14ECC6DA" w14:textId="4676F48B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  <w:p w14:paraId="5C905721" w14:textId="3020735B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  <w:p w14:paraId="1A654F70" w14:textId="24CDC852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  <w:p w14:paraId="4C6DE027" w14:textId="116B50EF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  <w:p w14:paraId="773C3028" w14:textId="2788F57E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  <w:p w14:paraId="54CADBDB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  <w:p w14:paraId="7E1C349C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  <w:p w14:paraId="5FF2277C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  <w:p w14:paraId="0D0C0701" w14:textId="77777777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  <w:p w14:paraId="155B36DF" w14:textId="63522E96" w:rsidR="008E50CA" w:rsidRPr="00FA2E18" w:rsidRDefault="008E50CA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</w:tc>
        <w:tc>
          <w:tcPr>
            <w:tcW w:w="6193" w:type="dxa"/>
            <w:gridSpan w:val="2"/>
            <w:tcBorders>
              <w:bottom w:val="single" w:sz="12" w:space="0" w:color="auto"/>
            </w:tcBorders>
          </w:tcPr>
          <w:p w14:paraId="60B6C8F5" w14:textId="4B0D35CE" w:rsidR="008E50CA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 xml:space="preserve">GGAGGACGCAGACGCC              </w:t>
            </w:r>
          </w:p>
          <w:p w14:paraId="73EE5CB9" w14:textId="77777777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CCGCTGTGCTTGGTTTCTAC</w:t>
            </w:r>
          </w:p>
          <w:p w14:paraId="65A52317" w14:textId="54D601C4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 xml:space="preserve">TCACATTGATTCCTCTCAGTCCT      </w:t>
            </w:r>
          </w:p>
          <w:p w14:paraId="066C0939" w14:textId="77777777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GGGGCTATGTAGCTCAGTGG</w:t>
            </w:r>
          </w:p>
          <w:p w14:paraId="1787197F" w14:textId="310EA58E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 xml:space="preserve">CCCACAACCCGAGAATTGGT          </w:t>
            </w:r>
          </w:p>
          <w:p w14:paraId="2E3FDBA0" w14:textId="77777777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TGTACTCTTGAGCCTGGTGC</w:t>
            </w:r>
          </w:p>
          <w:p w14:paraId="02434B53" w14:textId="77777777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CAGACGCGCCACATTACTGC</w:t>
            </w:r>
          </w:p>
          <w:p w14:paraId="6C8E5DAC" w14:textId="77777777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GCTGCTCTTGGAGAGGTCACT</w:t>
            </w:r>
          </w:p>
          <w:p w14:paraId="72986A1D" w14:textId="7566558E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CGCGGTGAGTCATAAGTGGGAAA</w:t>
            </w:r>
          </w:p>
          <w:p w14:paraId="71ED0EB6" w14:textId="248DB19F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GCACAAGAAAGCAGACAAAGCGGA</w:t>
            </w:r>
          </w:p>
          <w:p w14:paraId="6AE3DDAD" w14:textId="27E0EB65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AAAGTGCGTCGGAACTGTCGCACAAA</w:t>
            </w:r>
          </w:p>
          <w:p w14:paraId="6754C9D3" w14:textId="321071EB" w:rsidR="000A07C4" w:rsidRPr="00FA2E18" w:rsidRDefault="000A07C4" w:rsidP="009121F3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TTTAGGGCCGGATATTGGACTTGC</w:t>
            </w:r>
          </w:p>
        </w:tc>
      </w:tr>
    </w:tbl>
    <w:p w14:paraId="0DD11157" w14:textId="77777777" w:rsidR="00DE1E74" w:rsidRPr="00FA2E18" w:rsidRDefault="00DE1E74" w:rsidP="00DE1E74">
      <w:pPr>
        <w:widowControl/>
        <w:jc w:val="left"/>
        <w:rPr>
          <w:rFonts w:ascii="Times New Roman" w:hAnsi="Times New Roman"/>
        </w:rPr>
      </w:pP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237"/>
        <w:gridCol w:w="895"/>
        <w:gridCol w:w="4784"/>
        <w:gridCol w:w="1409"/>
      </w:tblGrid>
      <w:tr w:rsidR="00FA2E18" w:rsidRPr="00FA2E18" w14:paraId="30AB57B2" w14:textId="77777777" w:rsidTr="007F641D">
        <w:trPr>
          <w:trHeight w:val="340"/>
        </w:trPr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B3144C" w14:textId="69F8EC65" w:rsidR="007D59E4" w:rsidRPr="00FA2E18" w:rsidRDefault="007D59E4" w:rsidP="007F641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A2E18">
              <w:rPr>
                <w:rFonts w:ascii="Times New Roman" w:hAnsi="Times New Roman"/>
                <w:b/>
                <w:sz w:val="20"/>
                <w:szCs w:val="20"/>
              </w:rPr>
              <w:t>PCR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1E9DD8" w14:textId="77777777" w:rsidR="007D59E4" w:rsidRPr="00FA2E18" w:rsidRDefault="007D59E4" w:rsidP="007F641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9A596F" w14:textId="77777777" w:rsidR="007D59E4" w:rsidRPr="00FA2E18" w:rsidRDefault="007D59E4" w:rsidP="007F641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A65DBBA" w14:textId="77777777" w:rsidR="007D59E4" w:rsidRPr="00FA2E18" w:rsidRDefault="007D59E4" w:rsidP="007F641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A2E18" w:rsidRPr="00FA2E18" w14:paraId="2B649AFA" w14:textId="77777777" w:rsidTr="007F641D">
        <w:trPr>
          <w:trHeight w:val="340"/>
        </w:trPr>
        <w:tc>
          <w:tcPr>
            <w:tcW w:w="1039" w:type="dxa"/>
            <w:hideMark/>
          </w:tcPr>
          <w:p w14:paraId="38501B82" w14:textId="3828B730" w:rsidR="007D59E4" w:rsidRPr="00FA2E18" w:rsidRDefault="007D59E4" w:rsidP="007F641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A2E18">
              <w:rPr>
                <w:rFonts w:ascii="Times New Roman" w:hAnsi="Times New Roman"/>
                <w:i/>
                <w:iCs/>
                <w:sz w:val="20"/>
                <w:szCs w:val="20"/>
              </w:rPr>
              <w:t>E4f1</w:t>
            </w:r>
          </w:p>
        </w:tc>
        <w:tc>
          <w:tcPr>
            <w:tcW w:w="1132" w:type="dxa"/>
            <w:gridSpan w:val="2"/>
            <w:hideMark/>
          </w:tcPr>
          <w:p w14:paraId="743C2DE1" w14:textId="77777777" w:rsidR="007D59E4" w:rsidRPr="00FA2E18" w:rsidRDefault="007D59E4" w:rsidP="007F641D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orward</w:t>
            </w:r>
          </w:p>
        </w:tc>
        <w:tc>
          <w:tcPr>
            <w:tcW w:w="6193" w:type="dxa"/>
            <w:gridSpan w:val="2"/>
            <w:hideMark/>
          </w:tcPr>
          <w:p w14:paraId="43B900E8" w14:textId="1C487FEF" w:rsidR="007D59E4" w:rsidRPr="00FA2E18" w:rsidRDefault="007D59E4" w:rsidP="007F641D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 xml:space="preserve">CGGAGCATGGCACACTCAA         </w:t>
            </w:r>
          </w:p>
        </w:tc>
      </w:tr>
      <w:tr w:rsidR="00FA2E18" w:rsidRPr="00FA2E18" w14:paraId="2E148983" w14:textId="77777777" w:rsidTr="007F641D">
        <w:trPr>
          <w:trHeight w:val="340"/>
        </w:trPr>
        <w:tc>
          <w:tcPr>
            <w:tcW w:w="1039" w:type="dxa"/>
            <w:hideMark/>
          </w:tcPr>
          <w:p w14:paraId="4D9A225D" w14:textId="77777777" w:rsidR="007D59E4" w:rsidRPr="00FA2E18" w:rsidRDefault="007D59E4" w:rsidP="007F641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hideMark/>
          </w:tcPr>
          <w:p w14:paraId="2D2536CF" w14:textId="77777777" w:rsidR="007D59E4" w:rsidRPr="00FA2E18" w:rsidRDefault="007D59E4" w:rsidP="007F641D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FA2E18">
              <w:rPr>
                <w:rFonts w:ascii="Times New Roman" w:hAnsi="Times New Roman"/>
                <w:sz w:val="20"/>
                <w:szCs w:val="20"/>
              </w:rPr>
              <w:t>everse</w:t>
            </w:r>
          </w:p>
        </w:tc>
        <w:tc>
          <w:tcPr>
            <w:tcW w:w="6193" w:type="dxa"/>
            <w:gridSpan w:val="2"/>
            <w:hideMark/>
          </w:tcPr>
          <w:p w14:paraId="07B461B1" w14:textId="594FEB0B" w:rsidR="007D59E4" w:rsidRPr="00FA2E18" w:rsidRDefault="007D59E4" w:rsidP="007F641D">
            <w:pPr>
              <w:rPr>
                <w:rFonts w:ascii="Times New Roman" w:hAnsi="Times New Roman"/>
                <w:sz w:val="20"/>
                <w:szCs w:val="20"/>
              </w:rPr>
            </w:pPr>
            <w:r w:rsidRPr="00FA2E18">
              <w:rPr>
                <w:rFonts w:ascii="Times New Roman" w:hAnsi="Times New Roman"/>
                <w:sz w:val="20"/>
                <w:szCs w:val="20"/>
              </w:rPr>
              <w:t>GTCATCTGCAGTGGCCTCAA</w:t>
            </w:r>
          </w:p>
        </w:tc>
      </w:tr>
    </w:tbl>
    <w:p w14:paraId="5201B96B" w14:textId="3C007143" w:rsidR="00DE1E74" w:rsidRPr="00FA2E18" w:rsidRDefault="007D59E4" w:rsidP="005132A8">
      <w:pPr>
        <w:widowControl/>
        <w:jc w:val="left"/>
        <w:rPr>
          <w:rFonts w:ascii="Times New Roman" w:hAnsi="Times New Roman"/>
        </w:rPr>
      </w:pPr>
      <w:r w:rsidRPr="00FA2E18">
        <w:rPr>
          <w:rFonts w:ascii="Times New Roman" w:hAnsi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5F0E0" wp14:editId="1BB7A160">
                <wp:simplePos x="0" y="0"/>
                <wp:positionH relativeFrom="column">
                  <wp:posOffset>5486</wp:posOffset>
                </wp:positionH>
                <wp:positionV relativeFrom="paragraph">
                  <wp:posOffset>97384</wp:posOffset>
                </wp:positionV>
                <wp:extent cx="5310836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0836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6FDA9E9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5pt,7.65pt" to="418.6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" strokecolor="black [3040]" strokeweight="1pt"/>
            </w:pict>
          </mc:Fallback>
        </mc:AlternateContent>
      </w:r>
    </w:p>
    <w:p w14:paraId="26983CE9" w14:textId="5178F269" w:rsidR="004A6580" w:rsidRPr="00FA2E18" w:rsidRDefault="000931F6" w:rsidP="005132A8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 w:rsidRPr="00FA2E18">
        <w:rPr>
          <w:rFonts w:ascii="Times New Roman" w:hAnsi="Times New Roman"/>
        </w:rPr>
        <w:fldChar w:fldCharType="begin"/>
      </w:r>
      <w:r w:rsidRPr="00FA2E18">
        <w:rPr>
          <w:rFonts w:ascii="Times New Roman" w:hAnsi="Times New Roman"/>
        </w:rPr>
        <w:instrText xml:space="preserve"> ADDIN EN.REFLIST </w:instrText>
      </w:r>
      <w:r w:rsidRPr="00FA2E18">
        <w:rPr>
          <w:rFonts w:ascii="Times New Roman" w:hAnsi="Times New Roman"/>
        </w:rPr>
        <w:fldChar w:fldCharType="end"/>
      </w:r>
      <w:bookmarkStart w:id="1" w:name="_GoBack"/>
      <w:bookmarkEnd w:id="1"/>
    </w:p>
    <w:sectPr w:rsidR="004A6580" w:rsidRPr="00FA2E18" w:rsidSect="00FA2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5D849" w14:textId="77777777" w:rsidR="005F6EC2" w:rsidRDefault="005F6EC2" w:rsidP="0036776A">
      <w:r>
        <w:separator/>
      </w:r>
    </w:p>
  </w:endnote>
  <w:endnote w:type="continuationSeparator" w:id="0">
    <w:p w14:paraId="6C19CB01" w14:textId="77777777" w:rsidR="005F6EC2" w:rsidRDefault="005F6EC2" w:rsidP="0036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cb88df00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AFFEA" w14:textId="77777777" w:rsidR="005F6EC2" w:rsidRDefault="005F6EC2" w:rsidP="0036776A">
      <w:r>
        <w:separator/>
      </w:r>
    </w:p>
  </w:footnote>
  <w:footnote w:type="continuationSeparator" w:id="0">
    <w:p w14:paraId="6587313D" w14:textId="77777777" w:rsidR="005F6EC2" w:rsidRDefault="005F6EC2" w:rsidP="00367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2989D0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CA9109A"/>
    <w:multiLevelType w:val="hybridMultilevel"/>
    <w:tmpl w:val="DEB09878"/>
    <w:lvl w:ilvl="0" w:tplc="0630C2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 (Company of Biologists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NE.Ref{01D2963A-B3C4-4081-8446-4DF919997CE0}" w:val=" ADDIN NE.Ref.{01D2963A-B3C4-4081-8446-4DF919997CE0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/Citation&gt;"/>
    <w:docVar w:name="NE.Ref{034D3B40-7A50-48BE-9A36-04819335C69C}" w:val=" ADDIN NE.Ref.{034D3B40-7A50-48BE-9A36-04819335C69C}&lt;Citation&gt;&lt;Group&gt;&lt;References&gt;&lt;Item&gt;&lt;ID&gt;30&lt;/ID&gt;&lt;UID&gt;{6C030452-EAB7-49D6-A4EB-37F96BB6EB38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8826&lt;/_modified&gt;&lt;_pages&gt;241&lt;/_pages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6E06B0-F370-425C-8281-A33520B5E141}&lt;/DBUID&gt;&lt;/Extra&gt;&lt;/Item&gt;&lt;/References&gt;&lt;/Group&gt;&lt;Group&gt;&lt;References&gt;&lt;Item&gt;&lt;ID&gt;32&lt;/ID&gt;&lt;UID&gt;{D08A0FBE-3DCA-41FF-BD82-01E970C29F10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60038826&lt;/_modified&gt;&lt;_ori_publication&gt;(c) 2011 Macmillan Publishers Limited. All rights reserved&lt;/_ori_publication&gt;&lt;_pages&gt;606-10&lt;/_pages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6E06B0-F370-425C-8281-A33520B5E141}&lt;/DBUID&gt;&lt;/Extra&gt;&lt;/Item&gt;&lt;/References&gt;&lt;/Group&gt;&lt;/Citation&gt;_x000d_"/>
    <w:docVar w:name="NE.Ref{05F9C2D6-D61D-4004-A850-7B500BDE5781}" w:val=" ADDIN NE.Ref.{05F9C2D6-D61D-4004-A850-7B500BDE5781}&lt;Citation&gt;&lt;Group&gt;&lt;References&gt;&lt;Item&gt;&lt;ID&gt;3&lt;/ID&gt;&lt;UID&gt;{52C3357D-92CF-4BCB-B406-B8767C148240}&lt;/UID&gt;&lt;Title&gt;Improved methods of preservation of human spermatozoa by freezing and freeze-drying&lt;/Title&gt;&lt;Template&gt;Journal Article&lt;/Template&gt;&lt;Star&gt;0&lt;/Star&gt;&lt;Tag&gt;0&lt;/Tag&gt;&lt;Author&gt;Sherman, J K&lt;/Author&gt;&lt;Year&gt;1963&lt;/Year&gt;&lt;Details&gt;&lt;_accessed&gt;60079084&lt;/_accessed&gt;&lt;_accession_num&gt;13977180&lt;/_accession_num&gt;&lt;_created&gt;59930500&lt;/_created&gt;&lt;_date&gt;1963-01-01&lt;/_date&gt;&lt;_date_display&gt;1963 Jan-Feb&lt;/_date_display&gt;&lt;_db_updated&gt;PubMed&lt;/_db_updated&gt;&lt;_journal&gt;Fertil Steril&lt;/_journal&gt;&lt;_keywords&gt;*Freeze Drying; *Refrigeration; *Spermatozoa*FREEZE DRYING; *REFRIGERATION; *SPERMATOZOA&lt;/_keywords&gt;&lt;_label&gt;3&lt;/_label&gt;&lt;_language&gt;eng&lt;/_language&gt;&lt;_modified&gt;60079085&lt;/_modified&gt;&lt;_pages&gt;49-64&lt;/_pages&gt;&lt;_translated_title&gt;????¡ì?¨¨??????????????????????¨¨???¨¨??¨¬??????&lt;/_translated_title&gt;&lt;_type_work&gt;Journal Article&lt;/_type_work&gt;&lt;_url&gt;http://www.ncbi.nlm.nih.gov/entrez/query.fcgi?cmd=Retrieve&amp;amp;db=pubmed&amp;amp;dopt=Abstract&amp;amp;list_uids=13977180&amp;amp;query_hl=1&lt;/_url&gt;&lt;_volume&gt;14&lt;/_volume&gt;&lt;/Details&gt;&lt;Extra&gt;&lt;DBUID&gt;{AA6E06B0-F370-425C-8281-A33520B5E141}&lt;/DBUID&gt;&lt;/Extra&gt;&lt;/Item&gt;&lt;/References&gt;&lt;/Group&gt;&lt;Group&gt;&lt;References&gt;&lt;Item&gt;&lt;ID&gt;2&lt;/ID&gt;&lt;UID&gt;{390BDAEE-2917-4FCA-9147-FD6AFC05CCB4}&lt;/UID&gt;&lt;Title&gt;Storage of bull spermatozoa at low temperatures.&lt;/Title&gt;&lt;Template&gt;Journal Article&lt;/Template&gt;&lt;Star&gt;0&lt;/Star&gt;&lt;Tag&gt;0&lt;/Tag&gt;&lt;Author&gt;Smith, Audrey U; Polge, C; Others&lt;/Author&gt;&lt;Year&gt;1950&lt;/Year&gt;&lt;Details&gt;&lt;_accessed&gt;60038910&lt;/_accessed&gt;&lt;_created&gt;59970179&lt;/_created&gt;&lt;_db_updated&gt;GoogleScholar&lt;/_db_updated&gt;&lt;_journal&gt;Veterinary Record&lt;/_journal&gt;&lt;_label&gt;2&lt;/_label&gt;&lt;_modified&gt;60038824&lt;/_modified&gt;&lt;_pages&gt;115--116&lt;/_pages&gt;&lt;_translated_title&gt;????????????????&lt;/_translated_title&gt;&lt;_volume&gt;62&lt;/_volume&gt;&lt;/Details&gt;&lt;Extra&gt;&lt;DBUID&gt;{AA6E06B0-F370-425C-8281-A33520B5E141}&lt;/DBUID&gt;&lt;/Extra&gt;&lt;/Item&gt;&lt;/References&gt;&lt;/Group&gt;&lt;Group&gt;&lt;References&gt;&lt;Item&gt;&lt;ID&gt;4&lt;/ID&gt;&lt;UID&gt;{EE5BED86-3B8D-4824-800E-6E350DEEDAFA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78348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bel&gt;4&lt;/_label&gt;&lt;_language&gt;eng&lt;/_language&gt;&lt;_modified&gt;60038825&lt;/_modified&gt;&lt;_pages&gt;511-6&lt;/_pages&gt;&lt;_translated_title&gt;??????????????????????????¡ì??????&lt;/_translated_title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6E06B0-F370-425C-8281-A33520B5E141}&lt;/DBUID&gt;&lt;/Extra&gt;&lt;/Item&gt;&lt;/References&gt;&lt;/Group&gt;&lt;/Citation&gt;_x000d_"/>
    <w:docVar w:name="NE.Ref{060B3163-0B60-4625-883E-AADBB3B61390}" w:val=" ADDIN NE.Ref.{060B3163-0B60-4625-883E-AADBB3B61390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78348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bel&gt;6&lt;/_label&gt;&lt;_language&gt;eng&lt;/_language&gt;&lt;_modified&gt;59978348&lt;/_modified&gt;&lt;_pages&gt;317-20&lt;/_pages&gt;&lt;_tertiary_title&gt;06&lt;/_tertiary_title&gt;&lt;_translated_title&gt;??¡ì???????F1??¡ì???????????¡ì???????????????&lt;/_translated_title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78351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78351&lt;/_modified&gt;&lt;_pages&gt;572-6&lt;/_pages&gt;&lt;_tertiary_title&gt;07&lt;/_tertiary_title&gt;&lt;_translated_title&gt;????¡ì???????????????&lt;/_translated_title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067B35C3-B874-4ACF-B295-B1D653D16CF5}" w:val=" ADDIN NE.Ref.{067B35C3-B874-4ACF-B295-B1D653D16CF5}&lt;Citation&gt;&lt;Group&gt;&lt;References&gt;&lt;Item&gt;&lt;ID&gt;26&lt;/ID&gt;&lt;UID&gt;{DBEF29B5-4F32-4D99-9EBA-22DE243F1C6F}&lt;/UID&gt;&lt;Title&gt;DNA methylation landscapes: provocative insights from epigenomics&lt;/Title&gt;&lt;Template&gt;Journal Article&lt;/Template&gt;&lt;Star&gt;0&lt;/Star&gt;&lt;Tag&gt;0&lt;/Tag&gt;&lt;Author&gt;Suzuki, M M; Bird, A&lt;/Author&gt;&lt;Year&gt;2008&lt;/Year&gt;&lt;Details&gt;&lt;_accessed&gt;59978291&lt;/_accessed&gt;&lt;_accession_num&gt;18463664&lt;/_accession_num&gt;&lt;_author_adr&gt;The Wellcome Trust Centre for Cell Biology, The University of Edinburgh, Michael  Swann Building, The King&amp;apos;s Buildings, Edinburgh EH9 3JR, UK. a.bird@ed.ac.uk&lt;/_author_adr&gt;&lt;_created&gt;59931348&lt;/_created&gt;&lt;_date&gt;2008-06-01&lt;/_date&gt;&lt;_date_display&gt;2008 Jun&lt;/_date_display&gt;&lt;_db_updated&gt;PubMed&lt;/_db_updated&gt;&lt;_doi&gt;10.1038/nrg2341&lt;/_doi&gt;&lt;_issue&gt;6&lt;/_issue&gt;&lt;_journal&gt;Nat Rev Genet&lt;/_journal&gt;&lt;_keywords&gt;Animals; *DNA Methylation; *Epigenesis, Genetic; *Genome; Genomics/*methods; Humans; Transcription, Genetic&lt;/_keywords&gt;&lt;_language&gt;eng&lt;/_language&gt;&lt;_modified&gt;59978292&lt;/_modified&gt;&lt;_pages&gt;465-76&lt;/_pages&gt;&lt;_tertiary_title&gt;21&lt;/_tertiary_title&gt;&lt;_translated_title&gt;DNA?????¡ì????????????¡ì?????¡ì???¡ì?????¡ì???¡§?????????&lt;/_translated_title&gt;&lt;_type_work&gt;Journal Article; Research Support, Non-U.S. Gov&amp;apos;t; Review&lt;/_type_work&gt;&lt;_url&gt;http://www.ncbi.nlm.nih.gov/entrez/query.fcgi?cmd=Retrieve&amp;amp;db=pubmed&amp;amp;dopt=Abstract&amp;amp;list_uids=18463664&amp;amp;query_hl=1&lt;/_url&gt;&lt;_volume&gt;9&lt;/_volume&gt;&lt;/Details&gt;&lt;Extra&gt;&lt;DBUID&gt;{AACFE65B-F383-4F19-A059-943A6FEF4135}&lt;/DBUID&gt;&lt;/Extra&gt;&lt;/Item&gt;&lt;/References&gt;&lt;/Group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ed&gt;59978294&lt;/_accessed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78294&lt;/_modified&gt;&lt;_pages&gt;20120353&lt;/_pages&gt;&lt;_tertiary_title&gt;23&lt;/_tertiary_title&gt;&lt;_translated_title&gt;ART??????????????????¡ì???????????¨¨??????????¡ì???????????????&lt;/_translated_title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06DB3007-0AF1-47E0-944B-444FE79A0B60}" w:val=" ADDIN NE.Ref.{06DB3007-0AF1-47E0-944B-444FE79A0B60}&lt;Citation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ed&gt;59978345&lt;/_accessed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87457&lt;/_modified&gt;&lt;_pages&gt;349-57&lt;/_pages&gt;&lt;_tertiary_title&gt;44&lt;/_tertiary_title&gt;&lt;_translated_title&gt;-20????????????????????????¡ì????????????¡ì?¨¨??&lt;/_translated_title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Group&gt;&lt;References&gt;&lt;Item&gt;&lt;ID&gt;70&lt;/ID&gt;&lt;UID&gt;{A0494AE1-E2A8-499A-88C7-5ADEB060E519}&lt;/UID&gt;&lt;Title&gt;Demethylation dynamics of the paternal genome in pronuclear-stage bovine zygotes  produced by in vitro fertilization and ooplasmic injection of freeze-thawed or freeze-dried spermatozoa&lt;/Title&gt;&lt;Template&gt;Journal Article&lt;/Template&gt;&lt;Star&gt;0&lt;/Star&gt;&lt;Tag&gt;0&lt;/Tag&gt;&lt;Author&gt;Abdalla, H; Hirabayashi, M; Hochi, S&lt;/Author&gt;&lt;Year&gt;2009&lt;/Year&gt;&lt;Details&gt;&lt;_accession_num&gt;19403998&lt;/_accession_num&gt;&lt;_author_adr&gt;Interdisciplinary Graduate School of Science and Technology, Shinshu University,  Nagano, Japan.&lt;/_author_adr&gt;&lt;_created&gt;59984910&lt;/_created&gt;&lt;_date&gt;2009-08-01&lt;/_date&gt;&lt;_date_display&gt;2009 Aug&lt;/_date_display&gt;&lt;_db_updated&gt;PubMed&lt;/_db_updated&gt;&lt;_issue&gt;4&lt;/_issue&gt;&lt;_journal&gt;J Reprod Dev&lt;/_journal&gt;&lt;_keywords&gt;5-Methylcytosine/pharmacology; Animals; Cattle; Female; Fertilization in Vitro/*methods; Freeze Drying; Genome; Male; Methylation; Models, Biological; Models, Statistical; Oocytes/*metabolism; Sperm Injections, Intracytoplasmic/methods; Spermatozoa/*metabolism; Time Factors; Zygote/*metabolism&lt;/_keywords&gt;&lt;_language&gt;eng&lt;/_language&gt;&lt;_modified&gt;59987501&lt;/_modified&gt;&lt;_pages&gt;433-9&lt;/_pages&gt;&lt;_tertiary_title&gt;49&lt;/_tertiary_title&gt;&lt;_translated_title&gt;??????¡ì???????????IVF??¡ì??ICSI??¡ì??????????????¡ì???¡ì?????¡ì????????¡ì????????????&lt;/_translated_title&gt;&lt;_type_work&gt;Journal Article; Research Support, Non-U.S. Gov&amp;apos;t&lt;/_type_work&gt;&lt;_url&gt;http://www.ncbi.nlm.nih.gov/entrez/query.fcgi?cmd=Retrieve&amp;amp;db=pubmed&amp;amp;dopt=Abstract&amp;amp;list_uids=19403998&amp;amp;query_hl=1&lt;/_url&gt;&lt;_volume&gt;55&lt;/_volume&gt;&lt;/Details&gt;&lt;Extra&gt;&lt;DBUID&gt;{AACFE65B-F383-4F19-A059-943A6FEF4135}&lt;/DBUID&gt;&lt;/Extra&gt;&lt;/Item&gt;&lt;/References&gt;&lt;/Group&gt;&lt;/Citation&gt;_x000d_"/>
    <w:docVar w:name="NE.Ref{07742B7D-5C43-4F48-B86E-6C10F2387A18}" w:val=" ADDIN NE.Ref.{07742B7D-5C43-4F48-B86E-6C10F2387A18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5678&lt;/_modified&gt;&lt;_pages&gt;241&lt;/_pages&gt;&lt;_tertiary_title&gt;29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60035678&lt;/_modified&gt;&lt;_ori_publication&gt;(c) 2011 Macmillan Publishers Limited. All rights reserved&lt;/_ori_publication&gt;&lt;_pages&gt;606-10&lt;/_pages&gt;&lt;_tertiary_title&gt;30&lt;/_tertiary_title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087D0315-F429-4333-B0CE-36072D0BFCBF}" w:val=" ADDIN NE.Ref.{087D0315-F429-4333-B0CE-36072D0BFCBF}&lt;Citation&gt;&lt;Group&gt;&lt;References&gt;&lt;Item&gt;&lt;ID&gt;46&lt;/ID&gt;&lt;UID&gt;{1BCB8289-2468-40D6-9BC2-728BCE91B008}&lt;/UID&gt;&lt;Title&gt;Pesticide and insect repellent mixture (permethrin and DEET) induces epigenetic transgenerational inheritance of disease and sperm epimutations&lt;/Title&gt;&lt;Template&gt;Journal Article&lt;/Template&gt;&lt;Star&gt;0&lt;/Star&gt;&lt;Tag&gt;0&lt;/Tag&gt;&lt;Author&gt;Manikkam, M; Tracey, R; Guerrero-Bosagna, C; Skinner, M K&lt;/Author&gt;&lt;Year&gt;2012&lt;/Year&gt;&lt;Details&gt;&lt;_accession_num&gt;22975477&lt;/_accession_num&gt;&lt;_author_adr&gt;Center for Reproductive Biology, School of Biological Sciences, Washington State  University, Pullman, WA 99164-4236, United States.&lt;/_author_adr&gt;&lt;_created&gt;60030199&lt;/_created&gt;&lt;_date&gt;2012-12-01&lt;/_date&gt;&lt;_date_display&gt;2012 Dec&lt;/_date_display&gt;&lt;_db_updated&gt;PubMed&lt;/_db_updated&gt;&lt;_doi&gt;10.1016/j.reprotox.2012.08.010&lt;/_doi&gt;&lt;_issue&gt;4&lt;/_issue&gt;&lt;_journal&gt;Reprod Toxicol&lt;/_journal&gt;&lt;_keywords&gt;Animals; DEET/administration &amp;amp; dosage/*toxicity; DNA Methylation; *Epigenesis, Genetic; Epigenomics; Female; Insect Repellents/administration &amp;amp; dosage/*toxicity; Kidney/drug effects/pathology; Male; Mutation; Ovary/drug effects/pathology; Permethrin/administration &amp;amp; dosage/*toxicity; Pesticides/*toxicity; Polycystic Ovary Syndrome/chemically induced; Prostate/drug effects/pathology; Puberty/drug effects; Rats; Rats, Sprague-Dawley; Spermatozoa/drug effects/metabolism; Testis/drug effects/pathology&lt;/_keywords&gt;&lt;_language&gt;eng&lt;/_language&gt;&lt;_modified&gt;60038827&lt;/_modified&gt;&lt;_ori_publication&gt;Copyright (c) 2012 Elsevier Inc. All rights reserved.&lt;/_ori_publication&gt;&lt;_pages&gt;708-19&lt;/_pages&gt;&lt;_translated_title&gt;???????????????¡ì????????¨¬??????????DEET?????????????????????¡ì??????????????¡ì?????&lt;/_translated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2975477&amp;amp;query_hl=1&lt;/_url&gt;&lt;_volume&gt;34&lt;/_volume&gt;&lt;/Details&gt;&lt;Extra&gt;&lt;DBUID&gt;{AA6E06B0-F370-425C-8281-A33520B5E141}&lt;/DBUID&gt;&lt;/Extra&gt;&lt;/Item&gt;&lt;/References&gt;&lt;/Group&gt;&lt;Group&gt;&lt;References&gt;&lt;Item&gt;&lt;ID&gt;45&lt;/ID&gt;&lt;UID&gt;{C53CD1A1-87E1-4DD5-A54F-0587DEA38801}&lt;/UID&gt;&lt;Title&gt;Epigenetic transgenerational inheritance of vinclozolin induced mouse adult onset disease and associated sperm epigenome biomarkers&lt;/Title&gt;&lt;Template&gt;Journal Article&lt;/Template&gt;&lt;Star&gt;0&lt;/Star&gt;&lt;Tag&gt;0&lt;/Tag&gt;&lt;Author&gt;Guerrero-Bosagna, C; Covert, T R; Haque, M M; Settles, M; Nilsson, E E; Anway, M D; Skinner, M K&lt;/Author&gt;&lt;Year&gt;2012&lt;/Year&gt;&lt;Details&gt;&lt;_accession_num&gt;23041264&lt;/_accession_num&gt;&lt;_author_adr&gt;Center for Reproductive Biology, School of Biological Sciences, Washington State  University, Pullman, WA 99164-4236, United States.&lt;/_author_adr&gt;&lt;_created&gt;60030199&lt;/_created&gt;&lt;_date&gt;2012-12-01&lt;/_date&gt;&lt;_date_display&gt;2012 Dec&lt;/_date_display&gt;&lt;_db_updated&gt;PubMed&lt;/_db_updated&gt;&lt;_doi&gt;10.1016/j.reprotox.2012.09.005&lt;/_doi&gt;&lt;_issue&gt;4&lt;/_issue&gt;&lt;_journal&gt;Reprod Toxicol&lt;/_journal&gt;&lt;_keywords&gt;Androgen Antagonists/administration &amp;amp; dosage/*toxicity; Animals; Animals, Outbred Strains; Apoptosis/drug effects; Biological Markers; DNA Methylation; Endocrine Disruptors/administration &amp;amp; dosage/*toxicity; *Epigenesis, Genetic; Epigenomics; Female; Flutamide/toxicity; Kidney/drug effects/pathology; Male; Mice; Mice, Inbred Strains; Ovarian Cysts/chemically induced; Oxazoles/administration &amp;amp; dosage/*toxicity; Pregnancy; Prostate/drug effects/pathology; Sperm Motility/drug effects; Testis/drug effects/pathology&lt;/_keywords&gt;&lt;_language&gt;eng&lt;/_language&gt;&lt;_modified&gt;60038827&lt;/_modified&gt;&lt;_ori_publication&gt;Copyright (c) 2012 Elsevier Inc. All rights reserved.&lt;/_ori_publication&gt;&lt;_pages&gt;694-707&lt;/_pages&gt;&lt;_translated_title&gt;??????¡ì???????????¡ì?????¡ì????????????????¡ì?????¡ì???¡ì?????¡ì???¡ì??????¡ì????????¡ì???????¡ì?????&lt;/_translated_title&gt;&lt;_type_work&gt;Journal Article; Research Support, N.I.H., Extramural&lt;/_type_work&gt;&lt;_url&gt;http://www.ncbi.nlm.nih.gov/entrez/query.fcgi?cmd=Retrieve&amp;amp;db=pubmed&amp;amp;dopt=Abstract&amp;amp;list_uids=23041264&amp;amp;query_hl=1&lt;/_url&gt;&lt;_volume&gt;34&lt;/_volume&gt;&lt;/Details&gt;&lt;Extra&gt;&lt;DBUID&gt;{AA6E06B0-F370-425C-8281-A33520B5E141}&lt;/DBUID&gt;&lt;/Extra&gt;&lt;/Item&gt;&lt;/References&gt;&lt;/Group&gt;&lt;/Citation&gt;_x000d_"/>
    <w:docVar w:name="NE.Ref{09133C46-C909-4360-8B08-504AE4922E9C}" w:val=" ADDIN NE.Ref.{09133C46-C909-4360-8B08-504AE4922E9C}&lt;Citation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40773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59940773&lt;/_modified&gt;&lt;_pages&gt;588-94&lt;/_pages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_x000d_"/>
    <w:docVar w:name="NE.Ref{095AB953-2FC1-46F4-B1BB-9AB2B369C06A}" w:val=" ADDIN NE.Ref.{095AB953-2FC1-46F4-B1BB-9AB2B369C06A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ed&gt;59935158&lt;/_accessed&gt;&lt;_accession_num&gt;21321204&lt;/_accession_num&gt;&lt;_author_adr&gt;Department of Molecular and Cellular Biology, Beckman Research Institute of the City of Hope, Duarte, CA 91010, USA.&lt;/_author_adr&gt;&lt;_created&gt;59935059&lt;/_created&gt;&lt;_date&gt;2011-03-01&lt;/_date&gt;&lt;_date_display&gt;2011 Mar 1&lt;/_date_display&gt;&lt;_db_updated&gt;PubMed&lt;/_db_updated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modified&gt;59935158&lt;/_modified&gt;&lt;_pages&gt;3642-7&lt;/_pages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34003&lt;/_modified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0&lt;/Tag&gt;&lt;Author&gt;Gu, T P; Guo, F; Yang, H; Wu, H P; Xu, G F; Liu, W; Xie, Z G; Shi, L; He, X; Jin, S G; Iqbal, K; Shi, Y G; Deng, Z; Szabo, P E; Pfeifer, G P; Li, J; Xu, G L&lt;/Author&gt;&lt;Year&gt;2011&lt;/Year&gt;&lt;Details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59935058&lt;/_modified&gt;&lt;_ori_publication&gt;(c) 2011 Macmillan Publishers Limited. All rights reserved&lt;/_ori_publication&gt;&lt;_pages&gt;606-10&lt;/_pages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0A4F6158-790E-4034-B67B-477CAFBD6C79}" w:val=" ADDIN NE.Ref.{0A4F6158-790E-4034-B67B-477CAFBD6C79}&lt;Citation&gt;&lt;Group&gt;&lt;References&gt;&lt;Item&gt;&lt;ID&gt;6&lt;/ID&gt;&lt;UID&gt;{BD60E00C-9426-41C6-B558-2317FFF135D7}&lt;/UID&gt;&lt;Title&gt;Cryopreservation of human spermatozoa with pentoxifylline improves the post-thaw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84812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60038825&lt;/_modified&gt;&lt;_pages&gt;3384-9&lt;/_pages&gt;&lt;_translated_title&gt;??¡ì?????????????????????¡ì?¨¨???????????????¡ì?????¨¨???????????????¨¨?????¨¨???¡ì?&lt;/_translated_title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6E06B0-F370-425C-8281-A33520B5E141}&lt;/DBUID&gt;&lt;/Extra&gt;&lt;/Item&gt;&lt;/References&gt;&lt;/Group&gt;&lt;/Citation&gt;_x000d_"/>
    <w:docVar w:name="NE.Ref{0C07B7AC-3559-43AB-8C6D-EB6BB53254E7}" w:val=" ADDIN NE.Ref.{0C07B7AC-3559-43AB-8C6D-EB6BB53254E7}&lt;Citation&gt;&lt;Group&gt;&lt;References&gt;&lt;Item&gt;&lt;ID&gt;79&lt;/ID&gt;&lt;UID&gt;{DFFB581B-F4BE-4CB7-BC95-3AD1B704739B}&lt;/UID&gt;&lt;Title&gt;Functional analysis of male mouse haploid germ cells of various differentiation stages: early and late round spermatids are functionally equivalent in producing  progeny&lt;/Title&gt;&lt;Template&gt;Journal Article&lt;/Template&gt;&lt;Star&gt;0&lt;/Star&gt;&lt;Tag&gt;0&lt;/Tag&gt;&lt;Author&gt;Ohta, H; Sakaide, Y; Wakayama, T&lt;/Author&gt;&lt;Year&gt;2009&lt;/Year&gt;&lt;Details&gt;&lt;_accession_num&gt;19073998&lt;/_accession_num&gt;&lt;_author_adr&gt;Laboratory for Genomic Reprogramming, RIKEN Kobe Institute, Center for Developmental Biology, Chuo-ku, Kobe, Japan. ohta@cdb.riken.jp&lt;/_author_adr&gt;&lt;_date_display&gt;2009 Mar&lt;/_date_display&gt;&lt;_date&gt;2009-03-01&lt;/_date&gt;&lt;_doi&gt;10.1095/biolreprod.108.073270&lt;/_doi&gt;&lt;_issue&gt;3&lt;/_issue&gt;&lt;_journal&gt;Biol Reprod&lt;/_journal&gt;&lt;_keywords&gt;Animals; Biological Markers/metabolism; Blastocyst/physiology; Cell Differentiation/*physiology; Cells, Cultured; DNA Methylation; Female; Fertility/*physiology; Fertilization in Vitro/methods; Germ Cells/cytology/*physiology; *Haploidy; Homeodomain Proteins/metabolism; Male; Mice; Mice, Inbred ICR; Mice, Transgenic; Octamer Transcription Factor-3/metabolism; Oocytes/cytology/physiology; Spermatids/cytology/*physiology; Spermatogenesis/*physiology; Transcription Factors/metabolism&lt;/_keywords&gt;&lt;_language&gt;eng&lt;/_language&gt;&lt;_pages&gt;511-7&lt;/_pages&gt;&lt;_type_work&gt;Journal Article; Research Support, Non-U.S. Gov&amp;apos;t&lt;/_type_work&gt;&lt;_url&gt;http://www.ncbi.nlm.nih.gov/entrez/query.fcgi?cmd=Retrieve&amp;amp;db=pubmed&amp;amp;dopt=Abstract&amp;amp;list_uids=19073998&amp;amp;query_hl=1&lt;/_url&gt;&lt;_volume&gt;80&lt;/_volume&gt;&lt;_created&gt;60030158&lt;/_created&gt;&lt;_modified&gt;60030158&lt;/_modified&gt;&lt;_db_updated&gt;PubMed&lt;/_db_updated&gt;&lt;/Details&gt;&lt;Extra&gt;&lt;DBUID&gt;{AACFE65B-F383-4F19-A059-943A6FEF4135}&lt;/DBUID&gt;&lt;/Extra&gt;&lt;/Item&gt;&lt;/References&gt;&lt;/Group&gt;&lt;/Citation&gt;_x000d_"/>
    <w:docVar w:name="NE.Ref{0D18165D-65DD-441B-B20E-0D4F5D0B5331}" w:val=" ADDIN NE.Ref.{0D18165D-65DD-441B-B20E-0D4F5D0B5331}&lt;Citation&gt;&lt;Group&gt;&lt;References&gt;&lt;Item&gt;&lt;ID&gt;33&lt;/ID&gt;&lt;UID&gt;{E2007931-3E25-4251-AC9B-078EB880A579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ed&gt;59978295&lt;/_accessed&gt;&lt;_accession_num&gt;21321204&lt;/_accession_num&gt;&lt;_author_adr&gt;Department of Molecular and Cellular Biology, Beckman Research Institute of the City of Hope, Duarte, CA 91010, USA.&lt;/_author_adr&gt;&lt;_created&gt;59935059&lt;/_created&gt;&lt;_date&gt;2011-03-01&lt;/_date&gt;&lt;_date_display&gt;2011 Mar 1&lt;/_date_display&gt;&lt;_db_updated&gt;PubMed&lt;/_db_updated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modified&gt;60038826&lt;/_modified&gt;&lt;_pages&gt;3642-7&lt;/_pages&gt;&lt;_translated_title&gt;??????¡ì???????¡ì???¡ì?????¡ì??????¡ì?¨¨???????????¡ì???¡ì?????¡ì?5mC????????????&lt;/_translated_title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/Details&gt;&lt;Extra&gt;&lt;DBUID&gt;{AA6E06B0-F370-425C-8281-A33520B5E141}&lt;/DBUID&gt;&lt;/Extra&gt;&lt;/Item&gt;&lt;/References&gt;&lt;/Group&gt;&lt;Group&gt;&lt;References&gt;&lt;Item&gt;&lt;ID&gt;30&lt;/ID&gt;&lt;UID&gt;{6C030452-EAB7-49D6-A4EB-37F96BB6EB38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8826&lt;/_modified&gt;&lt;_pages&gt;241&lt;/_pages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6E06B0-F370-425C-8281-A33520B5E141}&lt;/DBUID&gt;&lt;/Extra&gt;&lt;/Item&gt;&lt;/References&gt;&lt;/Group&gt;&lt;Group&gt;&lt;References&gt;&lt;Item&gt;&lt;ID&gt;32&lt;/ID&gt;&lt;UID&gt;{D08A0FBE-3DCA-41FF-BD82-01E970C29F10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60038826&lt;/_modified&gt;&lt;_ori_publication&gt;(c) 2011 Macmillan Publishers Limited. All rights reserved&lt;/_ori_publication&gt;&lt;_pages&gt;606-10&lt;/_pages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6E06B0-F370-425C-8281-A33520B5E141}&lt;/DBUID&gt;&lt;/Extra&gt;&lt;/Item&gt;&lt;/References&gt;&lt;/Group&gt;&lt;/Citation&gt;_x000d_"/>
    <w:docVar w:name="NE.Ref{0D8CF83E-898A-47CB-86EE-B617076A6568}" w:val=" ADDIN NE.Ref.{0D8CF83E-898A-47CB-86EE-B617076A6568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34003&lt;/_modified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/Citation&gt;_x000d_"/>
    <w:docVar w:name="NE.Ref{0DC1D21D-AFC8-45B4-ACD4-11721108D030}" w:val=" ADDIN NE.Ref.{0DC1D21D-AFC8-45B4-ACD4-11721108D030}&lt;Citation&gt;&lt;Group&gt;&lt;References&gt;&lt;Item&gt;&lt;ID&gt;50&lt;/ID&gt;&lt;UID&gt;{9865247A-CFB0-443E-8477-8C923984D8DE}&lt;/UID&gt;&lt;Title&gt;Genome-wide analysis identifies changes in histone retention and epigenetic modifications at developmental and imprinted gene loci in the sperm of infertile  men&lt;/Title&gt;&lt;Template&gt;Journal Article&lt;/Template&gt;&lt;Star&gt;0&lt;/Star&gt;&lt;Tag&gt;0&lt;/Tag&gt;&lt;Author&gt;Hammoud, S S; Nix, D A; Hammoud, A O; Gibson, M; Cairns, B R; Carrell, D T&lt;/Author&gt;&lt;Year&gt;2011&lt;/Year&gt;&lt;Details&gt;&lt;_accessed&gt;59943696&lt;/_accessed&gt;&lt;_accession_num&gt;21685136&lt;/_accession_num&gt;&lt;_author_adr&gt;Department of Oncological Sciences, Howard Hughes Medical Institute, Salt Lake City, UT, USA.&lt;/_author_adr&gt;&lt;_created&gt;59941487&lt;/_created&gt;&lt;_date&gt;2011-09-01&lt;/_date&gt;&lt;_date_display&gt;2011 Sep&lt;/_date_display&gt;&lt;_db_updated&gt;PubMed&lt;/_db_updated&gt;&lt;_doi&gt;10.1093/humrep/der192&lt;/_doi&gt;&lt;_issue&gt;9&lt;/_issue&gt;&lt;_journal&gt;Hum Reprod&lt;/_journal&gt;&lt;_keywords&gt;Adult; Chromatin/metabolism; Chromatin Immunoprecipitation; Embryonic Development/genetics; *Epigenesis, Genetic; Epigenomics; Fertilization in Vitro; *Genes, Developmental; *Genome, Human; *Genomic Imprinting; Histones; Humans; Infertility, Male/*genetics; Male; Nucleosomes/metabolism; Promoter Regions, Genetic; Spermatozoa/*metabolism&lt;/_keywords&gt;&lt;_language&gt;eng&lt;/_language&gt;&lt;_modified&gt;59943696&lt;/_modified&gt;&lt;_pages&gt;2558-69&lt;/_pages&gt;&lt;_type_work&gt;Journal Article; Research Support, Non-U.S. Gov&amp;apos;t&lt;/_type_work&gt;&lt;_url&gt;http://www.ncbi.nlm.nih.gov/entrez/query.fcgi?cmd=Retrieve&amp;amp;db=pubmed&amp;amp;dopt=Abstract&amp;amp;list_uids=21685136&amp;amp;query_hl=1&lt;/_url&gt;&lt;_volume&gt;26&lt;/_volume&gt;&lt;/Details&gt;&lt;Extra&gt;&lt;DBUID&gt;{AACFE65B-F383-4F19-A059-943A6FEF4135}&lt;/DBUID&gt;&lt;/Extra&gt;&lt;/Item&gt;&lt;/References&gt;&lt;/Group&gt;&lt;/Citation&gt;_x000d_"/>
    <w:docVar w:name="NE.Ref{0E090CC7-CC44-48B4-A7EE-9E546148A8E4}" w:val=" ADDIN NE.Ref.{0E090CC7-CC44-48B4-A7EE-9E546148A8E4}&lt;Citation&gt;&lt;Group&gt;&lt;References&gt;&lt;Item&gt;&lt;ID&gt;63&lt;/ID&gt;&lt;UID&gt;{005919E9-0E6E-44F3-B5CE-F7D054056812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5673&lt;/_modified&gt;&lt;_pages&gt;20110330&lt;/_pages&gt;&lt;_tertiary_title&gt;20&lt;/_tertiary_title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CFE65B-F383-4F19-A059-943A6FEF4135}&lt;/DBUID&gt;&lt;/Extra&gt;&lt;/Item&gt;&lt;/References&gt;&lt;/Group&gt;&lt;Group&gt;&lt;References&gt;&lt;Item&gt;&lt;ID&gt;61&lt;/ID&gt;&lt;UID&gt;{44230CA0-3123-4B8E-9A69-9FE3EDA0C33E}&lt;/UID&gt;&lt;Title&gt;Early embryos reprogram DNA methylation in two steps&lt;/Title&gt;&lt;Template&gt;Journal Article&lt;/Template&gt;&lt;Star&gt;0&lt;/Star&gt;&lt;Tag&gt;5&lt;/Tag&gt;&lt;Author&gt;Wu, H; Zhang, Y&lt;/Author&gt;&lt;Year&gt;2012&lt;/Year&gt;&lt;Details&gt;&lt;_accessed&gt;59978295&lt;/_accessed&gt;&lt;_accession_num&gt;22560071&lt;/_accession_num&gt;&lt;_author_adr&gt;Howard Hughes Medical Institute.&lt;/_author_adr&gt;&lt;_created&gt;59973321&lt;/_created&gt;&lt;_date&gt;2012-05-04&lt;/_date&gt;&lt;_date_display&gt;2012 May 4&lt;/_date_display&gt;&lt;_db_updated&gt;PubMed&lt;/_db_updated&gt;&lt;_doi&gt;10.1016/j.stem.2012.04.012&lt;/_doi&gt;&lt;_issue&gt;5&lt;/_issue&gt;&lt;_journal&gt;Cell Stem Cell&lt;/_journal&gt;&lt;_language&gt;eng&lt;/_language&gt;&lt;_modified&gt;60035677&lt;/_modified&gt;&lt;_ori_publication&gt;Copyright (c) 2012 Elsevier Inc. All rights reserved.&lt;/_ori_publication&gt;&lt;_pages&gt;487-9&lt;/_pages&gt;&lt;_tertiary_title&gt;27&lt;/_tertiary_title&gt;&lt;_translated_title&gt;????????DNA?????¡ì????????¡ì?¨¨????¨¨???????¨¨???¡ì?&lt;/_translated_title&gt;&lt;_type_work&gt;Comment; Journal Article&lt;/_type_work&gt;&lt;_url&gt;http://www.ncbi.nlm.nih.gov/entrez/query.fcgi?cmd=Retrieve&amp;amp;db=pubmed&amp;amp;dopt=Abstract&amp;amp;list_uids=22560071&amp;amp;query_hl=1&lt;/_url&gt;&lt;_volume&gt;10&lt;/_volume&gt;&lt;/Details&gt;&lt;Extra&gt;&lt;DBUID&gt;{AACFE65B-F383-4F19-A059-943A6FEF4135}&lt;/DBUID&gt;&lt;/Extra&gt;&lt;/Item&gt;&lt;/References&gt;&lt;/Group&gt;&lt;/Citation&gt;_x000d_"/>
    <w:docVar w:name="NE.Ref{0F81E73F-FE56-4948-AB60-9F0784CF091F}" w:val=" ADDIN NE.Ref.{0F81E73F-FE56-4948-AB60-9F0784CF091F}&lt;Citation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40773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59940773&lt;/_modified&gt;&lt;_pages&gt;588-94&lt;/_pages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"/>
    <w:docVar w:name="NE.Ref{0FE069FA-BD11-4A44-9C3A-1324869D9595}" w:val=" ADDIN NE.Ref.{0FE069FA-BD11-4A44-9C3A-1324869D9595}&lt;Citation&gt;&lt;Group&gt;&lt;References&gt;&lt;Item&gt;&lt;ID&gt;54&lt;/ID&gt;&lt;UID&gt;{C24351C9-D6DE-4A75-B611-0F2EE7FCE5E2}&lt;/UID&gt;&lt;Title&gt;Effects of the insemination of hydrogen peroxide-treated epididymal mouse spermatozoa on gammaH2AX repair and embryo development&lt;/Title&gt;&lt;Template&gt;Journal Article&lt;/Template&gt;&lt;Star&gt;0&lt;/Star&gt;&lt;Tag&gt;0&lt;/Tag&gt;&lt;Author&gt;Xiao, J; Liu, Y; Li, Z; Zhou, Y; Lin, H; Wu, X; Chen, M; Xiao, W&lt;/Author&gt;&lt;Year&gt;2012&lt;/Year&gt;&lt;Details&gt;&lt;_accession_num&gt;22745678&lt;/_accession_num&gt;&lt;_author_adr&gt;Reproductive Center, The First Affiliated Hospital of Shantou University Medical  College, Shantou University, Shantou, Guangdong, People&amp;apos;s Republic of China.&lt;/_author_adr&gt;&lt;_created&gt;59963987&lt;/_created&gt;&lt;_date&gt;2012-01-20&lt;/_date&gt;&lt;_date_display&gt;2012&lt;/_date_display&gt;&lt;_db_updated&gt;PubMed&lt;/_db_updated&gt;&lt;_doi&gt;10.1371/journal.pone.0038742&lt;/_doi&gt;&lt;_issue&gt;6&lt;/_issue&gt;&lt;_journal&gt;PLoS One&lt;/_journal&gt;&lt;_keywords&gt;Animals; Cryopreservation; DNA Damage/drug effects; Embryonic Development/drug effects/genetics; Epididymis/drug effects/*metabolism; Histones/*metabolism; Hydrogen Peroxide/*pharmacology; Immunohistochemistry; Insemination/*physiology; Male; Mice; Spermatozoa/*drug effects&lt;/_keywords&gt;&lt;_language&gt;eng&lt;/_language&gt;&lt;_modified&gt;59963988&lt;/_modified&gt;&lt;_pages&gt;e38742&lt;/_pages&gt;&lt;_type_work&gt;Journal Article; Research Support, Non-U.S. Gov&amp;apos;t&lt;/_type_work&gt;&lt;_url&gt;http://www.ncbi.nlm.nih.gov/entrez/query.fcgi?cmd=Retrieve&amp;amp;db=pubmed&amp;amp;dopt=Abstract&amp;amp;list_uids=22745678&amp;amp;query_hl=1&lt;/_url&gt;&lt;_volume&gt;7&lt;/_volume&gt;&lt;/Details&gt;&lt;Extra&gt;&lt;DBUID&gt;{AACFE65B-F383-4F19-A059-943A6FEF4135}&lt;/DBUID&gt;&lt;/Extra&gt;&lt;/Item&gt;&lt;/References&gt;&lt;/Group&gt;&lt;Group&gt;&lt;References&gt;&lt;Item&gt;&lt;ID&gt;59&lt;/ID&gt;&lt;UID&gt;{CE9B9CE8-A216-4EDE-875F-537152A03BA4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5&lt;/Tag&gt;&lt;Author&gt;Wang, B; Li, Z; Wang, C; Chen, M; Xiao, J; Wu, X; Xiao, W; Song, Y; Wang, X&lt;/Author&gt;&lt;Year&gt;2013&lt;/Year&gt;&lt;Details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59973142&lt;/_modified&gt;&lt;_pages&gt;e73987&lt;/_pages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CFE65B-F383-4F19-A059-943A6FEF4135}&lt;/DBUID&gt;&lt;/Extra&gt;&lt;/Item&gt;&lt;/References&gt;&lt;/Group&gt;&lt;/Citation&gt;_x000d_"/>
    <w:docVar w:name="NE.Ref{1036D904-A825-4F55-8B9D-39CBB1D85E9A}" w:val=" ADDIN NE.Ref.{1036D904-A825-4F55-8B9D-39CBB1D85E9A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38580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38580&lt;/_modified&gt;&lt;_pages&gt;13501-6&lt;/_pages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/Citation&gt;_x000d_"/>
    <w:docVar w:name="NE.Ref{1063AADB-0F80-457D-98B8-E68BAB1DA67A}" w:val=" ADDIN NE.Ref.{1063AADB-0F80-457D-98B8-E68BAB1DA67A}&lt;Citation&gt;&lt;Group&gt;&lt;References&gt;&lt;Item&gt;&lt;ID&gt;14&lt;/ID&gt;&lt;UID&gt;{BB3BEA53-29BF-4D0C-93FE-D938F9D9BABD}&lt;/UID&gt;&lt;Title&gt;Birth of mice after intracytoplasmic injection of single purified sperm nuclei and detection of messenger RNAs and MicroRNAs in the sperm nuclei&lt;/Title&gt;&lt;Template&gt;Journal Article&lt;/Template&gt;&lt;Star&gt;0&lt;/Star&gt;&lt;Tag&gt;0&lt;/Tag&gt;&lt;Author&gt;Yan, W; Morozumi, K; Zhang, J; Ro, S; Park, C; Yanagimachi, R&lt;/Author&gt;&lt;Year&gt;2008&lt;/Year&gt;&lt;Details&gt;&lt;_accessed&gt;59938589&lt;/_accessed&gt;&lt;_accession_num&gt;18256326&lt;/_accession_num&gt;&lt;_author_adr&gt;Department of Physiology and Cell Biology, University of Nevada School of Medicine, Reno, Nevada 89557, USA. wyan@medicine.nevada.edu&lt;/_author_adr&gt;&lt;_created&gt;59930571&lt;/_created&gt;&lt;_date&gt;2008-05-01&lt;/_date&gt;&lt;_date_display&gt;2008 May&lt;/_date_display&gt;&lt;_db_updated&gt;PubMed&lt;/_db_updated&gt;&lt;_doi&gt;10.1095/biolreprod.107.067033&lt;/_doi&gt;&lt;_issue&gt;5&lt;/_issue&gt;&lt;_journal&gt;Biol Reprod&lt;/_journal&gt;&lt;_keywords&gt;Animals; Animals, Newborn/*physiology; Cell Nucleus/*metabolism; Embryonic Development/physiology; Female; Fertilization/physiology; Male; Mice; Mice, Inbred C57BL; Mice, Inbred DBA; MicroRNAs/*metabolism; Pregnancy; RNA, Messenger/*metabolism; Reproductive Techniques, Assisted; Sperm Head/*metabolism; Sperm Injections, Intracytoplasmic/*methods; Sperm-Ovum Interactions/physiology&lt;/_keywords&gt;&lt;_language&gt;eng&lt;/_language&gt;&lt;_modified&gt;59938589&lt;/_modified&gt;&lt;_pages&gt;896-902&lt;/_pages&gt;&lt;_type_work&gt;Journal Article; Research Support, Non-U.S. Gov&amp;apos;t&lt;/_type_work&gt;&lt;_url&gt;http://www.ncbi.nlm.nih.gov/entrez/query.fcgi?cmd=Retrieve&amp;amp;db=pubmed&amp;amp;dopt=Abstract&amp;amp;list_uids=18256326&amp;amp;query_hl=1&lt;/_url&gt;&lt;_volume&gt;78&lt;/_volume&gt;&lt;/Details&gt;&lt;Extra&gt;&lt;DBUID&gt;{AACFE65B-F383-4F19-A059-943A6FEF4135}&lt;/DBUID&gt;&lt;/Extra&gt;&lt;/Item&gt;&lt;/References&gt;&lt;/Group&gt;&lt;/Citation&gt;_x000d_"/>
    <w:docVar w:name="NE.Ref{10BB2CE4-60CD-4B87-8103-AD798FC10584}" w:val=" ADDIN NE.Ref.{10BB2CE4-60CD-4B87-8103-AD798FC10584}&lt;Citation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38552&lt;/_modified&gt;&lt;_pages&gt;1-8&lt;/_pages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29&lt;/ID&gt;&lt;UID&gt;{FE2BBB27-B38D-4F2D-84E2-6636C2E5831C}&lt;/UID&gt;&lt;Title&gt;Embryo vitrification affects the methylation of the H19/Igf2 differentially methylated domain and the expression of H19 and Igf2&lt;/Title&gt;&lt;Template&gt;Journal Article&lt;/Template&gt;&lt;Star&gt;0&lt;/Star&gt;&lt;Tag&gt;0&lt;/Tag&gt;&lt;Author&gt;Wang, Z; Xu, L; He, F&lt;/Author&gt;&lt;Year&gt;2010&lt;/Year&gt;&lt;Details&gt;&lt;_accessed&gt;59938550&lt;/_accessed&gt;&lt;_accession_num&gt;20403596&lt;/_accession_num&gt;&lt;_author_adr&gt;Department of Obstetrics and Gynecology, Peking Union Medical College Hospital, Peking Union Medical College, Beijing, People&amp;apos;s Republic of China.&lt;/_author_adr&gt;&lt;_created&gt;59931945&lt;/_created&gt;&lt;_date&gt;2010-05-15&lt;/_date&gt;&lt;_date_display&gt;2010 May 15&lt;/_date_display&gt;&lt;_db_updated&gt;PubMed&lt;/_db_updated&gt;&lt;_doi&gt;10.1016/j.fertnstert.2010.03.025&lt;/_doi&gt;&lt;_issue&gt;8&lt;/_issue&gt;&lt;_journal&gt;Fertil Steril&lt;/_journal&gt;&lt;_keywords&gt;Animals; *Cryopreservation; DNA Methylation; Embryo, Mammalian/metabolism; Female; Gene Expression Regulation, Developmental; Genomic Imprinting; Insulin-Like Growth Factor II/*genetics; Male; Mice; Mice, Inbred ICR; Proteins/*genetics&lt;/_keywords&gt;&lt;_language&gt;eng&lt;/_language&gt;&lt;_modified&gt;59938550&lt;/_modified&gt;&lt;_ori_publication&gt;Copyright 2010 American Society for Reproductive Medicine. Published by Elsevier _x000d__x000d_      Inc. All rights reserved.&lt;/_ori_publication&gt;&lt;_pages&gt;2729-33&lt;/_pages&gt;&lt;_type_work&gt;Journal Article; Research Support, Non-U.S. Gov&amp;apos;t&lt;/_type_work&gt;&lt;_url&gt;http://www.ncbi.nlm.nih.gov/entrez/query.fcgi?cmd=Retrieve&amp;amp;db=pubmed&amp;amp;dopt=Abstract&amp;amp;list_uids=20403596&amp;amp;query_hl=1&lt;/_url&gt;&lt;_volume&gt;93&lt;/_volume&gt;&lt;/Details&gt;&lt;Extra&gt;&lt;DBUID&gt;{AACFE65B-F383-4F19-A059-943A6FEF4135}&lt;/DBUID&gt;&lt;/Extra&gt;&lt;/Item&gt;&lt;/References&gt;&lt;/Group&gt;&lt;Group&gt;&lt;References&gt;&lt;Item&gt;&lt;ID&gt;31&lt;/ID&gt;&lt;UID&gt;{D433A17C-F049-4457-B7A7-5EE884F743C3}&lt;/UID&gt;&lt;Title&gt;Dynamic CpG methylation of the KCNQ1OT1 gene during maturation of human oocytes&lt;/Title&gt;&lt;Template&gt;Journal Article&lt;/Template&gt;&lt;Star&gt;0&lt;/Star&gt;&lt;Tag&gt;0&lt;/Tag&gt;&lt;Author&gt;Khoueiry, R; Ibala-Rhomdane, S; Mery, L; Blachere, T; Guerin, J F; Lornage, J; Lefevre, A&lt;/Author&gt;&lt;Year&gt;2008&lt;/Year&gt;&lt;Details&gt;&lt;_accessed&gt;59938596&lt;/_accessed&gt;&lt;_accession_num&gt;18762571&lt;/_accession_num&gt;&lt;_author_adr&gt;INSERM U846, Laboratoire de Biologie de la Reproduction, Faculte de Medecine, Lyon, France.&lt;/_author_adr&gt;&lt;_created&gt;59931956&lt;/_created&gt;&lt;_date&gt;2008-09-01&lt;/_date&gt;&lt;_date_display&gt;2008 Sep&lt;/_date_display&gt;&lt;_db_updated&gt;PubMed&lt;/_db_updated&gt;&lt;_doi&gt;10.1136/jmg.2008.057943&lt;/_doi&gt;&lt;_issue&gt;9&lt;/_issue&gt;&lt;_journal&gt;J Med Genet&lt;/_journal&gt;&lt;_keywords&gt;*CpG Islands; *DNA Methylation; *Genomic Imprinting; Humans; Oocytes/cytology/*metabolism; Ovulation Induction; Potassium Channels, Voltage-Gated/genetics&lt;/_keywords&gt;&lt;_language&gt;eng&lt;/_language&gt;&lt;_modified&gt;59938596&lt;/_modified&gt;&lt;_pages&gt;583-8&lt;/_pages&gt;&lt;_type_work&gt;Journal Article; Research Support, Non-U.S. Gov&amp;apos;t&lt;/_type_work&gt;&lt;_url&gt;http://www.ncbi.nlm.nih.gov/entrez/query.fcgi?cmd=Retrieve&amp;amp;db=pubmed&amp;amp;dopt=Abstract&amp;amp;list_uids=18762571&amp;amp;query_hl=1&lt;/_url&gt;&lt;_volume&gt;45&lt;/_volume&gt;&lt;/Details&gt;&lt;Extra&gt;&lt;DBUID&gt;{AACFE65B-F383-4F19-A059-943A6FEF4135}&lt;/DBUID&gt;&lt;/Extra&gt;&lt;/Item&gt;&lt;/References&gt;&lt;/Group&gt;&lt;Group&gt;&lt;References&gt;&lt;Item&gt;&lt;ID&gt;30&lt;/ID&gt;&lt;UID&gt;{D150B05F-34A2-42DA-A85C-60CB15985BB1}&lt;/UID&gt;&lt;Title&gt;Aberrant DNA methylation of imprinted H19 gene in human preimplantation embryos&lt;/Title&gt;&lt;Template&gt;Journal Article&lt;/Template&gt;&lt;Star&gt;0&lt;/Star&gt;&lt;Tag&gt;0&lt;/Tag&gt;&lt;Author&gt;Chen, S L; Shi, X Y; Zheng, H Y; Wu, F R; Luo, C&lt;/Author&gt;&lt;Year&gt;2010&lt;/Year&gt;&lt;Details&gt;&lt;_accession_num&gt;20303482&lt;/_accession_num&gt;&lt;_author_adr&gt;Center for reproductive Medicine, Department of Obstetrics and Gynecology, Nanfang Hospital, Southern Medical University, Guangzhou, People&amp;apos;s Republic of China. chensl_92@163.com&lt;/_author_adr&gt;&lt;_created&gt;59931953&lt;/_created&gt;&lt;_date&gt;2010-11-01&lt;/_date&gt;&lt;_date_display&gt;2010 Nov&lt;/_date_display&gt;&lt;_db_updated&gt;PubMed&lt;/_db_updated&gt;&lt;_doi&gt;10.1016/j.fertnstert.2010.01.120&lt;/_doi&gt;&lt;_issue&gt;6&lt;/_issue&gt;&lt;_journal&gt;Fertil Steril&lt;/_journal&gt;&lt;_keywords&gt;Blastocyst/*metabolism; Cells, Cultured; *DNA Methylation/physiology; Embryo Culture Techniques; Embryonic Development/genetics; Female; *Genomic Imprinting/physiology; Humans; Pilot Projects; Pregnancy; RNA, Long Untranslated; RNA, Untranslated/*genetics/metabolism; Reproductive Techniques, Assisted; Sequence Analysis, DNA&lt;/_keywords&gt;&lt;_language&gt;eng&lt;/_language&gt;&lt;_modified&gt;59931955&lt;/_modified&gt;&lt;_ori_publication&gt;Copyright (c) 2010 American Society for Reproductive Medicine. Published by_x000d__x000d_      Elsevier Inc. All rights reserved.&lt;/_ori_publication&gt;&lt;_pages&gt;2356-8, 2358.e1&lt;/_pages&gt;&lt;_type_work&gt;Journal Article; Research Support, Non-U.S. Gov&amp;apos;t&lt;/_type_work&gt;&lt;_url&gt;http://www.ncbi.nlm.nih.gov/entrez/query.fcgi?cmd=Retrieve&amp;amp;db=pubmed&amp;amp;dopt=Abstract&amp;amp;list_uids=20303482&amp;amp;query_hl=1&lt;/_url&gt;&lt;_volume&gt;94&lt;/_volume&gt;&lt;/Details&gt;&lt;Extra&gt;&lt;DBUID&gt;{AACFE65B-F383-4F19-A059-943A6FEF4135}&lt;/DBUID&gt;&lt;/Extra&gt;&lt;/Item&gt;&lt;/References&gt;&lt;/Group&gt;&lt;/Citation&gt;_x000d_"/>
    <w:docVar w:name="NE.Ref{10F11D40-CF4F-4968-8F49-22460261C61B}" w:val=" ADDIN NE.Ref.{10F11D40-CF4F-4968-8F49-22460261C61B}&lt;Citation&gt;&lt;Group&gt;&lt;References&gt;&lt;Item&gt;&lt;ID&gt;58&lt;/ID&gt;&lt;UID&gt;{A7A6B725-33F9-4A5D-8227-187AD494BF60}&lt;/UID&gt;&lt;Title&gt;Vertebrate protamine genes and the histone-to-protamine replacement reaction&lt;/Title&gt;&lt;Template&gt;Journal Article&lt;/Template&gt;&lt;Star&gt;0&lt;/Star&gt;&lt;Tag&gt;0&lt;/Tag&gt;&lt;Author&gt;Oliva, R; Dixon, G H&lt;/Author&gt;&lt;Year&gt;1991&lt;/Year&gt;&lt;Details&gt;&lt;_accessed&gt;59975514&lt;/_accessed&gt;&lt;_accession_num&gt;2031084&lt;/_accession_num&gt;&lt;_author_adr&gt;Unidad de Fisiologia, Grupo de Genetica Molecular, Barcelona, Spain.&lt;/_author_adr&gt;&lt;_created&gt;59973103&lt;/_created&gt;&lt;_date&gt;1991-01-19&lt;/_date&gt;&lt;_date_display&gt;1991&lt;/_date_display&gt;&lt;_db_updated&gt;PubMed&lt;/_db_updated&gt;&lt;_journal&gt;Prog Nucleic Acid Res Mol Biol&lt;/_journal&gt;&lt;_keywords&gt;Amino Acid Sequence; Animals; Base Sequence; Biological Evolution; DNA; Histones/*metabolism; Humans; Male; Molecular Sequence Data; Nucleic Acid Hybridization; Protamines/*genetics/metabolism; Spermatogenesis; Vertebrates/*genetics&lt;/_keywords&gt;&lt;_language&gt;eng&lt;/_language&gt;&lt;_modified&gt;59975514&lt;/_modified&gt;&lt;_pages&gt;25-94&lt;/_pages&gt;&lt;_type_work&gt;Journal Article; Research Support, Non-U.S. Gov&amp;apos;t; Review&lt;/_type_work&gt;&lt;_url&gt;http://www.ncbi.nlm.nih.gov/entrez/query.fcgi?cmd=Retrieve&amp;amp;db=pubmed&amp;amp;dopt=Abstract&amp;amp;list_uids=2031084&amp;amp;query_hl=1&lt;/_url&gt;&lt;_volume&gt;40&lt;/_volume&gt;&lt;/Details&gt;&lt;Extra&gt;&lt;DBUID&gt;{AACFE65B-F383-4F19-A059-943A6FEF4135}&lt;/DBUID&gt;&lt;/Extra&gt;&lt;/Item&gt;&lt;/References&gt;&lt;/Group&gt;&lt;Group&gt;&lt;References&gt;&lt;Item&gt;&lt;ID&gt;40&lt;/ID&gt;&lt;UID&gt;{9F8D614B-CDB3-4D59-9492-DD431A6A62EE}&lt;/UID&gt;&lt;Title&gt;The nuclear status of human sperm cells&lt;/Title&gt;&lt;Template&gt;Journal Article&lt;/Template&gt;&lt;Star&gt;0&lt;/Star&gt;&lt;Tag&gt;0&lt;/Tag&gt;&lt;Author&gt;Dadoune, J P&lt;/Author&gt;&lt;Year&gt;1995&lt;/Year&gt;&lt;Details&gt;&lt;_accessed&gt;59973088&lt;/_accessed&gt;&lt;_accession_num&gt;8574523&lt;/_accession_num&gt;&lt;_author_adr&gt;Groupe d&amp;apos;Etude de la Formation et de la Maturation du Gamete Male, (Laboratoire de Cytologie et Histologie), JE MESR 349, U.F.R. Biomedicale des Saints-Peres, Paris, France.&lt;/_author_adr&gt;&lt;_created&gt;59939470&lt;/_created&gt;&lt;_date&gt;1995-01-19&lt;/_date&gt;&lt;_date_display&gt;1995&lt;/_date_display&gt;&lt;_db_updated&gt;PubMed&lt;/_db_updated&gt;&lt;_issue&gt;4&lt;/_issue&gt;&lt;_journal&gt;Micron&lt;/_journal&gt;&lt;_keywords&gt;Cell Differentiation; *Cell Nucleus/chemistry/ultrastructure; Chromatin/ultrastructure; DNA/metabolism; Disulfides/analysis; Fertility; Histones/metabolism; Humans; Male; Nuclear Proteins/metabolism; Protamines/metabolism; Sperm Head/chemistry/*ultrastructure; Spermatogenesis; Spermatozoa/abnormalities; Transcription, Genetic&lt;/_keywords&gt;&lt;_language&gt;eng&lt;/_language&gt;&lt;_modified&gt;59973088&lt;/_modified&gt;&lt;_pages&gt;323-45&lt;/_pages&gt;&lt;_type_work&gt;Journal Article; Review&lt;/_type_work&gt;&lt;_url&gt;http://www.ncbi.nlm.nih.gov/entrez/query.fcgi?cmd=Retrieve&amp;amp;db=pubmed&amp;amp;dopt=Abstract&amp;amp;list_uids=8574523&amp;amp;query_hl=1&lt;/_url&gt;&lt;_volume&gt;26&lt;/_volume&gt;&lt;/Details&gt;&lt;Extra&gt;&lt;DBUID&gt;{AACFE65B-F383-4F19-A059-943A6FEF4135}&lt;/DBUID&gt;&lt;/Extra&gt;&lt;/Item&gt;&lt;/References&gt;&lt;/Group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5&lt;/Tag&gt;&lt;Author&gt;Miller, D; Brinkworth, M; Iles, D&lt;/Author&gt;&lt;Year&gt;2010&lt;/Year&gt;&lt;Details&gt;&lt;_accessed&gt;59973087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73087&lt;/_modified&gt;&lt;_pages&gt;287-301&lt;/_pages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/Citation&gt;_x000d_"/>
    <w:docVar w:name="NE.Ref{1191388B-5C41-4047-A131-4414E3837503}" w:val=" ADDIN NE.Ref.{1191388B-5C41-4047-A131-4414E3837503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ed&gt;59978295&lt;/_accessed&gt;&lt;_accession_num&gt;21321204&lt;/_accession_num&gt;&lt;_author_adr&gt;Department of Molecular and Cellular Biology, Beckman Research Institute of the City of Hope, Duarte, CA 91010, USA.&lt;/_author_adr&gt;&lt;_created&gt;59935059&lt;/_created&gt;&lt;_date&gt;2011-03-01&lt;/_date&gt;&lt;_date_display&gt;2011 Mar 1&lt;/_date_display&gt;&lt;_db_updated&gt;PubMed&lt;/_db_updated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modified&gt;59978583&lt;/_modified&gt;&lt;_pages&gt;3642-7&lt;/_pages&gt;&lt;_tertiary_title&gt;25&lt;/_tertiary_title&gt;&lt;_translated_title&gt;??????¡ì???????¡ì???¡ì?????¡ì??????¡ì?¨¨???????????¡ì???¡ì?????¡ì?5mC????????????&lt;/_translated_title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78585&lt;/_modified&gt;&lt;_pages&gt;241&lt;/_pages&gt;&lt;_tertiary_title&gt;26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59978594&lt;/_modified&gt;&lt;_ori_publication&gt;(c) 2011 Macmillan Publishers Limited. All rights reserved&lt;/_ori_publication&gt;&lt;_pages&gt;606-10&lt;/_pages&gt;&lt;_tertiary_title&gt;27&lt;/_tertiary_title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Group&gt;&lt;References&gt;&lt;Item&gt;&lt;ID&gt;35&lt;/ID&gt;&lt;UID&gt;{8A23300B-8493-4750-99A3-530F371239C9}&lt;/UID&gt;&lt;Title&gt;Replication-dependent loss of 5-hydroxymethylcytosine in mouse preimplantation embryos&lt;/Title&gt;&lt;Template&gt;Journal Article&lt;/Template&gt;&lt;Star&gt;0&lt;/Star&gt;&lt;Tag&gt;0&lt;/Tag&gt;&lt;Author&gt;Inoue, A; Zhang, Y&lt;/Author&gt;&lt;Year&gt;2011&lt;/Year&gt;&lt;Details&gt;&lt;_accessed&gt;59978334&lt;/_accessed&gt;&lt;_accession_num&gt;21940858&lt;/_accession_num&gt;&lt;_author_adr&gt;Howard Hughes Medical Institute (HHMI), Lineberger Comprehensive Cancer Center, University of North Carolina at Chapel Hill, Chapel Hill, NC 27599, USA.&lt;/_author_adr&gt;&lt;_created&gt;59934014&lt;/_created&gt;&lt;_date&gt;2011-10-14&lt;/_date&gt;&lt;_date_display&gt;2011 Oct 14&lt;/_date_display&gt;&lt;_db_updated&gt;PubMed&lt;/_db_updated&gt;&lt;_doi&gt;10.1126/science.1212483&lt;/_doi&gt;&lt;_issue&gt;6053&lt;/_issue&gt;&lt;_journal&gt;Science&lt;/_journal&gt;&lt;_keywords&gt;5-Methylcytosine/metabolism; Animals; Blastocyst/*metabolism; Chromatids/metabolism; Chromosomes, Mammalian/*metabolism; Cytosine/*analogs &amp;amp; derivatives/metabolism; *DNA Replication; DNA-Binding Proteins/*metabolism; Embryonic Development; Mice; Mitosis; Proto-Oncogene Proteins/*metabolism; Sister Chromatid Exchange; Zygote/metabolism&lt;/_keywords&gt;&lt;_language&gt;eng&lt;/_language&gt;&lt;_modified&gt;59987446&lt;/_modified&gt;&lt;_pages&gt;194&lt;/_pages&gt;&lt;_tertiary_title&gt;28&lt;/_tertiary_title&gt;&lt;_translated_title&gt;????¡ì??????????????5hmC????????????????¡§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940858&amp;amp;query_hl=1&lt;/_url&gt;&lt;_volume&gt;334&lt;/_volume&gt;&lt;/Details&gt;&lt;Extra&gt;&lt;DBUID&gt;{AACFE65B-F383-4F19-A059-943A6FEF4135}&lt;/DBUID&gt;&lt;/Extra&gt;&lt;/Item&gt;&lt;/References&gt;&lt;/Group&gt;&lt;Group&gt;&lt;References&gt;&lt;Item&gt;&lt;ID&gt;64&lt;/ID&gt;&lt;UID&gt;{64284284-39DB-48D2-8054-71B2C0887E5C}&lt;/UID&gt;&lt;Title&gt;Generation and replication-dependent dilution of 5fC and 5caC during mouse preimplantation development&lt;/Title&gt;&lt;Template&gt;Journal Article&lt;/Template&gt;&lt;Star&gt;0&lt;/Star&gt;&lt;Tag&gt;0&lt;/Tag&gt;&lt;Author&gt;Inoue, A; Shen, L; Dai, Q; He, C; Zhang, Y&lt;/Author&gt;&lt;Year&gt;2011&lt;/Year&gt;&lt;Details&gt;&lt;_accessed&gt;59987490&lt;/_accessed&gt;&lt;_accession_num&gt;22124233&lt;/_accession_num&gt;&lt;_author_adr&gt;Howard Hughes Medical Institute, University of North Carolina at Chapel Hill, Chapel Hill, NC 27599, USA.&lt;/_author_adr&gt;&lt;_created&gt;59984454&lt;/_created&gt;&lt;_date&gt;2011-12-01&lt;/_date&gt;&lt;_date_display&gt;2011 Dec&lt;/_date_display&gt;&lt;_db_updated&gt;PubMed&lt;/_db_updated&gt;&lt;_doi&gt;10.1038/cr.2011.189&lt;/_doi&gt;&lt;_issue&gt;12&lt;/_issue&gt;&lt;_journal&gt;Cell Res&lt;/_journal&gt;&lt;_keywords&gt;5-Methylcytosine/metabolism; Animals; Antibodies/immunology; Cytosine/*analogs &amp;amp; derivatives/immunology/metabolism; *DNA Replication; DNA-Directed DNA Polymerase/metabolism; *Embryonic Development; Immunohistochemistry; Male; Mice&lt;/_keywords&gt;&lt;_language&gt;eng&lt;/_language&gt;&lt;_modified&gt;59987490&lt;/_modified&gt;&lt;_pages&gt;1670-6&lt;/_pages&gt;&lt;_tertiary_title&gt;29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124233&amp;amp;query_hl=1&lt;/_url&gt;&lt;_volume&gt;21&lt;/_volume&gt;&lt;/Details&gt;&lt;Extra&gt;&lt;DBUID&gt;{AACFE65B-F383-4F19-A059-943A6FEF4135}&lt;/DBUID&gt;&lt;/Extra&gt;&lt;/Item&gt;&lt;/References&gt;&lt;/Group&gt;&lt;/Citation&gt;_x000d_"/>
    <w:docVar w:name="NE.Ref{1319C98E-F522-4C16-A161-6BF9935D98D9}" w:val=" ADDIN NE.Ref.{1319C98E-F522-4C16-A161-6BF9935D98D9}&lt;Citation&gt;&lt;Group&gt;&lt;References&gt;&lt;Item&gt;&lt;ID&gt;20&lt;/ID&gt;&lt;UID&gt;{C4F1F66E-0EB9-4922-ADE2-D0F649510ECA}&lt;/UID&gt;&lt;Title&gt;Evidence for increased lipid peroxidative damage and loss of superoxide dismutase activity as a mode of sublethal cryodamage to human sperm during cryopreservation&lt;/Title&gt;&lt;Template&gt;Journal Article&lt;/Template&gt;&lt;Star&gt;0&lt;/Star&gt;&lt;Tag&gt;0&lt;/Tag&gt;&lt;Author&gt;Alvarez, J G; Storey, B T&lt;/Author&gt;&lt;Year&gt;1992&lt;/Year&gt;&lt;Details&gt;&lt;_accessed&gt;59938557&lt;/_accessed&gt;&lt;_accession_num&gt;1601742&lt;/_accession_num&gt;&lt;_author_adr&gt;Department of Obstetrics &amp;amp; Gynecology, University of Pennsylvania Medical Center, Philadelphia 19104-6080.&lt;/_author_adr&gt;&lt;_created&gt;59930721&lt;/_created&gt;&lt;_date&gt;1992-05-01&lt;/_date&gt;&lt;_date_display&gt;1992 May-Jun&lt;/_date_display&gt;&lt;_db_updated&gt;PubMed&lt;/_db_updated&gt;&lt;_issue&gt;3&lt;/_issue&gt;&lt;_journal&gt;J Androl&lt;/_journal&gt;&lt;_keywords&gt;Adult; *Cryopreservation; Glutathione Peroxidase/metabolism; Glutathione Reductase/metabolism; Humans; *Lipid Peroxidation; Male; Phospholipids/analysis/*metabolism; *Semen Preservation; *Sperm Motility; Spermatozoa/*metabolism; Superoxide Dismutase/*metabolism&lt;/_keywords&gt;&lt;_language&gt;eng&lt;/_language&gt;&lt;_modified&gt;59938557&lt;/_modified&gt;&lt;_pages&gt;232-41&lt;/_pages&gt;&lt;_type_work&gt;Journal Article; Research Support, U.S. Gov&amp;apos;t, P.H.S.&lt;/_type_work&gt;&lt;_url&gt;http://www.ncbi.nlm.nih.gov/entrez/query.fcgi?cmd=Retrieve&amp;amp;db=pubmed&amp;amp;dopt=Abstract&amp;amp;list_uids=1601742&amp;amp;query_hl=1&lt;/_url&gt;&lt;_volume&gt;13&lt;/_volume&gt;&lt;/Details&gt;&lt;Extra&gt;&lt;DBUID&gt;{AACFE65B-F383-4F19-A059-943A6FEF4135}&lt;/DBUID&gt;&lt;/Extra&gt;&lt;/Item&gt;&lt;/References&gt;&lt;/Group&gt;&lt;/Citation&gt;_x000d_"/>
    <w:docVar w:name="NE.Ref{141C9AE0-6F16-425E-A4AD-A3B1EA4F5E76}" w:val=" ADDIN NE.Ref.{141C9AE0-6F16-425E-A4AD-A3B1EA4F5E76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26398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26398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"/>
    <w:docVar w:name="NE.Ref{1470AF8C-27C0-40F1-BFA1-CC4061B13477}" w:val=" ADDIN NE.Ref.{1470AF8C-27C0-40F1-BFA1-CC4061B13477}&lt;Citation&gt;&lt;Group&gt;&lt;References&gt;&lt;Item&gt;&lt;ID&gt;40&lt;/ID&gt;&lt;UID&gt;{9F8D614B-CDB3-4D59-9492-DD431A6A62EE}&lt;/UID&gt;&lt;Title&gt;The nuclear status of human sperm cells&lt;/Title&gt;&lt;Template&gt;Journal Article&lt;/Template&gt;&lt;Star&gt;0&lt;/Star&gt;&lt;Tag&gt;0&lt;/Tag&gt;&lt;Author&gt;Dadoune, J P&lt;/Author&gt;&lt;Year&gt;1995&lt;/Year&gt;&lt;Details&gt;&lt;_accessed&gt;59973088&lt;/_accessed&gt;&lt;_accession_num&gt;8574523&lt;/_accession_num&gt;&lt;_author_adr&gt;Groupe d&amp;apos;Etude de la Formation et de la Maturation du Gamete Male, (Laboratoire de Cytologie et Histologie), JE MESR 349, U.F.R. Biomedicale des Saints-Peres, Paris, France.&lt;/_author_adr&gt;&lt;_created&gt;59939470&lt;/_created&gt;&lt;_date&gt;1995-01-19&lt;/_date&gt;&lt;_date_display&gt;1995&lt;/_date_display&gt;&lt;_db_updated&gt;PubMed&lt;/_db_updated&gt;&lt;_issue&gt;4&lt;/_issue&gt;&lt;_journal&gt;Micron&lt;/_journal&gt;&lt;_keywords&gt;Cell Differentiation; *Cell Nucleus/chemistry/ultrastructure; Chromatin/ultrastructure; DNA/metabolism; Disulfides/analysis; Fertility; Histones/metabolism; Humans; Male; Nuclear Proteins/metabolism; Protamines/metabolism; Sperm Head/chemistry/*ultrastructure; Spermatogenesis; Spermatozoa/abnormalities; Transcription, Genetic&lt;/_keywords&gt;&lt;_language&gt;eng&lt;/_language&gt;&lt;_modified&gt;59973088&lt;/_modified&gt;&lt;_pages&gt;323-45&lt;/_pages&gt;&lt;_type_work&gt;Journal Article; Review&lt;/_type_work&gt;&lt;_url&gt;http://www.ncbi.nlm.nih.gov/entrez/query.fcgi?cmd=Retrieve&amp;amp;db=pubmed&amp;amp;dopt=Abstract&amp;amp;list_uids=8574523&amp;amp;query_hl=1&lt;/_url&gt;&lt;_volume&gt;26&lt;/_volume&gt;&lt;/Details&gt;&lt;Extra&gt;&lt;DBUID&gt;{AACFE65B-F383-4F19-A059-943A6FEF4135}&lt;/DBUID&gt;&lt;/Extra&gt;&lt;/Item&gt;&lt;/References&gt;&lt;/Group&gt;&lt;/Citation&gt;_x000d_"/>
    <w:docVar w:name="NE.Ref{14B79006-FA94-4FA0-8878-EB9FB9F25FCD}" w:val=" ADDIN NE.Ref.{14B79006-FA94-4FA0-8878-EB9FB9F25FCD}&lt;Citation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1719FD4D-45F3-4E06-8324-B65A4877333B}" w:val=" ADDIN NE.Ref.{1719FD4D-45F3-4E06-8324-B65A4877333B}&lt;Citation&gt;&lt;Group&gt;&lt;References&gt;&lt;Item&gt;&lt;ID&gt;23&lt;/ID&gt;&lt;UID&gt;{59DC1827-2756-4CEB-B92C-81F13BA5C406}&lt;/UID&gt;&lt;Title&gt;Assisted reproduction treatment and epigenetic inheritance&lt;/Title&gt;&lt;Template&gt;Journal Article&lt;/Template&gt;&lt;Star&gt;0&lt;/Star&gt;&lt;Tag&gt;4&lt;/Tag&gt;&lt;Author&gt;van Montfoort, A P; Hanssen, L L; de Sutter, P; Viville, S; Geraedts, J P; de Boer, P&lt;/Author&gt;&lt;Year&gt;2012&lt;/Year&gt;&lt;Details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created&gt;59931244&lt;/_created&gt;&lt;_date&gt;2012-03-01&lt;/_date&gt;&lt;_date_display&gt;2012 Mar-Apr&lt;/_date_display&gt;&lt;_db_updated&gt;PubMed&lt;/_db_updated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modified&gt;59931246&lt;/_modified&gt;&lt;_pages&gt;171-97&lt;/_pages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/Details&gt;&lt;Extra&gt;&lt;DBUID&gt;{AACFE65B-F383-4F19-A059-943A6FEF4135}&lt;/DBUID&gt;&lt;/Extra&gt;&lt;/Item&gt;&lt;/References&gt;&lt;/Group&gt;&lt;Group&gt;&lt;References&gt;&lt;Item&gt;&lt;ID&gt;24&lt;/ID&gt;&lt;UID&gt;{34A5623A-F7BA-40C3-847F-4FFCF9539A86}&lt;/UID&gt;&lt;Title&gt;The embryo and its future&lt;/Title&gt;&lt;Template&gt;Journal Article&lt;/Template&gt;&lt;Star&gt;0&lt;/Star&gt;&lt;Tag&gt;0&lt;/Tag&gt;&lt;Author&gt;Fleming, T P; Kwong, W Y; Porter, R; Ursell, E; Fesenko, I; Wilkins, A; Miller, D J; Watkins, A J; Eckert, J J&lt;/Author&gt;&lt;Year&gt;2004&lt;/Year&gt;&lt;Details&gt;&lt;_accessed&gt;59938585&lt;/_accessed&gt;&lt;_accession_num&gt;15215194&lt;/_accession_num&gt;&lt;_author_adr&gt;School of Biological Sciences, University of Southampton, Southampton SO16 7PX, United Kingdom. tpf@soton.ac.uk&lt;/_author_adr&gt;&lt;_created&gt;59931260&lt;/_created&gt;&lt;_date&gt;2004-10-01&lt;/_date&gt;&lt;_date_display&gt;2004 Oct&lt;/_date_display&gt;&lt;_db_updated&gt;PubMed&lt;/_db_updated&gt;&lt;_doi&gt;10.1095/biolreprod.104.030957&lt;/_doi&gt;&lt;_issue&gt;4&lt;/_issue&gt;&lt;_journal&gt;Biol Reprod&lt;/_journal&gt;&lt;_keywords&gt;Animals; Blastocyst/*physiology; Embryonic Development/physiology; Environment; Female; Fertilization/physiology; Genomic Imprinting/*physiology; Homeostasis; Mammals/*embryology; Models, Animal; Morphogenesis; Phenotype; Pregnancy; *Prenatal Exposure Delayed Effects; Prenatal Nutritional Physiological Phenomena/*physiology; Species Specificity&lt;/_keywords&gt;&lt;_language&gt;eng&lt;/_language&gt;&lt;_modified&gt;59938585&lt;/_modified&gt;&lt;_pages&gt;1046-54&lt;/_pages&gt;&lt;_type_work&gt;Journal Article; Research Support, Non-U.S. Gov&amp;apos;t; Review&lt;/_type_work&gt;&lt;_url&gt;http://www.ncbi.nlm.nih.gov/entrez/query.fcgi?cmd=Retrieve&amp;amp;db=pubmed&amp;amp;dopt=Abstract&amp;amp;list_uids=15215194&amp;amp;query_hl=1&lt;/_url&gt;&lt;_volume&gt;71&lt;/_volume&gt;&lt;/Details&gt;&lt;Extra&gt;&lt;DBUID&gt;{AACFE65B-F383-4F19-A059-943A6FEF4135}&lt;/DBUID&gt;&lt;/Extra&gt;&lt;/Item&gt;&lt;/References&gt;&lt;/Group&gt;&lt;/Citation&gt;_x000d_"/>
    <w:docVar w:name="NE.Ref{173088B9-98F1-4CD2-BD50-D1549D978F45}" w:val=" ADDIN NE.Ref.{173088B9-98F1-4CD2-BD50-D1549D978F45}&lt;Citation&gt;&lt;Group&gt;&lt;References&gt;&lt;Item&gt;&lt;ID&gt;76&lt;/ID&gt;&lt;UID&gt;{6EE3F912-B204-4FEE-A570-2A76DD1B0337}&lt;/UID&gt;&lt;Title&gt;Heated spermatozoa: effects on embryonic development and epigenetics&lt;/Title&gt;&lt;Template&gt;Journal Article&lt;/Template&gt;&lt;Star&gt;0&lt;/Star&gt;&lt;Tag&gt;0&lt;/Tag&gt;&lt;Author&gt;Chao, S B; Guo, L; Ou, X H; Luo, S M; Wang, Z B; Schatten, H; Gao, G L; Sun, Q Y&lt;/Author&gt;&lt;Year&gt;2012&lt;/Year&gt;&lt;Details&gt;&lt;_accession_num&gt;22313867&lt;/_accession_num&gt;&lt;_author_adr&gt;State Key Laboratory of Reproductive Biology, Institute of Zoology, Chinese Academy of Sciences, Beijing, China.&lt;/_author_adr&gt;&lt;_created&gt;60030099&lt;/_created&gt;&lt;_date&gt;2012-04-01&lt;/_date&gt;&lt;_date_display&gt;2012 Apr&lt;/_date_display&gt;&lt;_db_updated&gt;PubMed&lt;/_db_updated&gt;&lt;_doi&gt;10.1093/humrep/des005&lt;/_doi&gt;&lt;_issue&gt;4&lt;/_issue&gt;&lt;_journal&gt;Hum Reprod&lt;/_journal&gt;&lt;_keywords&gt;Animals; DNA Methylation; Embryo Transfer; *Embryonic Development; *Epigenesis, Genetic; Female; Fertilization; Heating; Histones/metabolism; *Hot Temperature; Karyotype; Male; Methylation; Mice; Mice, Inbred C57BL; Mice, Inbred ICR; Pregnancy; Sperm Injections, Intracytoplasmic; Sperm-Ovum Interactions; Spermatozoa/*physiology&lt;/_keywords&gt;&lt;_language&gt;eng&lt;/_language&gt;&lt;_modified&gt;60030099&lt;/_modified&gt;&lt;_pages&gt;1016-24&lt;/_pages&gt;&lt;_type_work&gt;Journal Article; Research Support, Non-U.S. Gov&amp;apos;t&lt;/_type_work&gt;&lt;_url&gt;http://www.ncbi.nlm.nih.gov/entrez/query.fcgi?cmd=Retrieve&amp;amp;db=pubmed&amp;amp;dopt=Abstract&amp;amp;list_uids=22313867&amp;amp;query_hl=1&lt;/_url&gt;&lt;_volume&gt;27&lt;/_volume&gt;&lt;/Details&gt;&lt;Extra&gt;&lt;DBUID&gt;{AACFE65B-F383-4F19-A059-943A6FEF4135}&lt;/DBUID&gt;&lt;/Extra&gt;&lt;/Item&gt;&lt;/References&gt;&lt;/Group&gt;&lt;/Citation&gt;_x000d_"/>
    <w:docVar w:name="NE.Ref{1759F39D-8F22-4CC2-800D-269D569D5D7F}" w:val=" ADDIN NE.Ref.{1759F39D-8F22-4CC2-800D-269D569D5D7F}&lt;Citation&gt;&lt;Group&gt;&lt;References&gt;&lt;Item&gt;&lt;ID&gt;688&lt;/ID&gt;&lt;UID&gt;{2FBD686B-3A8E-456C-9268-32CA06D11CD1}&lt;/UID&gt;&lt;Title&gt;Existence of methylated messenger RNA in mouse L cells&lt;/Title&gt;&lt;Template&gt;Journal Article&lt;/Template&gt;&lt;Star&gt;0&lt;/Star&gt;&lt;Tag&gt;0&lt;/Tag&gt;&lt;Author&gt;Perry, R P; Kelley, D E&lt;/Author&gt;&lt;Year&gt;1974&lt;/Year&gt;&lt;Details&gt;&lt;_issue&gt;1&lt;/_issue&gt;&lt;_journal&gt;Cell&lt;/_journal&gt;&lt;_pages&gt;37-42&lt;/_pages&gt;&lt;_volume&gt;1&lt;/_volume&gt;&lt;_created&gt;62449298&lt;/_created&gt;&lt;_modified&gt;62449298&lt;/_modified&gt;&lt;/Details&gt;&lt;Extra&gt;&lt;DBUID&gt;{840590C5-5EAD-5C79-C44D-DDA72F7AE0E9}&lt;/DBUID&gt;&lt;/Extra&gt;&lt;/Item&gt;&lt;/References&gt;&lt;/Group&gt;&lt;Group&gt;&lt;References&gt;&lt;Item&gt;&lt;ID&gt;687&lt;/ID&gt;&lt;UID&gt;{9351EEB2-481B-4464-AC36-F1F9E4940F80}&lt;/UID&gt;&lt;Title&gt;Identification of methylated nucleosides in messenger RNA from Novikoff hepatoma  cells&lt;/Title&gt;&lt;Template&gt;Journal Article&lt;/Template&gt;&lt;Star&gt;0&lt;/Star&gt;&lt;Tag&gt;0&lt;/Tag&gt;&lt;Author&gt;Desrosiers, R; Friderici, K; Rottman, F&lt;/Author&gt;&lt;Year&gt;1974&lt;/Year&gt;&lt;Details&gt;&lt;_accession_num&gt;4372599&lt;/_accession_num&gt;&lt;_date_display&gt;1974 Oct&lt;/_date_display&gt;&lt;_date&gt;1974-10-01&lt;/_date&gt;&lt;_isbn&gt;0027-8424 (Print); 0027-8424 (Linking)&lt;/_isbn&gt;&lt;_issue&gt;10&lt;/_issue&gt;&lt;_journal&gt;Proc Natl Acad Sci U S A&lt;/_journal&gt;&lt;_keywords&gt;Adenosine/analogs &amp;amp;amp; derivatives; Carcinoma, Hepatocellular/*analysis; Cell Fractionation; Cell Line; Cellulose; Chromatography; Cytidine/analogs &amp;amp;amp; derivatives; Guanosine/analogs &amp;amp;amp; derivatives; Liver Neoplasms; Methylation; Neoplasms, Experimental/analysis; Nucleosides/*analysis; Oligonucleotides; Polyribosomes/analysis; RNA, Messenger/*analysis; RNA, Neoplasm/*analysis; Thymine Nucleotides&lt;/_keywords&gt;&lt;_language&gt;eng&lt;/_language&gt;&lt;_pages&gt;3971-5&lt;/_page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4372599&amp;amp;query_hl=1&lt;/_url&gt;&lt;_volume&gt;71&lt;/_volume&gt;&lt;_created&gt;62449295&lt;/_created&gt;&lt;_modified&gt;62449298&lt;/_modified&gt;&lt;_db_updated&gt;PubMed&lt;/_db_updated&gt;&lt;_accessed&gt;62449298&lt;/_accessed&gt;&lt;/Details&gt;&lt;Extra&gt;&lt;DBUID&gt;{840590C5-5EAD-5C79-C44D-DDA72F7AE0E9}&lt;/DBUID&gt;&lt;/Extra&gt;&lt;/Item&gt;&lt;/References&gt;&lt;/Group&gt;&lt;/Citation&gt;_x000d_"/>
    <w:docVar w:name="NE.Ref{17CF3D5B-6CAF-4DBD-B79E-FA9A5AC5DFF0}" w:val=" ADDIN NE.Ref.{17CF3D5B-6CAF-4DBD-B79E-FA9A5AC5DFF0}&lt;Citation&gt;&lt;Group&gt;&lt;References&gt;&lt;Item&gt;&lt;ID&gt;57&lt;/ID&gt;&lt;UID&gt;{917DE416-7B77-4724-B159-A45144A81E07}&lt;/UID&gt;&lt;Title&gt;Effect of freezing method, thawing temperature and post-thaw dilution/washing on motility (CASA) and morphology characteristics of high-quality human sperm&lt;/Title&gt;&lt;Template&gt;Journal Article&lt;/Template&gt;&lt;Star&gt;0&lt;/Star&gt;&lt;Tag&gt;0&lt;/Tag&gt;&lt;Author&gt;Verheyen, G; Pletincx, I; Van Steirteghem, A&lt;/Author&gt;&lt;Year&gt;1993&lt;/Year&gt;&lt;Details&gt;&lt;_accessed&gt;59984905&lt;/_accessed&gt;&lt;_accession_num&gt;8300827&lt;/_accession_num&gt;&lt;_author_adr&gt;Centre for Reproductive Medicine, University Hospital, Dutch-speaking Brussels Free University, Belgium.&lt;/_author_adr&gt;&lt;_created&gt;59970216&lt;/_created&gt;&lt;_date&gt;1993-10-01&lt;/_date&gt;&lt;_date_display&gt;1993 Oct&lt;/_date_display&gt;&lt;_db_updated&gt;PubMed&lt;/_db_updated&gt;&lt;_issue&gt;10&lt;/_issue&gt;&lt;_journal&gt;Hum Reprod&lt;/_journal&gt;&lt;_keywords&gt;Cryopreservation/*methods; Humans; Male; Quality Control; Sperm Motility/*physiology; Spermatozoa/*ultrastructure; *Temperature; Time Factors&lt;/_keywords&gt;&lt;_label&gt;5&lt;/_label&gt;&lt;_language&gt;eng&lt;/_language&gt;&lt;_modified&gt;59984905&lt;/_modified&gt;&lt;_pages&gt;1678-84&lt;/_pages&gt;&lt;_tertiary_title&gt;05&lt;/_tertiary_title&gt;&lt;_translated_title&gt;??????¨¨???¨¨??¨¬??????????????????¡ì?????????????????????????¡ì?¨¨??????????????????????¡ì?&lt;/_translated_title&gt;&lt;_type_work&gt;Comparative Study; Journal Article; Research Support, Non-U.S. Gov&amp;apos;t&lt;/_type_work&gt;&lt;_url&gt;http://www.ncbi.nlm.nih.gov/entrez/query.fcgi?cmd=Retrieve&amp;amp;db=pubmed&amp;amp;dopt=Abstract&amp;amp;list_uids=8300827&amp;amp;query_hl=1&lt;/_url&gt;&lt;_volume&gt;8&lt;/_volume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78348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bel&gt;6&lt;/_label&gt;&lt;_language&gt;eng&lt;/_language&gt;&lt;_modified&gt;59978348&lt;/_modified&gt;&lt;_pages&gt;317-20&lt;/_pages&gt;&lt;_tertiary_title&gt;06&lt;/_tertiary_title&gt;&lt;_translated_title&gt;??¡ì???????F1??¡ì???????????¡ì???????????????&lt;/_translated_title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5&lt;/Tag&gt;&lt;Author&gt;Nakagata, N&lt;/Author&gt;&lt;Year&gt;2000&lt;/Year&gt;&lt;Details&gt;&lt;_accessed&gt;59978351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60030643&lt;/_modified&gt;&lt;_pages&gt;572-6&lt;/_pages&gt;&lt;_tertiary_title&gt;07&lt;/_tertiary_title&gt;&lt;_translated_title&gt;????¡ì???????????????&lt;/_translated_title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1804983F-7326-4291-A439-CEB6FA060425}" w:val=" ADDIN NE.Ref.{1804983F-7326-4291-A439-CEB6FA060425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7305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73054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/Citation&gt;_x000d_"/>
    <w:docVar w:name="NE.Ref{18C66124-CF25-4E4C-A0DC-D1614D5430F9}" w:val=" ADDIN NE.Ref.{18C66124-CF25-4E4C-A0DC-D1614D5430F9}&lt;Citation&gt;&lt;Group&gt;&lt;References&gt;&lt;Item&gt;&lt;ID&gt;41&lt;/ID&gt;&lt;UID&gt;{97D9ADC6-F875-4F18-9797-A052D146F975}&lt;/UID&gt;&lt;Title&gt;Early embryos reprogram DNA methylation in two steps&lt;/Title&gt;&lt;Template&gt;Journal Article&lt;/Template&gt;&lt;Star&gt;0&lt;/Star&gt;&lt;Tag&gt;5&lt;/Tag&gt;&lt;Author&gt;Wu, H; Zhang, Y&lt;/Author&gt;&lt;Year&gt;2012&lt;/Year&gt;&lt;Details&gt;&lt;_accessed&gt;59978295&lt;/_accessed&gt;&lt;_accession_num&gt;22560071&lt;/_accession_num&gt;&lt;_author_adr&gt;Howard Hughes Medical Institute.&lt;/_author_adr&gt;&lt;_created&gt;59973321&lt;/_created&gt;&lt;_date&gt;2012-05-04&lt;/_date&gt;&lt;_date_display&gt;2012 May 4&lt;/_date_display&gt;&lt;_db_updated&gt;PubMed&lt;/_db_updated&gt;&lt;_doi&gt;10.1016/j.stem.2012.04.012&lt;/_doi&gt;&lt;_issue&gt;5&lt;/_issue&gt;&lt;_journal&gt;Cell Stem Cell&lt;/_journal&gt;&lt;_language&gt;eng&lt;/_language&gt;&lt;_modified&gt;60038827&lt;/_modified&gt;&lt;_ori_publication&gt;Copyright (c) 2012 Elsevier Inc. All rights reserved.&lt;/_ori_publication&gt;&lt;_pages&gt;487-9&lt;/_pages&gt;&lt;_translated_title&gt;????????DNA?????¡ì????????¡ì?¨¨????¨¨???????¨¨???¡ì?&lt;/_translated_title&gt;&lt;_type_work&gt;Comment; Journal Article&lt;/_type_work&gt;&lt;_url&gt;http://www.ncbi.nlm.nih.gov/entrez/query.fcgi?cmd=Retrieve&amp;amp;db=pubmed&amp;amp;dopt=Abstract&amp;amp;list_uids=22560071&amp;amp;query_hl=1&lt;/_url&gt;&lt;_volume&gt;10&lt;/_volume&gt;&lt;/Details&gt;&lt;Extra&gt;&lt;DBUID&gt;{AA6E06B0-F370-425C-8281-A33520B5E141}&lt;/DBUID&gt;&lt;/Extra&gt;&lt;/Item&gt;&lt;/References&gt;&lt;/Group&gt;&lt;Group&gt;&lt;References&gt;&lt;Item&gt;&lt;ID&gt;48&lt;/ID&gt;&lt;UID&gt;{B2678DA7-5F63-4E6C-BFBE-887636F229EB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8827&lt;/_modified&gt;&lt;_pages&gt;20110330&lt;/_pages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6E06B0-F370-425C-8281-A33520B5E141}&lt;/DBUID&gt;&lt;/Extra&gt;&lt;/Item&gt;&lt;/References&gt;&lt;/Group&gt;&lt;/Citation&gt;_x000d_"/>
    <w:docVar w:name="NE.Ref{196DE5A8-3C21-4937-9CD2-26C860C114D2}" w:val=" ADDIN NE.Ref.{196DE5A8-3C21-4937-9CD2-26C860C114D2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date_display&gt;2008 Mar-Apr&lt;/_date_display&gt;&lt;_date&gt;2008-03-01&lt;/_date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_created&gt;59930515&lt;/_created&gt;&lt;_modified&gt;59930515&lt;/_modified&gt;&lt;_db_updated&gt;PubMed&lt;/_db_updated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date_display&gt;2000 Jul&lt;/_date_display&gt;&lt;_date&gt;2000-07-01&lt;/_date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_created&gt;59930531&lt;/_created&gt;&lt;_modified&gt;59930531&lt;/_modified&gt;&lt;_db_updated&gt;PubMed&lt;/_db_updated&gt;&lt;/Details&gt;&lt;Extra&gt;&lt;DBUID&gt;{AACFE65B-F383-4F19-A059-943A6FEF4135}&lt;/DBUID&gt;&lt;/Extra&gt;&lt;/Item&gt;&lt;/References&gt;&lt;/Group&gt;&lt;/Citation&gt;"/>
    <w:docVar w:name="NE.Ref{19AD20B7-5849-42D7-8145-0AA288485496}" w:val=" ADDIN NE.Ref.{19AD20B7-5849-42D7-8145-0AA288485496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date_display&gt;2008 Mar-Apr&lt;/_date_display&gt;&lt;_date&gt;2008-03-01&lt;/_date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_created&gt;59930515&lt;/_created&gt;&lt;_modified&gt;59930515&lt;/_modified&gt;&lt;_db_updated&gt;PubMed&lt;/_db_updated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date_display&gt;2000 Jul&lt;/_date_display&gt;&lt;_date&gt;2000-07-01&lt;/_date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_created&gt;59930531&lt;/_created&gt;&lt;_modified&gt;59930531&lt;/_modified&gt;&lt;_db_updated&gt;PubMed&lt;/_db_updated&gt;&lt;/Details&gt;&lt;Extra&gt;&lt;DBUID&gt;{AACFE65B-F383-4F19-A059-943A6FEF4135}&lt;/DBUID&gt;&lt;/Extra&gt;&lt;/Item&gt;&lt;/References&gt;&lt;/Group&gt;&lt;/Citation&gt;"/>
    <w:docVar w:name="NE.Ref{1A1720FD-C6DF-4666-84A2-8C039223CEFE}" w:val=" ADDIN NE.Ref.{1A1720FD-C6DF-4666-84A2-8C039223CEFE}&lt;Citation&gt;&lt;Group&gt;&lt;References&gt;&lt;Item&gt;&lt;ID&gt;31&lt;/ID&gt;&lt;UID&gt;{5AB1ACAB-612C-4EA8-A8B4-28D30F9FD677}&lt;/UID&gt;&lt;Title&gt;Replication-dependent loss of 5-hydroxymethylcytosine in mouse preimplantation embryos&lt;/Title&gt;&lt;Template&gt;Journal Article&lt;/Template&gt;&lt;Star&gt;0&lt;/Star&gt;&lt;Tag&gt;0&lt;/Tag&gt;&lt;Author&gt;Inoue, A; Zhang, Y&lt;/Author&gt;&lt;Year&gt;2011&lt;/Year&gt;&lt;Details&gt;&lt;_accessed&gt;59978334&lt;/_accessed&gt;&lt;_accession_num&gt;21940858&lt;/_accession_num&gt;&lt;_author_adr&gt;Howard Hughes Medical Institute (HHMI), Lineberger Comprehensive Cancer Center, University of North Carolina at Chapel Hill, Chapel Hill, NC 27599, USA.&lt;/_author_adr&gt;&lt;_created&gt;59934014&lt;/_created&gt;&lt;_date&gt;2011-10-14&lt;/_date&gt;&lt;_date_display&gt;2011 Oct 14&lt;/_date_display&gt;&lt;_db_updated&gt;PubMed&lt;/_db_updated&gt;&lt;_doi&gt;10.1126/science.1212483&lt;/_doi&gt;&lt;_issue&gt;6053&lt;/_issue&gt;&lt;_journal&gt;Science&lt;/_journal&gt;&lt;_keywords&gt;5-Methylcytosine/metabolism; Animals; Blastocyst/*metabolism; Chromatids/metabolism; Chromosomes, Mammalian/*metabolism; Cytosine/*analogs &amp;amp; derivatives/metabolism; *DNA Replication; DNA-Binding Proteins/*metabolism; Embryonic Development; Mice; Mitosis; Proto-Oncogene Proteins/*metabolism; Sister Chromatid Exchange; Zygote/metabolism&lt;/_keywords&gt;&lt;_language&gt;eng&lt;/_language&gt;&lt;_modified&gt;60038826&lt;/_modified&gt;&lt;_pages&gt;194&lt;/_pages&gt;&lt;_translated_title&gt;????¡ì??????????????5hmC????????????????¡§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940858&amp;amp;query_hl=1&lt;/_url&gt;&lt;_volume&gt;334&lt;/_volume&gt;&lt;/Details&gt;&lt;Extra&gt;&lt;DBUID&gt;{AA6E06B0-F370-425C-8281-A33520B5E141}&lt;/DBUID&gt;&lt;/Extra&gt;&lt;/Item&gt;&lt;/References&gt;&lt;/Group&gt;&lt;/Citation&gt;_x000d_"/>
    <w:docVar w:name="NE.Ref{1AD32AFB-0F62-4D8A-9C5A-34B60B14FBE0}" w:val=" ADDIN NE.Ref.{1AD32AFB-0F62-4D8A-9C5A-34B60B14FBE0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ed&gt;59987442&lt;/_accessed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60035673&lt;/_modified&gt;&lt;_pages&gt;15-31&lt;/_pages&gt;&lt;_tertiary_title&gt;18&lt;/_tertiary_title&gt;&lt;_translated_title&gt;????¡ì??????????¨¨?????PGC???????¡ì????????????¡ì?¨¨??&lt;/_translated_title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48&lt;/ID&gt;&lt;UID&gt;{B2678DA7-5F63-4E6C-BFBE-887636F229EB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8827&lt;/_modified&gt;&lt;_pages&gt;20110330&lt;/_pages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6E06B0-F370-425C-8281-A33520B5E141}&lt;/DBUID&gt;&lt;/Extra&gt;&lt;/Item&gt;&lt;/References&gt;&lt;/Group&gt;&lt;/Citation&gt;_x000d_"/>
    <w:docVar w:name="NE.Ref{1B3E81AB-521B-4E79-9C4E-7675688F930D}" w:val=" ADDIN NE.Ref.{1B3E81AB-521B-4E79-9C4E-7675688F930D}&lt;Citation&gt;&lt;Group&gt;&lt;References&gt;&lt;Item&gt;&lt;ID&gt;22&lt;/ID&gt;&lt;UID&gt;{65AA7C86-DCB8-44B2-B4C6-E2468736C6F9}&lt;/UID&gt;&lt;Title&gt;The effects of cryopreservation on sperm morphology, motility and mitochondrial function&lt;/Title&gt;&lt;Template&gt;Journal Article&lt;/Template&gt;&lt;Star&gt;0&lt;/Star&gt;&lt;Tag&gt;0&lt;/Tag&gt;&lt;Author&gt;O&amp;apos;Connell, M; McClure, N; Lewis, S E&lt;/Author&gt;&lt;Year&gt;2002&lt;/Year&gt;&lt;Details&gt;&lt;_accessed&gt;59978281&lt;/_accessed&gt;&lt;_accession_num&gt;11870124&lt;/_accession_num&gt;&lt;_author_adr&gt;Department of Obstetrics and Gynaecology, The Queen&amp;apos;s University of Belfast, Institute of Clinical Science, Grosvenor Road, Belfast BT12 6BJ, Northern Ireland.&lt;/_author_adr&gt;&lt;_created&gt;59931214&lt;/_created&gt;&lt;_date&gt;2002-03-01&lt;/_date&gt;&lt;_date_display&gt;2002 Mar&lt;/_date_display&gt;&lt;_db_updated&gt;PubMed&lt;/_db_updated&gt;&lt;_issue&gt;3&lt;/_issue&gt;&lt;_journal&gt;Hum Reprod&lt;/_journal&gt;&lt;_keywords&gt;Cell Survival; *Cryopreservation; Fluorescent Dyes/pharmacokinetics; Humans; Male; Mitochondria/*physiology; Preservation, Biological/*adverse effects; Rhodamine 123/pharmacokinetics; *Sperm Motility; Spermatozoa/*cytology/*physiology; Staining and Labeling&lt;/_keywords&gt;&lt;_language&gt;eng&lt;/_language&gt;&lt;_modified&gt;60035671&lt;/_modified&gt;&lt;_pages&gt;704-9&lt;/_pages&gt;&lt;_tertiary_title&gt;12&lt;/_tertiary_title&gt;&lt;_translated_title&gt;?????????¡ì????????????????????????????&lt;/_translated_title&gt;&lt;_type_work&gt;Journal Article; Research Support, Non-U.S. Gov&amp;apos;t&lt;/_type_work&gt;&lt;_url&gt;http://www.ncbi.nlm.nih.gov/entrez/query.fcgi?cmd=Retrieve&amp;amp;db=pubmed&amp;amp;dopt=Abstract&amp;amp;list_uids=11870124&amp;amp;query_hl=1&lt;/_url&gt;&lt;_volume&gt;17&lt;/_volume&gt;&lt;/Details&gt;&lt;Extra&gt;&lt;DBUID&gt;{AACFE65B-F383-4F19-A059-943A6FEF4135}&lt;/DBUID&gt;&lt;/Extra&gt;&lt;/Item&gt;&lt;/References&gt;&lt;/Group&gt;&lt;/Citation&gt;_x000d_"/>
    <w:docVar w:name="NE.Ref{1B745B43-D38D-4956-AD23-1D7338656CB6}" w:val=" ADDIN NE.Ref.{1B745B43-D38D-4956-AD23-1D7338656CB6}&lt;Citation&gt;&lt;Group&gt;&lt;References&gt;&lt;Item&gt;&lt;ID&gt;82&lt;/ID&gt;&lt;UID&gt;{D836AF0B-F6B6-45F1-8AB1-BC6871353D5C}&lt;/UID&gt;&lt;Title&gt;TETonic shift: biological roles of TET proteins in DNA demethylation and transcription&lt;/Title&gt;&lt;Template&gt;Journal Article&lt;/Template&gt;&lt;Star&gt;0&lt;/Star&gt;&lt;Tag&gt;0&lt;/Tag&gt;&lt;Author&gt;Pastor, W A; Aravind, L; Rao, A&lt;/Author&gt;&lt;Year&gt;2013&lt;/Year&gt;&lt;Details&gt;&lt;_accession_num&gt;23698584&lt;/_accession_num&gt;&lt;_author_adr&gt;Sanford Consortium for Regenerative Medicine and La Jolla Institute for Allergy and Immunology, 9420 Athena Circle, La Jolla, California 92037, USA. wpastor@ucla.edu&lt;/_author_adr&gt;&lt;_created&gt;60031423&lt;/_created&gt;&lt;_date&gt;2013-06-01&lt;/_date&gt;&lt;_date_display&gt;2013 Jun&lt;/_date_display&gt;&lt;_db_updated&gt;PubMed&lt;/_db_updated&gt;&lt;_doi&gt;10.1038/nrm3589&lt;/_doi&gt;&lt;_issue&gt;6&lt;/_issue&gt;&lt;_journal&gt;Nat Rev Mol Cell Biol&lt;/_journal&gt;&lt;_keywords&gt;Animals; *Cell Differentiation; *DNA Methylation; DNA-Binding Proteins/genetics/*metabolism; *Embryonic Development; Humans; Neoplasms/genetics/*metabolism; Proto-Oncogene Proteins/genetics/*metabolism&lt;/_keywords&gt;&lt;_language&gt;eng&lt;/_language&gt;&lt;_modified&gt;60031424&lt;/_modified&gt;&lt;_pages&gt;341-56&lt;/_pages&gt;&lt;_type_work&gt;Journal Article; Research Support, N.I.H., Extramural; Research Support, N.I.H., Intramural; Research Support, Non-U.S. Gov&amp;apos;t; Research Support, U.S. Gov&amp;apos;t, Non-P.H.S.; Review&lt;/_type_work&gt;&lt;_url&gt;http://www.ncbi.nlm.nih.gov/entrez/query.fcgi?cmd=Retrieve&amp;amp;db=pubmed&amp;amp;dopt=Abstract&amp;amp;list_uids=23698584&amp;amp;query_hl=1&lt;/_url&gt;&lt;_volume&gt;14&lt;/_volume&gt;&lt;/Details&gt;&lt;Extra&gt;&lt;DBUID&gt;{AACFE65B-F383-4F19-A059-943A6FEF4135}&lt;/DBUID&gt;&lt;/Extra&gt;&lt;/Item&gt;&lt;/References&gt;&lt;/Group&gt;&lt;/Citation&gt;_x000d_"/>
    <w:docVar w:name="NE.Ref{1DFA4FB1-D909-491C-836E-C79E5FD616CB}" w:val=" ADDIN NE.Ref.{1DFA4FB1-D909-491C-836E-C79E5FD616CB}&lt;Citation&gt;&lt;Group&gt;&lt;References&gt;&lt;Item&gt;&lt;ID&gt;35&lt;/ID&gt;&lt;UID&gt;{8A23300B-8493-4750-99A3-530F371239C9}&lt;/UID&gt;&lt;Title&gt;Replication-dependent loss of 5-hydroxymethylcytosine in mouse preimplantation embryos&lt;/Title&gt;&lt;Template&gt;Journal Article&lt;/Template&gt;&lt;Star&gt;0&lt;/Star&gt;&lt;Tag&gt;0&lt;/Tag&gt;&lt;Author&gt;Inoue, A; Zhang, Y&lt;/Author&gt;&lt;Year&gt;2011&lt;/Year&gt;&lt;Details&gt;&lt;_accession_num&gt;21940858&lt;/_accession_num&gt;&lt;_author_adr&gt;Howard Hughes Medical Institute (HHMI), Lineberger Comprehensive Cancer Center, University of North Carolina at Chapel Hill, Chapel Hill, NC 27599, USA.&lt;/_author_adr&gt;&lt;_created&gt;59934014&lt;/_created&gt;&lt;_date&gt;2011-10-14&lt;/_date&gt;&lt;_date_display&gt;2011 Oct 14&lt;/_date_display&gt;&lt;_db_updated&gt;PubMed&lt;/_db_updated&gt;&lt;_doi&gt;10.1126/science.1212483&lt;/_doi&gt;&lt;_issue&gt;6053&lt;/_issue&gt;&lt;_journal&gt;Science&lt;/_journal&gt;&lt;_keywords&gt;5-Methylcytosine/metabolism; Animals; Blastocyst/*metabolism; Chromatids/metabolism; Chromosomes, Mammalian/*metabolism; Cytosine/*analogs &amp;amp; derivatives/metabolism; *DNA Replication; DNA-Binding Proteins/*metabolism; Embryonic Development; Mice; Mitosis; Proto-Oncogene Proteins/*metabolism; Sister Chromatid Exchange; Zygote/metabolism&lt;/_keywords&gt;&lt;_language&gt;eng&lt;/_language&gt;&lt;_modified&gt;59934015&lt;/_modified&gt;&lt;_pages&gt;194&lt;/_pages&gt;&lt;_type_work&gt;Journal Article; Research Support, N.I.H., Extramural; Research Support, Non-U.S. Gov&amp;apos;t&lt;/_type_work&gt;&lt;_url&gt;http://www.ncbi.nlm.nih.gov/entrez/query.fcgi?cmd=Retrieve&amp;amp;db=pubmed&amp;amp;dopt=Abstract&amp;amp;list_uids=21940858&amp;amp;query_hl=1&lt;/_url&gt;&lt;_volume&gt;334&lt;/_volume&gt;&lt;/Details&gt;&lt;Extra&gt;&lt;DBUID&gt;{AACFE65B-F383-4F19-A059-943A6FEF4135}&lt;/DBUID&gt;&lt;/Extra&gt;&lt;/Item&gt;&lt;/References&gt;&lt;/Group&gt;&lt;/Citation&gt;_x000d_"/>
    <w:docVar w:name="NE.Ref{2007C640-A986-4072-B8A4-EBEF14DBB4B1}" w:val=" ADDIN NE.Ref.{2007C640-A986-4072-B8A4-EBEF14DBB4B1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date_display&gt;2008 Mar-Apr&lt;/_date_display&gt;&lt;_date&gt;2008-03-01&lt;/_date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_created&gt;59930515&lt;/_created&gt;&lt;_modified&gt;59930515&lt;/_modified&gt;&lt;_db_updated&gt;PubMed&lt;/_db_updated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38559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38559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"/>
    <w:docVar w:name="NE.Ref{20B2A476-4CB4-4158-BBEE-5203637CC94D}" w:val=" ADDIN NE.Ref.{20B2A476-4CB4-4158-BBEE-5203637CC94D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78335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60035684&lt;/_modified&gt;&lt;_pages&gt;1052-1060 ??&lt;/_pages&gt;&lt;_ref_count&gt;38&lt;/_ref_count&gt;&lt;_subject&gt;Veterinary Sciences&lt;/_subject&gt;&lt;_tertiary_title&gt;45&lt;/_tertiary_title&gt;&lt;_translated_title&gt;??¡ì????????¡§¡§????¡ì???????????¡ì???????????????????????¡ì?&lt;/_translated_title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/Citation&gt;_x000d_"/>
    <w:docVar w:name="NE.Ref{223E9AFF-F8C9-40D2-A8D2-562C4A34F883}" w:val=" ADDIN NE.Ref.{223E9AFF-F8C9-40D2-A8D2-562C4A34F883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30601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30601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40773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59940773&lt;/_modified&gt;&lt;_pages&gt;588-94&lt;/_pages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"/>
    <w:docVar w:name="NE.Ref{22D03DC2-115A-43BB-A588-9209F443840E}" w:val=" ADDIN NE.Ref.{22D03DC2-115A-43BB-A588-9209F443840E}&lt;Citation&gt;&lt;Group&gt;&lt;References&gt;&lt;Item&gt;&lt;ID&gt;10&lt;/ID&gt;&lt;UID&gt;{E507BEDB-253E-43CA-B587-5AB33F893166}&lt;/UID&gt;&lt;Title&gt;The effects of cryopreservation on sperm morphology, motility and mitochondrial function&lt;/Title&gt;&lt;Template&gt;Journal Article&lt;/Template&gt;&lt;Star&gt;0&lt;/Star&gt;&lt;Tag&gt;0&lt;/Tag&gt;&lt;Author&gt;O&amp;apos;Connell, M; McClure, N; Lewis, S E&lt;/Author&gt;&lt;Year&gt;2002&lt;/Year&gt;&lt;Details&gt;&lt;_accessed&gt;59978281&lt;/_accessed&gt;&lt;_accession_num&gt;11870124&lt;/_accession_num&gt;&lt;_author_adr&gt;Department of Obstetrics and Gynaecology, The Queen&amp;apos;s University of Belfast, Institute of Clinical Science, Grosvenor Road, Belfast BT12 6BJ, Northern Ireland.&lt;/_author_adr&gt;&lt;_created&gt;59931214&lt;/_created&gt;&lt;_date&gt;2002-03-01&lt;/_date&gt;&lt;_date_display&gt;2002 Mar&lt;/_date_display&gt;&lt;_db_updated&gt;PubMed&lt;/_db_updated&gt;&lt;_issue&gt;3&lt;/_issue&gt;&lt;_journal&gt;Hum Reprod&lt;/_journal&gt;&lt;_keywords&gt;Cell Survival; *Cryopreservation; Fluorescent Dyes/pharmacokinetics; Humans; Male; Mitochondria/*physiology; Preservation, Biological/*adverse effects; Rhodamine 123/pharmacokinetics; *Sperm Motility; Spermatozoa/*cytology/*physiology; Staining and Labeling&lt;/_keywords&gt;&lt;_language&gt;eng&lt;/_language&gt;&lt;_modified&gt;60038825&lt;/_modified&gt;&lt;_pages&gt;704-9&lt;/_pages&gt;&lt;_translated_title&gt;?????????¡ì????????????????????????????&lt;/_translated_title&gt;&lt;_type_work&gt;Journal Article; Research Support, Non-U.S. Gov&amp;apos;t&lt;/_type_work&gt;&lt;_url&gt;http://www.ncbi.nlm.nih.gov/entrez/query.fcgi?cmd=Retrieve&amp;amp;db=pubmed&amp;amp;dopt=Abstract&amp;amp;list_uids=11870124&amp;amp;query_hl=1&lt;/_url&gt;&lt;_volume&gt;17&lt;/_volume&gt;&lt;/Details&gt;&lt;Extra&gt;&lt;DBUID&gt;{AA6E06B0-F370-425C-8281-A33520B5E141}&lt;/DBUID&gt;&lt;/Extra&gt;&lt;/Item&gt;&lt;/References&gt;&lt;/Group&gt;&lt;/Citation&gt;_x000d_"/>
    <w:docVar w:name="NE.Ref{238220CC-89E2-40CA-81E6-952343E887C1}" w:val=" ADDIN NE.Ref.{238220CC-89E2-40CA-81E6-952343E887C1}&lt;Citation&gt;&lt;Group&gt;&lt;References&gt;&lt;Item&gt;&lt;ID&gt;69&lt;/ID&gt;&lt;UID&gt;{84FFA3B0-C2A3-4006-B8AA-770091E2188F}&lt;/UID&gt;&lt;Title&gt;Calcium oscillations and mammalian egg activation&lt;/Title&gt;&lt;Template&gt;Journal Article&lt;/Template&gt;&lt;Star&gt;0&lt;/Star&gt;&lt;Tag&gt;0&lt;/Tag&gt;&lt;Author&gt;Malcuit, C; Kurokawa, M; Fissore, R A&lt;/Author&gt;&lt;Year&gt;2006&lt;/Year&gt;&lt;Details&gt;&lt;_accession_num&gt;16155907&lt;/_accession_num&gt;&lt;_author_adr&gt;Department of Veterinary and Animal Sciences, University of Massachusetts, Amherst, Massachusetts 01003, USA.&lt;/_author_adr&gt;&lt;_created&gt;59984857&lt;/_created&gt;&lt;_date&gt;2006-03-01&lt;/_date&gt;&lt;_date_display&gt;2006 Mar&lt;/_date_display&gt;&lt;_db_updated&gt;PubMed&lt;/_db_updated&gt;&lt;_doi&gt;10.1002/jcp.20471&lt;/_doi&gt;&lt;_issue&gt;3&lt;/_issue&gt;&lt;_journal&gt;J Cell Physiol&lt;/_journal&gt;&lt;_keywords&gt;Animals; Calcium/*metabolism; Calcium Signaling/*physiology; Embryonic Development; *Fertilization; Gene Expression Regulation; Male; Mammals/metabolism; Ovum/*metabolism/physiology; Spermatozoa/metabolism/physiology; Type C Phospholipases/*metabolism&lt;/_keywords&gt;&lt;_language&gt;eng&lt;/_language&gt;&lt;_modified&gt;59987511&lt;/_modified&gt;&lt;_ori_publication&gt;Copyright 2005 Wiley-Liss, Inc.&lt;/_ori_publication&gt;&lt;_pages&gt;565-73&lt;/_pages&gt;&lt;_tertiary_title&gt;46&lt;/_tertiary_title&gt;&lt;_translated_title&gt;????????????¡ì????????????¡§¡§??&lt;/_translated_title&gt;&lt;_type_work&gt;Journal Article; Review&lt;/_type_work&gt;&lt;_url&gt;http://www.ncbi.nlm.nih.gov/entrez/query.fcgi?cmd=Retrieve&amp;amp;db=pubmed&amp;amp;dopt=Abstract&amp;amp;list_uids=16155907&amp;amp;query_hl=1&lt;/_url&gt;&lt;_volume&gt;206&lt;/_volume&gt;&lt;/Details&gt;&lt;Extra&gt;&lt;DBUID&gt;{AACFE65B-F383-4F19-A059-943A6FEF4135}&lt;/DBUID&gt;&lt;/Extra&gt;&lt;/Item&gt;&lt;/References&gt;&lt;/Group&gt;&lt;/Citation&gt;_x000d_"/>
    <w:docVar w:name="NE.Ref{23B31CBF-8086-4E1A-95CA-E49A9A46F1B8}" w:val=" ADDIN NE.Ref.{23B31CBF-8086-4E1A-95CA-E49A9A46F1B8}&lt;Citation&gt;&lt;Group&gt;&lt;References&gt;&lt;Item&gt;&lt;ID&gt;60&lt;/ID&gt;&lt;UID&gt;{AF5B196D-8BEF-4178-AAC5-6437FEE80588}&lt;/UID&gt;&lt;Title&gt;Basic nuclear proteins in testicular cells and ejaculated spermatozoa in man&lt;/Title&gt;&lt;Template&gt;Journal Article&lt;/Template&gt;&lt;Star&gt;0&lt;/Star&gt;&lt;Tag&gt;0&lt;/Tag&gt;&lt;Author&gt;Tanphaichitr, N; Sobhon, P; Taluppeth, N; Chalermisarachai, P&lt;/Author&gt;&lt;Year&gt;1978&lt;/Year&gt;&lt;Details&gt;&lt;_accession_num&gt;720415&lt;/_accession_num&gt;&lt;_created&gt;59973265&lt;/_created&gt;&lt;_date&gt;1978-12-01&lt;/_date&gt;&lt;_date_display&gt;1978 Dec&lt;/_date_display&gt;&lt;_db_updated&gt;PubMed&lt;/_db_updated&gt;&lt;_issue&gt;2&lt;/_issue&gt;&lt;_journal&gt;Exp Cell Res&lt;/_journal&gt;&lt;_keywords&gt;Adult; Amino Acids/analysis; DNA/metabolism; Histones/*analysis/metabolism; Humans; Male; Nucleoproteins/*analysis; Protamines/*analysis; Spermatogenesis; Spermatozoa/*analysis; Testis/*analysis&lt;/_keywords&gt;&lt;_language&gt;eng&lt;/_language&gt;&lt;_modified&gt;59973265&lt;/_modified&gt;&lt;_pages&gt;347-56&lt;/_pages&gt;&lt;_type_work&gt;Comparative Study; Journal Article&lt;/_type_work&gt;&lt;_url&gt;http://www.ncbi.nlm.nih.gov/entrez/query.fcgi?cmd=Retrieve&amp;amp;db=pubmed&amp;amp;dopt=Abstract&amp;amp;list_uids=720415&amp;amp;query_hl=1&lt;/_url&gt;&lt;_volume&gt;117&lt;/_volume&gt;&lt;/Details&gt;&lt;Extra&gt;&lt;DBUID&gt;{AACFE65B-F383-4F19-A059-943A6FEF4135}&lt;/DBUID&gt;&lt;/Extra&gt;&lt;/Item&gt;&lt;/References&gt;&lt;/Group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0&lt;/Tag&gt;&lt;Author&gt;Wykes, S M; Krawetz, S A&lt;/Author&gt;&lt;Year&gt;2003&lt;/Year&gt;&lt;Details&gt;&lt;_accessed&gt;59941479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59941479&lt;/_modified&gt;&lt;_pages&gt;29471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/Citation&gt;_x000d_"/>
    <w:docVar w:name="NE.Ref{23DB0101-13AC-4D6F-91CF-FE02566C8A66}" w:val=" ADDIN NE.Ref.{23DB0101-13AC-4D6F-91CF-FE02566C8A66}&lt;Citation&gt;&lt;Group&gt;&lt;References&gt;&lt;Item&gt;&lt;ID&gt;56&lt;/ID&gt;&lt;UID&gt;{609728BB-F80E-4BC7-9EC2-62A4BC483BD4}&lt;/UID&gt;&lt;Title&gt;Storage of bull spermatozoa at low temperatures.&lt;/Title&gt;&lt;Template&gt;Journal Article&lt;/Template&gt;&lt;Star&gt;0&lt;/Star&gt;&lt;Tag&gt;0&lt;/Tag&gt;&lt;Author&gt;Smith, Audrey U; Polge, C; Others&lt;/Author&gt;&lt;Year&gt;1950&lt;/Year&gt;&lt;Details&gt;&lt;_accessed&gt;59970180&lt;/_accessed&gt;&lt;_created&gt;59970179&lt;/_created&gt;&lt;_db_updated&gt;GoogleScholar&lt;/_db_updated&gt;&lt;_journal&gt;Veterinary Record&lt;/_journal&gt;&lt;_modified&gt;59970180&lt;/_modified&gt;&lt;_pages&gt;115--116&lt;/_pages&gt;&lt;_volume&gt;62&lt;/_volume&gt;&lt;/Details&gt;&lt;Extra&gt;&lt;DBUID&gt;{AACFE65B-F383-4F19-A059-943A6FEF4135}&lt;/DBUID&gt;&lt;/Extra&gt;&lt;/Item&gt;&lt;/References&gt;&lt;/Group&gt;&lt;Group&gt;&lt;References&gt;&lt;Item&gt;&lt;ID&gt;10&lt;/ID&gt;&lt;UID&gt;{FBD79B2F-16FE-4630-8377-3BCE28AD01E1}&lt;/UID&gt;&lt;Title&gt;Improved methods of preservation of human spermatozoa by freezing and freeze-drying&lt;/Title&gt;&lt;Template&gt;Journal Article&lt;/Template&gt;&lt;Star&gt;0&lt;/Star&gt;&lt;Tag&gt;0&lt;/Tag&gt;&lt;Author&gt;SHERMAN, J K&lt;/Author&gt;&lt;Year&gt;1963&lt;/Year&gt;&lt;Details&gt;&lt;_accessed&gt;59948024&lt;/_accessed&gt;&lt;_accession_num&gt;13977180&lt;/_accession_num&gt;&lt;_created&gt;59930500&lt;/_created&gt;&lt;_date&gt;1963-01-01&lt;/_date&gt;&lt;_date_display&gt;1963 Jan-Feb&lt;/_date_display&gt;&lt;_db_updated&gt;PubMed&lt;/_db_updated&gt;&lt;_journal&gt;Fertil Steril&lt;/_journal&gt;&lt;_keywords&gt;*Freeze Drying; *Refrigeration; *Spermatozoa*FREEZE DRYING; *REFRIGERATION; *SPERMATOZOA&lt;/_keywords&gt;&lt;_language&gt;eng&lt;/_language&gt;&lt;_modified&gt;59948024&lt;/_modified&gt;&lt;_pages&gt;49-64&lt;/_pages&gt;&lt;_type_work&gt;Journal Article&lt;/_type_work&gt;&lt;_url&gt;http://www.ncbi.nlm.nih.gov/entrez/query.fcgi?cmd=Retrieve&amp;amp;db=pubmed&amp;amp;dopt=Abstract&amp;amp;list_uids=13977180&amp;amp;query_hl=1&lt;/_url&gt;&lt;_volume&gt;14&lt;/_volume&gt;&lt;/Details&gt;&lt;Extra&gt;&lt;DBUID&gt;{AACFE65B-F383-4F19-A059-943A6FEF4135}&lt;/DBUID&gt;&lt;/Extra&gt;&lt;/Item&gt;&lt;/References&gt;&lt;/Group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38527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nguage&gt;eng&lt;/_language&gt;&lt;_modified&gt;59938527&lt;/_modified&gt;&lt;_pages&gt;511-6&lt;/_pages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/Citation&gt;_x000d_"/>
    <w:docVar w:name="NE.Ref{243F5D14-E15C-4A20-8FB4-4DFA76FB9ED5}" w:val=" ADDIN NE.Ref.{243F5D14-E15C-4A20-8FB4-4DFA76FB9ED5}&lt;Citation&gt;&lt;Group&gt;&lt;References&gt;&lt;Item&gt;&lt;ID&gt;17&lt;/ID&gt;&lt;UID&gt;{E1E1EF6B-396D-4A4F-9DA0-BAB8C1553F05}&lt;/UID&gt;&lt;Title&gt;Production of normal offspring from partially zona-incised vitrified mouse oocytes fertilized with cryopreserved spermatozoa using an optimized protocol&lt;/Title&gt;&lt;Template&gt;Journal Article&lt;/Template&gt;&lt;Star&gt;0&lt;/Star&gt;&lt;Tag&gt;5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60038825&lt;/_modified&gt;&lt;_pages&gt;111-9&lt;/_pages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6E06B0-F370-425C-8281-A33520B5E141}&lt;/DBUID&gt;&lt;/Extra&gt;&lt;/Item&gt;&lt;/References&gt;&lt;/Group&gt;&lt;Group&gt;&lt;References&gt;&lt;Item&gt;&lt;ID&gt;52&lt;/ID&gt;&lt;UID&gt;{B84B8785-6780-4DEA-A352-CBC22FDCD160}&lt;/UID&gt;&lt;Title&gt;Rescue In Vitro Fertilization Method for Legacy Stock of Frozen Mouse Sperm&lt;/Title&gt;&lt;Template&gt;Journal Article&lt;/Template&gt;&lt;Star&gt;0&lt;/Star&gt;&lt;Tag&gt;0&lt;/Tag&gt;&lt;Author&gt;Nakagata, N; Takeo, T; Fukumoto, K; Haruguchi, Y; Kondo, T; Takeshita, Y; Nakamuta, Y; Umeno, T; Tsuchiyama, S&lt;/Author&gt;&lt;Year&gt;2014&lt;/Year&gt;&lt;Details&gt;&lt;_accession_num&gt;24492659&lt;/_accession_num&gt;&lt;_author_adr&gt;Division of Reproductive Engineering, Center for Animal Resources and Development (CARD), Kumamoto University, Kumamoto 860-0811, Japan.&lt;/_author_adr&gt;&lt;_created&gt;60031499&lt;/_created&gt;&lt;_date&gt;2014-02-04&lt;/_date&gt;&lt;_date_display&gt;2014 Feb 4&lt;/_date_display&gt;&lt;_db_updated&gt;PubMed&lt;/_db_updated&gt;&lt;_journal&gt;J Reprod Dev&lt;/_journal&gt;&lt;_language&gt;ENG&lt;/_language&gt;&lt;_modified&gt;60038827&lt;/_modified&gt;&lt;_translated_title&gt;???????????????IVF??¨¨???¨¨??¨¬&lt;/_translated_title&gt;&lt;_type_work&gt;JOURNAL ARTICLE&lt;/_type_work&gt;&lt;_url&gt;http://www.ncbi.nlm.nih.gov/entrez/query.fcgi?cmd=Retrieve&amp;amp;db=pubmed&amp;amp;dopt=Abstract&amp;amp;list_uids=24492659&amp;amp;query_hl=1&lt;/_url&gt;&lt;/Details&gt;&lt;Extra&gt;&lt;DBUID&gt;{AA6E06B0-F370-425C-8281-A33520B5E141}&lt;/DBUID&gt;&lt;/Extra&gt;&lt;/Item&gt;&lt;/References&gt;&lt;/Group&gt;&lt;/Citation&gt;_x000d_"/>
    <w:docVar w:name="NE.Ref{24CF5B1D-8C01-4061-AC3D-C5D71983BB9E}" w:val=" ADDIN NE.Ref.{24CF5B1D-8C01-4061-AC3D-C5D71983BB9E}&lt;Citation&gt;&lt;Group&gt;&lt;References&gt;&lt;Item&gt;&lt;ID&gt;70&lt;/ID&gt;&lt;UID&gt;{A0494AE1-E2A8-499A-88C7-5ADEB060E519}&lt;/UID&gt;&lt;Title&gt;Demethylation dynamics of the paternal genome in pronuclear-stage bovine zygotes  produced by in vitro fertilization and ooplasmic injection of freeze-thawed or freeze-dried spermatozoa&lt;/Title&gt;&lt;Template&gt;Journal Article&lt;/Template&gt;&lt;Star&gt;0&lt;/Star&gt;&lt;Tag&gt;0&lt;/Tag&gt;&lt;Author&gt;Abdalla, H; Hirabayashi, M; Hochi, S&lt;/Author&gt;&lt;Year&gt;2009&lt;/Year&gt;&lt;Details&gt;&lt;_accession_num&gt;19403998&lt;/_accession_num&gt;&lt;_author_adr&gt;Interdisciplinary Graduate School of Science and Technology, Shinshu University,  Nagano, Japan.&lt;/_author_adr&gt;&lt;_created&gt;59984910&lt;/_created&gt;&lt;_date&gt;2009-08-01&lt;/_date&gt;&lt;_date_display&gt;2009 Aug&lt;/_date_display&gt;&lt;_db_updated&gt;PubMed&lt;/_db_updated&gt;&lt;_issue&gt;4&lt;/_issue&gt;&lt;_journal&gt;J Reprod Dev&lt;/_journal&gt;&lt;_keywords&gt;5-Methylcytosine/pharmacology; Animals; Cattle; Female; Fertilization in Vitro/*methods; Freeze Drying; Genome; Male; Methylation; Models, Biological; Models, Statistical; Oocytes/*metabolism; Sperm Injections, Intracytoplasmic/methods; Spermatozoa/*metabolism; Time Factors; Zygote/*metabolism&lt;/_keywords&gt;&lt;_language&gt;eng&lt;/_language&gt;&lt;_modified&gt;60035683&lt;/_modified&gt;&lt;_pages&gt;433-9&lt;/_pages&gt;&lt;_tertiary_title&gt;44&lt;/_tertiary_title&gt;&lt;_translated_title&gt;??????¡ì???????????IVF??¡ì??ICSI??¡ì??????????????¡ì???¡ì?????¡ì????????¡ì????????????&lt;/_translated_title&gt;&lt;_type_work&gt;Journal Article; Research Support, Non-U.S. Gov&amp;apos;t&lt;/_type_work&gt;&lt;_url&gt;http://www.ncbi.nlm.nih.gov/entrez/query.fcgi?cmd=Retrieve&amp;amp;db=pubmed&amp;amp;dopt=Abstract&amp;amp;list_uids=19403998&amp;amp;query_hl=1&lt;/_url&gt;&lt;_volume&gt;55&lt;/_volume&gt;&lt;/Details&gt;&lt;Extra&gt;&lt;DBUID&gt;{AACFE65B-F383-4F19-A059-943A6FEF4135}&lt;/DBUID&gt;&lt;/Extra&gt;&lt;/Item&gt;&lt;/References&gt;&lt;/Group&gt;&lt;/Citation&gt;_x000d_"/>
    <w:docVar w:name="NE.Ref{2510B083-930E-48FC-8C3D-F670709DC7DC}" w:val=" ADDIN NE.Ref.{2510B083-930E-48FC-8C3D-F670709DC7DC}&lt;Citation&gt;&lt;Group&gt;&lt;References&gt;&lt;Item&gt;&lt;ID&gt;24&lt;/ID&gt;&lt;UID&gt;{34A5623A-F7BA-40C3-847F-4FFCF9539A86}&lt;/UID&gt;&lt;Title&gt;The embryo and its future&lt;/Title&gt;&lt;Template&gt;Journal Article&lt;/Template&gt;&lt;Star&gt;0&lt;/Star&gt;&lt;Tag&gt;0&lt;/Tag&gt;&lt;Author&gt;Fleming, T P; Kwong, W Y; Porter, R; Ursell, E; Fesenko, I; Wilkins, A; Miller, D J; Watkins, A J; Eckert, J J&lt;/Author&gt;&lt;Year&gt;2004&lt;/Year&gt;&lt;Details&gt;&lt;_accessed&gt;59978328&lt;/_accessed&gt;&lt;_accession_num&gt;15215194&lt;/_accession_num&gt;&lt;_author_adr&gt;School of Biological Sciences, University of Southampton, Southampton SO16 7PX, United Kingdom. tpf@soton.ac.uk&lt;/_author_adr&gt;&lt;_created&gt;59931260&lt;/_created&gt;&lt;_date&gt;2004-10-01&lt;/_date&gt;&lt;_date_display&gt;2004 Oct&lt;/_date_display&gt;&lt;_db_updated&gt;PubMed&lt;/_db_updated&gt;&lt;_doi&gt;10.1095/biolreprod.104.030957&lt;/_doi&gt;&lt;_issue&gt;4&lt;/_issue&gt;&lt;_journal&gt;Biol Reprod&lt;/_journal&gt;&lt;_keywords&gt;Animals; Blastocyst/*physiology; Embryonic Development/physiology; Environment; Female; Fertilization/physiology; Genomic Imprinting/*physiology; Homeostasis; Mammals/*embryology; Models, Animal; Morphogenesis; Phenotype; Pregnancy; *Prenatal Exposure Delayed Effects; Prenatal Nutritional Physiological Phenomena/*physiology; Species Specificity&lt;/_keywords&gt;&lt;_language&gt;eng&lt;/_language&gt;&lt;_modified&gt;59978328&lt;/_modified&gt;&lt;_pages&gt;1046-54&lt;/_pages&gt;&lt;_tertiary_title&gt;28&lt;/_tertiary_title&gt;&lt;_translated_title&gt;????????¡ì???&lt;/_translated_title&gt;&lt;_type_work&gt;Journal Article; Research Support, Non-U.S. Gov&amp;apos;t; Review&lt;/_type_work&gt;&lt;_url&gt;http://www.ncbi.nlm.nih.gov/entrez/query.fcgi?cmd=Retrieve&amp;amp;db=pubmed&amp;amp;dopt=Abstract&amp;amp;list_uids=15215194&amp;amp;query_hl=1&lt;/_url&gt;&lt;_volume&gt;71&lt;/_volume&gt;&lt;/Details&gt;&lt;Extra&gt;&lt;DBUID&gt;{AACFE65B-F383-4F19-A059-943A6FEF4135}&lt;/DBUID&gt;&lt;/Extra&gt;&lt;/Item&gt;&lt;/References&gt;&lt;/Group&gt;&lt;Group&gt;&lt;References&gt;&lt;Item&gt;&lt;ID&gt;23&lt;/ID&gt;&lt;UID&gt;{59DC1827-2756-4CEB-B92C-81F13BA5C406}&lt;/UID&gt;&lt;Title&gt;Assisted reproduction treatment and epigenetic inheritance&lt;/Title&gt;&lt;Template&gt;Journal Article&lt;/Template&gt;&lt;Star&gt;0&lt;/Star&gt;&lt;Tag&gt;0&lt;/Tag&gt;&lt;Author&gt;van Montfoort, A P; Hanssen, L L; de Sutter, P; Viville, S; Geraedts, J P; de Boer, P&lt;/Author&gt;&lt;Year&gt;2012&lt;/Year&gt;&lt;Details&gt;&lt;_accessed&gt;59978328&lt;/_accessed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created&gt;59931244&lt;/_created&gt;&lt;_date&gt;2012-03-01&lt;/_date&gt;&lt;_date_display&gt;2012 Mar-Apr&lt;/_date_display&gt;&lt;_db_updated&gt;PubMed&lt;/_db_updated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modified&gt;59978329&lt;/_modified&gt;&lt;_pages&gt;171-97&lt;/_pages&gt;&lt;_tertiary_title&gt;29&lt;/_tertiary_title&gt;&lt;_translated_title&gt;ART?????¡ì?????????????&lt;/_translated_title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/Details&gt;&lt;Extra&gt;&lt;DBUID&gt;{AACFE65B-F383-4F19-A059-943A6FEF4135}&lt;/DBUID&gt;&lt;/Extra&gt;&lt;/Item&gt;&lt;/References&gt;&lt;/Group&gt;&lt;/Citation&gt;_x000d_"/>
    <w:docVar w:name="NE.Ref{274C6263-FDFE-4967-8ACA-1031BC2E3E7C}" w:val=" ADDIN NE.Ref.{274C6263-FDFE-4967-8ACA-1031BC2E3E7C}&lt;Citation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279D5C83-38BF-4438-A687-5C608B051C3E}" w:val=" ADDIN NE.Ref.{279D5C83-38BF-4438-A687-5C608B051C3E}&lt;Citation&gt;&lt;Group&gt;&lt;References&gt;&lt;Item&gt;&lt;ID&gt;12&lt;/ID&gt;&lt;UID&gt;{915B97B7-7A8E-455D-AE30-2E5C01676461}&lt;/UID&gt;&lt;Title&gt;Positive effect of partial zona pellucida digestion on in vitro fertilization of  mouse oocytes with cryopreserved spermatozoa&lt;/Title&gt;&lt;Template&gt;Journal Article&lt;/Template&gt;&lt;Star&gt;0&lt;/Star&gt;&lt;Tag&gt;0&lt;/Tag&gt;&lt;Author&gt;Fan, Z Q; Wang, Y P; Yan, C L; Suo, L; Zhu, S E&lt;/Author&gt;&lt;Year&gt;2009&lt;/Year&gt;&lt;Details&gt;&lt;_accession_num&gt;18987060&lt;/_accession_num&gt;&lt;_author_adr&gt;College of Animal Science and Technology, China Agricultural University, Beijing, China.&lt;/_author_adr&gt;&lt;_created&gt;59930516&lt;/_created&gt;&lt;_date&gt;2009-01-01&lt;/_date&gt;&lt;_date_display&gt;2009 Jan&lt;/_date_display&gt;&lt;_db_updated&gt;PubMed&lt;/_db_updated&gt;&lt;_doi&gt;10.1258/la.2008.008029&lt;/_doi&gt;&lt;_issue&gt;1&lt;/_issue&gt;&lt;_journal&gt;Lab Anim&lt;/_journal&gt;&lt;_keywords&gt;Animals; *Cryopreservation; Female; Fertilization/drug effects/physiology; Fertilization in Vitro/*methods; Hydrogen-Ion Concentration; Isotonic Solutions/pharmacology; Male; *Mice; Oocytes/drug effects; Semen Preservation; *Spermatozoa; Time Factors; Zona Pellucida/*drug effects&lt;/_keywords&gt;&lt;_language&gt;eng&lt;/_language&gt;&lt;_modified&gt;59930516&lt;/_modified&gt;&lt;_pages&gt;72-7&lt;/_pages&gt;&lt;_type_work&gt;Journal Article; Research Support, Non-U.S. Gov&amp;apos;t&lt;/_type_work&gt;&lt;_url&gt;http://www.ncbi.nlm.nih.gov/entrez/query.fcgi?cmd=Retrieve&amp;amp;db=pubmed&amp;amp;dopt=Abstract&amp;amp;list_uids=18987060&amp;amp;query_hl=1&lt;/_url&gt;&lt;_volume&gt;43&lt;/_volume&gt;&lt;/Details&gt;&lt;Extra&gt;&lt;DBUID&gt;{AACFE65B-F383-4F19-A059-943A6FEF4135}&lt;/DBUID&gt;&lt;/Extra&gt;&lt;/Item&gt;&lt;/References&gt;&lt;/Group&gt;&lt;/Citation&gt;_x000d_"/>
    <w:docVar w:name="NE.Ref{28D21B0F-FF8F-4432-A6B4-D03B6817EE99}" w:val=" ADDIN NE.Ref.{28D21B0F-FF8F-4432-A6B4-D03B6817EE99}&lt;Citation&gt;&lt;Group&gt;&lt;References&gt;&lt;Item&gt;&lt;ID&gt;10&lt;/ID&gt;&lt;UID&gt;{FBD79B2F-16FE-4630-8377-3BCE28AD01E1}&lt;/UID&gt;&lt;Title&gt;Improved methods of preservation of human spermatozoa by freezing and freeze-drying&lt;/Title&gt;&lt;Template&gt;Journal Article&lt;/Template&gt;&lt;Star&gt;0&lt;/Star&gt;&lt;Tag&gt;0&lt;/Tag&gt;&lt;Author&gt;SHERMAN, J K&lt;/Author&gt;&lt;Year&gt;1963&lt;/Year&gt;&lt;Details&gt;&lt;_accessed&gt;59948024&lt;/_accessed&gt;&lt;_accession_num&gt;13977180&lt;/_accession_num&gt;&lt;_created&gt;59930500&lt;/_created&gt;&lt;_date&gt;1963-01-01&lt;/_date&gt;&lt;_date_display&gt;1963 Jan-Feb&lt;/_date_display&gt;&lt;_db_updated&gt;PubMed&lt;/_db_updated&gt;&lt;_journal&gt;Fertil Steril&lt;/_journal&gt;&lt;_keywords&gt;*Freeze Drying; *Refrigeration; *Spermatozoa*FREEZE DRYING; *REFRIGERATION; *SPERMATOZOA&lt;/_keywords&gt;&lt;_language&gt;eng&lt;/_language&gt;&lt;_modified&gt;59948024&lt;/_modified&gt;&lt;_pages&gt;49-64&lt;/_pages&gt;&lt;_type_work&gt;Journal Article&lt;/_type_work&gt;&lt;_url&gt;http://www.ncbi.nlm.nih.gov/entrez/query.fcgi?cmd=Retrieve&amp;amp;db=pubmed&amp;amp;dopt=Abstract&amp;amp;list_uids=13977180&amp;amp;query_hl=1&lt;/_url&gt;&lt;_volume&gt;14&lt;/_volume&gt;&lt;/Details&gt;&lt;Extra&gt;&lt;DBUID&gt;{AACFE65B-F383-4F19-A059-943A6FEF4135}&lt;/DBUID&gt;&lt;/Extra&gt;&lt;/Item&gt;&lt;/References&gt;&lt;/Group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38527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nguage&gt;eng&lt;/_language&gt;&lt;_modified&gt;59938527&lt;/_modified&gt;&lt;_pages&gt;511-6&lt;/_pages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/Citation&gt;"/>
    <w:docVar w:name="NE.Ref{2D56C268-F8DF-4DBE-9665-328D643BE453}" w:val=" ADDIN NE.Ref.{2D56C268-F8DF-4DBE-9665-328D643BE453}&lt;Citation&gt;&lt;Group&gt;&lt;References&gt;&lt;Item&gt;&lt;ID&gt;50&lt;/ID&gt;&lt;UID&gt;{4A65BD87-F2C5-49F7-9A4F-ACFE1B06EB90}&lt;/UID&gt;&lt;Title&gt;TETonic shift: biological roles of TET proteins in DNA demethylation and transcription&lt;/Title&gt;&lt;Template&gt;Journal Article&lt;/Template&gt;&lt;Star&gt;0&lt;/Star&gt;&lt;Tag&gt;0&lt;/Tag&gt;&lt;Author&gt;Pastor, W A; Aravind, L; Rao, A&lt;/Author&gt;&lt;Year&gt;2013&lt;/Year&gt;&lt;Details&gt;&lt;_accession_num&gt;23698584&lt;/_accession_num&gt;&lt;_author_adr&gt;Sanford Consortium for Regenerative Medicine and La Jolla Institute for Allergy and Immunology, 9420 Athena Circle, La Jolla, California 92037, USA. wpastor@ucla.edu&lt;/_author_adr&gt;&lt;_created&gt;60031423&lt;/_created&gt;&lt;_date&gt;2013-06-01&lt;/_date&gt;&lt;_date_display&gt;2013 Jun&lt;/_date_display&gt;&lt;_db_updated&gt;PubMed&lt;/_db_updated&gt;&lt;_doi&gt;10.1038/nrm3589&lt;/_doi&gt;&lt;_issue&gt;6&lt;/_issue&gt;&lt;_journal&gt;Nat Rev Mol Cell Biol&lt;/_journal&gt;&lt;_keywords&gt;Animals; *Cell Differentiation; *DNA Methylation; DNA-Binding Proteins/genetics/*metabolism; *Embryonic Development; Humans; Neoplasms/genetics/*metabolism; Proto-Oncogene Proteins/genetics/*metabolism&lt;/_keywords&gt;&lt;_language&gt;eng&lt;/_language&gt;&lt;_modified&gt;60040234&lt;/_modified&gt;&lt;_pages&gt;341-56&lt;/_pages&gt;&lt;_translated_title&gt;Tet?????????Tet?????????DNA???????¡ì?????????????????¡ì?????¡§???????&lt;/_translated_title&gt;&lt;_type_work&gt;Journal Article; Research Support, N.I.H., Extramural; Research Support, N.I.H., Intramural; Research Support, Non-U.S. Gov&amp;apos;t; Research Support, U.S. Gov&amp;apos;t, Non-P.H.S.; Review&lt;/_type_work&gt;&lt;_url&gt;http://www.ncbi.nlm.nih.gov/entrez/query.fcgi?cmd=Retrieve&amp;amp;db=pubmed&amp;amp;dopt=Abstract&amp;amp;list_uids=23698584&amp;amp;query_hl=1&lt;/_url&gt;&lt;_volume&gt;14&lt;/_volume&gt;&lt;/Details&gt;&lt;Extra&gt;&lt;DBUID&gt;{AACFE65B-F383-4F19-A059-943A6FEF4135}&lt;/DBUID&gt;&lt;/Extra&gt;&lt;/Item&gt;&lt;/References&gt;&lt;/Group&gt;&lt;Group&gt;&lt;References&gt;&lt;Item&gt;&lt;ID&gt;90&lt;/ID&gt;&lt;UID&gt;{E0DFC216-C09C-42B7-BDE3-D1632A17D6A2}&lt;/UID&gt;&lt;Title&gt;Conversion of 5-methylcytosine to 5-hydroxymethylcytosine in mammalian DNA by MLL partner TET1&lt;/Title&gt;&lt;Template&gt;Journal Article&lt;/Template&gt;&lt;Star&gt;0&lt;/Star&gt;&lt;Tag&gt;0&lt;/Tag&gt;&lt;Author&gt;Tahiliani, M; Koh, K P; Shen, Y; Pastor, W A; Bandukwala, H; Brudno, Y; Agarwal, S; Iyer, L M; Liu, D R; Aravind, L; Rao, A&lt;/Author&gt;&lt;Year&gt;2009&lt;/Year&gt;&lt;Details&gt;&lt;_accession_num&gt;19372391&lt;/_accession_num&gt;&lt;_author_adr&gt;Department of Pathology, Harvard Medical School and Immune Disease Institute, 200 Longwood Avenue, Boston, MA 02115, USA.&lt;/_author_adr&gt;&lt;_date_display&gt;2009 May 15&lt;/_date_display&gt;&lt;_date&gt;2009-05-15&lt;/_date&gt;&lt;_doi&gt;10.1126/science.1170116&lt;/_doi&gt;&lt;_issue&gt;5929&lt;/_issue&gt;&lt;_journal&gt;Science&lt;/_journal&gt;&lt;_keywords&gt;5-Methylcytosine/*metabolism; Amino Acid Sequence; Animals; Cell Line; Cytosine/*analogs &amp;amp; derivatives/analysis/metabolism; DNA/chemistry/*metabolism; DNA Methylation; DNA-Binding Proteins/chemistry/genetics/*metabolism; Dinucleoside Phosphates/metabolism; Embryonic Stem Cells/chemistry/metabolism; Humans; Hydroxylation; Mass Spectrometry; Mice; Molecular Sequence Data; Proto-Oncogene Proteins/chemistry/genetics/*metabolism; RNA Interference; Sequence Alignment; Transfection&lt;/_keywords&gt;&lt;_language&gt;eng&lt;/_language&gt;&lt;_pages&gt;930-5&lt;/_pages&gt;&lt;_type_work&gt;Journal Article; Research Support, N.I.H., Extramural; Research Support, N.I.H., Intramural; Research Support, Non-U.S. Gov&amp;apos;t; Research Support, U.S. Gov&amp;apos;t, Non-P.H.S.&lt;/_type_work&gt;&lt;_url&gt;http://www.ncbi.nlm.nih.gov/entrez/query.fcgi?cmd=Retrieve&amp;amp;db=pubmed&amp;amp;dopt=Abstract&amp;amp;list_uids=19372391&amp;amp;query_hl=1&lt;/_url&gt;&lt;_volume&gt;324&lt;/_volume&gt;&lt;_created&gt;60079175&lt;/_created&gt;&lt;_modified&gt;60079175&lt;/_modified&gt;&lt;_db_updated&gt;PubMed&lt;/_db_updated&gt;&lt;/Details&gt;&lt;Extra&gt;&lt;DBUID&gt;{AA6E06B0-F370-425C-8281-A33520B5E141}&lt;/DBUID&gt;&lt;/Extra&gt;&lt;/Item&gt;&lt;/References&gt;&lt;/Group&gt;&lt;/Citation&gt;_x000d_"/>
    <w:docVar w:name="NE.Ref{2DE6F0DA-9445-459A-99B8-07CC5855DE18}" w:val=" ADDIN NE.Ref.{2DE6F0DA-9445-459A-99B8-07CC5855DE18}&lt;Citation&gt;&lt;Group&gt;&lt;References&gt;&lt;Item&gt;&lt;ID&gt;21&lt;/ID&gt;&lt;UID&gt;{3A57AD94-A005-4F37-8C48-D57E984BACE0}&lt;/UID&gt;&lt;Title&gt;Cryopreservation and sperm DNA integrity&lt;/Title&gt;&lt;Template&gt;Journal Article&lt;/Template&gt;&lt;Star&gt;0&lt;/Star&gt;&lt;Tag&gt;0&lt;/Tag&gt;&lt;Author&gt;Gandini, L; Lombardo, F; Lenzi, A; Spano, M; Dondero, F&lt;/Author&gt;&lt;Year&gt;2006&lt;/Year&gt;&lt;Details&gt;&lt;_accession_num&gt;16732411&lt;/_accession_num&gt;&lt;_author_adr&gt;Laboratory of Seminology and Reproductive Immunology, Department of Medical Pathophysiology, University of Rome La Sapienza, 00100, Rome, Italy.&lt;/_author_adr&gt;&lt;_date_display&gt;2006&lt;/_date_display&gt;&lt;_date&gt;2006-01-20&lt;/_date&gt;&lt;_doi&gt;10.1007/s10561-005-0275-8&lt;/_doi&gt;&lt;_issue&gt;2&lt;/_issue&gt;&lt;_journal&gt;Cell Tissue Bank&lt;/_journal&gt;&lt;_keywords&gt;Acridine Orange; Adult; Biological Assay; Chromatin/chemistry; *Cryopreservation; DNA/*chemistry; DNA Fragmentation; Fluorescent Dyes; Humans; Male; Microscopy, Fluorescence; Semen Preservation/*methods; Sperm Count; Sperm Motility; Spermatozoa/*chemistry/physiology&lt;/_keywords&gt;&lt;_language&gt;eng&lt;/_language&gt;&lt;_pages&gt;91-8&lt;/_pages&gt;&lt;_type_work&gt;Comparative Study; Journal Article&lt;/_type_work&gt;&lt;_url&gt;http://www.ncbi.nlm.nih.gov/entrez/query.fcgi?cmd=Retrieve&amp;amp;db=pubmed&amp;amp;dopt=Abstract&amp;amp;list_uids=16732411&amp;amp;query_hl=1&lt;/_url&gt;&lt;_volume&gt;7&lt;/_volume&gt;&lt;_created&gt;59931201&lt;/_created&gt;&lt;_modified&gt;59931204&lt;/_modified&gt;&lt;_db_updated&gt;PubMed&lt;/_db_updated&gt;&lt;_accessed&gt;59931204&lt;/_accessed&gt;&lt;/Details&gt;&lt;Extra&gt;&lt;DBUID&gt;{AACFE65B-F383-4F19-A059-943A6FEF4135}&lt;/DBUID&gt;&lt;/Extra&gt;&lt;/Item&gt;&lt;/References&gt;&lt;/Group&gt;&lt;/Citation&gt;"/>
    <w:docVar w:name="NE.Ref{2DF1C908-DAC1-42A8-BE96-4BB7778EBD40}" w:val=" ADDIN NE.Ref.{2DF1C908-DAC1-42A8-BE96-4BB7778EBD40}&lt;Citation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0&lt;/Tag&gt;&lt;Author&gt;Miller, D; Brinkworth, M; Iles, D&lt;/Author&gt;&lt;Year&gt;2010&lt;/Year&gt;&lt;Details&gt;&lt;_accessed&gt;59987438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87438&lt;/_modified&gt;&lt;_pages&gt;287-301&lt;/_pages&gt;&lt;_tertiary_title&gt;16&lt;/_tertiary_title&gt;&lt;_translated_title&gt;?????????DNA???¡ì?????????¡ì??????????¨¨???????DNA?????¡ì??????????????????????????¡ì???????&lt;/_translated_title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Group&gt;&lt;References&gt;&lt;Item&gt;&lt;ID&gt;65&lt;/ID&gt;&lt;UID&gt;{8687C771-0E4D-417E-B7A3-EE8C1E10DC8F}&lt;/UID&gt;&lt;Title&gt;Epigenetics of the male gamete&lt;/Title&gt;&lt;Template&gt;Journal Article&lt;/Template&gt;&lt;Star&gt;0&lt;/Star&gt;&lt;Tag&gt;0&lt;/Tag&gt;&lt;Author&gt;Carrell, D T&lt;/Author&gt;&lt;Year&gt;2012&lt;/Year&gt;&lt;Details&gt;&lt;_accession_num&gt;22289286&lt;/_accession_num&gt;&lt;_author_adr&gt;Departments of Surgery (Urology), University of Utah School of Medicine, Salt Lake City, Utah 84108, USA. douglas.carrell@hsc.utah.edu&lt;/_author_adr&gt;&lt;_created&gt;59984691&lt;/_created&gt;&lt;_date&gt;2012-02-01&lt;/_date&gt;&lt;_date_display&gt;2012 Feb&lt;/_date_display&gt;&lt;_db_updated&gt;PubMed&lt;/_db_updated&gt;&lt;_doi&gt;10.1016/j.fertnstert.2011.12.036&lt;/_doi&gt;&lt;_issue&gt;2&lt;/_issue&gt;&lt;_journal&gt;Fertil Steril&lt;/_journal&gt;&lt;_keywords&gt;Chromatin Assembly and Disassembly; DNA Methylation; *Epigenesis, Genetic; Fertility/*genetics; Histones/metabolism; Humans; Infertility, Male/*genetics/metabolism/physiopathology; Male; Protamines/metabolism; Spermatogenesis/*genetics; Spermatozoa/*metabolism&lt;/_keywords&gt;&lt;_language&gt;eng&lt;/_language&gt;&lt;_modified&gt;59987511&lt;/_modified&gt;&lt;_ori_publication&gt;Copyright (c) 2012. Published by Elsevier Inc.&lt;/_ori_publication&gt;&lt;_pages&gt;267-74&lt;/_pages&gt;&lt;_tertiary_title&gt;39&lt;/_tertiary_title&gt;&lt;_translated_title&gt;??????????????¡ì?????????¡§?&lt;/_translated_title&gt;&lt;_type_work&gt;Journal Article; Review&lt;/_type_work&gt;&lt;_url&gt;http://www.ncbi.nlm.nih.gov/entrez/query.fcgi?cmd=Retrieve&amp;amp;db=pubmed&amp;amp;dopt=Abstract&amp;amp;list_uids=22289286&amp;amp;query_hl=1&lt;/_url&gt;&lt;_volume&gt;97&lt;/_volume&gt;&lt;/Details&gt;&lt;Extra&gt;&lt;DBUID&gt;{AACFE65B-F383-4F19-A059-943A6FEF4135}&lt;/DBUID&gt;&lt;/Extra&gt;&lt;/Item&gt;&lt;/References&gt;&lt;/Group&gt;&lt;Group&gt;&lt;References&gt;&lt;Item&gt;&lt;ID&gt;67&lt;/ID&gt;&lt;UID&gt;{6BA085F8-1B30-484E-B8E1-EE5982989A1F}&lt;/UID&gt;&lt;Title&gt;The sperm epigenome and potential implications for the developing embryo&lt;/Title&gt;&lt;Template&gt;Journal Article&lt;/Template&gt;&lt;Star&gt;0&lt;/Star&gt;&lt;Tag&gt;0&lt;/Tag&gt;&lt;Author&gt;Jenkins, T G; Carrell, D T&lt;/Author&gt;&lt;Year&gt;2012&lt;/Year&gt;&lt;Details&gt;&lt;_accession_num&gt;22495887&lt;/_accession_num&gt;&lt;_author_adr&gt;Andrology and IVF Laboratories, Department of Surgery, University of Utah School  of Medicine, 675 Arapeen Drive, Suite 205, Salt Lake City,Utah 801-581-3740, USA.&lt;/_author_adr&gt;&lt;_created&gt;59984694&lt;/_created&gt;&lt;_date&gt;2012-06-01&lt;/_date&gt;&lt;_date_display&gt;2012 Jun&lt;/_date_display&gt;&lt;_db_updated&gt;PubMed&lt;/_db_updated&gt;&lt;_doi&gt;10.1530/REP-11-0450&lt;/_doi&gt;&lt;_issue&gt;6&lt;/_issue&gt;&lt;_journal&gt;Reproduction&lt;/_journal&gt;&lt;_keywords&gt;Animals; DNA Methylation/physiology; Embryonic Development/*genetics/physiology; Epigenesis, Genetic/*physiology; Histones/genetics/metabolism; Humans; Male; Models, Biological; Protein Processing, Post-Translational/physiology; Spermatogenesis/genetics/physiology; Spermatozoa/*metabolism&lt;/_keywords&gt;&lt;_language&gt;eng&lt;/_language&gt;&lt;_modified&gt;59987500&lt;/_modified&gt;&lt;_pages&gt;727-34&lt;/_pages&gt;&lt;_tertiary_title&gt;40&lt;/_tertiary_title&gt;&lt;_translated_title&gt;??????????¡ì?????¡ì???¡ì?????¡ì??????????????¨¨???????????????¡ì?&lt;/_translated_title&gt;&lt;_type_work&gt;Journal Article; Review&lt;/_type_work&gt;&lt;_url&gt;http://www.ncbi.nlm.nih.gov/entrez/query.fcgi?cmd=Retrieve&amp;amp;db=pubmed&amp;amp;dopt=Abstract&amp;amp;list_uids=22495887&amp;amp;query_hl=1&lt;/_url&gt;&lt;_volume&gt;143&lt;/_volume&gt;&lt;/Details&gt;&lt;Extra&gt;&lt;DBUID&gt;{AACFE65B-F383-4F19-A059-943A6FEF4135}&lt;/DBUID&gt;&lt;/Extra&gt;&lt;/Item&gt;&lt;/References&gt;&lt;/Group&gt;&lt;/Citation&gt;_x000d_"/>
    <w:docVar w:name="NE.Ref{2E1FEC0D-2F0B-4FC6-8F30-BDE744AADAC2}" w:val=" ADDIN NE.Ref.{2E1FEC0D-2F0B-4FC6-8F30-BDE744AADAC2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7305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73054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/Citation&gt;_x000d_"/>
    <w:docVar w:name="NE.Ref{2E391804-8ED4-46B3-9A12-346DD5476DF2}" w:val=" ADDIN NE.Ref.{2E391804-8ED4-46B3-9A12-346DD5476DF2}&lt;Citation&gt;&lt;Group&gt;&lt;References&gt;&lt;Item&gt;&lt;ID&gt;7&lt;/ID&gt;&lt;UID&gt;{E9C0992C-138F-4681-8E30-69A74E435504}&lt;/UID&gt;&lt;Title&gt;Cryopreservation of mouse spermatozoa&lt;/Title&gt;&lt;Template&gt;Journal Article&lt;/Template&gt;&lt;Star&gt;0&lt;/Star&gt;&lt;Tag&gt;5&lt;/Tag&gt;&lt;Author&gt;Nakagata, N&lt;/Author&gt;&lt;Year&gt;2000&lt;/Year&gt;&lt;Details&gt;&lt;_accessed&gt;59978351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60038825&lt;/_modified&gt;&lt;_pages&gt;572-6&lt;/_pages&gt;&lt;_translated_title&gt;????¡ì???????????????&lt;/_translated_title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6E06B0-F370-425C-8281-A33520B5E141}&lt;/DBUID&gt;&lt;/Extra&gt;&lt;/Item&gt;&lt;/References&gt;&lt;/Group&gt;&lt;/Citation&gt;_x000d_"/>
    <w:docVar w:name="NE.Ref{2EA55314-8FA1-4851-B6D5-83A86778A781}" w:val=" ADDIN NE.Ref.{2EA55314-8FA1-4851-B6D5-83A86778A781}&lt;Citation&gt;&lt;Group&gt;&lt;References&gt;&lt;Item&gt;&lt;ID&gt;23&lt;/ID&gt;&lt;UID&gt;{59DC1827-2756-4CEB-B92C-81F13BA5C406}&lt;/UID&gt;&lt;Title&gt;Assisted reproduction treatment and epigenetic inheritance&lt;/Title&gt;&lt;Template&gt;Journal Article&lt;/Template&gt;&lt;Star&gt;0&lt;/Star&gt;&lt;Tag&gt;0&lt;/Tag&gt;&lt;Author&gt;van Montfoort, A P; Hanssen, L L; de Sutter, P; Viville, S; Geraedts, J P; de Boer, P&lt;/Author&gt;&lt;Year&gt;2012&lt;/Year&gt;&lt;Details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date_display&gt;2012 Mar-Apr&lt;/_date_display&gt;&lt;_date&gt;2012-03-01&lt;/_date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pages&gt;171-97&lt;/_pages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_created&gt;59931244&lt;/_created&gt;&lt;_modified&gt;59931244&lt;/_modified&gt;&lt;_db_updated&gt;PubMed&lt;/_db_updated&gt;&lt;/Details&gt;&lt;Extra&gt;&lt;DBUID&gt;{AACFE65B-F383-4F19-A059-943A6FEF4135}&lt;/DBUID&gt;&lt;/Extra&gt;&lt;/Item&gt;&lt;/References&gt;&lt;/Group&gt;&lt;/Citation&gt;"/>
    <w:docVar w:name="NE.Ref{2ECE823C-F9D4-4C83-9625-D7D720959E97}" w:val=" ADDIN NE.Ref.{2ECE823C-F9D4-4C83-9625-D7D720959E97}&lt;Citation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38527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nguage&gt;eng&lt;/_language&gt;&lt;_modified&gt;59938527&lt;/_modified&gt;&lt;_pages&gt;511-6&lt;/_pages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/Citation&gt;_x000d_"/>
    <w:docVar w:name="NE.Ref{302D1FD1-1C30-4C8C-9CCD-EFD0156EAB99}" w:val=" ADDIN NE.Ref.{302D1FD1-1C30-4C8C-9CCD-EFD0156EAB99}&lt;Citation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40773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59940773&lt;/_modified&gt;&lt;_pages&gt;588-94&lt;/_pages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"/>
    <w:docVar w:name="NE.Ref{33A2A431-88DD-44FF-92C6-733B75244952}" w:val=" ADDIN NE.Ref.{33A2A431-88DD-44FF-92C6-733B75244952}&lt;Citation&gt;&lt;Group&gt;&lt;References&gt;&lt;Item&gt;&lt;ID&gt;11&lt;/ID&gt;&lt;UID&gt;{0E79E96B-17D8-48EB-850B-BBB3C9A065B5}&lt;/UID&gt;&lt;Title&gt;Dynamic reprogramming of DNA methylation in the early mouse embryo&lt;/Title&gt;&lt;Template&gt;Journal Article&lt;/Template&gt;&lt;Star&gt;0&lt;/Star&gt;&lt;Tag&gt;0&lt;/Tag&gt;&lt;Author&gt;Santos, F; Hendrich, B; Reik, W; Dean, W&lt;/Author&gt;&lt;Year&gt;2002&lt;/Year&gt;&lt;Details&gt;&lt;_accessed&gt;59978333&lt;/_accessed&gt;&lt;_accession_num&gt;11784103&lt;/_accession_num&gt;&lt;_author_adr&gt;Laboratory of Developmental Genetics and Imprinting, The Babraham Institute, Cambridge, CB2 4AT, United Kingdom.&lt;/_author_adr&gt;&lt;_created&gt;59933999&lt;/_created&gt;&lt;_date&gt;2002-01-01&lt;/_date&gt;&lt;_date_display&gt;2002 Jan 1&lt;/_date_display&gt;&lt;_db_updated&gt;PubMed&lt;/_db_updated&gt;&lt;_doi&gt;10.1006/dbio.2001.0501&lt;/_doi&gt;&lt;_issue&gt;1&lt;/_issue&gt;&lt;_journal&gt;Dev Biol&lt;/_journal&gt;&lt;_keywords&gt;Animals; Blastocyst/metabolism; Chromatin/metabolism; Cleavage Stage, Ovum/metabolism; *DNA Methylation; DNA-Binding Proteins/deficiency/genetics/metabolism; Embryonic and Fetal Development/*genetics; Female; Fertilization/genetics/physiology; Fluorescent Antibody Technique, Indirect; Gene Expression Regulation, Developmental; Genomic Imprinting; Male; Mice; Mice, Inbred C57BL; Mice, Inbred CBA; Mice, Knockout; Oocytes/metabolism; Zygote/metabolism&lt;/_keywords&gt;&lt;_language&gt;eng&lt;/_language&gt;&lt;_modified&gt;60038825&lt;/_modified&gt;&lt;_pages&gt;172-82&lt;/_pages&gt;&lt;_translated_title&gt;????¡ì?????????DNA?????¡ì????????¡ì?¨¨?????????????&lt;/_translated_title&gt;&lt;_type_work&gt;Journal Article; Research Support, Non-U.S. Gov&amp;apos;t&lt;/_type_work&gt;&lt;_url&gt;http://www.ncbi.nlm.nih.gov/entrez/query.fcgi?cmd=Retrieve&amp;amp;db=pubmed&amp;amp;dopt=Abstract&amp;amp;list_uids=11784103&amp;amp;query_hl=1&lt;/_url&gt;&lt;_volume&gt;241&lt;/_volume&gt;&lt;/Details&gt;&lt;Extra&gt;&lt;DBUID&gt;{AA6E06B0-F370-425C-8281-A33520B5E141}&lt;/DBUID&gt;&lt;/Extra&gt;&lt;/Item&gt;&lt;/References&gt;&lt;/Group&gt;&lt;Group&gt;&lt;References&gt;&lt;Item&gt;&lt;ID&gt;30&lt;/ID&gt;&lt;UID&gt;{6C030452-EAB7-49D6-A4EB-37F96BB6EB38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8826&lt;/_modified&gt;&lt;_pages&gt;241&lt;/_pages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6E06B0-F370-425C-8281-A33520B5E141}&lt;/DBUID&gt;&lt;/Extra&gt;&lt;/Item&gt;&lt;/References&gt;&lt;/Group&gt;&lt;/Citation&gt;_x000d_"/>
    <w:docVar w:name="NE.Ref{35BB6EB6-077B-41EF-97A7-552C4E347D86}" w:val=" ADDIN NE.Ref.{35BB6EB6-077B-41EF-97A7-552C4E347D86}&lt;Citation&gt;&lt;Group&gt;&lt;References&gt;&lt;Item&gt;&lt;ID&gt;14&lt;/ID&gt;&lt;UID&gt;{BB3BEA53-29BF-4D0C-93FE-D938F9D9BABD}&lt;/UID&gt;&lt;Title&gt;Birth of mice after intracytoplasmic injection of single purified sperm nuclei and detection of messenger RNAs and MicroRNAs in the sperm nuclei&lt;/Title&gt;&lt;Template&gt;Journal Article&lt;/Template&gt;&lt;Star&gt;0&lt;/Star&gt;&lt;Tag&gt;0&lt;/Tag&gt;&lt;Author&gt;Yan, W; Morozumi, K; Zhang, J; Ro, S; Park, C; Yanagimachi, R&lt;/Author&gt;&lt;Year&gt;2008&lt;/Year&gt;&lt;Details&gt;&lt;_accessed&gt;59978283&lt;/_accessed&gt;&lt;_accession_num&gt;18256326&lt;/_accession_num&gt;&lt;_author_adr&gt;Department of Physiology and Cell Biology, University of Nevada School of Medicine, Reno, Nevada 89557, USA. wyan@medicine.nevada.edu&lt;/_author_adr&gt;&lt;_created&gt;59930571&lt;/_created&gt;&lt;_date&gt;2008-05-01&lt;/_date&gt;&lt;_date_display&gt;2008 May&lt;/_date_display&gt;&lt;_db_updated&gt;PubMed&lt;/_db_updated&gt;&lt;_doi&gt;10.1095/biolreprod.107.067033&lt;/_doi&gt;&lt;_issue&gt;5&lt;/_issue&gt;&lt;_journal&gt;Biol Reprod&lt;/_journal&gt;&lt;_keywords&gt;Animals; Animals, Newborn/*physiology; Cell Nucleus/*metabolism; Embryonic Development/physiology; Female; Fertilization/physiology; Male; Mice; Mice, Inbred C57BL; Mice, Inbred DBA; MicroRNAs/*metabolism; Pregnancy; RNA, Messenger/*metabolism; Reproductive Techniques, Assisted; Sperm Head/*metabolism; Sperm Injections, Intracytoplasmic/*methods; Sperm-Ovum Interactions/physiology&lt;/_keywords&gt;&lt;_language&gt;eng&lt;/_language&gt;&lt;_modified&gt;59978285&lt;/_modified&gt;&lt;_pages&gt;896-902&lt;/_pages&gt;&lt;_tertiary_title&gt;15&lt;/_tertiary_title&gt;&lt;_translated_title&gt;???????????????ICSI??¡ì?????¡ì???????¡ì????????????mRNA??miRNA????¡ì???&lt;/_translated_title&gt;&lt;_type_work&gt;Journal Article; Research Support, Non-U.S. Gov&amp;apos;t&lt;/_type_work&gt;&lt;_url&gt;http://www.ncbi.nlm.nih.gov/entrez/query.fcgi?cmd=Retrieve&amp;amp;db=pubmed&amp;amp;dopt=Abstract&amp;amp;list_uids=18256326&amp;amp;query_hl=1&lt;/_url&gt;&lt;_volume&gt;78&lt;/_volume&gt;&lt;/Details&gt;&lt;Extra&gt;&lt;DBUID&gt;{AACFE65B-F383-4F19-A059-943A6FEF4135}&lt;/DBUID&gt;&lt;/Extra&gt;&lt;/Item&gt;&lt;/References&gt;&lt;/Group&gt;&lt;/Citation&gt;_x000d_"/>
    <w:docVar w:name="NE.Ref{361978AD-65A1-4351-B25A-A6087BECE5CD}" w:val=" ADDIN NE.Ref.{361978AD-65A1-4351-B25A-A6087BECE5CD}&lt;Citation&gt;&lt;Group&gt;&lt;References&gt;&lt;Item&gt;&lt;ID&gt;29&lt;/ID&gt;&lt;UID&gt;{5985C0D1-31BF-4376-8810-91ADBC5E9CBF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6007912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 Anim Vet Adv&lt;/_journal&gt;&lt;_keywords&gt;MALE-FERTILITY; INTRACELLULAR CA2+; MAMMALIAN SPERM; SPERMATOZOA; CHANNEL; FERTILIZATION; CATSPER2; RELEASE; HAMSTER; STORE&lt;/_keywords&gt;&lt;_language&gt;English&lt;/_language&gt;&lt;_modified&gt;60079126&lt;/_modified&gt;&lt;_pages&gt;1052-1060 ??&lt;/_pages&gt;&lt;_ref_count&gt;38&lt;/_ref_count&gt;&lt;_subject&gt;Veterinary Sciences&lt;/_subject&gt;&lt;_translated_title&gt;??¡ì????????¡§¡§????¡ì???????????¡ì???????????????????????¡ì?&lt;/_translated_title&gt;&lt;_url&gt;http://apps.webofknowledge.com/full_record.do?product=UA&amp;amp;search_mode=GeneralSearch&amp;amp;qid=2&amp;amp;SID=2A4aQrE7bTui9EHXGEl&amp;amp;page=1&amp;amp;doc=1&lt;/_url&gt;&lt;_volume&gt;6 ??&lt;/_volume&gt;&lt;/Details&gt;&lt;Extra&gt;&lt;DBUID&gt;{AA6E06B0-F370-425C-8281-A33520B5E141}&lt;/DBUID&gt;&lt;/Extra&gt;&lt;/Item&gt;&lt;/References&gt;&lt;/Group&gt;&lt;/Citation&gt;_x000d_"/>
    <w:docVar w:name="NE.Ref{3646B1C9-6E1D-427E-A2A8-12C8A332504F}" w:val=" ADDIN NE.Ref.{3646B1C9-6E1D-427E-A2A8-12C8A332504F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5669&lt;/_modified&gt;&lt;_pages&gt;13501-6&lt;/_pages&gt;&lt;_tertiary_title&gt;08&lt;/_tertiary_title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/Citation&gt;_x000d_"/>
    <w:docVar w:name="NE.Ref{37453F4A-36DF-4335-B200-C9E03E264D3C}" w:val=" ADDIN NE.Ref.{37453F4A-36DF-4335-B200-C9E03E264D3C}&lt;Citation&gt;&lt;Group&gt;&lt;References&gt;&lt;Item&gt;&lt;ID&gt;40&lt;/ID&gt;&lt;UID&gt;{9F8D614B-CDB3-4D59-9492-DD431A6A62EE}&lt;/UID&gt;&lt;Title&gt;The nuclear status of human sperm cells&lt;/Title&gt;&lt;Template&gt;Journal Article&lt;/Template&gt;&lt;Star&gt;0&lt;/Star&gt;&lt;Tag&gt;0&lt;/Tag&gt;&lt;Author&gt;Dadoune, J P&lt;/Author&gt;&lt;Year&gt;1995&lt;/Year&gt;&lt;Details&gt;&lt;_accessed&gt;59978286&lt;/_accessed&gt;&lt;_accession_num&gt;8574523&lt;/_accession_num&gt;&lt;_author_adr&gt;Groupe d&amp;apos;Etude de la Formation et de la Maturation du Gamete Male, (Laboratoire de Cytologie et Histologie), JE MESR 349, U.F.R. Biomedicale des Saints-Peres, Paris, France.&lt;/_author_adr&gt;&lt;_created&gt;59939470&lt;/_created&gt;&lt;_date&gt;1995-01-19&lt;/_date&gt;&lt;_date_display&gt;1995&lt;/_date_display&gt;&lt;_db_updated&gt;PubMed&lt;/_db_updated&gt;&lt;_issue&gt;4&lt;/_issue&gt;&lt;_journal&gt;Micron&lt;/_journal&gt;&lt;_keywords&gt;Cell Differentiation; *Cell Nucleus/chemistry/ultrastructure; Chromatin/ultrastructure; DNA/metabolism; Disulfides/analysis; Fertility; Histones/metabolism; Humans; Male; Nuclear Proteins/metabolism; Protamines/metabolism; Sperm Head/chemistry/*ultrastructure; Spermatogenesis; Spermatozoa/abnormalities; Transcription, Genetic&lt;/_keywords&gt;&lt;_language&gt;eng&lt;/_language&gt;&lt;_modified&gt;59978287&lt;/_modified&gt;&lt;_pages&gt;323-45&lt;/_pages&gt;&lt;_tertiary_title&gt;17&lt;/_tertiary_title&gt;&lt;_translated_title&gt;????¡ì?¨¨?????????????????&lt;/_translated_title&gt;&lt;_type_work&gt;Journal Article; Review&lt;/_type_work&gt;&lt;_url&gt;http://www.ncbi.nlm.nih.gov/entrez/query.fcgi?cmd=Retrieve&amp;amp;db=pubmed&amp;amp;dopt=Abstract&amp;amp;list_uids=8574523&amp;amp;query_hl=1&lt;/_url&gt;&lt;_volume&gt;26&lt;/_volume&gt;&lt;/Details&gt;&lt;Extra&gt;&lt;DBUID&gt;{AACFE65B-F383-4F19-A059-943A6FEF4135}&lt;/DBUID&gt;&lt;/Extra&gt;&lt;/Item&gt;&lt;/References&gt;&lt;/Group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0&lt;/Tag&gt;&lt;Author&gt;Miller, D; Brinkworth, M; Iles, D&lt;/Author&gt;&lt;Year&gt;2010&lt;/Year&gt;&lt;Details&gt;&lt;_accessed&gt;59978287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78583&lt;/_modified&gt;&lt;_pages&gt;287-301&lt;/_pages&gt;&lt;_tertiary_title&gt;18&lt;/_tertiary_title&gt;&lt;_translated_title&gt;?????????DNA???¡ì?????????¡ì??????????¨¨???????DNA?????¡ì??????????????????????????¡ì???????&lt;/_translated_title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0&lt;/Tag&gt;&lt;Author&gt;Wykes, S M; Krawetz, S A&lt;/Author&gt;&lt;Year&gt;2003&lt;/Year&gt;&lt;Details&gt;&lt;_accessed&gt;59978342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59978343&lt;/_modified&gt;&lt;_pages&gt;29471-7&lt;/_pages&gt;&lt;_tertiary_title&gt;43&lt;/_tertiary_title&gt;&lt;_translated_title&gt;???????????????¡ì??????¡ì???&lt;/_translated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/Citation&gt;_x000d_"/>
    <w:docVar w:name="NE.Ref{39BDBA44-395A-4B21-9DFC-FE10239E8DD1}" w:val=" ADDIN NE.Ref.{39BDBA44-395A-4B21-9DFC-FE10239E8DD1}&lt;Citation&gt;&lt;Group&gt;&lt;References&gt;&lt;Item&gt;&lt;ID&gt;20&lt;/ID&gt;&lt;UID&gt;{C4F1F66E-0EB9-4922-ADE2-D0F649510ECA}&lt;/UID&gt;&lt;Title&gt;Evidence for increased lipid peroxidative damage and loss of superoxide dismutase activity as a mode of sublethal cryodamage to human sperm during cryopreservation&lt;/Title&gt;&lt;Template&gt;Journal Article&lt;/Template&gt;&lt;Star&gt;0&lt;/Star&gt;&lt;Tag&gt;0&lt;/Tag&gt;&lt;Author&gt;Alvarez, J G; Storey, B T&lt;/Author&gt;&lt;Year&gt;1992&lt;/Year&gt;&lt;Details&gt;&lt;_accessed&gt;59978277&lt;/_accessed&gt;&lt;_accession_num&gt;1601742&lt;/_accession_num&gt;&lt;_author_adr&gt;Department of Obstetrics &amp;amp; Gynecology, University of Pennsylvania Medical Center, Philadelphia 19104-6080.&lt;/_author_adr&gt;&lt;_created&gt;59930721&lt;/_created&gt;&lt;_date&gt;1992-05-01&lt;/_date&gt;&lt;_date_display&gt;1992 May-Jun&lt;/_date_display&gt;&lt;_db_updated&gt;PubMed&lt;/_db_updated&gt;&lt;_issue&gt;3&lt;/_issue&gt;&lt;_journal&gt;J Androl&lt;/_journal&gt;&lt;_keywords&gt;Adult; *Cryopreservation; Glutathione Peroxidase/metabolism; Glutathione Reductase/metabolism; Humans; *Lipid Peroxidation; Male; Phospholipids/analysis/*metabolism; *Semen Preservation; *Sperm Motility; Spermatozoa/*metabolism; Superoxide Dismutase/*metabolism&lt;/_keywords&gt;&lt;_language&gt;eng&lt;/_language&gt;&lt;_modified&gt;60035670&lt;/_modified&gt;&lt;_pages&gt;232-41&lt;/_pages&gt;&lt;_tertiary_title&gt;10&lt;/_tertiary_title&gt;&lt;_translated_title&gt;????????????¡ì?¨¨???????¨¨?????????????????????????????????????????????????????????????¡§?&lt;/_translated_title&gt;&lt;_type_work&gt;Journal Article; Research Support, U.S. Gov&amp;apos;t, P.H.S.&lt;/_type_work&gt;&lt;_url&gt;http://www.ncbi.nlm.nih.gov/entrez/query.fcgi?cmd=Retrieve&amp;amp;db=pubmed&amp;amp;dopt=Abstract&amp;amp;list_uids=1601742&amp;amp;query_hl=1&lt;/_url&gt;&lt;_volume&gt;13&lt;/_volume&gt;&lt;/Details&gt;&lt;Extra&gt;&lt;DBUID&gt;{AACFE65B-F383-4F19-A059-943A6FEF4135}&lt;/DBUID&gt;&lt;/Extra&gt;&lt;/Item&gt;&lt;/References&gt;&lt;/Group&gt;&lt;/Citation&gt;_x000d_"/>
    <w:docVar w:name="NE.Ref{39FC1C19-C4D6-4AA5-9ECE-38351AB51ADC}" w:val=" ADDIN NE.Ref.{39FC1C19-C4D6-4AA5-9ECE-38351AB51ADC}&lt;Citation&gt;&lt;Group&gt;&lt;References&gt;&lt;Item&gt;&lt;ID&gt;6&lt;/ID&gt;&lt;UID&gt;{BD60E00C-9426-41C6-B558-2317FFF135D7}&lt;/UID&gt;&lt;Title&gt;Cryopreservation of human spermatozoa with pentoxifylline improves the post-thaw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84812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60038825&lt;/_modified&gt;&lt;_pages&gt;3384-9&lt;/_pages&gt;&lt;_translated_title&gt;??¡ì?????????????????????¡ì?¨¨???????????????¡ì?????¨¨???????????????¨¨?????¨¨???¡ì?&lt;/_translated_title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6E06B0-F370-425C-8281-A33520B5E141}&lt;/DBUID&gt;&lt;/Extra&gt;&lt;/Item&gt;&lt;/References&gt;&lt;/Group&gt;&lt;/Citation&gt;_x000d_"/>
    <w:docVar w:name="NE.Ref{3A129460-60BA-4CF8-8EFA-B6429646F67B}" w:val=" ADDIN NE.Ref.{3A129460-60BA-4CF8-8EFA-B6429646F67B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30601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30601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/Citation&gt;"/>
    <w:docVar w:name="NE.Ref{3BD0E54D-0396-4F45-97DF-E9022567E3F1}" w:val=" ADDIN NE.Ref.{3BD0E54D-0396-4F45-97DF-E9022567E3F1}&lt;Citation&gt;&lt;Group&gt;&lt;References&gt;&lt;Item&gt;&lt;ID&gt;55&lt;/ID&gt;&lt;UID&gt;{D4678362-6261-4008-BBF5-E0CE80A111A8}&lt;/UID&gt;&lt;Title&gt;Epigenetic and replacement roles of histone variant H3.3 in reproduction and development&lt;/Title&gt;&lt;Template&gt;Journal Article&lt;/Template&gt;&lt;Star&gt;0&lt;/Star&gt;&lt;Tag&gt;0&lt;/Tag&gt;&lt;Author&gt;Orsi, G A; Couble, P; Loppin, B&lt;/Author&gt;&lt;Year&gt;2009&lt;/Year&gt;&lt;Details&gt;&lt;_accessed&gt;59973195&lt;/_accessed&gt;&lt;_accession_num&gt;19412883&lt;/_accession_num&gt;&lt;_author_adr&gt;Universite Lyon 1, France.&lt;/_author_adr&gt;&lt;_created&gt;59963996&lt;/_created&gt;&lt;_date&gt;2009-01-20&lt;/_date&gt;&lt;_date_display&gt;2009&lt;/_date_display&gt;&lt;_db_updated&gt;PubMed&lt;/_db_updated&gt;&lt;_doi&gt;10.1387/ijdb.082653go&lt;/_doi&gt;&lt;_issue&gt;2-3&lt;/_issue&gt;&lt;_journal&gt;Int J Dev Biol&lt;/_journal&gt;&lt;_keywords&gt;Amino Acid Sequence; Animals; Embryo, Nonmammalian/cytology/embryology/*metabolism; *Epigenesis, Genetic; Genetic Variation; Histones/genetics/*metabolism/physiology; Models, Biological; Molecular Sequence Data; Reproduction/genetics/physiology; Sequence Homology, Amino Acid&lt;/_keywords&gt;&lt;_language&gt;eng&lt;/_language&gt;&lt;_modified&gt;59973195&lt;/_modified&gt;&lt;_pages&gt;231-43&lt;/_pages&gt;&lt;_type_work&gt;Journal Article; Research Support, Non-U.S. Gov&amp;apos;t; Review&lt;/_type_work&gt;&lt;_url&gt;http://www.ncbi.nlm.nih.gov/entrez/query.fcgi?cmd=Retrieve&amp;amp;db=pubmed&amp;amp;dopt=Abstract&amp;amp;list_uids=19412883&amp;amp;query_hl=1&lt;/_url&gt;&lt;_volume&gt;53&lt;/_volume&gt;&lt;/Details&gt;&lt;Extra&gt;&lt;DBUID&gt;{AACFE65B-F383-4F19-A059-943A6FEF4135}&lt;/DBUID&gt;&lt;/Extra&gt;&lt;/Item&gt;&lt;/References&gt;&lt;/Group&gt;&lt;/Citation&gt;_x000d_"/>
    <w:docVar w:name="NE.Ref{3BF11472-7142-42F4-B754-CA09C6FD5A55}" w:val=" ADDIN NE.Ref.{3BF11472-7142-42F4-B754-CA09C6FD5A55}&lt;Citation&gt;&lt;Group&gt;&lt;References&gt;&lt;Item&gt;&lt;ID&gt;63&lt;/ID&gt;&lt;UID&gt;{005919E9-0E6E-44F3-B5CE-F7D054056812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59987485&lt;/_modified&gt;&lt;_pages&gt;20110330&lt;/_pages&gt;&lt;_tertiary_title&gt;23&lt;/_tertiary_title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CFE65B-F383-4F19-A059-943A6FEF4135}&lt;/DBUID&gt;&lt;/Extra&gt;&lt;/Item&gt;&lt;/References&gt;&lt;/Group&gt;&lt;/Citation&gt;_x000d_"/>
    <w:docVar w:name="NE.Ref{3F42A163-B7FC-44EC-8F53-43F1F7E2D903}" w:val=" ADDIN NE.Ref.{3F42A163-B7FC-44EC-8F53-43F1F7E2D903}&lt;Citation&gt;&lt;Group&gt;&lt;References&gt;&lt;Item&gt;&lt;ID&gt;59&lt;/ID&gt;&lt;UID&gt;{CE9B9CE8-A216-4EDE-875F-537152A03BA4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5&lt;/Tag&gt;&lt;Author&gt;Wang, B; Li, Z; Wang, C; Chen, M; Xiao, J; Wu, X; Xiao, W; Song, Y; Wang, X&lt;/Author&gt;&lt;Year&gt;2013&lt;/Year&gt;&lt;Details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59973142&lt;/_modified&gt;&lt;_pages&gt;e73987&lt;/_pages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CFE65B-F383-4F19-A059-943A6FEF4135}&lt;/DBUID&gt;&lt;/Extra&gt;&lt;/Item&gt;&lt;/References&gt;&lt;/Group&gt;&lt;/Citation&gt;_x000d_"/>
    <w:docVar w:name="NE.Ref{4087B49A-2CA4-4276-AA45-C979366FF2B6}" w:val=" ADDIN NE.Ref.{4087B49A-2CA4-4276-AA45-C979366FF2B6}&lt;Citation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0&lt;/Tag&gt;&lt;Author&gt;Wykes, S M; Krawetz, S A&lt;/Author&gt;&lt;Year&gt;2003&lt;/Year&gt;&lt;Details&gt;&lt;_accessed&gt;59941479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59941479&lt;/_modified&gt;&lt;_pages&gt;29471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/Citation&gt;_x000d_"/>
    <w:docVar w:name="NE.Ref{4091039B-8C79-429C-9547-01E0CE059F72}" w:val=" ADDIN NE.Ref.{4091039B-8C79-429C-9547-01E0CE059F72}&lt;Citation&gt;&lt;Group&gt;&lt;References&gt;&lt;Item&gt;&lt;ID&gt;8&lt;/ID&gt;&lt;UID&gt;{3F407C0E-B03B-4BF3-B88E-8724F7D08B89}&lt;/UID&gt;&lt;Title&gt;Long-term outcomes of elective human sperm cryostorage&lt;/Title&gt;&lt;Template&gt;Journal Article&lt;/Template&gt;&lt;Star&gt;0&lt;/Star&gt;&lt;Tag&gt;0&lt;/Tag&gt;&lt;Author&gt;Kelleher, S; Wishart, S M; Liu, P Y; Turner, L; Di Pierro, I; Conway, A J; Handelsman, D J&lt;/Author&gt;&lt;Year&gt;2001&lt;/Year&gt;&lt;Details&gt;&lt;_accession_num&gt;11726587&lt;/_accession_num&gt;&lt;_author_adr&gt;Department of Andrology, Concord Hospital and ANZAC Research Institute, University of Sydney, Australia.&lt;/_author_adr&gt;&lt;_date_display&gt;2001 Dec&lt;/_date_display&gt;&lt;_date&gt;2001-12-01&lt;/_date&gt;&lt;_issue&gt;12&lt;/_issue&gt;&lt;_journal&gt;Hum Reprod&lt;/_journal&gt;&lt;_keywords&gt;Adult; *Cryopreservation; Female; Fertilization in Vitro; Humans; Male; Orchiectomy; Pregnancy; Pregnancy Outcome; *Semen Preservation; Sperm Count; Sperm Injections, Intracytoplasmic; Spermatogenesis; Spermatozoa/*physiology; Testicular Neoplasms/pathology/surgery; Time Factors&lt;/_keywords&gt;&lt;_language&gt;eng&lt;/_language&gt;&lt;_pages&gt;2632-9&lt;/_pages&gt;&lt;_type_work&gt;Journal Article&lt;/_type_work&gt;&lt;_url&gt;http://www.ncbi.nlm.nih.gov/entrez/query.fcgi?cmd=Retrieve&amp;amp;db=pubmed&amp;amp;dopt=Abstract&amp;amp;list_uids=11726587&amp;amp;query_hl=1&lt;/_url&gt;&lt;_volume&gt;16&lt;/_volume&gt;&lt;_created&gt;59930483&lt;/_created&gt;&lt;_modified&gt;59930483&lt;/_modified&gt;&lt;_db_updated&gt;PubMed&lt;/_db_updated&gt;&lt;/Details&gt;&lt;Extra&gt;&lt;DBUID&gt;{AACFE65B-F383-4F19-A059-943A6FEF4135}&lt;/DBUID&gt;&lt;/Extra&gt;&lt;/Item&gt;&lt;/References&gt;&lt;/Group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ion_num&gt;2401978&lt;/_accession_num&gt;&lt;_author_adr&gt;Section of Experimental Animal Administration, Hoechst Japan Limited, Saitama.&lt;/_author_adr&gt;&lt;_date_display&gt;1990 Jul&lt;/_date_display&gt;&lt;_date&gt;1990-07-01&lt;/_date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nguage&gt;eng&lt;/_language&gt;&lt;_pages&gt;511-6&lt;/_pages&gt;&lt;_type_work&gt;Journal Article&lt;/_type_work&gt;&lt;_url&gt;http://www.ncbi.nlm.nih.gov/entrez/query.fcgi?cmd=Retrieve&amp;amp;db=pubmed&amp;amp;dopt=Abstract&amp;amp;list_uids=2401978&amp;amp;query_hl=1&lt;/_url&gt;&lt;_volume&gt;89&lt;/_volume&gt;&lt;_created&gt;59930484&lt;/_created&gt;&lt;_modified&gt;59930484&lt;/_modified&gt;&lt;_db_updated&gt;PubMed&lt;/_db_updated&gt;&lt;/Details&gt;&lt;Extra&gt;&lt;DBUID&gt;{AACFE65B-F383-4F19-A059-943A6FEF4135}&lt;/DBUID&gt;&lt;/Extra&gt;&lt;/Item&gt;&lt;/References&gt;&lt;/Group&gt;&lt;/Citation&gt;"/>
    <w:docVar w:name="NE.Ref{41CAD385-A7A3-4B54-9F03-CD21BF5FB1B3}" w:val=" ADDIN NE.Ref.{41CAD385-A7A3-4B54-9F03-CD21BF5FB1B3}&lt;Citation&gt;&lt;Group&gt;&lt;References&gt;&lt;Item&gt;&lt;ID&gt;91&lt;/ID&gt;&lt;UID&gt;{F2AEFB6C-7037-4B04-BB2A-DA45C91D2B1F}&lt;/UID&gt;&lt;Title&gt;Quantitative investigations on the effects of exposure durations to the combined  cryoprotective agents on mouse oocyte vitrification procedures&lt;/Title&gt;&lt;Template&gt;Journal Article&lt;/Template&gt;&lt;Star&gt;0&lt;/Star&gt;&lt;Tag&gt;0&lt;/Tag&gt;&lt;Author&gt;Wang, L; Liu, J; Zhou, G B; Hou, Y P; Li, J J; Zhu, S E&lt;/Author&gt;&lt;Year&gt;2011&lt;/Year&gt;&lt;Details&gt;&lt;_accession_num&gt;21697515&lt;/_accession_num&gt;&lt;_author_adr&gt;College of Animal Science and Technology, State Key Laboratories for Agrobiotechnology, China Agricultural University, Haidian District, Beijing, People&amp;apos;s Republic of China.&lt;/_author_adr&gt;&lt;_date_display&gt;2011 Nov&lt;/_date_display&gt;&lt;_date&gt;2011-11-01&lt;/_date&gt;&lt;_doi&gt;10.1095/biolreprod.110.090118&lt;/_doi&gt;&lt;_issue&gt;5&lt;/_issue&gt;&lt;_journal&gt;Biol Reprod&lt;/_journal&gt;&lt;_keywords&gt;Animals; Cell Membrane Permeability/drug effects/physiology; Cell Size/drug effects; Cell Survival/drug effects/physiology; Cryopreservation/*methods; Cryoprotective Agents/*pharmacology; Dimethyl Sulfoxide/*pharmacology; Dose-Response Relationship, Drug; Ethylene Glycol/*pharmacology; Female; Mice; Mice, Inbred Strains; Models, Animal; Oocytes/cytology/*drug effects/physiology; Osmosis/drug effects/physiology; *Temperature; Time Factors&lt;/_keywords&gt;&lt;_language&gt;eng&lt;/_language&gt;&lt;_pages&gt;884-94&lt;/_pages&gt;&lt;_type_work&gt;Journal Article; Research Support, Non-U.S. Gov&amp;apos;t&lt;/_type_work&gt;&lt;_url&gt;http://www.ncbi.nlm.nih.gov/entrez/query.fcgi?cmd=Retrieve&amp;amp;db=pubmed&amp;amp;dopt=Abstract&amp;amp;list_uids=21697515&amp;amp;query_hl=1&lt;/_url&gt;&lt;_volume&gt;85&lt;/_volume&gt;&lt;_created&gt;60148005&lt;/_created&gt;&lt;_modified&gt;60148005&lt;/_modified&gt;&lt;_db_updated&gt;PubMed&lt;/_db_updated&gt;&lt;/Details&gt;&lt;Extra&gt;&lt;DBUID&gt;{AA6E06B0-F370-425C-8281-A33520B5E141}&lt;/DBUID&gt;&lt;/Extra&gt;&lt;/Item&gt;&lt;/References&gt;&lt;/Group&gt;&lt;/Citation&gt;_x000d_"/>
    <w:docVar w:name="NE.Ref{42BCC809-CC0A-4BD6-9072-2C4EB1657089}" w:val=" ADDIN NE.Ref.{42BCC809-CC0A-4BD6-9072-2C4EB1657089}&lt;Citation&gt;&lt;Group&gt;&lt;References&gt;&lt;Item&gt;&lt;ID&gt;18&lt;/ID&gt;&lt;UID&gt;{31EC651E-B352-4C21-8936-08A0C3688BB0}&lt;/UID&gt;&lt;Title&gt;Effect of pH value of freeze-drying solution on the chromosome integrity and developmental ability of mouse spermatozoa&lt;/Title&gt;&lt;Template&gt;Journal Article&lt;/Template&gt;&lt;Star&gt;0&lt;/Star&gt;&lt;Tag&gt;0&lt;/Tag&gt;&lt;Author&gt;Kaneko, T; Whittingham, D G; Yanagimachi, R&lt;/Author&gt;&lt;Year&gt;2003&lt;/Year&gt;&lt;Details&gt;&lt;_accession_num&gt;12493705&lt;/_accession_num&gt;&lt;_author_adr&gt;The Institute for Biogenesis Research, Department of Anatomy and Reproductive Biology, John A. Burns School of Medicine, University of Hawaii, Honolulu, Hawaii 96822, USA. takehito@hawaii.edu&lt;/_author_adr&gt;&lt;_date_display&gt;2003 Jan&lt;/_date_display&gt;&lt;_date&gt;2003-01-01&lt;/_date&gt;&lt;_issue&gt;1&lt;/_issue&gt;&lt;_journal&gt;Biol Reprod&lt;/_journal&gt;&lt;_keywords&gt;Animals; Chelating Agents; Chromosomes; Cryoprotective Agents; Egtazic Acid; Embryo Transfer; Embryonic and Fetal Development; Female; Freeze Drying/*methods; Hydrogen-Ion Concentration; Male; Mice; Mice, Inbred C57BL; Mice, Inbred DBA; Pregnancy; Semen Preservation/*methods; Solutions; Sperm Injections, Intracytoplasmic; Spermatogenesis; Tromethamine&lt;/_keywords&gt;&lt;_language&gt;eng&lt;/_language&gt;&lt;_pages&gt;136-9&lt;/_pages&gt;&lt;_type_work&gt;In Vitro; Journal Article; Research Support, U.S. Gov&amp;apos;t, P.H.S.&lt;/_type_work&gt;&lt;_url&gt;http://www.ncbi.nlm.nih.gov/entrez/query.fcgi?cmd=Retrieve&amp;amp;db=pubmed&amp;amp;dopt=Abstract&amp;amp;list_uids=12493705&amp;amp;query_hl=1&lt;/_url&gt;&lt;_volume&gt;68&lt;/_volume&gt;&lt;_created&gt;59930679&lt;/_created&gt;&lt;_modified&gt;59930679&lt;/_modified&gt;&lt;_db_updated&gt;PubMed&lt;/_db_updated&gt;&lt;/Details&gt;&lt;Extra&gt;&lt;DBUID&gt;{AACFE65B-F383-4F19-A059-943A6FEF4135}&lt;/DBUID&gt;&lt;/Extra&gt;&lt;/Item&gt;&lt;/References&gt;&lt;/Group&gt;&lt;Group&gt;&lt;References&gt;&lt;Item&gt;&lt;ID&gt;12&lt;/ID&gt;&lt;UID&gt;{915B97B7-7A8E-455D-AE30-2E5C01676461}&lt;/UID&gt;&lt;Title&gt;Positive effect of partial zona pellucida digestion on in vitro fertilization of  mouse oocytes with cryopreserved spermatozoa&lt;/Title&gt;&lt;Template&gt;Journal Article&lt;/Template&gt;&lt;Star&gt;0&lt;/Star&gt;&lt;Tag&gt;0&lt;/Tag&gt;&lt;Author&gt;Fan, Z Q; Wang, Y P; Yan, C L; Suo, L; Zhu, S E&lt;/Author&gt;&lt;Year&gt;2009&lt;/Year&gt;&lt;Details&gt;&lt;_accession_num&gt;18987060&lt;/_accession_num&gt;&lt;_author_adr&gt;College of Animal Science and Technology, China Agricultural University, Beijing, China.&lt;/_author_adr&gt;&lt;_date_display&gt;2009 Jan&lt;/_date_display&gt;&lt;_date&gt;2009-01-01&lt;/_date&gt;&lt;_doi&gt;10.1258/la.2008.008029&lt;/_doi&gt;&lt;_issue&gt;1&lt;/_issue&gt;&lt;_journal&gt;Lab Anim&lt;/_journal&gt;&lt;_keywords&gt;Animals; *Cryopreservation; Female; Fertilization/drug effects/physiology; Fertilization in Vitro/*methods; Hydrogen-Ion Concentration; Isotonic Solutions/pharmacology; Male; *Mice; Oocytes/drug effects; Semen Preservation; *Spermatozoa; Time Factors; Zona Pellucida/*drug effects&lt;/_keywords&gt;&lt;_language&gt;eng&lt;/_language&gt;&lt;_pages&gt;72-7&lt;/_pages&gt;&lt;_type_work&gt;Journal Article; Research Support, Non-U.S. Gov&amp;apos;t&lt;/_type_work&gt;&lt;_url&gt;http://www.ncbi.nlm.nih.gov/entrez/query.fcgi?cmd=Retrieve&amp;amp;db=pubmed&amp;amp;dopt=Abstract&amp;amp;list_uids=18987060&amp;amp;query_hl=1&lt;/_url&gt;&lt;_volume&gt;43&lt;/_volume&gt;&lt;_created&gt;59930516&lt;/_created&gt;&lt;_modified&gt;59930516&lt;/_modified&gt;&lt;_db_updated&gt;PubMed&lt;/_db_updated&gt;&lt;/Details&gt;&lt;Extra&gt;&lt;DBUID&gt;{AACFE65B-F383-4F19-A059-943A6FEF4135}&lt;/DBUID&gt;&lt;/Extra&gt;&lt;/Item&gt;&lt;/References&gt;&lt;/Group&gt;&lt;/Citation&gt;"/>
    <w:docVar w:name="NE.Ref{440DCB97-70A4-41DC-935C-40E213F777FA}" w:val=" ADDIN NE.Ref.{440DCB97-70A4-41DC-935C-40E213F777FA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date_display&gt;2012 Jan&lt;/_date_display&gt;&lt;_date&gt;2012-01-01&lt;/_date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_created&gt;59931350&lt;/_created&gt;&lt;_modified&gt;59931351&lt;/_modified&gt;&lt;_db_updated&gt;PubMed&lt;/_db_updated&gt;&lt;/Details&gt;&lt;Extra&gt;&lt;DBUID&gt;{AACFE65B-F383-4F19-A059-943A6FEF4135}&lt;/DBUID&gt;&lt;/Extra&gt;&lt;/Item&gt;&lt;/References&gt;&lt;/Group&gt;&lt;/Citation&gt;"/>
    <w:docVar w:name="NE.Ref{440E76FE-BCE3-44BA-A2B0-49BDC8BE61DD}" w:val=" ADDIN NE.Ref.{440E76FE-BCE3-44BA-A2B0-49BDC8BE61DD}&lt;Citation&gt;&lt;Group&gt;&lt;References&gt;&lt;Item&gt;&lt;ID&gt;61&lt;/ID&gt;&lt;UID&gt;{44230CA0-3123-4B8E-9A69-9FE3EDA0C33E}&lt;/UID&gt;&lt;Title&gt;Early embryos reprogram DNA methylation in two steps&lt;/Title&gt;&lt;Template&gt;Journal Article&lt;/Template&gt;&lt;Star&gt;0&lt;/Star&gt;&lt;Tag&gt;0&lt;/Tag&gt;&lt;Author&gt;Wu, H; Zhang, Y&lt;/Author&gt;&lt;Year&gt;2012&lt;/Year&gt;&lt;Details&gt;&lt;_accession_num&gt;22560071&lt;/_accession_num&gt;&lt;_author_adr&gt;Howard Hughes Medical Institute.&lt;/_author_adr&gt;&lt;_date_display&gt;2012 May 4&lt;/_date_display&gt;&lt;_date&gt;2012-05-04&lt;/_date&gt;&lt;_doi&gt;10.1016/j.stem.2012.04.012&lt;/_doi&gt;&lt;_issue&gt;5&lt;/_issue&gt;&lt;_journal&gt;Cell Stem Cell&lt;/_journal&gt;&lt;_language&gt;eng&lt;/_language&gt;&lt;_ori_publication&gt;Copyright (c) 2012 Elsevier Inc. All rights reserved.&lt;/_ori_publication&gt;&lt;_pages&gt;487-9&lt;/_pages&gt;&lt;_type_work&gt;Comment; Journal Article&lt;/_type_work&gt;&lt;_url&gt;http://www.ncbi.nlm.nih.gov/entrez/query.fcgi?cmd=Retrieve&amp;amp;db=pubmed&amp;amp;dopt=Abstract&amp;amp;list_uids=22560071&amp;amp;query_hl=1&lt;/_url&gt;&lt;_volume&gt;10&lt;/_volume&gt;&lt;_created&gt;59973321&lt;/_created&gt;&lt;_modified&gt;59973321&lt;/_modified&gt;&lt;_db_updated&gt;PubMed&lt;/_db_updated&gt;&lt;/Details&gt;&lt;Extra&gt;&lt;DBUID&gt;{AACFE65B-F383-4F19-A059-943A6FEF4135}&lt;/DBUID&gt;&lt;/Extra&gt;&lt;/Item&gt;&lt;/References&gt;&lt;/Group&gt;&lt;/Citation&gt;_x000d_"/>
    <w:docVar w:name="NE.Ref{44CC2C20-2AD3-42E3-B52B-B1FA825FCC46}" w:val=" ADDIN NE.Ref.{44CC2C20-2AD3-42E3-B52B-B1FA825FCC46}&lt;Citation&gt;&lt;Group&gt;&lt;References&gt;&lt;Item&gt;&lt;ID&gt;81&lt;/ID&gt;&lt;UID&gt;{FA8613A7-CE13-4F37-B774-7450CD2C69F1}&lt;/UID&gt;&lt;Title&gt;Pesticide and insect repellent mixture (permethrin and DEET) induces epigenetic transgenerational inheritance of disease and sperm epimutations&lt;/Title&gt;&lt;Template&gt;Journal Article&lt;/Template&gt;&lt;Star&gt;0&lt;/Star&gt;&lt;Tag&gt;0&lt;/Tag&gt;&lt;Author&gt;Manikkam, M; Tracey, R; Guerrero-Bosagna, C; Skinner, M K&lt;/Author&gt;&lt;Year&gt;2012&lt;/Year&gt;&lt;Details&gt;&lt;_accession_num&gt;22975477&lt;/_accession_num&gt;&lt;_author_adr&gt;Center for Reproductive Biology, School of Biological Sciences, Washington State  University, Pullman, WA 99164-4236, United States.&lt;/_author_adr&gt;&lt;_created&gt;60030199&lt;/_created&gt;&lt;_date&gt;2012-12-01&lt;/_date&gt;&lt;_date_display&gt;2012 Dec&lt;/_date_display&gt;&lt;_db_updated&gt;PubMed&lt;/_db_updated&gt;&lt;_doi&gt;10.1016/j.reprotox.2012.08.010&lt;/_doi&gt;&lt;_issue&gt;4&lt;/_issue&gt;&lt;_journal&gt;Reprod Toxicol&lt;/_journal&gt;&lt;_keywords&gt;Animals; DEET/administration &amp;amp; dosage/*toxicity; DNA Methylation; *Epigenesis, Genetic; Epigenomics; Female; Insect Repellents/administration &amp;amp; dosage/*toxicity; Kidney/drug effects/pathology; Male; Mutation; Ovary/drug effects/pathology; Permethrin/administration &amp;amp; dosage/*toxicity; Pesticides/*toxicity; Polycystic Ovary Syndrome/chemically induced; Prostate/drug effects/pathology; Puberty/drug effects; Rats; Rats, Sprague-Dawley; Spermatozoa/drug effects/metabolism; Testis/drug effects/pathology&lt;/_keywords&gt;&lt;_language&gt;eng&lt;/_language&gt;&lt;_modified&gt;60035728&lt;/_modified&gt;&lt;_ori_publication&gt;Copyright (c) 2012 Elsevier Inc. All rights reserved.&lt;/_ori_publication&gt;&lt;_pages&gt;708-19&lt;/_pages&gt;&lt;_tertiary_title&gt;41&lt;/_tertiary_title&gt;&lt;_translated_title&gt;???????????????¡ì????????¨¬??????????DEET?????????????????????¡ì??????????????¡ì?????&lt;/_translated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2975477&amp;amp;query_hl=1&lt;/_url&gt;&lt;_volume&gt;34&lt;/_volume&gt;&lt;/Details&gt;&lt;Extra&gt;&lt;DBUID&gt;{AACFE65B-F383-4F19-A059-943A6FEF4135}&lt;/DBUID&gt;&lt;/Extra&gt;&lt;/Item&gt;&lt;/References&gt;&lt;/Group&gt;&lt;Group&gt;&lt;References&gt;&lt;Item&gt;&lt;ID&gt;80&lt;/ID&gt;&lt;UID&gt;{1F47E9AA-25F5-4DA1-A339-6B70361DA73B}&lt;/UID&gt;&lt;Title&gt;Epigenetic transgenerational inheritance of vinclozolin induced mouse adult onset disease and associated sperm epigenome biomarkers&lt;/Title&gt;&lt;Template&gt;Journal Article&lt;/Template&gt;&lt;Star&gt;0&lt;/Star&gt;&lt;Tag&gt;0&lt;/Tag&gt;&lt;Author&gt;Guerrero-Bosagna, C; Covert, T R; Haque, M M; Settles, M; Nilsson, E E; Anway, M D; Skinner, M K&lt;/Author&gt;&lt;Year&gt;2012&lt;/Year&gt;&lt;Details&gt;&lt;_accession_num&gt;23041264&lt;/_accession_num&gt;&lt;_author_adr&gt;Center for Reproductive Biology, School of Biological Sciences, Washington State  University, Pullman, WA 99164-4236, United States.&lt;/_author_adr&gt;&lt;_created&gt;60030199&lt;/_created&gt;&lt;_date&gt;2012-12-01&lt;/_date&gt;&lt;_date_display&gt;2012 Dec&lt;/_date_display&gt;&lt;_db_updated&gt;PubMed&lt;/_db_updated&gt;&lt;_doi&gt;10.1016/j.reprotox.2012.09.005&lt;/_doi&gt;&lt;_issue&gt;4&lt;/_issue&gt;&lt;_journal&gt;Reprod Toxicol&lt;/_journal&gt;&lt;_keywords&gt;Androgen Antagonists/administration &amp;amp; dosage/*toxicity; Animals; Animals, Outbred Strains; Apoptosis/drug effects; Biological Markers; DNA Methylation; Endocrine Disruptors/administration &amp;amp; dosage/*toxicity; *Epigenesis, Genetic; Epigenomics; Female; Flutamide/toxicity; Kidney/drug effects/pathology; Male; Mice; Mice, Inbred Strains; Ovarian Cysts/chemically induced; Oxazoles/administration &amp;amp; dosage/*toxicity; Pregnancy; Prostate/drug effects/pathology; Sperm Motility/drug effects; Testis/drug effects/pathology&lt;/_keywords&gt;&lt;_language&gt;eng&lt;/_language&gt;&lt;_modified&gt;60035727&lt;/_modified&gt;&lt;_ori_publication&gt;Copyright (c) 2012 Elsevier Inc. All rights reserved.&lt;/_ori_publication&gt;&lt;_pages&gt;694-707&lt;/_pages&gt;&lt;_tertiary_title&gt;42&lt;/_tertiary_title&gt;&lt;_translated_title&gt;??????¡ì???????????¡ì?????¡ì????????????????¡ì?????¡ì???¡ì?????¡ì???¡ì??????¡ì????????¡ì???????¡ì?????&lt;/_translated_title&gt;&lt;_type_work&gt;Journal Article; Research Support, N.I.H., Extramural&lt;/_type_work&gt;&lt;_url&gt;http://www.ncbi.nlm.nih.gov/entrez/query.fcgi?cmd=Retrieve&amp;amp;db=pubmed&amp;amp;dopt=Abstract&amp;amp;list_uids=23041264&amp;amp;query_hl=1&lt;/_url&gt;&lt;_volume&gt;34&lt;/_volume&gt;&lt;/Details&gt;&lt;Extra&gt;&lt;DBUID&gt;{AACFE65B-F383-4F19-A059-943A6FEF4135}&lt;/DBUID&gt;&lt;/Extra&gt;&lt;/Item&gt;&lt;/References&gt;&lt;/Group&gt;&lt;/Citation&gt;_x000d_"/>
    <w:docVar w:name="NE.Ref{45691771-C19A-4337-AD4B-E70F01D6B686}" w:val=" ADDIN NE.Ref.{45691771-C19A-4337-AD4B-E70F01D6B686}&lt;Citation&gt;&lt;Group&gt;&lt;References&gt;&lt;Item&gt;&lt;ID&gt;16&lt;/ID&gt;&lt;UID&gt;{31952AEA-F702-406A-811C-66963F3B8B60}&lt;/UID&gt;&lt;Title&gt;Epigenetics in development&lt;/Title&gt;&lt;Template&gt;Journal Article&lt;/Template&gt;&lt;Star&gt;0&lt;/Star&gt;&lt;Tag&gt;0&lt;/Tag&gt;&lt;Author&gt;Kiefer, J C&lt;/Author&gt;&lt;Year&gt;2007&lt;/Year&gt;&lt;Details&gt;&lt;_accession_num&gt;17304537&lt;/_accession_num&gt;&lt;_author_adr&gt;Department of Neurobiology and Anatomy, University of Utah, Salt Lake City, Utah  84132, USA. jkiefer@neuro.utah.edu&lt;/_author_adr&gt;&lt;_created&gt;60025156&lt;/_created&gt;&lt;_date&gt;2007-04-01&lt;/_date&gt;&lt;_date_display&gt;2007 Apr&lt;/_date_display&gt;&lt;_db_updated&gt;PubMed&lt;/_db_updated&gt;&lt;_doi&gt;10.1002/dvdy.21094&lt;/_doi&gt;&lt;_issue&gt;4&lt;/_issue&gt;&lt;_journal&gt;Dev Dyn&lt;/_journal&gt;&lt;_keywords&gt;Animals; Brain/embryology; Cell Differentiation; Cell Lineage/genetics/physiology; Chromatin Assembly and Disassembly; Chromosomal Proteins, Non-Histone/physiology; Chromosomes/physiology; DNA Methylation; Drosophila Proteins/physiology; Embryonic Development/*genetics; Epigenesis, Genetic/*physiology; Gene Expression Regulation, Developmental; Genetic Variation; Histone-Lysine N-Methyltransferase/metabolism; Histones/genetics/metabolism; Humans; Methylation; Olfactory Receptor Neurons/physiology; Polycomb-Group Proteins; Protein Methyltransferases; Repressor Proteins/physiology&lt;/_keywords&gt;&lt;_language&gt;eng&lt;/_language&gt;&lt;_modified&gt;60038825&lt;/_modified&gt;&lt;_pages&gt;1144-56&lt;/_pages&gt;&lt;_translated_title&gt;??¨¨??????????¡ì?????????¡§?&lt;/_translated_title&gt;&lt;_type_work&gt;Journal Article; Review&lt;/_type_work&gt;&lt;_url&gt;http://www.ncbi.nlm.nih.gov/entrez/query.fcgi?cmd=Retrieve&amp;amp;db=pubmed&amp;amp;dopt=Abstract&amp;amp;list_uids=17304537&amp;amp;query_hl=1&lt;/_url&gt;&lt;_volume&gt;236&lt;/_volume&gt;&lt;/Details&gt;&lt;Extra&gt;&lt;DBUID&gt;{AA6E06B0-F370-425C-8281-A33520B5E141}&lt;/DBUID&gt;&lt;/Extra&gt;&lt;/Item&gt;&lt;/References&gt;&lt;/Group&gt;&lt;Group&gt;&lt;References&gt;&lt;Item&gt;&lt;ID&gt;48&lt;/ID&gt;&lt;UID&gt;{B2678DA7-5F63-4E6C-BFBE-887636F229EB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8827&lt;/_modified&gt;&lt;_pages&gt;20110330&lt;/_pages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6E06B0-F370-425C-8281-A33520B5E141}&lt;/DBUID&gt;&lt;/Extra&gt;&lt;/Item&gt;&lt;/References&gt;&lt;/Group&gt;&lt;/Citation&gt;_x000d_"/>
    <w:docVar w:name="NE.Ref{45BF275A-1A3B-40E6-B387-45E9C2C1EA8B}" w:val=" ADDIN NE.Ref.{45BF275A-1A3B-40E6-B387-45E9C2C1EA8B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30601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30601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40773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59940773&lt;/_modified&gt;&lt;_pages&gt;588-94&lt;/_pages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_x000d_"/>
    <w:docVar w:name="NE.Ref{4625DAB7-8C9B-4336-BED1-7389B45FE735}" w:val=" ADDIN NE.Ref.{4625DAB7-8C9B-4336-BED1-7389B45FE735}&lt;Citation&gt;&lt;Group&gt;&lt;References&gt;&lt;Item&gt;&lt;ID&gt;40&lt;/ID&gt;&lt;UID&gt;{9F8D614B-CDB3-4D59-9492-DD431A6A62EE}&lt;/UID&gt;&lt;Title&gt;The nuclear status of human sperm cells&lt;/Title&gt;&lt;Template&gt;Journal Article&lt;/Template&gt;&lt;Star&gt;0&lt;/Star&gt;&lt;Tag&gt;0&lt;/Tag&gt;&lt;Author&gt;Dadoune, J P&lt;/Author&gt;&lt;Year&gt;1995&lt;/Year&gt;&lt;Details&gt;&lt;_accessed&gt;59939498&lt;/_accessed&gt;&lt;_accession_num&gt;8574523&lt;/_accession_num&gt;&lt;_author_adr&gt;Groupe d&amp;apos;Etude de la Formation et de la Maturation du Gamete Male, (Laboratoire de Cytologie et Histologie), JE MESR 349, U.F.R. Biomedicale des Saints-Peres, Paris, France.&lt;/_author_adr&gt;&lt;_created&gt;59939470&lt;/_created&gt;&lt;_date&gt;1995-01-19&lt;/_date&gt;&lt;_date_display&gt;1995&lt;/_date_display&gt;&lt;_db_updated&gt;PubMed&lt;/_db_updated&gt;&lt;_issue&gt;4&lt;/_issue&gt;&lt;_journal&gt;Micron&lt;/_journal&gt;&lt;_keywords&gt;Cell Differentiation; *Cell Nucleus/chemistry/ultrastructure; Chromatin/ultrastructure; DNA/metabolism; Disulfides/analysis; Fertility; Histones/metabolism; Humans; Male; Nuclear Proteins/metabolism; Protamines/metabolism; Sperm Head/chemistry/*ultrastructure; Spermatogenesis; Spermatozoa/abnormalities; Transcription, Genetic&lt;/_keywords&gt;&lt;_language&gt;eng&lt;/_language&gt;&lt;_modified&gt;59939498&lt;/_modified&gt;&lt;_pages&gt;323-45&lt;/_pages&gt;&lt;_type_work&gt;Journal Article; Review&lt;/_type_work&gt;&lt;_url&gt;http://www.ncbi.nlm.nih.gov/entrez/query.fcgi?cmd=Retrieve&amp;amp;db=pubmed&amp;amp;dopt=Abstract&amp;amp;list_uids=8574523&amp;amp;query_hl=1&lt;/_url&gt;&lt;_volume&gt;26&lt;/_volume&gt;&lt;/Details&gt;&lt;Extra&gt;&lt;DBUID&gt;{AACFE65B-F383-4F19-A059-943A6FEF4135}&lt;/DBUID&gt;&lt;/Extra&gt;&lt;/Item&gt;&lt;/References&gt;&lt;/Group&gt;&lt;/Citation&gt;_x000d_"/>
    <w:docVar w:name="NE.Ref{468D4972-2178-43B7-9EB4-6CD927ED0E2F}" w:val=" ADDIN NE.Ref.{468D4972-2178-43B7-9EB4-6CD927ED0E2F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ed&gt;59978295&lt;/_accessed&gt;&lt;_accession_num&gt;21321204&lt;/_accession_num&gt;&lt;_author_adr&gt;Department of Molecular and Cellular Biology, Beckman Research Institute of the City of Hope, Duarte, CA 91010, USA.&lt;/_author_adr&gt;&lt;_created&gt;59935059&lt;/_created&gt;&lt;_date&gt;2011-03-01&lt;/_date&gt;&lt;_date_display&gt;2011 Mar 1&lt;/_date_display&gt;&lt;_db_updated&gt;PubMed&lt;/_db_updated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modified&gt;59978583&lt;/_modified&gt;&lt;_pages&gt;3642-7&lt;/_pages&gt;&lt;_tertiary_title&gt;25&lt;/_tertiary_title&gt;&lt;_translated_title&gt;??????¡ì???????¡ì???¡ì?????¡ì??????¡ì?¨¨???????????¡ì???¡ì?????¡ì?5mC????????????&lt;/_translated_title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78585&lt;/_modified&gt;&lt;_pages&gt;241&lt;/_pages&gt;&lt;_tertiary_title&gt;26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59978594&lt;/_modified&gt;&lt;_ori_publication&gt;(c) 2011 Macmillan Publishers Limited. All rights reserved&lt;/_ori_publication&gt;&lt;_pages&gt;606-10&lt;/_pages&gt;&lt;_tertiary_title&gt;27&lt;/_tertiary_title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470CDE98-106D-4AEA-AF7D-FF5BE0A740FD}" w:val=" ADDIN NE.Ref.{470CDE98-106D-4AEA-AF7D-FF5BE0A740FD}&lt;Citation&gt;&lt;Group&gt;&lt;References&gt;&lt;Item&gt;&lt;ID&gt;26&lt;/ID&gt;&lt;UID&gt;{DBEF29B5-4F32-4D99-9EBA-22DE243F1C6F}&lt;/UID&gt;&lt;Title&gt;DNA methylation landscapes: provocative insights from epigenomics&lt;/Title&gt;&lt;Template&gt;Journal Article&lt;/Template&gt;&lt;Star&gt;0&lt;/Star&gt;&lt;Tag&gt;0&lt;/Tag&gt;&lt;Author&gt;Suzuki, M M; Bird, A&lt;/Author&gt;&lt;Year&gt;2008&lt;/Year&gt;&lt;Details&gt;&lt;_accessed&gt;59978291&lt;/_accessed&gt;&lt;_accession_num&gt;18463664&lt;/_accession_num&gt;&lt;_author_adr&gt;The Wellcome Trust Centre for Cell Biology, The University of Edinburgh, Michael  Swann Building, The King&amp;apos;s Buildings, Edinburgh EH9 3JR, UK. a.bird@ed.ac.uk&lt;/_author_adr&gt;&lt;_created&gt;59931348&lt;/_created&gt;&lt;_date&gt;2008-06-01&lt;/_date&gt;&lt;_date_display&gt;2008 Jun&lt;/_date_display&gt;&lt;_db_updated&gt;PubMed&lt;/_db_updated&gt;&lt;_doi&gt;10.1038/nrg2341&lt;/_doi&gt;&lt;_issue&gt;6&lt;/_issue&gt;&lt;_journal&gt;Nat Rev Genet&lt;/_journal&gt;&lt;_keywords&gt;Animals; *DNA Methylation; *Epigenesis, Genetic; *Genome; Genomics/*methods; Humans; Transcription, Genetic&lt;/_keywords&gt;&lt;_language&gt;eng&lt;/_language&gt;&lt;_modified&gt;59978292&lt;/_modified&gt;&lt;_pages&gt;465-76&lt;/_pages&gt;&lt;_tertiary_title&gt;21&lt;/_tertiary_title&gt;&lt;_translated_title&gt;DNA?????¡ì????????????¡ì?????¡ì???¡ì?????¡ì???¡§?????????&lt;/_translated_title&gt;&lt;_type_work&gt;Journal Article; Research Support, Non-U.S. Gov&amp;apos;t; Review&lt;/_type_work&gt;&lt;_url&gt;http://www.ncbi.nlm.nih.gov/entrez/query.fcgi?cmd=Retrieve&amp;amp;db=pubmed&amp;amp;dopt=Abstract&amp;amp;list_uids=18463664&amp;amp;query_hl=1&lt;/_url&gt;&lt;_volume&gt;9&lt;/_volume&gt;&lt;/Details&gt;&lt;Extra&gt;&lt;DBUID&gt;{AACFE65B-F383-4F19-A059-943A6FEF4135}&lt;/DBUID&gt;&lt;/Extra&gt;&lt;/Item&gt;&lt;/References&gt;&lt;/Group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4&lt;/Tag&gt;&lt;Author&gt;Saitou, M; Kagiwada, S; Kurimoto, K&lt;/Author&gt;&lt;Year&gt;2012&lt;/Year&gt;&lt;Details&gt;&lt;_accessed&gt;59978293&lt;/_accessed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80269&lt;/_modified&gt;&lt;_pages&gt;15-31&lt;/_pages&gt;&lt;_tertiary_title&gt;22&lt;/_tertiary_title&gt;&lt;_translated_title&gt;????¡ì??????????¨¨?????PGC???????¡ì????????????¡ì?¨¨??&lt;/_translated_title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ed&gt;59978294&lt;/_accessed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78294&lt;/_modified&gt;&lt;_pages&gt;20120353&lt;/_pages&gt;&lt;_tertiary_title&gt;23&lt;/_tertiary_title&gt;&lt;_translated_title&gt;ART??????????????????¡ì???????????¨¨??????????¡ì???????????????&lt;/_translated_title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485564CB-DFF3-46FE-8D0C-71BC13C5ACB7}" w:val=" ADDIN NE.Ref.{485564CB-DFF3-46FE-8D0C-71BC13C5ACB7}&lt;Citation&gt;&lt;Group&gt;&lt;References&gt;&lt;Item&gt;&lt;ID&gt;74&lt;/ID&gt;&lt;UID&gt;{469FD3BF-1CEB-4CA1-86E7-4D4F18D7B709}&lt;/UID&gt;&lt;Title&gt;Epigenetics in development&lt;/Title&gt;&lt;Template&gt;Journal Article&lt;/Template&gt;&lt;Star&gt;0&lt;/Star&gt;&lt;Tag&gt;0&lt;/Tag&gt;&lt;Author&gt;Kiefer, J C&lt;/Author&gt;&lt;Year&gt;2007&lt;/Year&gt;&lt;Details&gt;&lt;_accession_num&gt;17304537&lt;/_accession_num&gt;&lt;_author_adr&gt;Department of Neurobiology and Anatomy, University of Utah, Salt Lake City, Utah  84132, USA. jkiefer@neuro.utah.edu&lt;/_author_adr&gt;&lt;_created&gt;60025156&lt;/_created&gt;&lt;_date&gt;2007-04-01&lt;/_date&gt;&lt;_date_display&gt;2007 Apr&lt;/_date_display&gt;&lt;_db_updated&gt;PubMed&lt;/_db_updated&gt;&lt;_doi&gt;10.1002/dvdy.21094&lt;/_doi&gt;&lt;_issue&gt;4&lt;/_issue&gt;&lt;_journal&gt;Dev Dyn&lt;/_journal&gt;&lt;_keywords&gt;Animals; Brain/embryology; Cell Differentiation; Cell Lineage/genetics/physiology; Chromatin Assembly and Disassembly; Chromosomal Proteins, Non-Histone/physiology; Chromosomes/physiology; DNA Methylation; Drosophila Proteins/physiology; Embryonic Development/*genetics; Epigenesis, Genetic/*physiology; Gene Expression Regulation, Developmental; Genetic Variation; Histone-Lysine N-Methyltransferase/metabolism; Histones/genetics/metabolism; Humans; Methylation; Olfactory Receptor Neurons/physiology; Polycomb-Group Proteins; Protein Methyltransferases; Repressor Proteins/physiology&lt;/_keywords&gt;&lt;_language&gt;eng&lt;/_language&gt;&lt;_modified&gt;60035708&lt;/_modified&gt;&lt;_pages&gt;1144-56&lt;/_pages&gt;&lt;_tertiary_title&gt;48&lt;/_tertiary_title&gt;&lt;_translated_title&gt;??¨¨??????????¡ì?????????¡§?&lt;/_translated_title&gt;&lt;_type_work&gt;Journal Article; Review&lt;/_type_work&gt;&lt;_url&gt;http://www.ncbi.nlm.nih.gov/entrez/query.fcgi?cmd=Retrieve&amp;amp;db=pubmed&amp;amp;dopt=Abstract&amp;amp;list_uids=17304537&amp;amp;query_hl=1&lt;/_url&gt;&lt;_volume&gt;236&lt;/_volume&gt;&lt;/Details&gt;&lt;Extra&gt;&lt;DBUID&gt;{AACFE65B-F383-4F19-A059-943A6FEF4135}&lt;/DBUID&gt;&lt;/Extra&gt;&lt;/Item&gt;&lt;/References&gt;&lt;/Group&gt;&lt;Group&gt;&lt;References&gt;&lt;Item&gt;&lt;ID&gt;63&lt;/ID&gt;&lt;UID&gt;{005919E9-0E6E-44F3-B5CE-F7D054056812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5673&lt;/_modified&gt;&lt;_pages&gt;20110330&lt;/_pages&gt;&lt;_tertiary_title&gt;20&lt;/_tertiary_title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CFE65B-F383-4F19-A059-943A6FEF4135}&lt;/DBUID&gt;&lt;/Extra&gt;&lt;/Item&gt;&lt;/References&gt;&lt;/Group&gt;&lt;/Citation&gt;_x000d_"/>
    <w:docVar w:name="NE.Ref{4A987545-2EF5-4FAA-8702-823250A3BCE0}" w:val=" ADDIN NE.Ref.{4A987545-2EF5-4FAA-8702-823250A3BCE0}&lt;Citation&gt;&lt;Group&gt;&lt;References&gt;&lt;Item&gt;&lt;ID&gt;71&lt;/ID&gt;&lt;UID&gt;{8FCB1838-C64C-40D5-8602-683B9D5AF9F9}&lt;/UID&gt;&lt;Title&gt;Are there subtle genome-wide epigenetic alterations in normal offspring conceived by assisted reproductive technologies?&lt;/Title&gt;&lt;Template&gt;Journal Article&lt;/Template&gt;&lt;Star&gt;0&lt;/Star&gt;&lt;Tag&gt;0&lt;/Tag&gt;&lt;Author&gt;Batcheller, A; Cardozo, E; Maguire, M; DeCherney, A H; Segars, J H&lt;/Author&gt;&lt;Year&gt;2011&lt;/Year&gt;&lt;Details&gt;&lt;_accessed&gt;59986058&lt;/_accessed&gt;&lt;_accession_num&gt;22035969&lt;/_accession_num&gt;&lt;_author_adr&gt;Department of Obstetrics and Gynecology, William Beaumont Hospital, Royal Oak, Michigan, USA.&lt;/_author_adr&gt;&lt;_created&gt;59986056&lt;/_created&gt;&lt;_date&gt;2011-12-01&lt;/_date&gt;&lt;_date_display&gt;2011 Dec&lt;/_date_display&gt;&lt;_db_updated&gt;PubMed&lt;/_db_updated&gt;&lt;_doi&gt;10.1016/j.fertnstert.2011.09.037&lt;/_doi&gt;&lt;_issue&gt;6&lt;/_issue&gt;&lt;_journal&gt;Fertil Steril&lt;/_journal&gt;&lt;_keywords&gt;Animals; Child; *Child of Impaired Parents/statistics &amp;amp; numerical data; Epigenesis, Genetic/*genetics/physiology; Fertilization/physiology; *Genome, Human/genetics; Humans; *Infertility; *Mutation/physiology; Reproductive Techniques, Assisted/*adverse effects/statistics &amp;amp; numerical data&lt;/_keywords&gt;&lt;_language&gt;eng&lt;/_language&gt;&lt;_modified&gt;60035720&lt;/_modified&gt;&lt;_ori_publication&gt;Published by Elsevier Inc.&lt;/_ori_publication&gt;&lt;_pages&gt;1306-11&lt;/_pages&gt;&lt;_tertiary_title&gt;21&lt;/_tertiary_title&gt;&lt;_translated_title&gt;ART????????????¡ì???¡ì???????¨¨???????????????¡ì???¡ì?????¡ì???¨¨???¡§????¡ì????????????&lt;/_translated_title&gt;&lt;_type_work&gt;Evaluation Studies; Journal Article; Research Support, N.I.H., Extramural; Research Support, N.I.H., Intramural; Review&lt;/_type_work&gt;&lt;_url&gt;http://www.ncbi.nlm.nih.gov/entrez/query.fcgi?cmd=Retrieve&amp;amp;db=pubmed&amp;amp;dopt=Abstract&amp;amp;list_uids=22035969&amp;amp;query_hl=1&lt;/_url&gt;&lt;_volume&gt;96&lt;/_volume&gt;&lt;/Details&gt;&lt;Extra&gt;&lt;DBUID&gt;{AACFE65B-F383-4F19-A059-943A6FEF4135}&lt;/DBUID&gt;&lt;/Extra&gt;&lt;/Item&gt;&lt;/References&gt;&lt;/Group&gt;&lt;Group&gt;&lt;References&gt;&lt;Item&gt;&lt;ID&gt;23&lt;/ID&gt;&lt;UID&gt;{59DC1827-2756-4CEB-B92C-81F13BA5C406}&lt;/UID&gt;&lt;Title&gt;Assisted reproduction treatment and epigenetic inheritance&lt;/Title&gt;&lt;Template&gt;Journal Article&lt;/Template&gt;&lt;Star&gt;0&lt;/Star&gt;&lt;Tag&gt;0&lt;/Tag&gt;&lt;Author&gt;van Montfoort, A P; Hanssen, L L; de Sutter, P; Viville, S; Geraedts, J P; de Boer, P&lt;/Author&gt;&lt;Year&gt;2012&lt;/Year&gt;&lt;Details&gt;&lt;_accessed&gt;59978328&lt;/_accessed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created&gt;59931244&lt;/_created&gt;&lt;_date&gt;2012-03-01&lt;/_date&gt;&lt;_date_display&gt;2012 Mar-Apr&lt;/_date_display&gt;&lt;_db_updated&gt;PubMed&lt;/_db_updated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modified&gt;60035674&lt;/_modified&gt;&lt;_pages&gt;171-97&lt;/_pages&gt;&lt;_tertiary_title&gt;22&lt;/_tertiary_title&gt;&lt;_translated_title&gt;ART?????¡ì?????????????&lt;/_translated_title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/Details&gt;&lt;Extra&gt;&lt;DBUID&gt;{AACFE65B-F383-4F19-A059-943A6FEF4135}&lt;/DBUID&gt;&lt;/Extra&gt;&lt;/Item&gt;&lt;/References&gt;&lt;/Group&gt;&lt;/Citation&gt;_x000d_"/>
    <w:docVar w:name="NE.Ref{4AAF9141-7AA7-4524-80CE-216C86FD2709}" w:val=" ADDIN NE.Ref.{4AAF9141-7AA7-4524-80CE-216C86FD2709}&lt;Citation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5&lt;/Tag&gt;&lt;Author&gt;Nakagata, N&lt;/Author&gt;&lt;Year&gt;2000&lt;/Year&gt;&lt;Details&gt;&lt;_accessed&gt;59978351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60035667&lt;/_modified&gt;&lt;_pages&gt;572-6&lt;/_pages&gt;&lt;_tertiary_title&gt;05&lt;/_tertiary_title&gt;&lt;_translated_title&gt;????¡ì???????????????&lt;/_translated_title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5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60035711&lt;/_modified&gt;&lt;_pages&gt;111-9&lt;/_pages&gt;&lt;_tertiary_title&gt;06&lt;/_tertiary_title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Group&gt;&lt;References&gt;&lt;Item&gt;&lt;ID&gt;83&lt;/ID&gt;&lt;UID&gt;{9A7B8CE4-5F80-45FD-808A-5EDA9052B101}&lt;/UID&gt;&lt;Title&gt;Rescue In Vitro Fertilization Method for Legacy Stock of Frozen Mouse Sperm&lt;/Title&gt;&lt;Template&gt;Journal Article&lt;/Template&gt;&lt;Star&gt;0&lt;/Star&gt;&lt;Tag&gt;0&lt;/Tag&gt;&lt;Author&gt;Nakagata, N; Takeo, T; Fukumoto, K; Haruguchi, Y; Kondo, T; Takeshita, Y; Nakamuta, Y; Umeno, T; Tsuchiyama, S&lt;/Author&gt;&lt;Year&gt;2014&lt;/Year&gt;&lt;Details&gt;&lt;_accession_num&gt;24492659&lt;/_accession_num&gt;&lt;_author_adr&gt;Division of Reproductive Engineering, Center for Animal Resources and Development (CARD), Kumamoto University, Kumamoto 860-0811, Japan.&lt;/_author_adr&gt;&lt;_created&gt;60031499&lt;/_created&gt;&lt;_date&gt;2014-02-04&lt;/_date&gt;&lt;_date_display&gt;2014 Feb 4&lt;/_date_display&gt;&lt;_db_updated&gt;PubMed&lt;/_db_updated&gt;&lt;_journal&gt;J Reprod Dev&lt;/_journal&gt;&lt;_language&gt;ENG&lt;/_language&gt;&lt;_modified&gt;60035707&lt;/_modified&gt;&lt;_tertiary_title&gt;07&lt;/_tertiary_title&gt;&lt;_translated_title&gt;???????????????IVF??¨¨???¨¨??¨¬&lt;/_translated_title&gt;&lt;_type_work&gt;JOURNAL ARTICLE&lt;/_type_work&gt;&lt;_url&gt;http://www.ncbi.nlm.nih.gov/entrez/query.fcgi?cmd=Retrieve&amp;amp;db=pubmed&amp;amp;dopt=Abstract&amp;amp;list_uids=24492659&amp;amp;query_hl=1&lt;/_url&gt;&lt;/Details&gt;&lt;Extra&gt;&lt;DBUID&gt;{AACFE65B-F383-4F19-A059-943A6FEF4135}&lt;/DBUID&gt;&lt;/Extra&gt;&lt;/Item&gt;&lt;/References&gt;&lt;/Group&gt;&lt;/Citation&gt;_x000d_"/>
    <w:docVar w:name="NE.Ref{4BAAFE62-1E7B-42C6-B6CD-32BA8655739E}" w:val=" ADDIN NE.Ref.{4BAAFE62-1E7B-42C6-B6CD-32BA8655739E}&lt;Citation&gt;&lt;Group&gt;&lt;References&gt;&lt;Item&gt;&lt;ID&gt;50&lt;/ID&gt;&lt;UID&gt;{9865247A-CFB0-443E-8477-8C923984D8DE}&lt;/UID&gt;&lt;Title&gt;Genome-wide analysis identifies changes in histone retention and epigenetic modifications at developmental and imprinted gene loci in the sperm of infertile  men&lt;/Title&gt;&lt;Template&gt;Journal Article&lt;/Template&gt;&lt;Star&gt;0&lt;/Star&gt;&lt;Tag&gt;0&lt;/Tag&gt;&lt;Author&gt;Hammoud, S S; Nix, D A; Hammoud, A O; Gibson, M; Cairns, B R; Carrell, D T&lt;/Author&gt;&lt;Year&gt;2011&lt;/Year&gt;&lt;Details&gt;&lt;_accessed&gt;59943696&lt;/_accessed&gt;&lt;_accession_num&gt;21685136&lt;/_accession_num&gt;&lt;_author_adr&gt;Department of Oncological Sciences, Howard Hughes Medical Institute, Salt Lake City, UT, USA.&lt;/_author_adr&gt;&lt;_created&gt;59941487&lt;/_created&gt;&lt;_date&gt;2011-09-01&lt;/_date&gt;&lt;_date_display&gt;2011 Sep&lt;/_date_display&gt;&lt;_db_updated&gt;PubMed&lt;/_db_updated&gt;&lt;_doi&gt;10.1093/humrep/der192&lt;/_doi&gt;&lt;_issue&gt;9&lt;/_issue&gt;&lt;_journal&gt;Hum Reprod&lt;/_journal&gt;&lt;_keywords&gt;Adult; Chromatin/metabolism; Chromatin Immunoprecipitation; Embryonic Development/genetics; *Epigenesis, Genetic; Epigenomics; Fertilization in Vitro; *Genes, Developmental; *Genome, Human; *Genomic Imprinting; Histones; Humans; Infertility, Male/*genetics; Male; Nucleosomes/metabolism; Promoter Regions, Genetic; Spermatozoa/*metabolism&lt;/_keywords&gt;&lt;_language&gt;eng&lt;/_language&gt;&lt;_modified&gt;59943696&lt;/_modified&gt;&lt;_pages&gt;2558-69&lt;/_pages&gt;&lt;_type_work&gt;Journal Article; Research Support, Non-U.S. Gov&amp;apos;t&lt;/_type_work&gt;&lt;_url&gt;http://www.ncbi.nlm.nih.gov/entrez/query.fcgi?cmd=Retrieve&amp;amp;db=pubmed&amp;amp;dopt=Abstract&amp;amp;list_uids=21685136&amp;amp;query_hl=1&lt;/_url&gt;&lt;_volume&gt;26&lt;/_volume&gt;&lt;/Details&gt;&lt;Extra&gt;&lt;DBUID&gt;{AACFE65B-F383-4F19-A059-943A6FEF4135}&lt;/DBUID&gt;&lt;/Extra&gt;&lt;/Item&gt;&lt;/References&gt;&lt;/Group&gt;&lt;/Citation&gt;_x000d_"/>
    <w:docVar w:name="NE.Ref{4C009343-0299-4E93-9A49-C0E786139679}" w:val=" ADDIN NE.Ref.{4C009343-0299-4E93-9A49-C0E786139679}&lt;Citation&gt;&lt;Group&gt;&lt;References&gt;&lt;Item&gt;&lt;ID&gt;26&lt;/ID&gt;&lt;UID&gt;{DBEF29B5-4F32-4D99-9EBA-22DE243F1C6F}&lt;/UID&gt;&lt;Title&gt;DNA methylation landscapes: provocative insights from epigenomics&lt;/Title&gt;&lt;Template&gt;Journal Article&lt;/Template&gt;&lt;Star&gt;0&lt;/Star&gt;&lt;Tag&gt;0&lt;/Tag&gt;&lt;Author&gt;Suzuki, M M; Bird, A&lt;/Author&gt;&lt;Year&gt;2008&lt;/Year&gt;&lt;Details&gt;&lt;_accessed&gt;59978291&lt;/_accessed&gt;&lt;_accession_num&gt;18463664&lt;/_accession_num&gt;&lt;_author_adr&gt;The Wellcome Trust Centre for Cell Biology, The University of Edinburgh, Michael  Swann Building, The King&amp;apos;s Buildings, Edinburgh EH9 3JR, UK. a.bird@ed.ac.uk&lt;/_author_adr&gt;&lt;_created&gt;59931348&lt;/_created&gt;&lt;_date&gt;2008-06-01&lt;/_date&gt;&lt;_date_display&gt;2008 Jun&lt;/_date_display&gt;&lt;_db_updated&gt;PubMed&lt;/_db_updated&gt;&lt;_doi&gt;10.1038/nrg2341&lt;/_doi&gt;&lt;_issue&gt;6&lt;/_issue&gt;&lt;_journal&gt;Nat Rev Genet&lt;/_journal&gt;&lt;_keywords&gt;Animals; *DNA Methylation; *Epigenesis, Genetic; *Genome; Genomics/*methods; Humans; Transcription, Genetic&lt;/_keywords&gt;&lt;_language&gt;eng&lt;/_language&gt;&lt;_modified&gt;60035673&lt;/_modified&gt;&lt;_pages&gt;465-76&lt;/_pages&gt;&lt;_tertiary_title&gt;19&lt;/_tertiary_title&gt;&lt;_translated_title&gt;DNA?????¡ì????????????¡ì?????¡ì???¡ì?????¡ì???¡§?????????&lt;/_translated_title&gt;&lt;_type_work&gt;Journal Article; Research Support, Non-U.S. Gov&amp;apos;t; Review&lt;/_type_work&gt;&lt;_url&gt;http://www.ncbi.nlm.nih.gov/entrez/query.fcgi?cmd=Retrieve&amp;amp;db=pubmed&amp;amp;dopt=Abstract&amp;amp;list_uids=18463664&amp;amp;query_hl=1&lt;/_url&gt;&lt;_volume&gt;9&lt;/_volume&gt;&lt;/Details&gt;&lt;Extra&gt;&lt;DBUID&gt;{AACFE65B-F383-4F19-A059-943A6FEF4135}&lt;/DBUID&gt;&lt;/Extra&gt;&lt;/Item&gt;&lt;/References&gt;&lt;/Group&gt;&lt;Group&gt;&lt;References&gt;&lt;Item&gt;&lt;ID&gt;63&lt;/ID&gt;&lt;UID&gt;{005919E9-0E6E-44F3-B5CE-F7D054056812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5673&lt;/_modified&gt;&lt;_pages&gt;20110330&lt;/_pages&gt;&lt;_tertiary_title&gt;20&lt;/_tertiary_title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CFE65B-F383-4F19-A059-943A6FEF4135}&lt;/DBUID&gt;&lt;/Extra&gt;&lt;/Item&gt;&lt;/References&gt;&lt;/Group&gt;&lt;/Citation&gt;_x000d_"/>
    <w:docVar w:name="NE.Ref{4D42DE47-1EA3-4C47-8995-08AA8282667B}" w:val=" ADDIN NE.Ref.{4D42DE47-1EA3-4C47-8995-08AA8282667B}&lt;Citation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5&lt;/Tag&gt;&lt;Author&gt;Nakagata, N&lt;/Author&gt;&lt;Year&gt;2000&lt;/Year&gt;&lt;Details&gt;&lt;_accessed&gt;59978351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60035667&lt;/_modified&gt;&lt;_pages&gt;572-6&lt;/_pages&gt;&lt;_tertiary_title&gt;05&lt;/_tertiary_title&gt;&lt;_translated_title&gt;????¡ì???????????????&lt;/_translated_title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4DBD7E70-1393-4A2D-B587-FE8004F454E7}" w:val=" ADDIN NE.Ref.{4DBD7E70-1393-4A2D-B587-FE8004F454E7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ion_num&gt;8354351&lt;/_accession_num&gt;&lt;_author_adr&gt;Nippon Institute for Biological Science, Tokyo, Japan.&lt;/_author_adr&gt;&lt;_date_display&gt;1993 Jul&lt;/_date_display&gt;&lt;_date&gt;1993-07-01&lt;/_date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_created&gt;59926397&lt;/_created&gt;&lt;_modified&gt;59926398&lt;/_modified&gt;&lt;_db_updated&gt;PubMed&lt;/_db_updated&gt;&lt;_accessed&gt;59926398&lt;/_accessed&gt;&lt;/Details&gt;&lt;Extra&gt;&lt;DBUID&gt;{AACFE65B-F383-4F19-A059-943A6FEF4135}&lt;/DBUID&gt;&lt;/Extra&gt;&lt;/Item&gt;&lt;/References&gt;&lt;/Group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ion_num&gt;1748166&lt;/_accession_num&gt;&lt;_author_adr&gt;Imamichi Institute for Animal Reproduction, Ibaraki, Japan.&lt;/_author_adr&gt;&lt;_date_display&gt;1991 Oct&lt;/_date_display&gt;&lt;_date&gt;1991-10-01&lt;/_date&gt;&lt;_issue&gt;4&lt;/_issue&gt;&lt;_journal&gt;Jikken Dobutsu&lt;/_journal&gt;&lt;_keywords&gt;Animals; Cryopreservation/*methods; Female; Male; Mice; Pregnancy; Raffinose; Sperm Motility; *Spermatozoa/physiology&lt;/_keywords&gt;&lt;_language&gt;jpn&lt;/_language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_created&gt;59926397&lt;/_created&gt;&lt;_modified&gt;59926397&lt;/_modified&gt;&lt;_db_updated&gt;PubMed&lt;/_db_updated&gt;&lt;_accessed&gt;59926397&lt;/_accessed&gt;&lt;/Details&gt;&lt;Extra&gt;&lt;DBUID&gt;{AACFE65B-F383-4F19-A059-943A6FEF4135}&lt;/DBUID&gt;&lt;/Extra&gt;&lt;/Item&gt;&lt;/References&gt;&lt;/Group&gt;&lt;/Citation&gt;"/>
    <w:docVar w:name="NE.Ref{4E9616DA-5DD8-4F9B-9F91-D5D0383B76FE}" w:val=" ADDIN NE.Ref.{4E9616DA-5DD8-4F9B-9F91-D5D0383B76FE}&lt;Citation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60035675&lt;/_modified&gt;&lt;_pages&gt;1-8&lt;/_pages&gt;&lt;_tertiary_title&gt;23&lt;/_tertiary_title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77&lt;/ID&gt;&lt;UID&gt;{4789E148-6D5F-4F86-99F9-DC3B18E10762}&lt;/UID&gt;&lt;Title&gt;Effect of vitrification on promoter CpG island methylation patterns and expression levels of DNA methyltransferase 1o, histone acetyltransferase 1, and deacetylase 1 in metaphase II mouse oocytes&lt;/Title&gt;&lt;Template&gt;Journal Article&lt;/Template&gt;&lt;Star&gt;0&lt;/Star&gt;&lt;Tag&gt;0&lt;/Tag&gt;&lt;Author&gt;Zhao, X M; Ren, J J; &amp;quot;Du WH&amp;quot;; Hao, H S; Wang, D; Qin, T; Liu, Y; Zhu, H B&lt;/Author&gt;&lt;Year&gt;2013&lt;/Year&gt;&lt;Details&gt;&lt;_accession_num&gt;23548937&lt;/_accession_num&gt;&lt;_author_adr&gt;Embryo Biotechnology and Reproduction Laboratory, Institute of Animal Science, Chinese Academy of Agricultural Sciences, Beijing, People&amp;apos;s Republic of China.&lt;/_author_adr&gt;&lt;_created&gt;60030101&lt;/_created&gt;&lt;_date&gt;2013-07-01&lt;/_date&gt;&lt;_date_display&gt;2013 Jul&lt;/_date_display&gt;&lt;_db_updated&gt;PubMed&lt;/_db_updated&gt;&lt;_doi&gt;10.1016/j.fertnstert.2013.03.009&lt;/_doi&gt;&lt;_issue&gt;1&lt;/_issue&gt;&lt;_journal&gt;Fertil Steril&lt;/_journal&gt;&lt;_keywords&gt;Animals; Cells, Cultured; CpG Islands/*genetics; DNA (Cytosine-5-)-Methyltransferase/antagonists &amp;amp;_x000d__x000d_      inhibitors/*biosynthesis/genetics; DNA Methylation; Down-Regulation/genetics; Female; Gene Expression Regulation, Enzymologic; Histone Acetyltransferases/antagonists &amp;amp; inhibitors/*biosynthesis; Histone Deacetylase 1/antagonists &amp;amp; inhibitors/*biosynthesis/genetics; Metaphase/genetics; Mice; Oocytes/*enzymology; Promoter Regions, Genetic; RNA, Messenger/antagonists &amp;amp; inhibitors/biosynthesis; *Vitrification&lt;/_keywords&gt;&lt;_language&gt;eng&lt;/_language&gt;&lt;_modified&gt;60035733&lt;/_modified&gt;&lt;_ori_publication&gt;Copyright (c) 2013 American Society for Reproductive Medicine. Published by_x000d__x000d_      Elsevier Inc. All rights reserved.&lt;/_ori_publication&gt;&lt;_pages&gt;256-61&lt;/_pages&gt;&lt;_tertiary_title&gt;24&lt;/_tertiary_title&gt;&lt;_translated_title&gt;????¡§?????????????¡ì?M2??????????????¡ì????????1o?????¡ì???????????????????1????????????1???????¡ì?&lt;/_translated_title&gt;&lt;_type_work&gt;Journal Article; Research Support, Non-U.S. Gov&amp;apos;t&lt;/_type_work&gt;&lt;_url&gt;http://www.ncbi.nlm.nih.gov/entrez/query.fcgi?cmd=Retrieve&amp;amp;db=pubmed&amp;amp;dopt=Abstract&amp;amp;list_uids=23548937&amp;amp;query_hl=1&lt;/_url&gt;&lt;_volume&gt;100&lt;/_volume&gt;&lt;/Details&gt;&lt;Extra&gt;&lt;DBUID&gt;{AACFE65B-F383-4F19-A059-943A6FEF4135}&lt;/DBUID&gt;&lt;/Extra&gt;&lt;/Item&gt;&lt;/References&gt;&lt;/Group&gt;&lt;Group&gt;&lt;References&gt;&lt;Item&gt;&lt;ID&gt;29&lt;/ID&gt;&lt;UID&gt;{FE2BBB27-B38D-4F2D-84E2-6636C2E5831C}&lt;/UID&gt;&lt;Title&gt;Embryo vitrification affects the methylation of the H19/Igf2 differentially methylated domain and the expression of H19 and Igf2&lt;/Title&gt;&lt;Template&gt;Journal Article&lt;/Template&gt;&lt;Star&gt;0&lt;/Star&gt;&lt;Tag&gt;0&lt;/Tag&gt;&lt;Author&gt;Wang, Z; Xu, L; He, F&lt;/Author&gt;&lt;Year&gt;2010&lt;/Year&gt;&lt;Details&gt;&lt;_accessed&gt;59978365&lt;/_accessed&gt;&lt;_accession_num&gt;20403596&lt;/_accession_num&gt;&lt;_author_adr&gt;Department of Obstetrics and Gynecology, Peking Union Medical College Hospital, Peking Union Medical College, Beijing, People&amp;apos;s Republic of China.&lt;/_author_adr&gt;&lt;_created&gt;59931945&lt;/_created&gt;&lt;_date&gt;2010-05-15&lt;/_date&gt;&lt;_date_display&gt;2010 May 15&lt;/_date_display&gt;&lt;_db_updated&gt;PubMed&lt;/_db_updated&gt;&lt;_doi&gt;10.1016/j.fertnstert.2010.03.025&lt;/_doi&gt;&lt;_issue&gt;8&lt;/_issue&gt;&lt;_journal&gt;Fertil Steril&lt;/_journal&gt;&lt;_keywords&gt;Animals; *Cryopreservation; DNA Methylation; Embryo, Mammalian/metabolism; Female; Gene Expression Regulation, Developmental; Genomic Imprinting; Insulin-Like Growth Factor II/*genetics; Male; Mice; Mice, Inbred ICR; Proteins/*genetics&lt;/_keywords&gt;&lt;_language&gt;eng&lt;/_language&gt;&lt;_modified&gt;60035676&lt;/_modified&gt;&lt;_ori_publication&gt;Copyright 2010 American Society for Reproductive Medicine. Published by Elsevier _x000d__x000d_      Inc. All rights reserved.&lt;/_ori_publication&gt;&lt;_pages&gt;2729-33&lt;/_pages&gt;&lt;_tertiary_title&gt;25&lt;/_tertiary_title&gt;&lt;_translated_title&gt;????????¡§????????????¡ì?H19/Igf2??DMR?????¡ì?????????¡ì???&lt;/_translated_title&gt;&lt;_type_work&gt;Journal Article; Research Support, Non-U.S. Gov&amp;apos;t&lt;/_type_work&gt;&lt;_url&gt;http://www.ncbi.nlm.nih.gov/entrez/query.fcgi?cmd=Retrieve&amp;amp;db=pubmed&amp;amp;dopt=Abstract&amp;amp;list_uids=20403596&amp;amp;query_hl=1&lt;/_url&gt;&lt;_volume&gt;93&lt;/_volume&gt;&lt;/Details&gt;&lt;Extra&gt;&lt;DBUID&gt;{AACFE65B-F383-4F19-A059-943A6FEF4135}&lt;/DBUID&gt;&lt;/Extra&gt;&lt;/Item&gt;&lt;/References&gt;&lt;/Group&gt;&lt;Group&gt;&lt;References&gt;&lt;Item&gt;&lt;ID&gt;78&lt;/ID&gt;&lt;UID&gt;{FBC6C2F3-19DB-4DEA-8B2C-A62EF3DCA989}&lt;/UID&gt;&lt;Title&gt;Effect of vitrification on promoter methylation and the expression of pluripotency and differentiation genes in mouse blastocysts&lt;/Title&gt;&lt;Template&gt;Journal Article&lt;/Template&gt;&lt;Star&gt;0&lt;/Star&gt;&lt;Tag&gt;0&lt;/Tag&gt;&lt;Author&gt;Zhao, X M; &amp;quot;Du WH&amp;quot;; Hao, H S; Wang, D; Qin, T; Liu, Y; Zhu, H B&lt;/Author&gt;&lt;Year&gt;2012&lt;/Year&gt;&lt;Details&gt;&lt;_accession_num&gt;22618890&lt;/_accession_num&gt;&lt;_author_adr&gt;Embryo Biotechnology and Reproduction Laboratory, Institute of Animal Science, Chinese Academy of Agricultural Sciences, Haidian District, Beijing, PR China.&lt;/_author_adr&gt;&lt;_created&gt;60030101&lt;/_created&gt;&lt;_date&gt;2012-07-01&lt;/_date&gt;&lt;_date_display&gt;2012 Jul&lt;/_date_display&gt;&lt;_db_updated&gt;PubMed&lt;/_db_updated&gt;&lt;_doi&gt;10.1002/mrd.22052&lt;/_doi&gt;&lt;_issue&gt;7&lt;/_issue&gt;&lt;_journal&gt;Mol Reprod Dev&lt;/_journal&gt;&lt;_keywords&gt;Animals; Basic Helix-Loop-Helix Transcription Factors/biosynthesis/genetics; Blastocyst/*physiology; Cell Differentiation/genetics; Cryopreservation/methods; *DNA Methylation; Gene Expression Regulation, Developmental; Heating; Homeodomain Proteins/biosynthesis/genetics; Mice; Octamer Transcription Factor-3/genetics/metabolism; *Promoter Regions, Genetic; Regulatory Sequences, Nucleic Acid; Transcription Factors/biosynthesis/genetics; *Vitrification&lt;/_keywords&gt;&lt;_language&gt;eng&lt;/_language&gt;&lt;_modified&gt;60035725&lt;/_modified&gt;&lt;_ori_publication&gt;Copyright (c) 2012 Wiley Periodicals, Inc.&lt;/_ori_publication&gt;&lt;_pages&gt;445-50&lt;/_pages&gt;&lt;_tertiary_title&gt;26&lt;/_tertiary_title&gt;&lt;_translated_title&gt;????¡§????????????¡ì???????¡ì?????????¡ì?¨¨??????¨¨?????¡ì???¡ì??????????????????¡ì?????????¡ì???&lt;/_translated_title&gt;&lt;_type_work&gt;Journal Article; Research Support, Non-U.S. Gov&amp;apos;t&lt;/_type_work&gt;&lt;_url&gt;http://www.ncbi.nlm.nih.gov/entrez/query.fcgi?cmd=Retrieve&amp;amp;db=pubmed&amp;amp;dopt=Abstract&amp;amp;list_uids=22618890&amp;amp;query_hl=1&lt;/_url&gt;&lt;_volume&gt;79&lt;/_volume&gt;&lt;/Details&gt;&lt;Extra&gt;&lt;DBUID&gt;{AACFE65B-F383-4F19-A059-943A6FEF4135}&lt;/DBUID&gt;&lt;/Extra&gt;&lt;/Item&gt;&lt;/References&gt;&lt;/Group&gt;&lt;/Citation&gt;_x000d_"/>
    <w:docVar w:name="NE.Ref{50514BBB-78AA-4006-BE25-60C975EC0E22}" w:val=" ADDIN NE.Ref.{50514BBB-78AA-4006-BE25-60C975EC0E22}&lt;Citation&gt;&lt;Group&gt;&lt;References&gt;&lt;Item&gt;&lt;ID&gt;70&lt;/ID&gt;&lt;UID&gt;{A0494AE1-E2A8-499A-88C7-5ADEB060E519}&lt;/UID&gt;&lt;Title&gt;Demethylation dynamics of the paternal genome in pronuclear-stage bovine zygotes  produced by in vitro fertilization and ooplasmic injection of freeze-thawed or freeze-dried spermatozoa&lt;/Title&gt;&lt;Template&gt;Journal Article&lt;/Template&gt;&lt;Star&gt;0&lt;/Star&gt;&lt;Tag&gt;0&lt;/Tag&gt;&lt;Author&gt;Abdalla, H; Hirabayashi, M; Hochi, S&lt;/Author&gt;&lt;Year&gt;2009&lt;/Year&gt;&lt;Details&gt;&lt;_accession_num&gt;19403998&lt;/_accession_num&gt;&lt;_author_adr&gt;Interdisciplinary Graduate School of Science and Technology, Shinshu University,  Nagano, Japan.&lt;/_author_adr&gt;&lt;_created&gt;59984910&lt;/_created&gt;&lt;_date&gt;2009-08-01&lt;/_date&gt;&lt;_date_display&gt;2009 Aug&lt;/_date_display&gt;&lt;_db_updated&gt;PubMed&lt;/_db_updated&gt;&lt;_issue&gt;4&lt;/_issue&gt;&lt;_journal&gt;J Reprod Dev&lt;/_journal&gt;&lt;_keywords&gt;5-Methylcytosine/pharmacology; Animals; Cattle; Female; Fertilization in Vitro/*methods; Freeze Drying; Genome; Male; Methylation; Models, Biological; Models, Statistical; Oocytes/*metabolism; Sperm Injections, Intracytoplasmic/methods; Spermatozoa/*metabolism; Time Factors; Zygote/*metabolism&lt;/_keywords&gt;&lt;_language&gt;eng&lt;/_language&gt;&lt;_modified&gt;59987501&lt;/_modified&gt;&lt;_pages&gt;433-9&lt;/_pages&gt;&lt;_tertiary_title&gt;49&lt;/_tertiary_title&gt;&lt;_translated_title&gt;??????¡ì???????????IVF??¡ì??ICSI??¡ì??????????????¡ì???¡ì?????¡ì????????¡ì????????????&lt;/_translated_title&gt;&lt;_type_work&gt;Journal Article; Research Support, Non-U.S. Gov&amp;apos;t&lt;/_type_work&gt;&lt;_url&gt;http://www.ncbi.nlm.nih.gov/entrez/query.fcgi?cmd=Retrieve&amp;amp;db=pubmed&amp;amp;dopt=Abstract&amp;amp;list_uids=19403998&amp;amp;query_hl=1&lt;/_url&gt;&lt;_volume&gt;55&lt;/_volume&gt;&lt;/Details&gt;&lt;Extra&gt;&lt;DBUID&gt;{AACFE65B-F383-4F19-A059-943A6FEF4135}&lt;/DBUID&gt;&lt;/Extra&gt;&lt;/Item&gt;&lt;/References&gt;&lt;/Group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ed&gt;59978345&lt;/_accessed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87457&lt;/_modified&gt;&lt;_pages&gt;349-57&lt;/_pages&gt;&lt;_tertiary_title&gt;44&lt;/_tertiary_title&gt;&lt;_translated_title&gt;-20????????????????????????¡ì????????????¡ì?¨¨??&lt;/_translated_title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_x000d_"/>
    <w:docVar w:name="NE.Ref{51506612-84B7-493F-B2A3-BE422C109C6F}" w:val=" ADDIN NE.Ref.{51506612-84B7-493F-B2A3-BE422C109C6F}&lt;Citation&gt;&lt;Group&gt;&lt;References&gt;&lt;Item&gt;&lt;ID&gt;54&lt;/ID&gt;&lt;UID&gt;{C24351C9-D6DE-4A75-B611-0F2EE7FCE5E2}&lt;/UID&gt;&lt;Title&gt;Effects of the insemination of hydrogen peroxide-treated epididymal mouse spermatozoa on gammaH2AX repair and embryo development&lt;/Title&gt;&lt;Template&gt;Journal Article&lt;/Template&gt;&lt;Star&gt;0&lt;/Star&gt;&lt;Tag&gt;0&lt;/Tag&gt;&lt;Author&gt;Xiao, J; Liu, Y; Li, Z; Zhou, Y; Lin, H; Wu, X; Chen, M; Xiao, W&lt;/Author&gt;&lt;Year&gt;2012&lt;/Year&gt;&lt;Details&gt;&lt;_accession_num&gt;22745678&lt;/_accession_num&gt;&lt;_author_adr&gt;Reproductive Center, The First Affiliated Hospital of Shantou University Medical  College, Shantou University, Shantou, Guangdong, People&amp;apos;s Republic of China.&lt;/_author_adr&gt;&lt;_created&gt;59963987&lt;/_created&gt;&lt;_date&gt;2012-01-20&lt;/_date&gt;&lt;_date_display&gt;2012&lt;/_date_display&gt;&lt;_db_updated&gt;PubMed&lt;/_db_updated&gt;&lt;_doi&gt;10.1371/journal.pone.0038742&lt;/_doi&gt;&lt;_issue&gt;6&lt;/_issue&gt;&lt;_journal&gt;PLoS One&lt;/_journal&gt;&lt;_keywords&gt;Animals; Cryopreservation; DNA Damage/drug effects; Embryonic Development/drug effects/genetics; Epididymis/drug effects/*metabolism; Histones/*metabolism; Hydrogen Peroxide/*pharmacology; Immunohistochemistry; Insemination/*physiology; Male; Mice; Spermatozoa/*drug effects&lt;/_keywords&gt;&lt;_language&gt;eng&lt;/_language&gt;&lt;_modified&gt;59963988&lt;/_modified&gt;&lt;_pages&gt;e38742&lt;/_pages&gt;&lt;_type_work&gt;Journal Article; Research Support, Non-U.S. Gov&amp;apos;t&lt;/_type_work&gt;&lt;_url&gt;http://www.ncbi.nlm.nih.gov/entrez/query.fcgi?cmd=Retrieve&amp;amp;db=pubmed&amp;amp;dopt=Abstract&amp;amp;list_uids=22745678&amp;amp;query_hl=1&lt;/_url&gt;&lt;_volume&gt;7&lt;/_volume&gt;&lt;/Details&gt;&lt;Extra&gt;&lt;DBUID&gt;{AACFE65B-F383-4F19-A059-943A6FEF4135}&lt;/DBUID&gt;&lt;/Extra&gt;&lt;/Item&gt;&lt;/References&gt;&lt;/Group&gt;&lt;Group&gt;&lt;References&gt;&lt;Item&gt;&lt;ID&gt;59&lt;/ID&gt;&lt;UID&gt;{CE9B9CE8-A216-4EDE-875F-537152A03BA4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5&lt;/Tag&gt;&lt;Author&gt;Wang, B; Li, Z; Wang, C; Chen, M; Xiao, J; Wu, X; Xiao, W; Song, Y; Wang, X&lt;/Author&gt;&lt;Year&gt;2013&lt;/Year&gt;&lt;Details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59973142&lt;/_modified&gt;&lt;_pages&gt;e73987&lt;/_pages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CFE65B-F383-4F19-A059-943A6FEF4135}&lt;/DBUID&gt;&lt;/Extra&gt;&lt;/Item&gt;&lt;/References&gt;&lt;/Group&gt;&lt;/Citation&gt;_x000d_"/>
    <w:docVar w:name="NE.Ref{562F4B65-3B5A-4D98-A7F8-33294BAC2762}" w:val=" ADDIN NE.Ref.{562F4B65-3B5A-4D98-A7F8-33294BAC2762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/Citation&gt;"/>
    <w:docVar w:name="NE.Ref{5725DCD1-9CC6-4E25-B657-02145A7131B3}" w:val=" ADDIN NE.Ref.{5725DCD1-9CC6-4E25-B657-02145A7131B3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78585&lt;/_modified&gt;&lt;_pages&gt;241&lt;/_pages&gt;&lt;_tertiary_title&gt;26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59978594&lt;/_modified&gt;&lt;_ori_publication&gt;(c) 2011 Macmillan Publishers Limited. All rights reserved&lt;/_ori_publication&gt;&lt;_pages&gt;606-10&lt;/_pages&gt;&lt;_tertiary_title&gt;27&lt;/_tertiary_title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579FA2AB-2A9A-4E0E-9CA6-1FAAF69414CD}" w:val=" ADDIN NE.Ref.{579FA2AB-2A9A-4E0E-9CA6-1FAAF69414CD}&lt;Citation&gt;&lt;Group&gt;&lt;References&gt;&lt;Item&gt;&lt;ID&gt;60&lt;/ID&gt;&lt;UID&gt;{AF5B196D-8BEF-4178-AAC5-6437FEE80588}&lt;/UID&gt;&lt;Title&gt;Basic nuclear proteins in testicular cells and ejaculated spermatozoa in man&lt;/Title&gt;&lt;Template&gt;Journal Article&lt;/Template&gt;&lt;Star&gt;0&lt;/Star&gt;&lt;Tag&gt;0&lt;/Tag&gt;&lt;Author&gt;Tanphaichitr, N; Sobhon, P; Taluppeth, N; Chalermisarachai, P&lt;/Author&gt;&lt;Year&gt;1978&lt;/Year&gt;&lt;Details&gt;&lt;_accessed&gt;59980218&lt;/_accessed&gt;&lt;_accession_num&gt;720415&lt;/_accession_num&gt;&lt;_created&gt;59973265&lt;/_created&gt;&lt;_date&gt;1978-12-01&lt;/_date&gt;&lt;_date_display&gt;1978 Dec&lt;/_date_display&gt;&lt;_db_updated&gt;PubMed&lt;/_db_updated&gt;&lt;_issue&gt;2&lt;/_issue&gt;&lt;_journal&gt;Exp Cell Res&lt;/_journal&gt;&lt;_keywords&gt;Adult; Amino Acids/analysis; DNA/metabolism; Histones/*analysis/metabolism; Humans; Male; Nucleoproteins/*analysis; Protamines/*analysis; Spermatogenesis; Spermatozoa/*analysis; Testis/*analysis&lt;/_keywords&gt;&lt;_language&gt;eng&lt;/_language&gt;&lt;_modified&gt;59980218&lt;/_modified&gt;&lt;_pages&gt;347-56&lt;/_pages&gt;&lt;_tertiary_title&gt;42&lt;/_tertiary_title&gt;&lt;_translated_title&gt;????¡ì?¨¨????¡ì?¡ì??????????????????????¡ì????????????&lt;/_translated_title&gt;&lt;_type_work&gt;Comparative Study; Journal Article&lt;/_type_work&gt;&lt;_url&gt;http://www.ncbi.nlm.nih.gov/entrez/query.fcgi?cmd=Retrieve&amp;amp;db=pubmed&amp;amp;dopt=Abstract&amp;amp;list_uids=720415&amp;amp;query_hl=1&lt;/_url&gt;&lt;_volume&gt;117&lt;/_volume&gt;&lt;/Details&gt;&lt;Extra&gt;&lt;DBUID&gt;{AACFE65B-F383-4F19-A059-943A6FEF4135}&lt;/DBUID&gt;&lt;/Extra&gt;&lt;/Item&gt;&lt;/References&gt;&lt;/Group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0&lt;/Tag&gt;&lt;Author&gt;Wykes, S M; Krawetz, S A&lt;/Author&gt;&lt;Year&gt;2003&lt;/Year&gt;&lt;Details&gt;&lt;_accessed&gt;59978342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59978343&lt;/_modified&gt;&lt;_pages&gt;29471-7&lt;/_pages&gt;&lt;_tertiary_title&gt;43&lt;/_tertiary_title&gt;&lt;_translated_title&gt;???????????????¡ì??????¡ì???&lt;/_translated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/Citation&gt;_x000d_"/>
    <w:docVar w:name="NE.Ref{57A6A20F-D0D8-4E3E-9203-46808E388AD2}" w:val=" ADDIN NE.Ref.{57A6A20F-D0D8-4E3E-9203-46808E388AD2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/Citation&gt;_x000d_"/>
    <w:docVar w:name="NE.Ref{59B4CC59-0594-4D42-80B1-4A22AF551ECB}" w:val=" ADDIN NE.Ref.{59B4CC59-0594-4D42-80B1-4A22AF551ECB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48028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48028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/Citation&gt;_x000d_"/>
    <w:docVar w:name="NE.Ref{5A8F5CE5-03C8-4071-99F0-AF66014D876B}" w:val=" ADDIN NE.Ref.{5A8F5CE5-03C8-4071-99F0-AF66014D876B}&lt;Citation&gt;&lt;Group&gt;&lt;References&gt;&lt;Item&gt;&lt;ID&gt;73&lt;/ID&gt;&lt;UID&gt;{555AB084-D1A3-4E0F-9B24-0805CFF59023}&lt;/UID&gt;&lt;Title&gt;Clone- and gene-specific aberrations of parental imprinting in human induced pluripotent stem cells&lt;/Title&gt;&lt;Template&gt;Journal Article&lt;/Template&gt;&lt;Star&gt;0&lt;/Star&gt;&lt;Tag&gt;0&lt;/Tag&gt;&lt;Author&gt;Pick, M; Stelzer, Y; Bar-Nur, O; Mayshar, Y; Eden, A; Benvenisty, N&lt;/Author&gt;&lt;Year&gt;2009&lt;/Year&gt;&lt;Details&gt;&lt;_accession_num&gt;19711451&lt;/_accession_num&gt;&lt;_author_adr&gt;Stem Cell Unit, Department of Genetics, The Hebrew University, Edmund Safra Campus - Givat Ram, Jerusalem 91904, Israel.&lt;/_author_adr&gt;&lt;_created&gt;60025154&lt;/_created&gt;&lt;_date&gt;2009-11-01&lt;/_date&gt;&lt;_date_display&gt;2009 Nov&lt;/_date_display&gt;&lt;_db_updated&gt;PubMed&lt;/_db_updated&gt;&lt;_doi&gt;10.1002/stem.205&lt;/_doi&gt;&lt;_issue&gt;11&lt;/_issue&gt;&lt;_journal&gt;Stem Cells&lt;/_journal&gt;&lt;_keywords&gt;DNA Methylation/genetics/physiology; Embryonic Stem Cells/cytology/metabolism; Genomic Imprinting/*genetics; Humans; Induced Pluripotent Stem Cells/cytology/*metabolism; Models, Genetic; Oligonucleotide Array Sequence Analysis; Promoter Regions, Genetic/genetics&lt;/_keywords&gt;&lt;_language&gt;eng&lt;/_language&gt;&lt;_modified&gt;60035716&lt;/_modified&gt;&lt;_pages&gt;2686-90&lt;/_pages&gt;&lt;_tertiary_title&gt;50&lt;/_tertiary_title&gt;&lt;_translated_title&gt;????¡ì?¨¨IPSC???????????????????????¡ì???¡ì??????¡ì????????¡ì?&lt;/_translated_title&gt;&lt;_type_work&gt;Journal Article; Research Support, Non-U.S. Gov&amp;apos;t&lt;/_type_work&gt;&lt;_url&gt;http://www.ncbi.nlm.nih.gov/entrez/query.fcgi?cmd=Retrieve&amp;amp;db=pubmed&amp;amp;dopt=Abstract&amp;amp;list_uids=19711451&amp;amp;query_hl=1&lt;/_url&gt;&lt;_volume&gt;27&lt;/_volume&gt;&lt;/Details&gt;&lt;Extra&gt;&lt;DBUID&gt;{AACFE65B-F383-4F19-A059-943A6FEF4135}&lt;/DBUID&gt;&lt;/Extra&gt;&lt;/Item&gt;&lt;/References&gt;&lt;/Group&gt;&lt;/Citation&gt;_x000d_"/>
    <w:docVar w:name="NE.Ref{5BE6EB36-6537-472F-9CB1-551A87BD1A50}" w:val=" ADDIN NE.Ref.{5BE6EB36-6537-472F-9CB1-551A87BD1A50}&lt;Citation&gt;&lt;Group&gt;&lt;References&gt;&lt;Item&gt;&lt;ID&gt;45&lt;/ID&gt;&lt;UID&gt;{C6BDCEE8-908C-4A0E-AF09-F5A6E821C87F}&lt;/UID&gt;&lt;Title&gt;Cryopreservation of human spermatozoa with pentoxifylline improves the post-thaw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84812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60035670&lt;/_modified&gt;&lt;_pages&gt;3384-9&lt;/_pages&gt;&lt;_tertiary_title&gt;11&lt;/_tertiary_title&gt;&lt;_translated_title&gt;??¡ì?????????????????????¡ì?¨¨???????????????¡ì?????¨¨???????????????¨¨?????¨¨???¡ì?&lt;/_translated_title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/Citation&gt;_x000d_"/>
    <w:docVar w:name="NE.Ref{5D85FE0C-B0D8-4A61-85D4-3BE6EAEF3F66}" w:val=" ADDIN NE.Ref.{5D85FE0C-B0D8-4A61-85D4-3BE6EAEF3F66}&lt;Citation&gt;&lt;Group&gt;&lt;References&gt;&lt;Item&gt;&lt;ID&gt;76&lt;/ID&gt;&lt;UID&gt;{6EE3F912-B204-4FEE-A570-2A76DD1B0337}&lt;/UID&gt;&lt;Title&gt;Heated spermatozoa: effects on embryonic development and epigenetics&lt;/Title&gt;&lt;Template&gt;Journal Article&lt;/Template&gt;&lt;Star&gt;0&lt;/Star&gt;&lt;Tag&gt;0&lt;/Tag&gt;&lt;Author&gt;Chao, S B; Guo, L; Ou, X H; Luo, S M; Wang, Z B; Schatten, H; Gao, G L; Sun, Q Y&lt;/Author&gt;&lt;Year&gt;2012&lt;/Year&gt;&lt;Details&gt;&lt;_accession_num&gt;22313867&lt;/_accession_num&gt;&lt;_author_adr&gt;State Key Laboratory of Reproductive Biology, Institute of Zoology, Chinese Academy of Sciences, Beijing, China.&lt;/_author_adr&gt;&lt;_created&gt;60030099&lt;/_created&gt;&lt;_date&gt;2012-04-01&lt;/_date&gt;&lt;_date_display&gt;2012 Apr&lt;/_date_display&gt;&lt;_db_updated&gt;PubMed&lt;/_db_updated&gt;&lt;_doi&gt;10.1093/humrep/des005&lt;/_doi&gt;&lt;_issue&gt;4&lt;/_issue&gt;&lt;_journal&gt;Hum Reprod&lt;/_journal&gt;&lt;_keywords&gt;Animals; DNA Methylation; Embryo Transfer; *Embryonic Development; *Epigenesis, Genetic; Female; Fertilization; Heating; Histones/metabolism; *Hot Temperature; Karyotype; Male; Methylation; Mice; Mice, Inbred C57BL; Mice, Inbred ICR; Pregnancy; Sperm Injections, Intracytoplasmic; Sperm-Ovum Interactions; Spermatozoa/*physiology&lt;/_keywords&gt;&lt;_language&gt;eng&lt;/_language&gt;&lt;_modified&gt;60030099&lt;/_modified&gt;&lt;_pages&gt;1016-24&lt;/_pages&gt;&lt;_type_work&gt;Journal Article; Research Support, Non-U.S. Gov&amp;apos;t&lt;/_type_work&gt;&lt;_url&gt;http://www.ncbi.nlm.nih.gov/entrez/query.fcgi?cmd=Retrieve&amp;amp;db=pubmed&amp;amp;dopt=Abstract&amp;amp;list_uids=22313867&amp;amp;query_hl=1&lt;/_url&gt;&lt;_volume&gt;27&lt;/_volume&gt;&lt;/Details&gt;&lt;Extra&gt;&lt;DBUID&gt;{AACFE65B-F383-4F19-A059-943A6FEF4135}&lt;/DBUID&gt;&lt;/Extra&gt;&lt;/Item&gt;&lt;/References&gt;&lt;/Group&gt;&lt;Group&gt;&lt;References&gt;&lt;Item&gt;&lt;ID&gt;78&lt;/ID&gt;&lt;UID&gt;{FBC6C2F3-19DB-4DEA-8B2C-A62EF3DCA989}&lt;/UID&gt;&lt;Title&gt;Effect of vitrification on promoter methylation and the expression of pluripotency and differentiation genes in mouse blastocysts&lt;/Title&gt;&lt;Template&gt;Journal Article&lt;/Template&gt;&lt;Star&gt;0&lt;/Star&gt;&lt;Tag&gt;0&lt;/Tag&gt;&lt;Author&gt;Zhao, X M; &amp;quot;Du WH&amp;quot;; Hao, H S; Wang, D; Qin, T; Liu, Y; Zhu, H B&lt;/Author&gt;&lt;Year&gt;2012&lt;/Year&gt;&lt;Details&gt;&lt;_accession_num&gt;22618890&lt;/_accession_num&gt;&lt;_author_adr&gt;Embryo Biotechnology and Reproduction Laboratory, Institute of Animal Science, Chinese Academy of Agricultural Sciences, Haidian District, Beijing, PR China.&lt;/_author_adr&gt;&lt;_created&gt;60030101&lt;/_created&gt;&lt;_date&gt;2012-07-01&lt;/_date&gt;&lt;_date_display&gt;2012 Jul&lt;/_date_display&gt;&lt;_db_updated&gt;PubMed&lt;/_db_updated&gt;&lt;_doi&gt;10.1002/mrd.22052&lt;/_doi&gt;&lt;_issue&gt;7&lt;/_issue&gt;&lt;_journal&gt;Mol Reprod Dev&lt;/_journal&gt;&lt;_keywords&gt;Animals; Basic Helix-Loop-Helix Transcription Factors/biosynthesis/genetics; Blastocyst/*physiology; Cell Differentiation/genetics; Cryopreservation/methods; *DNA Methylation; Gene Expression Regulation, Developmental; Heating; Homeodomain Proteins/biosynthesis/genetics; Mice; Octamer Transcription Factor-3/genetics/metabolism; *Promoter Regions, Genetic; Regulatory Sequences, Nucleic Acid; Transcription Factors/biosynthesis/genetics; *Vitrification&lt;/_keywords&gt;&lt;_language&gt;eng&lt;/_language&gt;&lt;_modified&gt;60030101&lt;/_modified&gt;&lt;_ori_publication&gt;Copyright (c) 2012 Wiley Periodicals, Inc.&lt;/_ori_publication&gt;&lt;_pages&gt;445-50&lt;/_pages&gt;&lt;_type_work&gt;Journal Article; Research Support, Non-U.S. Gov&amp;apos;t&lt;/_type_work&gt;&lt;_url&gt;http://www.ncbi.nlm.nih.gov/entrez/query.fcgi?cmd=Retrieve&amp;amp;db=pubmed&amp;amp;dopt=Abstract&amp;amp;list_uids=22618890&amp;amp;query_hl=1&lt;/_url&gt;&lt;_volume&gt;79&lt;/_volume&gt;&lt;/Details&gt;&lt;Extra&gt;&lt;DBUID&gt;{AACFE65B-F383-4F19-A059-943A6FEF4135}&lt;/DBUID&gt;&lt;/Extra&gt;&lt;/Item&gt;&lt;/References&gt;&lt;/Group&gt;&lt;Group&gt;&lt;References&gt;&lt;Item&gt;&lt;ID&gt;77&lt;/ID&gt;&lt;UID&gt;{4789E148-6D5F-4F86-99F9-DC3B18E10762}&lt;/UID&gt;&lt;Title&gt;Effect of vitrification on promoter CpG island methylation patterns and expression levels of DNA methyltransferase 1o, histone acetyltransferase 1, and deacetylase 1 in metaphase II mouse oocytes&lt;/Title&gt;&lt;Template&gt;Journal Article&lt;/Template&gt;&lt;Star&gt;0&lt;/Star&gt;&lt;Tag&gt;0&lt;/Tag&gt;&lt;Author&gt;Zhao, X M; Ren, J J; &amp;quot;Du WH&amp;quot;; Hao, H S; Wang, D; Qin, T; Liu, Y; Zhu, H B&lt;/Author&gt;&lt;Year&gt;2013&lt;/Year&gt;&lt;Details&gt;&lt;_accession_num&gt;23548937&lt;/_accession_num&gt;&lt;_author_adr&gt;Embryo Biotechnology and Reproduction Laboratory, Institute of Animal Science, Chinese Academy of Agricultural Sciences, Beijing, People&amp;apos;s Republic of China.&lt;/_author_adr&gt;&lt;_created&gt;60030101&lt;/_created&gt;&lt;_date&gt;2013-07-01&lt;/_date&gt;&lt;_date_display&gt;2013 Jul&lt;/_date_display&gt;&lt;_db_updated&gt;PubMed&lt;/_db_updated&gt;&lt;_doi&gt;10.1016/j.fertnstert.2013.03.009&lt;/_doi&gt;&lt;_issue&gt;1&lt;/_issue&gt;&lt;_journal&gt;Fertil Steril&lt;/_journal&gt;&lt;_keywords&gt;Animals; Cells, Cultured; CpG Islands/*genetics; DNA (Cytosine-5-)-Methyltransferase/antagonists &amp;amp;_x000d__x000d_      inhibitors/*biosynthesis/genetics; DNA Methylation; Down-Regulation/genetics; Female; Gene Expression Regulation, Enzymologic; Histone Acetyltransferases/antagonists &amp;amp; inhibitors/*biosynthesis; Histone Deacetylase 1/antagonists &amp;amp; inhibitors/*biosynthesis/genetics; Metaphase/genetics; Mice; Oocytes/*enzymology; Promoter Regions, Genetic; RNA, Messenger/antagonists &amp;amp; inhibitors/biosynthesis; *Vitrification&lt;/_keywords&gt;&lt;_language&gt;eng&lt;/_language&gt;&lt;_modified&gt;60030101&lt;/_modified&gt;&lt;_ori_publication&gt;Copyright (c) 2013 American Society for Reproductive Medicine. Published by_x000d__x000d_      Elsevier Inc. All rights reserved.&lt;/_ori_publication&gt;&lt;_pages&gt;256-61&lt;/_pages&gt;&lt;_type_work&gt;Journal Article; Research Support, Non-U.S. Gov&amp;apos;t&lt;/_type_work&gt;&lt;_url&gt;http://www.ncbi.nlm.nih.gov/entrez/query.fcgi?cmd=Retrieve&amp;amp;db=pubmed&amp;amp;dopt=Abstract&amp;amp;list_uids=23548937&amp;amp;query_hl=1&lt;/_url&gt;&lt;_volume&gt;100&lt;/_volume&gt;&lt;/Details&gt;&lt;Extra&gt;&lt;DBUID&gt;{AACFE65B-F383-4F19-A059-943A6FEF4135}&lt;/DBUID&gt;&lt;/Extra&gt;&lt;/Item&gt;&lt;/References&gt;&lt;/Group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87448&lt;/_modified&gt;&lt;_pages&gt;1-8&lt;/_pages&gt;&lt;_tertiary_title&gt;33&lt;/_tertiary_title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/Citation&gt;_x000d_"/>
    <w:docVar w:name="NE.Ref{5FE58A39-C6E8-42EF-B72A-36270657A01B}" w:val=" ADDIN NE.Ref.{5FE58A39-C6E8-42EF-B72A-36270657A01B}&lt;Citation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0&lt;/Tag&gt;&lt;Author&gt;Gu, T P; Guo, F; Yang, H; Wu, H P; Xu, G F; Liu, W; Xie, Z G; Shi, L; He, X; Jin, S G; Iqbal, K; Shi, Y G; Deng, Z; Szabo, P E; Pfeifer, G P; Li, J; Xu, G L&lt;/Author&gt;&lt;Year&gt;2011&lt;/Year&gt;&lt;Details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date_display&gt;2011 Sep 29&lt;/_date_display&gt;&lt;_date&gt;2011-09-29&lt;/_date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ori_publication&gt;(c) 2011 Macmillan Publishers Limited. All rights reserved&lt;/_ori_publication&gt;&lt;_pages&gt;606-10&lt;/_pages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_created&gt;59935058&lt;/_created&gt;&lt;_modified&gt;59935058&lt;/_modified&gt;&lt;_db_updated&gt;PubMed&lt;/_db_updated&gt;&lt;/Details&gt;&lt;Extra&gt;&lt;DBUID&gt;{AACFE65B-F383-4F19-A059-943A6FEF4135}&lt;/DBUID&gt;&lt;/Extra&gt;&lt;/Item&gt;&lt;/References&gt;&lt;/Group&gt;&lt;/Citation&gt;"/>
    <w:docVar w:name="NE.Ref{600D9C20-836F-42CC-BE63-0B76E9E08A19}" w:val=" ADDIN NE.Ref.{600D9C20-836F-42CC-BE63-0B76E9E08A19}&lt;Citation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26977&lt;/_modified&gt;&lt;_pages&gt;349-57&lt;/_pages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_x000d_"/>
    <w:docVar w:name="NE.Ref{6030F2E5-8EBD-4123-9A48-5D123308891C}" w:val=" ADDIN NE.Ref.{6030F2E5-8EBD-4123-9A48-5D123308891C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ed&gt;59935158&lt;/_accessed&gt;&lt;_accession_num&gt;21321204&lt;/_accession_num&gt;&lt;_author_adr&gt;Department of Molecular and Cellular Biology, Beckman Research Institute of the City of Hope, Duarte, CA 91010, USA.&lt;/_author_adr&gt;&lt;_created&gt;59935059&lt;/_created&gt;&lt;_date&gt;2011-03-01&lt;/_date&gt;&lt;_date_display&gt;2011 Mar 1&lt;/_date_display&gt;&lt;_db_updated&gt;PubMed&lt;/_db_updated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modified&gt;59935158&lt;/_modified&gt;&lt;_pages&gt;3642-7&lt;/_pages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34003&lt;/_modified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0&lt;/Tag&gt;&lt;Author&gt;Gu, T P; Guo, F; Yang, H; Wu, H P; Xu, G F; Liu, W; Xie, Z G; Shi, L; He, X; Jin, S G; Iqbal, K; Shi, Y G; Deng, Z; Szabo, P E; Pfeifer, G P; Li, J; Xu, G L&lt;/Author&gt;&lt;Year&gt;2011&lt;/Year&gt;&lt;Details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59935058&lt;/_modified&gt;&lt;_ori_publication&gt;(c) 2011 Macmillan Publishers Limited. All rights reserved&lt;/_ori_publication&gt;&lt;_pages&gt;606-10&lt;/_pages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60C77C9C-7C62-4786-95B3-96B4015DF4F4}" w:val=" ADDIN NE.Ref.{60C77C9C-7C62-4786-95B3-96B4015DF4F4}&lt;Citation&gt;&lt;Group&gt;&lt;References&gt;&lt;Item&gt;&lt;ID&gt;38&lt;/ID&gt;&lt;UID&gt;{346EE591-67F5-4C44-8CAA-694F9D30E771}&lt;/UID&gt;&lt;Title&gt;Studies on the fertilization of mouse eggs in vitro. I. In vitro fertilization of eggs by fresh epididymal sperm&lt;/Title&gt;&lt;Template&gt;Generic&lt;/Template&gt;&lt;Star&gt;0&lt;/Star&gt;&lt;Tag&gt;0&lt;/Tag&gt;&lt;Author&gt;Toyoda Y, Yokoyama M Hoshi T&lt;/Author&gt;&lt;Year&gt;1971&lt;/Year&gt;&lt;Details&gt;&lt;_journal&gt;Jap J Animal Reprod&lt;/_journal&gt;&lt;_pages&gt;51&lt;/_pages&gt;&lt;_issue&gt;147&lt;/_issue&gt;&lt;_volume&gt;16&lt;/_volume&gt;&lt;_accessed&gt;59935152&lt;/_accessed&gt;&lt;_created&gt;59935151&lt;/_created&gt;&lt;_modified&gt;59935152&lt;/_modified&gt;&lt;/Details&gt;&lt;Extra&gt;&lt;DBUID&gt;{AACFE65B-F383-4F19-A059-943A6FEF4135}&lt;/DBUID&gt;&lt;/Extra&gt;&lt;/Item&gt;&lt;/References&gt;&lt;/Group&gt;&lt;/Citation&gt;"/>
    <w:docVar w:name="NE.Ref{616F4FCD-B6E3-4F6C-A885-5F93A158885B}" w:val=" ADDIN NE.Ref.{616F4FCD-B6E3-4F6C-A885-5F93A158885B}&lt;Citation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0&lt;/Tag&gt;&lt;Author&gt;Miller, D; Brinkworth, M; Iles, D&lt;/Author&gt;&lt;Year&gt;2010&lt;/Year&gt;&lt;Details&gt;&lt;_accessed&gt;59978287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78583&lt;/_modified&gt;&lt;_pages&gt;287-301&lt;/_pages&gt;&lt;_tertiary_title&gt;18&lt;/_tertiary_title&gt;&lt;_translated_title&gt;?????????DNA???¡ì?????????¡ì??????????¨¨???????DNA?????¡ì??????????????????????????¡ì???????&lt;/_translated_title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Group&gt;&lt;References&gt;&lt;Item&gt;&lt;ID&gt;67&lt;/ID&gt;&lt;UID&gt;{6BA085F8-1B30-484E-B8E1-EE5982989A1F}&lt;/UID&gt;&lt;Title&gt;The sperm epigenome and potential implications for the developing embryo&lt;/Title&gt;&lt;Template&gt;Journal Article&lt;/Template&gt;&lt;Star&gt;0&lt;/Star&gt;&lt;Tag&gt;0&lt;/Tag&gt;&lt;Author&gt;Jenkins, T G; Carrell, D T&lt;/Author&gt;&lt;Year&gt;2012&lt;/Year&gt;&lt;Details&gt;&lt;_accession_num&gt;22495887&lt;/_accession_num&gt;&lt;_author_adr&gt;Andrology and IVF Laboratories, Department of Surgery, University of Utah School  of Medicine, 675 Arapeen Drive, Suite 205, Salt Lake City,Utah 801-581-3740, USA.&lt;/_author_adr&gt;&lt;_created&gt;59984694&lt;/_created&gt;&lt;_date&gt;2012-06-01&lt;/_date&gt;&lt;_date_display&gt;2012 Jun&lt;/_date_display&gt;&lt;_db_updated&gt;PubMed&lt;/_db_updated&gt;&lt;_doi&gt;10.1530/REP-11-0450&lt;/_doi&gt;&lt;_issue&gt;6&lt;/_issue&gt;&lt;_journal&gt;Reproduction&lt;/_journal&gt;&lt;_keywords&gt;Animals; DNA Methylation/physiology; Embryonic Development/*genetics/physiology; Epigenesis, Genetic/*physiology; Histones/genetics/metabolism; Humans; Male; Models, Biological; Protein Processing, Post-Translational/physiology; Spermatogenesis/genetics/physiology; Spermatozoa/*metabolism&lt;/_keywords&gt;&lt;_language&gt;eng&lt;/_language&gt;&lt;_modified&gt;59984695&lt;/_modified&gt;&lt;_pages&gt;727-34&lt;/_pages&gt;&lt;_type_work&gt;Journal Article; Review&lt;/_type_work&gt;&lt;_url&gt;http://www.ncbi.nlm.nih.gov/entrez/query.fcgi?cmd=Retrieve&amp;amp;db=pubmed&amp;amp;dopt=Abstract&amp;amp;list_uids=22495887&amp;amp;query_hl=1&lt;/_url&gt;&lt;_volume&gt;143&lt;/_volume&gt;&lt;/Details&gt;&lt;Extra&gt;&lt;DBUID&gt;{AACFE65B-F383-4F19-A059-943A6FEF4135}&lt;/DBUID&gt;&lt;/Extra&gt;&lt;/Item&gt;&lt;/References&gt;&lt;/Group&gt;&lt;Group&gt;&lt;References&gt;&lt;Item&gt;&lt;ID&gt;65&lt;/ID&gt;&lt;UID&gt;{8687C771-0E4D-417E-B7A3-EE8C1E10DC8F}&lt;/UID&gt;&lt;Title&gt;Epigenetics of the male gamete&lt;/Title&gt;&lt;Template&gt;Journal Article&lt;/Template&gt;&lt;Star&gt;0&lt;/Star&gt;&lt;Tag&gt;0&lt;/Tag&gt;&lt;Author&gt;Carrell, D T&lt;/Author&gt;&lt;Year&gt;2012&lt;/Year&gt;&lt;Details&gt;&lt;_accession_num&gt;22289286&lt;/_accession_num&gt;&lt;_author_adr&gt;Departments of Surgery (Urology), University of Utah School of Medicine, Salt Lake City, Utah 84108, USA. douglas.carrell@hsc.utah.edu&lt;/_author_adr&gt;&lt;_created&gt;59984691&lt;/_created&gt;&lt;_date&gt;2012-02-01&lt;/_date&gt;&lt;_date_display&gt;2012 Feb&lt;/_date_display&gt;&lt;_db_updated&gt;PubMed&lt;/_db_updated&gt;&lt;_doi&gt;10.1016/j.fertnstert.2011.12.036&lt;/_doi&gt;&lt;_issue&gt;2&lt;/_issue&gt;&lt;_journal&gt;Fertil Steril&lt;/_journal&gt;&lt;_keywords&gt;Chromatin Assembly and Disassembly; DNA Methylation; *Epigenesis, Genetic; Fertility/*genetics; Histones/metabolism; Humans; Infertility, Male/*genetics/metabolism/physiopathology; Male; Protamines/metabolism; Spermatogenesis/*genetics; Spermatozoa/*metabolism&lt;/_keywords&gt;&lt;_language&gt;eng&lt;/_language&gt;&lt;_modified&gt;59984693&lt;/_modified&gt;&lt;_ori_publication&gt;Copyright (c) 2012. Published by Elsevier Inc.&lt;/_ori_publication&gt;&lt;_pages&gt;267-74&lt;/_pages&gt;&lt;_type_work&gt;Journal Article; Review&lt;/_type_work&gt;&lt;_url&gt;http://www.ncbi.nlm.nih.gov/entrez/query.fcgi?cmd=Retrieve&amp;amp;db=pubmed&amp;amp;dopt=Abstract&amp;amp;list_uids=22289286&amp;amp;query_hl=1&lt;/_url&gt;&lt;_volume&gt;97&lt;/_volume&gt;&lt;/Details&gt;&lt;Extra&gt;&lt;DBUID&gt;{AACFE65B-F383-4F19-A059-943A6FEF4135}&lt;/DBUID&gt;&lt;/Extra&gt;&lt;/Item&gt;&lt;/References&gt;&lt;/Group&gt;&lt;Group&gt;&lt;References&gt;&lt;Item&gt;&lt;ID&gt;66&lt;/ID&gt;&lt;UID&gt;{9E1E9D69-D56D-475D-9427-32B843CE103D}&lt;/UID&gt;&lt;Title&gt;Re: Epigenetics of the male gamete&lt;/Title&gt;&lt;Template&gt;Journal Article&lt;/Template&gt;&lt;Star&gt;0&lt;/Star&gt;&lt;Tag&gt;0&lt;/Tag&gt;&lt;Author&gt;Niederberger, C&lt;/Author&gt;&lt;Year&gt;2012&lt;/Year&gt;&lt;Details&gt;&lt;_accession_num&gt;22971400&lt;/_accession_num&gt;&lt;_created&gt;59984691&lt;/_created&gt;&lt;_date&gt;2012-10-01&lt;/_date&gt;&lt;_date_display&gt;2012 Oct&lt;/_date_display&gt;&lt;_db_updated&gt;PubMed&lt;/_db_updated&gt;&lt;_doi&gt;10.1016/j.juro.2012.06.111&lt;/_doi&gt;&lt;_issue&gt;4&lt;/_issue&gt;&lt;_journal&gt;J Urol&lt;/_journal&gt;&lt;_language&gt;eng&lt;/_language&gt;&lt;_modified&gt;59984693&lt;/_modified&gt;&lt;_pages&gt;1270-1&lt;/_pages&gt;&lt;_type_work&gt;Comment; Journal Article&lt;/_type_work&gt;&lt;_url&gt;http://www.ncbi.nlm.nih.gov/entrez/query.fcgi?cmd=Retrieve&amp;amp;db=pubmed&amp;amp;dopt=Abstract&amp;amp;list_uids=22971400&amp;amp;query_hl=1&lt;/_url&gt;&lt;_volume&gt;188&lt;/_volume&gt;&lt;/Details&gt;&lt;Extra&gt;&lt;DBUID&gt;{AACFE65B-F383-4F19-A059-943A6FEF4135}&lt;/DBUID&gt;&lt;/Extra&gt;&lt;/Item&gt;&lt;/References&gt;&lt;/Group&gt;&lt;/Citation&gt;_x000d_"/>
    <w:docVar w:name="NE.Ref{6190576B-B556-42B2-9C3E-EF1BBABB7A6A}" w:val=" ADDIN NE.Ref.{6190576B-B556-42B2-9C3E-EF1BBABB7A6A}&lt;Citation&gt;&lt;Group&gt;&lt;References&gt;&lt;Item&gt;&lt;ID&gt;40&lt;/ID&gt;&lt;UID&gt;{9F8D614B-CDB3-4D59-9492-DD431A6A62EE}&lt;/UID&gt;&lt;Title&gt;The nuclear status of human sperm cells&lt;/Title&gt;&lt;Template&gt;Journal Article&lt;/Template&gt;&lt;Star&gt;0&lt;/Star&gt;&lt;Tag&gt;5&lt;/Tag&gt;&lt;Author&gt;Dadoune, J P&lt;/Author&gt;&lt;Year&gt;1995&lt;/Year&gt;&lt;Details&gt;&lt;_accessed&gt;59987436&lt;/_accessed&gt;&lt;_accession_num&gt;8574523&lt;/_accession_num&gt;&lt;_author_adr&gt;Groupe d&amp;apos;Etude de la Formation et de la Maturation du Gamete Male, (Laboratoire de Cytologie et Histologie), JE MESR 349, U.F.R. Biomedicale des Saints-Peres, Paris, France.&lt;/_author_adr&gt;&lt;_created&gt;59939470&lt;/_created&gt;&lt;_date&gt;1995-01-19&lt;/_date&gt;&lt;_date_display&gt;1995&lt;/_date_display&gt;&lt;_db_updated&gt;PubMed&lt;/_db_updated&gt;&lt;_issue&gt;4&lt;/_issue&gt;&lt;_journal&gt;Micron&lt;/_journal&gt;&lt;_keywords&gt;Cell Differentiation; *Cell Nucleus/chemistry/ultrastructure; Chromatin/ultrastructure; DNA/metabolism; Disulfides/analysis; Fertility; Histones/metabolism; Humans; Male; Nuclear Proteins/metabolism; Protamines/metabolism; Sperm Head/chemistry/*ultrastructure; Spermatogenesis; Spermatozoa/abnormalities; Transcription, Genetic&lt;/_keywords&gt;&lt;_language&gt;eng&lt;/_language&gt;&lt;_modified&gt;60019757&lt;/_modified&gt;&lt;_pages&gt;323-45&lt;/_pages&gt;&lt;_tertiary_title&gt;14&lt;/_tertiary_title&gt;&lt;_translated_title&gt;????¡ì?¨¨?????????????????&lt;/_translated_title&gt;&lt;_type_work&gt;Journal Article; Review&lt;/_type_work&gt;&lt;_url&gt;http://www.ncbi.nlm.nih.gov/entrez/query.fcgi?cmd=Retrieve&amp;amp;db=pubmed&amp;amp;dopt=Abstract&amp;amp;list_uids=8574523&amp;amp;query_hl=1&lt;/_url&gt;&lt;_volume&gt;26&lt;/_volume&gt;&lt;/Details&gt;&lt;Extra&gt;&lt;DBUID&gt;{AACFE65B-F383-4F19-A059-943A6FEF4135}&lt;/DBUID&gt;&lt;/Extra&gt;&lt;/Item&gt;&lt;/References&gt;&lt;/Group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5&lt;/Tag&gt;&lt;Author&gt;Wykes, S M; Krawetz, S A&lt;/Author&gt;&lt;Year&gt;2003&lt;/Year&gt;&lt;Details&gt;&lt;_accessed&gt;59987437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60019757&lt;/_modified&gt;&lt;_pages&gt;29471-7&lt;/_pages&gt;&lt;_tertiary_title&gt;15&lt;/_tertiary_title&gt;&lt;_translated_title&gt;???????????????¡ì??????¡ì???&lt;/_translated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0&lt;/Tag&gt;&lt;Author&gt;Miller, D; Brinkworth, M; Iles, D&lt;/Author&gt;&lt;Year&gt;2010&lt;/Year&gt;&lt;Details&gt;&lt;_accessed&gt;59987438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87438&lt;/_modified&gt;&lt;_pages&gt;287-301&lt;/_pages&gt;&lt;_tertiary_title&gt;16&lt;/_tertiary_title&gt;&lt;_translated_title&gt;?????????DNA???¡ì?????????¡ì??????????¨¨???????DNA?????¡ì??????????????????????????¡ì???????&lt;/_translated_title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/Citation&gt;_x000d_"/>
    <w:docVar w:name="NE.Ref{62D7C721-62C2-45CF-9035-1CDED532EABF}" w:val=" ADDIN NE.Ref.{62D7C721-62C2-45CF-9035-1CDED532EABF}&lt;Citation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ed&gt;59978345&lt;/_accessed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87457&lt;/_modified&gt;&lt;_pages&gt;349-57&lt;/_pages&gt;&lt;_tertiary_title&gt;44&lt;/_tertiary_title&gt;&lt;_translated_title&gt;-20????????????????????????¡ì????????????¡ì?¨¨??&lt;/_translated_title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_x000d_"/>
    <w:docVar w:name="NE.Ref{638591ED-D40C-4F45-8E3F-415E13601A97}" w:val=" ADDIN NE.Ref.{638591ED-D40C-4F45-8E3F-415E13601A97}&lt;Citation&gt;&lt;Group&gt;&lt;References&gt;&lt;Item&gt;&lt;ID&gt;10&lt;/ID&gt;&lt;UID&gt;{FBD79B2F-16FE-4630-8377-3BCE28AD01E1}&lt;/UID&gt;&lt;Title&gt;Improved methods of preservation of human spermatozoa by freezing and freeze-drying&lt;/Title&gt;&lt;Template&gt;Journal Article&lt;/Template&gt;&lt;Star&gt;0&lt;/Star&gt;&lt;Tag&gt;0&lt;/Tag&gt;&lt;Author&gt;SHERMAN, J K&lt;/Author&gt;&lt;Year&gt;1963&lt;/Year&gt;&lt;Details&gt;&lt;_accessed&gt;59948024&lt;/_accessed&gt;&lt;_accession_num&gt;13977180&lt;/_accession_num&gt;&lt;_created&gt;59930500&lt;/_created&gt;&lt;_date&gt;1963-01-01&lt;/_date&gt;&lt;_date_display&gt;1963 Jan-Feb&lt;/_date_display&gt;&lt;_db_updated&gt;PubMed&lt;/_db_updated&gt;&lt;_journal&gt;Fertil Steril&lt;/_journal&gt;&lt;_keywords&gt;*Freeze Drying; *Refrigeration; *Spermatozoa*FREEZE DRYING; *REFRIGERATION; *SPERMATOZOA&lt;/_keywords&gt;&lt;_language&gt;eng&lt;/_language&gt;&lt;_modified&gt;59948024&lt;/_modified&gt;&lt;_pages&gt;49-64&lt;/_pages&gt;&lt;_type_work&gt;Journal Article&lt;/_type_work&gt;&lt;_url&gt;http://www.ncbi.nlm.nih.gov/entrez/query.fcgi?cmd=Retrieve&amp;amp;db=pubmed&amp;amp;dopt=Abstract&amp;amp;list_uids=13977180&amp;amp;query_hl=1&lt;/_url&gt;&lt;_volume&gt;14&lt;/_volume&gt;&lt;/Details&gt;&lt;Extra&gt;&lt;DBUID&gt;{AACFE65B-F383-4F19-A059-943A6FEF4135}&lt;/DBUID&gt;&lt;/Extra&gt;&lt;/Item&gt;&lt;/References&gt;&lt;/Group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38527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nguage&gt;eng&lt;/_language&gt;&lt;_modified&gt;59938527&lt;/_modified&gt;&lt;_pages&gt;511-6&lt;/_pages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/Citation&gt;_x000d_"/>
    <w:docVar w:name="NE.Ref{63A69A79-C755-494A-8EA7-147934757CB9}" w:val=" ADDIN NE.Ref.{63A69A79-C755-494A-8EA7-147934757CB9}&lt;Citation&gt;&lt;Group&gt;&lt;References&gt;&lt;Item&gt;&lt;ID&gt;27&lt;/ID&gt;&lt;UID&gt;{CB7AC65D-530F-47AE-856E-2F378561AAF5}&lt;/UID&gt;&lt;Title&gt;Dynamic link of DNA demethylation, DNA strand breaks and repair in mouse zygotes&lt;/Title&gt;&lt;Template&gt;Journal Article&lt;/Template&gt;&lt;Star&gt;0&lt;/Star&gt;&lt;Tag&gt;5&lt;/Tag&gt;&lt;Author&gt;Wossidlo, M; Arand, J; Sebastiano, V; Lepikhov, K; Boiani, M; Reinhardt, R; Scholer, H; Walter, J&lt;/Author&gt;&lt;Year&gt;2010&lt;/Year&gt;&lt;Details&gt;&lt;_accessed&gt;59978346&lt;/_accessed&gt;&lt;_accession_num&gt;20442707&lt;/_accession_num&gt;&lt;_author_adr&gt;Department of Genetics/Epigenetics, Campus Saarbrucken, Saarland University, Saarbrucken, Germany.&lt;/_author_adr&gt;&lt;_created&gt;59943928&lt;/_created&gt;&lt;_date&gt;2010-06-02&lt;/_date&gt;&lt;_date_display&gt;2010 Jun 2&lt;/_date_display&gt;&lt;_db_updated&gt;PubMed&lt;/_db_updated&gt;&lt;_doi&gt;10.1038/emboj.2010.80&lt;/_doi&gt;&lt;_issue&gt;11&lt;/_issue&gt;&lt;_journal&gt;EMBO J&lt;/_journal&gt;&lt;_keywords&gt;Animals; Chromosomes; Cloning, Organism; Cytosine/*metabolism; DNA/*genetics/metabolism; *DNA Breaks; DNA Damage; *DNA Methylation; Mammals/genetics; Mice; Nuclear Transfer Techniques; Zygote/*metabolism&lt;/_keywords&gt;&lt;_language&gt;eng&lt;/_language&gt;&lt;_modified&gt;60038826&lt;/_modified&gt;&lt;_pages&gt;1877-88&lt;/_pages&gt;&lt;_translated_title&gt;????¡ì????????DNA???????¡ì?????DNA??????????????????????&lt;/_translated_title&gt;&lt;_type_work&gt;Journal Article; Research Support, Non-U.S. Gov&amp;apos;t&lt;/_type_work&gt;&lt;_url&gt;http://www.ncbi.nlm.nih.gov/entrez/query.fcgi?cmd=Retrieve&amp;amp;db=pubmed&amp;amp;dopt=Abstract&amp;amp;list_uids=20442707&amp;amp;query_hl=1&lt;/_url&gt;&lt;_volume&gt;29&lt;/_volume&gt;&lt;/Details&gt;&lt;Extra&gt;&lt;DBUID&gt;{AA6E06B0-F370-425C-8281-A33520B5E141}&lt;/DBUID&gt;&lt;/Extra&gt;&lt;/Item&gt;&lt;/References&gt;&lt;/Group&gt;&lt;Group&gt;&lt;References&gt;&lt;Item&gt;&lt;ID&gt;95&lt;/ID&gt;&lt;UID&gt;{6E5E65D6-0859-4C65-866D-A3D59478815A}&lt;/UID&gt;&lt;Title&gt;Active demethylation in mouse zygotes involves cytosine deamination and base excision repair&lt;/Title&gt;&lt;Template&gt;Journal Article&lt;/Template&gt;&lt;Star&gt;0&lt;/Star&gt;&lt;Tag&gt;0&lt;/Tag&gt;&lt;Author&gt;Santos, F; Peat, J; Burgess, H; Rada, C; Reik, W; Dean, W&lt;/Author&gt;&lt;Year&gt;2013&lt;/Year&gt;&lt;Details&gt;&lt;_accession_num&gt;24279473&lt;/_accession_num&gt;&lt;_date_display&gt;2013&lt;/_date_display&gt;&lt;_date&gt;2013-01-20&lt;/_date&gt;&lt;_doi&gt;10.1186/1756-8935-6-39&lt;/_doi&gt;&lt;_issue&gt;1&lt;/_issue&gt;&lt;_journal&gt;Epigenetics Chromatin&lt;/_journal&gt;&lt;_language&gt;eng&lt;/_language&gt;&lt;_pages&gt;39&lt;/_pages&gt;&lt;_type_work&gt;Journal Article&lt;/_type_work&gt;&lt;_url&gt;http://www.ncbi.nlm.nih.gov/entrez/query.fcgi?cmd=Retrieve&amp;amp;db=pubmed&amp;amp;dopt=Abstract&amp;amp;list_uids=24279473&amp;amp;query_hl=1&lt;/_url&gt;&lt;_volume&gt;6&lt;/_volume&gt;&lt;_created&gt;60151157&lt;/_created&gt;&lt;_modified&gt;60151157&lt;/_modified&gt;&lt;_db_updated&gt;PubMed&lt;/_db_updated&gt;&lt;/Details&gt;&lt;Extra&gt;&lt;DBUID&gt;{AA6E06B0-F370-425C-8281-A33520B5E141}&lt;/DBUID&gt;&lt;/Extra&gt;&lt;/Item&gt;&lt;/References&gt;&lt;/Group&gt;&lt;/Citation&gt;_x000d_"/>
    <w:docVar w:name="NE.Ref{66E6111E-7A8D-4945-85E0-101B2F9CE285}" w:val=" ADDIN NE.Ref.{66E6111E-7A8D-4945-85E0-101B2F9CE285}&lt;Citation&gt;&lt;Group&gt;&lt;References&gt;&lt;Item&gt;&lt;ID&gt;8&lt;/ID&gt;&lt;UID&gt;{D2A8DC35-96D5-48B2-A5A8-B5F4CAEAE0C7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8825&lt;/_modified&gt;&lt;_pages&gt;13501-6&lt;/_pages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6E06B0-F370-425C-8281-A33520B5E141}&lt;/DBUID&gt;&lt;/Extra&gt;&lt;/Item&gt;&lt;/References&gt;&lt;/Group&gt;&lt;Group&gt;&lt;References&gt;&lt;Item&gt;&lt;ID&gt;14&lt;/ID&gt;&lt;UID&gt;{C6B5B2D5-2C21-4585-B371-671A45987C30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8743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60038825&lt;/_modified&gt;&lt;_pages&gt;129-34&lt;/_pages&gt;&lt;_translated_title&gt;??????????????????¡§¡§??????¡ì?????????????????DNA?????????????????¡ì?&lt;/_translated_title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6E06B0-F370-425C-8281-A33520B5E141}&lt;/DBUID&gt;&lt;/Extra&gt;&lt;/Item&gt;&lt;/References&gt;&lt;/Group&gt;&lt;/Citation&gt;_x000d_"/>
    <w:docVar w:name="NE.Ref{6703AFFE-9B8D-4DF8-93D8-35A4668DE73C}" w:val=" ADDIN NE.Ref.{6703AFFE-9B8D-4DF8-93D8-35A4668DE73C}&lt;Citation&gt;&lt;Group&gt;&lt;References&gt;&lt;Item&gt;&lt;ID&gt;22&lt;/ID&gt;&lt;UID&gt;{65AA7C86-DCB8-44B2-B4C6-E2468736C6F9}&lt;/UID&gt;&lt;Title&gt;The effects of cryopreservation on sperm morphology, motility and mitochondrial function&lt;/Title&gt;&lt;Template&gt;Journal Article&lt;/Template&gt;&lt;Star&gt;0&lt;/Star&gt;&lt;Tag&gt;0&lt;/Tag&gt;&lt;Author&gt;O&amp;apos;Connell, M; McClure, N; Lewis, S E&lt;/Author&gt;&lt;Year&gt;2002&lt;/Year&gt;&lt;Details&gt;&lt;_accessed&gt;59938582&lt;/_accessed&gt;&lt;_accession_num&gt;11870124&lt;/_accession_num&gt;&lt;_author_adr&gt;Department of Obstetrics and Gynaecology, The Queen&amp;apos;s University of Belfast, Institute of Clinical Science, Grosvenor Road, Belfast BT12 6BJ, Northern Ireland.&lt;/_author_adr&gt;&lt;_created&gt;59931214&lt;/_created&gt;&lt;_date&gt;2002-03-01&lt;/_date&gt;&lt;_date_display&gt;2002 Mar&lt;/_date_display&gt;&lt;_db_updated&gt;PubMed&lt;/_db_updated&gt;&lt;_issue&gt;3&lt;/_issue&gt;&lt;_journal&gt;Hum Reprod&lt;/_journal&gt;&lt;_keywords&gt;Cell Survival; *Cryopreservation; Fluorescent Dyes/pharmacokinetics; Humans; Male; Mitochondria/*physiology; Preservation, Biological/*adverse effects; Rhodamine 123/pharmacokinetics; *Sperm Motility; Spermatozoa/*cytology/*physiology; Staining and Labeling&lt;/_keywords&gt;&lt;_language&gt;eng&lt;/_language&gt;&lt;_modified&gt;59938582&lt;/_modified&gt;&lt;_pages&gt;704-9&lt;/_pages&gt;&lt;_type_work&gt;Journal Article; Research Support, Non-U.S. Gov&amp;apos;t&lt;/_type_work&gt;&lt;_url&gt;http://www.ncbi.nlm.nih.gov/entrez/query.fcgi?cmd=Retrieve&amp;amp;db=pubmed&amp;amp;dopt=Abstract&amp;amp;list_uids=11870124&amp;amp;query_hl=1&lt;/_url&gt;&lt;_volume&gt;17&lt;/_volume&gt;&lt;/Details&gt;&lt;Extra&gt;&lt;DBUID&gt;{AACFE65B-F383-4F19-A059-943A6FEF4135}&lt;/DBUID&gt;&lt;/Extra&gt;&lt;/Item&gt;&lt;/References&gt;&lt;/Group&gt;&lt;/Citation&gt;_x000d_"/>
    <w:docVar w:name="NE.Ref{69E2E6C0-7931-462B-9444-1336C65C0201}" w:val=" ADDIN NE.Ref.{69E2E6C0-7931-462B-9444-1336C65C0201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date_display&gt;2008 Mar-Apr&lt;/_date_display&gt;&lt;_date&gt;2008-03-01&lt;/_date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_created&gt;59930515&lt;/_created&gt;&lt;_modified&gt;59930515&lt;/_modified&gt;&lt;_db_updated&gt;PubMed&lt;/_db_updated&gt;&lt;/Details&gt;&lt;Extra&gt;&lt;DBUID&gt;{AACFE65B-F383-4F19-A059-943A6FEF4135}&lt;/DBUID&gt;&lt;/Extra&gt;&lt;/Item&gt;&lt;/References&gt;&lt;/Group&gt;&lt;/Citation&gt;"/>
    <w:docVar w:name="NE.Ref{6A0A2AF6-1AC4-4473-9FB1-51B9158FEC27}" w:val=" ADDIN NE.Ref.{6A0A2AF6-1AC4-4473-9FB1-51B9158FEC27}&lt;Citation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5&lt;/Tag&gt;&lt;Author&gt;Miller, D; Brinkworth, M; Iles, D&lt;/Author&gt;&lt;Year&gt;2010&lt;/Year&gt;&lt;Details&gt;&lt;_accessed&gt;59973087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73087&lt;/_modified&gt;&lt;_pages&gt;287-301&lt;/_pages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/Citation&gt;_x000d_"/>
    <w:docVar w:name="NE.Ref{6AC7A711-3ABD-4A4F-A847-E37EFD1423E3}" w:val=" ADDIN NE.Ref.{6AC7A711-3ABD-4A4F-A847-E37EFD1423E3}&lt;Citation&gt;&lt;Group&gt;&lt;References&gt;&lt;Item&gt;&lt;ID&gt;48&lt;/ID&gt;&lt;UID&gt;{08CF7CEC-836D-4A11-8BAF-7C75CCD3F596}&lt;/UID&gt;&lt;Title&gt;Influence of global sperm DNA methylation on IVF results&lt;/Title&gt;&lt;Template&gt;Journal Article&lt;/Template&gt;&lt;Star&gt;0&lt;/Star&gt;&lt;Tag&gt;0&lt;/Tag&gt;&lt;Author&gt;Benchaib, M; Braun, V; Ressnikof, D; Lornage, J; Durand, P; Niveleau, A; Guerin, J F&lt;/Author&gt;&lt;Year&gt;2005&lt;/Year&gt;&lt;Details&gt;&lt;_accessed&gt;59940840&lt;/_accessed&gt;&lt;_accession_num&gt;15640258&lt;/_accession_num&gt;&lt;_author_adr&gt;Departement de Medecine de la Reproduction, Hopital Edouard Herriot, place d&amp;apos;Arsonval, 69373 Lyon cedex 08, France. mehdi.benchaib@sante.univ-lyon1.fr&lt;/_author_adr&gt;&lt;_created&gt;59940840&lt;/_created&gt;&lt;_date&gt;2005-03-01&lt;/_date&gt;&lt;_date_display&gt;2005 Mar&lt;/_date_display&gt;&lt;_db_updated&gt;PubMed&lt;/_db_updated&gt;&lt;_doi&gt;10.1093/humrep/deh684&lt;/_doi&gt;&lt;_issue&gt;3&lt;/_issue&gt;&lt;_journal&gt;Hum Reprod&lt;/_journal&gt;&lt;_keywords&gt;5-Methylcytosine/metabolism; *DNA Methylation; Embryo Transfer; Embryo, Mammalian/physiology; Female; Fertilization; *Fertilization in Vitro; Flow Cytometry; Fluorescein-5-isothiocyanate; Fluorescent Dyes; Humans; Immunologic Techniques; Male; Pregnancy; Pregnancy Rate; Prospective Studies; Spermatozoa/metabolism/*physiology; Staining and Labeling; Treatment Outcome&lt;/_keywords&gt;&lt;_language&gt;eng&lt;/_language&gt;&lt;_modified&gt;59940840&lt;/_modified&gt;&lt;_pages&gt;768-73&lt;/_pages&gt;&lt;_type_work&gt;Journal Article&lt;/_type_work&gt;&lt;_url&gt;http://www.ncbi.nlm.nih.gov/entrez/query.fcgi?cmd=Retrieve&amp;amp;db=pubmed&amp;amp;dopt=Abstract&amp;amp;list_uids=15640258&amp;amp;query_hl=1&lt;/_url&gt;&lt;_volume&gt;20&lt;/_volume&gt;&lt;/Details&gt;&lt;Extra&gt;&lt;DBUID&gt;{AACFE65B-F383-4F19-A059-943A6FEF4135}&lt;/DBUID&gt;&lt;/Extra&gt;&lt;/Item&gt;&lt;/References&gt;&lt;/Group&gt;&lt;/Citation&gt;_x000d_"/>
    <w:docVar w:name="NE.Ref{6B762D7C-3E9C-4EB0-A759-54782207FAE2}" w:val=" ADDIN NE.Ref.{6B762D7C-3E9C-4EB0-A759-54782207FAE2}&lt;Citation&gt;&lt;Group&gt;&lt;References&gt;&lt;Item&gt;&lt;ID&gt;33&lt;/ID&gt;&lt;UID&gt;{0C73961A-8BBF-4558-BD4C-1F4728730AE5}&lt;/UID&gt;&lt;Title&gt;Dynamic reprogramming of DNA methylation in the early mouse embryo&lt;/Title&gt;&lt;Template&gt;Journal Article&lt;/Template&gt;&lt;Star&gt;0&lt;/Star&gt;&lt;Tag&gt;0&lt;/Tag&gt;&lt;Author&gt;Santos, F; Hendrich, B; Reik, W; Dean, W&lt;/Author&gt;&lt;Year&gt;2002&lt;/Year&gt;&lt;Details&gt;&lt;_accessed&gt;59978333&lt;/_accessed&gt;&lt;_accession_num&gt;11784103&lt;/_accession_num&gt;&lt;_author_adr&gt;Laboratory of Developmental Genetics and Imprinting, The Babraham Institute, Cambridge, CB2 4AT, United Kingdom.&lt;/_author_adr&gt;&lt;_created&gt;59933999&lt;/_created&gt;&lt;_date&gt;2002-01-01&lt;/_date&gt;&lt;_date_display&gt;2002 Jan 1&lt;/_date_display&gt;&lt;_db_updated&gt;PubMed&lt;/_db_updated&gt;&lt;_doi&gt;10.1006/dbio.2001.0501&lt;/_doi&gt;&lt;_issue&gt;1&lt;/_issue&gt;&lt;_journal&gt;Dev Biol&lt;/_journal&gt;&lt;_keywords&gt;Animals; Blastocyst/metabolism; Chromatin/metabolism; Cleavage Stage, Ovum/metabolism; *DNA Methylation; DNA-Binding Proteins/deficiency/genetics/metabolism; Embryonic and Fetal Development/*genetics; Female; Fertilization/genetics/physiology; Fluorescent Antibody Technique, Indirect; Gene Expression Regulation, Developmental; Genomic Imprinting; Male; Mice; Mice, Inbred C57BL; Mice, Inbred CBA; Mice, Knockout; Oocytes/metabolism; Zygote/metabolism&lt;/_keywords&gt;&lt;_language&gt;eng&lt;/_language&gt;&lt;_modified&gt;59987450&lt;/_modified&gt;&lt;_pages&gt;172-82&lt;/_pages&gt;&lt;_tertiary_title&gt;37&lt;/_tertiary_title&gt;&lt;_translated_title&gt;????¡ì?????????DNA?????¡ì????????¡ì?¨¨?????????????&lt;/_translated_title&gt;&lt;_type_work&gt;Journal Article; Research Support, Non-U.S. Gov&amp;apos;t&lt;/_type_work&gt;&lt;_url&gt;http://www.ncbi.nlm.nih.gov/entrez/query.fcgi?cmd=Retrieve&amp;amp;db=pubmed&amp;amp;dopt=Abstract&amp;amp;list_uids=11784103&amp;amp;query_hl=1&lt;/_url&gt;&lt;_volume&gt;241&lt;/_volume&gt;&lt;/Details&gt;&lt;Extra&gt;&lt;DBUID&gt;{AACFE65B-F383-4F19-A059-943A6FEF4135}&lt;/DBUID&gt;&lt;/Extra&gt;&lt;/Item&gt;&lt;/References&gt;&lt;/Group&gt;&lt;Group&gt;&lt;References&gt;&lt;Item&gt;&lt;ID&gt;53&lt;/ID&gt;&lt;UID&gt;{13369BD5-23E8-4B9E-9140-158950D3DCE3}&lt;/UID&gt;&lt;Title&gt;Dynamic link of DNA demethylation, DNA strand breaks and repair in mouse zygotes&lt;/Title&gt;&lt;Template&gt;Journal Article&lt;/Template&gt;&lt;Star&gt;0&lt;/Star&gt;&lt;Tag&gt;5&lt;/Tag&gt;&lt;Author&gt;Wossidlo, M; Arand, J; Sebastiano, V; Lepikhov, K; Boiani, M; Reinhardt, R; Scholer, H; Walter, J&lt;/Author&gt;&lt;Year&gt;2010&lt;/Year&gt;&lt;Details&gt;&lt;_accessed&gt;59978346&lt;/_accessed&gt;&lt;_accession_num&gt;20442707&lt;/_accession_num&gt;&lt;_author_adr&gt;Department of Genetics/Epigenetics, Campus Saarbrucken, Saarland University, Saarbrucken, Germany.&lt;/_author_adr&gt;&lt;_created&gt;59943928&lt;/_created&gt;&lt;_date&gt;2010-06-02&lt;/_date&gt;&lt;_date_display&gt;2010 Jun 2&lt;/_date_display&gt;&lt;_db_updated&gt;PubMed&lt;/_db_updated&gt;&lt;_doi&gt;10.1038/emboj.2010.80&lt;/_doi&gt;&lt;_issue&gt;11&lt;/_issue&gt;&lt;_journal&gt;EMBO J&lt;/_journal&gt;&lt;_keywords&gt;Animals; Chromosomes; Cloning, Organism; Cytosine/*metabolism; DNA/*genetics/metabolism; *DNA Breaks; DNA Damage; *DNA Methylation; Mammals/genetics; Mice; Nuclear Transfer Techniques; Zygote/*metabolism&lt;/_keywords&gt;&lt;_language&gt;eng&lt;/_language&gt;&lt;_modified&gt;59978584&lt;/_modified&gt;&lt;_pages&gt;1877-88&lt;/_pages&gt;&lt;_tertiary_title&gt;47&lt;/_tertiary_title&gt;&lt;_translated_title&gt;????¡ì????????DNA???????¡ì?????DNA??????????????????????&lt;/_translated_title&gt;&lt;_type_work&gt;Journal Article; Research Support, Non-U.S. Gov&amp;apos;t&lt;/_type_work&gt;&lt;_url&gt;http://www.ncbi.nlm.nih.gov/entrez/query.fcgi?cmd=Retrieve&amp;amp;db=pubmed&amp;amp;dopt=Abstract&amp;amp;list_uids=20442707&amp;amp;query_hl=1&lt;/_url&gt;&lt;_volume&gt;29&lt;/_volume&gt;&lt;/Details&gt;&lt;Extra&gt;&lt;DBUID&gt;{AACFE65B-F383-4F19-A059-943A6FEF4135}&lt;/DBUID&gt;&lt;/Extra&gt;&lt;/Item&gt;&lt;/References&gt;&lt;/Group&gt;&lt;/Citation&gt;_x000d_"/>
    <w:docVar w:name="NE.Ref{6D83967A-86CC-45DB-82D0-CECAA6567805}" w:val=" ADDIN NE.Ref.{6D83967A-86CC-45DB-82D0-CECAA6567805}&lt;Citation&gt;&lt;Group&gt;&lt;References&gt;&lt;Item&gt;&lt;ID&gt;1&lt;/ID&gt;&lt;UID&gt;{6F57F78A-AA40-473E-98A2-F921F6D30027}&lt;/UID&gt;&lt;Title&gt;Revival of spermatozoa after vitrification and dehydration at low temperatures&lt;/Title&gt;&lt;Template&gt;Journal Article&lt;/Template&gt;&lt;Star&gt;0&lt;/Star&gt;&lt;Tag&gt;0&lt;/Tag&gt;&lt;Author&gt;POLGE, C; SMITH, A U; PARKES, A S&lt;/Author&gt;&lt;Year&gt;1949&lt;/Year&gt;&lt;Details&gt;&lt;_accession_num&gt;18143360&lt;/_accession_num&gt;&lt;_date_display&gt;1949 Oct 15&lt;/_date_display&gt;&lt;_date&gt;1949-10-15&lt;/_date&gt;&lt;_issue&gt;4172&lt;/_issue&gt;&lt;_journal&gt;Nature&lt;/_journal&gt;&lt;_keywords&gt;*Spermatozoa*SPERMATOZOA&lt;/_keywords&gt;&lt;_language&gt;eng&lt;/_language&gt;&lt;_pages&gt;666&lt;/_pages&gt;&lt;_type_work&gt;Journal Article&lt;/_type_work&gt;&lt;_url&gt;http://www.ncbi.nlm.nih.gov/entrez/query.fcgi?cmd=Retrieve&amp;amp;db=pubmed&amp;amp;dopt=Abstract&amp;amp;list_uids=18143360&amp;amp;query_hl=1&lt;/_url&gt;&lt;_volume&gt;164&lt;/_volume&gt;&lt;_created&gt;59926375&lt;/_created&gt;&lt;_modified&gt;59926375&lt;/_modified&gt;&lt;_db_updated&gt;PubMed&lt;/_db_updated&gt;&lt;/Details&gt;&lt;Extra&gt;&lt;DBUID&gt;{AACFE65B-F383-4F19-A059-943A6FEF4135}&lt;/DBUID&gt;&lt;/Extra&gt;&lt;/Item&gt;&lt;/References&gt;&lt;/Group&gt;&lt;/Citation&gt;"/>
    <w:docVar w:name="NE.Ref{6E91569C-F790-4AE8-ABDC-941AEFC29817}" w:val=" ADDIN NE.Ref.{6E91569C-F790-4AE8-ABDC-941AEFC29817}&lt;Citation&gt;&lt;Group&gt;&lt;References&gt;&lt;Item&gt;&lt;ID&gt;62&lt;/ID&gt;&lt;UID&gt;{08C88972-27D5-4444-B9CE-0C85475EF138}&lt;/UID&gt;&lt;Title&gt;Analysis of relative gene expression data using real-time quantitative PCR and the 2(-Delta Delta C(T)) Method&lt;/Title&gt;&lt;Template&gt;Journal Article&lt;/Template&gt;&lt;Star&gt;0&lt;/Star&gt;&lt;Tag&gt;0&lt;/Tag&gt;&lt;Author&gt;Livak, K J; Schmittgen, T D&lt;/Author&gt;&lt;Year&gt;2001&lt;/Year&gt;&lt;Details&gt;&lt;_accessed&gt;59987506&lt;/_accessed&gt;&lt;_accession_num&gt;11846609&lt;/_accession_num&gt;&lt;_author_adr&gt;Applied Biosystems, Foster City, California 94404, USA.&lt;/_author_adr&gt;&lt;_created&gt;59983304&lt;/_created&gt;&lt;_date&gt;2001-12-01&lt;/_date&gt;&lt;_date_display&gt;2001 Dec&lt;/_date_display&gt;&lt;_db_updated&gt;PubMed&lt;/_db_updated&gt;&lt;_doi&gt;10.1006/meth.2001.1262&lt;/_doi&gt;&lt;_issue&gt;4&lt;/_issue&gt;&lt;_journal&gt;Methods&lt;/_journal&gt;&lt;_keywords&gt;Algorithms; Brain/metabolism; Cell Line; DNA, Complementary/metabolism; Humans; Polymerase Chain Reaction/*methods; *Reverse Transcriptase Polymerase Chain Reaction; Time Factors&lt;/_keywords&gt;&lt;_language&gt;eng&lt;/_language&gt;&lt;_modified&gt;60035680&lt;/_modified&gt;&lt;_ori_publication&gt;Copyright 2001 Elsevier Science (USA).&lt;/_ori_publication&gt;&lt;_pages&gt;402-8&lt;/_pages&gt;&lt;_tertiary_title&gt;34&lt;/_tertiary_title&gt;&lt;_translated_title&gt;????RT-qPCR??2(-Delta Delta CT)??¨¨??¨¬??¨¨?????¡ì???¡ì??????¡ì?¨¨?????¡ì???&lt;/_translated_title&gt;&lt;_type_work&gt;Journal Article&lt;/_type_work&gt;&lt;_url&gt;http://www.ncbi.nlm.nih.gov/entrez/query.fcgi?cmd=Retrieve&amp;amp;db=pubmed&amp;amp;dopt=Abstract&amp;amp;list_uids=11846609&amp;amp;query_hl=1&lt;/_url&gt;&lt;_volume&gt;25&lt;/_volume&gt;&lt;/Details&gt;&lt;Extra&gt;&lt;DBUID&gt;{AACFE65B-F383-4F19-A059-943A6FEF4135}&lt;/DBUID&gt;&lt;/Extra&gt;&lt;/Item&gt;&lt;/References&gt;&lt;/Group&gt;&lt;/Citation&gt;_x000d_"/>
    <w:docVar w:name="NE.Ref{6F67B388-2679-4A9E-8AB6-4690647C92A1}" w:val=" ADDIN NE.Ref.{6F67B388-2679-4A9E-8AB6-4690647C92A1}&lt;Citation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38527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nguage&gt;eng&lt;/_language&gt;&lt;_modified&gt;59938527&lt;/_modified&gt;&lt;_pages&gt;511-6&lt;/_pages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Group&gt;&lt;References&gt;&lt;Item&gt;&lt;ID&gt;8&lt;/ID&gt;&lt;UID&gt;{3F407C0E-B03B-4BF3-B88E-8724F7D08B89}&lt;/UID&gt;&lt;Title&gt;Long-term outcomes of elective human sperm cryostorage&lt;/Title&gt;&lt;Template&gt;Journal Article&lt;/Template&gt;&lt;Star&gt;0&lt;/Star&gt;&lt;Tag&gt;0&lt;/Tag&gt;&lt;Author&gt;Kelleher, S; Wishart, S M; Liu, P Y; Turner, L; Di Pierro, I; Conway, A J; Handelsman, D J&lt;/Author&gt;&lt;Year&gt;2001&lt;/Year&gt;&lt;Details&gt;&lt;_accessed&gt;59938577&lt;/_accessed&gt;&lt;_accession_num&gt;11726587&lt;/_accession_num&gt;&lt;_author_adr&gt;Department of Andrology, Concord Hospital and ANZAC Research Institute, University of Sydney, Australia.&lt;/_author_adr&gt;&lt;_created&gt;59930483&lt;/_created&gt;&lt;_date&gt;2001-12-01&lt;/_date&gt;&lt;_date_display&gt;2001 Dec&lt;/_date_display&gt;&lt;_db_updated&gt;PubMed&lt;/_db_updated&gt;&lt;_issue&gt;12&lt;/_issue&gt;&lt;_journal&gt;Hum Reprod&lt;/_journal&gt;&lt;_keywords&gt;Adult; *Cryopreservation; Female; Fertilization in Vitro; Humans; Male; Orchiectomy; Pregnancy; Pregnancy Outcome; *Semen Preservation; Sperm Count; Sperm Injections, Intracytoplasmic; Spermatogenesis; Spermatozoa/*physiology; Testicular Neoplasms/pathology/surgery; Time Factors&lt;/_keywords&gt;&lt;_language&gt;eng&lt;/_language&gt;&lt;_modified&gt;59938577&lt;/_modified&gt;&lt;_pages&gt;2632-9&lt;/_pages&gt;&lt;_type_work&gt;Journal Article&lt;/_type_work&gt;&lt;_url&gt;http://www.ncbi.nlm.nih.gov/entrez/query.fcgi?cmd=Retrieve&amp;amp;db=pubmed&amp;amp;dopt=Abstract&amp;amp;list_uids=11726587&amp;amp;query_hl=1&lt;/_url&gt;&lt;_volume&gt;16&lt;/_volume&gt;&lt;/Details&gt;&lt;Extra&gt;&lt;DBUID&gt;{AACFE65B-F383-4F19-A059-943A6FEF4135}&lt;/DBUID&gt;&lt;/Extra&gt;&lt;/Item&gt;&lt;/References&gt;&lt;/Group&gt;&lt;/Citation&gt;"/>
    <w:docVar w:name="NE.Ref{6FBC91C2-7764-4075-AE48-6C91F6ECA22A}" w:val=" ADDIN NE.Ref.{6FBC91C2-7764-4075-AE48-6C91F6ECA22A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7305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73054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40773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59940773&lt;/_modified&gt;&lt;_pages&gt;588-94&lt;/_pages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_x000d_"/>
    <w:docVar w:name="NE.Ref{7076EE24-66C9-4808-8078-2043A83BE922}" w:val=" ADDIN NE.Ref.{7076EE24-66C9-4808-8078-2043A83BE922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26398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26398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"/>
    <w:docVar w:name="NE.Ref{70AEA808-14FD-44A0-B01B-90C0A3C29C9F}" w:val=" ADDIN NE.Ref.{70AEA808-14FD-44A0-B01B-90C0A3C29C9F}&lt;Citation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7304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59973049&lt;/_modified&gt;&lt;_pages&gt;129-34&lt;/_pages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/Citation&gt;_x000d_"/>
    <w:docVar w:name="NE.Ref{717353EE-25A6-4B13-9D08-57D900AF0119}" w:val=" ADDIN NE.Ref.{717353EE-25A6-4B13-9D08-57D900AF0119}&lt;Citation&gt;&lt;Group&gt;&lt;References&gt;&lt;Item&gt;&lt;ID&gt;47&lt;/ID&gt;&lt;UID&gt;{D46E37AE-BB14-4A95-9FF9-35E9CB3D544F}&lt;/UID&gt;&lt;Title&gt;Hypomethylation of paternal DNA in the late mouse zygote is not essential for development&lt;/Title&gt;&lt;Template&gt;Journal Article&lt;/Template&gt;&lt;Star&gt;0&lt;/Star&gt;&lt;Tag&gt;5&lt;/Tag&gt;&lt;Author&gt;Polanski, Z; Motosugi, N; Tsurumi, C; Hiiragi, T; Hoffmann, S&lt;/Author&gt;&lt;Year&gt;2008&lt;/Year&gt;&lt;Details&gt;&lt;_accessed&gt;59978340&lt;/_accessed&gt;&lt;_accession_num&gt;18311720&lt;/_accession_num&gt;&lt;_author_adr&gt;Department of Developmental Biology, Max Planck Institute of Immunobiology, Freiburg, Germany. pola@iz.uj.edu.pl&lt;/_author_adr&gt;&lt;_created&gt;59940830&lt;/_created&gt;&lt;_date&gt;2008-01-20&lt;/_date&gt;&lt;_date_display&gt;2008&lt;/_date_display&gt;&lt;_db_updated&gt;PubMed&lt;/_db_updated&gt;&lt;_doi&gt;10.1387/ijdb.072347zp&lt;/_doi&gt;&lt;_issue&gt;2-3&lt;/_issue&gt;&lt;_journal&gt;Int J Dev Biol&lt;/_journal&gt;&lt;_keywords&gt;Animals; Cell Nucleus; DNA/*genetics; *DNA Methylation; Female; Fertilization; Fertilization in Vitro; Histones/*metabolism; Male; Mice; Mice, Inbred C57BL; Protamines/metabolism; Sperm Head/physiology; *Sperm Injections, Intracytoplasmic; Spermatozoa/*physiology; Zygote/*physiology&lt;/_keywords&gt;&lt;_language&gt;eng&lt;/_language&gt;&lt;_modified&gt;59987467&lt;/_modified&gt;&lt;_pages&gt;295-8&lt;/_pages&gt;&lt;_tertiary_title&gt;42&lt;/_tertiary_title&gt;&lt;_translated_title&gt;??¡ì???????¡ì????????????DNA?????????¡ì???????¨¨???¨¨?????¡ì??????¡ì?¡ì??&lt;/_translated_title&gt;&lt;_type_work&gt;Journal Article&lt;/_type_work&gt;&lt;_url&gt;http://www.ncbi.nlm.nih.gov/entrez/query.fcgi?cmd=Retrieve&amp;amp;db=pubmed&amp;amp;dopt=Abstract&amp;amp;list_uids=18311720&amp;amp;query_hl=1&lt;/_url&gt;&lt;_volume&gt;52&lt;/_volume&gt;&lt;/Details&gt;&lt;Extra&gt;&lt;DBUID&gt;{AACFE65B-F383-4F19-A059-943A6FEF4135}&lt;/DBUID&gt;&lt;/Extra&gt;&lt;/Item&gt;&lt;/References&gt;&lt;/Group&gt;&lt;Group&gt;&lt;References&gt;&lt;Item&gt;&lt;ID&gt;79&lt;/ID&gt;&lt;UID&gt;{DFFB581B-F4BE-4CB7-BC95-3AD1B704739B}&lt;/UID&gt;&lt;Title&gt;Functional analysis of male mouse haploid germ cells of various differentiation stages: early and late round spermatids are functionally equivalent in producing  progeny&lt;/Title&gt;&lt;Template&gt;Journal Article&lt;/Template&gt;&lt;Star&gt;0&lt;/Star&gt;&lt;Tag&gt;0&lt;/Tag&gt;&lt;Author&gt;Ohta, H; Sakaide, Y; Wakayama, T&lt;/Author&gt;&lt;Year&gt;2009&lt;/Year&gt;&lt;Details&gt;&lt;_accession_num&gt;19073998&lt;/_accession_num&gt;&lt;_author_adr&gt;Laboratory for Genomic Reprogramming, RIKEN Kobe Institute, Center for Developmental Biology, Chuo-ku, Kobe, Japan. ohta@cdb.riken.jp&lt;/_author_adr&gt;&lt;_created&gt;60030158&lt;/_created&gt;&lt;_date&gt;2009-03-01&lt;/_date&gt;&lt;_date_display&gt;2009 Mar&lt;/_date_display&gt;&lt;_db_updated&gt;PubMed&lt;/_db_updated&gt;&lt;_doi&gt;10.1095/biolreprod.108.073270&lt;/_doi&gt;&lt;_issue&gt;3&lt;/_issue&gt;&lt;_journal&gt;Biol Reprod&lt;/_journal&gt;&lt;_keywords&gt;Animals; Biological Markers/metabolism; Blastocyst/physiology; Cell Differentiation/*physiology; Cells, Cultured; DNA Methylation; Female; Fertility/*physiology; Fertilization in Vitro/methods; Germ Cells/cytology/*physiology; *Haploidy; Homeodomain Proteins/metabolism; Male; Mice; Mice, Inbred ICR; Mice, Transgenic; Octamer Transcription Factor-3/metabolism; Oocytes/cytology/physiology; Spermatids/cytology/*physiology; Spermatogenesis/*physiology; Transcription Factors/metabolism&lt;/_keywords&gt;&lt;_language&gt;eng&lt;/_language&gt;&lt;_modified&gt;60030158&lt;/_modified&gt;&lt;_pages&gt;511-7&lt;/_pages&gt;&lt;_type_work&gt;Journal Article; Research Support, Non-U.S. Gov&amp;apos;t&lt;/_type_work&gt;&lt;_url&gt;http://www.ncbi.nlm.nih.gov/entrez/query.fcgi?cmd=Retrieve&amp;amp;db=pubmed&amp;amp;dopt=Abstract&amp;amp;list_uids=19073998&amp;amp;query_hl=1&lt;/_url&gt;&lt;_volume&gt;80&lt;/_volume&gt;&lt;/Details&gt;&lt;Extra&gt;&lt;DBUID&gt;{AACFE65B-F383-4F19-A059-943A6FEF4135}&lt;/DBUID&gt;&lt;/Extra&gt;&lt;/Item&gt;&lt;/References&gt;&lt;/Group&gt;&lt;/Citation&gt;_x000d_"/>
    <w:docVar w:name="NE.Ref{74E21081-8DCB-4CB8-96C8-514510E568A9}" w:val=" ADDIN NE.Ref.{74E21081-8DCB-4CB8-96C8-514510E568A9}&lt;Citation&gt;&lt;Group&gt;&lt;References&gt;&lt;Item&gt;&lt;ID&gt;50&lt;/ID&gt;&lt;UID&gt;{4A65BD87-F2C5-49F7-9A4F-ACFE1B06EB90}&lt;/UID&gt;&lt;Title&gt;TETonic shift: biological roles of TET proteins in DNA demethylation and transcription&lt;/Title&gt;&lt;Template&gt;Journal Article&lt;/Template&gt;&lt;Star&gt;0&lt;/Star&gt;&lt;Tag&gt;0&lt;/Tag&gt;&lt;Author&gt;Pastor, W A; Aravind, L; Rao, A&lt;/Author&gt;&lt;Year&gt;2013&lt;/Year&gt;&lt;Details&gt;&lt;_accession_num&gt;23698584&lt;/_accession_num&gt;&lt;_author_adr&gt;Sanford Consortium for Regenerative Medicine and La Jolla Institute for Allergy and Immunology, 9420 Athena Circle, La Jolla, California 92037, USA. wpastor@ucla.edu&lt;/_author_adr&gt;&lt;_created&gt;60031423&lt;/_created&gt;&lt;_date&gt;2013-06-01&lt;/_date&gt;&lt;_date_display&gt;2013 Jun&lt;/_date_display&gt;&lt;_db_updated&gt;PubMed&lt;/_db_updated&gt;&lt;_doi&gt;10.1038/nrm3589&lt;/_doi&gt;&lt;_issue&gt;6&lt;/_issue&gt;&lt;_journal&gt;Nat Rev Mol Cell Biol&lt;/_journal&gt;&lt;_keywords&gt;Animals; *Cell Differentiation; *DNA Methylation; DNA-Binding Proteins/genetics/*metabolism; *Embryonic Development; Humans; Neoplasms/genetics/*metabolism; Proto-Oncogene Proteins/genetics/*metabolism&lt;/_keywords&gt;&lt;_language&gt;eng&lt;/_language&gt;&lt;_modified&gt;60040234&lt;/_modified&gt;&lt;_pages&gt;341-56&lt;/_pages&gt;&lt;_translated_title&gt;Tet?????????Tet?????????DNA???????¡ì?????????????????¡ì?????¡§???????&lt;/_translated_title&gt;&lt;_type_work&gt;Journal Article; Research Support, N.I.H., Extramural; Research Support, N.I.H., Intramural; Research Support, Non-U.S. Gov&amp;apos;t; Research Support, U.S. Gov&amp;apos;t, Non-P.H.S.; Review&lt;/_type_work&gt;&lt;_url&gt;http://www.ncbi.nlm.nih.gov/entrez/query.fcgi?cmd=Retrieve&amp;amp;db=pubmed&amp;amp;dopt=Abstract&amp;amp;list_uids=23698584&amp;amp;query_hl=1&lt;/_url&gt;&lt;_volume&gt;14&lt;/_volume&gt;&lt;/Details&gt;&lt;Extra&gt;&lt;DBUID&gt;{AA6E06B0-F370-425C-8281-A33520B5E141}&lt;/DBUID&gt;&lt;/Extra&gt;&lt;/Item&gt;&lt;/References&gt;&lt;/Group&gt;&lt;/Citation&gt;_x000d_"/>
    <w:docVar w:name="NE.Ref{75B38409-EF34-432C-B7B9-0C05FB15D255}" w:val=" ADDIN NE.Ref.{75B38409-EF34-432C-B7B9-0C05FB15D255}&lt;Citation&gt;&lt;Group&gt;&lt;References&gt;&lt;Item&gt;&lt;ID&gt;29&lt;/ID&gt;&lt;UID&gt;{FE2BBB27-B38D-4F2D-84E2-6636C2E5831C}&lt;/UID&gt;&lt;Title&gt;Embryo vitrification affects the methylation of the H19/Igf2 differentially methylated domain and the expression of H19 and Igf2&lt;/Title&gt;&lt;Template&gt;Journal Article&lt;/Template&gt;&lt;Star&gt;0&lt;/Star&gt;&lt;Tag&gt;0&lt;/Tag&gt;&lt;Author&gt;Wang, Z; Xu, L; He, F&lt;/Author&gt;&lt;Year&gt;2010&lt;/Year&gt;&lt;Details&gt;&lt;_accession_num&gt;20403596&lt;/_accession_num&gt;&lt;_author_adr&gt;Department of Obstetrics and Gynecology, Peking Union Medical College Hospital, Peking Union Medical College, Beijing, People&amp;apos;s Republic of China.&lt;/_author_adr&gt;&lt;_date_display&gt;2010 May 15&lt;/_date_display&gt;&lt;_date&gt;2010-05-15&lt;/_date&gt;&lt;_doi&gt;10.1016/j.fertnstert.2010.03.025&lt;/_doi&gt;&lt;_issue&gt;8&lt;/_issue&gt;&lt;_journal&gt;Fertil Steril&lt;/_journal&gt;&lt;_keywords&gt;Animals; *Cryopreservation; DNA Methylation; Embryo, Mammalian/metabolism; Female; Gene Expression Regulation, Developmental; Genomic Imprinting; Insulin-Like Growth Factor II/*genetics; Male; Mice; Mice, Inbred ICR; Proteins/*genetics&lt;/_keywords&gt;&lt;_language&gt;eng&lt;/_language&gt;&lt;_ori_publication&gt;Copyright 2010 American Society for Reproductive Medicine. Published by Elsevier       Inc. All rights reserved.&lt;/_ori_publication&gt;&lt;_pages&gt;2729-33&lt;/_pages&gt;&lt;_type_work&gt;Journal Article; Research Support, Non-U.S. Gov&amp;apos;t&lt;/_type_work&gt;&lt;_url&gt;http://www.ncbi.nlm.nih.gov/entrez/query.fcgi?cmd=Retrieve&amp;amp;db=pubmed&amp;amp;dopt=Abstract&amp;amp;list_uids=20403596&amp;amp;query_hl=1&lt;/_url&gt;&lt;_volume&gt;93&lt;/_volume&gt;&lt;_created&gt;59931945&lt;/_created&gt;&lt;_modified&gt;59931946&lt;/_modified&gt;&lt;_db_updated&gt;PubMed&lt;/_db_updated&gt;&lt;/Details&gt;&lt;Extra&gt;&lt;DBUID&gt;{AACFE65B-F383-4F19-A059-943A6FEF4135}&lt;/DBUID&gt;&lt;/Extra&gt;&lt;/Item&gt;&lt;/References&gt;&lt;/Group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0&lt;/Tag&gt;&lt;Author&gt;Liang, Y; Fu, X W; Li, J J; Yuan, D S; Zhu, S E&lt;/Author&gt;&lt;Year&gt;2012&lt;/Year&gt;&lt;Details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date_display&gt;2012 Oct 31&lt;/_date_display&gt;&lt;_date&gt;2012-10-31&lt;/_date&gt;&lt;_doi&gt;10.1017/S0967199412000512&lt;/_doi&gt;&lt;_journal&gt;Zygote&lt;/_journal&gt;&lt;_language&gt;ENG&lt;/_language&gt;&lt;_pages&gt;1-8&lt;/_pages&gt;&lt;_type_work&gt;JOURNAL ARTICLE&lt;/_type_work&gt;&lt;_url&gt;http://www.ncbi.nlm.nih.gov/entrez/query.fcgi?cmd=Retrieve&amp;amp;db=pubmed&amp;amp;dopt=Abstract&amp;amp;list_uids=23174120&amp;amp;query_hl=1&lt;/_url&gt;&lt;_created&gt;59931933&lt;/_created&gt;&lt;_modified&gt;59931933&lt;/_modified&gt;&lt;_db_updated&gt;PubMed&lt;/_db_updated&gt;&lt;/Details&gt;&lt;Extra&gt;&lt;DBUID&gt;{AACFE65B-F383-4F19-A059-943A6FEF4135}&lt;/DBUID&gt;&lt;/Extra&gt;&lt;/Item&gt;&lt;/References&gt;&lt;/Group&gt;&lt;/Citation&gt;"/>
    <w:docVar w:name="NE.Ref{77D4997C-0F0C-4659-A701-75632208C939}" w:val=" ADDIN NE.Ref.{77D4997C-0F0C-4659-A701-75632208C939}&lt;Citation&gt;&lt;Group&gt;&lt;References&gt;&lt;Item&gt;&lt;ID&gt;8&lt;/ID&gt;&lt;UID&gt;{D2A8DC35-96D5-48B2-A5A8-B5F4CAEAE0C7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8825&lt;/_modified&gt;&lt;_pages&gt;13501-6&lt;/_pages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6E06B0-F370-425C-8281-A33520B5E141}&lt;/DBUID&gt;&lt;/Extra&gt;&lt;/Item&gt;&lt;/References&gt;&lt;/Group&gt;&lt;/Citation&gt;_x000d_"/>
    <w:docVar w:name="NE.Ref{785F9E7A-A8E9-4DF2-A1E8-9746192BE646}" w:val=" ADDIN NE.Ref.{785F9E7A-A8E9-4DF2-A1E8-9746192BE646}&lt;Citation&gt;&lt;Group&gt;&lt;References&gt;&lt;Item&gt;&lt;ID&gt;85&lt;/ID&gt;&lt;UID&gt;{F6D3E325-5D36-4DB2-A140-5AAF53D44536}&lt;/UID&gt;&lt;Title&gt;Sperm-derived histones contribute to zygotic chromatin in humans&lt;/Title&gt;&lt;Template&gt;Journal Article&lt;/Template&gt;&lt;Star&gt;0&lt;/Star&gt;&lt;Tag&gt;0&lt;/Tag&gt;&lt;Author&gt;van der Heijden, G W; Ramos, L; Baart, E B; van den Berg, I M; Derijck, A A; van der Vlag, J; Martini, E; de Boer, P&lt;/Author&gt;&lt;Year&gt;2008&lt;/Year&gt;&lt;Details&gt;&lt;_accession_num&gt;18377649&lt;/_accession_num&gt;&lt;_author_adr&gt;Department of Obstetrics and Gynaecology, Radboud University Nijmegen Medical Centre, P,O, Box 9101, 6500 HB Nijmegen, The Netherlands. vanderheijden@ciwemb.edu&lt;/_author_adr&gt;&lt;_created&gt;60031889&lt;/_created&gt;&lt;_date&gt;2008-01-20&lt;/_date&gt;&lt;_date_display&gt;2008&lt;/_date_display&gt;&lt;_db_updated&gt;PubMed&lt;/_db_updated&gt;&lt;_doi&gt;10.1186/1471-213X-8-34&lt;/_doi&gt;&lt;_journal&gt;BMC Dev Biol&lt;/_journal&gt;&lt;_keywords&gt;Animals; Chromatin/chemistry/*genetics; Cryopreservation; DNA Replication; Female; Histones/chemistry/*genetics; Humans; Male; Mice; Nucleosomes/chemistry/genetics; Oocytes/chemistry; Sperm Injections, Intracytoplasmic/*methods; Sperm-Ovum Interactions; Spermatozoa/chemistry; Zygote&lt;/_keywords&gt;&lt;_language&gt;eng&lt;/_language&gt;&lt;_modified&gt;60035714&lt;/_modified&gt;&lt;_pages&gt;34&lt;/_pages&gt;&lt;_tertiary_title&gt;51&lt;/_tertiary_title&gt;&lt;_translated_title&gt;????¡ì?¨¨???????¡ì???????????????????????????????&lt;/_translated_title&gt;&lt;_type_work&gt;Journal Article&lt;/_type_work&gt;&lt;_url&gt;http://www.ncbi.nlm.nih.gov/entrez/query.fcgi?cmd=Retrieve&amp;amp;db=pubmed&amp;amp;dopt=Abstract&amp;amp;list_uids=18377649&amp;amp;query_hl=1&lt;/_url&gt;&lt;_volume&gt;8&lt;/_volume&gt;&lt;/Details&gt;&lt;Extra&gt;&lt;DBUID&gt;{AACFE65B-F383-4F19-A059-943A6FEF4135}&lt;/DBUID&gt;&lt;/Extra&gt;&lt;/Item&gt;&lt;/References&gt;&lt;/Group&gt;&lt;Group&gt;&lt;References&gt;&lt;Item&gt;&lt;ID&gt;84&lt;/ID&gt;&lt;UID&gt;{C3A12E65-6276-4EA4-848E-8D80AB37527F}&lt;/UID&gt;&lt;Title&gt;Freezing-thawing induces alterations in histone H1-DNA binding and the breaking of protein-DNA disulfide bonds in boar sperm&lt;/Title&gt;&lt;Template&gt;Journal Article&lt;/Template&gt;&lt;Star&gt;0&lt;/Star&gt;&lt;Tag&gt;0&lt;/Tag&gt;&lt;Author&gt;Flores, E; Ramio-Lluch, L; Bucci, D; Fernandez-Novell, J M; Pena, A; Rodriguez-Gil, J E&lt;/Author&gt;&lt;Year&gt;2011&lt;/Year&gt;&lt;Details&gt;&lt;_accession_num&gt;21855992&lt;/_accession_num&gt;&lt;_author_adr&gt;Department of Animal Medicine and Surgery, School of Veterinary Medicine, Autonomous University of Barcelona, E-08193 Bellaterra, Spain.&lt;/_author_adr&gt;&lt;_created&gt;60031882&lt;/_created&gt;&lt;_date&gt;2011-11-01&lt;/_date&gt;&lt;_date_display&gt;2011 Nov&lt;/_date_display&gt;&lt;_db_updated&gt;PubMed&lt;/_db_updated&gt;&lt;_doi&gt;10.1016/j.theriogenology.2011.05.039&lt;/_doi&gt;&lt;_issue&gt;8&lt;/_issue&gt;&lt;_journal&gt;Theriogenology&lt;/_journal&gt;&lt;_keywords&gt;Animals; Blotting, Western; Cryopreservation/*veterinary; Cysteine; DNA/*metabolism; Disulfides; Freezing; Histones/*metabolism; Male; Protamines/metabolism; Protein Binding; Semen Preservation/methods/veterinary; Spermatozoa/*physiology; Swine/*physiology&lt;/_keywords&gt;&lt;_language&gt;eng&lt;/_language&gt;&lt;_modified&gt;60035722&lt;/_modified&gt;&lt;_ori_publication&gt;Copyright (c) 2011 Elsevier Inc. All rights reserved.&lt;/_ori_publication&gt;&lt;_pages&gt;1450-64&lt;/_pages&gt;&lt;_tertiary_title&gt;52&lt;/_tertiary_title&gt;&lt;_translated_title&gt; ????-??????????????¡ì???????????¡ì????????H1-DNA??¡ì????????????????????-DNA????¡ì????¡ì???????&lt;/_translated_title&gt;&lt;_type_work&gt;Journal Article; Research Support, Non-U.S. Gov&amp;apos;t&lt;/_type_work&gt;&lt;_url&gt;http://www.ncbi.nlm.nih.gov/entrez/query.fcgi?cmd=Retrieve&amp;amp;db=pubmed&amp;amp;dopt=Abstract&amp;amp;list_uids=21855992&amp;amp;query_hl=1&lt;/_url&gt;&lt;_volume&gt;76&lt;/_volume&gt;&lt;/Details&gt;&lt;Extra&gt;&lt;DBUID&gt;{AACFE65B-F383-4F19-A059-943A6FEF4135}&lt;/DBUID&gt;&lt;/Extra&gt;&lt;/Item&gt;&lt;/References&gt;&lt;/Group&gt;&lt;/Citation&gt;_x000d_"/>
    <w:docVar w:name="NE.Ref{795E35EE-4633-452B-8A75-1394068A0F54}" w:val=" ADDIN NE.Ref.{795E35EE-4633-452B-8A75-1394068A0F54}&lt;Citation&gt;&lt;Group&gt;&lt;References&gt;&lt;Item&gt;&lt;ID&gt;24&lt;/ID&gt;&lt;UID&gt;{34A5623A-F7BA-40C3-847F-4FFCF9539A86}&lt;/UID&gt;&lt;Title&gt;The embryo and its future&lt;/Title&gt;&lt;Template&gt;Journal Article&lt;/Template&gt;&lt;Star&gt;0&lt;/Star&gt;&lt;Tag&gt;0&lt;/Tag&gt;&lt;Author&gt;Fleming, T P; Kwong, W Y; Porter, R; Ursell, E; Fesenko, I; Wilkins, A; Miller, D J; Watkins, A J; Eckert, J J&lt;/Author&gt;&lt;Year&gt;2004&lt;/Year&gt;&lt;Details&gt;&lt;_accessed&gt;59938585&lt;/_accessed&gt;&lt;_accession_num&gt;15215194&lt;/_accession_num&gt;&lt;_author_adr&gt;School of Biological Sciences, University of Southampton, Southampton SO16 7PX, United Kingdom. tpf@soton.ac.uk&lt;/_author_adr&gt;&lt;_created&gt;59931260&lt;/_created&gt;&lt;_date&gt;2004-10-01&lt;/_date&gt;&lt;_date_display&gt;2004 Oct&lt;/_date_display&gt;&lt;_db_updated&gt;PubMed&lt;/_db_updated&gt;&lt;_doi&gt;10.1095/biolreprod.104.030957&lt;/_doi&gt;&lt;_issue&gt;4&lt;/_issue&gt;&lt;_journal&gt;Biol Reprod&lt;/_journal&gt;&lt;_keywords&gt;Animals; Blastocyst/*physiology; Embryonic Development/physiology; Environment; Female; Fertilization/physiology; Genomic Imprinting/*physiology; Homeostasis; Mammals/*embryology; Models, Animal; Morphogenesis; Phenotype; Pregnancy; *Prenatal Exposure Delayed Effects; Prenatal Nutritional Physiological Phenomena/*physiology; Species Specificity&lt;/_keywords&gt;&lt;_language&gt;eng&lt;/_language&gt;&lt;_modified&gt;59938585&lt;/_modified&gt;&lt;_pages&gt;1046-54&lt;/_pages&gt;&lt;_type_work&gt;Journal Article; Research Support, Non-U.S. Gov&amp;apos;t; Review&lt;/_type_work&gt;&lt;_url&gt;http://www.ncbi.nlm.nih.gov/entrez/query.fcgi?cmd=Retrieve&amp;amp;db=pubmed&amp;amp;dopt=Abstract&amp;amp;list_uids=15215194&amp;amp;query_hl=1&lt;/_url&gt;&lt;_volume&gt;71&lt;/_volume&gt;&lt;/Details&gt;&lt;Extra&gt;&lt;DBUID&gt;{AACFE65B-F383-4F19-A059-943A6FEF4135}&lt;/DBUID&gt;&lt;/Extra&gt;&lt;/Item&gt;&lt;/References&gt;&lt;/Group&gt;&lt;Group&gt;&lt;References&gt;&lt;Item&gt;&lt;ID&gt;23&lt;/ID&gt;&lt;UID&gt;{59DC1827-2756-4CEB-B92C-81F13BA5C406}&lt;/UID&gt;&lt;Title&gt;Assisted reproduction treatment and epigenetic inheritance&lt;/Title&gt;&lt;Template&gt;Journal Article&lt;/Template&gt;&lt;Star&gt;0&lt;/Star&gt;&lt;Tag&gt;4&lt;/Tag&gt;&lt;Author&gt;van Montfoort, A P; Hanssen, L L; de Sutter, P; Viville, S; Geraedts, J P; de Boer, P&lt;/Author&gt;&lt;Year&gt;2012&lt;/Year&gt;&lt;Details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created&gt;59931244&lt;/_created&gt;&lt;_date&gt;2012-03-01&lt;/_date&gt;&lt;_date_display&gt;2012 Mar-Apr&lt;/_date_display&gt;&lt;_db_updated&gt;PubMed&lt;/_db_updated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modified&gt;59931246&lt;/_modified&gt;&lt;_pages&gt;171-97&lt;/_pages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/Details&gt;&lt;Extra&gt;&lt;DBUID&gt;{AACFE65B-F383-4F19-A059-943A6FEF4135}&lt;/DBUID&gt;&lt;/Extra&gt;&lt;/Item&gt;&lt;/References&gt;&lt;/Group&gt;&lt;/Citation&gt;_x000d_"/>
    <w:docVar w:name="NE.Ref{79DF124C-716A-4D7A-B848-D1BFD1575181}" w:val=" ADDIN NE.Ref.{79DF124C-716A-4D7A-B848-D1BFD1575181}&lt;Citation&gt;&lt;Group&gt;&lt;References&gt;&lt;Item&gt;&lt;ID&gt;27&lt;/ID&gt;&lt;UID&gt;{CB7AC65D-530F-47AE-856E-2F378561AAF5}&lt;/UID&gt;&lt;Title&gt;Dynamic link of DNA demethylation, DNA strand breaks and repair in mouse zygotes&lt;/Title&gt;&lt;Template&gt;Journal Article&lt;/Template&gt;&lt;Star&gt;0&lt;/Star&gt;&lt;Tag&gt;5&lt;/Tag&gt;&lt;Author&gt;Wossidlo, M; Arand, J; Sebastiano, V; Lepikhov, K; Boiani, M; Reinhardt, R; Scholer, H; Walter, J&lt;/Author&gt;&lt;Year&gt;2010&lt;/Year&gt;&lt;Details&gt;&lt;_accessed&gt;59978346&lt;/_accessed&gt;&lt;_accession_num&gt;20442707&lt;/_accession_num&gt;&lt;_author_adr&gt;Department of Genetics/Epigenetics, Campus Saarbrucken, Saarland University, Saarbrucken, Germany.&lt;/_author_adr&gt;&lt;_created&gt;59943928&lt;/_created&gt;&lt;_date&gt;2010-06-02&lt;/_date&gt;&lt;_date_display&gt;2010 Jun 2&lt;/_date_display&gt;&lt;_db_updated&gt;PubMed&lt;/_db_updated&gt;&lt;_doi&gt;10.1038/emboj.2010.80&lt;/_doi&gt;&lt;_issue&gt;11&lt;/_issue&gt;&lt;_journal&gt;EMBO J&lt;/_journal&gt;&lt;_keywords&gt;Animals; Chromosomes; Cloning, Organism; Cytosine/*metabolism; DNA/*genetics/metabolism; *DNA Breaks; DNA Damage; *DNA Methylation; Mammals/genetics; Mice; Nuclear Transfer Techniques; Zygote/*metabolism&lt;/_keywords&gt;&lt;_language&gt;eng&lt;/_language&gt;&lt;_modified&gt;60038826&lt;/_modified&gt;&lt;_pages&gt;1877-88&lt;/_pages&gt;&lt;_translated_title&gt;????¡ì????????DNA???????¡ì?????DNA??????????????????????&lt;/_translated_title&gt;&lt;_type_work&gt;Journal Article; Research Support, Non-U.S. Gov&amp;apos;t&lt;/_type_work&gt;&lt;_url&gt;http://www.ncbi.nlm.nih.gov/entrez/query.fcgi?cmd=Retrieve&amp;amp;db=pubmed&amp;amp;dopt=Abstract&amp;amp;list_uids=20442707&amp;amp;query_hl=1&lt;/_url&gt;&lt;_volume&gt;29&lt;/_volume&gt;&lt;/Details&gt;&lt;Extra&gt;&lt;DBUID&gt;{AA6E06B0-F370-425C-8281-A33520B5E141}&lt;/DBUID&gt;&lt;/Extra&gt;&lt;/Item&gt;&lt;/References&gt;&lt;/Group&gt;&lt;Group&gt;&lt;References&gt;&lt;Item&gt;&lt;ID&gt;47&lt;/ID&gt;&lt;UID&gt;{7103BA32-F4F6-49E5-A277-2CF7C1162FDF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60038827&lt;/_modified&gt;&lt;_pages&gt;e73987&lt;/_pages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6E06B0-F370-425C-8281-A33520B5E141}&lt;/DBUID&gt;&lt;/Extra&gt;&lt;/Item&gt;&lt;/References&gt;&lt;/Group&gt;&lt;/Citation&gt;_x000d_"/>
    <w:docVar w:name="NE.Ref{7A3A2678-0CDF-42AD-BDBB-3A655DEE851B}" w:val=" ADDIN NE.Ref.{7A3A2678-0CDF-42AD-BDBB-3A655DEE851B}&lt;Citation&gt;&lt;Group&gt;&lt;References&gt;&lt;Item&gt;&lt;ID&gt;55&lt;/ID&gt;&lt;UID&gt;{D4678362-6261-4008-BBF5-E0CE80A111A8}&lt;/UID&gt;&lt;Title&gt;Epigenetic and replacement roles of histone variant H3.3 in reproduction and development&lt;/Title&gt;&lt;Template&gt;Journal Article&lt;/Template&gt;&lt;Star&gt;0&lt;/Star&gt;&lt;Tag&gt;0&lt;/Tag&gt;&lt;Author&gt;Orsi, G A; Couble, P; Loppin, B&lt;/Author&gt;&lt;Year&gt;2009&lt;/Year&gt;&lt;Details&gt;&lt;_accessed&gt;59978338&lt;/_accessed&gt;&lt;_accession_num&gt;19412883&lt;/_accession_num&gt;&lt;_author_adr&gt;Universite Lyon 1, France.&lt;/_author_adr&gt;&lt;_created&gt;59963996&lt;/_created&gt;&lt;_date&gt;2009-01-20&lt;/_date&gt;&lt;_date_display&gt;2009&lt;/_date_display&gt;&lt;_db_updated&gt;PubMed&lt;/_db_updated&gt;&lt;_doi&gt;10.1387/ijdb.082653go&lt;/_doi&gt;&lt;_issue&gt;2-3&lt;/_issue&gt;&lt;_journal&gt;Int J Dev Biol&lt;/_journal&gt;&lt;_keywords&gt;Amino Acid Sequence; Animals; Embryo, Nonmammalian/cytology/embryology/*metabolism; *Epigenesis, Genetic; Genetic Variation; Histones/genetics/*metabolism/physiology; Models, Biological; Molecular Sequence Data; Reproduction/genetics/physiology; Sequence Homology, Amino Acid&lt;/_keywords&gt;&lt;_language&gt;eng&lt;/_language&gt;&lt;_modified&gt;59987457&lt;/_modified&gt;&lt;_pages&gt;231-43&lt;/_pages&gt;&lt;_tertiary_title&gt;45&lt;/_tertiary_title&gt;&lt;_translated_title&gt;???¡ì?????????????H3.3????¨¨????????¨¨??????????¡ì???????????????????&lt;/_translated_title&gt;&lt;_type_work&gt;Journal Article; Research Support, Non-U.S. Gov&amp;apos;t; Review&lt;/_type_work&gt;&lt;_url&gt;http://www.ncbi.nlm.nih.gov/entrez/query.fcgi?cmd=Retrieve&amp;amp;db=pubmed&amp;amp;dopt=Abstract&amp;amp;list_uids=19412883&amp;amp;query_hl=1&lt;/_url&gt;&lt;_volume&gt;53&lt;/_volume&gt;&lt;/Details&gt;&lt;Extra&gt;&lt;DBUID&gt;{AACFE65B-F383-4F19-A059-943A6FEF4135}&lt;/DBUID&gt;&lt;/Extra&gt;&lt;/Item&gt;&lt;/References&gt;&lt;/Group&gt;&lt;/Citation&gt;_x000d_"/>
    <w:docVar w:name="NE.Ref{7A42AACA-DC49-4F9D-854E-0D1ABC752D14}" w:val=" ADDIN NE.Ref.{7A42AACA-DC49-4F9D-854E-0D1ABC752D14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48028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48028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30515&lt;/_modified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7AFF73C3-01DE-414A-BB67-F01132442496}" w:val=" ADDIN NE.Ref.{7AFF73C3-01DE-414A-BB67-F01132442496}&lt;Citation&gt;&lt;Group&gt;&lt;References&gt;&lt;Item&gt;&lt;ID&gt;15&lt;/ID&gt;&lt;UID&gt;{0C7A4DF0-644D-4751-AAC3-CB5BBA657B96}&lt;/UID&gt;&lt;Title&gt;Influence of global sperm DNA methylation on IVF results&lt;/Title&gt;&lt;Template&gt;Journal Article&lt;/Template&gt;&lt;Star&gt;0&lt;/Star&gt;&lt;Tag&gt;0&lt;/Tag&gt;&lt;Author&gt;Benchaib, M; Braun, V; Ressnikof, D; Lornage, J; Durand, P; Niveleau, A; Guerin, J F&lt;/Author&gt;&lt;Year&gt;2005&lt;/Year&gt;&lt;Details&gt;&lt;_accessed&gt;59978339&lt;/_accessed&gt;&lt;_accession_num&gt;15640258&lt;/_accession_num&gt;&lt;_author_adr&gt;Departement de Medecine de la Reproduction, Hopital Edouard Herriot, place d&amp;apos;Arsonval, 69373 Lyon cedex 08, France. mehdi.benchaib@sante.univ-lyon1.fr&lt;/_author_adr&gt;&lt;_created&gt;59940840&lt;/_created&gt;&lt;_date&gt;2005-03-01&lt;/_date&gt;&lt;_date_display&gt;2005 Mar&lt;/_date_display&gt;&lt;_db_updated&gt;PubMed&lt;/_db_updated&gt;&lt;_doi&gt;10.1093/humrep/deh684&lt;/_doi&gt;&lt;_issue&gt;3&lt;/_issue&gt;&lt;_journal&gt;Hum Reprod&lt;/_journal&gt;&lt;_keywords&gt;5-Methylcytosine/metabolism; *DNA Methylation; Embryo Transfer; Embryo, Mammalian/physiology; Female; Fertilization; *Fertilization in Vitro; Flow Cytometry; Fluorescein-5-isothiocyanate; Fluorescent Dyes; Humans; Immunologic Techniques; Male; Pregnancy; Pregnancy Rate; Prospective Studies; Spermatozoa/metabolism/*physiology; Staining and Labeling; Treatment Outcome&lt;/_keywords&gt;&lt;_language&gt;eng&lt;/_language&gt;&lt;_modified&gt;60038825&lt;/_modified&gt;&lt;_pages&gt;768-73&lt;/_pages&gt;&lt;_translated_title&gt;?????????¡ì???¡ì?????¡ì?DNA?????¡ì???????IVF??¡ì??????????¡ì?&lt;/_translated_title&gt;&lt;_type_work&gt;Journal Article&lt;/_type_work&gt;&lt;_url&gt;http://www.ncbi.nlm.nih.gov/entrez/query.fcgi?cmd=Retrieve&amp;amp;db=pubmed&amp;amp;dopt=Abstract&amp;amp;list_uids=15640258&amp;amp;query_hl=1&lt;/_url&gt;&lt;_volume&gt;20&lt;/_volume&gt;&lt;/Details&gt;&lt;Extra&gt;&lt;DBUID&gt;{AA6E06B0-F370-425C-8281-A33520B5E141}&lt;/DBUID&gt;&lt;/Extra&gt;&lt;/Item&gt;&lt;/References&gt;&lt;/Group&gt;&lt;/Citation&gt;_x000d_"/>
    <w:docVar w:name="NE.Ref{7C0D5CA0-1C8B-4305-A417-ED5F43BC6338}" w:val=" ADDIN NE.Ref.{7C0D5CA0-1C8B-4305-A417-ED5F43BC6338}&lt;Citation&gt;&lt;Group&gt;&lt;References&gt;&lt;Item&gt;&lt;ID&gt;39&lt;/ID&gt;&lt;UID&gt;{B72B65D3-7ED6-4D61-8639-D6B46675B811}&lt;/UID&gt;&lt;Title&gt;Sperm, but not oocyte, DNA methylome is inherited by zebrafish early embryos&lt;/Title&gt;&lt;Template&gt;Journal Article&lt;/Template&gt;&lt;Star&gt;0&lt;/Star&gt;&lt;Tag&gt;0&lt;/Tag&gt;&lt;Author&gt;Jiang, L; Zhang, J; Wang, J J; Wang, L; Zhang, L; Li, G; Yang, X; Ma, X; Sun, X; Cai, J; Zhang, J; Huang, X; Yu, M; Wang, X; Liu, F; Wu, C I; He, C; Zhang, B; Ci, W; Liu, J&lt;/Author&gt;&lt;Year&gt;2013&lt;/Year&gt;&lt;Details&gt;&lt;_accession_num&gt;23663777&lt;/_accession_num&gt;&lt;_author_adr&gt;CAS Key Laboratory of Genome Sciences and Information, Beijing Institute of Genomics, Chinese Academy of Sciences, Beijing 100101, China.&lt;/_author_adr&gt;&lt;_created&gt;59938569&lt;/_created&gt;&lt;_date&gt;2013-05-09&lt;/_date&gt;&lt;_date_display&gt;2013 May 9&lt;/_date_display&gt;&lt;_db_updated&gt;PubMed&lt;/_db_updated&gt;&lt;_doi&gt;10.1016/j.cell.2013.04.041&lt;/_doi&gt;&lt;_issue&gt;4&lt;/_issue&gt;&lt;_journal&gt;Cell&lt;/_journal&gt;&lt;_keywords&gt;5-Methylcytosine/analysis; Animals; *DNA Methylation; Embryo, Nonmammalian/*metabolism; Epigenesis, Genetic; Female; Germ Cells/metabolism; Male; Oocytes/*metabolism; Spermatozoa/*metabolism; Zebrafish/*embryology/*genetics/metabolism&lt;/_keywords&gt;&lt;_language&gt;eng&lt;/_language&gt;&lt;_modified&gt;59938569&lt;/_modified&gt;&lt;_ori_publication&gt;Copyright (c) 2013 Elsevier Inc. All rights reserved.&lt;/_ori_publication&gt;&lt;_pages&gt;7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23663777&amp;amp;query_hl=1&lt;/_url&gt;&lt;_volume&gt;153&lt;/_volume&gt;&lt;/Details&gt;&lt;Extra&gt;&lt;DBUID&gt;{AACFE65B-F383-4F19-A059-943A6FEF4135}&lt;/DBUID&gt;&lt;/Extra&gt;&lt;/Item&gt;&lt;/References&gt;&lt;/Group&gt;&lt;/Citation&gt;_x000d_"/>
    <w:docVar w:name="NE.Ref{7CDC90F5-061B-441A-A8FD-0BF1F57BE28B}" w:val=" ADDIN NE.Ref.{7CDC90F5-061B-441A-A8FD-0BF1F57BE28B}&lt;Citation&gt;&lt;Group&gt;&lt;References&gt;&lt;Item&gt;&lt;ID&gt;22&lt;/ID&gt;&lt;UID&gt;{C1BAD4DF-A254-49F7-9AB0-533D8AF6CAB9}&lt;/UID&gt;&lt;Title&gt;Demethylation dynamics of the paternal genome in pronuclear-stage bovine zygotes  produced by in vitro fertilization and ooplasmic injection of freeze-thawed or freeze-dried spermatozoa&lt;/Title&gt;&lt;Template&gt;Journal Article&lt;/Template&gt;&lt;Star&gt;0&lt;/Star&gt;&lt;Tag&gt;0&lt;/Tag&gt;&lt;Author&gt;Abdalla, H; Hirabayashi, M; Hochi, S&lt;/Author&gt;&lt;Year&gt;2009&lt;/Year&gt;&lt;Details&gt;&lt;_accession_num&gt;19403998&lt;/_accession_num&gt;&lt;_author_adr&gt;Interdisciplinary Graduate School of Science and Technology, Shinshu University,  Nagano, Japan.&lt;/_author_adr&gt;&lt;_created&gt;59984910&lt;/_created&gt;&lt;_date&gt;2009-08-01&lt;/_date&gt;&lt;_date_display&gt;2009 Aug&lt;/_date_display&gt;&lt;_db_updated&gt;PubMed&lt;/_db_updated&gt;&lt;_issue&gt;4&lt;/_issue&gt;&lt;_journal&gt;J Reprod Dev&lt;/_journal&gt;&lt;_keywords&gt;5-Methylcytosine/pharmacology; Animals; Cattle; Female; Fertilization in Vitro/*methods; Freeze Drying; Genome; Male; Methylation; Models, Biological; Models, Statistical; Oocytes/*metabolism; Sperm Injections, Intracytoplasmic/methods; Spermatozoa/*metabolism; Time Factors; Zygote/*metabolism&lt;/_keywords&gt;&lt;_language&gt;eng&lt;/_language&gt;&lt;_modified&gt;60038826&lt;/_modified&gt;&lt;_pages&gt;433-9&lt;/_pages&gt;&lt;_translated_title&gt;??????¡ì???????????IVF??¡ì??ICSI??¡ì??????????????¡ì???¡ì?????¡ì????????¡ì????????????&lt;/_translated_title&gt;&lt;_type_work&gt;Journal Article; Research Support, Non-U.S. Gov&amp;apos;t&lt;/_type_work&gt;&lt;_url&gt;http://www.ncbi.nlm.nih.gov/entrez/query.fcgi?cmd=Retrieve&amp;amp;db=pubmed&amp;amp;dopt=Abstract&amp;amp;list_uids=19403998&amp;amp;query_hl=1&lt;/_url&gt;&lt;_volume&gt;55&lt;/_volume&gt;&lt;/Details&gt;&lt;Extra&gt;&lt;DBUID&gt;{AA6E06B0-F370-425C-8281-A33520B5E141}&lt;/DBUID&gt;&lt;/Extra&gt;&lt;/Item&gt;&lt;/References&gt;&lt;/Group&gt;&lt;/Citation&gt;_x000d_"/>
    <w:docVar w:name="NE.Ref{7D7AD126-2F4A-41EF-B6E2-ECF776D4958B}" w:val=" ADDIN NE.Ref.{7D7AD126-2F4A-41EF-B6E2-ECF776D4958B}&lt;Citation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78351&lt;/_modified&gt;&lt;_pages&gt;111-9&lt;/_pages&gt;&lt;_tertiary_title&gt;08&lt;/_tertiary_title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7DC4CDBB-8090-46C8-A159-E19C9AA6203A}" w:val=" ADDIN NE.Ref.{7DC4CDBB-8090-46C8-A159-E19C9AA6203A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date_display&gt;2011&lt;/_date_display&gt;&lt;_date&gt;2011-01-20&lt;/_date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_created&gt;59934002&lt;/_created&gt;&lt;_modified&gt;59934003&lt;/_modified&gt;&lt;_db_updated&gt;PubMed&lt;/_db_updated&gt;&lt;/Details&gt;&lt;Extra&gt;&lt;DBUID&gt;{AACFE65B-F383-4F19-A059-943A6FEF4135}&lt;/DBUID&gt;&lt;/Extra&gt;&lt;/Item&gt;&lt;/References&gt;&lt;/Group&gt;&lt;/Citation&gt;"/>
    <w:docVar w:name="NE.Ref{7E8CF588-9E3B-4440-B04C-E332F509A0A7}" w:val=" ADDIN NE.Ref.{7E8CF588-9E3B-4440-B04C-E332F509A0A7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38580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38580&lt;/_modified&gt;&lt;_pages&gt;13501-6&lt;/_pages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7304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59973049&lt;/_modified&gt;&lt;_pages&gt;129-34&lt;/_pages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/Citation&gt;_x000d_"/>
    <w:docVar w:name="NE.Ref{7EF2B9A4-88DD-446F-AB46-95042096297A}" w:val=" ADDIN NE.Ref.{7EF2B9A4-88DD-446F-AB46-95042096297A}&lt;Citation&gt;&lt;Group&gt;&lt;References&gt;&lt;Item&gt;&lt;ID&gt;48&lt;/ID&gt;&lt;UID&gt;{B2678DA7-5F63-4E6C-BFBE-887636F229EB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8827&lt;/_modified&gt;&lt;_pages&gt;20110330&lt;/_pages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6E06B0-F370-425C-8281-A33520B5E141}&lt;/DBUID&gt;&lt;/Extra&gt;&lt;/Item&gt;&lt;/References&gt;&lt;/Group&gt;&lt;/Citation&gt;_x000d_"/>
    <w:docVar w:name="NE.Ref{800CBF0A-FB82-4A44-8FC3-A72932782222}" w:val=" ADDIN NE.Ref.{800CBF0A-FB82-4A44-8FC3-A72932782222}&lt;Citation&gt;&lt;Group&gt;&lt;References&gt;&lt;Item&gt;&lt;ID&gt;65&lt;/ID&gt;&lt;UID&gt;{8687C771-0E4D-417E-B7A3-EE8C1E10DC8F}&lt;/UID&gt;&lt;Title&gt;Epigenetics of the male gamete&lt;/Title&gt;&lt;Template&gt;Journal Article&lt;/Template&gt;&lt;Star&gt;0&lt;/Star&gt;&lt;Tag&gt;0&lt;/Tag&gt;&lt;Author&gt;Carrell, D T&lt;/Author&gt;&lt;Year&gt;2012&lt;/Year&gt;&lt;Details&gt;&lt;_accession_num&gt;22289286&lt;/_accession_num&gt;&lt;_author_adr&gt;Departments of Surgery (Urology), University of Utah School of Medicine, Salt Lake City, Utah 84108, USA. douglas.carrell@hsc.utah.edu&lt;/_author_adr&gt;&lt;_created&gt;59984691&lt;/_created&gt;&lt;_date&gt;2012-02-01&lt;/_date&gt;&lt;_date_display&gt;2012 Feb&lt;/_date_display&gt;&lt;_db_updated&gt;PubMed&lt;/_db_updated&gt;&lt;_doi&gt;10.1016/j.fertnstert.2011.12.036&lt;/_doi&gt;&lt;_issue&gt;2&lt;/_issue&gt;&lt;_journal&gt;Fertil Steril&lt;/_journal&gt;&lt;_keywords&gt;Chromatin Assembly and Disassembly; DNA Methylation; *Epigenesis, Genetic; Fertility/*genetics; Histones/metabolism; Humans; Infertility, Male/*genetics/metabolism/physiopathology; Male; Protamines/metabolism; Spermatogenesis/*genetics; Spermatozoa/*metabolism&lt;/_keywords&gt;&lt;_language&gt;eng&lt;/_language&gt;&lt;_modified&gt;60035680&lt;/_modified&gt;&lt;_ori_publication&gt;Copyright (c) 2012. Published by Elsevier Inc.&lt;/_ori_publication&gt;&lt;_pages&gt;267-74&lt;/_pages&gt;&lt;_tertiary_title&gt;35&lt;/_tertiary_title&gt;&lt;_translated_title&gt;??????????????¡ì?????????¡§?&lt;/_translated_title&gt;&lt;_type_work&gt;Journal Article; Review&lt;/_type_work&gt;&lt;_url&gt;http://www.ncbi.nlm.nih.gov/entrez/query.fcgi?cmd=Retrieve&amp;amp;db=pubmed&amp;amp;dopt=Abstract&amp;amp;list_uids=22289286&amp;amp;query_hl=1&lt;/_url&gt;&lt;_volume&gt;97&lt;/_volume&gt;&lt;/Details&gt;&lt;Extra&gt;&lt;DBUID&gt;{AACFE65B-F383-4F19-A059-943A6FEF4135}&lt;/DBUID&gt;&lt;/Extra&gt;&lt;/Item&gt;&lt;/References&gt;&lt;/Group&gt;&lt;Group&gt;&lt;References&gt;&lt;Item&gt;&lt;ID&gt;67&lt;/ID&gt;&lt;UID&gt;{6BA085F8-1B30-484E-B8E1-EE5982989A1F}&lt;/UID&gt;&lt;Title&gt;The sperm epigenome and potential implications for the developing embryo&lt;/Title&gt;&lt;Template&gt;Journal Article&lt;/Template&gt;&lt;Star&gt;0&lt;/Star&gt;&lt;Tag&gt;0&lt;/Tag&gt;&lt;Author&gt;Jenkins, T G; Carrell, D T&lt;/Author&gt;&lt;Year&gt;2012&lt;/Year&gt;&lt;Details&gt;&lt;_accession_num&gt;22495887&lt;/_accession_num&gt;&lt;_author_adr&gt;Andrology and IVF Laboratories, Department of Surgery, University of Utah School  of Medicine, 675 Arapeen Drive, Suite 205, Salt Lake City,Utah 801-581-3740, USA.&lt;/_author_adr&gt;&lt;_created&gt;59984694&lt;/_created&gt;&lt;_date&gt;2012-06-01&lt;/_date&gt;&lt;_date_display&gt;2012 Jun&lt;/_date_display&gt;&lt;_db_updated&gt;PubMed&lt;/_db_updated&gt;&lt;_doi&gt;10.1530/REP-11-0450&lt;/_doi&gt;&lt;_issue&gt;6&lt;/_issue&gt;&lt;_journal&gt;Reproduction&lt;/_journal&gt;&lt;_keywords&gt;Animals; DNA Methylation/physiology; Embryonic Development/*genetics/physiology; Epigenesis, Genetic/*physiology; Histones/genetics/metabolism; Humans; Male; Models, Biological; Protein Processing, Post-Translational/physiology; Spermatogenesis/genetics/physiology; Spermatozoa/*metabolism&lt;/_keywords&gt;&lt;_language&gt;eng&lt;/_language&gt;&lt;_modified&gt;60035680&lt;/_modified&gt;&lt;_pages&gt;727-34&lt;/_pages&gt;&lt;_tertiary_title&gt;36&lt;/_tertiary_title&gt;&lt;_translated_title&gt;??????????¡ì?????¡ì???¡ì?????¡ì??????????????¨¨???????????????¡ì?&lt;/_translated_title&gt;&lt;_type_work&gt;Journal Article; Review&lt;/_type_work&gt;&lt;_url&gt;http://www.ncbi.nlm.nih.gov/entrez/query.fcgi?cmd=Retrieve&amp;amp;db=pubmed&amp;amp;dopt=Abstract&amp;amp;list_uids=22495887&amp;amp;query_hl=1&lt;/_url&gt;&lt;_volume&gt;143&lt;/_volume&gt;&lt;/Details&gt;&lt;Extra&gt;&lt;DBUID&gt;{AACFE65B-F383-4F19-A059-943A6FEF4135}&lt;/DBUID&gt;&lt;/Extra&gt;&lt;/Item&gt;&lt;/References&gt;&lt;/Group&gt;&lt;/Citation&gt;_x000d_"/>
    <w:docVar w:name="NE.Ref{80947B77-6181-4360-BF4E-309DE3319CAB}" w:val=" ADDIN NE.Ref.{80947B77-6181-4360-BF4E-309DE3319CAB}&lt;Citation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ed&gt;59978294&lt;/_accessed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87472&lt;/_modified&gt;&lt;_pages&gt;20120353&lt;/_pages&gt;&lt;_translated_title&gt;ART??????????????????¡ì???????????¨¨??????????¡ì???????????????&lt;/_translated_title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80A73234-C092-4600-8D14-740F4FD874F6}" w:val=" ADDIN NE.Ref.{80A73234-C092-4600-8D14-740F4FD874F6}&lt;Citation&gt;&lt;Group&gt;&lt;References&gt;&lt;Item&gt;&lt;ID&gt;47&lt;/ID&gt;&lt;UID&gt;{D46E37AE-BB14-4A95-9FF9-35E9CB3D544F}&lt;/UID&gt;&lt;Title&gt;Hypomethylation of paternal DNA in the late mouse zygote is not essential for development&lt;/Title&gt;&lt;Template&gt;Journal Article&lt;/Template&gt;&lt;Star&gt;0&lt;/Star&gt;&lt;Tag&gt;0&lt;/Tag&gt;&lt;Author&gt;Polanski, Z; Motosugi, N; Tsurumi, C; Hiiragi, T; Hoffmann, S&lt;/Author&gt;&lt;Year&gt;2008&lt;/Year&gt;&lt;Details&gt;&lt;_accession_num&gt;18311720&lt;/_accession_num&gt;&lt;_author_adr&gt;Department of Developmental Biology, Max Planck Institute of Immunobiology, Freiburg, Germany. pola@iz.uj.edu.pl&lt;/_author_adr&gt;&lt;_created&gt;59940830&lt;/_created&gt;&lt;_date&gt;2008-01-20&lt;/_date&gt;&lt;_date_display&gt;2008&lt;/_date_display&gt;&lt;_db_updated&gt;PubMed&lt;/_db_updated&gt;&lt;_doi&gt;10.1387/ijdb.072347zp&lt;/_doi&gt;&lt;_issue&gt;2-3&lt;/_issue&gt;&lt;_journal&gt;Int J Dev Biol&lt;/_journal&gt;&lt;_keywords&gt;Animals; Cell Nucleus; DNA/*genetics; *DNA Methylation; Female; Fertilization; Fertilization in Vitro; Histones/*metabolism; Male; Mice; Mice, Inbred C57BL; Protamines/metabolism; Sperm Head/physiology; *Sperm Injections, Intracytoplasmic; Spermatozoa/*physiology; Zygote/*physiology&lt;/_keywords&gt;&lt;_language&gt;eng&lt;/_language&gt;&lt;_modified&gt;59940830&lt;/_modified&gt;&lt;_pages&gt;295-8&lt;/_pages&gt;&lt;_type_work&gt;Journal Article&lt;/_type_work&gt;&lt;_url&gt;http://www.ncbi.nlm.nih.gov/entrez/query.fcgi?cmd=Retrieve&amp;amp;db=pubmed&amp;amp;dopt=Abstract&amp;amp;list_uids=18311720&amp;amp;query_hl=1&lt;/_url&gt;&lt;_volume&gt;52&lt;/_volume&gt;&lt;/Details&gt;&lt;Extra&gt;&lt;DBUID&gt;{AACFE65B-F383-4F19-A059-943A6FEF4135}&lt;/DBUID&gt;&lt;/Extra&gt;&lt;/Item&gt;&lt;/References&gt;&lt;/Group&gt;&lt;/Citation&gt;_x000d_"/>
    <w:docVar w:name="NE.Ref{82135949-A1B2-4E64-9319-6F88E578D959}" w:val=" ADDIN NE.Ref.{82135949-A1B2-4E64-9319-6F88E578D959}&lt;Citation&gt;&lt;Group&gt;&lt;References&gt;&lt;Item&gt;&lt;ID&gt;52&lt;/ID&gt;&lt;UID&gt;{82BBB090-9D93-4661-810D-B52C0E72E8F0}&lt;/UID&gt;&lt;Title&gt;Histone deacetyltransferase1 expression in mouse oocyte and their in vitro-fertilized embryo: effect of oocyte vitrification&lt;/Title&gt;&lt;Template&gt;Journal Article&lt;/Template&gt;&lt;Star&gt;0&lt;/Star&gt;&lt;Tag&gt;0&lt;/Tag&gt;&lt;Author&gt;Li, J J; Pei, Y; Zhou, G B; Suo, L; Wang, Y P; Wu, G Q; Fu, X W; Hou, Y P; Zhu, S E&lt;/Author&gt;&lt;Year&gt;2011&lt;/Year&gt;&lt;Details&gt;&lt;_accessed&gt;59943677&lt;/_accessed&gt;&lt;_accession_num&gt;21468449&lt;/_accession_num&gt;&lt;_author_adr&gt;College of Animal Science and Technology, Agricultural University of Hebei, Baoding, China.&lt;/_author_adr&gt;&lt;_created&gt;59943676&lt;/_created&gt;&lt;_date&gt;2011-01-01&lt;/_date&gt;&lt;_date_display&gt;2011 Jan-Feb&lt;/_date_display&gt;&lt;_db_updated&gt;PubMed&lt;/_db_updated&gt;&lt;_issue&gt;1&lt;/_issue&gt;&lt;_journal&gt;Cryo Letters&lt;/_journal&gt;&lt;_keywords&gt;Animals; Cold Temperature; Embryo, Mammalian/cytology/*metabolism; Female; Fertilization in Vitro/adverse effects; Fluorescent Antibody Technique; Gene Expression; Histone Acetyltransferases/genetics/*metabolism; Male; Metaphase; Mice; Morula/cytology/*metabolism; Oocyte Retrieval; Oocytes/cytology/*metabolism; Spermatozoa; Vitrification&lt;/_keywords&gt;&lt;_language&gt;eng&lt;/_language&gt;&lt;_modified&gt;59943677&lt;/_modified&gt;&lt;_pages&gt;13-20&lt;/_pages&gt;&lt;_type_work&gt;In Vitro; Journal Article; Research Support, Non-U.S. Gov&amp;apos;t&lt;/_type_work&gt;&lt;_url&gt;http://www.ncbi.nlm.nih.gov/entrez/query.fcgi?cmd=Retrieve&amp;amp;db=pubmed&amp;amp;dopt=Abstract&amp;amp;list_uids=21468449&amp;amp;query_hl=1&lt;/_url&gt;&lt;_volume&gt;32&lt;/_volume&gt;&lt;/Details&gt;&lt;Extra&gt;&lt;DBUID&gt;{AACFE65B-F383-4F19-A059-943A6FEF4135}&lt;/DBUID&gt;&lt;/Extra&gt;&lt;/Item&gt;&lt;/References&gt;&lt;/Group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38552&lt;/_modified&gt;&lt;_pages&gt;1-8&lt;/_pages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/Citation&gt;_x000d_"/>
    <w:docVar w:name="NE.Ref{833FEABB-2F4C-42E3-85C5-7048D28504DC}" w:val=" ADDIN NE.Ref.{833FEABB-2F4C-42E3-85C5-7048D28504DC}&lt;Citation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ed&gt;59978294&lt;/_accessed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87472&lt;/_modified&gt;&lt;_pages&gt;20120353&lt;/_pages&gt;&lt;_translated_title&gt;ART??????????????????¡ì???????????¨¨??????????¡ì???????????????&lt;/_translated_title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83E12E9A-3C87-4720-9B93-D92BE6534C34}" w:val=" ADDIN NE.Ref.{83E12E9A-3C87-4720-9B93-D92BE6534C34}&lt;Citation&gt;&lt;Group&gt;&lt;References&gt;&lt;Item&gt;&lt;ID&gt;8&lt;/ID&gt;&lt;UID&gt;{D2A8DC35-96D5-48B2-A5A8-B5F4CAEAE0C7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8825&lt;/_modified&gt;&lt;_pages&gt;13501-6&lt;/_pages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6E06B0-F370-425C-8281-A33520B5E141}&lt;/DBUID&gt;&lt;/Extra&gt;&lt;/Item&gt;&lt;/References&gt;&lt;/Group&gt;&lt;Group&gt;&lt;References&gt;&lt;Item&gt;&lt;ID&gt;14&lt;/ID&gt;&lt;UID&gt;{C6B5B2D5-2C21-4585-B371-671A45987C30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8743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60038825&lt;/_modified&gt;&lt;_pages&gt;129-34&lt;/_pages&gt;&lt;_translated_title&gt;??????????????????¡§¡§??????¡ì?????????????????DNA?????????????????¡ì?&lt;/_translated_title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6E06B0-F370-425C-8281-A33520B5E141}&lt;/DBUID&gt;&lt;/Extra&gt;&lt;/Item&gt;&lt;/References&gt;&lt;/Group&gt;&lt;Group&gt;&lt;References&gt;&lt;Item&gt;&lt;ID&gt;17&lt;/ID&gt;&lt;UID&gt;{E1E1EF6B-396D-4A4F-9DA0-BAB8C1553F05}&lt;/UID&gt;&lt;Title&gt;Production of normal offspring from partially zona-incised vitrified mouse oocytes fertilized with cryopreserved spermatozoa using an optimized protocol&lt;/Title&gt;&lt;Template&gt;Journal Article&lt;/Template&gt;&lt;Star&gt;0&lt;/Star&gt;&lt;Tag&gt;5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60038825&lt;/_modified&gt;&lt;_pages&gt;111-9&lt;/_pages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6E06B0-F370-425C-8281-A33520B5E141}&lt;/DBUID&gt;&lt;/Extra&gt;&lt;/Item&gt;&lt;/References&gt;&lt;/Group&gt;&lt;/Citation&gt;_x000d_"/>
    <w:docVar w:name="NE.Ref{846EF0D1-0898-4876-B741-E854FEA004B5}" w:val=" ADDIN NE.Ref.{846EF0D1-0898-4876-B741-E854FEA004B5}&lt;Citation&gt;&lt;Group&gt;&lt;References&gt;&lt;Item&gt;&lt;ID&gt;76&lt;/ID&gt;&lt;UID&gt;{6EE3F912-B204-4FEE-A570-2A76DD1B0337}&lt;/UID&gt;&lt;Title&gt;Heated spermatozoa: effects on embryonic development and epigenetics&lt;/Title&gt;&lt;Template&gt;Journal Article&lt;/Template&gt;&lt;Star&gt;0&lt;/Star&gt;&lt;Tag&gt;0&lt;/Tag&gt;&lt;Author&gt;Chao, S B; Guo, L; Ou, X H; Luo, S M; Wang, Z B; Schatten, H; Gao, G L; Sun, Q Y&lt;/Author&gt;&lt;Year&gt;2012&lt;/Year&gt;&lt;Details&gt;&lt;_accession_num&gt;22313867&lt;/_accession_num&gt;&lt;_author_adr&gt;State Key Laboratory of Reproductive Biology, Institute of Zoology, Chinese Academy of Sciences, Beijing, China.&lt;/_author_adr&gt;&lt;_date_display&gt;2012 Apr&lt;/_date_display&gt;&lt;_date&gt;2012-04-01&lt;/_date&gt;&lt;_doi&gt;10.1093/humrep/des005&lt;/_doi&gt;&lt;_issue&gt;4&lt;/_issue&gt;&lt;_journal&gt;Hum Reprod&lt;/_journal&gt;&lt;_keywords&gt;Animals; DNA Methylation; Embryo Transfer; *Embryonic Development; *Epigenesis, Genetic; Female; Fertilization; Heating; Histones/metabolism; *Hot Temperature; Karyotype; Male; Methylation; Mice; Mice, Inbred C57BL; Mice, Inbred ICR; Pregnancy; Sperm Injections, Intracytoplasmic; Sperm-Ovum Interactions; Spermatozoa/*physiology&lt;/_keywords&gt;&lt;_language&gt;eng&lt;/_language&gt;&lt;_pages&gt;1016-24&lt;/_pages&gt;&lt;_type_work&gt;Journal Article; Research Support, Non-U.S. Gov&amp;apos;t&lt;/_type_work&gt;&lt;_url&gt;http://www.ncbi.nlm.nih.gov/entrez/query.fcgi?cmd=Retrieve&amp;amp;db=pubmed&amp;amp;dopt=Abstract&amp;amp;list_uids=22313867&amp;amp;query_hl=1&lt;/_url&gt;&lt;_volume&gt;27&lt;/_volume&gt;&lt;_created&gt;60030099&lt;/_created&gt;&lt;_modified&gt;60030099&lt;/_modified&gt;&lt;_db_updated&gt;PubMed&lt;/_db_updated&gt;&lt;/Details&gt;&lt;Extra&gt;&lt;DBUID&gt;{AACFE65B-F383-4F19-A059-943A6FEF4135}&lt;/DBUID&gt;&lt;/Extra&gt;&lt;/Item&gt;&lt;/References&gt;&lt;/Group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87448&lt;/_modified&gt;&lt;_pages&gt;1-8&lt;/_pages&gt;&lt;_tertiary_title&gt;33&lt;/_tertiary_title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78&lt;/ID&gt;&lt;UID&gt;{FBC6C2F3-19DB-4DEA-8B2C-A62EF3DCA989}&lt;/UID&gt;&lt;Title&gt;Effect of vitrification on promoter methylation and the expression of pluripotency and differentiation genes in mouse blastocysts&lt;/Title&gt;&lt;Template&gt;Journal Article&lt;/Template&gt;&lt;Star&gt;0&lt;/Star&gt;&lt;Tag&gt;0&lt;/Tag&gt;&lt;Author&gt;Zhao, X M; &amp;quot;Du WH&amp;quot;; Hao, H S; Wang, D; Qin, T; Liu, Y; Zhu, H B&lt;/Author&gt;&lt;Year&gt;2012&lt;/Year&gt;&lt;Details&gt;&lt;_accession_num&gt;22618890&lt;/_accession_num&gt;&lt;_author_adr&gt;Embryo Biotechnology and Reproduction Laboratory, Institute of Animal Science, Chinese Academy of Agricultural Sciences, Haidian District, Beijing, PR China.&lt;/_author_adr&gt;&lt;_date_display&gt;2012 Jul&lt;/_date_display&gt;&lt;_date&gt;2012-07-01&lt;/_date&gt;&lt;_doi&gt;10.1002/mrd.22052&lt;/_doi&gt;&lt;_issue&gt;7&lt;/_issue&gt;&lt;_journal&gt;Mol Reprod Dev&lt;/_journal&gt;&lt;_keywords&gt;Animals; Basic Helix-Loop-Helix Transcription Factors/biosynthesis/genetics; Blastocyst/*physiology; Cell Differentiation/genetics; Cryopreservation/methods; *DNA Methylation; Gene Expression Regulation, Developmental; Heating; Homeodomain Proteins/biosynthesis/genetics; Mice; Octamer Transcription Factor-3/genetics/metabolism; *Promoter Regions, Genetic; Regulatory Sequences, Nucleic Acid; Transcription Factors/biosynthesis/genetics; *Vitrification&lt;/_keywords&gt;&lt;_language&gt;eng&lt;/_language&gt;&lt;_ori_publication&gt;Copyright (c) 2012 Wiley Periodicals, Inc.&lt;/_ori_publication&gt;&lt;_pages&gt;445-50&lt;/_pages&gt;&lt;_type_work&gt;Journal Article; Research Support, Non-U.S. Gov&amp;apos;t&lt;/_type_work&gt;&lt;_url&gt;http://www.ncbi.nlm.nih.gov/entrez/query.fcgi?cmd=Retrieve&amp;amp;db=pubmed&amp;amp;dopt=Abstract&amp;amp;list_uids=22618890&amp;amp;query_hl=1&lt;/_url&gt;&lt;_volume&gt;79&lt;/_volume&gt;&lt;_created&gt;60030101&lt;/_created&gt;&lt;_modified&gt;60030101&lt;/_modified&gt;&lt;_db_updated&gt;PubMed&lt;/_db_updated&gt;&lt;/Details&gt;&lt;Extra&gt;&lt;DBUID&gt;{AACFE65B-F383-4F19-A059-943A6FEF4135}&lt;/DBUID&gt;&lt;/Extra&gt;&lt;/Item&gt;&lt;/References&gt;&lt;/Group&gt;&lt;Group&gt;&lt;References&gt;&lt;Item&gt;&lt;ID&gt;77&lt;/ID&gt;&lt;UID&gt;{4789E148-6D5F-4F86-99F9-DC3B18E10762}&lt;/UID&gt;&lt;Title&gt;Effect of vitrification on promoter CpG island methylation patterns and expression levels of DNA methyltransferase 1o, histone acetyltransferase 1, and deacetylase 1 in metaphase II mouse oocytes&lt;/Title&gt;&lt;Template&gt;Journal Article&lt;/Template&gt;&lt;Star&gt;0&lt;/Star&gt;&lt;Tag&gt;0&lt;/Tag&gt;&lt;Author&gt;Zhao, X M; Ren, J J; &amp;quot;Du WH&amp;quot;; Hao, H S; Wang, D; Qin, T; Liu, Y; Zhu, H B&lt;/Author&gt;&lt;Year&gt;2013&lt;/Year&gt;&lt;Details&gt;&lt;_accession_num&gt;23548937&lt;/_accession_num&gt;&lt;_author_adr&gt;Embryo Biotechnology and Reproduction Laboratory, Institute of Animal Science, Chinese Academy of Agricultural Sciences, Beijing, People&amp;apos;s Republic of China.&lt;/_author_adr&gt;&lt;_date_display&gt;2013 Jul&lt;/_date_display&gt;&lt;_date&gt;2013-07-01&lt;/_date&gt;&lt;_doi&gt;10.1016/j.fertnstert.2013.03.009&lt;/_doi&gt;&lt;_issue&gt;1&lt;/_issue&gt;&lt;_journal&gt;Fertil Steril&lt;/_journal&gt;&lt;_keywords&gt;Animals; Cells, Cultured; CpG Islands/*genetics; DNA (Cytosine-5-)-Methyltransferase/antagonists &amp;amp;_x000d__x000d_      inhibitors/*biosynthesis/genetics; DNA Methylation; Down-Regulation/genetics; Female; Gene Expression Regulation, Enzymologic; Histone Acetyltransferases/antagonists &amp;amp; inhibitors/*biosynthesis; Histone Deacetylase 1/antagonists &amp;amp; inhibitors/*biosynthesis/genetics; Metaphase/genetics; Mice; Oocytes/*enzymology; Promoter Regions, Genetic; RNA, Messenger/antagonists &amp;amp; inhibitors/biosynthesis; *Vitrification&lt;/_keywords&gt;&lt;_language&gt;eng&lt;/_language&gt;&lt;_ori_publication&gt;Copyright (c) 2013 American Society for Reproductive Medicine. Published by_x000d__x000d_      Elsevier Inc. All rights reserved.&lt;/_ori_publication&gt;&lt;_pages&gt;256-61&lt;/_pages&gt;&lt;_type_work&gt;Journal Article; Research Support, Non-U.S. Gov&amp;apos;t&lt;/_type_work&gt;&lt;_url&gt;http://www.ncbi.nlm.nih.gov/entrez/query.fcgi?cmd=Retrieve&amp;amp;db=pubmed&amp;amp;dopt=Abstract&amp;amp;list_uids=23548937&amp;amp;query_hl=1&lt;/_url&gt;&lt;_volume&gt;100&lt;/_volume&gt;&lt;_created&gt;60030101&lt;/_created&gt;&lt;_modified&gt;60030101&lt;/_modified&gt;&lt;_db_updated&gt;PubMed&lt;/_db_updated&gt;&lt;/Details&gt;&lt;Extra&gt;&lt;DBUID&gt;{AACFE65B-F383-4F19-A059-943A6FEF4135}&lt;/DBUID&gt;&lt;/Extra&gt;&lt;/Item&gt;&lt;/References&gt;&lt;/Group&gt;&lt;/Citation&gt;_x000d_"/>
    <w:docVar w:name="NE.Ref{87B3A598-7175-48A8-B902-194CB942EA0E}" w:val=" ADDIN NE.Ref.{87B3A598-7175-48A8-B902-194CB942EA0E}&lt;Citation&gt;&lt;Group&gt;&lt;References&gt;&lt;Item&gt;&lt;ID&gt;23&lt;/ID&gt;&lt;UID&gt;{59DC1827-2756-4CEB-B92C-81F13BA5C406}&lt;/UID&gt;&lt;Title&gt;Assisted reproduction treatment and epigenetic inheritance&lt;/Title&gt;&lt;Template&gt;Journal Article&lt;/Template&gt;&lt;Star&gt;0&lt;/Star&gt;&lt;Tag&gt;4&lt;/Tag&gt;&lt;Author&gt;van Montfoort, A P; Hanssen, L L; de Sutter, P; Viville, S; Geraedts, J P; de Boer, P&lt;/Author&gt;&lt;Year&gt;2012&lt;/Year&gt;&lt;Details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date_display&gt;2012 Mar-Apr&lt;/_date_display&gt;&lt;_date&gt;2012-03-01&lt;/_date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pages&gt;171-97&lt;/_pages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_created&gt;59931244&lt;/_created&gt;&lt;_modified&gt;59931246&lt;/_modified&gt;&lt;_db_updated&gt;PubMed&lt;/_db_updated&gt;&lt;/Details&gt;&lt;Extra&gt;&lt;DBUID&gt;{AACFE65B-F383-4F19-A059-943A6FEF4135}&lt;/DBUID&gt;&lt;/Extra&gt;&lt;/Item&gt;&lt;/References&gt;&lt;/Group&gt;&lt;/Citation&gt;"/>
    <w:docVar w:name="NE.Ref{8A7FE60E-896D-4DBB-8DB7-5DDF2C5356F5}" w:val=" ADDIN NE.Ref.{8A7FE60E-896D-4DBB-8DB7-5DDF2C5356F5}&lt;Citation&gt;&lt;Group&gt;&lt;References&gt;&lt;Item&gt;&lt;ID&gt;1&lt;/ID&gt;&lt;UID&gt;{93202A51-E3B6-4A98-AD53-B07F62BC4B5F}&lt;/UID&gt;&lt;Title&gt;Revival of spermatozoa after vitrification and dehydration at low temperatures&lt;/Title&gt;&lt;Template&gt;Journal Article&lt;/Template&gt;&lt;Star&gt;0&lt;/Star&gt;&lt;Tag&gt;0&lt;/Tag&gt;&lt;Author&gt;Polge, C; Smith, A U; Parkes, A S&lt;/Author&gt;&lt;Year&gt;1949&lt;/Year&gt;&lt;Details&gt;&lt;_accessed&gt;60079086&lt;/_accessed&gt;&lt;_accession_num&gt;18143360&lt;/_accession_num&gt;&lt;_created&gt;59926375&lt;/_created&gt;&lt;_date&gt;1949-10-15&lt;/_date&gt;&lt;_date_display&gt;1949 Oct 15&lt;/_date_display&gt;&lt;_db_updated&gt;PubMed&lt;/_db_updated&gt;&lt;_issue&gt;4172&lt;/_issue&gt;&lt;_journal&gt;Nature&lt;/_journal&gt;&lt;_keywords&gt;*Spermatozoa*SPERMATOZOA&lt;/_keywords&gt;&lt;_label&gt;1&lt;/_label&gt;&lt;_language&gt;eng&lt;/_language&gt;&lt;_modified&gt;60079084&lt;/_modified&gt;&lt;_pages&gt;666&lt;/_pages&gt;&lt;_translated_title&gt;????????¡§???????????????¡ì????????????&lt;/_translated_title&gt;&lt;_type_work&gt;Journal Article&lt;/_type_work&gt;&lt;_url&gt;http://www.ncbi.nlm.nih.gov/entrez/query.fcgi?cmd=Retrieve&amp;amp;db=pubmed&amp;amp;dopt=Abstract&amp;amp;list_uids=18143360&amp;amp;query_hl=1&lt;/_url&gt;&lt;_volume&gt;164&lt;/_volume&gt;&lt;/Details&gt;&lt;Extra&gt;&lt;DBUID&gt;{AA6E06B0-F370-425C-8281-A33520B5E141}&lt;/DBUID&gt;&lt;/Extra&gt;&lt;/Item&gt;&lt;/References&gt;&lt;/Group&gt;&lt;/Citation&gt;_x000d_"/>
    <w:docVar w:name="NE.Ref{8B43A157-5619-4AA1-B063-D3E48DCE4976}" w:val=" ADDIN NE.Ref.{8B43A157-5619-4AA1-B063-D3E48DCE4976}&lt;Citation&gt;&lt;Group&gt;&lt;References&gt;&lt;Item&gt;&lt;ID&gt;53&lt;/ID&gt;&lt;UID&gt;{13369BD5-23E8-4B9E-9140-158950D3DCE3}&lt;/UID&gt;&lt;Title&gt;Dynamic link of DNA demethylation, DNA strand breaks and repair in mouse zygotes&lt;/Title&gt;&lt;Template&gt;Journal Article&lt;/Template&gt;&lt;Star&gt;0&lt;/Star&gt;&lt;Tag&gt;5&lt;/Tag&gt;&lt;Author&gt;Wossidlo, M; Arand, J; Sebastiano, V; Lepikhov, K; Boiani, M; Reinhardt, R; Scholer, H; Walter, J&lt;/Author&gt;&lt;Year&gt;2010&lt;/Year&gt;&lt;Details&gt;&lt;_accessed&gt;59978346&lt;/_accessed&gt;&lt;_accession_num&gt;20442707&lt;/_accession_num&gt;&lt;_author_adr&gt;Department of Genetics/Epigenetics, Campus Saarbrucken, Saarland University, Saarbrucken, Germany.&lt;/_author_adr&gt;&lt;_created&gt;59943928&lt;/_created&gt;&lt;_date&gt;2010-06-02&lt;/_date&gt;&lt;_date_display&gt;2010 Jun 2&lt;/_date_display&gt;&lt;_db_updated&gt;PubMed&lt;/_db_updated&gt;&lt;_doi&gt;10.1038/emboj.2010.80&lt;/_doi&gt;&lt;_issue&gt;11&lt;/_issue&gt;&lt;_journal&gt;EMBO J&lt;/_journal&gt;&lt;_keywords&gt;Animals; Chromosomes; Cloning, Organism; Cytosine/*metabolism; DNA/*genetics/metabolism; *DNA Breaks; DNA Damage; *DNA Methylation; Mammals/genetics; Mice; Nuclear Transfer Techniques; Zygote/*metabolism&lt;/_keywords&gt;&lt;_language&gt;eng&lt;/_language&gt;&lt;_modified&gt;59978584&lt;/_modified&gt;&lt;_pages&gt;1877-88&lt;/_pages&gt;&lt;_tertiary_title&gt;47&lt;/_tertiary_title&gt;&lt;_translated_title&gt;????¡ì????????DNA???????¡ì?????DNA??????????????????????&lt;/_translated_title&gt;&lt;_type_work&gt;Journal Article; Research Support, Non-U.S. Gov&amp;apos;t&lt;/_type_work&gt;&lt;_url&gt;http://www.ncbi.nlm.nih.gov/entrez/query.fcgi?cmd=Retrieve&amp;amp;db=pubmed&amp;amp;dopt=Abstract&amp;amp;list_uids=20442707&amp;amp;query_hl=1&lt;/_url&gt;&lt;_volume&gt;29&lt;/_volume&gt;&lt;/Details&gt;&lt;Extra&gt;&lt;DBUID&gt;{AACFE65B-F383-4F19-A059-943A6FEF4135}&lt;/DBUID&gt;&lt;/Extra&gt;&lt;/Item&gt;&lt;/References&gt;&lt;/Group&gt;&lt;Group&gt;&lt;References&gt;&lt;Item&gt;&lt;ID&gt;59&lt;/ID&gt;&lt;UID&gt;{CE9B9CE8-A216-4EDE-875F-537152A03BA4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60035673&lt;/_modified&gt;&lt;_pages&gt;e73987&lt;/_pages&gt;&lt;_tertiary_title&gt;17&lt;/_tertiary_title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CFE65B-F383-4F19-A059-943A6FEF4135}&lt;/DBUID&gt;&lt;/Extra&gt;&lt;/Item&gt;&lt;/References&gt;&lt;/Group&gt;&lt;/Citation&gt;_x000d_"/>
    <w:docVar w:name="NE.Ref{8C8A626B-9611-474B-A708-98CB2F14DF0A}" w:val=" ADDIN NE.Ref.{8C8A626B-9611-474B-A708-98CB2F14DF0A}&lt;Citation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ed&gt;59978345&lt;/_accessed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87457&lt;/_modified&gt;&lt;_pages&gt;349-57&lt;/_pages&gt;&lt;_tertiary_title&gt;44&lt;/_tertiary_title&gt;&lt;_translated_title&gt;-20????????????????????????¡ì????????????¡ì?¨¨??&lt;/_translated_title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_x000d_"/>
    <w:docVar w:name="NE.Ref{8CDBFBC4-DC76-4FC9-A459-C312D196B9DD}" w:val=" ADDIN NE.Ref.{8CDBFBC4-DC76-4FC9-A459-C312D196B9DD}&lt;Citation&gt;&lt;Group&gt;&lt;References&gt;&lt;Item&gt;&lt;ID&gt;23&lt;/ID&gt;&lt;UID&gt;{E9FD84C3-6F9B-4FCC-AAAA-4C7759AE34DC}&lt;/UID&gt;&lt;Title&gt;Clone- and gene-specific aberrations of parental imprinting in human induced pluripotent stem cells&lt;/Title&gt;&lt;Template&gt;Journal Article&lt;/Template&gt;&lt;Star&gt;0&lt;/Star&gt;&lt;Tag&gt;0&lt;/Tag&gt;&lt;Author&gt;Pick, M; Stelzer, Y; Bar-Nur, O; Mayshar, Y; Eden, A; Benvenisty, N&lt;/Author&gt;&lt;Year&gt;2009&lt;/Year&gt;&lt;Details&gt;&lt;_accession_num&gt;19711451&lt;/_accession_num&gt;&lt;_author_adr&gt;Stem Cell Unit, Department of Genetics, The Hebrew University, Edmund Safra Campus - Givat Ram, Jerusalem 91904, Israel.&lt;/_author_adr&gt;&lt;_created&gt;60025154&lt;/_created&gt;&lt;_date&gt;2009-11-01&lt;/_date&gt;&lt;_date_display&gt;2009 Nov&lt;/_date_display&gt;&lt;_db_updated&gt;PubMed&lt;/_db_updated&gt;&lt;_doi&gt;10.1002/stem.205&lt;/_doi&gt;&lt;_issue&gt;11&lt;/_issue&gt;&lt;_journal&gt;Stem Cells&lt;/_journal&gt;&lt;_keywords&gt;DNA Methylation/genetics/physiology; Embryonic Stem Cells/cytology/metabolism; Genomic Imprinting/*genetics; Humans; Induced Pluripotent Stem Cells/cytology/*metabolism; Models, Genetic; Oligonucleotide Array Sequence Analysis; Promoter Regions, Genetic/genetics&lt;/_keywords&gt;&lt;_language&gt;eng&lt;/_language&gt;&lt;_modified&gt;60038826&lt;/_modified&gt;&lt;_pages&gt;2686-90&lt;/_pages&gt;&lt;_translated_title&gt;????¡ì?¨¨IPSC???????????????????????¡ì???¡ì??????¡ì????????¡ì?&lt;/_translated_title&gt;&lt;_type_work&gt;Journal Article; Research Support, Non-U.S. Gov&amp;apos;t&lt;/_type_work&gt;&lt;_url&gt;http://www.ncbi.nlm.nih.gov/entrez/query.fcgi?cmd=Retrieve&amp;amp;db=pubmed&amp;amp;dopt=Abstract&amp;amp;list_uids=19711451&amp;amp;query_hl=1&lt;/_url&gt;&lt;_volume&gt;27&lt;/_volume&gt;&lt;/Details&gt;&lt;Extra&gt;&lt;DBUID&gt;{AA6E06B0-F370-425C-8281-A33520B5E141}&lt;/DBUID&gt;&lt;/Extra&gt;&lt;/Item&gt;&lt;/References&gt;&lt;/Group&gt;&lt;/Citation&gt;_x000d_"/>
    <w:docVar w:name="NE.Ref{8F430C04-D9BA-43CA-A696-1FB072C67299}" w:val=" ADDIN NE.Ref.{8F430C04-D9BA-43CA-A696-1FB072C67299}&lt;Citation&gt;&lt;Group&gt;&lt;References&gt;&lt;Item&gt;&lt;ID&gt;12&lt;/ID&gt;&lt;UID&gt;{4B529B04-0DD6-49FB-BD0C-A18DF43A497B}&lt;/UID&gt;&lt;Title&gt;The structural organization of sperm chromatin&lt;/Title&gt;&lt;Template&gt;Journal Article&lt;/Template&gt;&lt;Star&gt;0&lt;/Star&gt;&lt;Tag&gt;5&lt;/Tag&gt;&lt;Author&gt;Wykes, S M; Krawetz, S A&lt;/Author&gt;&lt;Year&gt;2003&lt;/Year&gt;&lt;Details&gt;&lt;_accessed&gt;59987437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60038825&lt;/_modified&gt;&lt;_pages&gt;29471-7&lt;/_pages&gt;&lt;_translated_title&gt;???????????????¡ì??????¡ì???&lt;/_translated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6E06B0-F370-425C-8281-A33520B5E141}&lt;/DBUID&gt;&lt;/Extra&gt;&lt;/Item&gt;&lt;/References&gt;&lt;/Group&gt;&lt;/Citation&gt;_x000d_"/>
    <w:docVar w:name="NE.Ref{8FF8DE09-151B-4CBC-BCEE-EE55FD7B8349}" w:val=" ADDIN NE.Ref.{8FF8DE09-151B-4CBC-BCEE-EE55FD7B8349}&lt;Citation&gt;&lt;Group&gt;&lt;References&gt;&lt;Item&gt;&lt;ID&gt;71&lt;/ID&gt;&lt;UID&gt;{8FCB1838-C64C-40D5-8602-683B9D5AF9F9}&lt;/UID&gt;&lt;Title&gt;Are there subtle genome-wide epigenetic alterations in normal offspring conceived by assisted reproductive technologies?&lt;/Title&gt;&lt;Template&gt;Journal Article&lt;/Template&gt;&lt;Star&gt;0&lt;/Star&gt;&lt;Tag&gt;0&lt;/Tag&gt;&lt;Author&gt;Batcheller, A; Cardozo, E; Maguire, M; DeCherney, A H; Segars, J H&lt;/Author&gt;&lt;Year&gt;2011&lt;/Year&gt;&lt;Details&gt;&lt;_accessed&gt;59986058&lt;/_accessed&gt;&lt;_accession_num&gt;22035969&lt;/_accession_num&gt;&lt;_author_adr&gt;Department of Obstetrics and Gynecology, William Beaumont Hospital, Royal Oak, Michigan, USA.&lt;/_author_adr&gt;&lt;_created&gt;59986056&lt;/_created&gt;&lt;_date&gt;2011-12-01&lt;/_date&gt;&lt;_date_display&gt;2011 Dec&lt;/_date_display&gt;&lt;_db_updated&gt;PubMed&lt;/_db_updated&gt;&lt;_doi&gt;10.1016/j.fertnstert.2011.09.037&lt;/_doi&gt;&lt;_issue&gt;6&lt;/_issue&gt;&lt;_journal&gt;Fertil Steril&lt;/_journal&gt;&lt;_keywords&gt;Animals; Child; *Child of Impaired Parents/statistics &amp;amp; numerical data; Epigenesis, Genetic/*genetics/physiology; Fertilization/physiology; *Genome, Human/genetics; Humans; *Infertility; *Mutation/physiology; Reproductive Techniques, Assisted/*adverse effects/statistics &amp;amp; numerical data&lt;/_keywords&gt;&lt;_language&gt;eng&lt;/_language&gt;&lt;_modified&gt;59987447&lt;/_modified&gt;&lt;_ori_publication&gt;Published by Elsevier Inc.&lt;/_ori_publication&gt;&lt;_pages&gt;1306-11&lt;/_pages&gt;&lt;_tertiary_title&gt;30&lt;/_tertiary_title&gt;&lt;_type_work&gt;Evaluation Studies; Journal Article; Research Support, N.I.H., Extramural; Research Support, N.I.H., Intramural; Review&lt;/_type_work&gt;&lt;_url&gt;http://www.ncbi.nlm.nih.gov/entrez/query.fcgi?cmd=Retrieve&amp;amp;db=pubmed&amp;amp;dopt=Abstract&amp;amp;list_uids=22035969&amp;amp;query_hl=1&lt;/_url&gt;&lt;_volume&gt;96&lt;/_volume&gt;&lt;/Details&gt;&lt;Extra&gt;&lt;DBUID&gt;{AACFE65B-F383-4F19-A059-943A6FEF4135}&lt;/DBUID&gt;&lt;/Extra&gt;&lt;/Item&gt;&lt;/References&gt;&lt;/Group&gt;&lt;Group&gt;&lt;References&gt;&lt;Item&gt;&lt;ID&gt;23&lt;/ID&gt;&lt;UID&gt;{59DC1827-2756-4CEB-B92C-81F13BA5C406}&lt;/UID&gt;&lt;Title&gt;Assisted reproduction treatment and epigenetic inheritance&lt;/Title&gt;&lt;Template&gt;Journal Article&lt;/Template&gt;&lt;Star&gt;0&lt;/Star&gt;&lt;Tag&gt;0&lt;/Tag&gt;&lt;Author&gt;van Montfoort, A P; Hanssen, L L; de Sutter, P; Viville, S; Geraedts, J P; de Boer, P&lt;/Author&gt;&lt;Year&gt;2012&lt;/Year&gt;&lt;Details&gt;&lt;_accessed&gt;59978328&lt;/_accessed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created&gt;59931244&lt;/_created&gt;&lt;_date&gt;2012-03-01&lt;/_date&gt;&lt;_date_display&gt;2012 Mar-Apr&lt;/_date_display&gt;&lt;_db_updated&gt;PubMed&lt;/_db_updated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modified&gt;59987447&lt;/_modified&gt;&lt;_pages&gt;171-97&lt;/_pages&gt;&lt;_tertiary_title&gt;31&lt;/_tertiary_title&gt;&lt;_translated_title&gt;ART?????¡ì?????????????&lt;/_translated_title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/Details&gt;&lt;Extra&gt;&lt;DBUID&gt;{AACFE65B-F383-4F19-A059-943A6FEF4135}&lt;/DBUID&gt;&lt;/Extra&gt;&lt;/Item&gt;&lt;/References&gt;&lt;/Group&gt;&lt;Group&gt;&lt;References&gt;&lt;Item&gt;&lt;ID&gt;24&lt;/ID&gt;&lt;UID&gt;{34A5623A-F7BA-40C3-847F-4FFCF9539A86}&lt;/UID&gt;&lt;Title&gt;The embryo and its future&lt;/Title&gt;&lt;Template&gt;Journal Article&lt;/Template&gt;&lt;Star&gt;0&lt;/Star&gt;&lt;Tag&gt;0&lt;/Tag&gt;&lt;Author&gt;Fleming, T P; Kwong, W Y; Porter, R; Ursell, E; Fesenko, I; Wilkins, A; Miller, D J; Watkins, A J; Eckert, J J&lt;/Author&gt;&lt;Year&gt;2004&lt;/Year&gt;&lt;Details&gt;&lt;_accessed&gt;59978328&lt;/_accessed&gt;&lt;_accession_num&gt;15215194&lt;/_accession_num&gt;&lt;_author_adr&gt;School of Biological Sciences, University of Southampton, Southampton SO16 7PX, United Kingdom. tpf@soton.ac.uk&lt;/_author_adr&gt;&lt;_created&gt;59931260&lt;/_created&gt;&lt;_date&gt;2004-10-01&lt;/_date&gt;&lt;_date_display&gt;2004 Oct&lt;/_date_display&gt;&lt;_db_updated&gt;PubMed&lt;/_db_updated&gt;&lt;_doi&gt;10.1095/biolreprod.104.030957&lt;/_doi&gt;&lt;_issue&gt;4&lt;/_issue&gt;&lt;_journal&gt;Biol Reprod&lt;/_journal&gt;&lt;_keywords&gt;Animals; Blastocyst/*physiology; Embryonic Development/physiology; Environment; Female; Fertilization/physiology; Genomic Imprinting/*physiology; Homeostasis; Mammals/*embryology; Models, Animal; Morphogenesis; Phenotype; Pregnancy; *Prenatal Exposure Delayed Effects; Prenatal Nutritional Physiological Phenomena/*physiology; Species Specificity&lt;/_keywords&gt;&lt;_language&gt;eng&lt;/_language&gt;&lt;_modified&gt;59987448&lt;/_modified&gt;&lt;_pages&gt;1046-54&lt;/_pages&gt;&lt;_tertiary_title&gt;32&lt;/_tertiary_title&gt;&lt;_translated_title&gt;????????¡ì???&lt;/_translated_title&gt;&lt;_type_work&gt;Journal Article; Research Support, Non-U.S. Gov&amp;apos;t; Review&lt;/_type_work&gt;&lt;_url&gt;http://www.ncbi.nlm.nih.gov/entrez/query.fcgi?cmd=Retrieve&amp;amp;db=pubmed&amp;amp;dopt=Abstract&amp;amp;list_uids=15215194&amp;amp;query_hl=1&lt;/_url&gt;&lt;_volume&gt;71&lt;/_volume&gt;&lt;/Details&gt;&lt;Extra&gt;&lt;DBUID&gt;{AACFE65B-F383-4F19-A059-943A6FEF4135}&lt;/DBUID&gt;&lt;/Extra&gt;&lt;/Item&gt;&lt;/References&gt;&lt;/Group&gt;&lt;/Citation&gt;_x000d_"/>
    <w:docVar w:name="NE.Ref{90F38F5C-852E-45FE-B21E-5A4473893024}" w:val=" ADDIN NE.Ref.{90F38F5C-852E-45FE-B21E-5A4473893024}&lt;Citation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87448&lt;/_modified&gt;&lt;_pages&gt;1-8&lt;/_pages&gt;&lt;_tertiary_title&gt;33&lt;/_tertiary_title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29&lt;/ID&gt;&lt;UID&gt;{FE2BBB27-B38D-4F2D-84E2-6636C2E5831C}&lt;/UID&gt;&lt;Title&gt;Embryo vitrification affects the methylation of the H19/Igf2 differentially methylated domain and the expression of H19 and Igf2&lt;/Title&gt;&lt;Template&gt;Journal Article&lt;/Template&gt;&lt;Star&gt;0&lt;/Star&gt;&lt;Tag&gt;0&lt;/Tag&gt;&lt;Author&gt;Wang, Z; Xu, L; He, F&lt;/Author&gt;&lt;Year&gt;2010&lt;/Year&gt;&lt;Details&gt;&lt;_accessed&gt;59978365&lt;/_accessed&gt;&lt;_accession_num&gt;20403596&lt;/_accession_num&gt;&lt;_author_adr&gt;Department of Obstetrics and Gynecology, Peking Union Medical College Hospital, Peking Union Medical College, Beijing, People&amp;apos;s Republic of China.&lt;/_author_adr&gt;&lt;_created&gt;59931945&lt;/_created&gt;&lt;_date&gt;2010-05-15&lt;/_date&gt;&lt;_date_display&gt;2010 May 15&lt;/_date_display&gt;&lt;_db_updated&gt;PubMed&lt;/_db_updated&gt;&lt;_doi&gt;10.1016/j.fertnstert.2010.03.025&lt;/_doi&gt;&lt;_issue&gt;8&lt;/_issue&gt;&lt;_journal&gt;Fertil Steril&lt;/_journal&gt;&lt;_keywords&gt;Animals; *Cryopreservation; DNA Methylation; Embryo, Mammalian/metabolism; Female; Gene Expression Regulation, Developmental; Genomic Imprinting; Insulin-Like Growth Factor II/*genetics; Male; Mice; Mice, Inbred ICR; Proteins/*genetics&lt;/_keywords&gt;&lt;_language&gt;eng&lt;/_language&gt;&lt;_modified&gt;59987449&lt;/_modified&gt;&lt;_ori_publication&gt;Copyright 2010 American Society for Reproductive Medicine. Published by Elsevier _x000d__x000d_      Inc. All rights reserved.&lt;/_ori_publication&gt;&lt;_pages&gt;2729-33&lt;/_pages&gt;&lt;_tertiary_title&gt;34&lt;/_tertiary_title&gt;&lt;_translated_title&gt;????????¡§????????????¡ì?H19/Igf2??DMR?????¡ì?????????¡ì???&lt;/_translated_title&gt;&lt;_type_work&gt;Journal Article; Research Support, Non-U.S. Gov&amp;apos;t&lt;/_type_work&gt;&lt;_url&gt;http://www.ncbi.nlm.nih.gov/entrez/query.fcgi?cmd=Retrieve&amp;amp;db=pubmed&amp;amp;dopt=Abstract&amp;amp;list_uids=20403596&amp;amp;query_hl=1&lt;/_url&gt;&lt;_volume&gt;93&lt;/_volume&gt;&lt;/Details&gt;&lt;Extra&gt;&lt;DBUID&gt;{AACFE65B-F383-4F19-A059-943A6FEF4135}&lt;/DBUID&gt;&lt;/Extra&gt;&lt;/Item&gt;&lt;/References&gt;&lt;/Group&gt;&lt;Group&gt;&lt;References&gt;&lt;Item&gt;&lt;ID&gt;78&lt;/ID&gt;&lt;UID&gt;{FBC6C2F3-19DB-4DEA-8B2C-A62EF3DCA989}&lt;/UID&gt;&lt;Title&gt;Effect of vitrification on promoter methylation and the expression of pluripotency and differentiation genes in mouse blastocysts&lt;/Title&gt;&lt;Template&gt;Journal Article&lt;/Template&gt;&lt;Star&gt;0&lt;/Star&gt;&lt;Tag&gt;0&lt;/Tag&gt;&lt;Author&gt;Zhao, X M; &amp;quot;Du WH&amp;quot;; Hao, H S; Wang, D; Qin, T; Liu, Y; Zhu, H B&lt;/Author&gt;&lt;Year&gt;2012&lt;/Year&gt;&lt;Details&gt;&lt;_accession_num&gt;22618890&lt;/_accession_num&gt;&lt;_author_adr&gt;Embryo Biotechnology and Reproduction Laboratory, Institute of Animal Science, Chinese Academy of Agricultural Sciences, Haidian District, Beijing, PR China.&lt;/_author_adr&gt;&lt;_created&gt;60030101&lt;/_created&gt;&lt;_date&gt;2012-07-01&lt;/_date&gt;&lt;_date_display&gt;2012 Jul&lt;/_date_display&gt;&lt;_db_updated&gt;PubMed&lt;/_db_updated&gt;&lt;_doi&gt;10.1002/mrd.22052&lt;/_doi&gt;&lt;_issue&gt;7&lt;/_issue&gt;&lt;_journal&gt;Mol Reprod Dev&lt;/_journal&gt;&lt;_keywords&gt;Animals; Basic Helix-Loop-Helix Transcription Factors/biosynthesis/genetics; Blastocyst/*physiology; Cell Differentiation/genetics; Cryopreservation/methods; *DNA Methylation; Gene Expression Regulation, Developmental; Heating; Homeodomain Proteins/biosynthesis/genetics; Mice; Octamer Transcription Factor-3/genetics/metabolism; *Promoter Regions, Genetic; Regulatory Sequences, Nucleic Acid; Transcription Factors/biosynthesis/genetics; *Vitrification&lt;/_keywords&gt;&lt;_language&gt;eng&lt;/_language&gt;&lt;_modified&gt;60030101&lt;/_modified&gt;&lt;_ori_publication&gt;Copyright (c) 2012 Wiley Periodicals, Inc.&lt;/_ori_publication&gt;&lt;_pages&gt;445-50&lt;/_pages&gt;&lt;_type_work&gt;Journal Article; Research Support, Non-U.S. Gov&amp;apos;t&lt;/_type_work&gt;&lt;_url&gt;http://www.ncbi.nlm.nih.gov/entrez/query.fcgi?cmd=Retrieve&amp;amp;db=pubmed&amp;amp;dopt=Abstract&amp;amp;list_uids=22618890&amp;amp;query_hl=1&lt;/_url&gt;&lt;_volume&gt;79&lt;/_volume&gt;&lt;/Details&gt;&lt;Extra&gt;&lt;DBUID&gt;{AACFE65B-F383-4F19-A059-943A6FEF4135}&lt;/DBUID&gt;&lt;/Extra&gt;&lt;/Item&gt;&lt;/References&gt;&lt;/Group&gt;&lt;Group&gt;&lt;References&gt;&lt;Item&gt;&lt;ID&gt;77&lt;/ID&gt;&lt;UID&gt;{4789E148-6D5F-4F86-99F9-DC3B18E10762}&lt;/UID&gt;&lt;Title&gt;Effect of vitrification on promoter CpG island methylation patterns and expression levels of DNA methyltransferase 1o, histone acetyltransferase 1, and deacetylase 1 in metaphase II mouse oocytes&lt;/Title&gt;&lt;Template&gt;Journal Article&lt;/Template&gt;&lt;Star&gt;0&lt;/Star&gt;&lt;Tag&gt;0&lt;/Tag&gt;&lt;Author&gt;Zhao, X M; Ren, J J; &amp;quot;Du WH&amp;quot;; Hao, H S; Wang, D; Qin, T; Liu, Y; Zhu, H B&lt;/Author&gt;&lt;Year&gt;2013&lt;/Year&gt;&lt;Details&gt;&lt;_accession_num&gt;23548937&lt;/_accession_num&gt;&lt;_author_adr&gt;Embryo Biotechnology and Reproduction Laboratory, Institute of Animal Science, Chinese Academy of Agricultural Sciences, Beijing, People&amp;apos;s Republic of China.&lt;/_author_adr&gt;&lt;_created&gt;60030101&lt;/_created&gt;&lt;_date&gt;2013-07-01&lt;/_date&gt;&lt;_date_display&gt;2013 Jul&lt;/_date_display&gt;&lt;_db_updated&gt;PubMed&lt;/_db_updated&gt;&lt;_doi&gt;10.1016/j.fertnstert.2013.03.009&lt;/_doi&gt;&lt;_issue&gt;1&lt;/_issue&gt;&lt;_journal&gt;Fertil Steril&lt;/_journal&gt;&lt;_keywords&gt;Animals; Cells, Cultured; CpG Islands/*genetics; DNA (Cytosine-5-)-Methyltransferase/antagonists &amp;amp;_x000d__x000d_      inhibitors/*biosynthesis/genetics; DNA Methylation; Down-Regulation/genetics; Female; Gene Expression Regulation, Enzymologic; Histone Acetyltransferases/antagonists &amp;amp; inhibitors/*biosynthesis; Histone Deacetylase 1/antagonists &amp;amp; inhibitors/*biosynthesis/genetics; Metaphase/genetics; Mice; Oocytes/*enzymology; Promoter Regions, Genetic; RNA, Messenger/antagonists &amp;amp; inhibitors/biosynthesis; *Vitrification&lt;/_keywords&gt;&lt;_language&gt;eng&lt;/_language&gt;&lt;_modified&gt;60030101&lt;/_modified&gt;&lt;_ori_publication&gt;Copyright (c) 2013 American Society for Reproductive Medicine. Published by_x000d__x000d_      Elsevier Inc. All rights reserved.&lt;/_ori_publication&gt;&lt;_pages&gt;256-61&lt;/_pages&gt;&lt;_type_work&gt;Journal Article; Research Support, Non-U.S. Gov&amp;apos;t&lt;/_type_work&gt;&lt;_url&gt;http://www.ncbi.nlm.nih.gov/entrez/query.fcgi?cmd=Retrieve&amp;amp;db=pubmed&amp;amp;dopt=Abstract&amp;amp;list_uids=23548937&amp;amp;query_hl=1&lt;/_url&gt;&lt;_volume&gt;100&lt;/_volume&gt;&lt;/Details&gt;&lt;Extra&gt;&lt;DBUID&gt;{AACFE65B-F383-4F19-A059-943A6FEF4135}&lt;/DBUID&gt;&lt;/Extra&gt;&lt;/Item&gt;&lt;/References&gt;&lt;/Group&gt;&lt;/Citation&gt;_x000d_"/>
    <w:docVar w:name="NE.Ref{9146C994-926D-4304-9703-B61761252307}" w:val=" ADDIN NE.Ref.{9146C994-926D-4304-9703-B61761252307}&lt;Citation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40773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59940773&lt;/_modified&gt;&lt;_pages&gt;588-94&lt;/_pages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_x000d_"/>
    <w:docVar w:name="NE.Ref{91D8DC04-E8FC-4908-94D6-6EB6BE4E396D}" w:val=" ADDIN NE.Ref.{91D8DC04-E8FC-4908-94D6-6EB6BE4E396D}&lt;Citation&gt;&lt;Group&gt;&lt;References&gt;&lt;Item&gt;&lt;ID&gt;12&lt;/ID&gt;&lt;UID&gt;{915B97B7-7A8E-455D-AE30-2E5C01676461}&lt;/UID&gt;&lt;Title&gt;Positive effect of partial zona pellucida digestion on in vitro fertilization of  mouse oocytes with cryopreserved spermatozoa&lt;/Title&gt;&lt;Template&gt;Journal Article&lt;/Template&gt;&lt;Star&gt;0&lt;/Star&gt;&lt;Tag&gt;0&lt;/Tag&gt;&lt;Author&gt;Fan, Z Q; Wang, Y P; Yan, C L; Suo, L; Zhu, S E&lt;/Author&gt;&lt;Year&gt;2009&lt;/Year&gt;&lt;Details&gt;&lt;_accession_num&gt;18987060&lt;/_accession_num&gt;&lt;_author_adr&gt;College of Animal Science and Technology, China Agricultural University, Beijing, China.&lt;/_author_adr&gt;&lt;_created&gt;59930516&lt;/_created&gt;&lt;_date&gt;2009-01-01&lt;/_date&gt;&lt;_date_display&gt;2009 Jan&lt;/_date_display&gt;&lt;_db_updated&gt;PubMed&lt;/_db_updated&gt;&lt;_doi&gt;10.1258/la.2008.008029&lt;/_doi&gt;&lt;_issue&gt;1&lt;/_issue&gt;&lt;_journal&gt;Lab Anim&lt;/_journal&gt;&lt;_keywords&gt;Animals; *Cryopreservation; Female; Fertilization/drug effects/physiology; Fertilization in Vitro/*methods; Hydrogen-Ion Concentration; Isotonic Solutions/pharmacology; Male; *Mice; Oocytes/drug effects; Semen Preservation; *Spermatozoa; Time Factors; Zona Pellucida/*drug effects&lt;/_keywords&gt;&lt;_language&gt;eng&lt;/_language&gt;&lt;_modified&gt;59930516&lt;/_modified&gt;&lt;_pages&gt;72-7&lt;/_pages&gt;&lt;_type_work&gt;Journal Article; Research Support, Non-U.S. Gov&amp;apos;t&lt;/_type_work&gt;&lt;_url&gt;http://www.ncbi.nlm.nih.gov/entrez/query.fcgi?cmd=Retrieve&amp;amp;db=pubmed&amp;amp;dopt=Abstract&amp;amp;list_uids=18987060&amp;amp;query_hl=1&lt;/_url&gt;&lt;_volume&gt;43&lt;/_volume&gt;&lt;/Details&gt;&lt;Extra&gt;&lt;DBUID&gt;{AACFE65B-F383-4F19-A059-943A6FEF4135}&lt;/DBUID&gt;&lt;/Extra&gt;&lt;/Item&gt;&lt;/References&gt;&lt;/Group&gt;&lt;/Citation&gt;_x000d_"/>
    <w:docVar w:name="NE.Ref{956C6260-65E7-4420-8B1B-EEE49B1E61AB}" w:val=" ADDIN NE.Ref.{956C6260-65E7-4420-8B1B-EEE49B1E61AB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78351&lt;/_modified&gt;&lt;_pages&gt;13501-6&lt;/_pages&gt;&lt;_tertiary_title&gt;09&lt;/_tertiary_title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78282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59978283&lt;/_modified&gt;&lt;_pages&gt;129-34&lt;/_pages&gt;&lt;_tertiary_title&gt;14&lt;/_tertiary_title&gt;&lt;_translated_title&gt;??????????????????¡§¡§??????¡ì?????????????????DNA?????????????????¡ì?&lt;/_translated_title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/Citation&gt;_x000d_"/>
    <w:docVar w:name="NE.Ref{959D2BF1-1E66-47B5-956D-9B9FDAA148A9}" w:val=" ADDIN NE.Ref.{959D2BF1-1E66-47B5-956D-9B9FDAA148A9}&lt;Citation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59926940&lt;/_modified&gt;&lt;_pages&gt;129-34&lt;/_pages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/Citation&gt;_x000d_"/>
    <w:docVar w:name="NE.Ref{9632848C-2DA7-4C10-A41B-58BD195215CF}" w:val=" ADDIN NE.Ref.{9632848C-2DA7-4C10-A41B-58BD195215CF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date_display&gt;2011&lt;/_date_display&gt;&lt;_date&gt;2011-01-20&lt;/_date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_created&gt;59934002&lt;/_created&gt;&lt;_modified&gt;59934003&lt;/_modified&gt;&lt;_db_updated&gt;PubMed&lt;/_db_updated&gt;&lt;/Details&gt;&lt;Extra&gt;&lt;DBUID&gt;{AACFE65B-F383-4F19-A059-943A6FEF4135}&lt;/DBUID&gt;&lt;/Extra&gt;&lt;/Item&gt;&lt;/References&gt;&lt;/Group&gt;&lt;/Citation&gt;"/>
    <w:docVar w:name="NE.Ref{994AD867-E2A5-4847-93E6-97F44CE268A7}" w:val=" ADDIN NE.Ref.{994AD867-E2A5-4847-93E6-97F44CE268A7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34003&lt;/_modified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31351&lt;/_modified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/Citation&gt;"/>
    <w:docVar w:name="NE.Ref{9987049F-C8BE-4AD3-AE19-C3BCE78A8B80}" w:val=" ADDIN NE.Ref.{9987049F-C8BE-4AD3-AE19-C3BCE78A8B80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5678&lt;/_modified&gt;&lt;_pages&gt;241&lt;/_pages&gt;&lt;_tertiary_title&gt;29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78&lt;/ID&gt;&lt;UID&gt;{A47866D7-BA29-4C21-916E-6355074A8634}&lt;/UID&gt;&lt;Title&gt;Heated spermatozoa: effects on embryonic development and epigenetics&lt;/Title&gt;&lt;Template&gt;Journal Article&lt;/Template&gt;&lt;Star&gt;0&lt;/Star&gt;&lt;Tag&gt;0&lt;/Tag&gt;&lt;Author&gt;Chao, S B; Guo, L; Ou, X H; Luo, S M; Wang, Z B; Schatten, H; Gao, G L; Sun, Q Y&lt;/Author&gt;&lt;Year&gt;2012&lt;/Year&gt;&lt;Details&gt;&lt;_accession_num&gt;22313867&lt;/_accession_num&gt;&lt;_author_adr&gt;State Key Laboratory of Reproductive Biology, Institute of Zoology, Chinese Academy of Sciences, Beijing, China.&lt;/_author_adr&gt;&lt;_created&gt;60030099&lt;/_created&gt;&lt;_date&gt;2012-04-01&lt;/_date&gt;&lt;_date_display&gt;2012 Apr&lt;/_date_display&gt;&lt;_db_updated&gt;PubMed&lt;/_db_updated&gt;&lt;_doi&gt;10.1093/humrep/des005&lt;/_doi&gt;&lt;_issue&gt;4&lt;/_issue&gt;&lt;_journal&gt;Hum Reprod&lt;/_journal&gt;&lt;_keywords&gt;Animals; DNA Methylation; Embryo Transfer; *Embryonic Development; *Epigenesis, Genetic; Female; Fertilization; Heating; Histones/metabolism; *Hot Temperature; Karyotype; Male; Methylation; Mice; Mice, Inbred C57BL; Mice, Inbred ICR; Pregnancy; Sperm Injections, Intracytoplasmic; Sperm-Ovum Interactions; Spermatozoa/*physiology&lt;/_keywords&gt;&lt;_language&gt;eng&lt;/_language&gt;&lt;_modified&gt;60038871&lt;/_modified&gt;&lt;_pages&gt;1016-24&lt;/_pages&gt;&lt;_translated_title&gt;??????¡ì????????????????¨¨????????¡ì????????????????¡ì?&lt;/_translated_title&gt;&lt;_type_work&gt;Journal Article; Research Support, Non-U.S. Gov&amp;apos;t&lt;/_type_work&gt;&lt;_url&gt;http://www.ncbi.nlm.nih.gov/entrez/query.fcgi?cmd=Retrieve&amp;amp;db=pubmed&amp;amp;dopt=Abstract&amp;amp;list_uids=22313867&amp;amp;query_hl=1&lt;/_url&gt;&lt;_volume&gt;27&lt;/_volume&gt;&lt;/Details&gt;&lt;Extra&gt;&lt;DBUID&gt;{AA6E06B0-F370-425C-8281-A33520B5E141}&lt;/DBUID&gt;&lt;/Extra&gt;&lt;/Item&gt;&lt;/References&gt;&lt;/Group&gt;&lt;/Citation&gt;_x000d_"/>
    <w:docVar w:name="NE.Ref{99CE0FE8-0C6B-40BC-BAFC-490A2862D601}" w:val=" ADDIN NE.Ref.{99CE0FE8-0C6B-40BC-BAFC-490A2862D601}&lt;Citation&gt;&lt;Group&gt;&lt;References&gt;&lt;Item&gt;&lt;ID&gt;47&lt;/ID&gt;&lt;UID&gt;{D46E37AE-BB14-4A95-9FF9-35E9CB3D544F}&lt;/UID&gt;&lt;Title&gt;Hypomethylation of paternal DNA in the late mouse zygote is not essential for development&lt;/Title&gt;&lt;Template&gt;Journal Article&lt;/Template&gt;&lt;Star&gt;0&lt;/Star&gt;&lt;Tag&gt;5&lt;/Tag&gt;&lt;Author&gt;Polanski, Z; Motosugi, N; Tsurumi, C; Hiiragi, T; Hoffmann, S&lt;/Author&gt;&lt;Year&gt;2008&lt;/Year&gt;&lt;Details&gt;&lt;_accessed&gt;59978340&lt;/_accessed&gt;&lt;_accession_num&gt;18311720&lt;/_accession_num&gt;&lt;_author_adr&gt;Department of Developmental Biology, Max Planck Institute of Immunobiology, Freiburg, Germany. pola@iz.uj.edu.pl&lt;/_author_adr&gt;&lt;_created&gt;59940830&lt;/_created&gt;&lt;_date&gt;2008-01-20&lt;/_date&gt;&lt;_date_display&gt;2008&lt;/_date_display&gt;&lt;_db_updated&gt;PubMed&lt;/_db_updated&gt;&lt;_doi&gt;10.1387/ijdb.072347zp&lt;/_doi&gt;&lt;_issue&gt;2-3&lt;/_issue&gt;&lt;_journal&gt;Int J Dev Biol&lt;/_journal&gt;&lt;_keywords&gt;Animals; Cell Nucleus; DNA/*genetics; *DNA Methylation; Female; Fertilization; Fertilization in Vitro; Histones/*metabolism; Male; Mice; Mice, Inbred C57BL; Protamines/metabolism; Sperm Head/physiology; *Sperm Injections, Intracytoplasmic; Spermatozoa/*physiology; Zygote/*physiology&lt;/_keywords&gt;&lt;_language&gt;eng&lt;/_language&gt;&lt;_modified&gt;60035681&lt;/_modified&gt;&lt;_pages&gt;295-8&lt;/_pages&gt;&lt;_tertiary_title&gt;37&lt;/_tertiary_title&gt;&lt;_translated_title&gt;??¡ì???????¡ì????????????DNA?????????¡ì???????¨¨???¨¨?????¡ì??????¡ì?¡ì??&lt;/_translated_title&gt;&lt;_type_work&gt;Journal Article&lt;/_type_work&gt;&lt;_url&gt;http://www.ncbi.nlm.nih.gov/entrez/query.fcgi?cmd=Retrieve&amp;amp;db=pubmed&amp;amp;dopt=Abstract&amp;amp;list_uids=18311720&amp;amp;query_hl=1&lt;/_url&gt;&lt;_volume&gt;52&lt;/_volume&gt;&lt;/Details&gt;&lt;Extra&gt;&lt;DBUID&gt;{AACFE65B-F383-4F19-A059-943A6FEF4135}&lt;/DBUID&gt;&lt;/Extra&gt;&lt;/Item&gt;&lt;/References&gt;&lt;/Group&gt;&lt;/Citation&gt;_x000d_"/>
    <w:docVar w:name="NE.Ref{9A5197CB-5EB2-4707-9603-54BA49A36C02}" w:val=" ADDIN NE.Ref.{9A5197CB-5EB2-4707-9603-54BA49A36C02}&lt;Citation&gt;&lt;Group&gt;&lt;References&gt;&lt;Item&gt;&lt;ID&gt;88&lt;/ID&gt;&lt;UID&gt;{E9B5BDC6-5D12-4DA4-9983-7F6F41D49EA3}&lt;/UID&gt;&lt;Title&gt;Active DNA demethylation in mammalian preimplantation embryos: new insights and new perspectives&lt;/Title&gt;&lt;Template&gt;Journal Article&lt;/Template&gt;&lt;Star&gt;0&lt;/Star&gt;&lt;Tag&gt;0&lt;/Tag&gt;&lt;Author&gt;Ma, J Y; Liang, X W; Schatten, H; Sun, Q Y&lt;/Author&gt;&lt;Year&gt;2012&lt;/Year&gt;&lt;Details&gt;&lt;_accession_num&gt;22447119&lt;/_accession_num&gt;&lt;_author_adr&gt;State Key Laboratory of Reproductive Biology, Institute of Zoology, Chinese Academy of Sciences, Beijing 100101, China.&lt;/_author_adr&gt;&lt;_date_display&gt;2012 Jul&lt;/_date_display&gt;&lt;_date&gt;2012-07-01&lt;/_date&gt;&lt;_doi&gt;10.1093/molehr/gas014&lt;/_doi&gt;&lt;_issue&gt;7&lt;/_issue&gt;&lt;_journal&gt;Mol Hum Reprod&lt;/_journal&gt;&lt;_keywords&gt;Animals; Blastocyst/*metabolism; DNA Methylation/genetics/*physiology; Humans&lt;/_keywords&gt;&lt;_language&gt;eng&lt;/_language&gt;&lt;_pages&gt;333-40&lt;/_pages&gt;&lt;_type_work&gt;Journal Article; Research Support, Non-U.S. Gov&amp;apos;t; Review&lt;/_type_work&gt;&lt;_url&gt;http://www.ncbi.nlm.nih.gov/entrez/query.fcgi?cmd=Retrieve&amp;amp;db=pubmed&amp;amp;dopt=Abstract&amp;amp;list_uids=22447119&amp;amp;query_hl=1&lt;/_url&gt;&lt;_volume&gt;18&lt;/_volume&gt;&lt;_created&gt;60031924&lt;/_created&gt;&lt;_modified&gt;60031924&lt;/_modified&gt;&lt;_db_updated&gt;PubMed&lt;/_db_updated&gt;&lt;/Details&gt;&lt;Extra&gt;&lt;DBUID&gt;{AACFE65B-F383-4F19-A059-943A6FEF4135}&lt;/DBUID&gt;&lt;/Extra&gt;&lt;/Item&gt;&lt;/References&gt;&lt;/Group&gt;&lt;/Citation&gt;_x000d_"/>
    <w:docVar w:name="NE.Ref{9A9DA254-BF11-4F8F-B852-535CE80A2993}" w:val=" ADDIN NE.Ref.{9A9DA254-BF11-4F8F-B852-535CE80A2993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48028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48028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ed&gt;59973180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73180&lt;/_modified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9AC9F9E8-2638-422B-B509-90B333465DE2}" w:val=" ADDIN NE.Ref.{9AC9F9E8-2638-422B-B509-90B333465DE2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_x000d_"/>
    <w:docVar w:name="NE.Ref{9B8C4A23-B474-4751-931E-4DE9AFD12471}" w:val=" ADDIN NE.Ref.{9B8C4A23-B474-4751-931E-4DE9AFD12471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/Citation&gt;"/>
    <w:docVar w:name="NE.Ref{9E20494D-BCD5-4A50-8AC5-C6F7B18868BA}" w:val=" ADDIN NE.Ref.{9E20494D-BCD5-4A50-8AC5-C6F7B18868BA}&lt;Citation&gt;&lt;Group&gt;&lt;References&gt;&lt;Item&gt;&lt;ID&gt;26&lt;/ID&gt;&lt;UID&gt;{DBEF29B5-4F32-4D99-9EBA-22DE243F1C6F}&lt;/UID&gt;&lt;Title&gt;DNA methylation landscapes: provocative insights from epigenomics&lt;/Title&gt;&lt;Template&gt;Journal Article&lt;/Template&gt;&lt;Star&gt;0&lt;/Star&gt;&lt;Tag&gt;0&lt;/Tag&gt;&lt;Author&gt;Suzuki, M M; Bird, A&lt;/Author&gt;&lt;Year&gt;2008&lt;/Year&gt;&lt;Details&gt;&lt;_accessed&gt;59938593&lt;/_accessed&gt;&lt;_accession_num&gt;18463664&lt;/_accession_num&gt;&lt;_author_adr&gt;The Wellcome Trust Centre for Cell Biology, The University of Edinburgh, Michael  Swann Building, The King&amp;apos;s Buildings, Edinburgh EH9 3JR, UK. a.bird@ed.ac.uk&lt;/_author_adr&gt;&lt;_created&gt;59931348&lt;/_created&gt;&lt;_date&gt;2008-06-01&lt;/_date&gt;&lt;_date_display&gt;2008 Jun&lt;/_date_display&gt;&lt;_db_updated&gt;PubMed&lt;/_db_updated&gt;&lt;_doi&gt;10.1038/nrg2341&lt;/_doi&gt;&lt;_issue&gt;6&lt;/_issue&gt;&lt;_journal&gt;Nat Rev Genet&lt;/_journal&gt;&lt;_keywords&gt;Animals; *DNA Methylation; *Epigenesis, Genetic; *Genome; Genomics/*methods; Humans; Transcription, Genetic&lt;/_keywords&gt;&lt;_language&gt;eng&lt;/_language&gt;&lt;_modified&gt;59938593&lt;/_modified&gt;&lt;_pages&gt;465-76&lt;/_pages&gt;&lt;_type_work&gt;Journal Article; Research Support, Non-U.S. Gov&amp;apos;t; Review&lt;/_type_work&gt;&lt;_url&gt;http://www.ncbi.nlm.nih.gov/entrez/query.fcgi?cmd=Retrieve&amp;amp;db=pubmed&amp;amp;dopt=Abstract&amp;amp;list_uids=18463664&amp;amp;query_hl=1&lt;/_url&gt;&lt;_volume&gt;9&lt;/_volume&gt;&lt;/Details&gt;&lt;Extra&gt;&lt;DBUID&gt;{AACFE65B-F383-4F19-A059-943A6FEF4135}&lt;/DBUID&gt;&lt;/Extra&gt;&lt;/Item&gt;&lt;/References&gt;&lt;/Group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31351&lt;/_modified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31347&lt;/_modified&gt;&lt;_pages&gt;20120353&lt;/_pages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9EAAECDE-9382-49E9-87F8-975FBD52167B}" w:val=" ADDIN NE.Ref.{9EAAECDE-9382-49E9-87F8-975FBD52167B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31351&lt;/_modified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61&lt;/ID&gt;&lt;UID&gt;{44230CA0-3123-4B8E-9A69-9FE3EDA0C33E}&lt;/UID&gt;&lt;Title&gt;Early embryos reprogram DNA methylation in two steps&lt;/Title&gt;&lt;Template&gt;Journal Article&lt;/Template&gt;&lt;Star&gt;0&lt;/Star&gt;&lt;Tag&gt;0&lt;/Tag&gt;&lt;Author&gt;Wu, H; Zhang, Y&lt;/Author&gt;&lt;Year&gt;2012&lt;/Year&gt;&lt;Details&gt;&lt;_accession_num&gt;22560071&lt;/_accession_num&gt;&lt;_author_adr&gt;Howard Hughes Medical Institute.&lt;/_author_adr&gt;&lt;_created&gt;59973321&lt;/_created&gt;&lt;_date&gt;2012-05-04&lt;/_date&gt;&lt;_date_display&gt;2012 May 4&lt;/_date_display&gt;&lt;_db_updated&gt;PubMed&lt;/_db_updated&gt;&lt;_doi&gt;10.1016/j.stem.2012.04.012&lt;/_doi&gt;&lt;_issue&gt;5&lt;/_issue&gt;&lt;_journal&gt;Cell Stem Cell&lt;/_journal&gt;&lt;_language&gt;eng&lt;/_language&gt;&lt;_modified&gt;59973321&lt;/_modified&gt;&lt;_ori_publication&gt;Copyright (c) 2012 Elsevier Inc. All rights reserved.&lt;/_ori_publication&gt;&lt;_pages&gt;487-9&lt;/_pages&gt;&lt;_type_work&gt;Comment; Journal Article&lt;/_type_work&gt;&lt;_url&gt;http://www.ncbi.nlm.nih.gov/entrez/query.fcgi?cmd=Retrieve&amp;amp;db=pubmed&amp;amp;dopt=Abstract&amp;amp;list_uids=22560071&amp;amp;query_hl=1&lt;/_url&gt;&lt;_volume&gt;10&lt;/_volume&gt;&lt;/Details&gt;&lt;Extra&gt;&lt;DBUID&gt;{AACFE65B-F383-4F19-A059-943A6FEF4135}&lt;/DBUID&gt;&lt;/Extra&gt;&lt;/Item&gt;&lt;/References&gt;&lt;/Group&gt;&lt;/Citation&gt;_x000d_"/>
    <w:docVar w:name="NE.Ref{9ED54727-9816-49F8-AD06-FDD8ABA08BC6}" w:val=" ADDIN NE.Ref.{9ED54727-9816-49F8-AD06-FDD8ABA08BC6}&lt;Citation&gt;&lt;Group&gt;&lt;References&gt;&lt;Item&gt;&lt;ID&gt;42&lt;/ID&gt;&lt;UID&gt;{63D5C657-F415-4332-9812-94FF1817A857}&lt;/UID&gt;&lt;Title&gt;Childhood outcomes of assisted reproductive technology&lt;/Title&gt;&lt;Template&gt;Journal Article&lt;/Template&gt;&lt;Star&gt;0&lt;/Star&gt;&lt;Tag&gt;0&lt;/Tag&gt;&lt;Author&gt;Savage, T; Peek, J; Hofman, P L; Cutfield, W S&lt;/Author&gt;&lt;Year&gt;2011&lt;/Year&gt;&lt;Details&gt;&lt;_accession_num&gt;21724570&lt;/_accession_num&gt;&lt;_author_adr&gt;Liggins Institute, University of Auckland, Auckland, New Zealand.&lt;/_author_adr&gt;&lt;_created&gt;59940062&lt;/_created&gt;&lt;_date&gt;2011-09-01&lt;/_date&gt;&lt;_date_display&gt;2011 Sep&lt;/_date_display&gt;&lt;_db_updated&gt;PubMed&lt;/_db_updated&gt;&lt;_doi&gt;10.1093/humrep/der212&lt;/_doi&gt;&lt;_issue&gt;9&lt;/_issue&gt;&lt;_journal&gt;Hum Reprod&lt;/_journal&gt;&lt;_keywords&gt;Child; Child Development; Congenital Abnormalities/epidemiology; *Disease Susceptibility; Epigenesis, Genetic; Female; Genomic Imprinting; Humans; Male; Neoplasms/epidemiology; Nervous System Diseases/epidemiology; Pregnancy; Pregnancy, Multiple; Prenatal Exposure Delayed Effects; Reproductive Techniques, Assisted/*adverse effects; Risk Assessment&lt;/_keywords&gt;&lt;_language&gt;eng&lt;/_language&gt;&lt;_modified&gt;59940062&lt;/_modified&gt;&lt;_pages&gt;2392-400&lt;/_pages&gt;&lt;_type_work&gt;Journal Article; Research Support, Non-U.S. Gov&amp;apos;t; Review&lt;/_type_work&gt;&lt;_url&gt;http://www.ncbi.nlm.nih.gov/entrez/query.fcgi?cmd=Retrieve&amp;amp;db=pubmed&amp;amp;dopt=Abstract&amp;amp;list_uids=21724570&amp;amp;query_hl=1&lt;/_url&gt;&lt;_volume&gt;26&lt;/_volume&gt;&lt;/Details&gt;&lt;Extra&gt;&lt;DBUID&gt;{AACFE65B-F383-4F19-A059-943A6FEF4135}&lt;/DBUID&gt;&lt;/Extra&gt;&lt;/Item&gt;&lt;/References&gt;&lt;/Group&gt;&lt;Group&gt;&lt;References&gt;&lt;Item&gt;&lt;ID&gt;43&lt;/ID&gt;&lt;UID&gt;{AB1CE948-046F-477A-949A-A5FBDCAEC6BA}&lt;/UID&gt;&lt;Title&gt;Reproductive technologies and the risk of birth defects&lt;/Title&gt;&lt;Template&gt;Journal Article&lt;/Template&gt;&lt;Star&gt;0&lt;/Star&gt;&lt;Tag&gt;0&lt;/Tag&gt;&lt;Author&gt;Davies, M J; Moore, V M; Willson, K J; Van Essen, P; Priest, K; Scott, H; Haan, E A; Chan, A&lt;/Author&gt;&lt;Year&gt;2012&lt;/Year&gt;&lt;Details&gt;&lt;_accession_num&gt;22559061&lt;/_accession_num&gt;&lt;_author_adr&gt;Robinson Institute, University of Adelaide, Adelaide, SA, Australia. michael.davies@adelaide.edu.au&lt;/_author_adr&gt;&lt;_created&gt;59940063&lt;/_created&gt;&lt;_date&gt;2012-05-10&lt;/_date&gt;&lt;_date_display&gt;2012 May 10&lt;/_date_display&gt;&lt;_db_updated&gt;PubMed&lt;/_db_updated&gt;&lt;_doi&gt;10.1056/NEJMoa1008095&lt;/_doi&gt;&lt;_issue&gt;19&lt;/_issue&gt;&lt;_journal&gt;N Engl J Med&lt;/_journal&gt;&lt;_keywords&gt;Adult; Australia/epidemiology; Birth Weight; Cohort Studies; Congenital Abnormalities/epidemiology/*etiology; Female; Humans; Infant, Newborn; Male; Multivariate Analysis; Odds Ratio; Pregnancy; *Pregnancy Outcome; Prevalence; Registries; Reproductive Techniques, Assisted/*adverse effects; Stillbirth/epidemiology&lt;/_keywords&gt;&lt;_language&gt;eng&lt;/_language&gt;&lt;_modified&gt;59940064&lt;/_modified&gt;&lt;_pages&gt;1803-13&lt;/_pages&gt;&lt;_type_work&gt;Journal Article; Research Support, Non-U.S. Gov&amp;apos;t&lt;/_type_work&gt;&lt;_url&gt;http://www.ncbi.nlm.nih.gov/entrez/query.fcgi?cmd=Retrieve&amp;amp;db=pubmed&amp;amp;dopt=Abstract&amp;amp;list_uids=22559061&amp;amp;query_hl=1&lt;/_url&gt;&lt;_volume&gt;366&lt;/_volume&gt;&lt;/Details&gt;&lt;Extra&gt;&lt;DBUID&gt;{AACFE65B-F383-4F19-A059-943A6FEF4135}&lt;/DBUID&gt;&lt;/Extra&gt;&lt;/Item&gt;&lt;/References&gt;&lt;/Group&gt;&lt;Group&gt;&lt;References&gt;&lt;Item&gt;&lt;ID&gt;44&lt;/ID&gt;&lt;UID&gt;{5D91E113-0DD4-47D2-B94A-05771BB145F8}&lt;/UID&gt;&lt;Title&gt;Intracytoplasmic sperm injection induces transcriptome perturbation without any transgenerational effect&lt;/Title&gt;&lt;Template&gt;Journal Article&lt;/Template&gt;&lt;Star&gt;0&lt;/Star&gt;&lt;Tag&gt;0&lt;/Tag&gt;&lt;Author&gt;Kohda, T; Ogonuki, N; Inoue, K; Furuse, T; Kaneda, H; Suzuki, T; Kaneko-Ishino, T; Wakayama, T; Wakana, S; Ogura, A; Ishino, F&lt;/Author&gt;&lt;Year&gt;2011&lt;/Year&gt;&lt;Details&gt;&lt;_accession_num&gt;21658372&lt;/_accession_num&gt;&lt;_author_adr&gt;Department of Epigenetics, Medical Research Institute, Tokyo Medical and Dental University, 1-5-45 Yushima, Bunkyo-ku, Tokyo 113-8510, Japan.&lt;/_author_adr&gt;&lt;_created&gt;59940065&lt;/_created&gt;&lt;_date&gt;2011-07-01&lt;/_date&gt;&lt;_date_display&gt;2011 Jul 1&lt;/_date_display&gt;&lt;_db_updated&gt;PubMed&lt;/_db_updated&gt;&lt;_doi&gt;10.1016/j.bbrc.2011.05.133&lt;/_doi&gt;&lt;_issue&gt;2&lt;/_issue&gt;&lt;_journal&gt;Biochem Biophys Res Commun&lt;/_journal&gt;&lt;_keywords&gt;Animals; Animals, Newborn; Blastocyst/metabolism; *Gene Expression Profiling; Germ Cells/metabolism; Male; Mice; Mice, Inbred C57BL; Mice, Inbred DBA; *Sperm Injections, Intracytoplasmic; Tissue Distribution&lt;/_keywords&gt;&lt;_language&gt;eng&lt;/_language&gt;&lt;_modified&gt;59940066&lt;/_modified&gt;&lt;_ori_publication&gt;Copyright (c) 2011 Elsevier Inc. All rights reserved.&lt;/_ori_publication&gt;&lt;_pages&gt;282-8&lt;/_pages&gt;&lt;_type_work&gt;Journal Article&lt;/_type_work&gt;&lt;_url&gt;http://www.ncbi.nlm.nih.gov/entrez/query.fcgi?cmd=Retrieve&amp;amp;db=pubmed&amp;amp;dopt=Abstract&amp;amp;list_uids=21658372&amp;amp;query_hl=1&lt;/_url&gt;&lt;_volume&gt;410&lt;/_volume&gt;&lt;/Details&gt;&lt;Extra&gt;&lt;DBUID&gt;{AACFE65B-F383-4F19-A059-943A6FEF4135}&lt;/DBUID&gt;&lt;/Extra&gt;&lt;/Item&gt;&lt;/References&gt;&lt;/Group&gt;&lt;/Citation&gt;"/>
    <w:docVar w:name="NE.Ref{A29B399C-8BA0-407D-BA98-F19727E80726}" w:val=" ADDIN NE.Ref.{A29B399C-8BA0-407D-BA98-F19727E80726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26398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26398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"/>
    <w:docVar w:name="NE.Ref{A29B8D4F-4665-44DB-B835-6B1F6E714C92}" w:val=" ADDIN NE.Ref.{A29B8D4F-4665-44DB-B835-6B1F6E714C92}&lt;Citation&gt;&lt;Group&gt;&lt;References&gt;&lt;Item&gt;&lt;ID&gt;37&lt;/ID&gt;&lt;UID&gt;{FC8CED1A-2D04-4000-9227-5C8B0254A749}&lt;/UID&gt;&lt;Title&gt;Assisted reproduction treatment and epigenetic inheritance&lt;/Title&gt;&lt;Template&gt;Journal Article&lt;/Template&gt;&lt;Star&gt;0&lt;/Star&gt;&lt;Tag&gt;0&lt;/Tag&gt;&lt;Author&gt;van Montfoort, A P; Hanssen, L L; de Sutter, P; Viville, S; Geraedts, J P; de Boer, P&lt;/Author&gt;&lt;Year&gt;2012&lt;/Year&gt;&lt;Details&gt;&lt;_accessed&gt;59978328&lt;/_accessed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created&gt;59931244&lt;/_created&gt;&lt;_date&gt;2012-03-01&lt;/_date&gt;&lt;_date_display&gt;2012 Mar-Apr&lt;/_date_display&gt;&lt;_db_updated&gt;PubMed&lt;/_db_updated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modified&gt;60038827&lt;/_modified&gt;&lt;_pages&gt;171-97&lt;/_pages&gt;&lt;_translated_title&gt;ART?????¡ì?????????????&lt;/_translated_title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/Details&gt;&lt;Extra&gt;&lt;DBUID&gt;{AA6E06B0-F370-425C-8281-A33520B5E141}&lt;/DBUID&gt;&lt;/Extra&gt;&lt;/Item&gt;&lt;/References&gt;&lt;/Group&gt;&lt;/Citation&gt;_x000d_"/>
    <w:docVar w:name="NE.Ref{A3C73263-0B16-4999-ADC3-1E0C56487245}" w:val=" ADDIN NE.Ref.{A3C73263-0B16-4999-ADC3-1E0C56487245}&lt;Citation&gt;&lt;Group&gt;&lt;References&gt;&lt;Item&gt;&lt;ID&gt;17&lt;/ID&gt;&lt;UID&gt;{E1E1EF6B-396D-4A4F-9DA0-BAB8C1553F05}&lt;/UID&gt;&lt;Title&gt;Production of normal offspring from partially zona-incised vitrified mouse oocytes fertilized with cryopreserved spermatozoa using an optimized protocol&lt;/Title&gt;&lt;Template&gt;Journal Article&lt;/Template&gt;&lt;Star&gt;0&lt;/Star&gt;&lt;Tag&gt;5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60038825&lt;/_modified&gt;&lt;_pages&gt;111-9&lt;/_pages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6E06B0-F370-425C-8281-A33520B5E141}&lt;/DBUID&gt;&lt;/Extra&gt;&lt;/Item&gt;&lt;/References&gt;&lt;/Group&gt;&lt;Group&gt;&lt;References&gt;&lt;Item&gt;&lt;ID&gt;52&lt;/ID&gt;&lt;UID&gt;{B84B8785-6780-4DEA-A352-CBC22FDCD160}&lt;/UID&gt;&lt;Title&gt;Rescue In Vitro Fertilization Method for Legacy Stock of Frozen Mouse Sperm&lt;/Title&gt;&lt;Template&gt;Journal Article&lt;/Template&gt;&lt;Star&gt;0&lt;/Star&gt;&lt;Tag&gt;0&lt;/Tag&gt;&lt;Author&gt;Nakagata, N; Takeo, T; Fukumoto, K; Haruguchi, Y; Kondo, T; Takeshita, Y; Nakamuta, Y; Umeno, T; Tsuchiyama, S&lt;/Author&gt;&lt;Year&gt;2014&lt;/Year&gt;&lt;Details&gt;&lt;_accession_num&gt;24492659&lt;/_accession_num&gt;&lt;_author_adr&gt;Division of Reproductive Engineering, Center for Animal Resources and Development (CARD), Kumamoto University, Kumamoto 860-0811, Japan.&lt;/_author_adr&gt;&lt;_created&gt;60031499&lt;/_created&gt;&lt;_date&gt;2014-02-04&lt;/_date&gt;&lt;_date_display&gt;2014 Feb 4&lt;/_date_display&gt;&lt;_db_updated&gt;PubMed&lt;/_db_updated&gt;&lt;_journal&gt;J Reprod Dev&lt;/_journal&gt;&lt;_language&gt;ENG&lt;/_language&gt;&lt;_modified&gt;60038827&lt;/_modified&gt;&lt;_translated_title&gt;???????????????IVF??¨¨???¨¨??¨¬&lt;/_translated_title&gt;&lt;_type_work&gt;JOURNAL ARTICLE&lt;/_type_work&gt;&lt;_url&gt;http://www.ncbi.nlm.nih.gov/entrez/query.fcgi?cmd=Retrieve&amp;amp;db=pubmed&amp;amp;dopt=Abstract&amp;amp;list_uids=24492659&amp;amp;query_hl=1&lt;/_url&gt;&lt;/Details&gt;&lt;Extra&gt;&lt;DBUID&gt;{AA6E06B0-F370-425C-8281-A33520B5E141}&lt;/DBUID&gt;&lt;/Extra&gt;&lt;/Item&gt;&lt;/References&gt;&lt;/Group&gt;&lt;/Citation&gt;_x000d_"/>
    <w:docVar w:name="NE.Ref{A3E009B9-F6B9-40A5-AAEA-DC6D6E7E8950}" w:val=" ADDIN NE.Ref.{A3E009B9-F6B9-40A5-AAEA-DC6D6E7E8950}&lt;Citation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78348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bel&gt;4&lt;/_label&gt;&lt;_language&gt;eng&lt;/_language&gt;&lt;_modified&gt;59978348&lt;/_modified&gt;&lt;_pages&gt;511-6&lt;/_pages&gt;&lt;_tertiary_title&gt;04&lt;/_tertiary_title&gt;&lt;_translated_title&gt;??????????????????????????¡ì??????&lt;/_translated_title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/Citation&gt;_x000d_"/>
    <w:docVar w:name="NE.Ref{A4022519-12FB-45FB-A809-AF7CEDBAAC9F}" w:val=" ADDIN NE.Ref.{A4022519-12FB-45FB-A809-AF7CEDBAAC9F}&lt;Citation&gt;&lt;Group&gt;&lt;References&gt;&lt;Item&gt;&lt;ID&gt;28&lt;/ID&gt;&lt;UID&gt;{1757233A-4746-4076-9B1B-C1BA495E971C}&lt;/UID&gt;&lt;Title&gt;Paternally induced transgenerational environmental reprogramming of metabolic gene expression in mammals&lt;/Title&gt;&lt;Template&gt;Journal Article&lt;/Template&gt;&lt;Star&gt;0&lt;/Star&gt;&lt;Tag&gt;0&lt;/Tag&gt;&lt;Author&gt;Carone, B R; Fauquier, L; Habib, N; Shea, J M; Hart, C E; Li, R; Bock, C; Li, C; Gu, H; Zamore, P D; Meissner, A; Weng, Z; Hofmann, H A; Friedman, N; Rando, O J&lt;/Author&gt;&lt;Year&gt;2010&lt;/Year&gt;&lt;Details&gt;&lt;_accession_num&gt;21183072&lt;/_accession_num&gt;&lt;_author_adr&gt;Department of Biochemistry and Molecular Pharmacology, University of Massachusetts Medical School, Worcester, MA 01605, USA.&lt;/_author_adr&gt;&lt;_created&gt;60031915&lt;/_created&gt;&lt;_date&gt;2010-12-23&lt;/_date&gt;&lt;_date_display&gt;2010 Dec 23&lt;/_date_display&gt;&lt;_db_updated&gt;PubMed&lt;/_db_updated&gt;&lt;_doi&gt;10.1016/j.cell.2010.12.008&lt;/_doi&gt;&lt;_issue&gt;7&lt;/_issue&gt;&lt;_journal&gt;Cell&lt;/_journal&gt;&lt;_keywords&gt;Animals; Biosynthetic Pathways; Cholesterol/biosynthesis; Cytosine/metabolism; *DNA Methylation; *Diet, Protein-Restricted; Gene Expression Profiling; Gene Expression Regulation, Developmental; *Genomic Imprinting; Humans; *Lipid Metabolism; Liver/metabolism; Male; Mice&lt;/_keywords&gt;&lt;_language&gt;eng&lt;/_language&gt;&lt;_modified&gt;60038826&lt;/_modified&gt;&lt;_ori_publication&gt;Copyright (c) 2010 Elsevier Inc. All rights reserved.&lt;/_ori_publication&gt;&lt;_pages&gt;1084-96&lt;/_pages&gt;&lt;_translated_title&gt;??????????????¡ì???????????¡ì?????¡ì???¡ì?????¡ì??????????¨¨???????¡ì?¨¨??&lt;/_translated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1183072&amp;amp;query_hl=1&lt;/_url&gt;&lt;_volume&gt;143&lt;/_volume&gt;&lt;/Details&gt;&lt;Extra&gt;&lt;DBUID&gt;{AA6E06B0-F370-425C-8281-A33520B5E141}&lt;/DBUID&gt;&lt;/Extra&gt;&lt;/Item&gt;&lt;/References&gt;&lt;/Group&gt;&lt;Group&gt;&lt;References&gt;&lt;Item&gt;&lt;ID&gt;51&lt;/ID&gt;&lt;UID&gt;{62C1E5EC-E149-4B79-8394-F00DDB8FDA6A}&lt;/UID&gt;&lt;Title&gt;Low paternal dietary folate alters the mouse sperm epigenome and is associated with negative pregnancy outcomes&lt;/Title&gt;&lt;Template&gt;Journal Article&lt;/Template&gt;&lt;Star&gt;0&lt;/Star&gt;&lt;Tag&gt;0&lt;/Tag&gt;&lt;Author&gt;Lambrot, R; Xu, C; Saint-Phar, S; Chountalos, G; Cohen, T; Paquet, M; Suderman, M; Hallett, M; Kimmins, S&lt;/Author&gt;&lt;Year&gt;2013&lt;/Year&gt;&lt;Details&gt;&lt;_accession_num&gt;24326934&lt;/_accession_num&gt;&lt;_author_adr&gt;1] Department of Animal Science, McGill University, Ste Anne-de-Bellevue, Quebec  H9X3V9, Canada [2].&lt;/_author_adr&gt;&lt;_created&gt;60031917&lt;/_created&gt;&lt;_date&gt;2013-12-10&lt;/_date&gt;&lt;_date_display&gt;2013 Dec 10&lt;/_date_display&gt;&lt;_db_updated&gt;PubMed&lt;/_db_updated&gt;&lt;_doi&gt;10.1038/ncomms3889&lt;/_doi&gt;&lt;_journal&gt;Nat Commun&lt;/_journal&gt;&lt;_language&gt;eng&lt;/_language&gt;&lt;_modified&gt;60038827&lt;/_modified&gt;&lt;_pages&gt;2889&lt;/_pages&gt;&lt;_translated_title&gt;??????????¡ì????????????????¡ì???????????¡ì?????¡ì???¡ì?????¡ì???????????????¡ì???????&lt;/_translated_title&gt;&lt;_type_work&gt;Journal Article; Research Support, Non-U.S. Gov&amp;apos;t&lt;/_type_work&gt;&lt;_url&gt;http://www.ncbi.nlm.nih.gov/entrez/query.fcgi?cmd=Retrieve&amp;amp;db=pubmed&amp;amp;dopt=Abstract&amp;amp;list_uids=24326934&amp;amp;query_hl=1&lt;/_url&gt;&lt;_volume&gt;4&lt;/_volume&gt;&lt;/Details&gt;&lt;Extra&gt;&lt;DBUID&gt;{AA6E06B0-F370-425C-8281-A33520B5E141}&lt;/DBUID&gt;&lt;/Extra&gt;&lt;/Item&gt;&lt;/References&gt;&lt;/Group&gt;&lt;/Citation&gt;_x000d_"/>
    <w:docVar w:name="NE.Ref{A499E1B1-823F-45EE-8AC9-143E0F0E130B}" w:val=" ADDIN NE.Ref.{A499E1B1-823F-45EE-8AC9-143E0F0E130B}&lt;Citation&gt;&lt;Group&gt;&lt;References&gt;&lt;Item&gt;&lt;ID&gt;19&lt;/ID&gt;&lt;UID&gt;{42F6B703-0920-4822-83DB-EE0F2D1085F8}&lt;/UID&gt;&lt;Title&gt;Hypomethylation of paternal DNA in the late mouse zygote is not essential for development&lt;/Title&gt;&lt;Template&gt;Journal Article&lt;/Template&gt;&lt;Star&gt;0&lt;/Star&gt;&lt;Tag&gt;5&lt;/Tag&gt;&lt;Author&gt;Polanski, Z; Motosugi, N; Tsurumi, C; Hiiragi, T; Hoffmann, S&lt;/Author&gt;&lt;Year&gt;2008&lt;/Year&gt;&lt;Details&gt;&lt;_accessed&gt;59978340&lt;/_accessed&gt;&lt;_accession_num&gt;18311720&lt;/_accession_num&gt;&lt;_author_adr&gt;Department of Developmental Biology, Max Planck Institute of Immunobiology, Freiburg, Germany. pola@iz.uj.edu.pl&lt;/_author_adr&gt;&lt;_created&gt;59940830&lt;/_created&gt;&lt;_date&gt;2008-01-20&lt;/_date&gt;&lt;_date_display&gt;2008&lt;/_date_display&gt;&lt;_db_updated&gt;PubMed&lt;/_db_updated&gt;&lt;_doi&gt;10.1387/ijdb.072347zp&lt;/_doi&gt;&lt;_issue&gt;2-3&lt;/_issue&gt;&lt;_journal&gt;Int J Dev Biol&lt;/_journal&gt;&lt;_keywords&gt;Animals; Cell Nucleus; DNA/*genetics; *DNA Methylation; Female; Fertilization; Fertilization in Vitro; Histones/*metabolism; Male; Mice; Mice, Inbred C57BL; Protamines/metabolism; Sperm Head/physiology; *Sperm Injections, Intracytoplasmic; Spermatozoa/*physiology; Zygote/*physiology&lt;/_keywords&gt;&lt;_language&gt;eng&lt;/_language&gt;&lt;_modified&gt;60038825&lt;/_modified&gt;&lt;_pages&gt;295-8&lt;/_pages&gt;&lt;_translated_title&gt;??¡ì???????¡ì????????????DNA?????????¡ì???????¨¨???¨¨?????¡ì??????¡ì?¡ì??&lt;/_translated_title&gt;&lt;_type_work&gt;Journal Article&lt;/_type_work&gt;&lt;_url&gt;http://www.ncbi.nlm.nih.gov/entrez/query.fcgi?cmd=Retrieve&amp;amp;db=pubmed&amp;amp;dopt=Abstract&amp;amp;list_uids=18311720&amp;amp;query_hl=1&lt;/_url&gt;&lt;_volume&gt;52&lt;/_volume&gt;&lt;/Details&gt;&lt;Extra&gt;&lt;DBUID&gt;{AA6E06B0-F370-425C-8281-A33520B5E141}&lt;/DBUID&gt;&lt;/Extra&gt;&lt;/Item&gt;&lt;/References&gt;&lt;/Group&gt;&lt;/Citation&gt;_x000d_"/>
    <w:docVar w:name="NE.Ref{A5174357-9319-42C0-B47C-C3AD6C0B4AEC}" w:val=" ADDIN NE.Ref.{A5174357-9319-42C0-B47C-C3AD6C0B4AEC}&lt;Citation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78282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59978283&lt;/_modified&gt;&lt;_pages&gt;129-34&lt;/_pages&gt;&lt;_tertiary_title&gt;14&lt;/_tertiary_title&gt;&lt;_translated_title&gt;??????????????????¡§¡§??????¡ì?????????????????DNA?????????????????¡ì?&lt;/_translated_title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/Citation&gt;_x000d_"/>
    <w:docVar w:name="NE.Ref{A51C1492-E0BA-47AA-81EE-5A60AE544928}" w:val=" ADDIN NE.Ref.{A51C1492-E0BA-47AA-81EE-5A60AE544928}&lt;Citation&gt;&lt;Group&gt;&lt;References&gt;&lt;Item&gt;&lt;ID&gt;2&lt;/ID&gt;&lt;UID&gt;{390BDAEE-2917-4FCA-9147-FD6AFC05CCB4}&lt;/UID&gt;&lt;Title&gt;Storage of bull spermatozoa at low temperatures.&lt;/Title&gt;&lt;Template&gt;Journal Article&lt;/Template&gt;&lt;Star&gt;0&lt;/Star&gt;&lt;Tag&gt;0&lt;/Tag&gt;&lt;Author&gt;Smith, Audrey U; Polge, C; Others&lt;/Author&gt;&lt;Year&gt;1950&lt;/Year&gt;&lt;Details&gt;&lt;_accessed&gt;60038910&lt;/_accessed&gt;&lt;_created&gt;59970179&lt;/_created&gt;&lt;_db_updated&gt;GoogleScholar&lt;/_db_updated&gt;&lt;_journal&gt;Veterinary Record&lt;/_journal&gt;&lt;_label&gt;2&lt;/_label&gt;&lt;_modified&gt;60038824&lt;/_modified&gt;&lt;_pages&gt;115--116&lt;/_pages&gt;&lt;_translated_title&gt;????????????????&lt;/_translated_title&gt;&lt;_volume&gt;62&lt;/_volume&gt;&lt;/Details&gt;&lt;Extra&gt;&lt;DBUID&gt;{AA6E06B0-F370-425C-8281-A33520B5E141}&lt;/DBUID&gt;&lt;/Extra&gt;&lt;/Item&gt;&lt;/References&gt;&lt;/Group&gt;&lt;Group&gt;&lt;References&gt;&lt;Item&gt;&lt;ID&gt;3&lt;/ID&gt;&lt;UID&gt;{52C3357D-92CF-4BCB-B406-B8767C148240}&lt;/UID&gt;&lt;Title&gt;Improved methods of preservation of human spermatozoa by freezing and freeze-drying&lt;/Title&gt;&lt;Template&gt;Journal Article&lt;/Template&gt;&lt;Star&gt;0&lt;/Star&gt;&lt;Tag&gt;0&lt;/Tag&gt;&lt;Author&gt;Sherman, J K&lt;/Author&gt;&lt;Year&gt;1963&lt;/Year&gt;&lt;Details&gt;&lt;_accessed&gt;60079084&lt;/_accessed&gt;&lt;_accession_num&gt;13977180&lt;/_accession_num&gt;&lt;_created&gt;59930500&lt;/_created&gt;&lt;_date&gt;1963-01-01&lt;/_date&gt;&lt;_date_display&gt;1963 Jan-Feb&lt;/_date_display&gt;&lt;_db_updated&gt;PubMed&lt;/_db_updated&gt;&lt;_journal&gt;Fertil Steril&lt;/_journal&gt;&lt;_keywords&gt;*Freeze Drying; *Refrigeration; *Spermatozoa*FREEZE DRYING; *REFRIGERATION; *SPERMATOZOA&lt;/_keywords&gt;&lt;_label&gt;3&lt;/_label&gt;&lt;_language&gt;eng&lt;/_language&gt;&lt;_modified&gt;60079085&lt;/_modified&gt;&lt;_pages&gt;49-64&lt;/_pages&gt;&lt;_translated_title&gt;????¡ì?¨¨??????????????????????¨¨???¨¨??¨¬??????&lt;/_translated_title&gt;&lt;_type_work&gt;Journal Article&lt;/_type_work&gt;&lt;_url&gt;http://www.ncbi.nlm.nih.gov/entrez/query.fcgi?cmd=Retrieve&amp;amp;db=pubmed&amp;amp;dopt=Abstract&amp;amp;list_uids=13977180&amp;amp;query_hl=1&lt;/_url&gt;&lt;_volume&gt;14&lt;/_volume&gt;&lt;/Details&gt;&lt;Extra&gt;&lt;DBUID&gt;{AA6E06B0-F370-425C-8281-A33520B5E141}&lt;/DBUID&gt;&lt;/Extra&gt;&lt;/Item&gt;&lt;/References&gt;&lt;/Group&gt;&lt;Group&gt;&lt;References&gt;&lt;Item&gt;&lt;ID&gt;4&lt;/ID&gt;&lt;UID&gt;{EE5BED86-3B8D-4824-800E-6E350DEEDAFA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78348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bel&gt;4&lt;/_label&gt;&lt;_language&gt;eng&lt;/_language&gt;&lt;_modified&gt;60038825&lt;/_modified&gt;&lt;_pages&gt;511-6&lt;/_pages&gt;&lt;_translated_title&gt;??????????????????????????¡ì??????&lt;/_translated_title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6E06B0-F370-425C-8281-A33520B5E141}&lt;/DBUID&gt;&lt;/Extra&gt;&lt;/Item&gt;&lt;/References&gt;&lt;/Group&gt;&lt;/Citation&gt;_x000d_"/>
    <w:docVar w:name="NE.Ref{A521E4E7-2839-4F63-9CEB-9066A7CF17E5}" w:val=" ADDIN NE.Ref.{A521E4E7-2839-4F63-9CEB-9066A7CF17E5}&lt;Citation&gt;&lt;Group&gt;&lt;References&gt;&lt;Item&gt;&lt;ID&gt;47&lt;/ID&gt;&lt;UID&gt;{7103BA32-F4F6-49E5-A277-2CF7C1162FDF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60038827&lt;/_modified&gt;&lt;_pages&gt;e73987&lt;/_pages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6E06B0-F370-425C-8281-A33520B5E141}&lt;/DBUID&gt;&lt;/Extra&gt;&lt;/Item&gt;&lt;/References&gt;&lt;/Group&gt;&lt;/Citation&gt;_x000d_"/>
    <w:docVar w:name="NE.Ref{A58AA4DC-8A97-4B27-95F7-7A3B416CA138}" w:val=" ADDIN NE.Ref.{A58AA4DC-8A97-4B27-95F7-7A3B416CA138}&lt;Citation&gt;&lt;Group&gt;&lt;References&gt;&lt;Item&gt;&lt;ID&gt;41&lt;/ID&gt;&lt;UID&gt;{BBD054AA-5324-4C18-AA03-552C1C890029}&lt;/UID&gt;&lt;Title&gt;The interaction of saccharides with lipid bilayer vesicles: stabilization during  freeze-thawing and freeze-drying&lt;/Title&gt;&lt;Template&gt;Journal Article&lt;/Template&gt;&lt;Star&gt;0&lt;/Star&gt;&lt;Tag&gt;0&lt;/Tag&gt;&lt;Author&gt;Strauss, G; Schurtenberger, P; Hauser, H&lt;/Author&gt;&lt;Year&gt;1986&lt;/Year&gt;&lt;Details&gt;&lt;_accessed&gt;59940719&lt;/_accessed&gt;&lt;_accession_num&gt;3011090&lt;/_accession_num&gt;&lt;_created&gt;59939554&lt;/_created&gt;&lt;_date&gt;1986-06-13&lt;/_date&gt;&lt;_date_display&gt;1986 Jun 13&lt;/_date_display&gt;&lt;_db_updated&gt;PubMed&lt;/_db_updated&gt;&lt;_issue&gt;1&lt;/_issue&gt;&lt;_journal&gt;Biochim Biophys Acta&lt;/_journal&gt;&lt;_keywords&gt;Calorimetry, Differential Scanning; *Carbohydrates; Chromatography, Gel; Electron Spin Resonance Spectroscopy; Freezing; Light; *Liposomes; Magnetic Resonance Spectroscopy; *Phosphatidylcholines; Scattering, Radiation; Sonication&lt;/_keywords&gt;&lt;_language&gt;eng&lt;/_language&gt;&lt;_modified&gt;59940719&lt;/_modified&gt;&lt;_pages&gt;169-80&lt;/_pages&gt;&lt;_type_work&gt;Journal Article; Research Support, Non-U.S. Gov&amp;apos;t&lt;/_type_work&gt;&lt;_url&gt;http://www.ncbi.nlm.nih.gov/entrez/query.fcgi?cmd=Retrieve&amp;amp;db=pubmed&amp;amp;dopt=Abstract&amp;amp;list_uids=3011090&amp;amp;query_hl=1&lt;/_url&gt;&lt;_volume&gt;858&lt;/_volume&gt;&lt;/Details&gt;&lt;Extra&gt;&lt;DBUID&gt;{AACFE65B-F383-4F19-A059-943A6FEF4135}&lt;/DBUID&gt;&lt;/Extra&gt;&lt;/Item&gt;&lt;/References&gt;&lt;/Group&gt;&lt;/Citation&gt;_x000d_"/>
    <w:docVar w:name="NE.Ref{A5EA6433-D51D-491C-912D-6BE08DAD5F73}" w:val=" ADDIN NE.Ref.{A5EA6433-D51D-491C-912D-6BE08DAD5F73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ion_num&gt;21321204&lt;/_accession_num&gt;&lt;_author_adr&gt;Department of Molecular and Cellular Biology, Beckman Research Institute of the City of Hope, Duarte, CA 91010, USA.&lt;/_author_adr&gt;&lt;_date_display&gt;2011 Mar 1&lt;/_date_display&gt;&lt;_date&gt;2011-03-01&lt;/_date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pages&gt;3642-7&lt;/_pages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_created&gt;59935059&lt;/_created&gt;&lt;_modified&gt;59935059&lt;/_modified&gt;&lt;_db_updated&gt;PubMed&lt;/_db_updated&gt;&lt;/Details&gt;&lt;Extra&gt;&lt;DBUID&gt;{AACFE65B-F383-4F19-A059-943A6FEF4135}&lt;/DBUID&gt;&lt;/Extra&gt;&lt;/Item&gt;&lt;/References&gt;&lt;/Group&gt;&lt;Group&gt;&lt;References&gt;&lt;Item&gt;&lt;ID&gt;35&lt;/ID&gt;&lt;UID&gt;{8A23300B-8493-4750-99A3-530F371239C9}&lt;/UID&gt;&lt;Title&gt;Replication-dependent loss of 5-hydroxymethylcytosine in mouse preimplantation embryos&lt;/Title&gt;&lt;Template&gt;Journal Article&lt;/Template&gt;&lt;Star&gt;0&lt;/Star&gt;&lt;Tag&gt;0&lt;/Tag&gt;&lt;Author&gt;Inoue, A; Zhang, Y&lt;/Author&gt;&lt;Year&gt;2011&lt;/Year&gt;&lt;Details&gt;&lt;_accession_num&gt;21940858&lt;/_accession_num&gt;&lt;_author_adr&gt;Howard Hughes Medical Institute (HHMI), Lineberger Comprehensive Cancer Center, University of North Carolina at Chapel Hill, Chapel Hill, NC 27599, USA.&lt;/_author_adr&gt;&lt;_date_display&gt;2011 Oct 14&lt;/_date_display&gt;&lt;_date&gt;2011-10-14&lt;/_date&gt;&lt;_doi&gt;10.1126/science.1212483&lt;/_doi&gt;&lt;_issue&gt;6053&lt;/_issue&gt;&lt;_journal&gt;Science&lt;/_journal&gt;&lt;_keywords&gt;5-Methylcytosine/metabolism; Animals; Blastocyst/*metabolism; Chromatids/metabolism; Chromosomes, Mammalian/*metabolism; Cytosine/*analogs &amp;amp; derivatives/metabolism; *DNA Replication; DNA-Binding Proteins/*metabolism; Embryonic Development; Mice; Mitosis; Proto-Oncogene Proteins/*metabolism; Sister Chromatid Exchange; Zygote/metabolism&lt;/_keywords&gt;&lt;_language&gt;eng&lt;/_language&gt;&lt;_pages&gt;194&lt;/_pages&gt;&lt;_type_work&gt;Journal Article; Research Support, N.I.H., Extramural; Research Support, Non-U.S. Gov&amp;apos;t&lt;/_type_work&gt;&lt;_url&gt;http://www.ncbi.nlm.nih.gov/entrez/query.fcgi?cmd=Retrieve&amp;amp;db=pubmed&amp;amp;dopt=Abstract&amp;amp;list_uids=21940858&amp;amp;query_hl=1&lt;/_url&gt;&lt;_volume&gt;334&lt;/_volume&gt;&lt;_created&gt;59934014&lt;/_created&gt;&lt;_modified&gt;59934015&lt;/_modified&gt;&lt;_db_updated&gt;PubMed&lt;/_db_updated&gt;&lt;/Details&gt;&lt;Extra&gt;&lt;DBUID&gt;{AACFE65B-F383-4F19-A059-943A6FEF4135}&lt;/DBUID&gt;&lt;/Extra&gt;&lt;/Item&gt;&lt;/References&gt;&lt;/Group&gt;&lt;Group&gt;&lt;References&gt;&lt;Item&gt;&lt;ID&gt;51&lt;/ID&gt;&lt;UID&gt;{8FB30FB6-7DD3-491E-8B13-E93715E5FA15}&lt;/UID&gt;&lt;Title&gt;Generation and replication-dependent dilution of 5fC and 5caC during mouse preimplantation development&lt;/Title&gt;&lt;Template&gt;Journal Article&lt;/Template&gt;&lt;Star&gt;0&lt;/Star&gt;&lt;Tag&gt;0&lt;/Tag&gt;&lt;Author&gt;Inoue, A; Shen, L; Dai, Q; He, C; Zhang, Y&lt;/Author&gt;&lt;Year&gt;2011&lt;/Year&gt;&lt;Details&gt;&lt;_accession_num&gt;22124233&lt;/_accession_num&gt;&lt;_author_adr&gt;Howard Hughes Medical Institute, University of North Carolina at Chapel Hill, Chapel Hill, NC 27599, USA.&lt;/_author_adr&gt;&lt;_date_display&gt;2011 Dec&lt;/_date_display&gt;&lt;_date&gt;2011-12-01&lt;/_date&gt;&lt;_doi&gt;10.1038/cr.2011.189&lt;/_doi&gt;&lt;_issue&gt;12&lt;/_issue&gt;&lt;_journal&gt;Cell Res&lt;/_journal&gt;&lt;_keywords&gt;5-Methylcytosine/metabolism; Animals; Antibodies/immunology; Cytosine/*analogs &amp;amp; derivatives/immunology/metabolism; *DNA Replication; DNA-Directed DNA Polymerase/metabolism; *Embryonic Development; Immunohistochemistry; Male; Mice&lt;/_keywords&gt;&lt;_language&gt;eng&lt;/_language&gt;&lt;_pages&gt;1670-6&lt;/_pages&gt;&lt;_type_work&gt;Journal Article; Research Support, N.I.H., Extramural; Research Support, Non-U.S. Gov&amp;apos;t&lt;/_type_work&gt;&lt;_url&gt;http://www.ncbi.nlm.nih.gov/entrez/query.fcgi?cmd=Retrieve&amp;amp;db=pubmed&amp;amp;dopt=Abstract&amp;amp;list_uids=22124233&amp;amp;query_hl=1&lt;/_url&gt;&lt;_volume&gt;21&lt;/_volume&gt;&lt;_created&gt;59943603&lt;/_created&gt;&lt;_modified&gt;59943603&lt;/_modified&gt;&lt;_db_updated&gt;PubMed&lt;/_db_updated&gt;&lt;/Details&gt;&lt;Extra&gt;&lt;DBUID&gt;{AACFE65B-F383-4F19-A059-943A6FEF4135}&lt;/DBUID&gt;&lt;/Extra&gt;&lt;/Item&gt;&lt;/References&gt;&lt;/Group&gt;&lt;/Citation&gt;"/>
    <w:docVar w:name="NE.Ref{A5F773EB-3A4E-4444-B4CF-2C92A78F8068}" w:val=" ADDIN NE.Ref.{A5F773EB-3A4E-4444-B4CF-2C92A78F8068}&lt;Citation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ed&gt;59978345&lt;/_accessed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78585&lt;/_modified&gt;&lt;_pages&gt;349-57&lt;/_pages&gt;&lt;_tertiary_title&gt;46&lt;/_tertiary_title&gt;&lt;_translated_title&gt;-20????????????????????????¡ì????????????¡ì?¨¨??&lt;/_translated_title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_x000d_"/>
    <w:docVar w:name="NE.Ref{A6B28730-87C6-4008-BA60-3A609ED2A6D6}" w:val=" ADDIN NE.Ref.{A6B28730-87C6-4008-BA60-3A609ED2A6D6}&lt;Citation&gt;&lt;Group&gt;&lt;References&gt;&lt;Item&gt;&lt;ID&gt;689&lt;/ID&gt;&lt;UID&gt;{848B16E2-85C9-4C11-9D7A-B25963FB3164}&lt;/UID&gt;&lt;Title&gt;Post-transcriptional gene regulation by mRNA modifications&lt;/Title&gt;&lt;Template&gt;Journal Article&lt;/Template&gt;&lt;Star&gt;0&lt;/Star&gt;&lt;Tag&gt;0&lt;/Tag&gt;&lt;Author&gt;Zhao, B S; Roundtree, I A; He, C&lt;/Author&gt;&lt;Year&gt;2017&lt;/Year&gt;&lt;Details&gt;&lt;_accession_num&gt;27808276&lt;/_accession_num&gt;&lt;_author_adr&gt;Department of Chemistry, Department of Biochemistry and Molecular Biology, and Institute for Biophysical Dynamics, Howard Hughes Medical Institute, The University of Chicago, 929 East 57th Street, Chicago, Illinois 60637, USA.; Department of Chemistry, Department of Biochemistry and Molecular Biology, and Institute for Biophysical Dynamics, Howard Hughes Medical Institute, The University of Chicago, 929 East 57th Street, Chicago, Illinois 60637, USA.; Department of Chemistry, Department of Biochemistry and Molecular Biology, and Institute for Biophysical Dynamics, Howard Hughes Medical Institute, The University of Chicago, 929 East 57th Street, Chicago, Illinois 60637, USA.&lt;/_author_adr&gt;&lt;_date_display&gt;2017 Jan&lt;/_date_display&gt;&lt;_date&gt;2017-01-01&lt;/_date&gt;&lt;_doi&gt;10.1038/nrm.2016.132&lt;/_doi&gt;&lt;_isbn&gt;1471-0080 (Electronic); 1471-0072 (Linking)&lt;/_isbn&gt;&lt;_issue&gt;1&lt;/_issue&gt;&lt;_journal&gt;Nat Rev Mol Cell Biol&lt;/_journal&gt;&lt;_keywords&gt;5-Methylcytosine/metabolism; Adenosine/analogs &amp;amp;amp; derivatives/metabolism; Animals; Cell Cycle/genetics; Cell Differentiation/genetics; Circadian Rhythm/genetics; Gene Expression Regulation; Humans; Methylation; Nucleic Acid Conformation; Protein Biosynthesis; *RNA Processing, Post-Transcriptional; RNA Stability; RNA, Messenger/chemistry/genetics/*metabolism&lt;/_keywords&gt;&lt;_language&gt;eng&lt;/_language&gt;&lt;_pages&gt;31-42&lt;/_pages&gt;&lt;_tertiary_title&gt;Nature reviews. Molecular cell biology&lt;/_tertiary_title&gt;&lt;_type_work&gt;Journal Article; Review&lt;/_type_work&gt;&lt;_url&gt;http://www.ncbi.nlm.nih.gov/entrez/query.fcgi?cmd=Retrieve&amp;amp;db=pubmed&amp;amp;dopt=Abstract&amp;amp;list_uids=27808276&amp;amp;query_hl=1&lt;/_url&gt;&lt;_volume&gt;18&lt;/_volume&gt;&lt;_created&gt;62449316&lt;/_created&gt;&lt;_modified&gt;62449316&lt;/_modified&gt;&lt;_db_updated&gt;PubMed&lt;/_db_updated&gt;&lt;/Details&gt;&lt;Extra&gt;&lt;DBUID&gt;{840590C5-5EAD-5C79-C44D-DDA72F7AE0E9}&lt;/DBUID&gt;&lt;/Extra&gt;&lt;/Item&gt;&lt;/References&gt;&lt;/Group&gt;&lt;/Citation&gt;_x000d_"/>
    <w:docVar w:name="NE.Ref{A7131910-F300-4501-8AF8-C72784D69D99}" w:val=" ADDIN NE.Ref.{A7131910-F300-4501-8AF8-C72784D69D99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31351&lt;/_modified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34003&lt;/_modified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/Citation&gt;"/>
    <w:docVar w:name="NE.Ref{A72C51D3-B7C1-4844-97A7-29AD95807CE3}" w:val=" ADDIN NE.Ref.{A72C51D3-B7C1-4844-97A7-29AD95807CE3}&lt;Citation&gt;&lt;Group&gt;&lt;References&gt;&lt;Item&gt;&lt;ID&gt;12&lt;/ID&gt;&lt;UID&gt;{4B529B04-0DD6-49FB-BD0C-A18DF43A497B}&lt;/UID&gt;&lt;Title&gt;The structural organization of sperm chromatin&lt;/Title&gt;&lt;Template&gt;Journal Article&lt;/Template&gt;&lt;Star&gt;0&lt;/Star&gt;&lt;Tag&gt;5&lt;/Tag&gt;&lt;Author&gt;Wykes, S M; Krawetz, S A&lt;/Author&gt;&lt;Year&gt;2003&lt;/Year&gt;&lt;Details&gt;&lt;_accessed&gt;59987437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60038825&lt;/_modified&gt;&lt;_pages&gt;29471-7&lt;/_pages&gt;&lt;_translated_title&gt;???????????????¡ì??????¡ì???&lt;/_translated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6E06B0-F370-425C-8281-A33520B5E141}&lt;/DBUID&gt;&lt;/Extra&gt;&lt;/Item&gt;&lt;/References&gt;&lt;/Group&gt;&lt;/Citation&gt;_x000d_"/>
    <w:docVar w:name="NE.Ref{A797DA22-B669-4FE1-8576-4C292D269F4A}" w:val=" ADDIN NE.Ref.{A797DA22-B669-4FE1-8576-4C292D269F4A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30601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30601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/Citation&gt;"/>
    <w:docVar w:name="NE.Ref{A7C07123-5F18-4616-9C1E-66C15FE1D496}" w:val=" ADDIN NE.Ref.{A7C07123-5F18-4616-9C1E-66C15FE1D496}&lt;Citation&gt;&lt;Group&gt;&lt;References&gt;&lt;Item&gt;&lt;ID&gt;86&lt;/ID&gt;&lt;UID&gt;{9E0CFD82-F2AC-4C2D-B366-29E64A837D88}&lt;/UID&gt;&lt;Title&gt;Paternally induced transgenerational environmental reprogramming of metabolic gene expression in mammals&lt;/Title&gt;&lt;Template&gt;Journal Article&lt;/Template&gt;&lt;Star&gt;0&lt;/Star&gt;&lt;Tag&gt;0&lt;/Tag&gt;&lt;Author&gt;Carone, B R; Fauquier, L; Habib, N; Shea, J M; Hart, C E; Li, R; Bock, C; Li, C; Gu, H; Zamore, P D; Meissner, A; Weng, Z; Hofmann, H A; Friedman, N; Rando, O J&lt;/Author&gt;&lt;Year&gt;2010&lt;/Year&gt;&lt;Details&gt;&lt;_accession_num&gt;21183072&lt;/_accession_num&gt;&lt;_author_adr&gt;Department of Biochemistry and Molecular Pharmacology, University of Massachusetts Medical School, Worcester, MA 01605, USA.&lt;/_author_adr&gt;&lt;_created&gt;60031915&lt;/_created&gt;&lt;_date&gt;2010-12-23&lt;/_date&gt;&lt;_date_display&gt;2010 Dec 23&lt;/_date_display&gt;&lt;_db_updated&gt;PubMed&lt;/_db_updated&gt;&lt;_doi&gt;10.1016/j.cell.2010.12.008&lt;/_doi&gt;&lt;_issue&gt;7&lt;/_issue&gt;&lt;_journal&gt;Cell&lt;/_journal&gt;&lt;_keywords&gt;Animals; Biosynthetic Pathways; Cholesterol/biosynthesis; Cytosine/metabolism; *DNA Methylation; *Diet, Protein-Restricted; Gene Expression Profiling; Gene Expression Regulation, Developmental; *Genomic Imprinting; Humans; *Lipid Metabolism; Liver/metabolism; Male; Mice&lt;/_keywords&gt;&lt;_language&gt;eng&lt;/_language&gt;&lt;_modified&gt;60035719&lt;/_modified&gt;&lt;_ori_publication&gt;Copyright (c) 2010 Elsevier Inc. All rights reserved.&lt;/_ori_publication&gt;&lt;_pages&gt;1084-96&lt;/_pages&gt;&lt;_tertiary_title&gt;39&lt;/_tertiary_title&gt;&lt;_translated_title&gt;??????????????¡ì???????????¡ì?????¡ì???¡ì?????¡ì??????????¨¨???????¡ì?¨¨??&lt;/_translated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1183072&amp;amp;query_hl=1&lt;/_url&gt;&lt;_volume&gt;143&lt;/_volume&gt;&lt;/Details&gt;&lt;Extra&gt;&lt;DBUID&gt;{AACFE65B-F383-4F19-A059-943A6FEF4135}&lt;/DBUID&gt;&lt;/Extra&gt;&lt;/Item&gt;&lt;/References&gt;&lt;/Group&gt;&lt;Group&gt;&lt;References&gt;&lt;Item&gt;&lt;ID&gt;87&lt;/ID&gt;&lt;UID&gt;{DBD3A504-1110-436E-9F39-9F6D4B43F1D5}&lt;/UID&gt;&lt;Title&gt;Low paternal dietary folate alters the mouse sperm epigenome and is associated with negative pregnancy outcomes&lt;/Title&gt;&lt;Template&gt;Journal Article&lt;/Template&gt;&lt;Star&gt;0&lt;/Star&gt;&lt;Tag&gt;0&lt;/Tag&gt;&lt;Author&gt;Lambrot, R; Xu, C; Saint-Phar, S; Chountalos, G; Cohen, T; Paquet, M; Suderman, M; Hallett, M; Kimmins, S&lt;/Author&gt;&lt;Year&gt;2013&lt;/Year&gt;&lt;Details&gt;&lt;_accession_num&gt;24326934&lt;/_accession_num&gt;&lt;_author_adr&gt;1] Department of Animal Science, McGill University, Ste Anne-de-Bellevue, Quebec  H9X3V9, Canada [2].&lt;/_author_adr&gt;&lt;_created&gt;60031917&lt;/_created&gt;&lt;_date&gt;2013-12-10&lt;/_date&gt;&lt;_date_display&gt;2013 Dec 10&lt;/_date_display&gt;&lt;_db_updated&gt;PubMed&lt;/_db_updated&gt;&lt;_doi&gt;10.1038/ncomms3889&lt;/_doi&gt;&lt;_journal&gt;Nat Commun&lt;/_journal&gt;&lt;_language&gt;eng&lt;/_language&gt;&lt;_modified&gt;60035735&lt;/_modified&gt;&lt;_pages&gt;2889&lt;/_pages&gt;&lt;_tertiary_title&gt;40&lt;/_tertiary_title&gt;&lt;_translated_title&gt;??????????¡ì????????????????¡ì???????????¡ì?????¡ì???¡ì?????¡ì???????????????¡ì???????&lt;/_translated_title&gt;&lt;_type_work&gt;Journal Article; Research Support, Non-U.S. Gov&amp;apos;t&lt;/_type_work&gt;&lt;_url&gt;http://www.ncbi.nlm.nih.gov/entrez/query.fcgi?cmd=Retrieve&amp;amp;db=pubmed&amp;amp;dopt=Abstract&amp;amp;list_uids=24326934&amp;amp;query_hl=1&lt;/_url&gt;&lt;_volume&gt;4&lt;/_volume&gt;&lt;/Details&gt;&lt;Extra&gt;&lt;DBUID&gt;{AACFE65B-F383-4F19-A059-943A6FEF4135}&lt;/DBUID&gt;&lt;/Extra&gt;&lt;/Item&gt;&lt;/References&gt;&lt;/Group&gt;&lt;/Citation&gt;_x000d_"/>
    <w:docVar w:name="NE.Ref{A802C841-812A-4C19-8EC5-A542D9BB9131}" w:val=" ADDIN NE.Ref.{A802C841-812A-4C19-8EC5-A542D9BB9131}&lt;Citation&gt;&lt;Group&gt;&lt;References&gt;&lt;Item&gt;&lt;ID&gt;5&lt;/ID&gt;&lt;UID&gt;{4930F0EE-B527-4ADF-A4A5-FBAA1979170D}&lt;/UID&gt;&lt;Title&gt;Evidence for increased lipid peroxidative damage and loss of superoxide dismutase activity as a mode of sublethal cryodamage to human sperm during cryopreservation&lt;/Title&gt;&lt;Template&gt;Journal Article&lt;/Template&gt;&lt;Star&gt;0&lt;/Star&gt;&lt;Tag&gt;0&lt;/Tag&gt;&lt;Author&gt;Alvarez, J G; Storey, B T&lt;/Author&gt;&lt;Year&gt;1992&lt;/Year&gt;&lt;Details&gt;&lt;_accessed&gt;59978277&lt;/_accessed&gt;&lt;_accession_num&gt;1601742&lt;/_accession_num&gt;&lt;_author_adr&gt;Department of Obstetrics &amp;amp; Gynecology, University of Pennsylvania Medical Center, Philadelphia 19104-6080.&lt;/_author_adr&gt;&lt;_created&gt;59930721&lt;/_created&gt;&lt;_date&gt;1992-05-01&lt;/_date&gt;&lt;_date_display&gt;1992 May-Jun&lt;/_date_display&gt;&lt;_db_updated&gt;PubMed&lt;/_db_updated&gt;&lt;_issue&gt;3&lt;/_issue&gt;&lt;_journal&gt;J Androl&lt;/_journal&gt;&lt;_keywords&gt;Adult; *Cryopreservation; Glutathione Peroxidase/metabolism; Glutathione Reductase/metabolism; Humans; *Lipid Peroxidation; Male; Phospholipids/analysis/*metabolism; *Semen Preservation; *Sperm Motility; Spermatozoa/*metabolism; Superoxide Dismutase/*metabolism&lt;/_keywords&gt;&lt;_language&gt;eng&lt;/_language&gt;&lt;_modified&gt;60038825&lt;/_modified&gt;&lt;_pages&gt;232-41&lt;/_pages&gt;&lt;_translated_title&gt;????????????¡ì?¨¨???????¨¨?????????????????????????????????????????????????????????????¡§?&lt;/_translated_title&gt;&lt;_type_work&gt;Journal Article; Research Support, U.S. Gov&amp;apos;t, P.H.S.&lt;/_type_work&gt;&lt;_url&gt;http://www.ncbi.nlm.nih.gov/entrez/query.fcgi?cmd=Retrieve&amp;amp;db=pubmed&amp;amp;dopt=Abstract&amp;amp;list_uids=1601742&amp;amp;query_hl=1&lt;/_url&gt;&lt;_volume&gt;13&lt;/_volume&gt;&lt;/Details&gt;&lt;Extra&gt;&lt;DBUID&gt;{AA6E06B0-F370-425C-8281-A33520B5E141}&lt;/DBUID&gt;&lt;/Extra&gt;&lt;/Item&gt;&lt;/References&gt;&lt;/Group&gt;&lt;/Citation&gt;_x000d_"/>
    <w:docVar w:name="NE.Ref{A8757BE8-DF34-4624-9592-C757643B7B87}" w:val=" ADDIN NE.Ref.{A8757BE8-DF34-4624-9592-C757643B7B87}&lt;Citation&gt;&lt;Group&gt;&lt;References&gt;&lt;Item&gt;&lt;ID&gt;1&lt;/ID&gt;&lt;UID&gt;{6F57F78A-AA40-473E-98A2-F921F6D30027}&lt;/UID&gt;&lt;Title&gt;Revival of spermatozoa after vitrification and dehydration at low temperatures&lt;/Title&gt;&lt;Template&gt;Journal Article&lt;/Template&gt;&lt;Star&gt;0&lt;/Star&gt;&lt;Tag&gt;0&lt;/Tag&gt;&lt;Author&gt;POLGE, C; SMITH, A U; PARKES, A S&lt;/Author&gt;&lt;Year&gt;1949&lt;/Year&gt;&lt;Details&gt;&lt;_accessed&gt;59978348&lt;/_accessed&gt;&lt;_accession_num&gt;18143360&lt;/_accession_num&gt;&lt;_created&gt;59926375&lt;/_created&gt;&lt;_date&gt;1949-10-15&lt;/_date&gt;&lt;_date_display&gt;1949 Oct 15&lt;/_date_display&gt;&lt;_db_updated&gt;PubMed&lt;/_db_updated&gt;&lt;_issue&gt;4172&lt;/_issue&gt;&lt;_journal&gt;Nature&lt;/_journal&gt;&lt;_keywords&gt;*Spermatozoa*SPERMATOZOA&lt;/_keywords&gt;&lt;_label&gt;1&lt;/_label&gt;&lt;_language&gt;eng&lt;/_language&gt;&lt;_modified&gt;60035700&lt;/_modified&gt;&lt;_pages&gt;666&lt;/_pages&gt;&lt;_tertiary_title&gt;01&lt;/_tertiary_title&gt;&lt;_translated_title&gt;????????¡§???????????????¡ì????????????&lt;/_translated_title&gt;&lt;_type_work&gt;Journal Article&lt;/_type_work&gt;&lt;_url&gt;http://www.ncbi.nlm.nih.gov/entrez/query.fcgi?cmd=Retrieve&amp;amp;db=pubmed&amp;amp;dopt=Abstract&amp;amp;list_uids=18143360&amp;amp;query_hl=1&lt;/_url&gt;&lt;_volume&gt;164&lt;/_volume&gt;&lt;/Details&gt;&lt;Extra&gt;&lt;DBUID&gt;{AACFE65B-F383-4F19-A059-943A6FEF4135}&lt;/DBUID&gt;&lt;/Extra&gt;&lt;/Item&gt;&lt;/References&gt;&lt;/Group&gt;&lt;/Citation&gt;_x000d_"/>
    <w:docVar w:name="NE.Ref{A9F1028A-2824-4898-A7F1-3C89480E6D58}" w:val=" ADDIN NE.Ref.{A9F1028A-2824-4898-A7F1-3C89480E6D58}&lt;Citation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ed&gt;59978294&lt;/_accessed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87472&lt;/_modified&gt;&lt;_pages&gt;20120353&lt;/_pages&gt;&lt;_translated_title&gt;ART??????????????????¡ì???????????¨¨??????????¡ì???????????????&lt;/_translated_title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A9F20F8C-6F81-49C4-B79B-E2547CA0AE04}" w:val=" ADDIN NE.Ref.{A9F20F8C-6F81-49C4-B79B-E2547CA0AE04}&lt;Citation&gt;&lt;Group&gt;&lt;References&gt;&lt;Item&gt;&lt;ID&gt;32&lt;/ID&gt;&lt;UID&gt;{D08A0FBE-3DCA-41FF-BD82-01E970C29F10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60038826&lt;/_modified&gt;&lt;_ori_publication&gt;(c) 2011 Macmillan Publishers Limited. All rights reserved&lt;/_ori_publication&gt;&lt;_pages&gt;606-10&lt;/_pages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6E06B0-F370-425C-8281-A33520B5E141}&lt;/DBUID&gt;&lt;/Extra&gt;&lt;/Item&gt;&lt;/References&gt;&lt;/Group&gt;&lt;/Citation&gt;_x000d_"/>
    <w:docVar w:name="NE.Ref{AB26E927-4896-4D80-A8F1-1FC24610F6EA}" w:val=" ADDIN NE.Ref.{AB26E927-4896-4D80-A8F1-1FC24610F6EA}&lt;Citation&gt;&lt;Group&gt;&lt;References&gt;&lt;Item&gt;&lt;ID&gt;38&lt;/ID&gt;&lt;UID&gt;{346EE591-67F5-4C44-8CAA-694F9D30E771}&lt;/UID&gt;&lt;Title&gt;Studies on the fertilization of mouse eggs in vitro. I. In vitro fertilization of eggs by fresh epididymal sperm&lt;/Title&gt;&lt;Template&gt;Generic&lt;/Template&gt;&lt;Star&gt;0&lt;/Star&gt;&lt;Tag&gt;0&lt;/Tag&gt;&lt;Author&gt;Toyoda Y, Yokoyama M Hoshi T&lt;/Author&gt;&lt;Year&gt;1971&lt;/Year&gt;&lt;Details&gt;&lt;_journal&gt;Jap J Animal Reprod&lt;/_journal&gt;&lt;_pages&gt;51&lt;/_pages&gt;&lt;_issue&gt;16&lt;/_issue&gt;&lt;_volume&gt;147&lt;/_volume&gt;&lt;_accessed&gt;59935156&lt;/_accessed&gt;&lt;_created&gt;59935151&lt;/_created&gt;&lt;_modified&gt;59935156&lt;/_modified&gt;&lt;/Details&gt;&lt;Extra&gt;&lt;DBUID&gt;{AACFE65B-F383-4F19-A059-943A6FEF4135}&lt;/DBUID&gt;&lt;/Extra&gt;&lt;/Item&gt;&lt;/References&gt;&lt;/Group&gt;&lt;/Citation&gt;"/>
    <w:docVar w:name="NE.Ref{AC2A807B-9D30-494A-B1D5-FC0ED73C8D49}" w:val=" ADDIN NE.Ref.{AC2A807B-9D30-494A-B1D5-FC0ED73C8D49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/Citation&gt;_x000d_"/>
    <w:docVar w:name="NE.Ref{AC76DF05-9A16-4204-8547-81AB2D19AA7A}" w:val=" ADDIN NE.Ref.{AC76DF05-9A16-4204-8547-81AB2D19AA7A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38580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38580&lt;/_modified&gt;&lt;_pages&gt;13501-6&lt;/_pages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/Citation&gt;_x000d_"/>
    <w:docVar w:name="NE.Ref{AC89EB11-7EB3-4AD7-B397-90202B08327B}" w:val=" ADDIN NE.Ref.{AC89EB11-7EB3-4AD7-B397-90202B08327B}&lt;Citation&gt;&lt;Group&gt;&lt;References&gt;&lt;Item&gt;&lt;ID&gt;75&lt;/ID&gt;&lt;UID&gt;{F9270238-22F2-42E0-B085-EAFC271BAD2C}&lt;/UID&gt;&lt;Title&gt;Active DNA demethylation: many roads lead to Rome&lt;/Title&gt;&lt;Template&gt;Journal Article&lt;/Template&gt;&lt;Star&gt;0&lt;/Star&gt;&lt;Tag&gt;0&lt;/Tag&gt;&lt;Author&gt;Wu, S C; Zhang, Y&lt;/Author&gt;&lt;Year&gt;2010&lt;/Year&gt;&lt;Details&gt;&lt;_accession_num&gt;20683471&lt;/_accession_num&gt;&lt;_author_adr&gt;Howard Hughes Medical Institute, and Department of Biochemistry and Biophysics, Lineberger Comprehensive Cancer Center, University of North Carolina at Chapel Hill, Chapel Hill, North Carolina 27599-7295, USA.&lt;/_author_adr&gt;&lt;_created&gt;60025748&lt;/_created&gt;&lt;_date&gt;2010-09-01&lt;/_date&gt;&lt;_date_display&gt;2010 Sep&lt;/_date_display&gt;&lt;_db_updated&gt;PubMed&lt;/_db_updated&gt;&lt;_doi&gt;10.1038/nrm2950&lt;/_doi&gt;&lt;_issue&gt;9&lt;/_issue&gt;&lt;_journal&gt;Nat Rev Mol Cell Biol&lt;/_journal&gt;&lt;_keywords&gt;Animals; *DNA Methylation; DNA-Binding Proteins/metabolism; *Epigenesis, Genetic; *Gene Expression Regulation, Developmental; Humans; Proto-Oncogene Proteins/metabolism&lt;/_keywords&gt;&lt;_language&gt;eng&lt;/_language&gt;&lt;_modified&gt;60025749&lt;/_modified&gt;&lt;_pages&gt;607-20&lt;/_pages&gt;&lt;_type_work&gt;Journal Article; Research Support, N.I.H., Extramural; Review&lt;/_type_work&gt;&lt;_url&gt;http://www.ncbi.nlm.nih.gov/entrez/query.fcgi?cmd=Retrieve&amp;amp;db=pubmed&amp;amp;dopt=Abstract&amp;amp;list_uids=20683471&amp;amp;query_hl=1&lt;/_url&gt;&lt;_volume&gt;11&lt;/_volume&gt;&lt;/Details&gt;&lt;Extra&gt;&lt;DBUID&gt;{AACFE65B-F383-4F19-A059-943A6FEF4135}&lt;/DBUID&gt;&lt;/Extra&gt;&lt;/Item&gt;&lt;/References&gt;&lt;/Group&gt;&lt;/Citation&gt;_x000d_"/>
    <w:docVar w:name="NE.Ref{ACCD94BA-5B6B-4530-9B11-6DA9F836B4E2}" w:val=" ADDIN NE.Ref.{ACCD94BA-5B6B-4530-9B11-6DA9F836B4E2}&lt;Citation&gt;&lt;Group&gt;&lt;References&gt;&lt;Item&gt;&lt;ID&gt;54&lt;/ID&gt;&lt;UID&gt;{C24351C9-D6DE-4A75-B611-0F2EE7FCE5E2}&lt;/UID&gt;&lt;Title&gt;Effects of the insemination of hydrogen peroxide-treated epididymal mouse spermatozoa on gammaH2AX repair and embryo development&lt;/Title&gt;&lt;Template&gt;Journal Article&lt;/Template&gt;&lt;Star&gt;0&lt;/Star&gt;&lt;Tag&gt;4&lt;/Tag&gt;&lt;Author&gt;Xiao, J; Liu, Y; Li, Z; Zhou, Y; Lin, H; Wu, X; Chen, M; Xiao, W&lt;/Author&gt;&lt;Year&gt;2012&lt;/Year&gt;&lt;Details&gt;&lt;_accessed&gt;59978288&lt;/_accessed&gt;&lt;_accession_num&gt;22745678&lt;/_accession_num&gt;&lt;_author_adr&gt;Reproductive Center, The First Affiliated Hospital of Shantou University Medical  College, Shantou University, Shantou, Guangdong, People&amp;apos;s Republic of China.&lt;/_author_adr&gt;&lt;_created&gt;59963987&lt;/_created&gt;&lt;_date&gt;2012-01-20&lt;/_date&gt;&lt;_date_display&gt;2012&lt;/_date_display&gt;&lt;_db_updated&gt;PubMed&lt;/_db_updated&gt;&lt;_doi&gt;10.1371/journal.pone.0038742&lt;/_doi&gt;&lt;_issue&gt;6&lt;/_issue&gt;&lt;_journal&gt;PLoS One&lt;/_journal&gt;&lt;_keywords&gt;Animals; Cryopreservation; DNA Damage/drug effects; Embryonic Development/drug effects/genetics; Epididymis/drug effects/*metabolism; Histones/*metabolism; Hydrogen Peroxide/*pharmacology; Immunohistochemistry; Insemination/*physiology; Male; Mice; Spermatozoa/*drug effects&lt;/_keywords&gt;&lt;_language&gt;eng&lt;/_language&gt;&lt;_modified&gt;60035672&lt;/_modified&gt;&lt;_pages&gt;e38742&lt;/_pages&gt;&lt;_tertiary_title&gt;16&lt;/_tertiary_title&gt;&lt;_translated_title&gt;????????????¡ì?????¡ì????????????????????¡ì???H2AX?????????????¨¨??????????¡ì?&lt;/_translated_title&gt;&lt;_type_work&gt;Journal Article; Research Support, Non-U.S. Gov&amp;apos;t&lt;/_type_work&gt;&lt;_url&gt;http://www.ncbi.nlm.nih.gov/entrez/query.fcgi?cmd=Retrieve&amp;amp;db=pubmed&amp;amp;dopt=Abstract&amp;amp;list_uids=22745678&amp;amp;query_hl=1&lt;/_url&gt;&lt;_volume&gt;7&lt;/_volume&gt;&lt;/Details&gt;&lt;Extra&gt;&lt;DBUID&gt;{AACFE65B-F383-4F19-A059-943A6FEF4135}&lt;/DBUID&gt;&lt;/Extra&gt;&lt;/Item&gt;&lt;/References&gt;&lt;/Group&gt;&lt;Group&gt;&lt;References&gt;&lt;Item&gt;&lt;ID&gt;59&lt;/ID&gt;&lt;UID&gt;{CE9B9CE8-A216-4EDE-875F-537152A03BA4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60035673&lt;/_modified&gt;&lt;_pages&gt;e73987&lt;/_pages&gt;&lt;_tertiary_title&gt;17&lt;/_tertiary_title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CFE65B-F383-4F19-A059-943A6FEF4135}&lt;/DBUID&gt;&lt;/Extra&gt;&lt;/Item&gt;&lt;/References&gt;&lt;/Group&gt;&lt;/Citation&gt;_x000d_"/>
    <w:docVar w:name="NE.Ref{ACF1694D-55F5-4F13-9D56-DD58378E58B3}" w:val=" ADDIN NE.Ref.{ACF1694D-55F5-4F13-9D56-DD58378E58B3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ed&gt;59987442&lt;/_accessed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87443&lt;/_modified&gt;&lt;_pages&gt;15-31&lt;/_pages&gt;&lt;_tertiary_title&gt;21&lt;/_tertiary_title&gt;&lt;_translated_title&gt;????¡ì??????????¨¨?????PGC???????¡ì????????????¡ì?¨¨??&lt;/_translated_title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63&lt;/ID&gt;&lt;UID&gt;{005919E9-0E6E-44F3-B5CE-F7D054056812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59987485&lt;/_modified&gt;&lt;_pages&gt;20110330&lt;/_pages&gt;&lt;_tertiary_title&gt;23&lt;/_tertiary_title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CFE65B-F383-4F19-A059-943A6FEF4135}&lt;/DBUID&gt;&lt;/Extra&gt;&lt;/Item&gt;&lt;/References&gt;&lt;/Group&gt;&lt;/Citation&gt;_x000d_"/>
    <w:docVar w:name="NE.Ref{AD29A298-D89F-4327-858F-729FB2233CF3}" w:val=" ADDIN NE.Ref.{AD29A298-D89F-4327-858F-729FB2233CF3}&lt;Citation&gt;&lt;Group&gt;&lt;References&gt;&lt;Item&gt;&lt;ID&gt;41&lt;/ID&gt;&lt;UID&gt;{BBD054AA-5324-4C18-AA03-552C1C890029}&lt;/UID&gt;&lt;Title&gt;The interaction of saccharides with lipid bilayer vesicles: stabilization during  freeze-thawing and freeze-drying&lt;/Title&gt;&lt;Template&gt;Journal Article&lt;/Template&gt;&lt;Star&gt;0&lt;/Star&gt;&lt;Tag&gt;0&lt;/Tag&gt;&lt;Author&gt;Strauss, G; Schurtenberger, P; Hauser, H&lt;/Author&gt;&lt;Year&gt;1986&lt;/Year&gt;&lt;Details&gt;&lt;_accessed&gt;59940719&lt;/_accessed&gt;&lt;_accession_num&gt;3011090&lt;/_accession_num&gt;&lt;_created&gt;59939554&lt;/_created&gt;&lt;_date&gt;1986-06-13&lt;/_date&gt;&lt;_date_display&gt;1986 Jun 13&lt;/_date_display&gt;&lt;_db_updated&gt;PubMed&lt;/_db_updated&gt;&lt;_issue&gt;1&lt;/_issue&gt;&lt;_journal&gt;Biochim Biophys Acta&lt;/_journal&gt;&lt;_keywords&gt;Calorimetry, Differential Scanning; *Carbohydrates; Chromatography, Gel; Electron Spin Resonance Spectroscopy; Freezing; Light; *Liposomes; Magnetic Resonance Spectroscopy; *Phosphatidylcholines; Scattering, Radiation; Sonication&lt;/_keywords&gt;&lt;_language&gt;eng&lt;/_language&gt;&lt;_modified&gt;59940719&lt;/_modified&gt;&lt;_pages&gt;169-80&lt;/_pages&gt;&lt;_type_work&gt;Journal Article; Research Support, Non-U.S. Gov&amp;apos;t&lt;/_type_work&gt;&lt;_url&gt;http://www.ncbi.nlm.nih.gov/entrez/query.fcgi?cmd=Retrieve&amp;amp;db=pubmed&amp;amp;dopt=Abstract&amp;amp;list_uids=3011090&amp;amp;query_hl=1&lt;/_url&gt;&lt;_volume&gt;858&lt;/_volume&gt;&lt;/Details&gt;&lt;Extra&gt;&lt;DBUID&gt;{AACFE65B-F383-4F19-A059-943A6FEF4135}&lt;/DBUID&gt;&lt;/Extra&gt;&lt;/Item&gt;&lt;/References&gt;&lt;/Group&gt;&lt;/Citation&gt;_x000d_"/>
    <w:docVar w:name="NE.Ref{AEB015AF-0528-4148-BD84-37A5DCADAD69}" w:val=" ADDIN NE.Ref.{AEB015AF-0528-4148-BD84-37A5DCADAD69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ed&gt;59978295&lt;/_accessed&gt;&lt;_accession_num&gt;21321204&lt;/_accession_num&gt;&lt;_author_adr&gt;Department of Molecular and Cellular Biology, Beckman Research Institute of the City of Hope, Duarte, CA 91010, USA.&lt;/_author_adr&gt;&lt;_created&gt;59935059&lt;/_created&gt;&lt;_date&gt;2011-03-01&lt;/_date&gt;&lt;_date_display&gt;2011 Mar 1&lt;/_date_display&gt;&lt;_db_updated&gt;PubMed&lt;/_db_updated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modified&gt;59978583&lt;/_modified&gt;&lt;_pages&gt;3642-7&lt;/_pages&gt;&lt;_tertiary_title&gt;25&lt;/_tertiary_title&gt;&lt;_translated_title&gt;??????¡ì???????¡ì???¡ì?????¡ì??????¡ì?¨¨???????????¡ì???¡ì?????¡ì?5mC????????????&lt;/_translated_title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78585&lt;/_modified&gt;&lt;_pages&gt;241&lt;/_pages&gt;&lt;_tertiary_title&gt;26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59978594&lt;/_modified&gt;&lt;_ori_publication&gt;(c) 2011 Macmillan Publishers Limited. All rights reserved&lt;/_ori_publication&gt;&lt;_pages&gt;606-10&lt;/_pages&gt;&lt;_tertiary_title&gt;27&lt;/_tertiary_title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AF3E34C3-D493-4A3F-953A-78DCDF1B4CC0}" w:val=" ADDIN NE.Ref.{AF3E34C3-D493-4A3F-953A-78DCDF1B4CC0}&lt;Citation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26977&lt;/_modified&gt;&lt;_pages&gt;349-57&lt;/_pages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"/>
    <w:docVar w:name="NE.Ref{AF576A1F-D86C-4E57-BA4A-AD44630F5DE0}" w:val=" ADDIN NE.Ref.{AF576A1F-D86C-4E57-BA4A-AD44630F5DE0}&lt;Citation&gt;&lt;Group&gt;&lt;References&gt;&lt;Item&gt;&lt;ID&gt;55&lt;/ID&gt;&lt;UID&gt;{D4678362-6261-4008-BBF5-E0CE80A111A8}&lt;/UID&gt;&lt;Title&gt;Epigenetic and replacement roles of histone variant H3.3 in reproduction and development&lt;/Title&gt;&lt;Template&gt;Journal Article&lt;/Template&gt;&lt;Star&gt;0&lt;/Star&gt;&lt;Tag&gt;0&lt;/Tag&gt;&lt;Author&gt;Orsi, G A; Couble, P; Loppin, B&lt;/Author&gt;&lt;Year&gt;2009&lt;/Year&gt;&lt;Details&gt;&lt;_accessed&gt;59978338&lt;/_accessed&gt;&lt;_accession_num&gt;19412883&lt;/_accession_num&gt;&lt;_author_adr&gt;Universite Lyon 1, France.&lt;/_author_adr&gt;&lt;_created&gt;59963996&lt;/_created&gt;&lt;_date&gt;2009-01-20&lt;/_date&gt;&lt;_date_display&gt;2009&lt;/_date_display&gt;&lt;_db_updated&gt;PubMed&lt;/_db_updated&gt;&lt;_doi&gt;10.1387/ijdb.082653go&lt;/_doi&gt;&lt;_issue&gt;2-3&lt;/_issue&gt;&lt;_journal&gt;Int J Dev Biol&lt;/_journal&gt;&lt;_keywords&gt;Amino Acid Sequence; Animals; Embryo, Nonmammalian/cytology/embryology/*metabolism; *Epigenesis, Genetic; Genetic Variation; Histones/genetics/*metabolism/physiology; Models, Biological; Molecular Sequence Data; Reproduction/genetics/physiology; Sequence Homology, Amino Acid&lt;/_keywords&gt;&lt;_language&gt;eng&lt;/_language&gt;&lt;_modified&gt;59978338&lt;/_modified&gt;&lt;_pages&gt;231-43&lt;/_pages&gt;&lt;_tertiary_title&gt;38&lt;/_tertiary_title&gt;&lt;_translated_title&gt;???¡ì?????????????H3.3????¨¨????????¨¨??????????¡ì???????????????????&lt;/_translated_title&gt;&lt;_type_work&gt;Journal Article; Research Support, Non-U.S. Gov&amp;apos;t; Review&lt;/_type_work&gt;&lt;_url&gt;http://www.ncbi.nlm.nih.gov/entrez/query.fcgi?cmd=Retrieve&amp;amp;db=pubmed&amp;amp;dopt=Abstract&amp;amp;list_uids=19412883&amp;amp;query_hl=1&lt;/_url&gt;&lt;_volume&gt;53&lt;/_volume&gt;&lt;/Details&gt;&lt;Extra&gt;&lt;DBUID&gt;{AACFE65B-F383-4F19-A059-943A6FEF4135}&lt;/DBUID&gt;&lt;/Extra&gt;&lt;/Item&gt;&lt;/References&gt;&lt;/Group&gt;&lt;/Citation&gt;_x000d_"/>
    <w:docVar w:name="NE.Ref{AF77F781-373A-44BF-8A75-85245ADCB8F3}" w:val=" ADDIN NE.Ref.{AF77F781-373A-44BF-8A75-85245ADCB8F3}&lt;Citation&gt;&lt;Group&gt;&lt;References&gt;&lt;Item&gt;&lt;ID&gt;43&lt;/ID&gt;&lt;UID&gt;{F75B7FF2-6950-4E86-8C29-7C510A27BD5C}&lt;/UID&gt;&lt;Title&gt;The sperm epigenome and potential implications for the developing embryo&lt;/Title&gt;&lt;Template&gt;Journal Article&lt;/Template&gt;&lt;Star&gt;0&lt;/Star&gt;&lt;Tag&gt;0&lt;/Tag&gt;&lt;Author&gt;Jenkins, T G; Carrell, D T&lt;/Author&gt;&lt;Year&gt;2012&lt;/Year&gt;&lt;Details&gt;&lt;_accession_num&gt;22495887&lt;/_accession_num&gt;&lt;_author_adr&gt;Andrology and IVF Laboratories, Department of Surgery, University of Utah School  of Medicine, 675 Arapeen Drive, Suite 205, Salt Lake City,Utah 801-581-3740, USA.&lt;/_author_adr&gt;&lt;_created&gt;59984694&lt;/_created&gt;&lt;_date&gt;2012-06-01&lt;/_date&gt;&lt;_date_display&gt;2012 Jun&lt;/_date_display&gt;&lt;_db_updated&gt;PubMed&lt;/_db_updated&gt;&lt;_doi&gt;10.1530/REP-11-0450&lt;/_doi&gt;&lt;_issue&gt;6&lt;/_issue&gt;&lt;_journal&gt;Reproduction&lt;/_journal&gt;&lt;_keywords&gt;Animals; DNA Methylation/physiology; Embryonic Development/*genetics/physiology; Epigenesis, Genetic/*physiology; Histones/genetics/metabolism; Humans; Male; Models, Biological; Protein Processing, Post-Translational/physiology; Spermatogenesis/genetics/physiology; Spermatozoa/*metabolism&lt;/_keywords&gt;&lt;_language&gt;eng&lt;/_language&gt;&lt;_modified&gt;60038827&lt;/_modified&gt;&lt;_pages&gt;727-34&lt;/_pages&gt;&lt;_translated_title&gt;??????????¡ì?????¡ì???¡ì?????¡ì??????????????¨¨???????????????¡ì?&lt;/_translated_title&gt;&lt;_type_work&gt;Journal Article; Review&lt;/_type_work&gt;&lt;_url&gt;http://www.ncbi.nlm.nih.gov/entrez/query.fcgi?cmd=Retrieve&amp;amp;db=pubmed&amp;amp;dopt=Abstract&amp;amp;list_uids=22495887&amp;amp;query_hl=1&lt;/_url&gt;&lt;_volume&gt;143&lt;/_volume&gt;&lt;/Details&gt;&lt;Extra&gt;&lt;DBUID&gt;{AA6E06B0-F370-425C-8281-A33520B5E141}&lt;/DBUID&gt;&lt;/Extra&gt;&lt;/Item&gt;&lt;/References&gt;&lt;/Group&gt;&lt;/Citation&gt;_x000d_"/>
    <w:docVar w:name="NE.Ref{AFC9A36E-31C6-44EF-923B-7BFEF145E959}" w:val=" ADDIN NE.Ref.{AFC9A36E-31C6-44EF-923B-7BFEF145E959}&lt;Citation&gt;&lt;Group&gt;&lt;References&gt;&lt;Item&gt;&lt;ID&gt;58&lt;/ID&gt;&lt;UID&gt;{A7A6B725-33F9-4A5D-8227-187AD494BF60}&lt;/UID&gt;&lt;Title&gt;Vertebrate protamine genes and the histone-to-protamine replacement reaction&lt;/Title&gt;&lt;Template&gt;Journal Article&lt;/Template&gt;&lt;Star&gt;0&lt;/Star&gt;&lt;Tag&gt;0&lt;/Tag&gt;&lt;Author&gt;Oliva, R; Dixon, G H&lt;/Author&gt;&lt;Year&gt;1991&lt;/Year&gt;&lt;Details&gt;&lt;_accessed&gt;59978361&lt;/_accessed&gt;&lt;_accession_num&gt;2031084&lt;/_accession_num&gt;&lt;_author_adr&gt;Unidad de Fisiologia, Grupo de Genetica Molecular, Barcelona, Spain.&lt;/_author_adr&gt;&lt;_created&gt;59973103&lt;/_created&gt;&lt;_date&gt;1991-01-19&lt;/_date&gt;&lt;_date_display&gt;1991&lt;/_date_display&gt;&lt;_db_updated&gt;PubMed&lt;/_db_updated&gt;&lt;_journal&gt;Prog Nucleic Acid Res Mol Biol&lt;/_journal&gt;&lt;_keywords&gt;Amino Acid Sequence; Animals; Base Sequence; Biological Evolution; DNA; Histones/*metabolism; Humans; Male; Molecular Sequence Data; Nucleic Acid Hybridization; Protamines/*genetics/metabolism; Spermatogenesis; Vertebrates/*genetics&lt;/_keywords&gt;&lt;_language&gt;eng&lt;/_language&gt;&lt;_modified&gt;59978361&lt;/_modified&gt;&lt;_pages&gt;25-94&lt;/_pages&gt;&lt;_tertiary_title&gt;16&lt;/_tertiary_title&gt;&lt;_translated_title&gt;????????????????????????¡ì???¡ì???????¡ì????????-?????????????????¨¨???&lt;/_translated_title&gt;&lt;_type_work&gt;Journal Article; Research Support, Non-U.S. Gov&amp;apos;t; Review&lt;/_type_work&gt;&lt;_url&gt;http://www.ncbi.nlm.nih.gov/entrez/query.fcgi?cmd=Retrieve&amp;amp;db=pubmed&amp;amp;dopt=Abstract&amp;amp;list_uids=2031084&amp;amp;query_hl=1&lt;/_url&gt;&lt;_volume&gt;40&lt;/_volume&gt;&lt;/Details&gt;&lt;Extra&gt;&lt;DBUID&gt;{AACFE65B-F383-4F19-A059-943A6FEF4135}&lt;/DBUID&gt;&lt;/Extra&gt;&lt;/Item&gt;&lt;/References&gt;&lt;/Group&gt;&lt;Group&gt;&lt;References&gt;&lt;Item&gt;&lt;ID&gt;40&lt;/ID&gt;&lt;UID&gt;{9F8D614B-CDB3-4D59-9492-DD431A6A62EE}&lt;/UID&gt;&lt;Title&gt;The nuclear status of human sperm cells&lt;/Title&gt;&lt;Template&gt;Journal Article&lt;/Template&gt;&lt;Star&gt;0&lt;/Star&gt;&lt;Tag&gt;0&lt;/Tag&gt;&lt;Author&gt;Dadoune, J P&lt;/Author&gt;&lt;Year&gt;1995&lt;/Year&gt;&lt;Details&gt;&lt;_accessed&gt;59978286&lt;/_accessed&gt;&lt;_accession_num&gt;8574523&lt;/_accession_num&gt;&lt;_author_adr&gt;Groupe d&amp;apos;Etude de la Formation et de la Maturation du Gamete Male, (Laboratoire de Cytologie et Histologie), JE MESR 349, U.F.R. Biomedicale des Saints-Peres, Paris, France.&lt;/_author_adr&gt;&lt;_created&gt;59939470&lt;/_created&gt;&lt;_date&gt;1995-01-19&lt;/_date&gt;&lt;_date_display&gt;1995&lt;/_date_display&gt;&lt;_db_updated&gt;PubMed&lt;/_db_updated&gt;&lt;_issue&gt;4&lt;/_issue&gt;&lt;_journal&gt;Micron&lt;/_journal&gt;&lt;_keywords&gt;Cell Differentiation; *Cell Nucleus/chemistry/ultrastructure; Chromatin/ultrastructure; DNA/metabolism; Disulfides/analysis; Fertility; Histones/metabolism; Humans; Male; Nuclear Proteins/metabolism; Protamines/metabolism; Sperm Head/chemistry/*ultrastructure; Spermatogenesis; Spermatozoa/abnormalities; Transcription, Genetic&lt;/_keywords&gt;&lt;_language&gt;eng&lt;/_language&gt;&lt;_modified&gt;59978287&lt;/_modified&gt;&lt;_pages&gt;323-45&lt;/_pages&gt;&lt;_tertiary_title&gt;17&lt;/_tertiary_title&gt;&lt;_translated_title&gt;????¡ì?¨¨?????????????????&lt;/_translated_title&gt;&lt;_type_work&gt;Journal Article; Review&lt;/_type_work&gt;&lt;_url&gt;http://www.ncbi.nlm.nih.gov/entrez/query.fcgi?cmd=Retrieve&amp;amp;db=pubmed&amp;amp;dopt=Abstract&amp;amp;list_uids=8574523&amp;amp;query_hl=1&lt;/_url&gt;&lt;_volume&gt;26&lt;/_volume&gt;&lt;/Details&gt;&lt;Extra&gt;&lt;DBUID&gt;{AACFE65B-F383-4F19-A059-943A6FEF4135}&lt;/DBUID&gt;&lt;/Extra&gt;&lt;/Item&gt;&lt;/References&gt;&lt;/Group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0&lt;/Tag&gt;&lt;Author&gt;Miller, D; Brinkworth, M; Iles, D&lt;/Author&gt;&lt;Year&gt;2010&lt;/Year&gt;&lt;Details&gt;&lt;_accessed&gt;59978287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78583&lt;/_modified&gt;&lt;_pages&gt;287-301&lt;/_pages&gt;&lt;_tertiary_title&gt;18&lt;/_tertiary_title&gt;&lt;_translated_title&gt;?????????DNA???¡ì?????????¡ì??????????¨¨???????DNA?????¡ì??????????????????????????¡ì???????&lt;/_translated_title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/Citation&gt;_x000d_"/>
    <w:docVar w:name="NE.Ref{B0BCE988-4EDF-4705-A9E1-F8FD304C1DF6}" w:val=" ADDIN NE.Ref.{B0BCE988-4EDF-4705-A9E1-F8FD304C1DF6}&lt;Citation&gt;&lt;Group&gt;&lt;References&gt;&lt;Item&gt;&lt;ID&gt;30&lt;/ID&gt;&lt;UID&gt;{6C030452-EAB7-49D6-A4EB-37F96BB6EB38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8826&lt;/_modified&gt;&lt;_pages&gt;241&lt;/_pages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6E06B0-F370-425C-8281-A33520B5E141}&lt;/DBUID&gt;&lt;/Extra&gt;&lt;/Item&gt;&lt;/References&gt;&lt;/Group&gt;&lt;Group&gt;&lt;References&gt;&lt;Item&gt;&lt;ID&gt;78&lt;/ID&gt;&lt;UID&gt;{A47866D7-BA29-4C21-916E-6355074A8634}&lt;/UID&gt;&lt;Title&gt;Heated spermatozoa: effects on embryonic development and epigenetics&lt;/Title&gt;&lt;Template&gt;Journal Article&lt;/Template&gt;&lt;Star&gt;0&lt;/Star&gt;&lt;Tag&gt;0&lt;/Tag&gt;&lt;Author&gt;Chao, S B; Guo, L; Ou, X H; Luo, S M; Wang, Z B; Schatten, H; Gao, G L; Sun, Q Y&lt;/Author&gt;&lt;Year&gt;2012&lt;/Year&gt;&lt;Details&gt;&lt;_accession_num&gt;22313867&lt;/_accession_num&gt;&lt;_author_adr&gt;State Key Laboratory of Reproductive Biology, Institute of Zoology, Chinese Academy of Sciences, Beijing, China.&lt;/_author_adr&gt;&lt;_created&gt;60030099&lt;/_created&gt;&lt;_date&gt;2012-04-01&lt;/_date&gt;&lt;_date_display&gt;2012 Apr&lt;/_date_display&gt;&lt;_db_updated&gt;PubMed&lt;/_db_updated&gt;&lt;_doi&gt;10.1093/humrep/des005&lt;/_doi&gt;&lt;_issue&gt;4&lt;/_issue&gt;&lt;_journal&gt;Hum Reprod&lt;/_journal&gt;&lt;_keywords&gt;Animals; DNA Methylation; Embryo Transfer; *Embryonic Development; *Epigenesis, Genetic; Female; Fertilization; Heating; Histones/metabolism; *Hot Temperature; Karyotype; Male; Methylation; Mice; Mice, Inbred C57BL; Mice, Inbred ICR; Pregnancy; Sperm Injections, Intracytoplasmic; Sperm-Ovum Interactions; Spermatozoa/*physiology&lt;/_keywords&gt;&lt;_language&gt;eng&lt;/_language&gt;&lt;_modified&gt;60038871&lt;/_modified&gt;&lt;_pages&gt;1016-24&lt;/_pages&gt;&lt;_translated_title&gt;??????¡ì????????????????¨¨????????¡ì????????????????¡ì?&lt;/_translated_title&gt;&lt;_type_work&gt;Journal Article; Research Support, Non-U.S. Gov&amp;apos;t&lt;/_type_work&gt;&lt;_url&gt;http://www.ncbi.nlm.nih.gov/entrez/query.fcgi?cmd=Retrieve&amp;amp;db=pubmed&amp;amp;dopt=Abstract&amp;amp;list_uids=22313867&amp;amp;query_hl=1&lt;/_url&gt;&lt;_volume&gt;27&lt;/_volume&gt;&lt;/Details&gt;&lt;Extra&gt;&lt;DBUID&gt;{AA6E06B0-F370-425C-8281-A33520B5E141}&lt;/DBUID&gt;&lt;/Extra&gt;&lt;/Item&gt;&lt;/References&gt;&lt;/Group&gt;&lt;/Citation&gt;_x000d_"/>
    <w:docVar w:name="NE.Ref{B0E32022-9028-4F44-B685-22B9B2797BB4}" w:val=" ADDIN NE.Ref.{B0E32022-9028-4F44-B685-22B9B2797BB4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30515&lt;/_modified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B0EB952C-04AA-4A31-93D7-C3D381D9685D}" w:val=" ADDIN NE.Ref.{B0EB952C-04AA-4A31-93D7-C3D381D9685D}&lt;Citation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38527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nguage&gt;eng&lt;/_language&gt;&lt;_modified&gt;59938527&lt;/_modified&gt;&lt;_pages&gt;511-6&lt;/_pages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Group&gt;&lt;References&gt;&lt;Item&gt;&lt;ID&gt;8&lt;/ID&gt;&lt;UID&gt;{3F407C0E-B03B-4BF3-B88E-8724F7D08B89}&lt;/UID&gt;&lt;Title&gt;Long-term outcomes of elective human sperm cryostorage&lt;/Title&gt;&lt;Template&gt;Journal Article&lt;/Template&gt;&lt;Star&gt;0&lt;/Star&gt;&lt;Tag&gt;0&lt;/Tag&gt;&lt;Author&gt;Kelleher, S; Wishart, S M; Liu, P Y; Turner, L; Di Pierro, I; Conway, A J; Handelsman, D J&lt;/Author&gt;&lt;Year&gt;2001&lt;/Year&gt;&lt;Details&gt;&lt;_accessed&gt;59938577&lt;/_accessed&gt;&lt;_accession_num&gt;11726587&lt;/_accession_num&gt;&lt;_author_adr&gt;Department of Andrology, Concord Hospital and ANZAC Research Institute, University of Sydney, Australia.&lt;/_author_adr&gt;&lt;_created&gt;59930483&lt;/_created&gt;&lt;_date&gt;2001-12-01&lt;/_date&gt;&lt;_date_display&gt;2001 Dec&lt;/_date_display&gt;&lt;_db_updated&gt;PubMed&lt;/_db_updated&gt;&lt;_issue&gt;12&lt;/_issue&gt;&lt;_journal&gt;Hum Reprod&lt;/_journal&gt;&lt;_keywords&gt;Adult; *Cryopreservation; Female; Fertilization in Vitro; Humans; Male; Orchiectomy; Pregnancy; Pregnancy Outcome; *Semen Preservation; Sperm Count; Sperm Injections, Intracytoplasmic; Spermatogenesis; Spermatozoa/*physiology; Testicular Neoplasms/pathology/surgery; Time Factors&lt;/_keywords&gt;&lt;_language&gt;eng&lt;/_language&gt;&lt;_modified&gt;59938577&lt;/_modified&gt;&lt;_pages&gt;2632-9&lt;/_pages&gt;&lt;_type_work&gt;Journal Article&lt;/_type_work&gt;&lt;_url&gt;http://www.ncbi.nlm.nih.gov/entrez/query.fcgi?cmd=Retrieve&amp;amp;db=pubmed&amp;amp;dopt=Abstract&amp;amp;list_uids=11726587&amp;amp;query_hl=1&lt;/_url&gt;&lt;_volume&gt;16&lt;/_volume&gt;&lt;/Details&gt;&lt;Extra&gt;&lt;DBUID&gt;{AACFE65B-F383-4F19-A059-943A6FEF4135}&lt;/DBUID&gt;&lt;/Extra&gt;&lt;/Item&gt;&lt;/References&gt;&lt;/Group&gt;&lt;/Citation&gt;"/>
    <w:docVar w:name="NE.Ref{B36456E1-EB64-4A84-86B9-4E3C08BB19A4}" w:val=" ADDIN NE.Ref.{B36456E1-EB64-4A84-86B9-4E3C08BB19A4}&lt;Citation&gt;&lt;Group&gt;&lt;References&gt;&lt;Item&gt;&lt;ID&gt;40&lt;/ID&gt;&lt;UID&gt;{842EFC91-023A-4E04-9DA7-65FF7E0A538B}&lt;/UID&gt;&lt;Title&gt;Effects of the insemination of hydrogen peroxide-treated epididymal mouse spermatozoa on gammaH2AX repair and embryo development&lt;/Title&gt;&lt;Template&gt;Journal Article&lt;/Template&gt;&lt;Star&gt;0&lt;/Star&gt;&lt;Tag&gt;4&lt;/Tag&gt;&lt;Author&gt;Xiao, J; Liu, Y; Li, Z; Zhou, Y; Lin, H; Wu, X; Chen, M; Xiao, W&lt;/Author&gt;&lt;Year&gt;2012&lt;/Year&gt;&lt;Details&gt;&lt;_accessed&gt;59978288&lt;/_accessed&gt;&lt;_accession_num&gt;22745678&lt;/_accession_num&gt;&lt;_author_adr&gt;Reproductive Center, The First Affiliated Hospital of Shantou University Medical  College, Shantou University, Shantou, Guangdong, People&amp;apos;s Republic of China.&lt;/_author_adr&gt;&lt;_created&gt;59963987&lt;/_created&gt;&lt;_date&gt;2012-01-20&lt;/_date&gt;&lt;_date_display&gt;2012&lt;/_date_display&gt;&lt;_db_updated&gt;PubMed&lt;/_db_updated&gt;&lt;_doi&gt;10.1371/journal.pone.0038742&lt;/_doi&gt;&lt;_issue&gt;6&lt;/_issue&gt;&lt;_journal&gt;PLoS One&lt;/_journal&gt;&lt;_keywords&gt;Animals; Cryopreservation; DNA Damage/drug effects; Embryonic Development/drug effects/genetics; Epididymis/drug effects/*metabolism; Histones/*metabolism; Hydrogen Peroxide/*pharmacology; Immunohistochemistry; Insemination/*physiology; Male; Mice; Spermatozoa/*drug effects&lt;/_keywords&gt;&lt;_language&gt;eng&lt;/_language&gt;&lt;_modified&gt;60038827&lt;/_modified&gt;&lt;_pages&gt;e38742&lt;/_pages&gt;&lt;_translated_title&gt;????????????¡ì?????¡ì????????????????????¡ì???H2AX?????????????¨¨??????????¡ì?&lt;/_translated_title&gt;&lt;_type_work&gt;Journal Article; Research Support, Non-U.S. Gov&amp;apos;t&lt;/_type_work&gt;&lt;_url&gt;http://www.ncbi.nlm.nih.gov/entrez/query.fcgi?cmd=Retrieve&amp;amp;db=pubmed&amp;amp;dopt=Abstract&amp;amp;list_uids=22745678&amp;amp;query_hl=1&lt;/_url&gt;&lt;_volume&gt;7&lt;/_volume&gt;&lt;/Details&gt;&lt;Extra&gt;&lt;DBUID&gt;{AA6E06B0-F370-425C-8281-A33520B5E141}&lt;/DBUID&gt;&lt;/Extra&gt;&lt;/Item&gt;&lt;/References&gt;&lt;/Group&gt;&lt;Group&gt;&lt;References&gt;&lt;Item&gt;&lt;ID&gt;47&lt;/ID&gt;&lt;UID&gt;{7103BA32-F4F6-49E5-A277-2CF7C1162FDF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60038827&lt;/_modified&gt;&lt;_pages&gt;e73987&lt;/_pages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6E06B0-F370-425C-8281-A33520B5E141}&lt;/DBUID&gt;&lt;/Extra&gt;&lt;/Item&gt;&lt;/References&gt;&lt;/Group&gt;&lt;/Citation&gt;_x000d_"/>
    <w:docVar w:name="NE.Ref{B376ADE9-9A0E-4802-99BE-7925800B8887}" w:val=" ADDIN NE.Ref.{B376ADE9-9A0E-4802-99BE-7925800B8887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date_display&gt;2000 Jul&lt;/_date_display&gt;&lt;_date&gt;2000-07-01&lt;/_date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_created&gt;59930531&lt;/_created&gt;&lt;_modified&gt;59930531&lt;/_modified&gt;&lt;_db_updated&gt;PubMed&lt;/_db_updated&gt;&lt;/Details&gt;&lt;Extra&gt;&lt;DBUID&gt;{AACFE65B-F383-4F19-A059-943A6FEF4135}&lt;/DBUID&gt;&lt;/Extra&gt;&lt;/Item&gt;&lt;/References&gt;&lt;/Group&gt;&lt;/Citation&gt;"/>
    <w:docVar w:name="NE.Ref{B41DD947-E9B3-462E-9A0E-82FABFB1C6F4}" w:val=" ADDIN NE.Ref.{B41DD947-E9B3-462E-9A0E-82FABFB1C6F4}&lt;Citation&gt;&lt;Group&gt;&lt;References&gt;&lt;Item&gt;&lt;ID&gt;56&lt;/ID&gt;&lt;UID&gt;{609728BB-F80E-4BC7-9EC2-62A4BC483BD4}&lt;/UID&gt;&lt;Title&gt;Storage of bull spermatozoa at low temperatures.&lt;/Title&gt;&lt;Template&gt;Journal Article&lt;/Template&gt;&lt;Star&gt;0&lt;/Star&gt;&lt;Tag&gt;0&lt;/Tag&gt;&lt;Author&gt;Smith, Audrey U; Polge, C; Others&lt;/Author&gt;&lt;Year&gt;1950&lt;/Year&gt;&lt;Details&gt;&lt;_accessed&gt;59978389&lt;/_accessed&gt;&lt;_created&gt;59970179&lt;/_created&gt;&lt;_db_updated&gt;GoogleScholar&lt;/_db_updated&gt;&lt;_journal&gt;Veterinary Record&lt;/_journal&gt;&lt;_label&gt;2&lt;/_label&gt;&lt;_modified&gt;60035700&lt;/_modified&gt;&lt;_pages&gt;115--116&lt;/_pages&gt;&lt;_tertiary_title&gt;02&lt;/_tertiary_title&gt;&lt;_translated_title&gt;????????????????&lt;/_translated_title&gt;&lt;_volume&gt;62&lt;/_volume&gt;&lt;/Details&gt;&lt;Extra&gt;&lt;DBUID&gt;{AACFE65B-F383-4F19-A059-943A6FEF4135}&lt;/DBUID&gt;&lt;/Extra&gt;&lt;/Item&gt;&lt;/References&gt;&lt;/Group&gt;&lt;Group&gt;&lt;References&gt;&lt;Item&gt;&lt;ID&gt;10&lt;/ID&gt;&lt;UID&gt;{FBD79B2F-16FE-4630-8377-3BCE28AD01E1}&lt;/UID&gt;&lt;Title&gt;Improved methods of preservation of human spermatozoa by freezing and freeze-drying&lt;/Title&gt;&lt;Template&gt;Journal Article&lt;/Template&gt;&lt;Star&gt;0&lt;/Star&gt;&lt;Tag&gt;0&lt;/Tag&gt;&lt;Author&gt;SHERMAN, J K&lt;/Author&gt;&lt;Year&gt;1963&lt;/Year&gt;&lt;Details&gt;&lt;_accessed&gt;59978386&lt;/_accessed&gt;&lt;_accession_num&gt;13977180&lt;/_accession_num&gt;&lt;_created&gt;59930500&lt;/_created&gt;&lt;_date&gt;1963-01-01&lt;/_date&gt;&lt;_date_display&gt;1963 Jan-Feb&lt;/_date_display&gt;&lt;_db_updated&gt;PubMed&lt;/_db_updated&gt;&lt;_journal&gt;Fertil Steril&lt;/_journal&gt;&lt;_keywords&gt;*Freeze Drying; *Refrigeration; *Spermatozoa*FREEZE DRYING; *REFRIGERATION; *SPERMATOZOA&lt;/_keywords&gt;&lt;_label&gt;3&lt;/_label&gt;&lt;_language&gt;eng&lt;/_language&gt;&lt;_modified&gt;60035700&lt;/_modified&gt;&lt;_pages&gt;49-64&lt;/_pages&gt;&lt;_tertiary_title&gt;03&lt;/_tertiary_title&gt;&lt;_translated_title&gt;????¡ì?¨¨??????????????????????¨¨???¨¨??¨¬??????&lt;/_translated_title&gt;&lt;_type_work&gt;Journal Article&lt;/_type_work&gt;&lt;_url&gt;http://www.ncbi.nlm.nih.gov/entrez/query.fcgi?cmd=Retrieve&amp;amp;db=pubmed&amp;amp;dopt=Abstract&amp;amp;list_uids=13977180&amp;amp;query_hl=1&lt;/_url&gt;&lt;_volume&gt;14&lt;/_volume&gt;&lt;/Details&gt;&lt;Extra&gt;&lt;DBUID&gt;{AACFE65B-F383-4F19-A059-943A6FEF4135}&lt;/DBUID&gt;&lt;/Extra&gt;&lt;/Item&gt;&lt;/References&gt;&lt;/Group&gt;&lt;Group&gt;&lt;References&gt;&lt;Item&gt;&lt;ID&gt;9&lt;/ID&gt;&lt;UID&gt;{1D2B04D9-CE47-4789-A775-333F13895BE2}&lt;/UID&gt;&lt;Title&gt;Cryopreservation of mouse spermatozoa in the presence of raffinose and glycerol&lt;/Title&gt;&lt;Template&gt;Journal Article&lt;/Template&gt;&lt;Star&gt;0&lt;/Star&gt;&lt;Tag&gt;0&lt;/Tag&gt;&lt;Author&gt;Tada, N; Sato, M; Yamanoi, J; Mizorogi, T; Kasai, K; Ogawa, S&lt;/Author&gt;&lt;Year&gt;1990&lt;/Year&gt;&lt;Details&gt;&lt;_accessed&gt;59978348&lt;/_accessed&gt;&lt;_accession_num&gt;2401978&lt;/_accession_num&gt;&lt;_author_adr&gt;Section of Experimental Animal Administration, Hoechst Japan Limited, Saitama.&lt;/_author_adr&gt;&lt;_created&gt;59930484&lt;/_created&gt;&lt;_date&gt;1990-07-01&lt;/_date&gt;&lt;_date_display&gt;1990 Jul&lt;/_date_display&gt;&lt;_db_updated&gt;PubMed&lt;/_db_updated&gt;&lt;_issue&gt;2&lt;/_issue&gt;&lt;_journal&gt;J Reprod Fertil&lt;/_journal&gt;&lt;_keywords&gt;Animals; Blastocyst/physiology; Cell Survival; Cryopreservation/*methods; Cryoprotective Agents/*pharmacology; Fertilization in Vitro; Glycerol/pharmacology; Male; Mice; Mice, Inbred ICR; Oligosaccharides/*pharmacology; Raffinose/*pharmacology; *Spermatozoa&lt;/_keywords&gt;&lt;_label&gt;4&lt;/_label&gt;&lt;_language&gt;eng&lt;/_language&gt;&lt;_modified&gt;59978348&lt;/_modified&gt;&lt;_pages&gt;511-6&lt;/_pages&gt;&lt;_tertiary_title&gt;04&lt;/_tertiary_title&gt;&lt;_translated_title&gt;??????????????????????????¡ì??????&lt;/_translated_title&gt;&lt;_type_work&gt;Journal Article&lt;/_type_work&gt;&lt;_url&gt;http://www.ncbi.nlm.nih.gov/entrez/query.fcgi?cmd=Retrieve&amp;amp;db=pubmed&amp;amp;dopt=Abstract&amp;amp;list_uids=2401978&amp;amp;query_hl=1&lt;/_url&gt;&lt;_volume&gt;89&lt;/_volume&gt;&lt;/Details&gt;&lt;Extra&gt;&lt;DBUID&gt;{AACFE65B-F383-4F19-A059-943A6FEF4135}&lt;/DBUID&gt;&lt;/Extra&gt;&lt;/Item&gt;&lt;/References&gt;&lt;/Group&gt;&lt;/Citation&gt;_x000d_"/>
    <w:docVar w:name="NE.Ref{B4515538-A956-4D49-9CFF-EDF82C55FF48}" w:val=" ADDIN NE.Ref.{B4515538-A956-4D49-9CFF-EDF82C55FF48}&lt;Citation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78585&lt;/_modified&gt;&lt;_pages&gt;1-8&lt;/_pages&gt;&lt;_tertiary_title&gt;30&lt;/_tertiary_title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52&lt;/ID&gt;&lt;UID&gt;{82BBB090-9D93-4661-810D-B52C0E72E8F0}&lt;/UID&gt;&lt;Title&gt;Histone deacetyltransferase1 expression in mouse oocyte and their in vitro-fertilized embryo: effect of oocyte vitrification&lt;/Title&gt;&lt;Template&gt;Journal Article&lt;/Template&gt;&lt;Star&gt;0&lt;/Star&gt;&lt;Tag&gt;0&lt;/Tag&gt;&lt;Author&gt;Li, J J; Pei, Y; Zhou, G B; Suo, L; Wang, Y P; Wu, G Q; Fu, X W; Hou, Y P; Zhu, S E&lt;/Author&gt;&lt;Year&gt;2011&lt;/Year&gt;&lt;Details&gt;&lt;_accessed&gt;59978344&lt;/_accessed&gt;&lt;_accession_num&gt;21468449&lt;/_accession_num&gt;&lt;_author_adr&gt;College of Animal Science and Technology, Agricultural University of Hebei, Baoding, China.&lt;/_author_adr&gt;&lt;_created&gt;59943676&lt;/_created&gt;&lt;_date&gt;2011-01-01&lt;/_date&gt;&lt;_date_display&gt;2011 Jan-Feb&lt;/_date_display&gt;&lt;_db_updated&gt;PubMed&lt;/_db_updated&gt;&lt;_issue&gt;1&lt;/_issue&gt;&lt;_journal&gt;Cryo Letters&lt;/_journal&gt;&lt;_keywords&gt;Animals; Cold Temperature; Embryo, Mammalian/cytology/*metabolism; Female; Fertilization in Vitro/adverse effects; Fluorescent Antibody Technique; Gene Expression; Histone Acetyltransferases/genetics/*metabolism; Male; Metaphase; Mice; Morula/cytology/*metabolism; Oocyte Retrieval; Oocytes/cytology/*metabolism; Spermatozoa; Vitrification&lt;/_keywords&gt;&lt;_language&gt;eng&lt;/_language&gt;&lt;_modified&gt;59978345&lt;/_modified&gt;&lt;_pages&gt;13-20&lt;/_pages&gt;&lt;_tertiary_title&gt;45&lt;/_tertiary_title&gt;&lt;_translated_title&gt;????¡ì??????????????????????????????¡ì??????????????????1?????¡ì????????????????????¡§??????????????¡ì?&lt;/_translated_title&gt;&lt;_type_work&gt;In Vitro; Journal Article; Research Support, Non-U.S. Gov&amp;apos;t&lt;/_type_work&gt;&lt;_url&gt;http://www.ncbi.nlm.nih.gov/entrez/query.fcgi?cmd=Retrieve&amp;amp;db=pubmed&amp;amp;dopt=Abstract&amp;amp;list_uids=21468449&amp;amp;query_hl=1&lt;/_url&gt;&lt;_volume&gt;32&lt;/_volume&gt;&lt;/Details&gt;&lt;Extra&gt;&lt;DBUID&gt;{AACFE65B-F383-4F19-A059-943A6FEF4135}&lt;/DBUID&gt;&lt;/Extra&gt;&lt;/Item&gt;&lt;/References&gt;&lt;/Group&gt;&lt;/Citation&gt;_x000d_"/>
    <w:docVar w:name="NE.Ref{B66B9F6C-EC94-45D9-8E34-B3C70EDFDFDD}" w:val=" ADDIN NE.Ref.{B66B9F6C-EC94-45D9-8E34-B3C70EDFDFDD}&lt;Citation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78351&lt;/_modified&gt;&lt;_pages&gt;111-9&lt;/_pages&gt;&lt;_tertiary_title&gt;08&lt;/_tertiary_title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ed&gt;59978345&lt;/_accessed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87457&lt;/_modified&gt;&lt;_pages&gt;349-57&lt;/_pages&gt;&lt;_tertiary_title&gt;44&lt;/_tertiary_title&gt;&lt;_translated_title&gt;-20????????????????????????¡ì????????????¡ì?¨¨??&lt;/_translated_title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_x000d_"/>
    <w:docVar w:name="NE.Ref{B6DE653A-8D11-4DD5-8B6B-63306441A60E}" w:val=" ADDIN NE.Ref.{B6DE653A-8D11-4DD5-8B6B-63306441A60E}&lt;Citation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26977&lt;/_modified&gt;&lt;_pages&gt;349-57&lt;/_pages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"/>
    <w:docVar w:name="NE.Ref{B705501F-40DF-45E4-91A4-E3EF81129105}" w:val=" ADDIN NE.Ref.{B705501F-40DF-45E4-91A4-E3EF81129105}&lt;Citation&gt;&lt;Group&gt;&lt;References&gt;&lt;Item&gt;&lt;ID&gt;18&lt;/ID&gt;&lt;UID&gt;{31EC651E-B352-4C21-8936-08A0C3688BB0}&lt;/UID&gt;&lt;Title&gt;Effect of pH value of freeze-drying solution on the chromosome integrity and developmental ability of mouse spermatozoa&lt;/Title&gt;&lt;Template&gt;Journal Article&lt;/Template&gt;&lt;Star&gt;0&lt;/Star&gt;&lt;Tag&gt;0&lt;/Tag&gt;&lt;Author&gt;Kaneko, T; Whittingham, D G; Yanagimachi, R&lt;/Author&gt;&lt;Year&gt;2003&lt;/Year&gt;&lt;Details&gt;&lt;_accessed&gt;59938584&lt;/_accessed&gt;&lt;_accession_num&gt;12493705&lt;/_accession_num&gt;&lt;_author_adr&gt;The Institute for Biogenesis Research, Department of Anatomy and Reproductive Biology, John A. Burns School of Medicine, University of Hawaii, Honolulu, Hawaii 96822, USA. takehito@hawaii.edu&lt;/_author_adr&gt;&lt;_created&gt;59930679&lt;/_created&gt;&lt;_date&gt;2003-01-01&lt;/_date&gt;&lt;_date_display&gt;2003 Jan&lt;/_date_display&gt;&lt;_db_updated&gt;PubMed&lt;/_db_updated&gt;&lt;_issue&gt;1&lt;/_issue&gt;&lt;_journal&gt;Biol Reprod&lt;/_journal&gt;&lt;_keywords&gt;Animals; Chelating Agents; Chromosomes; Cryoprotective Agents; Egtazic Acid; Embryo Transfer; Embryonic and Fetal Development; Female; Freeze Drying/*methods; Hydrogen-Ion Concentration; Male; Mice; Mice, Inbred C57BL; Mice, Inbred DBA; Pregnancy; Semen Preservation/*methods; Solutions; Sperm Injections, Intracytoplasmic; Spermatogenesis; Tromethamine&lt;/_keywords&gt;&lt;_language&gt;eng&lt;/_language&gt;&lt;_modified&gt;59938584&lt;/_modified&gt;&lt;_pages&gt;136-9&lt;/_pages&gt;&lt;_type_work&gt;In Vitro; Journal Article; Research Support, U.S. Gov&amp;apos;t, P.H.S.&lt;/_type_work&gt;&lt;_url&gt;http://www.ncbi.nlm.nih.gov/entrez/query.fcgi?cmd=Retrieve&amp;amp;db=pubmed&amp;amp;dopt=Abstract&amp;amp;list_uids=12493705&amp;amp;query_hl=1&lt;/_url&gt;&lt;_volume&gt;68&lt;/_volume&gt;&lt;/Details&gt;&lt;Extra&gt;&lt;DBUID&gt;{AACFE65B-F383-4F19-A059-943A6FEF4135}&lt;/DBUID&gt;&lt;/Extra&gt;&lt;/Item&gt;&lt;/References&gt;&lt;/Group&gt;&lt;/Citation&gt;_x000d_"/>
    <w:docVar w:name="NE.Ref{B70E4C4A-AE71-4804-A885-D190D43161A8}" w:val=" ADDIN NE.Ref.{B70E4C4A-AE71-4804-A885-D190D43161A8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7305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73054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/Citation&gt;_x000d_"/>
    <w:docVar w:name="NE.Ref{B92D9175-D44D-4FE2-B064-C8EBF4D1718C}" w:val=" ADDIN NE.Ref.{B92D9175-D44D-4FE2-B064-C8EBF4D1718C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date_display&gt;2012 Jan&lt;/_date_display&gt;&lt;_date&gt;2012-01-01&lt;/_date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_created&gt;59931350&lt;/_created&gt;&lt;_modified&gt;59931351&lt;/_modified&gt;&lt;_db_updated&gt;PubMed&lt;/_db_updated&gt;&lt;/Details&gt;&lt;Extra&gt;&lt;DBUID&gt;{AACFE65B-F383-4F19-A059-943A6FEF4135}&lt;/DBUID&gt;&lt;/Extra&gt;&lt;/Item&gt;&lt;/References&gt;&lt;/Group&gt;&lt;/Citation&gt;"/>
    <w:docVar w:name="NE.Ref{B9A82758-63D9-40B1-BEA3-8FD463608F8C}" w:val=" ADDIN NE.Ref.{B9A82758-63D9-40B1-BEA3-8FD463608F8C}&lt;Citation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78351&lt;/_modified&gt;&lt;_pages&gt;111-9&lt;/_pages&gt;&lt;_tertiary_title&gt;08&lt;/_tertiary_title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78351&lt;/_modified&gt;&lt;_pages&gt;13501-6&lt;/_pages&gt;&lt;_tertiary_title&gt;09&lt;/_tertiary_title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18&lt;/ID&gt;&lt;UID&gt;{31EC651E-B352-4C21-8936-08A0C3688BB0}&lt;/UID&gt;&lt;Title&gt;Effect of pH value of freeze-drying solution on the chromosome integrity and developmental ability of mouse spermatozoa&lt;/Title&gt;&lt;Template&gt;Journal Article&lt;/Template&gt;&lt;Star&gt;0&lt;/Star&gt;&lt;Tag&gt;0&lt;/Tag&gt;&lt;Author&gt;Kaneko, T; Whittingham, D G; Yanagimachi, R&lt;/Author&gt;&lt;Year&gt;2003&lt;/Year&gt;&lt;Details&gt;&lt;_accessed&gt;59978276&lt;/_accessed&gt;&lt;_accession_num&gt;12493705&lt;/_accession_num&gt;&lt;_author_adr&gt;The Institute for Biogenesis Research, Department of Anatomy and Reproductive Biology, John A. Burns School of Medicine, University of Hawaii, Honolulu, Hawaii 96822, USA. takehito@hawaii.edu&lt;/_author_adr&gt;&lt;_created&gt;59930679&lt;/_created&gt;&lt;_date&gt;2003-01-01&lt;/_date&gt;&lt;_date_display&gt;2003 Jan&lt;/_date_display&gt;&lt;_db_updated&gt;PubMed&lt;/_db_updated&gt;&lt;_issue&gt;1&lt;/_issue&gt;&lt;_journal&gt;Biol Reprod&lt;/_journal&gt;&lt;_keywords&gt;Animals; Chelating Agents; Chromosomes; Cryoprotective Agents; Egtazic Acid; Embryo Transfer; Embryonic and Fetal Development; Female; Freeze Drying/*methods; Hydrogen-Ion Concentration; Male; Mice; Mice, Inbred C57BL; Mice, Inbred DBA; Pregnancy; Semen Preservation/*methods; Solutions; Sperm Injections, Intracytoplasmic; Spermatogenesis; Tromethamine&lt;/_keywords&gt;&lt;_language&gt;eng&lt;/_language&gt;&lt;_modified&gt;59978277&lt;/_modified&gt;&lt;_pages&gt;136-9&lt;/_pages&gt;&lt;_tertiary_title&gt;10&lt;/_tertiary_title&gt;&lt;_translated_title&gt;??????PH????????¡ì??????????????¡ì?????????¨¨??????????????¡ì?&lt;/_translated_title&gt;&lt;_type_work&gt;In Vitro; Journal Article; Research Support, U.S. Gov&amp;apos;t, P.H.S.&lt;/_type_work&gt;&lt;_url&gt;http://www.ncbi.nlm.nih.gov/entrez/query.fcgi?cmd=Retrieve&amp;amp;db=pubmed&amp;amp;dopt=Abstract&amp;amp;list_uids=12493705&amp;amp;query_hl=1&lt;/_url&gt;&lt;_volume&gt;68&lt;/_volume&gt;&lt;/Details&gt;&lt;Extra&gt;&lt;DBUID&gt;{AACFE65B-F383-4F19-A059-943A6FEF4135}&lt;/DBUID&gt;&lt;/Extra&gt;&lt;/Item&gt;&lt;/References&gt;&lt;/Group&gt;&lt;/Citation&gt;_x000d_"/>
    <w:docVar w:name="NE.Ref{B9AFDFCA-B9BA-4560-A998-24C65561DBB5}" w:val=" ADDIN NE.Ref.{B9AFDFCA-B9BA-4560-A998-24C65561DBB5}&lt;Citation&gt;&lt;Group&gt;&lt;References&gt;&lt;Item&gt;&lt;ID&gt;53&lt;/ID&gt;&lt;UID&gt;{13369BD5-23E8-4B9E-9140-158950D3DCE3}&lt;/UID&gt;&lt;Title&gt;Dynamic link of DNA demethylation, DNA strand breaks and repair in mouse zygotes&lt;/Title&gt;&lt;Template&gt;Journal Article&lt;/Template&gt;&lt;Star&gt;0&lt;/Star&gt;&lt;Tag&gt;5&lt;/Tag&gt;&lt;Author&gt;Wossidlo, M; Arand, J; Sebastiano, V; Lepikhov, K; Boiani, M; Reinhardt, R; Scholer, H; Walter, J&lt;/Author&gt;&lt;Year&gt;2010&lt;/Year&gt;&lt;Details&gt;&lt;_accessed&gt;59978346&lt;/_accessed&gt;&lt;_accession_num&gt;20442707&lt;/_accession_num&gt;&lt;_author_adr&gt;Department of Genetics/Epigenetics, Campus Saarbrucken, Saarland University, Saarbrucken, Germany.&lt;/_author_adr&gt;&lt;_created&gt;59943928&lt;/_created&gt;&lt;_date&gt;2010-06-02&lt;/_date&gt;&lt;_date_display&gt;2010 Jun 2&lt;/_date_display&gt;&lt;_db_updated&gt;PubMed&lt;/_db_updated&gt;&lt;_doi&gt;10.1038/emboj.2010.80&lt;/_doi&gt;&lt;_issue&gt;11&lt;/_issue&gt;&lt;_journal&gt;EMBO J&lt;/_journal&gt;&lt;_keywords&gt;Animals; Chromosomes; Cloning, Organism; Cytosine/*metabolism; DNA/*genetics/metabolism; *DNA Breaks; DNA Damage; *DNA Methylation; Mammals/genetics; Mice; Nuclear Transfer Techniques; Zygote/*metabolism&lt;/_keywords&gt;&lt;_language&gt;eng&lt;/_language&gt;&lt;_modified&gt;59978584&lt;/_modified&gt;&lt;_pages&gt;1877-88&lt;/_pages&gt;&lt;_tertiary_title&gt;47&lt;/_tertiary_title&gt;&lt;_translated_title&gt;????¡ì????????DNA???????¡ì?????DNA??????????????????????&lt;/_translated_title&gt;&lt;_type_work&gt;Journal Article; Research Support, Non-U.S. Gov&amp;apos;t&lt;/_type_work&gt;&lt;_url&gt;http://www.ncbi.nlm.nih.gov/entrez/query.fcgi?cmd=Retrieve&amp;amp;db=pubmed&amp;amp;dopt=Abstract&amp;amp;list_uids=20442707&amp;amp;query_hl=1&lt;/_url&gt;&lt;_volume&gt;29&lt;/_volume&gt;&lt;/Details&gt;&lt;Extra&gt;&lt;DBUID&gt;{AACFE65B-F383-4F19-A059-943A6FEF4135}&lt;/DBUID&gt;&lt;/Extra&gt;&lt;/Item&gt;&lt;/References&gt;&lt;/Group&gt;&lt;/Citation&gt;_x000d_"/>
    <w:docVar w:name="NE.Ref{B9BD7276-2FC1-406E-A543-DF00D073C76A}" w:val=" ADDIN NE.Ref.{B9BD7276-2FC1-406E-A543-DF00D073C76A}&lt;Citation&gt;&lt;Group&gt;&lt;References&gt;&lt;Item&gt;&lt;ID&gt;50&lt;/ID&gt;&lt;UID&gt;{9865247A-CFB0-443E-8477-8C923984D8DE}&lt;/UID&gt;&lt;Title&gt;Genome-wide analysis identifies changes in histone retention and epigenetic modifications at developmental and imprinted gene loci in the sperm of infertile  men&lt;/Title&gt;&lt;Template&gt;Journal Article&lt;/Template&gt;&lt;Star&gt;0&lt;/Star&gt;&lt;Tag&gt;0&lt;/Tag&gt;&lt;Author&gt;Hammoud, S S; Nix, D A; Hammoud, A O; Gibson, M; Cairns, B R; Carrell, D T&lt;/Author&gt;&lt;Year&gt;2011&lt;/Year&gt;&lt;Details&gt;&lt;_accessed&gt;59978343&lt;/_accessed&gt;&lt;_accession_num&gt;21685136&lt;/_accession_num&gt;&lt;_author_adr&gt;Department of Oncological Sciences, Howard Hughes Medical Institute, Salt Lake City, UT, USA.&lt;/_author_adr&gt;&lt;_created&gt;59941487&lt;/_created&gt;&lt;_date&gt;2011-09-01&lt;/_date&gt;&lt;_date_display&gt;2011 Sep&lt;/_date_display&gt;&lt;_db_updated&gt;PubMed&lt;/_db_updated&gt;&lt;_doi&gt;10.1093/humrep/der192&lt;/_doi&gt;&lt;_issue&gt;9&lt;/_issue&gt;&lt;_journal&gt;Hum Reprod&lt;/_journal&gt;&lt;_keywords&gt;Adult; Chromatin/metabolism; Chromatin Immunoprecipitation; Embryonic Development/genetics; *Epigenesis, Genetic; Epigenomics; Fertilization in Vitro; *Genes, Developmental; *Genome, Human; *Genomic Imprinting; Histones; Humans; Infertility, Male/*genetics; Male; Nucleosomes/metabolism; Promoter Regions, Genetic; Spermatozoa/*metabolism&lt;/_keywords&gt;&lt;_language&gt;eng&lt;/_language&gt;&lt;_modified&gt;59987459&lt;/_modified&gt;&lt;_pages&gt;2558-69&lt;/_pages&gt;&lt;_tertiary_title&gt;48&lt;/_tertiary_title&gt;&lt;_translated_title&gt;????¡ì???¡ì?????¡ì???¨¨????????????????????¨¨???????????¡ì???¡ì???????????¡ì????????????¡ì??????¡ì????????????????&lt;/_translated_title&gt;&lt;_type_work&gt;Journal Article; Research Support, Non-U.S. Gov&amp;apos;t&lt;/_type_work&gt;&lt;_url&gt;http://www.ncbi.nlm.nih.gov/entrez/query.fcgi?cmd=Retrieve&amp;amp;db=pubmed&amp;amp;dopt=Abstract&amp;amp;list_uids=21685136&amp;amp;query_hl=1&lt;/_url&gt;&lt;_volume&gt;26&lt;/_volume&gt;&lt;/Details&gt;&lt;Extra&gt;&lt;DBUID&gt;{AACFE65B-F383-4F19-A059-943A6FEF4135}&lt;/DBUID&gt;&lt;/Extra&gt;&lt;/Item&gt;&lt;/References&gt;&lt;/Group&gt;&lt;/Citation&gt;_x000d_"/>
    <w:docVar w:name="NE.Ref{BBBE982D-511A-477D-9B42-CB4999E7D40F}" w:val=" ADDIN NE.Ref.{BBBE982D-511A-477D-9B42-CB4999E7D40F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7305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73054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/Citation&gt;_x000d_"/>
    <w:docVar w:name="NE.Ref{BE0D4DA1-B60C-480C-A8EC-861389012055}" w:val=" ADDIN NE.Ref.{BE0D4DA1-B60C-480C-A8EC-861389012055}&lt;Citation&gt;&lt;Group&gt;&lt;References&gt;&lt;Item&gt;&lt;ID&gt;37&lt;/ID&gt;&lt;UID&gt;{FC8CED1A-2D04-4000-9227-5C8B0254A749}&lt;/UID&gt;&lt;Title&gt;Assisted reproduction treatment and epigenetic inheritance&lt;/Title&gt;&lt;Template&gt;Journal Article&lt;/Template&gt;&lt;Star&gt;0&lt;/Star&gt;&lt;Tag&gt;0&lt;/Tag&gt;&lt;Author&gt;van Montfoort, A P; Hanssen, L L; de Sutter, P; Viville, S; Geraedts, J P; de Boer, P&lt;/Author&gt;&lt;Year&gt;2012&lt;/Year&gt;&lt;Details&gt;&lt;_accessed&gt;59978328&lt;/_accessed&gt;&lt;_accession_num&gt;22267841&lt;/_accession_num&gt;&lt;_author_adr&gt;Department of Obstetrics &amp;amp; Gynaecology, GROW School for Oncology and Developmental Biology, Maastricht University Medical Centre, Maastricht, The Netherlands. aafke.van.montfoort@mumc.nl&lt;/_author_adr&gt;&lt;_created&gt;59931244&lt;/_created&gt;&lt;_date&gt;2012-03-01&lt;/_date&gt;&lt;_date_display&gt;2012 Mar-Apr&lt;/_date_display&gt;&lt;_db_updated&gt;PubMed&lt;/_db_updated&gt;&lt;_doi&gt;10.1093/humupd/dmr047&lt;/_doi&gt;&lt;_issue&gt;2&lt;/_issue&gt;&lt;_journal&gt;Hum Reprod Update&lt;/_journal&gt;&lt;_keywords&gt;Animals; Beckwith-Wiedemann Syndrome/genetics; Chromosome Disorders/genetics; CpG Islands; DNA Methylation/*genetics; DNA Replication/genetics; Epigenesis, Genetic/*genetics; Female; Gene Expression; Genomic Imprinting/genetics; Humans; Infertility/genetics; Mice; Mitosis/genetics; Models, Animal; Reproductive Techniques, Assisted/*adverse effects&lt;/_keywords&gt;&lt;_language&gt;eng&lt;/_language&gt;&lt;_modified&gt;60038827&lt;/_modified&gt;&lt;_pages&gt;171-97&lt;/_pages&gt;&lt;_translated_title&gt;ART?????¡ì?????????????&lt;/_translated_title&gt;&lt;_type_work&gt;Journal Article; Research Support, Non-U.S. Gov&amp;apos;t; Review&lt;/_type_work&gt;&lt;_url&gt;http://www.ncbi.nlm.nih.gov/entrez/query.fcgi?cmd=Retrieve&amp;amp;db=pubmed&amp;amp;dopt=Abstract&amp;amp;list_uids=22267841&amp;amp;query_hl=1&lt;/_url&gt;&lt;_volume&gt;18&lt;/_volume&gt;&lt;/Details&gt;&lt;Extra&gt;&lt;DBUID&gt;{AA6E06B0-F370-425C-8281-A33520B5E141}&lt;/DBUID&gt;&lt;/Extra&gt;&lt;/Item&gt;&lt;/References&gt;&lt;/Group&gt;&lt;/Citation&gt;_x000d_"/>
    <w:docVar w:name="NE.Ref{BE1460E9-0070-4612-A52E-B47B14855127}" w:val=" ADDIN NE.Ref.{BE1460E9-0070-4612-A52E-B47B14855127}&lt;Citation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60035678&lt;/_modified&gt;&lt;_ori_publication&gt;(c) 2011 Macmillan Publishers Limited. All rights reserved&lt;/_ori_publication&gt;&lt;_pages&gt;606-10&lt;/_pages&gt;&lt;_tertiary_title&gt;30&lt;/_tertiary_title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BF1A27D8-F8CC-49A6-A8BB-FF2A368E232F}" w:val=" ADDIN NE.Ref.{BF1A27D8-F8CC-49A6-A8BB-FF2A368E232F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ed&gt;59978295&lt;/_accessed&gt;&lt;_accession_num&gt;21321204&lt;/_accession_num&gt;&lt;_author_adr&gt;Department of Molecular and Cellular Biology, Beckman Research Institute of the City of Hope, Duarte, CA 91010, USA.&lt;/_author_adr&gt;&lt;_created&gt;59935059&lt;/_created&gt;&lt;_date&gt;2011-03-01&lt;/_date&gt;&lt;_date_display&gt;2011 Mar 1&lt;/_date_display&gt;&lt;_db_updated&gt;PubMed&lt;/_db_updated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modified&gt;60035692&lt;/_modified&gt;&lt;_pages&gt;3642-7&lt;/_pages&gt;&lt;_tertiary_title&gt;28&lt;/_tertiary_title&gt;&lt;_translated_title&gt;??????¡ì???????¡ì???¡ì?????¡ì??????¡ì?¨¨???????????¡ì???¡ì?????¡ì?5mC????????????&lt;/_translated_title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5678&lt;/_modified&gt;&lt;_pages&gt;241&lt;/_pages&gt;&lt;_tertiary_title&gt;29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5&lt;/Tag&gt;&lt;Author&gt;Gu, T P; Guo, F; Yang, H; Wu, H P; Xu, G F; Liu, W; Xie, Z G; Shi, L; He, X; Jin, S G; Iqbal, K; Shi, Y G; Deng, Z; Szabo, P E; Pfeifer, G P; Li, J; Xu, G L&lt;/Author&gt;&lt;Year&gt;2011&lt;/Year&gt;&lt;Details&gt;&lt;_accessed&gt;59978324&lt;/_accessed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60035678&lt;/_modified&gt;&lt;_ori_publication&gt;(c) 2011 Macmillan Publishers Limited. All rights reserved&lt;/_ori_publication&gt;&lt;_pages&gt;606-10&lt;/_pages&gt;&lt;_tertiary_title&gt;30&lt;/_tertiary_title&gt;&lt;_translated_title&gt;Tet3??????????????¡ì????????????¡ì?¨¨??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_x000d_"/>
    <w:docVar w:name="NE.Ref{C0346EA9-91EC-469B-BC08-7B2ADBBACA37}" w:val=" ADDIN NE.Ref.{C0346EA9-91EC-469B-BC08-7B2ADBBACA37}&lt;Citation&gt;&lt;Group&gt;&lt;References&gt;&lt;Item&gt;&lt;ID&gt;16&lt;/ID&gt;&lt;UID&gt;{A7EAF552-2F60-464F-BD72-15665020BE8B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5997305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OURNAL OF ANIMAL AND VETERINARY ADVANCES??&lt;/_journal&gt;&lt;_keywords&gt;MALE-FERTILITY; INTRACELLULAR CA2+; MAMMALIAN SPERM; SPERMATOZOA; CHANNEL; FERTILIZATION; CATSPER2; RELEASE; HAMSTER; STORE&lt;/_keywords&gt;&lt;_language&gt;English&lt;/_language&gt;&lt;_modified&gt;59973054&lt;/_modified&gt;&lt;_pages&gt;1052-1060 ??&lt;/_pages&gt;&lt;_ref_count&gt;38&lt;/_ref_count&gt;&lt;_subject&gt;Veterinary Sciences&lt;/_subject&gt;&lt;_url&gt;http://apps.webofknowledge.com/full_record.do?product=UA&amp;amp;search_mode=GeneralSearch&amp;amp;qid=2&amp;amp;SID=2A4aQrE7bTui9EHXGEl&amp;amp;page=1&amp;amp;doc=1&lt;/_url&gt;&lt;_volume&gt;6 ??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ed&gt;59973180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73180&lt;/_modified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C0A6729E-AB27-49C0-83E5-14A892573839}" w:val=" ADDIN NE.Ref.{C0A6729E-AB27-49C0-83E5-14A892573839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date_display&gt;2012 Jan&lt;/_date_display&gt;&lt;_date&gt;2012-01-01&lt;/_date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_created&gt;59931350&lt;/_created&gt;&lt;_modified&gt;59931351&lt;/_modified&gt;&lt;_db_updated&gt;PubMed&lt;/_db_updated&gt;&lt;/Details&gt;&lt;Extra&gt;&lt;DBUID&gt;{AACFE65B-F383-4F19-A059-943A6FEF4135}&lt;/DBUID&gt;&lt;/Extra&gt;&lt;/Item&gt;&lt;/References&gt;&lt;/Group&gt;&lt;/Citation&gt;"/>
    <w:docVar w:name="NE.Ref{C3D86038-6671-4B1C-B775-2B0835991A06}" w:val=" ADDIN NE.Ref.{C3D86038-6671-4B1C-B775-2B0835991A06}&lt;Citation&gt;&lt;Group&gt;&lt;References&gt;&lt;Item&gt;&lt;ID&gt;48&lt;/ID&gt;&lt;UID&gt;{08CF7CEC-836D-4A11-8BAF-7C75CCD3F596}&lt;/UID&gt;&lt;Title&gt;Influence of global sperm DNA methylation on IVF results&lt;/Title&gt;&lt;Template&gt;Journal Article&lt;/Template&gt;&lt;Star&gt;0&lt;/Star&gt;&lt;Tag&gt;0&lt;/Tag&gt;&lt;Author&gt;Benchaib, M; Braun, V; Ressnikof, D; Lornage, J; Durand, P; Niveleau, A; Guerin, J F&lt;/Author&gt;&lt;Year&gt;2005&lt;/Year&gt;&lt;Details&gt;&lt;_accessed&gt;59978339&lt;/_accessed&gt;&lt;_accession_num&gt;15640258&lt;/_accession_num&gt;&lt;_author_adr&gt;Departement de Medecine de la Reproduction, Hopital Edouard Herriot, place d&amp;apos;Arsonval, 69373 Lyon cedex 08, France. mehdi.benchaib@sante.univ-lyon1.fr&lt;/_author_adr&gt;&lt;_created&gt;59940840&lt;/_created&gt;&lt;_date&gt;2005-03-01&lt;/_date&gt;&lt;_date_display&gt;2005 Mar&lt;/_date_display&gt;&lt;_db_updated&gt;PubMed&lt;/_db_updated&gt;&lt;_doi&gt;10.1093/humrep/deh684&lt;/_doi&gt;&lt;_issue&gt;3&lt;/_issue&gt;&lt;_journal&gt;Hum Reprod&lt;/_journal&gt;&lt;_keywords&gt;5-Methylcytosine/metabolism; *DNA Methylation; Embryo Transfer; Embryo, Mammalian/physiology; Female; Fertilization; *Fertilization in Vitro; Flow Cytometry; Fluorescein-5-isothiocyanate; Fluorescent Dyes; Humans; Immunologic Techniques; Male; Pregnancy; Pregnancy Rate; Prospective Studies; Spermatozoa/metabolism/*physiology; Staining and Labeling; Treatment Outcome&lt;/_keywords&gt;&lt;_language&gt;eng&lt;/_language&gt;&lt;_modified&gt;60035686&lt;/_modified&gt;&lt;_pages&gt;768-73&lt;/_pages&gt;&lt;_tertiary_title&gt;49&lt;/_tertiary_title&gt;&lt;_translated_title&gt;?????????¡ì???¡ì?????¡ì?DNA?????¡ì???????IVF??¡ì??????????¡ì?&lt;/_translated_title&gt;&lt;_type_work&gt;Journal Article&lt;/_type_work&gt;&lt;_url&gt;http://www.ncbi.nlm.nih.gov/entrez/query.fcgi?cmd=Retrieve&amp;amp;db=pubmed&amp;amp;dopt=Abstract&amp;amp;list_uids=15640258&amp;amp;query_hl=1&lt;/_url&gt;&lt;_volume&gt;20&lt;/_volume&gt;&lt;/Details&gt;&lt;Extra&gt;&lt;DBUID&gt;{AACFE65B-F383-4F19-A059-943A6FEF4135}&lt;/DBUID&gt;&lt;/Extra&gt;&lt;/Item&gt;&lt;/References&gt;&lt;/Group&gt;&lt;/Citation&gt;_x000d_"/>
    <w:docVar w:name="NE.Ref{C4608C0A-8E93-4554-B1A7-213A12C0538C}" w:val=" ADDIN NE.Ref.{C4608C0A-8E93-4554-B1A7-213A12C0538C}&lt;Citation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0&lt;/Tag&gt;&lt;Author&gt;Wykes, S M; Krawetz, S A&lt;/Author&gt;&lt;Year&gt;2003&lt;/Year&gt;&lt;Details&gt;&lt;_accessed&gt;59973418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59973418&lt;/_modified&gt;&lt;_pages&gt;29471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/Citation&gt;_x000d_"/>
    <w:docVar w:name="NE.Ref{C4DDFE56-10B1-4A25-8AD3-D5736137790F}" w:val=" ADDIN NE.Ref.{C4DDFE56-10B1-4A25-8AD3-D5736137790F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5669&lt;/_modified&gt;&lt;_pages&gt;13501-6&lt;/_pages&gt;&lt;_tertiary_title&gt;08&lt;/_tertiary_title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8743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60035669&lt;/_modified&gt;&lt;_pages&gt;129-34&lt;/_pages&gt;&lt;_tertiary_title&gt;09&lt;/_tertiary_title&gt;&lt;_translated_title&gt;??????????????????¡§¡§??????¡ì?????????????????DNA?????????????????¡ì?&lt;/_translated_title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Group&gt;&lt;References&gt;&lt;Item&gt;&lt;ID&gt;68&lt;/ID&gt;&lt;UID&gt;{283C3B37-267D-40F6-A8F3-6DD72D791D38}&lt;/UID&gt;&lt;Title&gt;Ability of deoxyribonucleic acid-damaged sperm to withstand freeze-thaw-induced damage during cryopreservation&lt;/Title&gt;&lt;Template&gt;Journal Article&lt;/Template&gt;&lt;Star&gt;0&lt;/Star&gt;&lt;Tag&gt;5&lt;/Tag&gt;&lt;Author&gt;Adiga, S K; Khan, Z; Upadhya, D; Kalthur, G; Kumar, P&lt;/Author&gt;&lt;Year&gt;2009&lt;/Year&gt;&lt;Details&gt;&lt;_accessed&gt;59987439&lt;/_accessed&gt;&lt;_accession_num&gt;18829019&lt;/_accession_num&gt;&lt;_author_adr&gt;Division of Reproductive Medicine, Kasturba Medical College, Manipal University,  Manipal, India. satish.adiga@manipal.edu&lt;/_author_adr&gt;&lt;_created&gt;59984716&lt;/_created&gt;&lt;_date&gt;2009-09-01&lt;/_date&gt;&lt;_date_display&gt;2009 Sep&lt;/_date_display&gt;&lt;_db_updated&gt;PubMed&lt;/_db_updated&gt;&lt;_doi&gt;10.1016/j.fertnstert.2008.07.1754&lt;/_doi&gt;&lt;_issue&gt;3&lt;/_issue&gt;&lt;_journal&gt;Fertil Steril&lt;/_journal&gt;&lt;_keywords&gt;Animals; Cell Survival/physiology/radiation effects; *Cryopreservation; DNA/*physiology/radiation effects; DNA Damage/*physiology/radiation effects; Dose-Response Relationship, Radiation; Male; Mice; Models, Animal; Prospective Studies; Regression Analysis; Semen Preservation/adverse effects/methods; Spermatozoa/*cytology/radiation effects; Testis/physiology/radiation effects&lt;/_keywords&gt;&lt;_language&gt;eng&lt;/_language&gt;&lt;_modified&gt;60035672&lt;/_modified&gt;&lt;_pages&gt;959-63&lt;/_pages&gt;&lt;_tertiary_title&gt;15&lt;/_tertiary_title&gt;&lt;_translated_title&gt;DNA???????????????????????????????????????????&lt;/_translated_title&gt;&lt;_type_work&gt;Journal Article; Research Support, Non-U.S. Gov&amp;apos;t&lt;/_type_work&gt;&lt;_url&gt;http://www.ncbi.nlm.nih.gov/entrez/query.fcgi?cmd=Retrieve&amp;amp;db=pubmed&amp;amp;dopt=Abstract&amp;amp;list_uids=18829019&amp;amp;query_hl=1&lt;/_url&gt;&lt;_volume&gt;92&lt;/_volume&gt;&lt;/Details&gt;&lt;Extra&gt;&lt;DBUID&gt;{AACFE65B-F383-4F19-A059-943A6FEF4135}&lt;/DBUID&gt;&lt;/Extra&gt;&lt;/Item&gt;&lt;/References&gt;&lt;/Group&gt;&lt;/Citation&gt;_x000d_"/>
    <w:docVar w:name="NE.Ref{C5B3E8A1-F39F-4BBD-BFC6-5B4278626378}" w:val=" ADDIN NE.Ref.{C5B3E8A1-F39F-4BBD-BFC6-5B4278626378}&lt;Citation&gt;&lt;Group&gt;&lt;References&gt;&lt;Item&gt;&lt;ID&gt;53&lt;/ID&gt;&lt;UID&gt;{13369BD5-23E8-4B9E-9140-158950D3DCE3}&lt;/UID&gt;&lt;Title&gt;Dynamic link of DNA demethylation, DNA strand breaks and repair in mouse zygotes&lt;/Title&gt;&lt;Template&gt;Journal Article&lt;/Template&gt;&lt;Star&gt;0&lt;/Star&gt;&lt;Tag&gt;0&lt;/Tag&gt;&lt;Author&gt;Wossidlo, M; Arand, J; Sebastiano, V; Lepikhov, K; Boiani, M; Reinhardt, R; Scholer, H; Walter, J&lt;/Author&gt;&lt;Year&gt;2010&lt;/Year&gt;&lt;Details&gt;&lt;_accession_num&gt;20442707&lt;/_accession_num&gt;&lt;_author_adr&gt;Department of Genetics/Epigenetics, Campus Saarbrucken, Saarland University, Saarbrucken, Germany.&lt;/_author_adr&gt;&lt;_created&gt;59943928&lt;/_created&gt;&lt;_date&gt;2010-06-02&lt;/_date&gt;&lt;_date_display&gt;2010 Jun 2&lt;/_date_display&gt;&lt;_db_updated&gt;PubMed&lt;/_db_updated&gt;&lt;_doi&gt;10.1038/emboj.2010.80&lt;/_doi&gt;&lt;_issue&gt;11&lt;/_issue&gt;&lt;_journal&gt;EMBO J&lt;/_journal&gt;&lt;_keywords&gt;Animals; Chromosomes; Cloning, Organism; Cytosine/*metabolism; DNA/*genetics/metabolism; *DNA Breaks; DNA Damage; *DNA Methylation; Mammals/genetics; Mice; Nuclear Transfer Techniques; Zygote/*metabolism&lt;/_keywords&gt;&lt;_language&gt;eng&lt;/_language&gt;&lt;_modified&gt;59943928&lt;/_modified&gt;&lt;_pages&gt;1877-88&lt;/_pages&gt;&lt;_type_work&gt;Journal Article; Research Support, Non-U.S. Gov&amp;apos;t&lt;/_type_work&gt;&lt;_url&gt;http://www.ncbi.nlm.nih.gov/entrez/query.fcgi?cmd=Retrieve&amp;amp;db=pubmed&amp;amp;dopt=Abstract&amp;amp;list_uids=20442707&amp;amp;query_hl=1&lt;/_url&gt;&lt;_volume&gt;29&lt;/_volume&gt;&lt;/Details&gt;&lt;Extra&gt;&lt;DBUID&gt;{AACFE65B-F383-4F19-A059-943A6FEF4135}&lt;/DBUID&gt;&lt;/Extra&gt;&lt;/Item&gt;&lt;/References&gt;&lt;/Group&gt;&lt;/Citation&gt;_x000d_"/>
    <w:docVar w:name="NE.Ref{C63DE5BB-9D72-471D-A899-13693B7F28DA}" w:val=" ADDIN NE.Ref.{C63DE5BB-9D72-471D-A899-13693B7F28DA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_x000d_"/>
    <w:docVar w:name="NE.Ref{C69038C0-94F6-47DD-AEC7-7ADFC9BAFA8E}" w:val=" ADDIN NE.Ref.{C69038C0-94F6-47DD-AEC7-7ADFC9BAFA8E}&lt;Citation&gt;&lt;Group&gt;&lt;References&gt;&lt;Item&gt;&lt;ID&gt;57&lt;/ID&gt;&lt;UID&gt;{917DE416-7B77-4724-B159-A45144A81E07}&lt;/UID&gt;&lt;Title&gt;Effect of freezing method, thawing temperature and post-thaw dilution/washing on  motility (CASA) and morphology characteristics of high-quality human sperm&lt;/Title&gt;&lt;Template&gt;Journal Article&lt;/Template&gt;&lt;Star&gt;0&lt;/Star&gt;&lt;Tag&gt;0&lt;/Tag&gt;&lt;Author&gt;Verheyen, G; Pletincx, I; Van Steirteghem, A&lt;/Author&gt;&lt;Year&gt;1993&lt;/Year&gt;&lt;Details&gt;&lt;_accession_num&gt;8300827&lt;/_accession_num&gt;&lt;_author_adr&gt;Centre for Reproductive Medicine, University Hospital, Dutch-speaking Brussels Free University, Belgium.&lt;/_author_adr&gt;&lt;_created&gt;59970216&lt;/_created&gt;&lt;_date&gt;1993-10-01&lt;/_date&gt;&lt;_date_display&gt;1993 Oct&lt;/_date_display&gt;&lt;_db_updated&gt;PubMed&lt;/_db_updated&gt;&lt;_issue&gt;10&lt;/_issue&gt;&lt;_journal&gt;Hum Reprod&lt;/_journal&gt;&lt;_keywords&gt;Cryopreservation/*methods; Humans; Male; Quality Control; Sperm Motility/*physiology; Spermatozoa/*ultrastructure; *Temperature; Time Factors&lt;/_keywords&gt;&lt;_language&gt;eng&lt;/_language&gt;&lt;_modified&gt;59970216&lt;/_modified&gt;&lt;_pages&gt;1678-84&lt;/_pages&gt;&lt;_type_work&gt;Comparative Study; Journal Article; Research Support, Non-U.S. Gov&amp;apos;t&lt;/_type_work&gt;&lt;_url&gt;http://www.ncbi.nlm.nih.gov/entrez/query.fcgi?cmd=Retrieve&amp;amp;db=pubmed&amp;amp;dopt=Abstract&amp;amp;list_uids=8300827&amp;amp;query_hl=1&lt;/_url&gt;&lt;_volume&gt;8&lt;/_volume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C72A368A-6557-4790-B465-6E60CB32BA16}" w:val=" ADDIN NE.Ref.{C72A368A-6557-4790-B465-6E60CB32BA16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38580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38580&lt;/_modified&gt;&lt;_pages&gt;13501-6&lt;/_pages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7304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59973049&lt;/_modified&gt;&lt;_pages&gt;129-34&lt;/_pages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/Citation&gt;_x000d_"/>
    <w:docVar w:name="NE.Ref{C773E945-4015-4178-852D-A178F98D07F0}" w:val=" ADDIN NE.Ref.{C773E945-4015-4178-852D-A178F98D07F0}&lt;Citation&gt;&lt;Group&gt;&lt;References&gt;&lt;Item&gt;&lt;ID&gt;2&lt;/ID&gt;&lt;UID&gt;{9E31051E-97C8-4D04-879B-7721662B43FE}&lt;/UID&gt;&lt;Title&gt;[Cryopreservation of mouse spermatozoa]&lt;/Title&gt;&lt;Template&gt;Journal Article&lt;/Template&gt;&lt;Star&gt;0&lt;/Star&gt;&lt;Tag&gt;0&lt;/Tag&gt;&lt;Author&gt;Takeshima, T; Nakagata, N; Ogawa, S&lt;/Author&gt;&lt;Year&gt;1991&lt;/Year&gt;&lt;Details&gt;&lt;_accessed&gt;59926397&lt;/_accessed&gt;&lt;_accession_num&gt;1748166&lt;/_accession_num&gt;&lt;_author_adr&gt;Imamichi Institute for Animal Reproduction, Ibaraki, Japan.&lt;/_author_adr&gt;&lt;_created&gt;59926397&lt;/_created&gt;&lt;_date&gt;1991-10-01&lt;/_date&gt;&lt;_date_display&gt;1991 Oct&lt;/_date_display&gt;&lt;_db_updated&gt;PubMed&lt;/_db_updated&gt;&lt;_issue&gt;4&lt;/_issue&gt;&lt;_journal&gt;Jikken Dobutsu&lt;/_journal&gt;&lt;_keywords&gt;Animals; Cryopreservation/*methods; Female; Male; Mice; Pregnancy; Raffinose; Sperm Motility; *Spermatozoa/physiology&lt;/_keywords&gt;&lt;_language&gt;jpn&lt;/_language&gt;&lt;_modified&gt;59926397&lt;/_modified&gt;&lt;_pages&gt;493-7&lt;/_pages&gt;&lt;_type_work&gt;English Abstract; Journal Article; Research Support, Non-U.S. Gov&amp;apos;t&lt;/_type_work&gt;&lt;_url&gt;http://www.ncbi.nlm.nih.gov/entrez/query.fcgi?cmd=Retrieve&amp;amp;db=pubmed&amp;amp;dopt=Abstract&amp;amp;list_uids=1748166&amp;amp;query_hl=1&lt;/_url&gt;&lt;_volume&gt;40&lt;/_volume&gt;&lt;/Details&gt;&lt;Extra&gt;&lt;DBUID&gt;{AACFE65B-F383-4F19-A059-943A6FEF4135}&lt;/DBUID&gt;&lt;/Extra&gt;&lt;/Item&gt;&lt;/References&gt;&lt;/Group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26398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26398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"/>
    <w:docVar w:name="NE.Ref{C792B8C7-E179-490C-A8EB-E2F21FC92DF2}" w:val=" ADDIN NE.Ref.{C792B8C7-E179-490C-A8EB-E2F21FC92DF2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38580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38580&lt;/_modified&gt;&lt;_pages&gt;13501-6&lt;/_pages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18&lt;/ID&gt;&lt;UID&gt;{31EC651E-B352-4C21-8936-08A0C3688BB0}&lt;/UID&gt;&lt;Title&gt;Effect of pH value of freeze-drying solution on the chromosome integrity and developmental ability of mouse spermatozoa&lt;/Title&gt;&lt;Template&gt;Journal Article&lt;/Template&gt;&lt;Star&gt;0&lt;/Star&gt;&lt;Tag&gt;0&lt;/Tag&gt;&lt;Author&gt;Kaneko, T; Whittingham, D G; Yanagimachi, R&lt;/Author&gt;&lt;Year&gt;2003&lt;/Year&gt;&lt;Details&gt;&lt;_accessed&gt;59938584&lt;/_accessed&gt;&lt;_accession_num&gt;12493705&lt;/_accession_num&gt;&lt;_author_adr&gt;The Institute for Biogenesis Research, Department of Anatomy and Reproductive Biology, John A. Burns School of Medicine, University of Hawaii, Honolulu, Hawaii 96822, USA. takehito@hawaii.edu&lt;/_author_adr&gt;&lt;_created&gt;59930679&lt;/_created&gt;&lt;_date&gt;2003-01-01&lt;/_date&gt;&lt;_date_display&gt;2003 Jan&lt;/_date_display&gt;&lt;_db_updated&gt;PubMed&lt;/_db_updated&gt;&lt;_issue&gt;1&lt;/_issue&gt;&lt;_journal&gt;Biol Reprod&lt;/_journal&gt;&lt;_keywords&gt;Animals; Chelating Agents; Chromosomes; Cryoprotective Agents; Egtazic Acid; Embryo Transfer; Embryonic and Fetal Development; Female; Freeze Drying/*methods; Hydrogen-Ion Concentration; Male; Mice; Mice, Inbred C57BL; Mice, Inbred DBA; Pregnancy; Semen Preservation/*methods; Solutions; Sperm Injections, Intracytoplasmic; Spermatogenesis; Tromethamine&lt;/_keywords&gt;&lt;_language&gt;eng&lt;/_language&gt;&lt;_modified&gt;59938584&lt;/_modified&gt;&lt;_pages&gt;136-9&lt;/_pages&gt;&lt;_type_work&gt;In Vitro; Journal Article; Research Support, U.S. Gov&amp;apos;t, P.H.S.&lt;/_type_work&gt;&lt;_url&gt;http://www.ncbi.nlm.nih.gov/entrez/query.fcgi?cmd=Retrieve&amp;amp;db=pubmed&amp;amp;dopt=Abstract&amp;amp;list_uids=12493705&amp;amp;query_hl=1&lt;/_url&gt;&lt;_volume&gt;68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ed&gt;59973180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73180&lt;/_modified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C7F40111-F9BE-4AEC-9CE3-F9EA983392EF}" w:val=" ADDIN NE.Ref.{C7F40111-F9BE-4AEC-9CE3-F9EA983392EF}&lt;Citation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0&lt;/Tag&gt;&lt;Author&gt;Gu, T P; Guo, F; Yang, H; Wu, H P; Xu, G F; Liu, W; Xie, Z G; Shi, L; He, X; Jin, S G; Iqbal, K; Shi, Y G; Deng, Z; Szabo, P E; Pfeifer, G P; Li, J; Xu, G L&lt;/Author&gt;&lt;Year&gt;2011&lt;/Year&gt;&lt;Details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created&gt;59935058&lt;/_created&gt;&lt;_date&gt;2011-09-29&lt;/_date&gt;&lt;_date_display&gt;2011 Sep 29&lt;/_date_display&gt;&lt;_db_updated&gt;PubMed&lt;/_db_updated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modified&gt;59935058&lt;/_modified&gt;&lt;_ori_publication&gt;(c) 2011 Macmillan Publishers Limited. All rights reserved&lt;/_ori_publication&gt;&lt;_pages&gt;606-10&lt;/_pages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/Details&gt;&lt;Extra&gt;&lt;DBUID&gt;{AACFE65B-F383-4F19-A059-943A6FEF4135}&lt;/DBUID&gt;&lt;/Extra&gt;&lt;/Item&gt;&lt;/References&gt;&lt;/Group&gt;&lt;/Citation&gt;"/>
    <w:docVar w:name="NE.Ref{C838CE8E-BBA2-4023-AB4A-D721D0E60FDF}" w:val=" ADDIN NE.Ref.{C838CE8E-BBA2-4023-AB4A-D721D0E60FDF}&lt;Citation&gt;&lt;Group&gt;&lt;References&gt;&lt;Item&gt;&lt;ID&gt;60&lt;/ID&gt;&lt;UID&gt;{AF5B196D-8BEF-4178-AAC5-6437FEE80588}&lt;/UID&gt;&lt;Title&gt;Basic nuclear proteins in testicular cells and ejaculated spermatozoa in man&lt;/Title&gt;&lt;Template&gt;Journal Article&lt;/Template&gt;&lt;Star&gt;0&lt;/Star&gt;&lt;Tag&gt;0&lt;/Tag&gt;&lt;Author&gt;Tanphaichitr, N; Sobhon, P; Taluppeth, N; Chalermisarachai, P&lt;/Author&gt;&lt;Year&gt;1978&lt;/Year&gt;&lt;Details&gt;&lt;_accession_num&gt;720415&lt;/_accession_num&gt;&lt;_created&gt;59973265&lt;/_created&gt;&lt;_date&gt;1978-12-01&lt;/_date&gt;&lt;_date_display&gt;1978 Dec&lt;/_date_display&gt;&lt;_db_updated&gt;PubMed&lt;/_db_updated&gt;&lt;_issue&gt;2&lt;/_issue&gt;&lt;_journal&gt;Exp Cell Res&lt;/_journal&gt;&lt;_keywords&gt;Adult; Amino Acids/analysis; DNA/metabolism; Histones/*analysis/metabolism; Humans; Male; Nucleoproteins/*analysis; Protamines/*analysis; Spermatogenesis; Spermatozoa/*analysis; Testis/*analysis&lt;/_keywords&gt;&lt;_language&gt;eng&lt;/_language&gt;&lt;_modified&gt;59973265&lt;/_modified&gt;&lt;_pages&gt;347-56&lt;/_pages&gt;&lt;_type_work&gt;Comparative Study; Journal Article&lt;/_type_work&gt;&lt;_url&gt;http://www.ncbi.nlm.nih.gov/entrez/query.fcgi?cmd=Retrieve&amp;amp;db=pubmed&amp;amp;dopt=Abstract&amp;amp;list_uids=720415&amp;amp;query_hl=1&lt;/_url&gt;&lt;_volume&gt;117&lt;/_volume&gt;&lt;/Details&gt;&lt;Extra&gt;&lt;DBUID&gt;{AACFE65B-F383-4F19-A059-943A6FEF4135}&lt;/DBUID&gt;&lt;/Extra&gt;&lt;/Item&gt;&lt;/References&gt;&lt;/Group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5&lt;/Tag&gt;&lt;Author&gt;Miller, D; Brinkworth, M; Iles, D&lt;/Author&gt;&lt;Year&gt;2010&lt;/Year&gt;&lt;Details&gt;&lt;_accessed&gt;59973087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73087&lt;/_modified&gt;&lt;_pages&gt;287-301&lt;/_pages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/Citation&gt;_x000d_"/>
    <w:docVar w:name="NE.Ref{C9779A7B-136A-4569-AF01-4968E8CFD07A}" w:val=" ADDIN NE.Ref.{C9779A7B-136A-4569-AF01-4968E8CFD07A}&lt;Citation&gt;&lt;Group&gt;&lt;References&gt;&lt;Item&gt;&lt;ID&gt;13&lt;/ID&gt;&lt;UID&gt;{18EC2ABF-7B40-43A4-BB55-392E94DAB6B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78336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60038825&lt;/_modified&gt;&lt;_pages&gt;588-94&lt;/_pages&gt;&lt;_translated_title&gt;???¨¬???????????????????????????????????????????????????¡ì?&lt;/_translated_title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6E06B0-F370-425C-8281-A33520B5E141}&lt;/DBUID&gt;&lt;/Extra&gt;&lt;/Item&gt;&lt;/References&gt;&lt;/Group&gt;&lt;/Citation&gt;_x000d_"/>
    <w:docVar w:name="NE.Ref{CA392728-99CD-4650-BE46-BF3B96E81512}" w:val=" ADDIN NE.Ref.{CA392728-99CD-4650-BE46-BF3B96E81512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30515&lt;/_modified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CB529BE2-02F3-4B5C-83F9-3770CA359E5C}" w:val=" ADDIN NE.Ref.{CB529BE2-02F3-4B5C-83F9-3770CA359E5C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38580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38580&lt;/_modified&gt;&lt;_pages&gt;13501-6&lt;/_pages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7304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59973049&lt;/_modified&gt;&lt;_pages&gt;129-34&lt;/_pages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/Citation&gt;_x000d_"/>
    <w:docVar w:name="NE.Ref{CCF0CEF4-888D-425C-872C-44E523BBC921}" w:val=" ADDIN NE.Ref.{CCF0CEF4-888D-425C-872C-44E523BBC921}&lt;Citation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5&lt;/Tag&gt;&lt;Author&gt;Miller, D; Brinkworth, M; Iles, D&lt;/Author&gt;&lt;Year&gt;2010&lt;/Year&gt;&lt;Details&gt;&lt;_accessed&gt;59973087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59973087&lt;/_modified&gt;&lt;_pages&gt;287-301&lt;/_pages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/Citation&gt;_x000d_"/>
    <w:docVar w:name="NE.Ref{CE3B8157-87DE-4CEB-990D-6330FCB88D5E}" w:val=" ADDIN NE.Ref.{CE3B8157-87DE-4CEB-990D-6330FCB88D5E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0643&lt;/_modified&gt;&lt;_pages&gt;13501-6&lt;/_pages&gt;&lt;_tertiary_title&gt;09&lt;/_tertiary_title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78351&lt;/_modified&gt;&lt;_pages&gt;111-9&lt;/_pages&gt;&lt;_tertiary_title&gt;08&lt;/_tertiary_title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CF6C2D60-94DA-4A4A-9657-53C42168325D}" w:val=" ADDIN NE.Ref.{CF6C2D60-94DA-4A4A-9657-53C42168325D}&lt;Citation&gt;&lt;Group&gt;&lt;References&gt;&lt;Item&gt;&lt;ID&gt;70&lt;/ID&gt;&lt;UID&gt;{A0494AE1-E2A8-499A-88C7-5ADEB060E519}&lt;/UID&gt;&lt;Title&gt;Demethylation dynamics of the paternal genome in pronuclear-stage bovine zygotes  produced by in vitro fertilization and ooplasmic injection of freeze-thawed or freeze-dried spermatozoa&lt;/Title&gt;&lt;Template&gt;Journal Article&lt;/Template&gt;&lt;Star&gt;0&lt;/Star&gt;&lt;Tag&gt;0&lt;/Tag&gt;&lt;Author&gt;Abdalla, H; Hirabayashi, M; Hochi, S&lt;/Author&gt;&lt;Year&gt;2009&lt;/Year&gt;&lt;Details&gt;&lt;_accession_num&gt;19403998&lt;/_accession_num&gt;&lt;_author_adr&gt;Interdisciplinary Graduate School of Science and Technology, Shinshu University,  Nagano, Japan.&lt;/_author_adr&gt;&lt;_created&gt;59984910&lt;/_created&gt;&lt;_date&gt;2009-08-01&lt;/_date&gt;&lt;_date_display&gt;2009 Aug&lt;/_date_display&gt;&lt;_db_updated&gt;PubMed&lt;/_db_updated&gt;&lt;_issue&gt;4&lt;/_issue&gt;&lt;_journal&gt;J Reprod Dev&lt;/_journal&gt;&lt;_keywords&gt;5-Methylcytosine/pharmacology; Animals; Cattle; Female; Fertilization in Vitro/*methods; Freeze Drying; Genome; Male; Methylation; Models, Biological; Models, Statistical; Oocytes/*metabolism; Sperm Injections, Intracytoplasmic/methods; Spermatozoa/*metabolism; Time Factors; Zygote/*metabolism&lt;/_keywords&gt;&lt;_language&gt;eng&lt;/_language&gt;&lt;_modified&gt;59987501&lt;/_modified&gt;&lt;_pages&gt;433-9&lt;/_pages&gt;&lt;_tertiary_title&gt;49&lt;/_tertiary_title&gt;&lt;_translated_title&gt;??????¡ì???????????IVF??¡ì??ICSI??¡ì??????????????¡ì???¡ì?????¡ì????????¡ì????????????&lt;/_translated_title&gt;&lt;_type_work&gt;Journal Article; Research Support, Non-U.S. Gov&amp;apos;t&lt;/_type_work&gt;&lt;_url&gt;http://www.ncbi.nlm.nih.gov/entrez/query.fcgi?cmd=Retrieve&amp;amp;db=pubmed&amp;amp;dopt=Abstract&amp;amp;list_uids=19403998&amp;amp;query_hl=1&lt;/_url&gt;&lt;_volume&gt;55&lt;/_volume&gt;&lt;/Details&gt;&lt;Extra&gt;&lt;DBUID&gt;{AACFE65B-F383-4F19-A059-943A6FEF4135}&lt;/DBUID&gt;&lt;/Extra&gt;&lt;/Item&gt;&lt;/References&gt;&lt;/Group&gt;&lt;/Citation&gt;_x000d_"/>
    <w:docVar w:name="NE.Ref{CF8F9C7F-1E54-445D-A2ED-FE009C267E2D}" w:val=" ADDIN NE.Ref.{CF8F9C7F-1E54-445D-A2ED-FE009C267E2D}&lt;Citation&gt;&lt;Group&gt;&lt;References&gt;&lt;Item&gt;&lt;ID&gt;35&lt;/ID&gt;&lt;UID&gt;{8A23300B-8493-4750-99A3-530F371239C9}&lt;/UID&gt;&lt;Title&gt;Replication-dependent loss of 5-hydroxymethylcytosine in mouse preimplantation embryos&lt;/Title&gt;&lt;Template&gt;Journal Article&lt;/Template&gt;&lt;Star&gt;0&lt;/Star&gt;&lt;Tag&gt;0&lt;/Tag&gt;&lt;Author&gt;Inoue, A; Zhang, Y&lt;/Author&gt;&lt;Year&gt;2011&lt;/Year&gt;&lt;Details&gt;&lt;_accessed&gt;59978334&lt;/_accessed&gt;&lt;_accession_num&gt;21940858&lt;/_accession_num&gt;&lt;_author_adr&gt;Howard Hughes Medical Institute (HHMI), Lineberger Comprehensive Cancer Center, University of North Carolina at Chapel Hill, Chapel Hill, NC 27599, USA.&lt;/_author_adr&gt;&lt;_created&gt;59934014&lt;/_created&gt;&lt;_date&gt;2011-10-14&lt;/_date&gt;&lt;_date_display&gt;2011 Oct 14&lt;/_date_display&gt;&lt;_db_updated&gt;PubMed&lt;/_db_updated&gt;&lt;_doi&gt;10.1126/science.1212483&lt;/_doi&gt;&lt;_issue&gt;6053&lt;/_issue&gt;&lt;_journal&gt;Science&lt;/_journal&gt;&lt;_keywords&gt;5-Methylcytosine/metabolism; Animals; Blastocyst/*metabolism; Chromatids/metabolism; Chromosomes, Mammalian/*metabolism; Cytosine/*analogs &amp;amp; derivatives/metabolism; *DNA Replication; DNA-Binding Proteins/*metabolism; Embryonic Development; Mice; Mitosis; Proto-Oncogene Proteins/*metabolism; Sister Chromatid Exchange; Zygote/metabolism&lt;/_keywords&gt;&lt;_language&gt;eng&lt;/_language&gt;&lt;_modified&gt;60035679&lt;/_modified&gt;&lt;_pages&gt;194&lt;/_pages&gt;&lt;_tertiary_title&gt;33&lt;/_tertiary_title&gt;&lt;_translated_title&gt;????¡ì??????????????5hmC????????????????¡§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1940858&amp;amp;query_hl=1&lt;/_url&gt;&lt;_volume&gt;334&lt;/_volume&gt;&lt;/Details&gt;&lt;Extra&gt;&lt;DBUID&gt;{AACFE65B-F383-4F19-A059-943A6FEF4135}&lt;/DBUID&gt;&lt;/Extra&gt;&lt;/Item&gt;&lt;/References&gt;&lt;/Group&gt;&lt;/Citation&gt;_x000d_"/>
    <w:docVar w:name="NE.Ref{D00D24D9-9558-4E45-8DED-88C907C03D07}" w:val=" ADDIN NE.Ref.{D00D24D9-9558-4E45-8DED-88C907C03D07}&lt;Citation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59934003&lt;/_modified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Group&gt;&lt;References&gt;&lt;Item&gt;&lt;ID&gt;33&lt;/ID&gt;&lt;UID&gt;{0C73961A-8BBF-4558-BD4C-1F4728730AE5}&lt;/UID&gt;&lt;Title&gt;Dynamic reprogramming of DNA methylation in the early mouse embryo&lt;/Title&gt;&lt;Template&gt;Journal Article&lt;/Template&gt;&lt;Star&gt;0&lt;/Star&gt;&lt;Tag&gt;0&lt;/Tag&gt;&lt;Author&gt;Santos, F; Hendrich, B; Reik, W; Dean, W&lt;/Author&gt;&lt;Year&gt;2002&lt;/Year&gt;&lt;Details&gt;&lt;_accession_num&gt;11784103&lt;/_accession_num&gt;&lt;_author_adr&gt;Laboratory of Developmental Genetics and Imprinting, The Babraham Institute, Cambridge, CB2 4AT, United Kingdom.&lt;/_author_adr&gt;&lt;_created&gt;59933999&lt;/_created&gt;&lt;_date&gt;2002-01-01&lt;/_date&gt;&lt;_date_display&gt;2002 Jan 1&lt;/_date_display&gt;&lt;_db_updated&gt;PubMed&lt;/_db_updated&gt;&lt;_doi&gt;10.1006/dbio.2001.0501&lt;/_doi&gt;&lt;_issue&gt;1&lt;/_issue&gt;&lt;_journal&gt;Dev Biol&lt;/_journal&gt;&lt;_keywords&gt;Animals; Blastocyst/metabolism; Chromatin/metabolism; Cleavage Stage, Ovum/metabolism; *DNA Methylation; DNA-Binding Proteins/deficiency/genetics/metabolism; Embryonic and Fetal Development/*genetics; Female; Fertilization/genetics/physiology; Fluorescent Antibody Technique, Indirect; Gene Expression Regulation, Developmental; Genomic Imprinting; Male; Mice; Mice, Inbred C57BL; Mice, Inbred CBA; Mice, Knockout; Oocytes/metabolism; Zygote/metabolism&lt;/_keywords&gt;&lt;_language&gt;eng&lt;/_language&gt;&lt;_modified&gt;59933999&lt;/_modified&gt;&lt;_pages&gt;172-82&lt;/_pages&gt;&lt;_type_work&gt;Journal Article; Research Support, Non-U.S. Gov&amp;apos;t&lt;/_type_work&gt;&lt;_url&gt;http://www.ncbi.nlm.nih.gov/entrez/query.fcgi?cmd=Retrieve&amp;amp;db=pubmed&amp;amp;dopt=Abstract&amp;amp;list_uids=11784103&amp;amp;query_hl=1&lt;/_url&gt;&lt;_volume&gt;241&lt;/_volume&gt;&lt;/Details&gt;&lt;Extra&gt;&lt;DBUID&gt;{AACFE65B-F383-4F19-A059-943A6FEF4135}&lt;/DBUID&gt;&lt;/Extra&gt;&lt;/Item&gt;&lt;/References&gt;&lt;/Group&gt;&lt;/Citation&gt;_x000d_"/>
    <w:docVar w:name="NE.Ref{D2C8D942-9F4E-40E3-BDE6-8F945B8F8C44}" w:val=" ADDIN NE.Ref.{D2C8D942-9F4E-40E3-BDE6-8F945B8F8C44}&lt;Citation&gt;&lt;Group&gt;&lt;References&gt;&lt;Item&gt;&lt;ID&gt;18&lt;/ID&gt;&lt;UID&gt;{31EC651E-B352-4C21-8936-08A0C3688BB0}&lt;/UID&gt;&lt;Title&gt;Effect of pH value of freeze-drying solution on the chromosome integrity and developmental ability of mouse spermatozoa&lt;/Title&gt;&lt;Template&gt;Journal Article&lt;/Template&gt;&lt;Star&gt;0&lt;/Star&gt;&lt;Tag&gt;0&lt;/Tag&gt;&lt;Author&gt;Kaneko, T; Whittingham, D G; Yanagimachi, R&lt;/Author&gt;&lt;Year&gt;2003&lt;/Year&gt;&lt;Details&gt;&lt;_accessed&gt;59978276&lt;/_accessed&gt;&lt;_accession_num&gt;12493705&lt;/_accession_num&gt;&lt;_author_adr&gt;The Institute for Biogenesis Research, Department of Anatomy and Reproductive Biology, John A. Burns School of Medicine, University of Hawaii, Honolulu, Hawaii 96822, USA. takehito@hawaii.edu&lt;/_author_adr&gt;&lt;_created&gt;59930679&lt;/_created&gt;&lt;_date&gt;2003-01-01&lt;/_date&gt;&lt;_date_display&gt;2003 Jan&lt;/_date_display&gt;&lt;_db_updated&gt;PubMed&lt;/_db_updated&gt;&lt;_issue&gt;1&lt;/_issue&gt;&lt;_journal&gt;Biol Reprod&lt;/_journal&gt;&lt;_keywords&gt;Animals; Chelating Agents; Chromosomes; Cryoprotective Agents; Egtazic Acid; Embryo Transfer; Embryonic and Fetal Development; Female; Freeze Drying/*methods; Hydrogen-Ion Concentration; Male; Mice; Mice, Inbred C57BL; Mice, Inbred DBA; Pregnancy; Semen Preservation/*methods; Solutions; Sperm Injections, Intracytoplasmic; Spermatogenesis; Tromethamine&lt;/_keywords&gt;&lt;_language&gt;eng&lt;/_language&gt;&lt;_modified&gt;59978277&lt;/_modified&gt;&lt;_pages&gt;136-9&lt;/_pages&gt;&lt;_tertiary_title&gt;10&lt;/_tertiary_title&gt;&lt;_translated_title&gt;??????PH????????¡ì??????????????¡ì?????????¨¨??????????????¡ì?&lt;/_translated_title&gt;&lt;_type_work&gt;In Vitro; Journal Article; Research Support, U.S. Gov&amp;apos;t, P.H.S.&lt;/_type_work&gt;&lt;_url&gt;http://www.ncbi.nlm.nih.gov/entrez/query.fcgi?cmd=Retrieve&amp;amp;db=pubmed&amp;amp;dopt=Abstract&amp;amp;list_uids=12493705&amp;amp;query_hl=1&lt;/_url&gt;&lt;_volume&gt;68&lt;/_volume&gt;&lt;/Details&gt;&lt;Extra&gt;&lt;DBUID&gt;{AACFE65B-F383-4F19-A059-943A6FEF4135}&lt;/DBUID&gt;&lt;/Extra&gt;&lt;/Item&gt;&lt;/References&gt;&lt;/Group&gt;&lt;/Citation&gt;_x000d_"/>
    <w:docVar w:name="NE.Ref{D66CC7BC-B42F-4224-9E3A-0457C5A6AF4E}" w:val=" ADDIN NE.Ref.{D66CC7BC-B42F-4224-9E3A-0457C5A6AF4E}&lt;Citation&gt;&lt;Group&gt;&lt;References&gt;&lt;Item&gt;&lt;ID&gt;54&lt;/ID&gt;&lt;UID&gt;{C24351C9-D6DE-4A75-B611-0F2EE7FCE5E2}&lt;/UID&gt;&lt;Title&gt;Effects of the insemination of hydrogen peroxide-treated epididymal mouse spermatozoa on gammaH2AX repair and embryo development&lt;/Title&gt;&lt;Template&gt;Journal Article&lt;/Template&gt;&lt;Star&gt;0&lt;/Star&gt;&lt;Tag&gt;4&lt;/Tag&gt;&lt;Author&gt;Xiao, J; Liu, Y; Li, Z; Zhou, Y; Lin, H; Wu, X; Chen, M; Xiao, W&lt;/Author&gt;&lt;Year&gt;2012&lt;/Year&gt;&lt;Details&gt;&lt;_accessed&gt;59978288&lt;/_accessed&gt;&lt;_accession_num&gt;22745678&lt;/_accession_num&gt;&lt;_author_adr&gt;Reproductive Center, The First Affiliated Hospital of Shantou University Medical  College, Shantou University, Shantou, Guangdong, People&amp;apos;s Republic of China.&lt;/_author_adr&gt;&lt;_created&gt;59963987&lt;/_created&gt;&lt;_date&gt;2012-01-20&lt;/_date&gt;&lt;_date_display&gt;2012&lt;/_date_display&gt;&lt;_db_updated&gt;PubMed&lt;/_db_updated&gt;&lt;_doi&gt;10.1371/journal.pone.0038742&lt;/_doi&gt;&lt;_issue&gt;6&lt;/_issue&gt;&lt;_journal&gt;PLoS One&lt;/_journal&gt;&lt;_keywords&gt;Animals; Cryopreservation; DNA Damage/drug effects; Embryonic Development/drug effects/genetics; Epididymis/drug effects/*metabolism; Histones/*metabolism; Hydrogen Peroxide/*pharmacology; Immunohistochemistry; Insemination/*physiology; Male; Mice; Spermatozoa/*drug effects&lt;/_keywords&gt;&lt;_language&gt;eng&lt;/_language&gt;&lt;_modified&gt;59978590&lt;/_modified&gt;&lt;_pages&gt;e38742&lt;/_pages&gt;&lt;_tertiary_title&gt;19&lt;/_tertiary_title&gt;&lt;_translated_title&gt;????????????¡ì?????¡ì????????????????????¡ì???H2AX?????????????¨¨??????????¡ì?&lt;/_translated_title&gt;&lt;_type_work&gt;Journal Article; Research Support, Non-U.S. Gov&amp;apos;t&lt;/_type_work&gt;&lt;_url&gt;http://www.ncbi.nlm.nih.gov/entrez/query.fcgi?cmd=Retrieve&amp;amp;db=pubmed&amp;amp;dopt=Abstract&amp;amp;list_uids=22745678&amp;amp;query_hl=1&lt;/_url&gt;&lt;_volume&gt;7&lt;/_volume&gt;&lt;/Details&gt;&lt;Extra&gt;&lt;DBUID&gt;{AACFE65B-F383-4F19-A059-943A6FEF4135}&lt;/DBUID&gt;&lt;/Extra&gt;&lt;/Item&gt;&lt;/References&gt;&lt;/Group&gt;&lt;Group&gt;&lt;References&gt;&lt;Item&gt;&lt;ID&gt;59&lt;/ID&gt;&lt;UID&gt;{CE9B9CE8-A216-4EDE-875F-537152A03BA4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59978590&lt;/_modified&gt;&lt;_pages&gt;e73987&lt;/_pages&gt;&lt;_tertiary_title&gt;20&lt;/_tertiary_title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CFE65B-F383-4F19-A059-943A6FEF4135}&lt;/DBUID&gt;&lt;/Extra&gt;&lt;/Item&gt;&lt;/References&gt;&lt;/Group&gt;&lt;/Citation&gt;_x000d_"/>
    <w:docVar w:name="NE.Ref{D7549D5F-CD3A-427A-BEDF-F84EC89AB1E7}" w:val=" ADDIN NE.Ref.{D7549D5F-CD3A-427A-BEDF-F84EC89AB1E7}&lt;Citation&gt;&lt;Group&gt;&lt;References&gt;&lt;Item&gt;&lt;ID&gt;31&lt;/ID&gt;&lt;UID&gt;{D433A17C-F049-4457-B7A7-5EE884F743C3}&lt;/UID&gt;&lt;Title&gt;Dynamic CpG methylation of the KCNQ1OT1 gene during maturation of human oocytes&lt;/Title&gt;&lt;Template&gt;Journal Article&lt;/Template&gt;&lt;Star&gt;0&lt;/Star&gt;&lt;Tag&gt;0&lt;/Tag&gt;&lt;Author&gt;Khoueiry, R; Ibala-Rhomdane, S; Mery, L; Blachere, T; Guerin, J F; Lornage, J; Lefevre, A&lt;/Author&gt;&lt;Year&gt;2008&lt;/Year&gt;&lt;Details&gt;&lt;_accessed&gt;59938596&lt;/_accessed&gt;&lt;_accession_num&gt;18762571&lt;/_accession_num&gt;&lt;_author_adr&gt;INSERM U846, Laboratoire de Biologie de la Reproduction, Faculte de Medecine, Lyon, France.&lt;/_author_adr&gt;&lt;_created&gt;59931956&lt;/_created&gt;&lt;_date&gt;2008-09-01&lt;/_date&gt;&lt;_date_display&gt;2008 Sep&lt;/_date_display&gt;&lt;_db_updated&gt;PubMed&lt;/_db_updated&gt;&lt;_doi&gt;10.1136/jmg.2008.057943&lt;/_doi&gt;&lt;_issue&gt;9&lt;/_issue&gt;&lt;_journal&gt;J Med Genet&lt;/_journal&gt;&lt;_keywords&gt;*CpG Islands; *DNA Methylation; *Genomic Imprinting; Humans; Oocytes/cytology/*metabolism; Ovulation Induction; Potassium Channels, Voltage-Gated/genetics&lt;/_keywords&gt;&lt;_language&gt;eng&lt;/_language&gt;&lt;_modified&gt;59938596&lt;/_modified&gt;&lt;_pages&gt;583-8&lt;/_pages&gt;&lt;_type_work&gt;Journal Article; Research Support, Non-U.S. Gov&amp;apos;t&lt;/_type_work&gt;&lt;_url&gt;http://www.ncbi.nlm.nih.gov/entrez/query.fcgi?cmd=Retrieve&amp;amp;db=pubmed&amp;amp;dopt=Abstract&amp;amp;list_uids=18762571&amp;amp;query_hl=1&lt;/_url&gt;&lt;_volume&gt;45&lt;/_volume&gt;&lt;/Details&gt;&lt;Extra&gt;&lt;DBUID&gt;{AACFE65B-F383-4F19-A059-943A6FEF4135}&lt;/DBUID&gt;&lt;/Extra&gt;&lt;/Item&gt;&lt;/References&gt;&lt;/Group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38552&lt;/_modified&gt;&lt;_pages&gt;1-8&lt;/_pages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30&lt;/ID&gt;&lt;UID&gt;{D150B05F-34A2-42DA-A85C-60CB15985BB1}&lt;/UID&gt;&lt;Title&gt;Aberrant DNA methylation of imprinted H19 gene in human preimplantation embryos&lt;/Title&gt;&lt;Template&gt;Journal Article&lt;/Template&gt;&lt;Star&gt;0&lt;/Star&gt;&lt;Tag&gt;0&lt;/Tag&gt;&lt;Author&gt;Chen, S L; Shi, X Y; Zheng, H Y; Wu, F R; Luo, C&lt;/Author&gt;&lt;Year&gt;2010&lt;/Year&gt;&lt;Details&gt;&lt;_accession_num&gt;20303482&lt;/_accession_num&gt;&lt;_author_adr&gt;Center for reproductive Medicine, Department of Obstetrics and Gynecology, Nanfang Hospital, Southern Medical University, Guangzhou, People&amp;apos;s Republic of China. chensl_92@163.com&lt;/_author_adr&gt;&lt;_created&gt;59931953&lt;/_created&gt;&lt;_date&gt;2010-11-01&lt;/_date&gt;&lt;_date_display&gt;2010 Nov&lt;/_date_display&gt;&lt;_db_updated&gt;PubMed&lt;/_db_updated&gt;&lt;_doi&gt;10.1016/j.fertnstert.2010.01.120&lt;/_doi&gt;&lt;_issue&gt;6&lt;/_issue&gt;&lt;_journal&gt;Fertil Steril&lt;/_journal&gt;&lt;_keywords&gt;Blastocyst/*metabolism; Cells, Cultured; *DNA Methylation/physiology; Embryo Culture Techniques; Embryonic Development/genetics; Female; *Genomic Imprinting/physiology; Humans; Pilot Projects; Pregnancy; RNA, Long Untranslated; RNA, Untranslated/*genetics/metabolism; Reproductive Techniques, Assisted; Sequence Analysis, DNA&lt;/_keywords&gt;&lt;_language&gt;eng&lt;/_language&gt;&lt;_modified&gt;59931955&lt;/_modified&gt;&lt;_ori_publication&gt;Copyright (c) 2010 American Society for Reproductive Medicine. Published by_x000d__x000d_      Elsevier Inc. All rights reserved.&lt;/_ori_publication&gt;&lt;_pages&gt;2356-8, 2358.e1&lt;/_pages&gt;&lt;_type_work&gt;Journal Article; Research Support, Non-U.S. Gov&amp;apos;t&lt;/_type_work&gt;&lt;_url&gt;http://www.ncbi.nlm.nih.gov/entrez/query.fcgi?cmd=Retrieve&amp;amp;db=pubmed&amp;amp;dopt=Abstract&amp;amp;list_uids=20303482&amp;amp;query_hl=1&lt;/_url&gt;&lt;_volume&gt;94&lt;/_volume&gt;&lt;/Details&gt;&lt;Extra&gt;&lt;DBUID&gt;{AACFE65B-F383-4F19-A059-943A6FEF4135}&lt;/DBUID&gt;&lt;/Extra&gt;&lt;/Item&gt;&lt;/References&gt;&lt;/Group&gt;&lt;Group&gt;&lt;References&gt;&lt;Item&gt;&lt;ID&gt;29&lt;/ID&gt;&lt;UID&gt;{FE2BBB27-B38D-4F2D-84E2-6636C2E5831C}&lt;/UID&gt;&lt;Title&gt;Embryo vitrification affects the methylation of the H19/Igf2 differentially methylated domain and the expression of H19 and Igf2&lt;/Title&gt;&lt;Template&gt;Journal Article&lt;/Template&gt;&lt;Star&gt;0&lt;/Star&gt;&lt;Tag&gt;0&lt;/Tag&gt;&lt;Author&gt;Wang, Z; Xu, L; He, F&lt;/Author&gt;&lt;Year&gt;2010&lt;/Year&gt;&lt;Details&gt;&lt;_accessed&gt;59938550&lt;/_accessed&gt;&lt;_accession_num&gt;20403596&lt;/_accession_num&gt;&lt;_author_adr&gt;Department of Obstetrics and Gynecology, Peking Union Medical College Hospital, Peking Union Medical College, Beijing, People&amp;apos;s Republic of China.&lt;/_author_adr&gt;&lt;_created&gt;59931945&lt;/_created&gt;&lt;_date&gt;2010-05-15&lt;/_date&gt;&lt;_date_display&gt;2010 May 15&lt;/_date_display&gt;&lt;_db_updated&gt;PubMed&lt;/_db_updated&gt;&lt;_doi&gt;10.1016/j.fertnstert.2010.03.025&lt;/_doi&gt;&lt;_issue&gt;8&lt;/_issue&gt;&lt;_journal&gt;Fertil Steril&lt;/_journal&gt;&lt;_keywords&gt;Animals; *Cryopreservation; DNA Methylation; Embryo, Mammalian/metabolism; Female; Gene Expression Regulation, Developmental; Genomic Imprinting; Insulin-Like Growth Factor II/*genetics; Male; Mice; Mice, Inbred ICR; Proteins/*genetics&lt;/_keywords&gt;&lt;_language&gt;eng&lt;/_language&gt;&lt;_modified&gt;59938550&lt;/_modified&gt;&lt;_ori_publication&gt;Copyright 2010 American Society for Reproductive Medicine. Published by Elsevier _x000d__x000d_      Inc. All rights reserved.&lt;/_ori_publication&gt;&lt;_pages&gt;2729-33&lt;/_pages&gt;&lt;_type_work&gt;Journal Article; Research Support, Non-U.S. Gov&amp;apos;t&lt;/_type_work&gt;&lt;_url&gt;http://www.ncbi.nlm.nih.gov/entrez/query.fcgi?cmd=Retrieve&amp;amp;db=pubmed&amp;amp;dopt=Abstract&amp;amp;list_uids=20403596&amp;amp;query_hl=1&lt;/_url&gt;&lt;_volume&gt;93&lt;/_volume&gt;&lt;/Details&gt;&lt;Extra&gt;&lt;DBUID&gt;{AACFE65B-F383-4F19-A059-943A6FEF4135}&lt;/DBUID&gt;&lt;/Extra&gt;&lt;/Item&gt;&lt;/References&gt;&lt;/Group&gt;&lt;/Citation&gt;_x000d_"/>
    <w:docVar w:name="NE.Ref{D7BFB952-00BB-4EB5-AD15-15197F69EAE9}" w:val=" ADDIN NE.Ref.{D7BFB952-00BB-4EB5-AD15-15197F69EAE9}&lt;Citation&gt;&lt;Group&gt;&lt;References&gt;&lt;Item&gt;&lt;ID&gt;77&lt;/ID&gt;&lt;UID&gt;{4789E148-6D5F-4F86-99F9-DC3B18E10762}&lt;/UID&gt;&lt;Title&gt;Effect of vitrification on promoter CpG island methylation patterns and expression levels of DNA methyltransferase 1o, histone acetyltransferase 1, and deacetylase 1 in metaphase II mouse oocytes&lt;/Title&gt;&lt;Template&gt;Journal Article&lt;/Template&gt;&lt;Star&gt;0&lt;/Star&gt;&lt;Tag&gt;0&lt;/Tag&gt;&lt;Author&gt;Zhao, X M; Ren, J J; &amp;quot;Du WH&amp;quot;; Hao, H S; Wang, D; Qin, T; Liu, Y; Zhu, H B&lt;/Author&gt;&lt;Year&gt;2013&lt;/Year&gt;&lt;Details&gt;&lt;_accession_num&gt;23548937&lt;/_accession_num&gt;&lt;_author_adr&gt;Embryo Biotechnology and Reproduction Laboratory, Institute of Animal Science, Chinese Academy of Agricultural Sciences, Beijing, People&amp;apos;s Republic of China.&lt;/_author_adr&gt;&lt;_created&gt;60030101&lt;/_created&gt;&lt;_date&gt;2013-07-01&lt;/_date&gt;&lt;_date_display&gt;2013 Jul&lt;/_date_display&gt;&lt;_db_updated&gt;PubMed&lt;/_db_updated&gt;&lt;_doi&gt;10.1016/j.fertnstert.2013.03.009&lt;/_doi&gt;&lt;_issue&gt;1&lt;/_issue&gt;&lt;_journal&gt;Fertil Steril&lt;/_journal&gt;&lt;_keywords&gt;Animals; Cells, Cultured; CpG Islands/*genetics; DNA (Cytosine-5-)-Methyltransferase/antagonists &amp;amp;_x000d__x000d_      inhibitors/*biosynthesis/genetics; DNA Methylation; Down-Regulation/genetics; Female; Gene Expression Regulation, Enzymologic; Histone Acetyltransferases/antagonists &amp;amp; inhibitors/*biosynthesis; Histone Deacetylase 1/antagonists &amp;amp; inhibitors/*biosynthesis/genetics; Metaphase/genetics; Mice; Oocytes/*enzymology; Promoter Regions, Genetic; RNA, Messenger/antagonists &amp;amp; inhibitors/biosynthesis; *Vitrification&lt;/_keywords&gt;&lt;_language&gt;eng&lt;/_language&gt;&lt;_modified&gt;60030101&lt;/_modified&gt;&lt;_ori_publication&gt;Copyright (c) 2013 American Society for Reproductive Medicine. Published by_x000d__x000d_      Elsevier Inc. All rights reserved.&lt;/_ori_publication&gt;&lt;_pages&gt;256-61&lt;/_pages&gt;&lt;_type_work&gt;Journal Article; Research Support, Non-U.S. Gov&amp;apos;t&lt;/_type_work&gt;&lt;_url&gt;http://www.ncbi.nlm.nih.gov/entrez/query.fcgi?cmd=Retrieve&amp;amp;db=pubmed&amp;amp;dopt=Abstract&amp;amp;list_uids=23548937&amp;amp;query_hl=1&lt;/_url&gt;&lt;_volume&gt;100&lt;/_volume&gt;&lt;/Details&gt;&lt;Extra&gt;&lt;DBUID&gt;{AACFE65B-F383-4F19-A059-943A6FEF4135}&lt;/DBUID&gt;&lt;/Extra&gt;&lt;/Item&gt;&lt;/References&gt;&lt;/Group&gt;&lt;Group&gt;&lt;References&gt;&lt;Item&gt;&lt;ID&gt;78&lt;/ID&gt;&lt;UID&gt;{FBC6C2F3-19DB-4DEA-8B2C-A62EF3DCA989}&lt;/UID&gt;&lt;Title&gt;Effect of vitrification on promoter methylation and the expression of pluripotency and differentiation genes in mouse blastocysts&lt;/Title&gt;&lt;Template&gt;Journal Article&lt;/Template&gt;&lt;Star&gt;0&lt;/Star&gt;&lt;Tag&gt;0&lt;/Tag&gt;&lt;Author&gt;Zhao, X M; &amp;quot;Du WH&amp;quot;; Hao, H S; Wang, D; Qin, T; Liu, Y; Zhu, H B&lt;/Author&gt;&lt;Year&gt;2012&lt;/Year&gt;&lt;Details&gt;&lt;_accession_num&gt;22618890&lt;/_accession_num&gt;&lt;_author_adr&gt;Embryo Biotechnology and Reproduction Laboratory, Institute of Animal Science, Chinese Academy of Agricultural Sciences, Haidian District, Beijing, PR China.&lt;/_author_adr&gt;&lt;_created&gt;60030101&lt;/_created&gt;&lt;_date&gt;2012-07-01&lt;/_date&gt;&lt;_date_display&gt;2012 Jul&lt;/_date_display&gt;&lt;_db_updated&gt;PubMed&lt;/_db_updated&gt;&lt;_doi&gt;10.1002/mrd.22052&lt;/_doi&gt;&lt;_issue&gt;7&lt;/_issue&gt;&lt;_journal&gt;Mol Reprod Dev&lt;/_journal&gt;&lt;_keywords&gt;Animals; Basic Helix-Loop-Helix Transcription Factors/biosynthesis/genetics; Blastocyst/*physiology; Cell Differentiation/genetics; Cryopreservation/methods; *DNA Methylation; Gene Expression Regulation, Developmental; Heating; Homeodomain Proteins/biosynthesis/genetics; Mice; Octamer Transcription Factor-3/genetics/metabolism; *Promoter Regions, Genetic; Regulatory Sequences, Nucleic Acid; Transcription Factors/biosynthesis/genetics; *Vitrification&lt;/_keywords&gt;&lt;_language&gt;eng&lt;/_language&gt;&lt;_modified&gt;60030101&lt;/_modified&gt;&lt;_ori_publication&gt;Copyright (c) 2012 Wiley Periodicals, Inc.&lt;/_ori_publication&gt;&lt;_pages&gt;445-50&lt;/_pages&gt;&lt;_type_work&gt;Journal Article; Research Support, Non-U.S. Gov&amp;apos;t&lt;/_type_work&gt;&lt;_url&gt;http://www.ncbi.nlm.nih.gov/entrez/query.fcgi?cmd=Retrieve&amp;amp;db=pubmed&amp;amp;dopt=Abstract&amp;amp;list_uids=22618890&amp;amp;query_hl=1&lt;/_url&gt;&lt;_volume&gt;79&lt;/_volume&gt;&lt;/Details&gt;&lt;Extra&gt;&lt;DBUID&gt;{AACFE65B-F383-4F19-A059-943A6FEF4135}&lt;/DBUID&gt;&lt;/Extra&gt;&lt;/Item&gt;&lt;/References&gt;&lt;/Group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87448&lt;/_modified&gt;&lt;_pages&gt;1-8&lt;/_pages&gt;&lt;_tertiary_title&gt;33&lt;/_tertiary_title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76&lt;/ID&gt;&lt;UID&gt;{6EE3F912-B204-4FEE-A570-2A76DD1B0337}&lt;/UID&gt;&lt;Title&gt;Heated spermatozoa: effects on embryonic development and epigenetics&lt;/Title&gt;&lt;Template&gt;Journal Article&lt;/Template&gt;&lt;Star&gt;0&lt;/Star&gt;&lt;Tag&gt;0&lt;/Tag&gt;&lt;Author&gt;Chao, S B; Guo, L; Ou, X H; Luo, S M; Wang, Z B; Schatten, H; Gao, G L; Sun, Q Y&lt;/Author&gt;&lt;Year&gt;2012&lt;/Year&gt;&lt;Details&gt;&lt;_accession_num&gt;22313867&lt;/_accession_num&gt;&lt;_author_adr&gt;State Key Laboratory of Reproductive Biology, Institute of Zoology, Chinese Academy of Sciences, Beijing, China.&lt;/_author_adr&gt;&lt;_created&gt;60030099&lt;/_created&gt;&lt;_date&gt;2012-04-01&lt;/_date&gt;&lt;_date_display&gt;2012 Apr&lt;/_date_display&gt;&lt;_db_updated&gt;PubMed&lt;/_db_updated&gt;&lt;_doi&gt;10.1093/humrep/des005&lt;/_doi&gt;&lt;_issue&gt;4&lt;/_issue&gt;&lt;_journal&gt;Hum Reprod&lt;/_journal&gt;&lt;_keywords&gt;Animals; DNA Methylation; Embryo Transfer; *Embryonic Development; *Epigenesis, Genetic; Female; Fertilization; Heating; Histones/metabolism; *Hot Temperature; Karyotype; Male; Methylation; Mice; Mice, Inbred C57BL; Mice, Inbred ICR; Pregnancy; Sperm Injections, Intracytoplasmic; Sperm-Ovum Interactions; Spermatozoa/*physiology&lt;/_keywords&gt;&lt;_language&gt;eng&lt;/_language&gt;&lt;_modified&gt;60030099&lt;/_modified&gt;&lt;_pages&gt;1016-24&lt;/_pages&gt;&lt;_type_work&gt;Journal Article; Research Support, Non-U.S. Gov&amp;apos;t&lt;/_type_work&gt;&lt;_url&gt;http://www.ncbi.nlm.nih.gov/entrez/query.fcgi?cmd=Retrieve&amp;amp;db=pubmed&amp;amp;dopt=Abstract&amp;amp;list_uids=22313867&amp;amp;query_hl=1&lt;/_url&gt;&lt;_volume&gt;27&lt;/_volume&gt;&lt;/Details&gt;&lt;Extra&gt;&lt;DBUID&gt;{AACFE65B-F383-4F19-A059-943A6FEF4135}&lt;/DBUID&gt;&lt;/Extra&gt;&lt;/Item&gt;&lt;/References&gt;&lt;/Group&gt;&lt;/Citation&gt;_x000d_"/>
    <w:docVar w:name="NE.Ref{D9262006-7F67-4304-8157-C10173F99F95}" w:val=" ADDIN NE.Ref.{D9262006-7F67-4304-8157-C10173F99F95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ed&gt;59987442&lt;/_accessed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60035673&lt;/_modified&gt;&lt;_pages&gt;15-31&lt;/_pages&gt;&lt;_tertiary_title&gt;18&lt;/_tertiary_title&gt;&lt;_translated_title&gt;????¡ì??????????¨¨?????PGC???????¡ì????????????¡ì?¨¨??&lt;/_translated_title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/Citation&gt;_x000d_"/>
    <w:docVar w:name="NE.Ref{D951FF68-E3AD-4FF5-A2A8-4F11D5946955}" w:val=" ADDIN NE.Ref.{D951FF68-E3AD-4FF5-A2A8-4F11D5946955}&lt;Citation&gt;&lt;Group&gt;&lt;References&gt;&lt;Item&gt;&lt;ID&gt;45&lt;/ID&gt;&lt;UID&gt;{C6BDCEE8-908C-4A0E-AF09-F5A6E821C87F}&lt;/UID&gt;&lt;Title&gt;Cryopreservation of human spermatozoa with pentoxifylline improves the post-thaw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84812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60035670&lt;/_modified&gt;&lt;_pages&gt;3384-9&lt;/_pages&gt;&lt;_tertiary_title&gt;11&lt;/_tertiary_title&gt;&lt;_translated_title&gt;??¡ì?????????????????????¡ì?¨¨???????????????¡ì?????¨¨???????????????¨¨?????¨¨???¡ì?&lt;/_translated_title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/Citation&gt;_x000d_"/>
    <w:docVar w:name="NE.Ref{D9F87CC6-90A9-4A15-8BB3-790228D52DDB}" w:val=" ADDIN NE.Ref.{D9F87CC6-90A9-4A15-8BB3-790228D52DDB}&lt;Citation&gt;&lt;Group&gt;&lt;References&gt;&lt;Item&gt;&lt;ID&gt;21&lt;/ID&gt;&lt;UID&gt;{3A57AD94-A005-4F37-8C48-D57E984BACE0}&lt;/UID&gt;&lt;Title&gt;Cryopreservation and sperm DNA integrity&lt;/Title&gt;&lt;Template&gt;Journal Article&lt;/Template&gt;&lt;Star&gt;0&lt;/Star&gt;&lt;Tag&gt;0&lt;/Tag&gt;&lt;Author&gt;Gandini, L; Lombardo, F; Lenzi, A; Spano, M; Dondero, F&lt;/Author&gt;&lt;Year&gt;2006&lt;/Year&gt;&lt;Details&gt;&lt;_accession_num&gt;16732411&lt;/_accession_num&gt;&lt;_author_adr&gt;Laboratory of Seminology and Reproductive Immunology, Department of Medical Pathophysiology, University of Rome La Sapienza, 00100, Rome, Italy.&lt;/_author_adr&gt;&lt;_date_display&gt;2006&lt;/_date_display&gt;&lt;_date&gt;2006-01-20&lt;/_date&gt;&lt;_doi&gt;10.1007/s10561-005-0275-8&lt;/_doi&gt;&lt;_issue&gt;2&lt;/_issue&gt;&lt;_journal&gt;Cell Tissue Bank&lt;/_journal&gt;&lt;_keywords&gt;Acridine Orange; Adult; Biological Assay; Chromatin/chemistry; *Cryopreservation; DNA/*chemistry; DNA Fragmentation; Fluorescent Dyes; Humans; Male; Microscopy, Fluorescence; Semen Preservation/*methods; Sperm Count; Sperm Motility; Spermatozoa/*chemistry/physiology&lt;/_keywords&gt;&lt;_language&gt;eng&lt;/_language&gt;&lt;_pages&gt;91-8&lt;/_pages&gt;&lt;_type_work&gt;Comparative Study; Journal Article&lt;/_type_work&gt;&lt;_url&gt;http://www.ncbi.nlm.nih.gov/entrez/query.fcgi?cmd=Retrieve&amp;amp;db=pubmed&amp;amp;dopt=Abstract&amp;amp;list_uids=16732411&amp;amp;query_hl=1&lt;/_url&gt;&lt;_volume&gt;7&lt;/_volume&gt;&lt;_created&gt;59931201&lt;/_created&gt;&lt;_modified&gt;59931204&lt;/_modified&gt;&lt;_db_updated&gt;PubMed&lt;/_db_updated&gt;&lt;_accessed&gt;59931204&lt;/_accessed&gt;&lt;/Details&gt;&lt;Extra&gt;&lt;DBUID&gt;{AACFE65B-F383-4F19-A059-943A6FEF4135}&lt;/DBUID&gt;&lt;/Extra&gt;&lt;/Item&gt;&lt;/References&gt;&lt;/Group&gt;&lt;/Citation&gt;"/>
    <w:docVar w:name="NE.Ref{DA193343-A924-4FB9-AFB1-92EAA767B618}" w:val=" ADDIN NE.Ref.{DA193343-A924-4FB9-AFB1-92EAA767B618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ed&gt;59987442&lt;/_accessed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87443&lt;/_modified&gt;&lt;_pages&gt;15-31&lt;/_pages&gt;&lt;_tertiary_title&gt;21&lt;/_tertiary_title&gt;&lt;_translated_title&gt;????¡ì??????????¨¨?????PGC???????¡ì????????????¡ì?¨¨??&lt;/_translated_title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/Citation&gt;_x000d_"/>
    <w:docVar w:name="NE.Ref{DACFF545-6A82-4C79-8A26-B404F02C6081}" w:val=" ADDIN NE.Ref.{DACFF545-6A82-4C79-8A26-B404F02C6081}&lt;Citation&gt;&lt;Group&gt;&lt;References&gt;&lt;Item&gt;&lt;ID&gt;40&lt;/ID&gt;&lt;UID&gt;{842EFC91-023A-4E04-9DA7-65FF7E0A538B}&lt;/UID&gt;&lt;Title&gt;Effects of the insemination of hydrogen peroxide-treated epididymal mouse spermatozoa on gammaH2AX repair and embryo development&lt;/Title&gt;&lt;Template&gt;Journal Article&lt;/Template&gt;&lt;Star&gt;0&lt;/Star&gt;&lt;Tag&gt;4&lt;/Tag&gt;&lt;Author&gt;Xiao, J; Liu, Y; Li, Z; Zhou, Y; Lin, H; Wu, X; Chen, M; Xiao, W&lt;/Author&gt;&lt;Year&gt;2012&lt;/Year&gt;&lt;Details&gt;&lt;_accessed&gt;59978288&lt;/_accessed&gt;&lt;_accession_num&gt;22745678&lt;/_accession_num&gt;&lt;_author_adr&gt;Reproductive Center, The First Affiliated Hospital of Shantou University Medical  College, Shantou University, Shantou, Guangdong, People&amp;apos;s Republic of China.&lt;/_author_adr&gt;&lt;_created&gt;59963987&lt;/_created&gt;&lt;_date&gt;2012-01-20&lt;/_date&gt;&lt;_date_display&gt;2012&lt;/_date_display&gt;&lt;_db_updated&gt;PubMed&lt;/_db_updated&gt;&lt;_doi&gt;10.1371/journal.pone.0038742&lt;/_doi&gt;&lt;_issue&gt;6&lt;/_issue&gt;&lt;_journal&gt;PLoS One&lt;/_journal&gt;&lt;_keywords&gt;Animals; Cryopreservation; DNA Damage/drug effects; Embryonic Development/drug effects/genetics; Epididymis/drug effects/*metabolism; Histones/*metabolism; Hydrogen Peroxide/*pharmacology; Immunohistochemistry; Insemination/*physiology; Male; Mice; Spermatozoa/*drug effects&lt;/_keywords&gt;&lt;_language&gt;eng&lt;/_language&gt;&lt;_modified&gt;60038827&lt;/_modified&gt;&lt;_pages&gt;e38742&lt;/_pages&gt;&lt;_translated_title&gt;????????????¡ì?????¡ì????????????????????¡ì???H2AX?????????????¨¨??????????¡ì?&lt;/_translated_title&gt;&lt;_type_work&gt;Journal Article; Research Support, Non-U.S. Gov&amp;apos;t&lt;/_type_work&gt;&lt;_url&gt;http://www.ncbi.nlm.nih.gov/entrez/query.fcgi?cmd=Retrieve&amp;amp;db=pubmed&amp;amp;dopt=Abstract&amp;amp;list_uids=22745678&amp;amp;query_hl=1&lt;/_url&gt;&lt;_volume&gt;7&lt;/_volume&gt;&lt;/Details&gt;&lt;Extra&gt;&lt;DBUID&gt;{AA6E06B0-F370-425C-8281-A33520B5E141}&lt;/DBUID&gt;&lt;/Extra&gt;&lt;/Item&gt;&lt;/References&gt;&lt;/Group&gt;&lt;Group&gt;&lt;References&gt;&lt;Item&gt;&lt;ID&gt;47&lt;/ID&gt;&lt;UID&gt;{7103BA32-F4F6-49E5-A277-2CF7C1162FDF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60038827&lt;/_modified&gt;&lt;_pages&gt;e73987&lt;/_pages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6E06B0-F370-425C-8281-A33520B5E141}&lt;/DBUID&gt;&lt;/Extra&gt;&lt;/Item&gt;&lt;/References&gt;&lt;/Group&gt;&lt;/Citation&gt;_x000d_"/>
    <w:docVar w:name="NE.Ref{DAD4D795-F2CB-499F-BD0C-315E95F6346E}" w:val=" ADDIN NE.Ref.{DAD4D795-F2CB-499F-BD0C-315E95F6346E}&lt;Citation&gt;&lt;Group&gt;&lt;References&gt;&lt;Item&gt;&lt;ID&gt;33&lt;/ID&gt;&lt;UID&gt;{0C73961A-8BBF-4558-BD4C-1F4728730AE5}&lt;/UID&gt;&lt;Title&gt;Dynamic reprogramming of DNA methylation in the early mouse embryo&lt;/Title&gt;&lt;Template&gt;Journal Article&lt;/Template&gt;&lt;Star&gt;0&lt;/Star&gt;&lt;Tag&gt;0&lt;/Tag&gt;&lt;Author&gt;Santos, F; Hendrich, B; Reik, W; Dean, W&lt;/Author&gt;&lt;Year&gt;2002&lt;/Year&gt;&lt;Details&gt;&lt;_accessed&gt;59978333&lt;/_accessed&gt;&lt;_accession_num&gt;11784103&lt;/_accession_num&gt;&lt;_author_adr&gt;Laboratory of Developmental Genetics and Imprinting, The Babraham Institute, Cambridge, CB2 4AT, United Kingdom.&lt;/_author_adr&gt;&lt;_created&gt;59933999&lt;/_created&gt;&lt;_date&gt;2002-01-01&lt;/_date&gt;&lt;_date_display&gt;2002 Jan 1&lt;/_date_display&gt;&lt;_db_updated&gt;PubMed&lt;/_db_updated&gt;&lt;_doi&gt;10.1006/dbio.2001.0501&lt;/_doi&gt;&lt;_issue&gt;1&lt;/_issue&gt;&lt;_journal&gt;Dev Biol&lt;/_journal&gt;&lt;_keywords&gt;Animals; Blastocyst/metabolism; Chromatin/metabolism; Cleavage Stage, Ovum/metabolism; *DNA Methylation; DNA-Binding Proteins/deficiency/genetics/metabolism; Embryonic and Fetal Development/*genetics; Female; Fertilization/genetics/physiology; Fluorescent Antibody Technique, Indirect; Gene Expression Regulation, Developmental; Genomic Imprinting; Male; Mice; Mice, Inbred C57BL; Mice, Inbred CBA; Mice, Knockout; Oocytes/metabolism; Zygote/metabolism&lt;/_keywords&gt;&lt;_language&gt;eng&lt;/_language&gt;&lt;_modified&gt;60035679&lt;/_modified&gt;&lt;_pages&gt;172-82&lt;/_pages&gt;&lt;_tertiary_title&gt;32&lt;/_tertiary_title&gt;&lt;_translated_title&gt;????¡ì?????????DNA?????¡ì????????¡ì?¨¨?????????????&lt;/_translated_title&gt;&lt;_type_work&gt;Journal Article; Research Support, Non-U.S. Gov&amp;apos;t&lt;/_type_work&gt;&lt;_url&gt;http://www.ncbi.nlm.nih.gov/entrez/query.fcgi?cmd=Retrieve&amp;amp;db=pubmed&amp;amp;dopt=Abstract&amp;amp;list_uids=11784103&amp;amp;query_hl=1&lt;/_url&gt;&lt;_volume&gt;241&lt;/_volume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5&lt;/Tag&gt;&lt;Author&gt;Wossidlo, M; Nakamura, T; Lepikhov, K; Marques, C J; Zakhartchenko, V; Boiani, M; Arand, J; Nakano, T; Reik, W; Walter, J&lt;/Author&gt;&lt;Year&gt;2011&lt;/Year&gt;&lt;Details&gt;&lt;_accessed&gt;59978323&lt;/_accessed&gt;&lt;_accession_num&gt;21407207&lt;/_accession_num&gt;&lt;_author_adr&gt;Department of Genetics/Epigenetics, Saarland University, Saarbrucken 66123, Germany.&lt;/_author_adr&gt;&lt;_created&gt;59934002&lt;/_created&gt;&lt;_date&gt;2011-01-20&lt;/_date&gt;&lt;_date_display&gt;2011&lt;/_date_display&gt;&lt;_db_updated&gt;PubMed&lt;/_db_updated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modified&gt;60035678&lt;/_modified&gt;&lt;_pages&gt;241&lt;/_pages&gt;&lt;_tertiary_title&gt;29&lt;/_tertiary_title&gt;&lt;_translated_title&gt;????¡ì????????????5hmC?????¡ì????????????¡ì?¨¨??????&lt;/_translated_title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/Details&gt;&lt;Extra&gt;&lt;DBUID&gt;{AACFE65B-F383-4F19-A059-943A6FEF4135}&lt;/DBUID&gt;&lt;/Extra&gt;&lt;/Item&gt;&lt;/References&gt;&lt;/Group&gt;&lt;/Citation&gt;_x000d_"/>
    <w:docVar w:name="NE.Ref{DDB1D8B5-CC1E-48D5-A680-C5C4FE39A548}" w:val=" ADDIN NE.Ref.{DDB1D8B5-CC1E-48D5-A680-C5C4FE39A548}&lt;Citation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DEE88190-D567-49A6-9258-DFD4C3E8CE5D}" w:val=" ADDIN NE.Ref.{DEE88190-D567-49A6-9258-DFD4C3E8CE5D}&lt;Citation&gt;&lt;Group&gt;&lt;References&gt;&lt;Item&gt;&lt;ID&gt;45&lt;/ID&gt;&lt;UID&gt;{C6BDCEE8-908C-4A0E-AF09-F5A6E821C87F}&lt;/UID&gt;&lt;Title&gt;Cryopreservation of human spermatozoa with pentoxifylline improves the post-thaw  agonist-induced acrosome reaction rate&lt;/Title&gt;&lt;Template&gt;Journal Article&lt;/Template&gt;&lt;Star&gt;0&lt;/Star&gt;&lt;Tag&gt;0&lt;/Tag&gt;&lt;Author&gt;Esteves, S C; Sharma, R K; Thomas, AJ Jr; Agarwal, A&lt;/Author&gt;&lt;Year&gt;1998&lt;/Year&gt;&lt;Details&gt;&lt;_accessed&gt;59940776&lt;/_accessed&gt;&lt;_accession_num&gt;9886519&lt;/_accession_num&gt;&lt;_author_adr&gt;Andrology Research and Clinical Laboratories, Department of Urology, The Cleveland Clinic Foundation, OH 44195, USA.&lt;/_author_adr&gt;&lt;_created&gt;59940748&lt;/_created&gt;&lt;_date&gt;1998-12-01&lt;/_date&gt;&lt;_date_display&gt;1998 Dec&lt;/_date_display&gt;&lt;_db_updated&gt;PubMed&lt;/_db_updated&gt;&lt;_issue&gt;12&lt;/_issue&gt;&lt;_journal&gt;Hum Reprod&lt;/_journal&gt;&lt;_keywords&gt;Acrosome Reaction/drug effects; Agglutinins/pharmacology; Bisbenzimidazole; *Cryopreservation; Fluorescent Dyes; Humans; Ionophores/pharmacology; Male; *Pentoxifylline; *Semen Preservation&lt;/_keywords&gt;&lt;_language&gt;eng&lt;/_language&gt;&lt;_modified&gt;59940776&lt;/_modified&gt;&lt;_pages&gt;3384-9&lt;/_pages&gt;&lt;_type_work&gt;Journal Article&lt;/_type_work&gt;&lt;_url&gt;http://www.ncbi.nlm.nih.gov/entrez/query.fcgi?cmd=Retrieve&amp;amp;db=pubmed&amp;amp;dopt=Abstract&amp;amp;list_uids=9886519&amp;amp;query_hl=1&lt;/_url&gt;&lt;_volume&gt;13&lt;/_volume&gt;&lt;/Details&gt;&lt;Extra&gt;&lt;DBUID&gt;{AACFE65B-F383-4F19-A059-943A6FEF4135}&lt;/DBUID&gt;&lt;/Extra&gt;&lt;/Item&gt;&lt;/References&gt;&lt;/Group&gt;&lt;/Citation&gt;_x000d_"/>
    <w:docVar w:name="NE.Ref{DF7BDBE8-8266-42FC-A509-76D51B4EB9B3}" w:val=" ADDIN NE.Ref.{DF7BDBE8-8266-42FC-A509-76D51B4EB9B3}&lt;Citation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E03E0DB8-9E4D-4443-9D01-77286B2DEE7A}" w:val=" ADDIN NE.Ref.{E03E0DB8-9E4D-4443-9D01-77286B2DEE7A}&lt;Citation&gt;&lt;Group&gt;&lt;References&gt;&lt;Item&gt;&lt;ID&gt;5&lt;/ID&gt;&lt;UID&gt;{184053CC-30E9-47D5-B3B4-D79E296959C5}&lt;/UID&gt;&lt;Title&gt;Heated spermatozoa: effects on embryonic development and epigenetics&lt;/Title&gt;&lt;Template&gt;Journal Article&lt;/Template&gt;&lt;Star&gt;0&lt;/Star&gt;&lt;Tag&gt;5&lt;/Tag&gt;&lt;Author&gt;Chao, S B; Guo, L; Ou, X H; Luo, S M; Wang, Z B; Schatten, H; Gao, G L; Sun, Q Y&lt;/Author&gt;&lt;Year&gt;2012&lt;/Year&gt;&lt;Details&gt;&lt;_accession_num&gt;22313867&lt;/_accession_num&gt;&lt;_author_adr&gt;State Key Laboratory of Reproductive Biology, Institute of Zoology, Chinese Academy of Sciences, Beijing, China.&lt;/_author_adr&gt;&lt;_created&gt;59926950&lt;/_created&gt;&lt;_date&gt;2012-04-01&lt;/_date&gt;&lt;_date_display&gt;2012 Apr&lt;/_date_display&gt;&lt;_db_updated&gt;PubMed&lt;/_db_updated&gt;&lt;_doi&gt;10.1093/humrep/des005&lt;/_doi&gt;&lt;_issue&gt;4&lt;/_issue&gt;&lt;_journal&gt;Hum Reprod&lt;/_journal&gt;&lt;_keywords&gt;Animals; DNA Methylation; Embryo Transfer; *Embryonic Development; *Epigenesis, Genetic; Female; Fertilization; Heating; Histones/metabolism; *Hot Temperature; Karyotype; Male; Methylation; Mice; Mice, Inbred C57BL; Mice, Inbred ICR; Pregnancy; Sperm Injections, Intracytoplasmic; Sperm-Ovum Interactions; Spermatozoa/*physiology&lt;/_keywords&gt;&lt;_language&gt;eng&lt;/_language&gt;&lt;_modified&gt;59926977&lt;/_modified&gt;&lt;_pages&gt;1016-24&lt;/_pages&gt;&lt;_type_work&gt;Journal Article; Research Support, Non-U.S. Gov&amp;apos;t&lt;/_type_work&gt;&lt;_url&gt;http://www.ncbi.nlm.nih.gov/entrez/query.fcgi?cmd=Retrieve&amp;amp;db=pubmed&amp;amp;dopt=Abstract&amp;amp;list_uids=22313867&amp;amp;query_hl=1&lt;/_url&gt;&lt;_volume&gt;27&lt;/_volume&gt;&lt;/Details&gt;&lt;Extra&gt;&lt;DBUID&gt;{AACFE65B-F383-4F19-A059-943A6FEF4135}&lt;/DBUID&gt;&lt;/Extra&gt;&lt;/Item&gt;&lt;/References&gt;&lt;/Group&gt;&lt;Group&gt;&lt;References&gt;&lt;Item&gt;&lt;ID&gt;6&lt;/ID&gt;&lt;UID&gt;{E5674FE4-2213-4BB1-A1BB-84EDB98DBC6E}&lt;/UID&gt;&lt;Title&gt;Epigenetic reprogramming of embryos derived from sperm frozen at -20 degrees C&lt;/Title&gt;&lt;Template&gt;Journal Article&lt;/Template&gt;&lt;Star&gt;0&lt;/Star&gt;&lt;Tag&gt;5&lt;/Tag&gt;&lt;Author&gt;Chao, S; Li, J; Jin, X; Tang, H; Wang, G; Gao, G&lt;/Author&gt;&lt;Year&gt;2012&lt;/Year&gt;&lt;Details&gt;&lt;_accession_num&gt;22566092&lt;/_accession_num&gt;&lt;_author_adr&gt;Center of Reproductive Medicine, the First Affiliated Hospital of Nanchang University, Nanchang 330006, China.&lt;/_author_adr&gt;&lt;_created&gt;59926951&lt;/_created&gt;&lt;_date&gt;2012-04-01&lt;/_date&gt;&lt;_date_display&gt;2012 Apr&lt;/_date_display&gt;&lt;_db_updated&gt;PubMed&lt;/_db_updated&gt;&lt;_doi&gt;10.1007/s11427-012-4309-8&lt;/_doi&gt;&lt;_issue&gt;4&lt;/_issue&gt;&lt;_journal&gt;Sci China Life Sci&lt;/_journal&gt;&lt;_keywords&gt;Animals; Blastocyst/metabolism; Cryopreservation/*methods; DNA Methylation; Embryo, Mammalian/embryology/*metabolism; Embryonic Development/genetics/physiology; *Epigenesis, Genetic; Female; Fertilization in Vitro/methods; Fluorescent Antibody Technique; Histones/metabolism; Humans; Karyotyping; Lysine/metabolism; Male; Methylation; Mice; Mice, Inbred C57BL; Mice, Inbred ICR; Sperm Injections, Intracytoplasmic; Spermatozoa/cytology/metabolism/*physiology; Time Factors&lt;/_keywords&gt;&lt;_language&gt;eng&lt;/_language&gt;&lt;_modified&gt;59926977&lt;/_modified&gt;&lt;_pages&gt;349-57&lt;/_pages&gt;&lt;_type_work&gt;Journal Article; Research Support, Non-U.S. Gov&amp;apos;t&lt;/_type_work&gt;&lt;_url&gt;http://www.ncbi.nlm.nih.gov/entrez/query.fcgi?cmd=Retrieve&amp;amp;db=pubmed&amp;amp;dopt=Abstract&amp;amp;list_uids=22566092&amp;amp;query_hl=1&lt;/_url&gt;&lt;_volume&gt;55&lt;/_volume&gt;&lt;/Details&gt;&lt;Extra&gt;&lt;DBUID&gt;{AACFE65B-F383-4F19-A059-943A6FEF4135}&lt;/DBUID&gt;&lt;/Extra&gt;&lt;/Item&gt;&lt;/References&gt;&lt;/Group&gt;&lt;/Citation&gt;"/>
    <w:docVar w:name="NE.Ref{E090E285-EEA3-4321-B003-58AB66681448}" w:val=" ADDIN NE.Ref.{E090E285-EEA3-4321-B003-58AB66681448}&lt;Citation&gt;&lt;Group&gt;&lt;References&gt;&lt;Item&gt;&lt;ID&gt;51&lt;/ID&gt;&lt;UID&gt;{8FB30FB6-7DD3-491E-8B13-E93715E5FA15}&lt;/UID&gt;&lt;Title&gt;Generation and replication-dependent dilution of 5fC and 5caC during mouse preimplantation development&lt;/Title&gt;&lt;Template&gt;Journal Article&lt;/Template&gt;&lt;Star&gt;0&lt;/Star&gt;&lt;Tag&gt;0&lt;/Tag&gt;&lt;Author&gt;Inoue, A; Shen, L; Dai, Q; He, C; Zhang, Y&lt;/Author&gt;&lt;Year&gt;2011&lt;/Year&gt;&lt;Details&gt;&lt;_accession_num&gt;22124233&lt;/_accession_num&gt;&lt;_author_adr&gt;Howard Hughes Medical Institute, University of North Carolina at Chapel Hill, Chapel Hill, NC 27599, USA.&lt;/_author_adr&gt;&lt;_date_display&gt;2011 Dec&lt;/_date_display&gt;&lt;_date&gt;2011-12-01&lt;/_date&gt;&lt;_doi&gt;10.1038/cr.2011.189&lt;/_doi&gt;&lt;_issue&gt;12&lt;/_issue&gt;&lt;_journal&gt;Cell Res&lt;/_journal&gt;&lt;_keywords&gt;5-Methylcytosine/metabolism; Animals; Antibodies/immunology; Cytosine/*analogs &amp;amp; derivatives/immunology/metabolism; *DNA Replication; DNA-Directed DNA Polymerase/metabolism; *Embryonic Development; Immunohistochemistry; Male; Mice&lt;/_keywords&gt;&lt;_language&gt;eng&lt;/_language&gt;&lt;_pages&gt;1670-6&lt;/_pages&gt;&lt;_type_work&gt;Journal Article; Research Support, N.I.H., Extramural; Research Support, Non-U.S. Gov&amp;apos;t&lt;/_type_work&gt;&lt;_url&gt;http://www.ncbi.nlm.nih.gov/entrez/query.fcgi?cmd=Retrieve&amp;amp;db=pubmed&amp;amp;dopt=Abstract&amp;amp;list_uids=22124233&amp;amp;query_hl=1&lt;/_url&gt;&lt;_volume&gt;21&lt;/_volume&gt;&lt;_created&gt;59943603&lt;/_created&gt;&lt;_modified&gt;59943603&lt;/_modified&gt;&lt;_db_updated&gt;PubMed&lt;/_db_updated&gt;&lt;/Details&gt;&lt;Extra&gt;&lt;DBUID&gt;{AACFE65B-F383-4F19-A059-943A6FEF4135}&lt;/DBUID&gt;&lt;/Extra&gt;&lt;/Item&gt;&lt;/References&gt;&lt;/Group&gt;&lt;Group&gt;&lt;References&gt;&lt;Item&gt;&lt;ID&gt;35&lt;/ID&gt;&lt;UID&gt;{8A23300B-8493-4750-99A3-530F371239C9}&lt;/UID&gt;&lt;Title&gt;Replication-dependent loss of 5-hydroxymethylcytosine in mouse preimplantation embryos&lt;/Title&gt;&lt;Template&gt;Journal Article&lt;/Template&gt;&lt;Star&gt;0&lt;/Star&gt;&lt;Tag&gt;0&lt;/Tag&gt;&lt;Author&gt;Inoue, A; Zhang, Y&lt;/Author&gt;&lt;Year&gt;2011&lt;/Year&gt;&lt;Details&gt;&lt;_accession_num&gt;21940858&lt;/_accession_num&gt;&lt;_author_adr&gt;Howard Hughes Medical Institute (HHMI), Lineberger Comprehensive Cancer Center, University of North Carolina at Chapel Hill, Chapel Hill, NC 27599, USA.&lt;/_author_adr&gt;&lt;_date_display&gt;2011 Oct 14&lt;/_date_display&gt;&lt;_date&gt;2011-10-14&lt;/_date&gt;&lt;_doi&gt;10.1126/science.1212483&lt;/_doi&gt;&lt;_issue&gt;6053&lt;/_issue&gt;&lt;_journal&gt;Science&lt;/_journal&gt;&lt;_keywords&gt;5-Methylcytosine/metabolism; Animals; Blastocyst/*metabolism; Chromatids/metabolism; Chromosomes, Mammalian/*metabolism; Cytosine/*analogs &amp;amp; derivatives/metabolism; *DNA Replication; DNA-Binding Proteins/*metabolism; Embryonic Development; Mice; Mitosis; Proto-Oncogene Proteins/*metabolism; Sister Chromatid Exchange; Zygote/metabolism&lt;/_keywords&gt;&lt;_language&gt;eng&lt;/_language&gt;&lt;_pages&gt;194&lt;/_pages&gt;&lt;_type_work&gt;Journal Article; Research Support, N.I.H., Extramural; Research Support, Non-U.S. Gov&amp;apos;t&lt;/_type_work&gt;&lt;_url&gt;http://www.ncbi.nlm.nih.gov/entrez/query.fcgi?cmd=Retrieve&amp;amp;db=pubmed&amp;amp;dopt=Abstract&amp;amp;list_uids=21940858&amp;amp;query_hl=1&lt;/_url&gt;&lt;_volume&gt;334&lt;/_volume&gt;&lt;_created&gt;59934014&lt;/_created&gt;&lt;_modified&gt;59934015&lt;/_modified&gt;&lt;_db_updated&gt;PubMed&lt;/_db_updated&gt;&lt;/Details&gt;&lt;Extra&gt;&lt;DBUID&gt;{AACFE65B-F383-4F19-A059-943A6FEF4135}&lt;/DBUID&gt;&lt;/Extra&gt;&lt;/Item&gt;&lt;/References&gt;&lt;/Group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ion_num&gt;21321204&lt;/_accession_num&gt;&lt;_author_adr&gt;Department of Molecular and Cellular Biology, Beckman Research Institute of the City of Hope, Duarte, CA 91010, USA.&lt;/_author_adr&gt;&lt;_date_display&gt;2011 Mar 1&lt;/_date_display&gt;&lt;_date&gt;2011-03-01&lt;/_date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pages&gt;3642-7&lt;/_pages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_created&gt;59935059&lt;/_created&gt;&lt;_modified&gt;59935059&lt;/_modified&gt;&lt;_db_updated&gt;PubMed&lt;/_db_updated&gt;&lt;/Details&gt;&lt;Extra&gt;&lt;DBUID&gt;{AACFE65B-F383-4F19-A059-943A6FEF4135}&lt;/DBUID&gt;&lt;/Extra&gt;&lt;/Item&gt;&lt;/References&gt;&lt;/Group&gt;&lt;/Citation&gt;"/>
    <w:docVar w:name="NE.Ref{E11A164B-BBA8-4702-8E6C-036C510A4A35}" w:val=" ADDIN NE.Ref.{E11A164B-BBA8-4702-8E6C-036C510A4A35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5669&lt;/_modified&gt;&lt;_pages&gt;13501-6&lt;/_pages&gt;&lt;_tertiary_title&gt;08&lt;/_tertiary_title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Group&gt;&lt;References&gt;&lt;Item&gt;&lt;ID&gt;4&lt;/ID&gt;&lt;UID&gt;{888AB35B-7740-4FE5-AA5E-75C94E466BD5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8743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60035669&lt;/_modified&gt;&lt;_pages&gt;129-34&lt;/_pages&gt;&lt;_tertiary_title&gt;09&lt;/_tertiary_title&gt;&lt;_translated_title&gt;??????????????????¡§¡§??????¡ì?????????????????DNA?????????????????¡ì?&lt;/_translated_title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5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60035711&lt;/_modified&gt;&lt;_pages&gt;111-9&lt;/_pages&gt;&lt;_tertiary_title&gt;06&lt;/_tertiary_title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/Citation&gt;_x000d_"/>
    <w:docVar w:name="NE.Ref{E1BED1D7-3623-4BC9-B990-6179DB56C2F2}" w:val=" ADDIN NE.Ref.{E1BED1D7-3623-4BC9-B990-6179DB56C2F2}&lt;Citation&gt;&lt;Group&gt;&lt;References&gt;&lt;Item&gt;&lt;ID&gt;88&lt;/ID&gt;&lt;UID&gt;{E9B5BDC6-5D12-4DA4-9983-7F6F41D49EA3}&lt;/UID&gt;&lt;Title&gt;Active DNA demethylation in mammalian preimplantation embryos: new insights and new perspectives&lt;/Title&gt;&lt;Template&gt;Journal Article&lt;/Template&gt;&lt;Star&gt;0&lt;/Star&gt;&lt;Tag&gt;0&lt;/Tag&gt;&lt;Author&gt;Ma, J Y; Liang, X W; Schatten, H; Sun, Q Y&lt;/Author&gt;&lt;Year&gt;2012&lt;/Year&gt;&lt;Details&gt;&lt;_accession_num&gt;22447119&lt;/_accession_num&gt;&lt;_author_adr&gt;State Key Laboratory of Reproductive Biology, Institute of Zoology, Chinese Academy of Sciences, Beijing 100101, China.&lt;/_author_adr&gt;&lt;_created&gt;60031924&lt;/_created&gt;&lt;_date&gt;2012-07-01&lt;/_date&gt;&lt;_date_display&gt;2012 Jul&lt;/_date_display&gt;&lt;_db_updated&gt;PubMed&lt;/_db_updated&gt;&lt;_doi&gt;10.1093/molehr/gas014&lt;/_doi&gt;&lt;_issue&gt;7&lt;/_issue&gt;&lt;_journal&gt;Mol Hum Reprod&lt;/_journal&gt;&lt;_keywords&gt;Animals; Blastocyst/*metabolism; DNA Methylation/genetics/*physiology; Humans&lt;/_keywords&gt;&lt;_language&gt;eng&lt;/_language&gt;&lt;_modified&gt;60031924&lt;/_modified&gt;&lt;_pages&gt;333-40&lt;/_pages&gt;&lt;_type_work&gt;Journal Article; Research Support, Non-U.S. Gov&amp;apos;t; Review&lt;/_type_work&gt;&lt;_url&gt;http://www.ncbi.nlm.nih.gov/entrez/query.fcgi?cmd=Retrieve&amp;amp;db=pubmed&amp;amp;dopt=Abstract&amp;amp;list_uids=22447119&amp;amp;query_hl=1&lt;/_url&gt;&lt;_volume&gt;18&lt;/_volume&gt;&lt;/Details&gt;&lt;Extra&gt;&lt;DBUID&gt;{AACFE65B-F383-4F19-A059-943A6FEF4135}&lt;/DBUID&gt;&lt;/Extra&gt;&lt;/Item&gt;&lt;/References&gt;&lt;/Group&gt;&lt;/Citation&gt;_x000d_"/>
    <w:docVar w:name="NE.Ref{E2882754-7025-4B93-B9C5-4028F87AF7A5}" w:val=" ADDIN NE.Ref.{E2882754-7025-4B93-B9C5-4028F87AF7A5}&lt;Citation&gt;&lt;Group&gt;&lt;References&gt;&lt;Item&gt;&lt;ID&gt;48&lt;/ID&gt;&lt;UID&gt;{B2678DA7-5F63-4E6C-BFBE-887636F229EB}&lt;/UID&gt;&lt;Title&gt;Reprogramming DNA methylation in the mammalian life cycle: building and breaking epigenetic barriers&lt;/Title&gt;&lt;Template&gt;Journal Article&lt;/Template&gt;&lt;Star&gt;0&lt;/Star&gt;&lt;Tag&gt;0&lt;/Tag&gt;&lt;Author&gt;Seisenberger, S; Peat, J R; Hore, T A; Santos, F; Dean, W; Reik, W&lt;/Author&gt;&lt;Year&gt;2013&lt;/Year&gt;&lt;Details&gt;&lt;_accessed&gt;59984813&lt;/_accessed&gt;&lt;_accession_num&gt;23166394&lt;/_accession_num&gt;&lt;_author_adr&gt;Epigenetics Programme, The Babraham Institute, Cambridge CB22 3AT, UK. stefanie.seisenberger@babraham.ac.uk&lt;/_author_adr&gt;&lt;_created&gt;59984446&lt;/_created&gt;&lt;_date&gt;2013-01-05&lt;/_date&gt;&lt;_date_display&gt;2013 Jan 5&lt;/_date_display&gt;&lt;_db_updated&gt;PubMed&lt;/_db_updated&gt;&lt;_doi&gt;10.1098/rstb.2011.0330&lt;/_doi&gt;&lt;_issue&gt;1609&lt;/_issue&gt;&lt;_journal&gt;Philos Trans R Soc Lond B Biol Sci&lt;/_journal&gt;&lt;_keywords&gt;5-Methylcytosine/metabolism; Animals; *DNA Methylation; DNA Repair; Deamination; Embryo, Mammalian/cytology/embryology/metabolism; Embryonic Development; *Epigenesis, Genetic; Fertilization; *Gene Expression Regulation, Developmental; Germ Cells/cytology/metabolism; Mammals/embryology/*genetics/metabolism; *Nuclear Reprogramming; Oxidation-Reduction; Zygote/cytology/metabolism&lt;/_keywords&gt;&lt;_language&gt;eng&lt;/_language&gt;&lt;_modified&gt;60038827&lt;/_modified&gt;&lt;_pages&gt;20110330&lt;/_pages&gt;&lt;_translated_title&gt;????¡ì???????¡ì???¡ì?????????DNA?????¡ì????????¡ì?¨¨???????¡ì????????????????????????&lt;/_translated_title&gt;&lt;_type_work&gt;Journal Article; Research Support, Non-U.S. Gov&amp;apos;t; Review&lt;/_type_work&gt;&lt;_url&gt;http://www.ncbi.nlm.nih.gov/entrez/query.fcgi?cmd=Retrieve&amp;amp;db=pubmed&amp;amp;dopt=Abstract&amp;amp;list_uids=23166394&amp;amp;query_hl=1&lt;/_url&gt;&lt;_volume&gt;368&lt;/_volume&gt;&lt;/Details&gt;&lt;Extra&gt;&lt;DBUID&gt;{AA6E06B0-F370-425C-8281-A33520B5E141}&lt;/DBUID&gt;&lt;/Extra&gt;&lt;/Item&gt;&lt;/References&gt;&lt;/Group&gt;&lt;/Citation&gt;_x000d_"/>
    <w:docVar w:name="NE.Ref{E3120169-F966-4079-A4E0-DC200E9AA5CC}" w:val=" ADDIN NE.Ref.{E3120169-F966-4079-A4E0-DC200E9AA5CC}&lt;Citation&gt;&lt;Group&gt;&lt;References&gt;&lt;Item&gt;&lt;ID&gt;54&lt;/ID&gt;&lt;UID&gt;{C24351C9-D6DE-4A75-B611-0F2EE7FCE5E2}&lt;/UID&gt;&lt;Title&gt;Effects of the insemination of hydrogen peroxide-treated epididymal mouse spermatozoa on gammaH2AX repair and embryo development&lt;/Title&gt;&lt;Template&gt;Journal Article&lt;/Template&gt;&lt;Star&gt;0&lt;/Star&gt;&lt;Tag&gt;4&lt;/Tag&gt;&lt;Author&gt;Xiao, J; Liu, Y; Li, Z; Zhou, Y; Lin, H; Wu, X; Chen, M; Xiao, W&lt;/Author&gt;&lt;Year&gt;2012&lt;/Year&gt;&lt;Details&gt;&lt;_accessed&gt;59978288&lt;/_accessed&gt;&lt;_accession_num&gt;22745678&lt;/_accession_num&gt;&lt;_author_adr&gt;Reproductive Center, The First Affiliated Hospital of Shantou University Medical  College, Shantou University, Shantou, Guangdong, People&amp;apos;s Republic of China.&lt;/_author_adr&gt;&lt;_created&gt;59963987&lt;/_created&gt;&lt;_date&gt;2012-01-20&lt;/_date&gt;&lt;_date_display&gt;2012&lt;/_date_display&gt;&lt;_db_updated&gt;PubMed&lt;/_db_updated&gt;&lt;_doi&gt;10.1371/journal.pone.0038742&lt;/_doi&gt;&lt;_issue&gt;6&lt;/_issue&gt;&lt;_journal&gt;PLoS One&lt;/_journal&gt;&lt;_keywords&gt;Animals; Cryopreservation; DNA Damage/drug effects; Embryonic Development/drug effects/genetics; Epididymis/drug effects/*metabolism; Histones/*metabolism; Hydrogen Peroxide/*pharmacology; Immunohistochemistry; Insemination/*physiology; Male; Mice; Spermatozoa/*drug effects&lt;/_keywords&gt;&lt;_language&gt;eng&lt;/_language&gt;&lt;_modified&gt;60035672&lt;/_modified&gt;&lt;_pages&gt;e38742&lt;/_pages&gt;&lt;_tertiary_title&gt;16&lt;/_tertiary_title&gt;&lt;_translated_title&gt;????????????¡ì?????¡ì????????????????????¡ì???H2AX?????????????¨¨??????????¡ì?&lt;/_translated_title&gt;&lt;_type_work&gt;Journal Article; Research Support, Non-U.S. Gov&amp;apos;t&lt;/_type_work&gt;&lt;_url&gt;http://www.ncbi.nlm.nih.gov/entrez/query.fcgi?cmd=Retrieve&amp;amp;db=pubmed&amp;amp;dopt=Abstract&amp;amp;list_uids=22745678&amp;amp;query_hl=1&lt;/_url&gt;&lt;_volume&gt;7&lt;/_volume&gt;&lt;/Details&gt;&lt;Extra&gt;&lt;DBUID&gt;{AACFE65B-F383-4F19-A059-943A6FEF4135}&lt;/DBUID&gt;&lt;/Extra&gt;&lt;/Item&gt;&lt;/References&gt;&lt;/Group&gt;&lt;Group&gt;&lt;References&gt;&lt;Item&gt;&lt;ID&gt;59&lt;/ID&gt;&lt;UID&gt;{CE9B9CE8-A216-4EDE-875F-537152A03BA4}&lt;/UID&gt;&lt;Title&gt;Zygotic G2/M cell cycle arrest induced by ATM/Chk1 activation and DNA repair in mouse embryos fertilized with hydrogen peroxide-treated epididymal mouse sperm&lt;/Title&gt;&lt;Template&gt;Journal Article&lt;/Template&gt;&lt;Star&gt;0&lt;/Star&gt;&lt;Tag&gt;4&lt;/Tag&gt;&lt;Author&gt;Wang, B; Li, Z; Wang, C; Chen, M; Xiao, J; Wu, X; Xiao, W; Song, Y; Wang, X&lt;/Author&gt;&lt;Year&gt;2013&lt;/Year&gt;&lt;Details&gt;&lt;_accessed&gt;59978289&lt;/_accessed&gt;&lt;_accession_num&gt;24040138&lt;/_accession_num&gt;&lt;_author_adr&gt;Reproductive Center, The First Affiliated Hospital of Shantou University Medical  College, Shantou University, Shantou, Guangdong, People&amp;apos;s Republic of China.&lt;/_author_adr&gt;&lt;_created&gt;59973139&lt;/_created&gt;&lt;_date&gt;2013-01-20&lt;/_date&gt;&lt;_date_display&gt;2013&lt;/_date_display&gt;&lt;_db_updated&gt;PubMed&lt;/_db_updated&gt;&lt;_doi&gt;10.1371/journal.pone.0073987&lt;/_doi&gt;&lt;_issue&gt;9&lt;/_issue&gt;&lt;_journal&gt;PLoS One&lt;/_journal&gt;&lt;_language&gt;eng&lt;/_language&gt;&lt;_modified&gt;60035673&lt;/_modified&gt;&lt;_pages&gt;e73987&lt;/_pages&gt;&lt;_tertiary_title&gt;17&lt;/_tertiary_title&gt;&lt;_translated_title&gt;????????????¡ì?????¡ì????????????????????????ATM/Chk1??¡§¡§????DNA????????¨¨????????G2/M??????????¡ì?¡ì??&lt;/_translated_title&gt;&lt;_type_work&gt;Journal Article; Research Support, Non-U.S. Gov&amp;apos;t&lt;/_type_work&gt;&lt;_url&gt;http://www.ncbi.nlm.nih.gov/entrez/query.fcgi?cmd=Retrieve&amp;amp;db=pubmed&amp;amp;dopt=Abstract&amp;amp;list_uids=24040138&amp;amp;query_hl=1&lt;/_url&gt;&lt;_volume&gt;8&lt;/_volume&gt;&lt;/Details&gt;&lt;Extra&gt;&lt;DBUID&gt;{AACFE65B-F383-4F19-A059-943A6FEF4135}&lt;/DBUID&gt;&lt;/Extra&gt;&lt;/Item&gt;&lt;/References&gt;&lt;/Group&gt;&lt;/Citation&gt;_x000d_"/>
    <w:docVar w:name="NE.Ref{E3784E62-5B03-4C89-8BC2-229025AA147C}" w:val=" ADDIN NE.Ref.{E3784E62-5B03-4C89-8BC2-229025AA147C}&lt;Citation&gt;&lt;Group&gt;&lt;References&gt;&lt;Item&gt;&lt;ID&gt;17&lt;/ID&gt;&lt;UID&gt;{E1E1EF6B-396D-4A4F-9DA0-BAB8C1553F05}&lt;/UID&gt;&lt;Title&gt;Production of normal offspring from partially zona-incised vitrified mouse oocytes fertilized with cryopreserved spermatozoa using an optimized protocol&lt;/Title&gt;&lt;Template&gt;Journal Article&lt;/Template&gt;&lt;Star&gt;0&lt;/Star&gt;&lt;Tag&gt;5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60038825&lt;/_modified&gt;&lt;_pages&gt;111-9&lt;/_pages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6E06B0-F370-425C-8281-A33520B5E141}&lt;/DBUID&gt;&lt;/Extra&gt;&lt;/Item&gt;&lt;/References&gt;&lt;/Group&gt;&lt;Group&gt;&lt;References&gt;&lt;Item&gt;&lt;ID&gt;52&lt;/ID&gt;&lt;UID&gt;{B84B8785-6780-4DEA-A352-CBC22FDCD160}&lt;/UID&gt;&lt;Title&gt;Rescue In Vitro Fertilization Method for Legacy Stock of Frozen Mouse Sperm&lt;/Title&gt;&lt;Template&gt;Journal Article&lt;/Template&gt;&lt;Star&gt;0&lt;/Star&gt;&lt;Tag&gt;0&lt;/Tag&gt;&lt;Author&gt;Nakagata, N; Takeo, T; Fukumoto, K; Haruguchi, Y; Kondo, T; Takeshita, Y; Nakamuta, Y; Umeno, T; Tsuchiyama, S&lt;/Author&gt;&lt;Year&gt;2014&lt;/Year&gt;&lt;Details&gt;&lt;_accession_num&gt;24492659&lt;/_accession_num&gt;&lt;_author_adr&gt;Division of Reproductive Engineering, Center for Animal Resources and Development (CARD), Kumamoto University, Kumamoto 860-0811, Japan.&lt;/_author_adr&gt;&lt;_created&gt;60031499&lt;/_created&gt;&lt;_date&gt;2014-02-04&lt;/_date&gt;&lt;_date_display&gt;2014 Feb 4&lt;/_date_display&gt;&lt;_db_updated&gt;PubMed&lt;/_db_updated&gt;&lt;_journal&gt;J Reprod Dev&lt;/_journal&gt;&lt;_language&gt;ENG&lt;/_language&gt;&lt;_modified&gt;60038827&lt;/_modified&gt;&lt;_translated_title&gt;???????????????IVF??¨¨???¨¨??¨¬&lt;/_translated_title&gt;&lt;_type_work&gt;JOURNAL ARTICLE&lt;/_type_work&gt;&lt;_url&gt;http://www.ncbi.nlm.nih.gov/entrez/query.fcgi?cmd=Retrieve&amp;amp;db=pubmed&amp;amp;dopt=Abstract&amp;amp;list_uids=24492659&amp;amp;query_hl=1&lt;/_url&gt;&lt;/Details&gt;&lt;Extra&gt;&lt;DBUID&gt;{AA6E06B0-F370-425C-8281-A33520B5E141}&lt;/DBUID&gt;&lt;/Extra&gt;&lt;/Item&gt;&lt;/References&gt;&lt;/Group&gt;&lt;/Citation&gt;_x000d_"/>
    <w:docVar w:name="NE.Ref{E3795CC9-6DCA-4C8A-A5FB-BFC76A09AD17}" w:val=" ADDIN NE.Ref.{E3795CC9-6DCA-4C8A-A5FB-BFC76A09AD17}&lt;Citation&gt;&lt;Group&gt;&lt;References&gt;&lt;Item&gt;&lt;ID&gt;28&lt;/ID&gt;&lt;UID&gt;{C135DF75-F53F-4390-9FE0-56711551185C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59987448&lt;/_modified&gt;&lt;_pages&gt;1-8&lt;/_pages&gt;&lt;_tertiary_title&gt;33&lt;/_tertiary_title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CFE65B-F383-4F19-A059-943A6FEF4135}&lt;/DBUID&gt;&lt;/Extra&gt;&lt;/Item&gt;&lt;/References&gt;&lt;/Group&gt;&lt;Group&gt;&lt;References&gt;&lt;Item&gt;&lt;ID&gt;29&lt;/ID&gt;&lt;UID&gt;{FE2BBB27-B38D-4F2D-84E2-6636C2E5831C}&lt;/UID&gt;&lt;Title&gt;Embryo vitrification affects the methylation of the H19/Igf2 differentially methylated domain and the expression of H19 and Igf2&lt;/Title&gt;&lt;Template&gt;Journal Article&lt;/Template&gt;&lt;Star&gt;0&lt;/Star&gt;&lt;Tag&gt;0&lt;/Tag&gt;&lt;Author&gt;Wang, Z; Xu, L; He, F&lt;/Author&gt;&lt;Year&gt;2010&lt;/Year&gt;&lt;Details&gt;&lt;_accessed&gt;59978365&lt;/_accessed&gt;&lt;_accession_num&gt;20403596&lt;/_accession_num&gt;&lt;_author_adr&gt;Department of Obstetrics and Gynecology, Peking Union Medical College Hospital, Peking Union Medical College, Beijing, People&amp;apos;s Republic of China.&lt;/_author_adr&gt;&lt;_created&gt;59931945&lt;/_created&gt;&lt;_date&gt;2010-05-15&lt;/_date&gt;&lt;_date_display&gt;2010 May 15&lt;/_date_display&gt;&lt;_db_updated&gt;PubMed&lt;/_db_updated&gt;&lt;_doi&gt;10.1016/j.fertnstert.2010.03.025&lt;/_doi&gt;&lt;_issue&gt;8&lt;/_issue&gt;&lt;_journal&gt;Fertil Steril&lt;/_journal&gt;&lt;_keywords&gt;Animals; *Cryopreservation; DNA Methylation; Embryo, Mammalian/metabolism; Female; Gene Expression Regulation, Developmental; Genomic Imprinting; Insulin-Like Growth Factor II/*genetics; Male; Mice; Mice, Inbred ICR; Proteins/*genetics&lt;/_keywords&gt;&lt;_language&gt;eng&lt;/_language&gt;&lt;_modified&gt;59987449&lt;/_modified&gt;&lt;_ori_publication&gt;Copyright 2010 American Society for Reproductive Medicine. Published by Elsevier _x000d__x000d_      Inc. All rights reserved.&lt;/_ori_publication&gt;&lt;_pages&gt;2729-33&lt;/_pages&gt;&lt;_tertiary_title&gt;34&lt;/_tertiary_title&gt;&lt;_translated_title&gt;????????¡§????????????¡ì?H19/Igf2??DMR?????¡ì?????????¡ì???&lt;/_translated_title&gt;&lt;_type_work&gt;Journal Article; Research Support, Non-U.S. Gov&amp;apos;t&lt;/_type_work&gt;&lt;_url&gt;http://www.ncbi.nlm.nih.gov/entrez/query.fcgi?cmd=Retrieve&amp;amp;db=pubmed&amp;amp;dopt=Abstract&amp;amp;list_uids=20403596&amp;amp;query_hl=1&lt;/_url&gt;&lt;_volume&gt;93&lt;/_volume&gt;&lt;/Details&gt;&lt;Extra&gt;&lt;DBUID&gt;{AACFE65B-F383-4F19-A059-943A6FEF4135}&lt;/DBUID&gt;&lt;/Extra&gt;&lt;/Item&gt;&lt;/References&gt;&lt;/Group&gt;&lt;Group&gt;&lt;References&gt;&lt;Item&gt;&lt;ID&gt;31&lt;/ID&gt;&lt;UID&gt;{D433A17C-F049-4457-B7A7-5EE884F743C3}&lt;/UID&gt;&lt;Title&gt;Dynamic CpG methylation of the KCNQ1OT1 gene during maturation of human oocytes&lt;/Title&gt;&lt;Template&gt;Journal Article&lt;/Template&gt;&lt;Star&gt;0&lt;/Star&gt;&lt;Tag&gt;0&lt;/Tag&gt;&lt;Author&gt;Khoueiry, R; Ibala-Rhomdane, S; Mery, L; Blachere, T; Guerin, J F; Lornage, J; Lefevre, A&lt;/Author&gt;&lt;Year&gt;2008&lt;/Year&gt;&lt;Details&gt;&lt;_accessed&gt;59978331&lt;/_accessed&gt;&lt;_accession_num&gt;18762571&lt;/_accession_num&gt;&lt;_author_adr&gt;INSERM U846, Laboratoire de Biologie de la Reproduction, Faculte de Medecine, Lyon, France.&lt;/_author_adr&gt;&lt;_created&gt;59931956&lt;/_created&gt;&lt;_date&gt;2008-09-01&lt;/_date&gt;&lt;_date_display&gt;2008 Sep&lt;/_date_display&gt;&lt;_db_updated&gt;PubMed&lt;/_db_updated&gt;&lt;_doi&gt;10.1136/jmg.2008.057943&lt;/_doi&gt;&lt;_issue&gt;9&lt;/_issue&gt;&lt;_journal&gt;J Med Genet&lt;/_journal&gt;&lt;_keywords&gt;*CpG Islands; *DNA Methylation; *Genomic Imprinting; Humans; Oocytes/cytology/*metabolism; Ovulation Induction; Potassium Channels, Voltage-Gated/genetics&lt;/_keywords&gt;&lt;_language&gt;eng&lt;/_language&gt;&lt;_modified&gt;59987450&lt;/_modified&gt;&lt;_pages&gt;583-8&lt;/_pages&gt;&lt;_tertiary_title&gt;35&lt;/_tertiary_title&gt;&lt;_translated_title&gt;???????????????¡ì?????KCNQ1OT1??CpG?????¡ì????????????&lt;/_translated_title&gt;&lt;_type_work&gt;Journal Article; Research Support, Non-U.S. Gov&amp;apos;t&lt;/_type_work&gt;&lt;_url&gt;http://www.ncbi.nlm.nih.gov/entrez/query.fcgi?cmd=Retrieve&amp;amp;db=pubmed&amp;amp;dopt=Abstract&amp;amp;list_uids=18762571&amp;amp;query_hl=1&lt;/_url&gt;&lt;_volume&gt;45&lt;/_volume&gt;&lt;/Details&gt;&lt;Extra&gt;&lt;DBUID&gt;{AACFE65B-F383-4F19-A059-943A6FEF4135}&lt;/DBUID&gt;&lt;/Extra&gt;&lt;/Item&gt;&lt;/References&gt;&lt;/Group&gt;&lt;Group&gt;&lt;References&gt;&lt;Item&gt;&lt;ID&gt;30&lt;/ID&gt;&lt;UID&gt;{D150B05F-34A2-42DA-A85C-60CB15985BB1}&lt;/UID&gt;&lt;Title&gt;Aberrant DNA methylation of imprinted H19 gene in human preimplantation embryos&lt;/Title&gt;&lt;Template&gt;Journal Article&lt;/Template&gt;&lt;Star&gt;0&lt;/Star&gt;&lt;Tag&gt;0&lt;/Tag&gt;&lt;Author&gt;Chen, S L; Shi, X Y; Zheng, H Y; Wu, F R; Luo, C&lt;/Author&gt;&lt;Year&gt;2010&lt;/Year&gt;&lt;Details&gt;&lt;_accessed&gt;59978332&lt;/_accessed&gt;&lt;_accession_num&gt;20303482&lt;/_accession_num&gt;&lt;_author_adr&gt;Center for reproductive Medicine, Department of Obstetrics and Gynecology, Nanfang Hospital, Southern Medical University, Guangzhou, People&amp;apos;s Republic of China. chensl_92@163.com&lt;/_author_adr&gt;&lt;_created&gt;59931953&lt;/_created&gt;&lt;_date&gt;2010-11-01&lt;/_date&gt;&lt;_date_display&gt;2010 Nov&lt;/_date_display&gt;&lt;_db_updated&gt;PubMed&lt;/_db_updated&gt;&lt;_doi&gt;10.1016/j.fertnstert.2010.01.120&lt;/_doi&gt;&lt;_issue&gt;6&lt;/_issue&gt;&lt;_journal&gt;Fertil Steril&lt;/_journal&gt;&lt;_keywords&gt;Blastocyst/*metabolism; Cells, Cultured; *DNA Methylation/physiology; Embryo Culture Techniques; Embryonic Development/genetics; Female; *Genomic Imprinting/physiology; Humans; Pilot Projects; Pregnancy; RNA, Long Untranslated; RNA, Untranslated/*genetics/metabolism; Reproductive Techniques, Assisted; Sequence Analysis, DNA&lt;/_keywords&gt;&lt;_language&gt;eng&lt;/_language&gt;&lt;_modified&gt;59987450&lt;/_modified&gt;&lt;_ori_publication&gt;Copyright (c) 2010 American Society for Reproductive Medicine. Published by_x000d__x000d_      Elsevier Inc. All rights reserved.&lt;/_ori_publication&gt;&lt;_pages&gt;2356-8, 2358.e1&lt;/_pages&gt;&lt;_tertiary_title&gt;36&lt;/_tertiary_title&gt;&lt;_translated_title&gt;?????????????H19??????¡ì???¡ì??????¡ì???DNA?????¡ì???&lt;/_translated_title&gt;&lt;_type_work&gt;Journal Article; Research Support, Non-U.S. Gov&amp;apos;t&lt;/_type_work&gt;&lt;_url&gt;http://www.ncbi.nlm.nih.gov/entrez/query.fcgi?cmd=Retrieve&amp;amp;db=pubmed&amp;amp;dopt=Abstract&amp;amp;list_uids=20303482&amp;amp;query_hl=1&lt;/_url&gt;&lt;_volume&gt;94&lt;/_volume&gt;&lt;/Details&gt;&lt;Extra&gt;&lt;DBUID&gt;{AACFE65B-F383-4F19-A059-943A6FEF4135}&lt;/DBUID&gt;&lt;/Extra&gt;&lt;/Item&gt;&lt;/References&gt;&lt;/Group&gt;&lt;/Citation&gt;_x000d_"/>
    <w:docVar w:name="NE.Ref{E386EDB0-DF3C-425D-BEFF-0FD8C81CDE79}" w:val=" ADDIN NE.Ref.{E386EDB0-DF3C-425D-BEFF-0FD8C81CDE79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/Citation&gt;_x000d_"/>
    <w:docVar w:name="NE.Ref{E5A4B501-7F9A-4829-8C30-78B3969FECAE}" w:val=" ADDIN NE.Ref.{E5A4B501-7F9A-4829-8C30-78B3969FECAE}&lt;Citation&gt;&lt;Group&gt;&lt;References&gt;&lt;Item&gt;&lt;ID&gt;38&lt;/ID&gt;&lt;UID&gt;{346EE591-67F5-4C44-8CAA-694F9D30E771}&lt;/UID&gt;&lt;Title&gt;Studies on the fertilization of mouse eggs in vitro. I. In vitro fertilization of eggs by fresh epididymal sperm&lt;/Title&gt;&lt;Template&gt;Generic&lt;/Template&gt;&lt;Star&gt;0&lt;/Star&gt;&lt;Tag&gt;0&lt;/Tag&gt;&lt;Author&gt;Toyoda Y, Yokoyama M Hoshi T&lt;/Author&gt;&lt;Year&gt;1971&lt;/Year&gt;&lt;Details&gt;&lt;_journal&gt;Jap J Animal Reprod&lt;/_journal&gt;&lt;_pages&gt;51&lt;/_pages&gt;&lt;_issue&gt;16&lt;/_issue&gt;&lt;_volume&gt;147&lt;/_volume&gt;&lt;_accessed&gt;59935156&lt;/_accessed&gt;&lt;_created&gt;59935151&lt;/_created&gt;&lt;_modified&gt;59935156&lt;/_modified&gt;&lt;/Details&gt;&lt;Extra&gt;&lt;DBUID&gt;{AACFE65B-F383-4F19-A059-943A6FEF4135}&lt;/DBUID&gt;&lt;/Extra&gt;&lt;/Item&gt;&lt;/References&gt;&lt;/Group&gt;&lt;/Citation&gt;"/>
    <w:docVar w:name="NE.Ref{E6172523-1E36-47EC-B79C-3160917F9801}" w:val=" ADDIN NE.Ref.{E6172523-1E36-47EC-B79C-3160917F9801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date_display&gt;2012 Jan&lt;/_date_display&gt;&lt;_date&gt;2012-01-01&lt;/_date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_created&gt;59931350&lt;/_created&gt;&lt;_modified&gt;59931351&lt;/_modified&gt;&lt;_db_updated&gt;PubMed&lt;/_db_updated&gt;&lt;/Details&gt;&lt;Extra&gt;&lt;DBUID&gt;{AACFE65B-F383-4F19-A059-943A6FEF4135}&lt;/DBUID&gt;&lt;/Extra&gt;&lt;/Item&gt;&lt;/References&gt;&lt;/Group&gt;&lt;/Citation&gt;"/>
    <w:docVar w:name="NE.Ref{E658DD34-4890-4459-BDD4-9B44F7CB5D3C}" w:val=" ADDIN NE.Ref.{E658DD34-4890-4459-BDD4-9B44F7CB5D3C}&lt;Citation&gt;&lt;Group&gt;&lt;References&gt;&lt;Item&gt;&lt;ID&gt;1&lt;/ID&gt;&lt;UID&gt;{6F57F78A-AA40-473E-98A2-F921F6D30027}&lt;/UID&gt;&lt;Title&gt;Revival of spermatozoa after vitrification and dehydration at low temperatures&lt;/Title&gt;&lt;Template&gt;Journal Article&lt;/Template&gt;&lt;Star&gt;0&lt;/Star&gt;&lt;Tag&gt;0&lt;/Tag&gt;&lt;Author&gt;POLGE, C; SMITH, A U; PARKES, A S&lt;/Author&gt;&lt;Year&gt;1949&lt;/Year&gt;&lt;Details&gt;&lt;_accessed&gt;59938521&lt;/_accessed&gt;&lt;_accession_num&gt;18143360&lt;/_accession_num&gt;&lt;_created&gt;59926375&lt;/_created&gt;&lt;_date&gt;1949-10-15&lt;/_date&gt;&lt;_date_display&gt;1949 Oct 15&lt;/_date_display&gt;&lt;_db_updated&gt;PubMed&lt;/_db_updated&gt;&lt;_issue&gt;4172&lt;/_issue&gt;&lt;_journal&gt;Nature&lt;/_journal&gt;&lt;_keywords&gt;*Spermatozoa*SPERMATOZOA&lt;/_keywords&gt;&lt;_language&gt;eng&lt;/_language&gt;&lt;_modified&gt;59938521&lt;/_modified&gt;&lt;_pages&gt;666&lt;/_pages&gt;&lt;_type_work&gt;Journal Article&lt;/_type_work&gt;&lt;_url&gt;http://www.ncbi.nlm.nih.gov/entrez/query.fcgi?cmd=Retrieve&amp;amp;db=pubmed&amp;amp;dopt=Abstract&amp;amp;list_uids=18143360&amp;amp;query_hl=1&lt;/_url&gt;&lt;_volume&gt;164&lt;/_volume&gt;&lt;/Details&gt;&lt;Extra&gt;&lt;DBUID&gt;{AACFE65B-F383-4F19-A059-943A6FEF4135}&lt;/DBUID&gt;&lt;/Extra&gt;&lt;/Item&gt;&lt;/References&gt;&lt;/Group&gt;&lt;/Citation&gt;_x000d_"/>
    <w:docVar w:name="NE.Ref{E6B55586-CABA-4928-A99E-BA1B2B0D3008}" w:val=" ADDIN NE.Ref.{E6B55586-CABA-4928-A99E-BA1B2B0D3008}&lt;Citation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5&lt;/Tag&gt;&lt;Author&gt;Nakagata, N&lt;/Author&gt;&lt;Year&gt;2000&lt;/Year&gt;&lt;Details&gt;&lt;_accessed&gt;59978351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60035667&lt;/_modified&gt;&lt;_pages&gt;572-6&lt;/_pages&gt;&lt;_tertiary_title&gt;05&lt;/_tertiary_title&gt;&lt;_translated_title&gt;????¡ì???????????????&lt;/_translated_title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E6BB29D4-E76F-4D88-AA2C-3310B9571B8D}" w:val=" ADDIN NE.Ref.{E6BB29D4-E76F-4D88-AA2C-3310B9571B8D}&lt;Citation&gt;&lt;Group&gt;&lt;References&gt;&lt;Item&gt;&lt;ID&gt;18&lt;/ID&gt;&lt;UID&gt;{31EC651E-B352-4C21-8936-08A0C3688BB0}&lt;/UID&gt;&lt;Title&gt;Effect of pH value of freeze-drying solution on the chromosome integrity and developmental ability of mouse spermatozoa&lt;/Title&gt;&lt;Template&gt;Journal Article&lt;/Template&gt;&lt;Star&gt;0&lt;/Star&gt;&lt;Tag&gt;0&lt;/Tag&gt;&lt;Author&gt;Kaneko, T; Whittingham, D G; Yanagimachi, R&lt;/Author&gt;&lt;Year&gt;2003&lt;/Year&gt;&lt;Details&gt;&lt;_accessed&gt;59938584&lt;/_accessed&gt;&lt;_accession_num&gt;12493705&lt;/_accession_num&gt;&lt;_author_adr&gt;The Institute for Biogenesis Research, Department of Anatomy and Reproductive Biology, John A. Burns School of Medicine, University of Hawaii, Honolulu, Hawaii 96822, USA. takehito@hawaii.edu&lt;/_author_adr&gt;&lt;_created&gt;59930679&lt;/_created&gt;&lt;_date&gt;2003-01-01&lt;/_date&gt;&lt;_date_display&gt;2003 Jan&lt;/_date_display&gt;&lt;_db_updated&gt;PubMed&lt;/_db_updated&gt;&lt;_issue&gt;1&lt;/_issue&gt;&lt;_journal&gt;Biol Reprod&lt;/_journal&gt;&lt;_keywords&gt;Animals; Chelating Agents; Chromosomes; Cryoprotective Agents; Egtazic Acid; Embryo Transfer; Embryonic and Fetal Development; Female; Freeze Drying/*methods; Hydrogen-Ion Concentration; Male; Mice; Mice, Inbred C57BL; Mice, Inbred DBA; Pregnancy; Semen Preservation/*methods; Solutions; Sperm Injections, Intracytoplasmic; Spermatogenesis; Tromethamine&lt;/_keywords&gt;&lt;_language&gt;eng&lt;/_language&gt;&lt;_modified&gt;59938584&lt;/_modified&gt;&lt;_pages&gt;136-9&lt;/_pages&gt;&lt;_type_work&gt;In Vitro; Journal Article; Research Support, U.S. Gov&amp;apos;t, P.H.S.&lt;/_type_work&gt;&lt;_url&gt;http://www.ncbi.nlm.nih.gov/entrez/query.fcgi?cmd=Retrieve&amp;amp;db=pubmed&amp;amp;dopt=Abstract&amp;amp;list_uids=12493705&amp;amp;query_hl=1&lt;/_url&gt;&lt;_volume&gt;68&lt;/_volume&gt;&lt;/Details&gt;&lt;Extra&gt;&lt;DBUID&gt;{AACFE65B-F383-4F19-A059-943A6FEF4135}&lt;/DBUID&gt;&lt;/Extra&gt;&lt;/Item&gt;&lt;/References&gt;&lt;/Group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0&lt;/Tag&gt;&lt;Author&gt;Wang, Y P; Zhao, X M; Zhou, G B; Hou, Y P; Fan, Z Q; Yan, C L; Suo, L; Fu, X W; Zhu, S E&lt;/Author&gt;&lt;Year&gt;2008&lt;/Year&gt;&lt;Details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59930515&lt;/_modified&gt;&lt;_pages&gt;111-9&lt;/_pages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38580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38580&lt;/_modified&gt;&lt;_pages&gt;13501-6&lt;/_pages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/Citation&gt;_x000d_"/>
    <w:docVar w:name="NE.Ref{E7EF4681-1402-4AB2-9EEA-67F7054EF117}" w:val=" ADDIN NE.Ref.{E7EF4681-1402-4AB2-9EEA-67F7054EF117}&lt;Citation&gt;&lt;Group&gt;&lt;References&gt;&lt;Item&gt;&lt;ID&gt;37&lt;/ID&gt;&lt;UID&gt;{64FDF9BB-698E-49F8-893C-EB972137089F}&lt;/UID&gt;&lt;Title&gt;Reprogramming of the paternal genome upon fertilization involves genome-wide oxidation of 5-methylcytosine&lt;/Title&gt;&lt;Template&gt;Journal Article&lt;/Template&gt;&lt;Star&gt;0&lt;/Star&gt;&lt;Tag&gt;0&lt;/Tag&gt;&lt;Author&gt;Iqbal, K; Jin, S G; Pfeifer, G P; Szabo, P E&lt;/Author&gt;&lt;Year&gt;2011&lt;/Year&gt;&lt;Details&gt;&lt;_accession_num&gt;21321204&lt;/_accession_num&gt;&lt;_author_adr&gt;Department of Molecular and Cellular Biology, Beckman Research Institute of the City of Hope, Duarte, CA 91010, USA.&lt;/_author_adr&gt;&lt;_date_display&gt;2011 Mar 1&lt;/_date_display&gt;&lt;_date&gt;2011-03-01&lt;/_date&gt;&lt;_doi&gt;10.1073/pnas.1014033108&lt;/_doi&gt;&lt;_issue&gt;9&lt;/_issue&gt;&lt;_journal&gt;Proc Natl Acad Sci U S A&lt;/_journal&gt;&lt;_keywords&gt;5-Methylcytosine/*metabolism; Animals; Cleavage Stage, Ovum/cytology/metabolism; Cytosine/analogs &amp;amp; derivatives/metabolism; DNA-Binding Proteins/genetics/metabolism; Embryo, Mammalian/cytology/metabolism; Female; Fertilization/*genetics; Gene Expression Regulation, Developmental; Genome/*genetics; Male; Mice; Nuclear Reprogramming/*genetics; Oocytes/cytology/metabolism; Oxidation-Reduction; Repressor Proteins/genetics/metabolism; Sequence Analysis, DNA; Sulfites; Zygote/cytology/metabolism&lt;/_keywords&gt;&lt;_language&gt;eng&lt;/_language&gt;&lt;_pages&gt;3642-7&lt;/_pages&gt;&lt;_type_work&gt;Journal Article; Research Support, N.I.H., Extramural&lt;/_type_work&gt;&lt;_url&gt;http://www.ncbi.nlm.nih.gov/entrez/query.fcgi?cmd=Retrieve&amp;amp;db=pubmed&amp;amp;dopt=Abstract&amp;amp;list_uids=21321204&amp;amp;query_hl=1&lt;/_url&gt;&lt;_volume&gt;108&lt;/_volume&gt;&lt;_created&gt;59935059&lt;/_created&gt;&lt;_modified&gt;59935059&lt;/_modified&gt;&lt;_db_updated&gt;PubMed&lt;/_db_updated&gt;&lt;/Details&gt;&lt;Extra&gt;&lt;DBUID&gt;{AACFE65B-F383-4F19-A059-943A6FEF4135}&lt;/DBUID&gt;&lt;/Extra&gt;&lt;/Item&gt;&lt;/References&gt;&lt;/Group&gt;&lt;Group&gt;&lt;References&gt;&lt;Item&gt;&lt;ID&gt;34&lt;/ID&gt;&lt;UID&gt;{F7A89972-9AB3-4DCA-93C8-F5F8EF4385AC}&lt;/UID&gt;&lt;Title&gt;5-Hydroxymethylcytosine in the mammalian zygote is linked with epigenetic reprogramming&lt;/Title&gt;&lt;Template&gt;Journal Article&lt;/Template&gt;&lt;Star&gt;0&lt;/Star&gt;&lt;Tag&gt;0&lt;/Tag&gt;&lt;Author&gt;Wossidlo, M; Nakamura, T; Lepikhov, K; Marques, C J; Zakhartchenko, V; Boiani, M; Arand, J; Nakano, T; Reik, W; Walter, J&lt;/Author&gt;&lt;Year&gt;2011&lt;/Year&gt;&lt;Details&gt;&lt;_accession_num&gt;21407207&lt;/_accession_num&gt;&lt;_author_adr&gt;Department of Genetics/Epigenetics, Saarland University, Saarbrucken 66123, Germany.&lt;/_author_adr&gt;&lt;_date_display&gt;2011&lt;/_date_display&gt;&lt;_date&gt;2011-01-20&lt;/_date&gt;&lt;_doi&gt;10.1038/ncomms1240&lt;/_doi&gt;&lt;_journal&gt;Nat Commun&lt;/_journal&gt;&lt;_keywords&gt;5-Methylcytosine/*metabolism; Animals; Cattle; Cell Nucleus/*genetics/metabolism; Cytosine/*analogs &amp;amp; derivatives/metabolism; DNA Methylation; DNA-Binding Proteins/genetics/metabolism; Embryo, Mammalian/cytology/*metabolism; *Epigenomics; Female; Fertilization in Vitro; Gene Expression Regulation, Developmental; Gene Knockdown Techniques; Mammals/embryology/genetics/*metabolism; Mice; Mice, Knockout; Nuclear Transfer Techniques; Oxidation-Reduction; Proto-Oncogene Proteins/genetics/metabolism; Rabbits; Repressor Proteins/genetics/metabolism; Sex Factors; Zygote/cytology/metabolism&lt;/_keywords&gt;&lt;_language&gt;eng&lt;/_language&gt;&lt;_pages&gt;241&lt;/_pages&gt;&lt;_type_work&gt;Journal Article; Research Support, Non-U.S. Gov&amp;apos;t&lt;/_type_work&gt;&lt;_url&gt;http://www.ncbi.nlm.nih.gov/entrez/query.fcgi?cmd=Retrieve&amp;amp;db=pubmed&amp;amp;dopt=Abstract&amp;amp;list_uids=21407207&amp;amp;query_hl=1&lt;/_url&gt;&lt;_volume&gt;2&lt;/_volume&gt;&lt;_created&gt;59934002&lt;/_created&gt;&lt;_modified&gt;59934003&lt;/_modified&gt;&lt;_db_updated&gt;PubMed&lt;/_db_updated&gt;&lt;/Details&gt;&lt;Extra&gt;&lt;DBUID&gt;{AACFE65B-F383-4F19-A059-943A6FEF4135}&lt;/DBUID&gt;&lt;/Extra&gt;&lt;/Item&gt;&lt;/References&gt;&lt;/Group&gt;&lt;Group&gt;&lt;References&gt;&lt;Item&gt;&lt;ID&gt;36&lt;/ID&gt;&lt;UID&gt;{A4DE03B9-E720-4DF2-AF04-54CE6343B135}&lt;/UID&gt;&lt;Title&gt;The role of Tet3 DNA dioxygenase in epigenetic reprogramming by oocytes&lt;/Title&gt;&lt;Template&gt;Journal Article&lt;/Template&gt;&lt;Star&gt;0&lt;/Star&gt;&lt;Tag&gt;0&lt;/Tag&gt;&lt;Author&gt;Gu, T P; Guo, F; Yang, H; Wu, H P; Xu, G F; Liu, W; Xie, Z G; Shi, L; He, X; Jin, S G; Iqbal, K; Shi, Y G; Deng, Z; Szabo, P E; Pfeifer, G P; Li, J; Xu, G L&lt;/Author&gt;&lt;Year&gt;2011&lt;/Year&gt;&lt;Details&gt;&lt;_accession_num&gt;21892189&lt;/_accession_num&gt;&lt;_author_adr&gt;Group of DNA Metabolism, The State Key Laboratory of Molecular Biology, Institute of Biochemistry and Cell Biology, Shanghai Institutes for Biological Sciences, Chinese Academy of Sciences, Shanghai 200031, China.&lt;/_author_adr&gt;&lt;_date_display&gt;2011 Sep 29&lt;/_date_display&gt;&lt;_date&gt;2011-09-29&lt;/_date&gt;&lt;_doi&gt;10.1038/nature10443&lt;/_doi&gt;&lt;_issue&gt;7366&lt;/_issue&gt;&lt;_journal&gt;Nature&lt;/_journal&gt;&lt;_keywords&gt;5-Methylcytosine/metabolism; Alleles; Animals; Cytosine/analogs &amp;amp; derivatives/metabolism; DNA/chemistry/genetics/metabolism; DNA Methylation/genetics; DNA-Binding Proteins/deficiency/genetics/*metabolism; Dioxygenases/genetics/*metabolism; Embryo, Mammalian/embryology/metabolism; Embryonic Development; *Epigenesis, Genetic; Female; Fertility/genetics; Gene Expression Regulation, Developmental; Germ Cells/metabolism; Male; Mice; *Nuclear Reprogramming; Octamer Transcription Factor-3/genetics; Oocytes/cytology/*enzymology/*metabolism; Oxidation-Reduction; Proto-Oncogene Proteins/deficiency/genetics/*metabolism; Zygote/cytology/metabolism&lt;/_keywords&gt;&lt;_language&gt;eng&lt;/_language&gt;&lt;_ori_publication&gt;(c) 2011 Macmillan Publishers Limited. All rights reserved&lt;/_ori_publication&gt;&lt;_pages&gt;606-10&lt;/_pages&gt;&lt;_type_work&gt;Journal Article; Research Support, N.I.H., Extramural; Research Support, Non-U.S. Gov&amp;apos;t&lt;/_type_work&gt;&lt;_url&gt;http://www.ncbi.nlm.nih.gov/entrez/query.fcgi?cmd=Retrieve&amp;amp;db=pubmed&amp;amp;dopt=Abstract&amp;amp;list_uids=21892189&amp;amp;query_hl=1&lt;/_url&gt;&lt;_volume&gt;477&lt;/_volume&gt;&lt;_created&gt;59935058&lt;/_created&gt;&lt;_modified&gt;59935058&lt;/_modified&gt;&lt;_db_updated&gt;PubMed&lt;/_db_updated&gt;&lt;/Details&gt;&lt;Extra&gt;&lt;DBUID&gt;{AACFE65B-F383-4F19-A059-943A6FEF4135}&lt;/DBUID&gt;&lt;/Extra&gt;&lt;/Item&gt;&lt;/References&gt;&lt;/Group&gt;&lt;/Citation&gt;"/>
    <w:docVar w:name="NE.Ref{E82B441C-B265-4473-AD0F-2210F59C38EB}" w:val=" ADDIN NE.Ref.{E82B441C-B265-4473-AD0F-2210F59C38EB}&lt;Citation&gt;&lt;Group&gt;&lt;References&gt;&lt;Item&gt;&lt;ID&gt;20&lt;/ID&gt;&lt;UID&gt;{75AA4B47-75C6-44D3-9DA6-B26F565B9353}&lt;/UID&gt;&lt;Title&gt;Sperm-derived histones contribute to zygotic chromatin in humans&lt;/Title&gt;&lt;Template&gt;Journal Article&lt;/Template&gt;&lt;Star&gt;0&lt;/Star&gt;&lt;Tag&gt;0&lt;/Tag&gt;&lt;Author&gt;van der Heijden, G W; Ramos, L; Baart, E B; van den Berg, I M; Derijck, A A; van der Vlag, J; Martini, E; de Boer, P&lt;/Author&gt;&lt;Year&gt;2008&lt;/Year&gt;&lt;Details&gt;&lt;_accession_num&gt;18377649&lt;/_accession_num&gt;&lt;_author_adr&gt;Department of Obstetrics and Gynaecology, Radboud University Nijmegen Medical Centre, P,O, Box 9101, 6500 HB Nijmegen, The Netherlands. vanderheijden@ciwemb.edu&lt;/_author_adr&gt;&lt;_created&gt;60031889&lt;/_created&gt;&lt;_date&gt;2008-01-20&lt;/_date&gt;&lt;_date_display&gt;2008&lt;/_date_display&gt;&lt;_db_updated&gt;PubMed&lt;/_db_updated&gt;&lt;_doi&gt;10.1186/1471-213X-8-34&lt;/_doi&gt;&lt;_journal&gt;BMC Dev Biol&lt;/_journal&gt;&lt;_keywords&gt;Animals; Chromatin/chemistry/*genetics; Cryopreservation; DNA Replication; Female; Histones/chemistry/*genetics; Humans; Male; Mice; Nucleosomes/chemistry/genetics; Oocytes/chemistry; Sperm Injections, Intracytoplasmic/*methods; Sperm-Ovum Interactions; Spermatozoa/chemistry; Zygote&lt;/_keywords&gt;&lt;_language&gt;eng&lt;/_language&gt;&lt;_modified&gt;60038826&lt;/_modified&gt;&lt;_pages&gt;34&lt;/_pages&gt;&lt;_translated_title&gt;????¡ì?¨¨???????¡ì???????????????????????????????&lt;/_translated_title&gt;&lt;_type_work&gt;Journal Article&lt;/_type_work&gt;&lt;_url&gt;http://www.ncbi.nlm.nih.gov/entrez/query.fcgi?cmd=Retrieve&amp;amp;db=pubmed&amp;amp;dopt=Abstract&amp;amp;list_uids=18377649&amp;amp;query_hl=1&lt;/_url&gt;&lt;_volume&gt;8&lt;/_volume&gt;&lt;/Details&gt;&lt;Extra&gt;&lt;DBUID&gt;{AA6E06B0-F370-425C-8281-A33520B5E141}&lt;/DBUID&gt;&lt;/Extra&gt;&lt;/Item&gt;&lt;/References&gt;&lt;/Group&gt;&lt;Group&gt;&lt;References&gt;&lt;Item&gt;&lt;ID&gt;35&lt;/ID&gt;&lt;UID&gt;{B0048545-C3BC-4A89-8297-2795C0B3ECD1}&lt;/UID&gt;&lt;Title&gt;Freezing-thawing induces alterations in histone H1-DNA binding and the breaking of protein-DNA disulfide bonds in boar sperm&lt;/Title&gt;&lt;Template&gt;Journal Article&lt;/Template&gt;&lt;Star&gt;0&lt;/Star&gt;&lt;Tag&gt;0&lt;/Tag&gt;&lt;Author&gt;Flores, E; Ramio-Lluch, L; Bucci, D; Fernandez-Novell, J M; Pena, A; Rodriguez-Gil, J E&lt;/Author&gt;&lt;Year&gt;2011&lt;/Year&gt;&lt;Details&gt;&lt;_accession_num&gt;21855992&lt;/_accession_num&gt;&lt;_author_adr&gt;Department of Animal Medicine and Surgery, School of Veterinary Medicine, Autonomous University of Barcelona, E-08193 Bellaterra, Spain.&lt;/_author_adr&gt;&lt;_created&gt;60031882&lt;/_created&gt;&lt;_date&gt;2011-11-01&lt;/_date&gt;&lt;_date_display&gt;2011 Nov&lt;/_date_display&gt;&lt;_db_updated&gt;PubMed&lt;/_db_updated&gt;&lt;_doi&gt;10.1016/j.theriogenology.2011.05.039&lt;/_doi&gt;&lt;_issue&gt;8&lt;/_issue&gt;&lt;_journal&gt;Theriogenology&lt;/_journal&gt;&lt;_keywords&gt;Animals; Blotting, Western; Cryopreservation/*veterinary; Cysteine; DNA/*metabolism; Disulfides; Freezing; Histones/*metabolism; Male; Protamines/metabolism; Protein Binding; Semen Preservation/methods/veterinary; Spermatozoa/*physiology; Swine/*physiology&lt;/_keywords&gt;&lt;_language&gt;eng&lt;/_language&gt;&lt;_modified&gt;60038827&lt;/_modified&gt;&lt;_ori_publication&gt;Copyright (c) 2011 Elsevier Inc. All rights reserved.&lt;/_ori_publication&gt;&lt;_pages&gt;1450-64&lt;/_pages&gt;&lt;_translated_title&gt; ????-??????????????¡ì???????????¡ì????????H1-DNA??¡ì????????????????????-DNA????¡ì????¡ì???????&lt;/_translated_title&gt;&lt;_type_work&gt;Journal Article; Research Support, Non-U.S. Gov&amp;apos;t&lt;/_type_work&gt;&lt;_url&gt;http://www.ncbi.nlm.nih.gov/entrez/query.fcgi?cmd=Retrieve&amp;amp;db=pubmed&amp;amp;dopt=Abstract&amp;amp;list_uids=21855992&amp;amp;query_hl=1&lt;/_url&gt;&lt;_volume&gt;76&lt;/_volume&gt;&lt;/Details&gt;&lt;Extra&gt;&lt;DBUID&gt;{AA6E06B0-F370-425C-8281-A33520B5E141}&lt;/DBUID&gt;&lt;/Extra&gt;&lt;/Item&gt;&lt;/References&gt;&lt;/Group&gt;&lt;/Citation&gt;_x000d_"/>
    <w:docVar w:name="NE.Ref{E9A3DE75-24C3-42BF-9F57-F6E355506781}" w:val=" ADDIN NE.Ref.{E9A3DE75-24C3-42BF-9F57-F6E355506781}&lt;Citation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ed&gt;59987442&lt;/_accessed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87443&lt;/_modified&gt;&lt;_pages&gt;15-31&lt;/_pages&gt;&lt;_tertiary_title&gt;21&lt;/_tertiary_title&gt;&lt;_translated_title&gt;????¡ì??????????¨¨?????PGC???????¡ì????????????¡ì?¨¨??&lt;/_translated_title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61&lt;/ID&gt;&lt;UID&gt;{44230CA0-3123-4B8E-9A69-9FE3EDA0C33E}&lt;/UID&gt;&lt;Title&gt;Early embryos reprogram DNA methylation in two steps&lt;/Title&gt;&lt;Template&gt;Journal Article&lt;/Template&gt;&lt;Star&gt;0&lt;/Star&gt;&lt;Tag&gt;0&lt;/Tag&gt;&lt;Author&gt;Wu, H; Zhang, Y&lt;/Author&gt;&lt;Year&gt;2012&lt;/Year&gt;&lt;Details&gt;&lt;_accessed&gt;59978295&lt;/_accessed&gt;&lt;_accession_num&gt;22560071&lt;/_accession_num&gt;&lt;_author_adr&gt;Howard Hughes Medical Institute.&lt;/_author_adr&gt;&lt;_created&gt;59973321&lt;/_created&gt;&lt;_date&gt;2012-05-04&lt;/_date&gt;&lt;_date_display&gt;2012 May 4&lt;/_date_display&gt;&lt;_db_updated&gt;PubMed&lt;/_db_updated&gt;&lt;_doi&gt;10.1016/j.stem.2012.04.012&lt;/_doi&gt;&lt;_issue&gt;5&lt;/_issue&gt;&lt;_journal&gt;Cell Stem Cell&lt;/_journal&gt;&lt;_language&gt;eng&lt;/_language&gt;&lt;_modified&gt;59987462&lt;/_modified&gt;&lt;_ori_publication&gt;Copyright (c) 2012 Elsevier Inc. All rights reserved.&lt;/_ori_publication&gt;&lt;_pages&gt;487-9&lt;/_pages&gt;&lt;_tertiary_title&gt;24&lt;/_tertiary_title&gt;&lt;_translated_title&gt;????????DNA?????¡ì????????¡ì?¨¨????¨¨???????¨¨???¡ì?&lt;/_translated_title&gt;&lt;_type_work&gt;Comment; Journal Article&lt;/_type_work&gt;&lt;_url&gt;http://www.ncbi.nlm.nih.gov/entrez/query.fcgi?cmd=Retrieve&amp;amp;db=pubmed&amp;amp;dopt=Abstract&amp;amp;list_uids=22560071&amp;amp;query_hl=1&lt;/_url&gt;&lt;_volume&gt;10&lt;/_volume&gt;&lt;/Details&gt;&lt;Extra&gt;&lt;DBUID&gt;{AACFE65B-F383-4F19-A059-943A6FEF4135}&lt;/DBUID&gt;&lt;/Extra&gt;&lt;/Item&gt;&lt;/References&gt;&lt;/Group&gt;&lt;/Citation&gt;_x000d_"/>
    <w:docVar w:name="NE.Ref{EAAE2686-1BE3-43A3-8BFA-2EB392B56A79}" w:val=" ADDIN NE.Ref.{EAAE2686-1BE3-43A3-8BFA-2EB392B56A79}&lt;Citation&gt;&lt;Group&gt;&lt;References&gt;&lt;Item&gt;&lt;ID&gt;46&lt;/ID&gt;&lt;UID&gt;{2AFA6401-9FA0-4086-A4D2-52CED5CFAA91}&lt;/UID&gt;&lt;Title&gt;Role of cholesterol, calcium, and mitochondrial activity in the susceptibility for cryodamage after a cycle of freezing and thawing&lt;/Title&gt;&lt;Template&gt;Journal Article&lt;/Template&gt;&lt;Star&gt;0&lt;/Star&gt;&lt;Tag&gt;0&lt;/Tag&gt;&lt;Author&gt;Meseguer, M; Garrido, N; Martinez-Conejero, J A; Simon, C; Pellicer, A; Remohi, J&lt;/Author&gt;&lt;Year&gt;2004&lt;/Year&gt;&lt;Details&gt;&lt;_accessed&gt;59978336&lt;/_accessed&gt;&lt;_accession_num&gt;15037407&lt;/_accession_num&gt;&lt;_author_adr&gt;Instituto Valenciano de Infertilidad (IVI), Valencia, Spain. marcos.meseguer@ivi.es&lt;/_author_adr&gt;&lt;_created&gt;59940772&lt;/_created&gt;&lt;_date&gt;2004-03-01&lt;/_date&gt;&lt;_date_display&gt;2004 Mar&lt;/_date_display&gt;&lt;_db_updated&gt;PubMed&lt;/_db_updated&gt;&lt;_doi&gt;10.1016/j.fertnstert.2003.09.035&lt;/_doi&gt;&lt;_issue&gt;3&lt;/_issue&gt;&lt;_journal&gt;Fertil Steril&lt;/_journal&gt;&lt;_keywords&gt;Calcium/*metabolism; Cell Membrane/metabolism; Cholesterol/*metabolism; *Cryopreservation; Humans; Intracellular Membranes/metabolism; Male; Mitochondria/*physiology; Osmolar Concentration; Prospective Studies; Semen/*metabolism; Semen Preservation/*adverse effects; Spermatozoa/metabolism&lt;/_keywords&gt;&lt;_language&gt;eng&lt;/_language&gt;&lt;_modified&gt;60035684&lt;/_modified&gt;&lt;_pages&gt;588-94&lt;/_pages&gt;&lt;_tertiary_title&gt;46&lt;/_tertiary_title&gt;&lt;_translated_title&gt;???¨¬???????????????????????????????????????????????????¡ì?&lt;/_translated_title&gt;&lt;_type_work&gt;Journal Article; Research Support, Non-U.S. Gov&amp;apos;t&lt;/_type_work&gt;&lt;_url&gt;http://www.ncbi.nlm.nih.gov/entrez/query.fcgi?cmd=Retrieve&amp;amp;db=pubmed&amp;amp;dopt=Abstract&amp;amp;list_uids=15037407&amp;amp;query_hl=1&lt;/_url&gt;&lt;_volume&gt;81&lt;/_volume&gt;&lt;/Details&gt;&lt;Extra&gt;&lt;DBUID&gt;{AACFE65B-F383-4F19-A059-943A6FEF4135}&lt;/DBUID&gt;&lt;/Extra&gt;&lt;/Item&gt;&lt;/References&gt;&lt;/Group&gt;&lt;/Citation&gt;_x000d_"/>
    <w:docVar w:name="NE.Ref{EAB717E1-2022-494A-B800-856C3892EC05}" w:val=" ADDIN NE.Ref.{EAB717E1-2022-494A-B800-856C3892EC05}&lt;Citation&gt;&lt;Group&gt;&lt;References&gt;&lt;Item&gt;&lt;ID&gt;29&lt;/ID&gt;&lt;UID&gt;{5985C0D1-31BF-4376-8810-91ADBC5E9CBF}&lt;/UID&gt;&lt;Title&gt;Impact on Hyperactivated Motility of Cryopreserved Mouse Sperm from Pretreatment with Thimerosal&lt;/Title&gt;&lt;Template&gt;Journal Article&lt;/Template&gt;&lt;Star&gt;0&lt;/Star&gt;&lt;Tag&gt;0&lt;/Tag&gt;&lt;Author&gt;Wang, Y P; Zhou, G B; Zeng, Y; Li, J J; Zhang, Q J; Hou, Y P; Zhu, S E&lt;/Author&gt;&lt;Year&gt;2011&lt;/Year&gt;&lt;Details&gt;&lt;_accessed&gt;60079124&lt;/_accessed&gt;&lt;_accession_num&gt;WOS:000295704000004&lt;/_accession_num&gt;&lt;_author_aff&gt;[ 1 ] China Agr Univ, Lab Anim Embryon Biotechnol, Coll Anim Sci &amp;amp; Technol, Beijing 100193, Peoples R China; [ 2 ] China Agr Univ, State Key Labs Agrobiotechnol, Coll Anim Sci &amp;amp; Technol, Beijing 100193, Peoples R China; [ 3 ] Sichuan Agr Univ, Inst Anim Genet &amp;amp; Breeding, Coll Anim Sci &amp;amp; Technol, Wenjiang 611130, Peoples R China&lt;/_author_aff&gt;&lt;_cited_count&gt;3&lt;/_cited_count&gt;&lt;_created&gt;59930601&lt;/_created&gt;&lt;_db_provider&gt;Web of Knowledge&lt;/_db_provider&gt;&lt;_doi&gt;10.3923/ajava.2011.1052.1060 ??&lt;/_doi&gt;&lt;_funding&gt;National Natural Science Foundation of China?; high technology research and development program of China?&lt;/_funding&gt;&lt;_isbn&gt;1683-9919&lt;/_isbn&gt;&lt;_issue&gt;11 ??&lt;/_issue&gt;&lt;_journal&gt;Asian J Anim Vet Adv&lt;/_journal&gt;&lt;_keywords&gt;MALE-FERTILITY; INTRACELLULAR CA2+; MAMMALIAN SPERM; SPERMATOZOA; CHANNEL; FERTILIZATION; CATSPER2; RELEASE; HAMSTER; STORE&lt;/_keywords&gt;&lt;_language&gt;English&lt;/_language&gt;&lt;_modified&gt;60079126&lt;/_modified&gt;&lt;_pages&gt;1052-1060 ??&lt;/_pages&gt;&lt;_ref_count&gt;38&lt;/_ref_count&gt;&lt;_subject&gt;Veterinary Sciences&lt;/_subject&gt;&lt;_translated_title&gt;??¡ì????????¡§¡§????¡ì???????????¡ì???????????????????????¡ì?&lt;/_translated_title&gt;&lt;_url&gt;http://apps.webofknowledge.com/full_record.do?product=UA&amp;amp;search_mode=GeneralSearch&amp;amp;qid=2&amp;amp;SID=2A4aQrE7bTui9EHXGEl&amp;amp;page=1&amp;amp;doc=1&lt;/_url&gt;&lt;_volume&gt;6 ??&lt;/_volume&gt;&lt;/Details&gt;&lt;Extra&gt;&lt;DBUID&gt;{AA6E06B0-F370-425C-8281-A33520B5E141}&lt;/DBUID&gt;&lt;/Extra&gt;&lt;/Item&gt;&lt;/References&gt;&lt;/Group&gt;&lt;/Citation&gt;_x000d_"/>
    <w:docVar w:name="NE.Ref{ED3FFADC-EDF4-4F98-9DCA-C49CA48EA401}" w:val=" ADDIN NE.Ref.{ED3FFADC-EDF4-4F98-9DCA-C49CA48EA401}&lt;Citation&gt;&lt;Group&gt;&lt;References&gt;&lt;Item&gt;&lt;ID&gt;26&lt;/ID&gt;&lt;UID&gt;{21FCE29A-3732-4F9E-908A-3F93F9DBE397}&lt;/UID&gt;&lt;Title&gt;Embryo vitrification affects the methylation of the H19/Igf2 differentially methylated domain and the expression of H19 and Igf2&lt;/Title&gt;&lt;Template&gt;Journal Article&lt;/Template&gt;&lt;Star&gt;0&lt;/Star&gt;&lt;Tag&gt;0&lt;/Tag&gt;&lt;Author&gt;Wang, Z; Xu, L; He, F&lt;/Author&gt;&lt;Year&gt;2010&lt;/Year&gt;&lt;Details&gt;&lt;_accessed&gt;59978365&lt;/_accessed&gt;&lt;_accession_num&gt;20403596&lt;/_accession_num&gt;&lt;_author_adr&gt;Department of Obstetrics and Gynecology, Peking Union Medical College Hospital, Peking Union Medical College, Beijing, People&amp;apos;s Republic of China.&lt;/_author_adr&gt;&lt;_created&gt;59931945&lt;/_created&gt;&lt;_date&gt;2010-05-15&lt;/_date&gt;&lt;_date_display&gt;2010 May 15&lt;/_date_display&gt;&lt;_db_updated&gt;PubMed&lt;/_db_updated&gt;&lt;_doi&gt;10.1016/j.fertnstert.2010.03.025&lt;/_doi&gt;&lt;_issue&gt;8&lt;/_issue&gt;&lt;_journal&gt;Fertil Steril&lt;/_journal&gt;&lt;_keywords&gt;Animals; *Cryopreservation; DNA Methylation; Embryo, Mammalian/metabolism; Female; Gene Expression Regulation, Developmental; Genomic Imprinting; Insulin-Like Growth Factor II/*genetics; Male; Mice; Mice, Inbred ICR; Proteins/*genetics&lt;/_keywords&gt;&lt;_language&gt;eng&lt;/_language&gt;&lt;_modified&gt;60038826&lt;/_modified&gt;&lt;_ori_publication&gt;Copyright 2010 American Society for Reproductive Medicine. Published by Elsevier _x000d__x000d_      Inc. All rights reserved.&lt;/_ori_publication&gt;&lt;_pages&gt;2729-33&lt;/_pages&gt;&lt;_translated_title&gt;????????¡§????????????¡ì?H19/Igf2??DMR?????¡ì?????????¡ì???&lt;/_translated_title&gt;&lt;_type_work&gt;Journal Article; Research Support, Non-U.S. Gov&amp;apos;t&lt;/_type_work&gt;&lt;_url&gt;http://www.ncbi.nlm.nih.gov/entrez/query.fcgi?cmd=Retrieve&amp;amp;db=pubmed&amp;amp;dopt=Abstract&amp;amp;list_uids=20403596&amp;amp;query_hl=1&lt;/_url&gt;&lt;_volume&gt;93&lt;/_volume&gt;&lt;/Details&gt;&lt;Extra&gt;&lt;DBUID&gt;{AA6E06B0-F370-425C-8281-A33520B5E141}&lt;/DBUID&gt;&lt;/Extra&gt;&lt;/Item&gt;&lt;/References&gt;&lt;/Group&gt;&lt;Group&gt;&lt;References&gt;&lt;Item&gt;&lt;ID&gt;39&lt;/ID&gt;&lt;UID&gt;{830E7E17-633E-4705-BA85-45540FA9BC4A}&lt;/UID&gt;&lt;Title&gt;DNA methylation pattern in mouse oocytes and their in vitro fertilized early embryos: effect of oocyte vitrification&lt;/Title&gt;&lt;Template&gt;Journal Article&lt;/Template&gt;&lt;Star&gt;0&lt;/Star&gt;&lt;Tag&gt;5&lt;/Tag&gt;&lt;Author&gt;Liang, Y; Fu, X W; Li, J J; Yuan, D S; Zhu, S E&lt;/Author&gt;&lt;Year&gt;2012&lt;/Year&gt;&lt;Details&gt;&lt;_accessed&gt;59978329&lt;/_accessed&gt;&lt;_accession_num&gt;23174120&lt;/_accession_num&gt;&lt;_author_adr&gt;Laboratory of Animal Embryonic Biotechnology, College of Animal Science and Technology, and State Key Laboratories for Agrobiotechnology, China Agricultural  University, Beijing 100193, People&amp;apos;s Republic of China.&lt;/_author_adr&gt;&lt;_created&gt;59931933&lt;/_created&gt;&lt;_date&gt;2012-10-31&lt;/_date&gt;&lt;_date_display&gt;2012 Oct 31&lt;/_date_display&gt;&lt;_db_updated&gt;PubMed&lt;/_db_updated&gt;&lt;_doi&gt;10.1017/S0967199412000512&lt;/_doi&gt;&lt;_journal&gt;Zygote&lt;/_journal&gt;&lt;_language&gt;ENG&lt;/_language&gt;&lt;_modified&gt;60038827&lt;/_modified&gt;&lt;_pages&gt;1-8&lt;/_pages&gt;&lt;_translated_title&gt;????¡ì???????????????????????????DNA?????¡ì????????????????????????¡§??????????????¡ì?&lt;/_translated_title&gt;&lt;_type_work&gt;JOURNAL ARTICLE&lt;/_type_work&gt;&lt;_url&gt;http://www.ncbi.nlm.nih.gov/entrez/query.fcgi?cmd=Retrieve&amp;amp;db=pubmed&amp;amp;dopt=Abstract&amp;amp;list_uids=23174120&amp;amp;query_hl=1&lt;/_url&gt;&lt;/Details&gt;&lt;Extra&gt;&lt;DBUID&gt;{AA6E06B0-F370-425C-8281-A33520B5E141}&lt;/DBUID&gt;&lt;/Extra&gt;&lt;/Item&gt;&lt;/References&gt;&lt;/Group&gt;&lt;Group&gt;&lt;References&gt;&lt;Item&gt;&lt;ID&gt;44&lt;/ID&gt;&lt;UID&gt;{31DC5616-BFC6-4AD1-8D06-31EB97CBC0EF}&lt;/UID&gt;&lt;Title&gt;Effect of vitrification on promoter methylation and the expression of pluripotency and differentiation genes in mouse blastocysts&lt;/Title&gt;&lt;Template&gt;Journal Article&lt;/Template&gt;&lt;Star&gt;0&lt;/Star&gt;&lt;Tag&gt;0&lt;/Tag&gt;&lt;Author&gt;Zhao, X M; &amp;quot;Du WH&amp;quot;; Hao, H S; Wang, D; Qin, T; Liu, Y; Zhu, H B&lt;/Author&gt;&lt;Year&gt;2012&lt;/Year&gt;&lt;Details&gt;&lt;_accession_num&gt;22618890&lt;/_accession_num&gt;&lt;_author_adr&gt;Embryo Biotechnology and Reproduction Laboratory, Institute of Animal Science, Chinese Academy of Agricultural Sciences, Haidian District, Beijing, PR China.&lt;/_author_adr&gt;&lt;_created&gt;60030101&lt;/_created&gt;&lt;_date&gt;2012-07-01&lt;/_date&gt;&lt;_date_display&gt;2012 Jul&lt;/_date_display&gt;&lt;_db_updated&gt;PubMed&lt;/_db_updated&gt;&lt;_doi&gt;10.1002/mrd.22052&lt;/_doi&gt;&lt;_issue&gt;7&lt;/_issue&gt;&lt;_journal&gt;Mol Reprod Dev&lt;/_journal&gt;&lt;_keywords&gt;Animals; Basic Helix-Loop-Helix Transcription Factors/biosynthesis/genetics; Blastocyst/*physiology; Cell Differentiation/genetics; Cryopreservation/methods; *DNA Methylation; Gene Expression Regulation, Developmental; Heating; Homeodomain Proteins/biosynthesis/genetics; Mice; Octamer Transcription Factor-3/genetics/metabolism; *Promoter Regions, Genetic; Regulatory Sequences, Nucleic Acid; Transcription Factors/biosynthesis/genetics; *Vitrification&lt;/_keywords&gt;&lt;_language&gt;eng&lt;/_language&gt;&lt;_modified&gt;60038827&lt;/_modified&gt;&lt;_ori_publication&gt;Copyright (c) 2012 Wiley Periodicals, Inc.&lt;/_ori_publication&gt;&lt;_pages&gt;445-50&lt;/_pages&gt;&lt;_translated_title&gt;????¡§????????????¡ì???????¡ì?????????¡ì?¨¨??????¨¨?????¡ì???¡ì??????????????????¡ì?????????¡ì???&lt;/_translated_title&gt;&lt;_type_work&gt;Journal Article; Research Support, Non-U.S. Gov&amp;apos;t&lt;/_type_work&gt;&lt;_url&gt;http://www.ncbi.nlm.nih.gov/entrez/query.fcgi?cmd=Retrieve&amp;amp;db=pubmed&amp;amp;dopt=Abstract&amp;amp;list_uids=22618890&amp;amp;query_hl=1&lt;/_url&gt;&lt;_volume&gt;79&lt;/_volume&gt;&lt;/Details&gt;&lt;Extra&gt;&lt;DBUID&gt;{AA6E06B0-F370-425C-8281-A33520B5E141}&lt;/DBUID&gt;&lt;/Extra&gt;&lt;/Item&gt;&lt;/References&gt;&lt;/Group&gt;&lt;Group&gt;&lt;References&gt;&lt;Item&gt;&lt;ID&gt;49&lt;/ID&gt;&lt;UID&gt;{94B61654-304E-4B14-ACFF-9C1AF1E47002}&lt;/UID&gt;&lt;Title&gt;Effect of vitrification on promoter CpG island methylation patterns and expression levels of DNA methyltransferase 1o, histone acetyltransferase 1, and deacetylase 1 in metaphase II mouse oocytes&lt;/Title&gt;&lt;Template&gt;Journal Article&lt;/Template&gt;&lt;Star&gt;0&lt;/Star&gt;&lt;Tag&gt;0&lt;/Tag&gt;&lt;Author&gt;Zhao, X M; Ren, J J; &amp;quot;Du WH&amp;quot;; Hao, H S; Wang, D; Qin, T; Liu, Y; Zhu, H B&lt;/Author&gt;&lt;Year&gt;2013&lt;/Year&gt;&lt;Details&gt;&lt;_accession_num&gt;23548937&lt;/_accession_num&gt;&lt;_author_adr&gt;Embryo Biotechnology and Reproduction Laboratory, Institute of Animal Science, Chinese Academy of Agricultural Sciences, Beijing, People&amp;apos;s Republic of China.&lt;/_author_adr&gt;&lt;_created&gt;60030101&lt;/_created&gt;&lt;_date&gt;2013-07-01&lt;/_date&gt;&lt;_date_display&gt;2013 Jul&lt;/_date_display&gt;&lt;_db_updated&gt;PubMed&lt;/_db_updated&gt;&lt;_doi&gt;10.1016/j.fertnstert.2013.03.009&lt;/_doi&gt;&lt;_issue&gt;1&lt;/_issue&gt;&lt;_journal&gt;Fertil Steril&lt;/_journal&gt;&lt;_keywords&gt;Animals; Cells, Cultured; CpG Islands/*genetics; DNA (Cytosine-5-)-Methyltransferase/antagonists &amp;amp;_x000d__x000d_      inhibitors/*biosynthesis/genetics; DNA Methylation; Down-Regulation/genetics; Female; Gene Expression Regulation, Enzymologic; Histone Acetyltransferases/antagonists &amp;amp; inhibitors/*biosynthesis; Histone Deacetylase 1/antagonists &amp;amp; inhibitors/*biosynthesis/genetics; Metaphase/genetics; Mice; Oocytes/*enzymology; Promoter Regions, Genetic; RNA, Messenger/antagonists &amp;amp; inhibitors/biosynthesis; *Vitrification&lt;/_keywords&gt;&lt;_language&gt;eng&lt;/_language&gt;&lt;_modified&gt;60038827&lt;/_modified&gt;&lt;_ori_publication&gt;Copyright (c) 2013 American Society for Reproductive Medicine. Published by_x000d__x000d_      Elsevier Inc. All rights reserved.&lt;/_ori_publication&gt;&lt;_pages&gt;256-61&lt;/_pages&gt;&lt;_translated_title&gt;????¡§?????????????¡ì?M2??????????????¡ì????????1o?????¡ì???????????????????1????????????1???????¡ì?&lt;/_translated_title&gt;&lt;_type_work&gt;Journal Article; Research Support, Non-U.S. Gov&amp;apos;t&lt;/_type_work&gt;&lt;_url&gt;http://www.ncbi.nlm.nih.gov/entrez/query.fcgi?cmd=Retrieve&amp;amp;db=pubmed&amp;amp;dopt=Abstract&amp;amp;list_uids=23548937&amp;amp;query_hl=1&lt;/_url&gt;&lt;_volume&gt;100&lt;/_volume&gt;&lt;/Details&gt;&lt;Extra&gt;&lt;DBUID&gt;{AA6E06B0-F370-425C-8281-A33520B5E141}&lt;/DBUID&gt;&lt;/Extra&gt;&lt;/Item&gt;&lt;/References&gt;&lt;/Group&gt;&lt;/Citation&gt;_x000d_"/>
    <w:docVar w:name="NE.Ref{EE280C11-118C-4624-B15A-52BE94EB78EB}" w:val=" ADDIN NE.Ref.{EE280C11-118C-4624-B15A-52BE94EB78EB}&lt;Citation&gt;&lt;Group&gt;&lt;References&gt;&lt;Item&gt;&lt;ID&gt;8&lt;/ID&gt;&lt;UID&gt;{D2A8DC35-96D5-48B2-A5A8-B5F4CAEAE0C7}&lt;/UID&gt;&lt;Title&gt;Maintenance of genetic integrity in frozen and freeze-dried mouse spermatozoa&lt;/Title&gt;&lt;Template&gt;Journal Article&lt;/Template&gt;&lt;Star&gt;0&lt;/Star&gt;&lt;Tag&gt;5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60038825&lt;/_modified&gt;&lt;_pages&gt;13501-6&lt;/_pages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6E06B0-F370-425C-8281-A33520B5E141}&lt;/DBUID&gt;&lt;/Extra&gt;&lt;/Item&gt;&lt;/References&gt;&lt;/Group&gt;&lt;Group&gt;&lt;References&gt;&lt;Item&gt;&lt;ID&gt;14&lt;/ID&gt;&lt;UID&gt;{C6B5B2D5-2C21-4585-B371-671A45987C30}&lt;/UID&gt;&lt;Title&gt;Effects of cooling, cryopreservation and heating on sperm proteins, nuclear DNA,  and fertilization capability in mouse&lt;/Title&gt;&lt;Template&gt;Journal Article&lt;/Template&gt;&lt;Star&gt;0&lt;/Star&gt;&lt;Tag&gt;0&lt;/Tag&gt;&lt;Author&gt;Jiang, M X; Zhu, Y; Zhu, Z Y; Sun, Q Y; Chen, D Y&lt;/Author&gt;&lt;Year&gt;2005&lt;/Year&gt;&lt;Details&gt;&lt;_accessed&gt;59987439&lt;/_accessed&gt;&lt;_accession_num&gt;15915517&lt;/_accession_num&gt;&lt;_author_adr&gt;State Key Laboratory of Reproductive Biology, Institute of Zoology, Chinese Academy of Sciences, Beijing, China.&lt;/_author_adr&gt;&lt;_created&gt;59926939&lt;/_created&gt;&lt;_date&gt;2005-09-01&lt;/_date&gt;&lt;_date_display&gt;2005 Sep&lt;/_date_display&gt;&lt;_db_updated&gt;PubMed&lt;/_db_updated&gt;&lt;_doi&gt;10.1002/mrd.20328&lt;/_doi&gt;&lt;_issue&gt;1&lt;/_issue&gt;&lt;_journal&gt;Mol Reprod Dev&lt;/_journal&gt;&lt;_keywords&gt;Animals; Cell Nucleus/metabolism; *Cryopreservation; DNA/metabolism; Female; Fertilization in Vitro; Hot Temperature/adverse effects; Male; Mice; Oocytes/cytology/*physiology; Sperm Capacitation/physiology; *Sperm Motility; *Spermatozoa/cytology/physiology&lt;/_keywords&gt;&lt;_language&gt;eng&lt;/_language&gt;&lt;_modified&gt;60038825&lt;/_modified&gt;&lt;_pages&gt;129-34&lt;/_pages&gt;&lt;_translated_title&gt;??????????????????¡§¡§??????¡ì?????????????????DNA?????????????????¡ì?&lt;/_translated_title&gt;&lt;_type_work&gt;Journal Article; Research Support, Non-U.S. Gov&amp;apos;t&lt;/_type_work&gt;&lt;_url&gt;http://www.ncbi.nlm.nih.gov/entrez/query.fcgi?cmd=Retrieve&amp;amp;db=pubmed&amp;amp;dopt=Abstract&amp;amp;list_uids=15915517&amp;amp;query_hl=1&lt;/_url&gt;&lt;_volume&gt;72&lt;/_volume&gt;&lt;/Details&gt;&lt;Extra&gt;&lt;DBUID&gt;{AA6E06B0-F370-425C-8281-A33520B5E141}&lt;/DBUID&gt;&lt;/Extra&gt;&lt;/Item&gt;&lt;/References&gt;&lt;/Group&gt;&lt;/Citation&gt;_x000d_"/>
    <w:docVar w:name="NE.Ref{EEDD2897-7E9D-4F20-A3F9-591E72101D4E}" w:val=" ADDIN NE.Ref.{EEDD2897-7E9D-4F20-A3F9-591E72101D4E}&lt;Citation&gt;&lt;Group&gt;&lt;References&gt;&lt;Item&gt;&lt;ID&gt;3&lt;/ID&gt;&lt;UID&gt;{AF4C73BC-1DD1-4A2C-962C-4FB07BCA84F9}&lt;/UID&gt;&lt;Title&gt;Cryopreservation of mouse spermatozoa from inbred and F1 hybrid strains&lt;/Title&gt;&lt;Template&gt;Journal Article&lt;/Template&gt;&lt;Star&gt;0&lt;/Star&gt;&lt;Tag&gt;0&lt;/Tag&gt;&lt;Author&gt;Nakagata, N; Takeshima, T&lt;/Author&gt;&lt;Year&gt;1993&lt;/Year&gt;&lt;Details&gt;&lt;_accessed&gt;59941111&lt;/_accessed&gt;&lt;_accession_num&gt;8354351&lt;/_accession_num&gt;&lt;_author_adr&gt;Nippon Institute for Biological Science, Tokyo, Japan.&lt;/_author_adr&gt;&lt;_created&gt;59926397&lt;/_created&gt;&lt;_date&gt;1993-07-01&lt;/_date&gt;&lt;_date_display&gt;1993 Jul&lt;/_date_display&gt;&lt;_db_updated&gt;PubMed&lt;/_db_updated&gt;&lt;_issue&gt;3&lt;/_issue&gt;&lt;_journal&gt;Jikken Dobutsu&lt;/_journal&gt;&lt;_keywords&gt;Animals; *Cryopreservation; Female; Fertility; Fertilization in Vitro; Hybrid Vigor; Male; Mice; *Mice, Inbred Strains; Sperm Motility; *Spermatozoa/physiology&lt;/_keywords&gt;&lt;_language&gt;eng&lt;/_language&gt;&lt;_modified&gt;59941111&lt;/_modified&gt;&lt;_pages&gt;317-20&lt;/_pages&gt;&lt;_type_work&gt;Journal Article; Research Support, Non-U.S. Gov&amp;apos;t&lt;/_type_work&gt;&lt;_url&gt;http://www.ncbi.nlm.nih.gov/entrez/query.fcgi?cmd=Retrieve&amp;amp;db=pubmed&amp;amp;dopt=Abstract&amp;amp;list_uids=8354351&amp;amp;query_hl=1&lt;/_url&gt;&lt;_volume&gt;42&lt;/_volume&gt;&lt;/Details&gt;&lt;Extra&gt;&lt;DBUID&gt;{AACFE65B-F383-4F19-A059-943A6FEF4135}&lt;/DBUID&gt;&lt;/Extra&gt;&lt;/Item&gt;&lt;/References&gt;&lt;/Group&gt;&lt;Group&gt;&lt;References&gt;&lt;Item&gt;&lt;ID&gt;13&lt;/ID&gt;&lt;UID&gt;{8E403498-4EED-4614-9EA3-424F6F4D8487}&lt;/UID&gt;&lt;Title&gt;Cryopreservation of mouse spermatozoa&lt;/Title&gt;&lt;Template&gt;Journal Article&lt;/Template&gt;&lt;Star&gt;0&lt;/Star&gt;&lt;Tag&gt;0&lt;/Tag&gt;&lt;Author&gt;Nakagata, N&lt;/Author&gt;&lt;Year&gt;2000&lt;/Year&gt;&lt;Details&gt;&lt;_accessed&gt;59930667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59930667&lt;/_modified&gt;&lt;_pages&gt;572-6&lt;/_pages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CFE65B-F383-4F19-A059-943A6FEF4135}&lt;/DBUID&gt;&lt;/Extra&gt;&lt;/Item&gt;&lt;/References&gt;&lt;/Group&gt;&lt;/Citation&gt;_x000d_"/>
    <w:docVar w:name="NE.Ref{F08D02DE-397C-4B3F-BFA3-3F9455D2F0BD}" w:val=" ADDIN NE.Ref.{F08D02DE-397C-4B3F-BFA3-3F9455D2F0BD}&lt;Citation&gt;&lt;Group&gt;&lt;References&gt;&lt;Item&gt;&lt;ID&gt;60&lt;/ID&gt;&lt;UID&gt;{AF5B196D-8BEF-4178-AAC5-6437FEE80588}&lt;/UID&gt;&lt;Title&gt;Basic nuclear proteins in testicular cells and ejaculated spermatozoa in man&lt;/Title&gt;&lt;Template&gt;Journal Article&lt;/Template&gt;&lt;Star&gt;0&lt;/Star&gt;&lt;Tag&gt;0&lt;/Tag&gt;&lt;Author&gt;Tanphaichitr, N; Sobhon, P; Taluppeth, N; Chalermisarachai, P&lt;/Author&gt;&lt;Year&gt;1978&lt;/Year&gt;&lt;Details&gt;&lt;_accession_num&gt;720415&lt;/_accession_num&gt;&lt;_created&gt;59973265&lt;/_created&gt;&lt;_date&gt;1978-12-01&lt;/_date&gt;&lt;_date_display&gt;1978 Dec&lt;/_date_display&gt;&lt;_db_updated&gt;PubMed&lt;/_db_updated&gt;&lt;_issue&gt;2&lt;/_issue&gt;&lt;_journal&gt;Exp Cell Res&lt;/_journal&gt;&lt;_keywords&gt;Adult; Amino Acids/analysis; DNA/metabolism; Histones/*analysis/metabolism; Humans; Male; Nucleoproteins/*analysis; Protamines/*analysis; Spermatogenesis; Spermatozoa/*analysis; Testis/*analysis&lt;/_keywords&gt;&lt;_language&gt;eng&lt;/_language&gt;&lt;_modified&gt;59973265&lt;/_modified&gt;&lt;_pages&gt;347-56&lt;/_pages&gt;&lt;_type_work&gt;Comparative Study; Journal Article&lt;/_type_work&gt;&lt;_url&gt;http://www.ncbi.nlm.nih.gov/entrez/query.fcgi?cmd=Retrieve&amp;amp;db=pubmed&amp;amp;dopt=Abstract&amp;amp;list_uids=720415&amp;amp;query_hl=1&lt;/_url&gt;&lt;_volume&gt;117&lt;/_volume&gt;&lt;/Details&gt;&lt;Extra&gt;&lt;DBUID&gt;{AACFE65B-F383-4F19-A059-943A6FEF4135}&lt;/DBUID&gt;&lt;/Extra&gt;&lt;/Item&gt;&lt;/References&gt;&lt;/Group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0&lt;/Tag&gt;&lt;Author&gt;Wykes, S M; Krawetz, S A&lt;/Author&gt;&lt;Year&gt;2003&lt;/Year&gt;&lt;Details&gt;&lt;_accessed&gt;59973418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59973418&lt;/_modified&gt;&lt;_pages&gt;29471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/Citation&gt;_x000d_"/>
    <w:docVar w:name="NE.Ref{F0E46246-2A88-48DD-BB76-BDBE545CC7F9}" w:val=" ADDIN NE.Ref.{F0E46246-2A88-48DD-BB76-BDBE545CC7F9}&lt;Citation&gt;&lt;Group&gt;&lt;References&gt;&lt;Item&gt;&lt;ID&gt;49&lt;/ID&gt;&lt;UID&gt;{3907D81D-3CA8-4384-A36A-812521C73E1D}&lt;/UID&gt;&lt;Title&gt;The structural organization of sperm chromatin&lt;/Title&gt;&lt;Template&gt;Journal Article&lt;/Template&gt;&lt;Star&gt;0&lt;/Star&gt;&lt;Tag&gt;5&lt;/Tag&gt;&lt;Author&gt;Wykes, S M; Krawetz, S A&lt;/Author&gt;&lt;Year&gt;2003&lt;/Year&gt;&lt;Details&gt;&lt;_accessed&gt;59987437&lt;/_accessed&gt;&lt;_accession_num&gt;12775710&lt;/_accession_num&gt;&lt;_author_adr&gt;Center for Molecular Medicine and Genetics, Wayne State University School of Medicine, Detroit, Michigan 48201, USA.&lt;/_author_adr&gt;&lt;_created&gt;59941476&lt;/_created&gt;&lt;_date&gt;2003-08-08&lt;/_date&gt;&lt;_date_display&gt;2003 Aug 8&lt;/_date_display&gt;&lt;_db_updated&gt;PubMed&lt;/_db_updated&gt;&lt;_doi&gt;10.1074/jbc.M304545200&lt;/_doi&gt;&lt;_issue&gt;32&lt;/_issue&gt;&lt;_journal&gt;J Biol Chem&lt;/_journal&gt;&lt;_keywords&gt;Blotting, Southern; Chromatin/*chemistry/metabolism; Chromosomal Proteins, Non-Histone; Chromosomes, Human, Pair 16; DNA Primers/chemistry; Deoxyribonuclease I/chemistry/metabolism; Gene Silencing; Histones/chemistry; Humans; Male; Membrane Proteins/chemistry; Models, Genetic; Nuclear Proteins/chemistry; Nucleosomes/metabolism; Polymerase Chain Reaction; Protamines/chemistry; Protein Conformation; Protein Structure, Tertiary; Spermatocytes/metabolism; Spermatozoa/*metabolism; Subcellular Fractions/metabolism; Transcription, Genetic&lt;/_keywords&gt;&lt;_language&gt;eng&lt;/_language&gt;&lt;_modified&gt;60035671&lt;/_modified&gt;&lt;_pages&gt;29471-7&lt;/_pages&gt;&lt;_tertiary_title&gt;13&lt;/_tertiary_title&gt;&lt;_translated_title&gt;???????????????¡ì??????¡ì???&lt;/_translated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775710&amp;amp;query_hl=1&lt;/_url&gt;&lt;_volume&gt;278&lt;/_volume&gt;&lt;/Details&gt;&lt;Extra&gt;&lt;DBUID&gt;{AACFE65B-F383-4F19-A059-943A6FEF4135}&lt;/DBUID&gt;&lt;/Extra&gt;&lt;/Item&gt;&lt;/References&gt;&lt;/Group&gt;&lt;Group&gt;&lt;References&gt;&lt;Item&gt;&lt;ID&gt;15&lt;/ID&gt;&lt;UID&gt;{E6593223-4DB0-4F70-9640-CF15B3C84E8B}&lt;/UID&gt;&lt;Title&gt;Paternal DNA packaging in spermatozoa: more than the sum of its parts? DNA, histones, protamines and epigenetics&lt;/Title&gt;&lt;Template&gt;Journal Article&lt;/Template&gt;&lt;Star&gt;0&lt;/Star&gt;&lt;Tag&gt;0&lt;/Tag&gt;&lt;Author&gt;Miller, D; Brinkworth, M; Iles, D&lt;/Author&gt;&lt;Year&gt;2010&lt;/Year&gt;&lt;Details&gt;&lt;_accessed&gt;59987438&lt;/_accessed&gt;&lt;_accession_num&gt;19759174&lt;/_accession_num&gt;&lt;_author_adr&gt;Division of Reproduction and Early Development, Leeds Institute of Genetics, Health and Therapeutics, University of Leeds, Clarendon Way, Leeds LS2 9JT, UK. d.miller@leeds.ac.uk&lt;/_author_adr&gt;&lt;_created&gt;59930573&lt;/_created&gt;&lt;_date&gt;2010-02-01&lt;/_date&gt;&lt;_date_display&gt;2010 Feb&lt;/_date_display&gt;&lt;_db_updated&gt;PubMed&lt;/_db_updated&gt;&lt;_doi&gt;10.1530/REP-09-0281&lt;/_doi&gt;&lt;_issue&gt;2&lt;/_issue&gt;&lt;_journal&gt;Reproduction&lt;/_journal&gt;&lt;_keywords&gt;Animals; *Chromatin Assembly and Disassembly; DNA/*metabolism; DNA Methylation; *Epigenesis, Genetic; Female; Gene Expression Regulation, Developmental; Genetic Code; Genomic Imprinting; Histones/*metabolism; Humans; Male; Nucleosomes/*metabolism; Paternity; Protamines/*metabolism; Sperm-Ovum Interactions; Spermatogenesis; Spermatozoa/*metabolism&lt;/_keywords&gt;&lt;_language&gt;eng&lt;/_language&gt;&lt;_modified&gt;60035672&lt;/_modified&gt;&lt;_pages&gt;287-301&lt;/_pages&gt;&lt;_tertiary_title&gt;14&lt;/_tertiary_title&gt;&lt;_translated_title&gt;?????????DNA???¡ì?????????¡ì??????????¨¨???????DNA?????¡ì??????????????????????????¡ì???????&lt;/_translated_title&gt;&lt;_type_work&gt;Journal Article; Review&lt;/_type_work&gt;&lt;_url&gt;http://www.ncbi.nlm.nih.gov/entrez/query.fcgi?cmd=Retrieve&amp;amp;db=pubmed&amp;amp;dopt=Abstract&amp;amp;list_uids=19759174&amp;amp;query_hl=1&lt;/_url&gt;&lt;_volume&gt;139&lt;/_volume&gt;&lt;/Details&gt;&lt;Extra&gt;&lt;DBUID&gt;{AACFE65B-F383-4F19-A059-943A6FEF4135}&lt;/DBUID&gt;&lt;/Extra&gt;&lt;/Item&gt;&lt;/References&gt;&lt;/Group&gt;&lt;/Citation&gt;_x000d_"/>
    <w:docVar w:name="NE.Ref{F2A9B1FF-144C-4C54-8E21-EF1ED649487A}" w:val=" ADDIN NE.Ref.{F2A9B1FF-144C-4C54-8E21-EF1ED649487A}&lt;Citation&gt;&lt;Group&gt;&lt;References&gt;&lt;Item&gt;&lt;ID&gt;39&lt;/ID&gt;&lt;UID&gt;{B72B65D3-7ED6-4D61-8639-D6B46675B811}&lt;/UID&gt;&lt;Title&gt;Sperm, but not oocyte, DNA methylome is inherited by zebrafish early embryos&lt;/Title&gt;&lt;Template&gt;Journal Article&lt;/Template&gt;&lt;Star&gt;0&lt;/Star&gt;&lt;Tag&gt;0&lt;/Tag&gt;&lt;Author&gt;Jiang, L; Zhang, J; Wang, J J; Wang, L; Zhang, L; Li, G; Yang, X; Ma, X; Sun, X; Cai, J; Zhang, J; Huang, X; Yu, M; Wang, X; Liu, F; Wu, C I; He, C; Zhang, B; Ci, W; Liu, J&lt;/Author&gt;&lt;Year&gt;2013&lt;/Year&gt;&lt;Details&gt;&lt;_accessed&gt;59978340&lt;/_accessed&gt;&lt;_accession_num&gt;23663777&lt;/_accession_num&gt;&lt;_author_adr&gt;CAS Key Laboratory of Genome Sciences and Information, Beijing Institute of Genomics, Chinese Academy of Sciences, Beijing 100101, China.&lt;/_author_adr&gt;&lt;_created&gt;59938569&lt;/_created&gt;&lt;_date&gt;2013-05-09&lt;/_date&gt;&lt;_date_display&gt;2013 May 9&lt;/_date_display&gt;&lt;_db_updated&gt;PubMed&lt;/_db_updated&gt;&lt;_doi&gt;10.1016/j.cell.2013.04.041&lt;/_doi&gt;&lt;_issue&gt;4&lt;/_issue&gt;&lt;_journal&gt;Cell&lt;/_journal&gt;&lt;_keywords&gt;5-Methylcytosine/analysis; Animals; *DNA Methylation; Embryo, Nonmammalian/*metabolism; Epigenesis, Genetic; Female; Germ Cells/metabolism; Male; Oocytes/*metabolism; Spermatozoa/*metabolism; Zebrafish/*embryology/*genetics/metabolism&lt;/_keywords&gt;&lt;_language&gt;eng&lt;/_language&gt;&lt;_modified&gt;59987456&lt;/_modified&gt;&lt;_ori_publication&gt;Copyright (c) 2013 Elsevier Inc. All rights reserved.&lt;/_ori_publication&gt;&lt;_pages&gt;773-84&lt;/_pages&gt;&lt;_tertiary_title&gt;43&lt;/_tertiary_title&gt;&lt;_translated_title&gt;?????¡ì?????????????DNA?????¡ì??????¡ì?????????????????¨¨??????????&lt;/_translated_title&gt;&lt;_type_work&gt;Journal Article; Research Support, N.I.H., Extramural; Research Support, Non-U.S. Gov&amp;apos;t&lt;/_type_work&gt;&lt;_url&gt;http://www.ncbi.nlm.nih.gov/entrez/query.fcgi?cmd=Retrieve&amp;amp;db=pubmed&amp;amp;dopt=Abstract&amp;amp;list_uids=23663777&amp;amp;query_hl=1&lt;/_url&gt;&lt;_volume&gt;153&lt;/_volume&gt;&lt;/Details&gt;&lt;Extra&gt;&lt;DBUID&gt;{AACFE65B-F383-4F19-A059-943A6FEF4135}&lt;/DBUID&gt;&lt;/Extra&gt;&lt;/Item&gt;&lt;/References&gt;&lt;/Group&gt;&lt;/Citation&gt;_x000d_"/>
    <w:docVar w:name="NE.Ref{F502967E-49AE-400C-94C8-03E0521FECAB}" w:val=" ADDIN NE.Ref.{F502967E-49AE-400C-94C8-03E0521FECAB}&lt;Citation&gt;&lt;Group&gt;&lt;References&gt;&lt;Item&gt;&lt;ID&gt;11&lt;/ID&gt;&lt;UID&gt;{11E7554C-F205-43C8-AD06-8FC8BC19672E}&lt;/UID&gt;&lt;Title&gt;Production of normal offspring from partially zona-incised vitrified mouse oocytes fertilized with cryopreserved spermatozoa using an optimized protocol&lt;/Title&gt;&lt;Template&gt;Journal Article&lt;/Template&gt;&lt;Star&gt;0&lt;/Star&gt;&lt;Tag&gt;5&lt;/Tag&gt;&lt;Author&gt;Wang, Y P; Zhao, X M; Zhou, G B; Hou, Y P; Fan, Z Q; Yan, C L; Suo, L; Fu, X W; Zhu, S E&lt;/Author&gt;&lt;Year&gt;2008&lt;/Year&gt;&lt;Details&gt;&lt;_accessed&gt;59978351&lt;/_accessed&gt;&lt;_accession_num&gt;18516341&lt;/_accession_num&gt;&lt;_author_adr&gt;Laboratory of Animal Embryonic Biotechnology, College of Animal Science and Technology, China Agricultural University, Beijing, China.&lt;/_author_adr&gt;&lt;_created&gt;59930515&lt;/_created&gt;&lt;_date&gt;2008-03-01&lt;/_date&gt;&lt;_date_display&gt;2008 Mar-Apr&lt;/_date_display&gt;&lt;_db_updated&gt;PubMed&lt;/_db_updated&gt;&lt;_issue&gt;2&lt;/_issue&gt;&lt;_journal&gt;Cryo Letters&lt;/_journal&gt;&lt;_keywords&gt;Animals; Cryopreservation/*methods; Cryoprotective Agents; Egg Yolk; Female; Fertilization/*physiology; Fertilization in Vitro/*methods; Male; Mice; Mice, Inbred Strains; Nitrogen; Oocytes/physiology; Raffinose; Semen Preservation/*methods; Sperm-Ovum Interactions/*physiology; Spermatozoa/*physiology; Time Factors; *Zona Pellucida&lt;/_keywords&gt;&lt;_language&gt;eng&lt;/_language&gt;&lt;_modified&gt;60035711&lt;/_modified&gt;&lt;_pages&gt;111-9&lt;/_pages&gt;&lt;_tertiary_title&gt;06&lt;/_tertiary_title&gt;&lt;_translated_title&gt;???????¨¨????????????¡ì?????????????????¡ì????????????????????????¡ì???????????¡ì???¡ì?&lt;/_translated_title&gt;&lt;_type_work&gt;Journal Article; Research Support, Non-U.S. Gov&amp;apos;t&lt;/_type_work&gt;&lt;_url&gt;http://www.ncbi.nlm.nih.gov/entrez/query.fcgi?cmd=Retrieve&amp;amp;db=pubmed&amp;amp;dopt=Abstract&amp;amp;list_uids=18516341&amp;amp;query_hl=1&lt;/_url&gt;&lt;_volume&gt;29&lt;/_volume&gt;&lt;/Details&gt;&lt;Extra&gt;&lt;DBUID&gt;{AACFE65B-F383-4F19-A059-943A6FEF4135}&lt;/DBUID&gt;&lt;/Extra&gt;&lt;/Item&gt;&lt;/References&gt;&lt;/Group&gt;&lt;Group&gt;&lt;References&gt;&lt;Item&gt;&lt;ID&gt;83&lt;/ID&gt;&lt;UID&gt;{9A7B8CE4-5F80-45FD-808A-5EDA9052B101}&lt;/UID&gt;&lt;Title&gt;Rescue In Vitro Fertilization Method for Legacy Stock of Frozen Mouse Sperm&lt;/Title&gt;&lt;Template&gt;Journal Article&lt;/Template&gt;&lt;Star&gt;0&lt;/Star&gt;&lt;Tag&gt;0&lt;/Tag&gt;&lt;Author&gt;Nakagata, N; Takeo, T; Fukumoto, K; Haruguchi, Y; Kondo, T; Takeshita, Y; Nakamuta, Y; Umeno, T; Tsuchiyama, S&lt;/Author&gt;&lt;Year&gt;2014&lt;/Year&gt;&lt;Details&gt;&lt;_accession_num&gt;24492659&lt;/_accession_num&gt;&lt;_author_adr&gt;Division of Reproductive Engineering, Center for Animal Resources and Development (CARD), Kumamoto University, Kumamoto 860-0811, Japan.&lt;/_author_adr&gt;&lt;_created&gt;60031499&lt;/_created&gt;&lt;_date&gt;2014-02-04&lt;/_date&gt;&lt;_date_display&gt;2014 Feb 4&lt;/_date_display&gt;&lt;_db_updated&gt;PubMed&lt;/_db_updated&gt;&lt;_journal&gt;J Reprod Dev&lt;/_journal&gt;&lt;_language&gt;ENG&lt;/_language&gt;&lt;_modified&gt;60035707&lt;/_modified&gt;&lt;_tertiary_title&gt;07&lt;/_tertiary_title&gt;&lt;_translated_title&gt;???????????????IVF??¨¨???¨¨??¨¬&lt;/_translated_title&gt;&lt;_type_work&gt;JOURNAL ARTICLE&lt;/_type_work&gt;&lt;_url&gt;http://www.ncbi.nlm.nih.gov/entrez/query.fcgi?cmd=Retrieve&amp;amp;db=pubmed&amp;amp;dopt=Abstract&amp;amp;list_uids=24492659&amp;amp;query_hl=1&lt;/_url&gt;&lt;/Details&gt;&lt;Extra&gt;&lt;DBUID&gt;{AACFE65B-F383-4F19-A059-943A6FEF4135}&lt;/DBUID&gt;&lt;/Extra&gt;&lt;/Item&gt;&lt;/References&gt;&lt;/Group&gt;&lt;/Citation&gt;_x000d_"/>
    <w:docVar w:name="NE.Ref{F6106B12-3F7D-4A22-9BE8-764DE6A4CBD3}" w:val=" ADDIN NE.Ref.{F6106B12-3F7D-4A22-9BE8-764DE6A4CBD3}&lt;Citation&gt;&lt;Group&gt;&lt;References&gt;&lt;Item&gt;&lt;ID&gt;9&lt;/ID&gt;&lt;UID&gt;{244F7D60-9558-4BBA-BDB6-1C60FEA00F79}&lt;/UID&gt;&lt;Title&gt;Analysis of relative gene expression data using real-time quantitative PCR and the 2(-Delta Delta C(T)) Method&lt;/Title&gt;&lt;Template&gt;Journal Article&lt;/Template&gt;&lt;Star&gt;0&lt;/Star&gt;&lt;Tag&gt;0&lt;/Tag&gt;&lt;Author&gt;Livak, K J; Schmittgen, T D&lt;/Author&gt;&lt;Year&gt;2001&lt;/Year&gt;&lt;Details&gt;&lt;_accessed&gt;59987506&lt;/_accessed&gt;&lt;_accession_num&gt;11846609&lt;/_accession_num&gt;&lt;_author_adr&gt;Applied Biosystems, Foster City, California 94404, USA.&lt;/_author_adr&gt;&lt;_created&gt;59983304&lt;/_created&gt;&lt;_date&gt;2001-12-01&lt;/_date&gt;&lt;_date_display&gt;2001 Dec&lt;/_date_display&gt;&lt;_db_updated&gt;PubMed&lt;/_db_updated&gt;&lt;_doi&gt;10.1006/meth.2001.1262&lt;/_doi&gt;&lt;_issue&gt;4&lt;/_issue&gt;&lt;_journal&gt;Methods&lt;/_journal&gt;&lt;_keywords&gt;Algorithms; Brain/metabolism; Cell Line; DNA, Complementary/metabolism; Humans; Polymerase Chain Reaction/*methods; *Reverse Transcriptase Polymerase Chain Reaction; Time Factors&lt;/_keywords&gt;&lt;_language&gt;eng&lt;/_language&gt;&lt;_modified&gt;60038825&lt;/_modified&gt;&lt;_ori_publication&gt;Copyright 2001 Elsevier Science (USA).&lt;/_ori_publication&gt;&lt;_pages&gt;402-8&lt;/_pages&gt;&lt;_translated_title&gt;????RT-qPCR??2(-Delta Delta CT)??¨¨??¨¬??¨¨?????¡ì???¡ì??????¡ì?¨¨?????¡ì???&lt;/_translated_title&gt;&lt;_type_work&gt;Journal Article&lt;/_type_work&gt;&lt;_url&gt;http://www.ncbi.nlm.nih.gov/entrez/query.fcgi?cmd=Retrieve&amp;amp;db=pubmed&amp;amp;dopt=Abstract&amp;amp;list_uids=11846609&amp;amp;query_hl=1&lt;/_url&gt;&lt;_volume&gt;25&lt;/_volume&gt;&lt;/Details&gt;&lt;Extra&gt;&lt;DBUID&gt;{AA6E06B0-F370-425C-8281-A33520B5E141}&lt;/DBUID&gt;&lt;/Extra&gt;&lt;/Item&gt;&lt;/References&gt;&lt;/Group&gt;&lt;/Citation&gt;_x000d_"/>
    <w:docVar w:name="NE.Ref{F6499C8E-C166-49E9-893F-D395415172A7}" w:val=" ADDIN NE.Ref.{F6499C8E-C166-49E9-893F-D395415172A7}&lt;Citation&gt;&lt;Group&gt;&lt;References&gt;&lt;Item&gt;&lt;ID&gt;19&lt;/ID&gt;&lt;UID&gt;{1A23C08B-B190-4573-AC98-37F4791627F6}&lt;/UID&gt;&lt;Title&gt;Maintenance of genetic integrity in frozen and freeze-dried mouse spermatozoa&lt;/Title&gt;&lt;Template&gt;Journal Article&lt;/Template&gt;&lt;Star&gt;0&lt;/Star&gt;&lt;Tag&gt;0&lt;/Tag&gt;&lt;Author&gt;Kusakabe, H; Szczygiel, M A; Whittingham, D G; Yanagimachi, R&lt;/Author&gt;&lt;Year&gt;2001&lt;/Year&gt;&lt;Details&gt;&lt;_accessed&gt;59978351&lt;/_accessed&gt;&lt;_accession_num&gt;11707598&lt;/_accession_num&gt;&lt;_author_adr&gt;Institute for Biogenesis Research, University of Hawaii Medical School, Honolulu, HI 96822, USA.&lt;/_author_adr&gt;&lt;_created&gt;59930691&lt;/_created&gt;&lt;_date&gt;2001-11-20&lt;/_date&gt;&lt;_date_display&gt;2001 Nov 20&lt;/_date_display&gt;&lt;_db_updated&gt;PubMed&lt;/_db_updated&gt;&lt;_doi&gt;10.1073/pnas.241517598&lt;/_doi&gt;&lt;_issue&gt;24&lt;/_issue&gt;&lt;_journal&gt;Proc Natl Acad Sci U S A&lt;/_journal&gt;&lt;_keywords&gt;Animals; Chromosomes; Female; *Freeze Drying; *Freezing; Male; Mice; Mice, Inbred BALB C; Mice, Inbred C57BL; Semen Preservation/methods; *Spermatozoa&lt;/_keywords&gt;&lt;_language&gt;eng&lt;/_language&gt;&lt;_modified&gt;59978351&lt;/_modified&gt;&lt;_pages&gt;13501-6&lt;/_pages&gt;&lt;_tertiary_title&gt;09&lt;/_tertiary_title&gt;&lt;_translated_title&gt;??????????????¡ì????????????????¡ì???????????&lt;/_translated_title&gt;&lt;_type_work&gt;Journal Article; Research Support, U.S. Gov&amp;apos;t, P.H.S.&lt;/_type_work&gt;&lt;_url&gt;http://www.ncbi.nlm.nih.gov/entrez/query.fcgi?cmd=Retrieve&amp;amp;db=pubmed&amp;amp;dopt=Abstract&amp;amp;list_uids=11707598&amp;amp;query_hl=1&lt;/_url&gt;&lt;_volume&gt;98&lt;/_volume&gt;&lt;/Details&gt;&lt;Extra&gt;&lt;DBUID&gt;{AACFE65B-F383-4F19-A059-943A6FEF4135}&lt;/DBUID&gt;&lt;/Extra&gt;&lt;/Item&gt;&lt;/References&gt;&lt;/Group&gt;&lt;/Citation&gt;_x000d_"/>
    <w:docVar w:name="NE.Ref{F8F739A9-BE29-4CB6-A166-57B8543F77B8}" w:val=" ADDIN NE.Ref.{F8F739A9-BE29-4CB6-A166-57B8543F77B8}&lt;Citation&gt;&lt;Group&gt;&lt;References&gt;&lt;Item&gt;&lt;ID&gt;7&lt;/ID&gt;&lt;UID&gt;{E9C0992C-138F-4681-8E30-69A74E435504}&lt;/UID&gt;&lt;Title&gt;Cryopreservation of mouse spermatozoa&lt;/Title&gt;&lt;Template&gt;Journal Article&lt;/Template&gt;&lt;Star&gt;0&lt;/Star&gt;&lt;Tag&gt;5&lt;/Tag&gt;&lt;Author&gt;Nakagata, N&lt;/Author&gt;&lt;Year&gt;2000&lt;/Year&gt;&lt;Details&gt;&lt;_accessed&gt;59978351&lt;/_accessed&gt;&lt;_accession_num&gt;10886025&lt;/_accession_num&gt;&lt;_author_adr&gt;Division of Reproductive Engineering, Center for Animal Resources &amp;amp; Development,  Kumamoto University, 2-2-1 Honjo, Kumamoto 860-0811, Japan. nakagata@kaiju.medic.kumamoto-u.ac.jp&lt;/_author_adr&gt;&lt;_created&gt;59930531&lt;/_created&gt;&lt;_date&gt;2000-07-01&lt;/_date&gt;&lt;_date_display&gt;2000 Jul&lt;/_date_display&gt;&lt;_db_updated&gt;PubMed&lt;/_db_updated&gt;&lt;_issue&gt;7&lt;/_issue&gt;&lt;_journal&gt;Mamm Genome&lt;/_journal&gt;&lt;_keywords&gt;Animals; *Cryopreservation/instrumentation/methods; Embryo Transfer; Fertilization in Vitro; Male; Mice/*genetics; Mice, Inbred Strains; Spermatozoa/*cytology&lt;/_keywords&gt;&lt;_language&gt;eng&lt;/_language&gt;&lt;_modified&gt;60038825&lt;/_modified&gt;&lt;_pages&gt;572-6&lt;/_pages&gt;&lt;_translated_title&gt;????¡ì???????????????&lt;/_translated_title&gt;&lt;_type_work&gt;Journal Article; Review&lt;/_type_work&gt;&lt;_url&gt;http://www.ncbi.nlm.nih.gov/entrez/query.fcgi?cmd=Retrieve&amp;amp;db=pubmed&amp;amp;dopt=Abstract&amp;amp;list_uids=10886025&amp;amp;query_hl=1&lt;/_url&gt;&lt;_volume&gt;11&lt;/_volume&gt;&lt;/Details&gt;&lt;Extra&gt;&lt;DBUID&gt;{AA6E06B0-F370-425C-8281-A33520B5E141}&lt;/DBUID&gt;&lt;/Extra&gt;&lt;/Item&gt;&lt;/References&gt;&lt;/Group&gt;&lt;/Citation&gt;_x000d_"/>
    <w:docVar w:name="NE.Ref{FBEA5BDD-5B04-4D99-A89C-E68D83F0F819}" w:val=" ADDIN NE.Ref.{FBEA5BDD-5B04-4D99-A89C-E68D83F0F819}&lt;Citation&gt;&lt;Group&gt;&lt;References&gt;&lt;Item&gt;&lt;ID&gt;42&lt;/ID&gt;&lt;UID&gt;{63D5C657-F415-4332-9812-94FF1817A857}&lt;/UID&gt;&lt;Title&gt;Childhood outcomes of assisted reproductive technology&lt;/Title&gt;&lt;Template&gt;Journal Article&lt;/Template&gt;&lt;Star&gt;0&lt;/Star&gt;&lt;Tag&gt;0&lt;/Tag&gt;&lt;Author&gt;Savage, T; Peek, J; Hofman, P L; Cutfield, W S&lt;/Author&gt;&lt;Year&gt;2011&lt;/Year&gt;&lt;Details&gt;&lt;_accession_num&gt;21724570&lt;/_accession_num&gt;&lt;_author_adr&gt;Liggins Institute, University of Auckland, Auckland, New Zealand.&lt;/_author_adr&gt;&lt;_created&gt;59940062&lt;/_created&gt;&lt;_date&gt;2011-09-01&lt;/_date&gt;&lt;_date_display&gt;2011 Sep&lt;/_date_display&gt;&lt;_db_updated&gt;PubMed&lt;/_db_updated&gt;&lt;_doi&gt;10.1093/humrep/der212&lt;/_doi&gt;&lt;_issue&gt;9&lt;/_issue&gt;&lt;_journal&gt;Hum Reprod&lt;/_journal&gt;&lt;_keywords&gt;Child; Child Development; Congenital Abnormalities/epidemiology; *Disease Susceptibility; Epigenesis, Genetic; Female; Genomic Imprinting; Humans; Male; Neoplasms/epidemiology; Nervous System Diseases/epidemiology; Pregnancy; Pregnancy, Multiple; Prenatal Exposure Delayed Effects; Reproductive Techniques, Assisted/*adverse effects; Risk Assessment&lt;/_keywords&gt;&lt;_language&gt;eng&lt;/_language&gt;&lt;_modified&gt;59940062&lt;/_modified&gt;&lt;_pages&gt;2392-400&lt;/_pages&gt;&lt;_type_work&gt;Journal Article; Research Support, Non-U.S. Gov&amp;apos;t; Review&lt;/_type_work&gt;&lt;_url&gt;http://www.ncbi.nlm.nih.gov/entrez/query.fcgi?cmd=Retrieve&amp;amp;db=pubmed&amp;amp;dopt=Abstract&amp;amp;list_uids=21724570&amp;amp;query_hl=1&lt;/_url&gt;&lt;_volume&gt;26&lt;/_volume&gt;&lt;/Details&gt;&lt;Extra&gt;&lt;DBUID&gt;{AACFE65B-F383-4F19-A059-943A6FEF4135}&lt;/DBUID&gt;&lt;/Extra&gt;&lt;/Item&gt;&lt;/References&gt;&lt;/Group&gt;&lt;Group&gt;&lt;References&gt;&lt;Item&gt;&lt;ID&gt;43&lt;/ID&gt;&lt;UID&gt;{AB1CE948-046F-477A-949A-A5FBDCAEC6BA}&lt;/UID&gt;&lt;Title&gt;Reproductive technologies and the risk of birth defects&lt;/Title&gt;&lt;Template&gt;Journal Article&lt;/Template&gt;&lt;Star&gt;0&lt;/Star&gt;&lt;Tag&gt;0&lt;/Tag&gt;&lt;Author&gt;Davies, M J; Moore, V M; Willson, K J; Van Essen, P; Priest, K; Scott, H; Haan, E A; Chan, A&lt;/Author&gt;&lt;Year&gt;2012&lt;/Year&gt;&lt;Details&gt;&lt;_accession_num&gt;22559061&lt;/_accession_num&gt;&lt;_author_adr&gt;Robinson Institute, University of Adelaide, Adelaide, SA, Australia. michael.davies@adelaide.edu.au&lt;/_author_adr&gt;&lt;_created&gt;59940063&lt;/_created&gt;&lt;_date&gt;2012-05-10&lt;/_date&gt;&lt;_date_display&gt;2012 May 10&lt;/_date_display&gt;&lt;_db_updated&gt;PubMed&lt;/_db_updated&gt;&lt;_doi&gt;10.1056/NEJMoa1008095&lt;/_doi&gt;&lt;_issue&gt;19&lt;/_issue&gt;&lt;_journal&gt;N Engl J Med&lt;/_journal&gt;&lt;_keywords&gt;Adult; Australia/epidemiology; Birth Weight; Cohort Studies; Congenital Abnormalities/epidemiology/*etiology; Female; Humans; Infant, Newborn; Male; Multivariate Analysis; Odds Ratio; Pregnancy; *Pregnancy Outcome; Prevalence; Registries; Reproductive Techniques, Assisted/*adverse effects; Stillbirth/epidemiology&lt;/_keywords&gt;&lt;_language&gt;eng&lt;/_language&gt;&lt;_modified&gt;59940064&lt;/_modified&gt;&lt;_pages&gt;1803-13&lt;/_pages&gt;&lt;_type_work&gt;Journal Article; Research Support, Non-U.S. Gov&amp;apos;t&lt;/_type_work&gt;&lt;_url&gt;http://www.ncbi.nlm.nih.gov/entrez/query.fcgi?cmd=Retrieve&amp;amp;db=pubmed&amp;amp;dopt=Abstract&amp;amp;list_uids=22559061&amp;amp;query_hl=1&lt;/_url&gt;&lt;_volume&gt;366&lt;/_volume&gt;&lt;/Details&gt;&lt;Extra&gt;&lt;DBUID&gt;{AACFE65B-F383-4F19-A059-943A6FEF4135}&lt;/DBUID&gt;&lt;/Extra&gt;&lt;/Item&gt;&lt;/References&gt;&lt;/Group&gt;&lt;Group&gt;&lt;References&gt;&lt;Item&gt;&lt;ID&gt;44&lt;/ID&gt;&lt;UID&gt;{5D91E113-0DD4-47D2-B94A-05771BB145F8}&lt;/UID&gt;&lt;Title&gt;Intracytoplasmic sperm injection induces transcriptome perturbation without any transgenerational effect&lt;/Title&gt;&lt;Template&gt;Journal Article&lt;/Template&gt;&lt;Star&gt;0&lt;/Star&gt;&lt;Tag&gt;0&lt;/Tag&gt;&lt;Author&gt;Kohda, T; Ogonuki, N; Inoue, K; Furuse, T; Kaneda, H; Suzuki, T; Kaneko-Ishino, T; Wakayama, T; Wakana, S; Ogura, A; Ishino, F&lt;/Author&gt;&lt;Year&gt;2011&lt;/Year&gt;&lt;Details&gt;&lt;_accession_num&gt;21658372&lt;/_accession_num&gt;&lt;_author_adr&gt;Department of Epigenetics, Medical Research Institute, Tokyo Medical and Dental University, 1-5-45 Yushima, Bunkyo-ku, Tokyo 113-8510, Japan.&lt;/_author_adr&gt;&lt;_created&gt;59940065&lt;/_created&gt;&lt;_date&gt;2011-07-01&lt;/_date&gt;&lt;_date_display&gt;2011 Jul 1&lt;/_date_display&gt;&lt;_db_updated&gt;PubMed&lt;/_db_updated&gt;&lt;_doi&gt;10.1016/j.bbrc.2011.05.133&lt;/_doi&gt;&lt;_issue&gt;2&lt;/_issue&gt;&lt;_journal&gt;Biochem Biophys Res Commun&lt;/_journal&gt;&lt;_keywords&gt;Animals; Animals, Newborn; Blastocyst/metabolism; *Gene Expression Profiling; Germ Cells/metabolism; Male; Mice; Mice, Inbred C57BL; Mice, Inbred DBA; *Sperm Injections, Intracytoplasmic; Tissue Distribution&lt;/_keywords&gt;&lt;_language&gt;eng&lt;/_language&gt;&lt;_modified&gt;59940066&lt;/_modified&gt;&lt;_ori_publication&gt;Copyright (c) 2011 Elsevier Inc. All rights reserved.&lt;/_ori_publication&gt;&lt;_pages&gt;282-8&lt;/_pages&gt;&lt;_type_work&gt;Journal Article&lt;/_type_work&gt;&lt;_url&gt;http://www.ncbi.nlm.nih.gov/entrez/query.fcgi?cmd=Retrieve&amp;amp;db=pubmed&amp;amp;dopt=Abstract&amp;amp;list_uids=21658372&amp;amp;query_hl=1&lt;/_url&gt;&lt;_volume&gt;410&lt;/_volume&gt;&lt;/Details&gt;&lt;Extra&gt;&lt;DBUID&gt;{AACFE65B-F383-4F19-A059-943A6FEF4135}&lt;/DBUID&gt;&lt;/Extra&gt;&lt;/Item&gt;&lt;/References&gt;&lt;/Group&gt;&lt;/Citation&gt;_x000d_"/>
    <w:docVar w:name="NE.Ref{FD288B3F-D57D-4A3B-8EC9-1D820A82F286}" w:val=" ADDIN NE.Ref.{FD288B3F-D57D-4A3B-8EC9-1D820A82F286}&lt;Citation&gt;&lt;Group&gt;&lt;References&gt;&lt;Item&gt;&lt;ID&gt;1&lt;/ID&gt;&lt;UID&gt;{93202A51-E3B6-4A98-AD53-B07F62BC4B5F}&lt;/UID&gt;&lt;Title&gt;Revival of spermatozoa after vitrification and dehydration at low temperatures&lt;/Title&gt;&lt;Template&gt;Journal Article&lt;/Template&gt;&lt;Star&gt;0&lt;/Star&gt;&lt;Tag&gt;0&lt;/Tag&gt;&lt;Author&gt;Polge, C; Smith, A U; Parkes, A S&lt;/Author&gt;&lt;Year&gt;1949&lt;/Year&gt;&lt;Details&gt;&lt;_accessed&gt;60079086&lt;/_accessed&gt;&lt;_accession_num&gt;18143360&lt;/_accession_num&gt;&lt;_created&gt;59926375&lt;/_created&gt;&lt;_date&gt;1949-10-15&lt;/_date&gt;&lt;_date_display&gt;1949 Oct 15&lt;/_date_display&gt;&lt;_db_updated&gt;PubMed&lt;/_db_updated&gt;&lt;_issue&gt;4172&lt;/_issue&gt;&lt;_journal&gt;Nature&lt;/_journal&gt;&lt;_keywords&gt;*Spermatozoa*SPERMATOZOA&lt;/_keywords&gt;&lt;_label&gt;1&lt;/_label&gt;&lt;_language&gt;eng&lt;/_language&gt;&lt;_modified&gt;60079084&lt;/_modified&gt;&lt;_pages&gt;666&lt;/_pages&gt;&lt;_translated_title&gt;????????¡§???????????????¡ì????????????&lt;/_translated_title&gt;&lt;_type_work&gt;Journal Article&lt;/_type_work&gt;&lt;_url&gt;http://www.ncbi.nlm.nih.gov/entrez/query.fcgi?cmd=Retrieve&amp;amp;db=pubmed&amp;amp;dopt=Abstract&amp;amp;list_uids=18143360&amp;amp;query_hl=1&lt;/_url&gt;&lt;_volume&gt;164&lt;/_volume&gt;&lt;/Details&gt;&lt;Extra&gt;&lt;DBUID&gt;{AA6E06B0-F370-425C-8281-A33520B5E141}&lt;/DBUID&gt;&lt;/Extra&gt;&lt;/Item&gt;&lt;/References&gt;&lt;/Group&gt;&lt;/Citation&gt;_x000d_"/>
    <w:docVar w:name="NE.Ref{FF331329-ABC6-4D13-9D0E-9C12D120D3FB}" w:val=" ADDIN NE.Ref.{FF331329-ABC6-4D13-9D0E-9C12D120D3FB}&lt;Citation&gt;&lt;Group&gt;&lt;References&gt;&lt;Item&gt;&lt;ID&gt;26&lt;/ID&gt;&lt;UID&gt;{DBEF29B5-4F32-4D99-9EBA-22DE243F1C6F}&lt;/UID&gt;&lt;Title&gt;DNA methylation landscapes: provocative insights from epigenomics&lt;/Title&gt;&lt;Template&gt;Journal Article&lt;/Template&gt;&lt;Star&gt;0&lt;/Star&gt;&lt;Tag&gt;0&lt;/Tag&gt;&lt;Author&gt;Suzuki, M M; Bird, A&lt;/Author&gt;&lt;Year&gt;2008&lt;/Year&gt;&lt;Details&gt;&lt;_accessed&gt;59938593&lt;/_accessed&gt;&lt;_accession_num&gt;18463664&lt;/_accession_num&gt;&lt;_author_adr&gt;The Wellcome Trust Centre for Cell Biology, The University of Edinburgh, Michael  Swann Building, The King&amp;apos;s Buildings, Edinburgh EH9 3JR, UK. a.bird@ed.ac.uk&lt;/_author_adr&gt;&lt;_created&gt;59931348&lt;/_created&gt;&lt;_date&gt;2008-06-01&lt;/_date&gt;&lt;_date_display&gt;2008 Jun&lt;/_date_display&gt;&lt;_db_updated&gt;PubMed&lt;/_db_updated&gt;&lt;_doi&gt;10.1038/nrg2341&lt;/_doi&gt;&lt;_issue&gt;6&lt;/_issue&gt;&lt;_journal&gt;Nat Rev Genet&lt;/_journal&gt;&lt;_keywords&gt;Animals; *DNA Methylation; *Epigenesis, Genetic; *Genome; Genomics/*methods; Humans; Transcription, Genetic&lt;/_keywords&gt;&lt;_language&gt;eng&lt;/_language&gt;&lt;_modified&gt;59938593&lt;/_modified&gt;&lt;_pages&gt;465-76&lt;/_pages&gt;&lt;_type_work&gt;Journal Article; Research Support, Non-U.S. Gov&amp;apos;t; Review&lt;/_type_work&gt;&lt;_url&gt;http://www.ncbi.nlm.nih.gov/entrez/query.fcgi?cmd=Retrieve&amp;amp;db=pubmed&amp;amp;dopt=Abstract&amp;amp;list_uids=18463664&amp;amp;query_hl=1&lt;/_url&gt;&lt;_volume&gt;9&lt;/_volume&gt;&lt;/Details&gt;&lt;Extra&gt;&lt;DBUID&gt;{AACFE65B-F383-4F19-A059-943A6FEF4135}&lt;/DBUID&gt;&lt;/Extra&gt;&lt;/Item&gt;&lt;/References&gt;&lt;/Group&gt;&lt;Group&gt;&lt;References&gt;&lt;Item&gt;&lt;ID&gt;27&lt;/ID&gt;&lt;UID&gt;{3A3A8CD1-4C33-47AC-8F5A-ABC77504BB90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59931351&lt;/_modified&gt;&lt;_pages&gt;15-31&lt;/_pages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CFE65B-F383-4F19-A059-943A6FEF4135}&lt;/DBUID&gt;&lt;/Extra&gt;&lt;/Item&gt;&lt;/References&gt;&lt;/Group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31347&lt;/_modified&gt;&lt;_pages&gt;20120353&lt;/_pages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FF80162C-04C0-41E9-A2C4-7FC44C931FE8}" w:val=" ADDIN NE.Ref.{FF80162C-04C0-41E9-A2C4-7FC44C931FE8}&lt;Citation&gt;&lt;Group&gt;&lt;References&gt;&lt;Item&gt;&lt;ID&gt;25&lt;/ID&gt;&lt;UID&gt;{0F417C1A-9B9C-42AD-B18E-5240EA388876}&lt;/UID&gt;&lt;Title&gt;Embryo manipulation via assisted reproductive technology and epigenetic asymmetry in mammalian early development&lt;/Title&gt;&lt;Template&gt;Journal Article&lt;/Template&gt;&lt;Star&gt;0&lt;/Star&gt;&lt;Tag&gt;0&lt;/Tag&gt;&lt;Author&gt;Kohda, T; Ishino, F&lt;/Author&gt;&lt;Year&gt;2013&lt;/Year&gt;&lt;Details&gt;&lt;_accessed&gt;59978294&lt;/_accessed&gt;&lt;_accession_num&gt;23166403&lt;/_accession_num&gt;&lt;_author_adr&gt;Department of Epigenetics, Medical Research Institute, Tokyo Medical and Dental University, 1-5-45 Yushima, Bunkyo-ku, Tokyo 113-8510, Japan.&lt;/_author_adr&gt;&lt;_created&gt;59931346&lt;/_created&gt;&lt;_date&gt;2013-01-05&lt;/_date&gt;&lt;_date_display&gt;2013 Jan 5&lt;/_date_display&gt;&lt;_db_updated&gt;PubMed&lt;/_db_updated&gt;&lt;_doi&gt;10.1098/rstb.2012.0353&lt;/_doi&gt;&lt;_issue&gt;1609&lt;/_issue&gt;&lt;_journal&gt;Philos Trans R Soc Lond B Biol Sci&lt;/_journal&gt;&lt;_keywords&gt;Alleles; Animals; Cell Nucleus/genetics; Embryo Transfer/methods; Embryo, Mammalian/*cytology/embryology/metabolism; *Embryonic Development; *Epigenesis, Genetic; Female; Fertilization; *Gene Expression Regulation, Developmental; Male; Mice; Principal Component Analysis; Sperm Injections, Intracytoplasmic/*methods; Transcriptional Activation; Zygote/cytology/metabolism&lt;/_keywords&gt;&lt;_language&gt;eng&lt;/_language&gt;&lt;_modified&gt;59987472&lt;/_modified&gt;&lt;_pages&gt;20120353&lt;/_pages&gt;&lt;_translated_title&gt;ART??????????????????¡ì???????????¨¨??????????¡ì???????????????&lt;/_translated_title&gt;&lt;_type_work&gt;Journal Article; Research Support, Non-U.S. Gov&amp;apos;t; Review&lt;/_type_work&gt;&lt;_url&gt;http://www.ncbi.nlm.nih.gov/entrez/query.fcgi?cmd=Retrieve&amp;amp;db=pubmed&amp;amp;dopt=Abstract&amp;amp;list_uids=23166403&amp;amp;query_hl=1&lt;/_url&gt;&lt;_volume&gt;368&lt;/_volume&gt;&lt;/Details&gt;&lt;Extra&gt;&lt;DBUID&gt;{AACFE65B-F383-4F19-A059-943A6FEF4135}&lt;/DBUID&gt;&lt;/Extra&gt;&lt;/Item&gt;&lt;/References&gt;&lt;/Group&gt;&lt;/Citation&gt;_x000d_"/>
    <w:docVar w:name="NE.Ref{FFFDC537-9BB9-47ED-8425-F7C83DE4B3C2}" w:val=" ADDIN NE.Ref.{FFFDC537-9BB9-47ED-8425-F7C83DE4B3C2}&lt;Citation&gt;&lt;Group&gt;&lt;References&gt;&lt;Item&gt;&lt;ID&gt;38&lt;/ID&gt;&lt;UID&gt;{5A05E1FB-00A6-45F5-8997-85D6F9BB9A9F}&lt;/UID&gt;&lt;Title&gt;Epigenetic reprogramming in mouse pre-implantation development and primordial germ cells&lt;/Title&gt;&lt;Template&gt;Journal Article&lt;/Template&gt;&lt;Star&gt;0&lt;/Star&gt;&lt;Tag&gt;0&lt;/Tag&gt;&lt;Author&gt;Saitou, M; Kagiwada, S; Kurimoto, K&lt;/Author&gt;&lt;Year&gt;2012&lt;/Year&gt;&lt;Details&gt;&lt;_accessed&gt;59987442&lt;/_accessed&gt;&lt;_accession_num&gt;22147951&lt;/_accession_num&gt;&lt;_author_adr&gt;Department of Anatomy and Cell Biology, Graduate School of Medicine, Kyoto University, Yoshida-Konoe-cho, Sakyo-ku, Kyoto 606-8501, Japan. saitou@anat2.med.kyoto-u.ac.jp&lt;/_author_adr&gt;&lt;_created&gt;59931350&lt;/_created&gt;&lt;_date&gt;2012-01-01&lt;/_date&gt;&lt;_date_display&gt;2012 Jan&lt;/_date_display&gt;&lt;_db_updated&gt;PubMed&lt;/_db_updated&gt;&lt;_doi&gt;10.1242/dev.050849&lt;/_doi&gt;&lt;_issue&gt;1&lt;/_issue&gt;&lt;_journal&gt;Development&lt;/_journal&gt;&lt;_keywords&gt;5-Methylcytosine/metabolism; Animals; Blastocyst/*physiology; *DNA Methylation; Epigenesis, Genetic/*physiology; Germ Cells/*physiology; Mice; *Models, Biological&lt;/_keywords&gt;&lt;_language&gt;eng&lt;/_language&gt;&lt;_modified&gt;60038827&lt;/_modified&gt;&lt;_pages&gt;15-31&lt;/_pages&gt;&lt;_translated_title&gt;????¡ì??????????¨¨?????PGC???????¡ì????????????¡ì?¨¨??&lt;/_translated_title&gt;&lt;_type_work&gt;Journal Article; Research Support, Non-U.S. Gov&amp;apos;t; Review&lt;/_type_work&gt;&lt;_url&gt;http://www.ncbi.nlm.nih.gov/entrez/query.fcgi?cmd=Retrieve&amp;amp;db=pubmed&amp;amp;dopt=Abstract&amp;amp;list_uids=22147951&amp;amp;query_hl=1&lt;/_url&gt;&lt;_volume&gt;139&lt;/_volume&gt;&lt;/Details&gt;&lt;Extra&gt;&lt;DBUID&gt;{AA6E06B0-F370-425C-8281-A33520B5E141}&lt;/DBUID&gt;&lt;/Extra&gt;&lt;/Item&gt;&lt;/References&gt;&lt;/Group&gt;&lt;/Citation&gt;_x000d_"/>
    <w:docVar w:name="ne_docsoft" w:val="MSWord"/>
    <w:docVar w:name="ne_docversion" w:val="NoteExpress 2.0"/>
    <w:docVar w:name="ne_stylename" w:val="????¡ì???????¡ì???¡§???¡§???????"/>
  </w:docVars>
  <w:rsids>
    <w:rsidRoot w:val="0036776A"/>
    <w:rsid w:val="0000014B"/>
    <w:rsid w:val="000004D2"/>
    <w:rsid w:val="00000B21"/>
    <w:rsid w:val="000015BA"/>
    <w:rsid w:val="000015C3"/>
    <w:rsid w:val="00001938"/>
    <w:rsid w:val="00001CB0"/>
    <w:rsid w:val="00002377"/>
    <w:rsid w:val="000023EF"/>
    <w:rsid w:val="00002744"/>
    <w:rsid w:val="00002E5A"/>
    <w:rsid w:val="000031A1"/>
    <w:rsid w:val="000031BB"/>
    <w:rsid w:val="00003616"/>
    <w:rsid w:val="00003618"/>
    <w:rsid w:val="0000375B"/>
    <w:rsid w:val="00003889"/>
    <w:rsid w:val="000043E7"/>
    <w:rsid w:val="00004591"/>
    <w:rsid w:val="00004C40"/>
    <w:rsid w:val="00004C4F"/>
    <w:rsid w:val="0000504E"/>
    <w:rsid w:val="0000518E"/>
    <w:rsid w:val="0000531C"/>
    <w:rsid w:val="0000551E"/>
    <w:rsid w:val="0000562C"/>
    <w:rsid w:val="00005679"/>
    <w:rsid w:val="00005890"/>
    <w:rsid w:val="00006021"/>
    <w:rsid w:val="00006961"/>
    <w:rsid w:val="000070A3"/>
    <w:rsid w:val="000071DB"/>
    <w:rsid w:val="000072B1"/>
    <w:rsid w:val="00007324"/>
    <w:rsid w:val="00007497"/>
    <w:rsid w:val="000076E3"/>
    <w:rsid w:val="00007AAA"/>
    <w:rsid w:val="00010011"/>
    <w:rsid w:val="00010256"/>
    <w:rsid w:val="00010505"/>
    <w:rsid w:val="00010766"/>
    <w:rsid w:val="00010A3E"/>
    <w:rsid w:val="00010F01"/>
    <w:rsid w:val="0001137E"/>
    <w:rsid w:val="000117A0"/>
    <w:rsid w:val="00011C35"/>
    <w:rsid w:val="00011CEB"/>
    <w:rsid w:val="0001202C"/>
    <w:rsid w:val="00012067"/>
    <w:rsid w:val="00012162"/>
    <w:rsid w:val="0001286B"/>
    <w:rsid w:val="00012AE9"/>
    <w:rsid w:val="00012E6F"/>
    <w:rsid w:val="00012ED5"/>
    <w:rsid w:val="00013120"/>
    <w:rsid w:val="000135F1"/>
    <w:rsid w:val="00013EDA"/>
    <w:rsid w:val="00013EDE"/>
    <w:rsid w:val="000141BF"/>
    <w:rsid w:val="000142C1"/>
    <w:rsid w:val="0001436E"/>
    <w:rsid w:val="00014507"/>
    <w:rsid w:val="0001474F"/>
    <w:rsid w:val="00014B59"/>
    <w:rsid w:val="00014C4D"/>
    <w:rsid w:val="00014C74"/>
    <w:rsid w:val="00014CC9"/>
    <w:rsid w:val="00015354"/>
    <w:rsid w:val="000153CA"/>
    <w:rsid w:val="0001557F"/>
    <w:rsid w:val="00015ABB"/>
    <w:rsid w:val="00015CC5"/>
    <w:rsid w:val="00016051"/>
    <w:rsid w:val="000160F4"/>
    <w:rsid w:val="00016137"/>
    <w:rsid w:val="00016306"/>
    <w:rsid w:val="00016648"/>
    <w:rsid w:val="000166B5"/>
    <w:rsid w:val="00016753"/>
    <w:rsid w:val="00016C2F"/>
    <w:rsid w:val="00016F70"/>
    <w:rsid w:val="000170A1"/>
    <w:rsid w:val="000171FC"/>
    <w:rsid w:val="0001749C"/>
    <w:rsid w:val="00017B1D"/>
    <w:rsid w:val="00017BE3"/>
    <w:rsid w:val="00017C55"/>
    <w:rsid w:val="00017EA5"/>
    <w:rsid w:val="00020449"/>
    <w:rsid w:val="00020FD6"/>
    <w:rsid w:val="000219DF"/>
    <w:rsid w:val="00021D28"/>
    <w:rsid w:val="000222A9"/>
    <w:rsid w:val="0002231F"/>
    <w:rsid w:val="0002251C"/>
    <w:rsid w:val="00022B1E"/>
    <w:rsid w:val="00022B22"/>
    <w:rsid w:val="00022C40"/>
    <w:rsid w:val="00022D49"/>
    <w:rsid w:val="00022EDD"/>
    <w:rsid w:val="00023003"/>
    <w:rsid w:val="000233B7"/>
    <w:rsid w:val="000237E2"/>
    <w:rsid w:val="0002390E"/>
    <w:rsid w:val="00023923"/>
    <w:rsid w:val="00023942"/>
    <w:rsid w:val="00023A80"/>
    <w:rsid w:val="00023E0A"/>
    <w:rsid w:val="00023F67"/>
    <w:rsid w:val="00024340"/>
    <w:rsid w:val="00024418"/>
    <w:rsid w:val="000244E3"/>
    <w:rsid w:val="00024579"/>
    <w:rsid w:val="000246D3"/>
    <w:rsid w:val="000253F2"/>
    <w:rsid w:val="000257CB"/>
    <w:rsid w:val="00025B43"/>
    <w:rsid w:val="00025EA3"/>
    <w:rsid w:val="000261F1"/>
    <w:rsid w:val="00026352"/>
    <w:rsid w:val="000263A0"/>
    <w:rsid w:val="000266AF"/>
    <w:rsid w:val="00026735"/>
    <w:rsid w:val="000267AA"/>
    <w:rsid w:val="0002682F"/>
    <w:rsid w:val="000269BE"/>
    <w:rsid w:val="000274F3"/>
    <w:rsid w:val="00027586"/>
    <w:rsid w:val="000276D7"/>
    <w:rsid w:val="00027C68"/>
    <w:rsid w:val="000302E6"/>
    <w:rsid w:val="00030C07"/>
    <w:rsid w:val="00030C99"/>
    <w:rsid w:val="00030D6D"/>
    <w:rsid w:val="00030F18"/>
    <w:rsid w:val="00031F8C"/>
    <w:rsid w:val="000320E1"/>
    <w:rsid w:val="00032110"/>
    <w:rsid w:val="0003221F"/>
    <w:rsid w:val="00032DCD"/>
    <w:rsid w:val="000332A2"/>
    <w:rsid w:val="000334CE"/>
    <w:rsid w:val="00033593"/>
    <w:rsid w:val="0003361B"/>
    <w:rsid w:val="0003393F"/>
    <w:rsid w:val="00033BDC"/>
    <w:rsid w:val="0003401A"/>
    <w:rsid w:val="000345C3"/>
    <w:rsid w:val="00034973"/>
    <w:rsid w:val="00034DB2"/>
    <w:rsid w:val="000350B0"/>
    <w:rsid w:val="00035539"/>
    <w:rsid w:val="00035542"/>
    <w:rsid w:val="00035B6A"/>
    <w:rsid w:val="00035D1C"/>
    <w:rsid w:val="00036132"/>
    <w:rsid w:val="000362A2"/>
    <w:rsid w:val="00036602"/>
    <w:rsid w:val="00036936"/>
    <w:rsid w:val="00036E72"/>
    <w:rsid w:val="00037004"/>
    <w:rsid w:val="00037B86"/>
    <w:rsid w:val="00037D1D"/>
    <w:rsid w:val="00037E13"/>
    <w:rsid w:val="00040110"/>
    <w:rsid w:val="00040157"/>
    <w:rsid w:val="00040455"/>
    <w:rsid w:val="00040B4C"/>
    <w:rsid w:val="00040C25"/>
    <w:rsid w:val="00040C7D"/>
    <w:rsid w:val="000416BB"/>
    <w:rsid w:val="00042226"/>
    <w:rsid w:val="000427D0"/>
    <w:rsid w:val="00042C57"/>
    <w:rsid w:val="00042D44"/>
    <w:rsid w:val="0004328A"/>
    <w:rsid w:val="000432BA"/>
    <w:rsid w:val="000436F7"/>
    <w:rsid w:val="00043A0B"/>
    <w:rsid w:val="00043ACD"/>
    <w:rsid w:val="0004441C"/>
    <w:rsid w:val="0004458C"/>
    <w:rsid w:val="000447B0"/>
    <w:rsid w:val="00044E46"/>
    <w:rsid w:val="00045348"/>
    <w:rsid w:val="00045CE2"/>
    <w:rsid w:val="00045D9D"/>
    <w:rsid w:val="00045FC8"/>
    <w:rsid w:val="000463C9"/>
    <w:rsid w:val="000465BE"/>
    <w:rsid w:val="00046C69"/>
    <w:rsid w:val="00046EB5"/>
    <w:rsid w:val="00047141"/>
    <w:rsid w:val="00047275"/>
    <w:rsid w:val="00047324"/>
    <w:rsid w:val="00047B72"/>
    <w:rsid w:val="00047F20"/>
    <w:rsid w:val="00050476"/>
    <w:rsid w:val="00050815"/>
    <w:rsid w:val="00050BA2"/>
    <w:rsid w:val="00050D17"/>
    <w:rsid w:val="00051144"/>
    <w:rsid w:val="00051502"/>
    <w:rsid w:val="00051B39"/>
    <w:rsid w:val="00052729"/>
    <w:rsid w:val="00052779"/>
    <w:rsid w:val="000528DD"/>
    <w:rsid w:val="000528FA"/>
    <w:rsid w:val="00052BB4"/>
    <w:rsid w:val="00052ED7"/>
    <w:rsid w:val="00052EF0"/>
    <w:rsid w:val="00052FD5"/>
    <w:rsid w:val="00052FEC"/>
    <w:rsid w:val="000531B4"/>
    <w:rsid w:val="000535A5"/>
    <w:rsid w:val="00053F81"/>
    <w:rsid w:val="00054217"/>
    <w:rsid w:val="00054545"/>
    <w:rsid w:val="00054A68"/>
    <w:rsid w:val="00054B41"/>
    <w:rsid w:val="00054E04"/>
    <w:rsid w:val="0005508F"/>
    <w:rsid w:val="00055344"/>
    <w:rsid w:val="0005548A"/>
    <w:rsid w:val="000559F8"/>
    <w:rsid w:val="00055FE2"/>
    <w:rsid w:val="000562A1"/>
    <w:rsid w:val="000563A6"/>
    <w:rsid w:val="000564C2"/>
    <w:rsid w:val="00056A09"/>
    <w:rsid w:val="00056A2D"/>
    <w:rsid w:val="00056C90"/>
    <w:rsid w:val="00056E31"/>
    <w:rsid w:val="00056E54"/>
    <w:rsid w:val="00056F4A"/>
    <w:rsid w:val="00057224"/>
    <w:rsid w:val="00057758"/>
    <w:rsid w:val="00057813"/>
    <w:rsid w:val="000578C0"/>
    <w:rsid w:val="000579A2"/>
    <w:rsid w:val="00057BA0"/>
    <w:rsid w:val="00057E82"/>
    <w:rsid w:val="0006039E"/>
    <w:rsid w:val="000609E2"/>
    <w:rsid w:val="00060C0D"/>
    <w:rsid w:val="00060E60"/>
    <w:rsid w:val="000610DC"/>
    <w:rsid w:val="0006186A"/>
    <w:rsid w:val="00061C6B"/>
    <w:rsid w:val="0006202D"/>
    <w:rsid w:val="00062560"/>
    <w:rsid w:val="00062902"/>
    <w:rsid w:val="000629B6"/>
    <w:rsid w:val="00062E32"/>
    <w:rsid w:val="00063212"/>
    <w:rsid w:val="0006355A"/>
    <w:rsid w:val="00063804"/>
    <w:rsid w:val="000640EA"/>
    <w:rsid w:val="000643C8"/>
    <w:rsid w:val="0006442D"/>
    <w:rsid w:val="00064547"/>
    <w:rsid w:val="0006466F"/>
    <w:rsid w:val="00064727"/>
    <w:rsid w:val="00064825"/>
    <w:rsid w:val="000648D2"/>
    <w:rsid w:val="00064927"/>
    <w:rsid w:val="00064B42"/>
    <w:rsid w:val="00064BC2"/>
    <w:rsid w:val="00064D31"/>
    <w:rsid w:val="00064DB7"/>
    <w:rsid w:val="00065CF4"/>
    <w:rsid w:val="0006603D"/>
    <w:rsid w:val="0006647B"/>
    <w:rsid w:val="0006661F"/>
    <w:rsid w:val="00066775"/>
    <w:rsid w:val="00066BD1"/>
    <w:rsid w:val="00066C56"/>
    <w:rsid w:val="00067245"/>
    <w:rsid w:val="000675D7"/>
    <w:rsid w:val="00067745"/>
    <w:rsid w:val="000677B1"/>
    <w:rsid w:val="00067A48"/>
    <w:rsid w:val="00067C43"/>
    <w:rsid w:val="000701AB"/>
    <w:rsid w:val="00070568"/>
    <w:rsid w:val="000706F1"/>
    <w:rsid w:val="0007078E"/>
    <w:rsid w:val="00070BA2"/>
    <w:rsid w:val="00070BDD"/>
    <w:rsid w:val="00070E09"/>
    <w:rsid w:val="000710D4"/>
    <w:rsid w:val="00071E48"/>
    <w:rsid w:val="000726DC"/>
    <w:rsid w:val="00072B1C"/>
    <w:rsid w:val="00072E4D"/>
    <w:rsid w:val="00073799"/>
    <w:rsid w:val="00073908"/>
    <w:rsid w:val="00074069"/>
    <w:rsid w:val="00074566"/>
    <w:rsid w:val="000747C5"/>
    <w:rsid w:val="000748DA"/>
    <w:rsid w:val="000754D2"/>
    <w:rsid w:val="00075559"/>
    <w:rsid w:val="00075DC4"/>
    <w:rsid w:val="00075DFE"/>
    <w:rsid w:val="00075E8D"/>
    <w:rsid w:val="00075F0F"/>
    <w:rsid w:val="000761D8"/>
    <w:rsid w:val="00076BE8"/>
    <w:rsid w:val="00076CE8"/>
    <w:rsid w:val="00076D69"/>
    <w:rsid w:val="00076EED"/>
    <w:rsid w:val="00076FD1"/>
    <w:rsid w:val="000773A6"/>
    <w:rsid w:val="0007754B"/>
    <w:rsid w:val="000778A4"/>
    <w:rsid w:val="000802FE"/>
    <w:rsid w:val="000804E3"/>
    <w:rsid w:val="00080667"/>
    <w:rsid w:val="000806D6"/>
    <w:rsid w:val="000806EF"/>
    <w:rsid w:val="00080C37"/>
    <w:rsid w:val="00080C85"/>
    <w:rsid w:val="00080FDB"/>
    <w:rsid w:val="00081554"/>
    <w:rsid w:val="000817E6"/>
    <w:rsid w:val="00081E32"/>
    <w:rsid w:val="00081FCE"/>
    <w:rsid w:val="00082199"/>
    <w:rsid w:val="00082336"/>
    <w:rsid w:val="000826E0"/>
    <w:rsid w:val="00082E68"/>
    <w:rsid w:val="00082F9B"/>
    <w:rsid w:val="00083195"/>
    <w:rsid w:val="00083A3A"/>
    <w:rsid w:val="00083D56"/>
    <w:rsid w:val="00083DC2"/>
    <w:rsid w:val="00083E3D"/>
    <w:rsid w:val="00084166"/>
    <w:rsid w:val="00084246"/>
    <w:rsid w:val="0008436B"/>
    <w:rsid w:val="00084B83"/>
    <w:rsid w:val="00084D34"/>
    <w:rsid w:val="00085530"/>
    <w:rsid w:val="0008557F"/>
    <w:rsid w:val="00085A70"/>
    <w:rsid w:val="00085D39"/>
    <w:rsid w:val="0008603A"/>
    <w:rsid w:val="00086C36"/>
    <w:rsid w:val="00087001"/>
    <w:rsid w:val="00087030"/>
    <w:rsid w:val="0008703D"/>
    <w:rsid w:val="00087094"/>
    <w:rsid w:val="00087A1A"/>
    <w:rsid w:val="00087C43"/>
    <w:rsid w:val="00087D0E"/>
    <w:rsid w:val="00090381"/>
    <w:rsid w:val="000905C7"/>
    <w:rsid w:val="000908AA"/>
    <w:rsid w:val="0009092C"/>
    <w:rsid w:val="00090B23"/>
    <w:rsid w:val="00090EB4"/>
    <w:rsid w:val="00090ED7"/>
    <w:rsid w:val="00090F75"/>
    <w:rsid w:val="0009129A"/>
    <w:rsid w:val="000916BC"/>
    <w:rsid w:val="000918C1"/>
    <w:rsid w:val="00091C1E"/>
    <w:rsid w:val="000924E4"/>
    <w:rsid w:val="000928D7"/>
    <w:rsid w:val="0009290E"/>
    <w:rsid w:val="00092EAF"/>
    <w:rsid w:val="00092ECE"/>
    <w:rsid w:val="00092FFC"/>
    <w:rsid w:val="000931F6"/>
    <w:rsid w:val="00093413"/>
    <w:rsid w:val="00093624"/>
    <w:rsid w:val="00093969"/>
    <w:rsid w:val="00093C03"/>
    <w:rsid w:val="00093EA4"/>
    <w:rsid w:val="000941E2"/>
    <w:rsid w:val="000943BA"/>
    <w:rsid w:val="00094812"/>
    <w:rsid w:val="00094E97"/>
    <w:rsid w:val="0009508E"/>
    <w:rsid w:val="0009579A"/>
    <w:rsid w:val="0009589C"/>
    <w:rsid w:val="00095954"/>
    <w:rsid w:val="0009595B"/>
    <w:rsid w:val="000959CF"/>
    <w:rsid w:val="00095F9E"/>
    <w:rsid w:val="000970FA"/>
    <w:rsid w:val="0009743B"/>
    <w:rsid w:val="00097BD2"/>
    <w:rsid w:val="00097DA1"/>
    <w:rsid w:val="000A0206"/>
    <w:rsid w:val="000A07C4"/>
    <w:rsid w:val="000A0A93"/>
    <w:rsid w:val="000A0B12"/>
    <w:rsid w:val="000A0E9F"/>
    <w:rsid w:val="000A11E9"/>
    <w:rsid w:val="000A1257"/>
    <w:rsid w:val="000A1510"/>
    <w:rsid w:val="000A16E8"/>
    <w:rsid w:val="000A1850"/>
    <w:rsid w:val="000A1A7A"/>
    <w:rsid w:val="000A1C4D"/>
    <w:rsid w:val="000A1E24"/>
    <w:rsid w:val="000A206B"/>
    <w:rsid w:val="000A213E"/>
    <w:rsid w:val="000A21DF"/>
    <w:rsid w:val="000A27CB"/>
    <w:rsid w:val="000A2C9F"/>
    <w:rsid w:val="000A2CFF"/>
    <w:rsid w:val="000A2F38"/>
    <w:rsid w:val="000A30F1"/>
    <w:rsid w:val="000A37AA"/>
    <w:rsid w:val="000A409C"/>
    <w:rsid w:val="000A44F7"/>
    <w:rsid w:val="000A4868"/>
    <w:rsid w:val="000A4B2A"/>
    <w:rsid w:val="000A4B35"/>
    <w:rsid w:val="000A4BE4"/>
    <w:rsid w:val="000A50AB"/>
    <w:rsid w:val="000A53FE"/>
    <w:rsid w:val="000A56DA"/>
    <w:rsid w:val="000A5895"/>
    <w:rsid w:val="000A5B5E"/>
    <w:rsid w:val="000A5D2E"/>
    <w:rsid w:val="000A5E1C"/>
    <w:rsid w:val="000A694B"/>
    <w:rsid w:val="000A6D48"/>
    <w:rsid w:val="000A737C"/>
    <w:rsid w:val="000A7748"/>
    <w:rsid w:val="000A7904"/>
    <w:rsid w:val="000A7B65"/>
    <w:rsid w:val="000A7DBE"/>
    <w:rsid w:val="000B07F6"/>
    <w:rsid w:val="000B0CA6"/>
    <w:rsid w:val="000B1160"/>
    <w:rsid w:val="000B126D"/>
    <w:rsid w:val="000B1A08"/>
    <w:rsid w:val="000B1AF0"/>
    <w:rsid w:val="000B1EA0"/>
    <w:rsid w:val="000B21B2"/>
    <w:rsid w:val="000B276A"/>
    <w:rsid w:val="000B27C8"/>
    <w:rsid w:val="000B283C"/>
    <w:rsid w:val="000B2A39"/>
    <w:rsid w:val="000B2CD7"/>
    <w:rsid w:val="000B2E00"/>
    <w:rsid w:val="000B2EFC"/>
    <w:rsid w:val="000B344C"/>
    <w:rsid w:val="000B3E13"/>
    <w:rsid w:val="000B42FD"/>
    <w:rsid w:val="000B432D"/>
    <w:rsid w:val="000B479D"/>
    <w:rsid w:val="000B48F8"/>
    <w:rsid w:val="000B4B75"/>
    <w:rsid w:val="000B4EB3"/>
    <w:rsid w:val="000B5085"/>
    <w:rsid w:val="000B5318"/>
    <w:rsid w:val="000B53A1"/>
    <w:rsid w:val="000B53CF"/>
    <w:rsid w:val="000B55C7"/>
    <w:rsid w:val="000B5756"/>
    <w:rsid w:val="000B5C40"/>
    <w:rsid w:val="000B65B7"/>
    <w:rsid w:val="000B6780"/>
    <w:rsid w:val="000B6BF2"/>
    <w:rsid w:val="000B6F13"/>
    <w:rsid w:val="000B6FB8"/>
    <w:rsid w:val="000B7682"/>
    <w:rsid w:val="000B7A9B"/>
    <w:rsid w:val="000B7F94"/>
    <w:rsid w:val="000C01B4"/>
    <w:rsid w:val="000C02E1"/>
    <w:rsid w:val="000C0BBE"/>
    <w:rsid w:val="000C13D2"/>
    <w:rsid w:val="000C1478"/>
    <w:rsid w:val="000C1BAA"/>
    <w:rsid w:val="000C208B"/>
    <w:rsid w:val="000C2106"/>
    <w:rsid w:val="000C2AE9"/>
    <w:rsid w:val="000C2E08"/>
    <w:rsid w:val="000C3415"/>
    <w:rsid w:val="000C3C46"/>
    <w:rsid w:val="000C45AB"/>
    <w:rsid w:val="000C46DB"/>
    <w:rsid w:val="000C476D"/>
    <w:rsid w:val="000C4E34"/>
    <w:rsid w:val="000C5124"/>
    <w:rsid w:val="000C533A"/>
    <w:rsid w:val="000C5A62"/>
    <w:rsid w:val="000C665F"/>
    <w:rsid w:val="000C69D7"/>
    <w:rsid w:val="000C6B82"/>
    <w:rsid w:val="000C6D8E"/>
    <w:rsid w:val="000C6EEF"/>
    <w:rsid w:val="000C6F06"/>
    <w:rsid w:val="000C6F48"/>
    <w:rsid w:val="000C7532"/>
    <w:rsid w:val="000C7D0E"/>
    <w:rsid w:val="000C7EBE"/>
    <w:rsid w:val="000D02E7"/>
    <w:rsid w:val="000D02FE"/>
    <w:rsid w:val="000D037B"/>
    <w:rsid w:val="000D0662"/>
    <w:rsid w:val="000D0C09"/>
    <w:rsid w:val="000D15E5"/>
    <w:rsid w:val="000D15FD"/>
    <w:rsid w:val="000D197A"/>
    <w:rsid w:val="000D1B02"/>
    <w:rsid w:val="000D1FD1"/>
    <w:rsid w:val="000D234B"/>
    <w:rsid w:val="000D24E5"/>
    <w:rsid w:val="000D2578"/>
    <w:rsid w:val="000D2664"/>
    <w:rsid w:val="000D2B5F"/>
    <w:rsid w:val="000D2CC4"/>
    <w:rsid w:val="000D2EAF"/>
    <w:rsid w:val="000D2F70"/>
    <w:rsid w:val="000D316E"/>
    <w:rsid w:val="000D386A"/>
    <w:rsid w:val="000D3B55"/>
    <w:rsid w:val="000D42A1"/>
    <w:rsid w:val="000D43F5"/>
    <w:rsid w:val="000D5295"/>
    <w:rsid w:val="000D52FB"/>
    <w:rsid w:val="000D5450"/>
    <w:rsid w:val="000D548E"/>
    <w:rsid w:val="000D5CE9"/>
    <w:rsid w:val="000D5D2E"/>
    <w:rsid w:val="000D5FAA"/>
    <w:rsid w:val="000D6004"/>
    <w:rsid w:val="000D61B8"/>
    <w:rsid w:val="000D632D"/>
    <w:rsid w:val="000D66DA"/>
    <w:rsid w:val="000D6EDD"/>
    <w:rsid w:val="000D6EFA"/>
    <w:rsid w:val="000D7361"/>
    <w:rsid w:val="000D75AA"/>
    <w:rsid w:val="000D7991"/>
    <w:rsid w:val="000D7B4E"/>
    <w:rsid w:val="000D7F2E"/>
    <w:rsid w:val="000E01C0"/>
    <w:rsid w:val="000E01E8"/>
    <w:rsid w:val="000E03F7"/>
    <w:rsid w:val="000E0794"/>
    <w:rsid w:val="000E09CD"/>
    <w:rsid w:val="000E1306"/>
    <w:rsid w:val="000E18EB"/>
    <w:rsid w:val="000E1D87"/>
    <w:rsid w:val="000E1EB1"/>
    <w:rsid w:val="000E1FAB"/>
    <w:rsid w:val="000E2191"/>
    <w:rsid w:val="000E2E35"/>
    <w:rsid w:val="000E3000"/>
    <w:rsid w:val="000E383F"/>
    <w:rsid w:val="000E3A82"/>
    <w:rsid w:val="000E3E78"/>
    <w:rsid w:val="000E3FDD"/>
    <w:rsid w:val="000E4006"/>
    <w:rsid w:val="000E4416"/>
    <w:rsid w:val="000E4435"/>
    <w:rsid w:val="000E4489"/>
    <w:rsid w:val="000E4537"/>
    <w:rsid w:val="000E4670"/>
    <w:rsid w:val="000E4B03"/>
    <w:rsid w:val="000E4CAF"/>
    <w:rsid w:val="000E5050"/>
    <w:rsid w:val="000E51A5"/>
    <w:rsid w:val="000E52DF"/>
    <w:rsid w:val="000E5527"/>
    <w:rsid w:val="000E574A"/>
    <w:rsid w:val="000E5792"/>
    <w:rsid w:val="000E5CA5"/>
    <w:rsid w:val="000E5CFE"/>
    <w:rsid w:val="000E5EC9"/>
    <w:rsid w:val="000E6525"/>
    <w:rsid w:val="000E652B"/>
    <w:rsid w:val="000E6722"/>
    <w:rsid w:val="000E6D07"/>
    <w:rsid w:val="000E6D08"/>
    <w:rsid w:val="000E6E30"/>
    <w:rsid w:val="000E7007"/>
    <w:rsid w:val="000E7767"/>
    <w:rsid w:val="000E7771"/>
    <w:rsid w:val="000E77E0"/>
    <w:rsid w:val="000E78EE"/>
    <w:rsid w:val="000E7D5F"/>
    <w:rsid w:val="000E7FCA"/>
    <w:rsid w:val="000F01D2"/>
    <w:rsid w:val="000F04BD"/>
    <w:rsid w:val="000F0652"/>
    <w:rsid w:val="000F0A75"/>
    <w:rsid w:val="000F0E45"/>
    <w:rsid w:val="000F0F0E"/>
    <w:rsid w:val="000F1221"/>
    <w:rsid w:val="000F1423"/>
    <w:rsid w:val="000F1770"/>
    <w:rsid w:val="000F20C1"/>
    <w:rsid w:val="000F2174"/>
    <w:rsid w:val="000F2420"/>
    <w:rsid w:val="000F2A7C"/>
    <w:rsid w:val="000F31C4"/>
    <w:rsid w:val="000F31E7"/>
    <w:rsid w:val="000F36AC"/>
    <w:rsid w:val="000F3A7C"/>
    <w:rsid w:val="000F3AC0"/>
    <w:rsid w:val="000F483C"/>
    <w:rsid w:val="000F49A9"/>
    <w:rsid w:val="000F4A66"/>
    <w:rsid w:val="000F4B81"/>
    <w:rsid w:val="000F4C7A"/>
    <w:rsid w:val="000F4DF2"/>
    <w:rsid w:val="000F4E5A"/>
    <w:rsid w:val="000F50E1"/>
    <w:rsid w:val="000F5207"/>
    <w:rsid w:val="000F53B1"/>
    <w:rsid w:val="000F5853"/>
    <w:rsid w:val="000F5E9B"/>
    <w:rsid w:val="000F6ACA"/>
    <w:rsid w:val="000F6D37"/>
    <w:rsid w:val="000F6D9F"/>
    <w:rsid w:val="000F7139"/>
    <w:rsid w:val="000F761A"/>
    <w:rsid w:val="000F774A"/>
    <w:rsid w:val="000F786F"/>
    <w:rsid w:val="000F7F4F"/>
    <w:rsid w:val="000F7FBC"/>
    <w:rsid w:val="00100120"/>
    <w:rsid w:val="001001E3"/>
    <w:rsid w:val="00100314"/>
    <w:rsid w:val="00100375"/>
    <w:rsid w:val="0010127C"/>
    <w:rsid w:val="001012A2"/>
    <w:rsid w:val="001015AD"/>
    <w:rsid w:val="00101787"/>
    <w:rsid w:val="00101C17"/>
    <w:rsid w:val="00101CB5"/>
    <w:rsid w:val="00101E86"/>
    <w:rsid w:val="00101FDD"/>
    <w:rsid w:val="0010264A"/>
    <w:rsid w:val="0010277A"/>
    <w:rsid w:val="00102827"/>
    <w:rsid w:val="00102851"/>
    <w:rsid w:val="001029DB"/>
    <w:rsid w:val="00102AAA"/>
    <w:rsid w:val="00102E2B"/>
    <w:rsid w:val="00102F46"/>
    <w:rsid w:val="001030BB"/>
    <w:rsid w:val="00103320"/>
    <w:rsid w:val="0010337C"/>
    <w:rsid w:val="00103831"/>
    <w:rsid w:val="00103D6E"/>
    <w:rsid w:val="00103E70"/>
    <w:rsid w:val="00104051"/>
    <w:rsid w:val="00104803"/>
    <w:rsid w:val="00104A26"/>
    <w:rsid w:val="00104A48"/>
    <w:rsid w:val="00104DFF"/>
    <w:rsid w:val="00105394"/>
    <w:rsid w:val="001055B9"/>
    <w:rsid w:val="00105651"/>
    <w:rsid w:val="0010618C"/>
    <w:rsid w:val="0010655C"/>
    <w:rsid w:val="001067EA"/>
    <w:rsid w:val="00106A6F"/>
    <w:rsid w:val="00106ABF"/>
    <w:rsid w:val="00106B8D"/>
    <w:rsid w:val="00106BFE"/>
    <w:rsid w:val="001070C1"/>
    <w:rsid w:val="0010738F"/>
    <w:rsid w:val="0010779D"/>
    <w:rsid w:val="001104B4"/>
    <w:rsid w:val="00110ED2"/>
    <w:rsid w:val="001117A2"/>
    <w:rsid w:val="00111BD3"/>
    <w:rsid w:val="00111FCC"/>
    <w:rsid w:val="0011298B"/>
    <w:rsid w:val="00112D5B"/>
    <w:rsid w:val="001130B2"/>
    <w:rsid w:val="001130F5"/>
    <w:rsid w:val="001131C7"/>
    <w:rsid w:val="00113204"/>
    <w:rsid w:val="0011344F"/>
    <w:rsid w:val="00113BE6"/>
    <w:rsid w:val="00113E39"/>
    <w:rsid w:val="001140EC"/>
    <w:rsid w:val="001141A9"/>
    <w:rsid w:val="00114502"/>
    <w:rsid w:val="001149A4"/>
    <w:rsid w:val="00114A5C"/>
    <w:rsid w:val="00114ADB"/>
    <w:rsid w:val="00114DE6"/>
    <w:rsid w:val="0011501E"/>
    <w:rsid w:val="00115098"/>
    <w:rsid w:val="001152AF"/>
    <w:rsid w:val="0011593E"/>
    <w:rsid w:val="00115AEA"/>
    <w:rsid w:val="00116591"/>
    <w:rsid w:val="001166FF"/>
    <w:rsid w:val="00116A9C"/>
    <w:rsid w:val="00116BA3"/>
    <w:rsid w:val="00116F4F"/>
    <w:rsid w:val="00116FB4"/>
    <w:rsid w:val="001174A9"/>
    <w:rsid w:val="0011764E"/>
    <w:rsid w:val="00117B3D"/>
    <w:rsid w:val="00117C31"/>
    <w:rsid w:val="00117DA9"/>
    <w:rsid w:val="00120157"/>
    <w:rsid w:val="001203A3"/>
    <w:rsid w:val="00120F8A"/>
    <w:rsid w:val="001210D0"/>
    <w:rsid w:val="00121225"/>
    <w:rsid w:val="001213B1"/>
    <w:rsid w:val="00121836"/>
    <w:rsid w:val="001218C9"/>
    <w:rsid w:val="0012191A"/>
    <w:rsid w:val="001223B9"/>
    <w:rsid w:val="0012300E"/>
    <w:rsid w:val="0012327B"/>
    <w:rsid w:val="0012352B"/>
    <w:rsid w:val="001236A1"/>
    <w:rsid w:val="001237B0"/>
    <w:rsid w:val="00123874"/>
    <w:rsid w:val="00123CA0"/>
    <w:rsid w:val="00124CDA"/>
    <w:rsid w:val="00124D29"/>
    <w:rsid w:val="001250D6"/>
    <w:rsid w:val="001252FB"/>
    <w:rsid w:val="0012542E"/>
    <w:rsid w:val="001255AE"/>
    <w:rsid w:val="0012565F"/>
    <w:rsid w:val="001256A3"/>
    <w:rsid w:val="00125838"/>
    <w:rsid w:val="00125927"/>
    <w:rsid w:val="00125C52"/>
    <w:rsid w:val="00125DCC"/>
    <w:rsid w:val="00126021"/>
    <w:rsid w:val="00126816"/>
    <w:rsid w:val="00126BE3"/>
    <w:rsid w:val="00126C2E"/>
    <w:rsid w:val="00126EC5"/>
    <w:rsid w:val="00127258"/>
    <w:rsid w:val="00127A06"/>
    <w:rsid w:val="00127BE8"/>
    <w:rsid w:val="00127E65"/>
    <w:rsid w:val="00127F6D"/>
    <w:rsid w:val="001303FC"/>
    <w:rsid w:val="0013065A"/>
    <w:rsid w:val="001306C1"/>
    <w:rsid w:val="00130823"/>
    <w:rsid w:val="001309F4"/>
    <w:rsid w:val="00130AF8"/>
    <w:rsid w:val="001313AA"/>
    <w:rsid w:val="001317B5"/>
    <w:rsid w:val="00132313"/>
    <w:rsid w:val="0013242D"/>
    <w:rsid w:val="00132662"/>
    <w:rsid w:val="00132842"/>
    <w:rsid w:val="00132C5C"/>
    <w:rsid w:val="00132E96"/>
    <w:rsid w:val="001333AB"/>
    <w:rsid w:val="00133511"/>
    <w:rsid w:val="00133A89"/>
    <w:rsid w:val="00133D39"/>
    <w:rsid w:val="001341FA"/>
    <w:rsid w:val="00134475"/>
    <w:rsid w:val="00134658"/>
    <w:rsid w:val="001346C9"/>
    <w:rsid w:val="00134E45"/>
    <w:rsid w:val="001353F8"/>
    <w:rsid w:val="00135635"/>
    <w:rsid w:val="00135A83"/>
    <w:rsid w:val="00135F7D"/>
    <w:rsid w:val="00136018"/>
    <w:rsid w:val="00136494"/>
    <w:rsid w:val="00136FFA"/>
    <w:rsid w:val="0013714F"/>
    <w:rsid w:val="0013740A"/>
    <w:rsid w:val="00137459"/>
    <w:rsid w:val="00137472"/>
    <w:rsid w:val="001377B8"/>
    <w:rsid w:val="00137871"/>
    <w:rsid w:val="001379D8"/>
    <w:rsid w:val="00137D36"/>
    <w:rsid w:val="001402BD"/>
    <w:rsid w:val="00140925"/>
    <w:rsid w:val="00140BB2"/>
    <w:rsid w:val="001410D7"/>
    <w:rsid w:val="0014142F"/>
    <w:rsid w:val="00141F88"/>
    <w:rsid w:val="0014202E"/>
    <w:rsid w:val="001423A9"/>
    <w:rsid w:val="0014274C"/>
    <w:rsid w:val="00142B24"/>
    <w:rsid w:val="00142BD4"/>
    <w:rsid w:val="00143272"/>
    <w:rsid w:val="00143549"/>
    <w:rsid w:val="001435C2"/>
    <w:rsid w:val="001436CF"/>
    <w:rsid w:val="001439F4"/>
    <w:rsid w:val="00143DFC"/>
    <w:rsid w:val="00143FE3"/>
    <w:rsid w:val="0014417C"/>
    <w:rsid w:val="0014455A"/>
    <w:rsid w:val="0014479F"/>
    <w:rsid w:val="00144BB1"/>
    <w:rsid w:val="00144E02"/>
    <w:rsid w:val="00144F3C"/>
    <w:rsid w:val="00144F7F"/>
    <w:rsid w:val="001451CC"/>
    <w:rsid w:val="0014543E"/>
    <w:rsid w:val="00145775"/>
    <w:rsid w:val="00145961"/>
    <w:rsid w:val="001459DF"/>
    <w:rsid w:val="00145D4E"/>
    <w:rsid w:val="001462A2"/>
    <w:rsid w:val="0014659E"/>
    <w:rsid w:val="00146672"/>
    <w:rsid w:val="00146936"/>
    <w:rsid w:val="00146C2A"/>
    <w:rsid w:val="00146D81"/>
    <w:rsid w:val="001470AB"/>
    <w:rsid w:val="00147157"/>
    <w:rsid w:val="00147414"/>
    <w:rsid w:val="0014760F"/>
    <w:rsid w:val="00147704"/>
    <w:rsid w:val="00147D35"/>
    <w:rsid w:val="00150958"/>
    <w:rsid w:val="00151103"/>
    <w:rsid w:val="001517A1"/>
    <w:rsid w:val="00152263"/>
    <w:rsid w:val="00152805"/>
    <w:rsid w:val="001529BB"/>
    <w:rsid w:val="001533FA"/>
    <w:rsid w:val="0015346A"/>
    <w:rsid w:val="00153660"/>
    <w:rsid w:val="00153A0D"/>
    <w:rsid w:val="00153BA9"/>
    <w:rsid w:val="00153CE0"/>
    <w:rsid w:val="00153E1A"/>
    <w:rsid w:val="001547FA"/>
    <w:rsid w:val="00154979"/>
    <w:rsid w:val="00154B73"/>
    <w:rsid w:val="00154D5E"/>
    <w:rsid w:val="001550CA"/>
    <w:rsid w:val="00155108"/>
    <w:rsid w:val="00155199"/>
    <w:rsid w:val="001555D9"/>
    <w:rsid w:val="00155631"/>
    <w:rsid w:val="00155B0F"/>
    <w:rsid w:val="00155B4C"/>
    <w:rsid w:val="00155DCC"/>
    <w:rsid w:val="0015652B"/>
    <w:rsid w:val="00156850"/>
    <w:rsid w:val="00156CA5"/>
    <w:rsid w:val="00156D4B"/>
    <w:rsid w:val="0015711F"/>
    <w:rsid w:val="001574B5"/>
    <w:rsid w:val="00157E86"/>
    <w:rsid w:val="001602D9"/>
    <w:rsid w:val="0016035A"/>
    <w:rsid w:val="001607D3"/>
    <w:rsid w:val="001609B5"/>
    <w:rsid w:val="00160D2B"/>
    <w:rsid w:val="0016130A"/>
    <w:rsid w:val="001615DF"/>
    <w:rsid w:val="001615FC"/>
    <w:rsid w:val="00161C8D"/>
    <w:rsid w:val="00161C93"/>
    <w:rsid w:val="00162136"/>
    <w:rsid w:val="00162389"/>
    <w:rsid w:val="001626EE"/>
    <w:rsid w:val="00162E7E"/>
    <w:rsid w:val="00162EF6"/>
    <w:rsid w:val="00163556"/>
    <w:rsid w:val="001635C1"/>
    <w:rsid w:val="00163978"/>
    <w:rsid w:val="00164256"/>
    <w:rsid w:val="001645F2"/>
    <w:rsid w:val="001646B3"/>
    <w:rsid w:val="00164B00"/>
    <w:rsid w:val="00164D52"/>
    <w:rsid w:val="001650D4"/>
    <w:rsid w:val="0016567F"/>
    <w:rsid w:val="00165C60"/>
    <w:rsid w:val="00165C76"/>
    <w:rsid w:val="00165D5D"/>
    <w:rsid w:val="00165F54"/>
    <w:rsid w:val="001663F9"/>
    <w:rsid w:val="00166671"/>
    <w:rsid w:val="00166DA8"/>
    <w:rsid w:val="001670B4"/>
    <w:rsid w:val="00167278"/>
    <w:rsid w:val="0016736B"/>
    <w:rsid w:val="00167975"/>
    <w:rsid w:val="00167FA1"/>
    <w:rsid w:val="001701B9"/>
    <w:rsid w:val="00170347"/>
    <w:rsid w:val="00170632"/>
    <w:rsid w:val="0017099E"/>
    <w:rsid w:val="00170C54"/>
    <w:rsid w:val="00170EAB"/>
    <w:rsid w:val="00170F02"/>
    <w:rsid w:val="00171274"/>
    <w:rsid w:val="001715A4"/>
    <w:rsid w:val="00171E98"/>
    <w:rsid w:val="0017222E"/>
    <w:rsid w:val="00172D48"/>
    <w:rsid w:val="00172FD9"/>
    <w:rsid w:val="001731F0"/>
    <w:rsid w:val="001737E3"/>
    <w:rsid w:val="00174023"/>
    <w:rsid w:val="001740CD"/>
    <w:rsid w:val="00174503"/>
    <w:rsid w:val="001745CA"/>
    <w:rsid w:val="00174617"/>
    <w:rsid w:val="00174711"/>
    <w:rsid w:val="00174B39"/>
    <w:rsid w:val="00174C7F"/>
    <w:rsid w:val="00175483"/>
    <w:rsid w:val="001754AB"/>
    <w:rsid w:val="001754F0"/>
    <w:rsid w:val="001755D2"/>
    <w:rsid w:val="0017573F"/>
    <w:rsid w:val="00175749"/>
    <w:rsid w:val="001757D9"/>
    <w:rsid w:val="0017595A"/>
    <w:rsid w:val="00175D0D"/>
    <w:rsid w:val="00175F69"/>
    <w:rsid w:val="00175FEB"/>
    <w:rsid w:val="001760B2"/>
    <w:rsid w:val="0017638E"/>
    <w:rsid w:val="00176952"/>
    <w:rsid w:val="00176A27"/>
    <w:rsid w:val="00176AB0"/>
    <w:rsid w:val="00176ACB"/>
    <w:rsid w:val="00177155"/>
    <w:rsid w:val="0017739E"/>
    <w:rsid w:val="0017749E"/>
    <w:rsid w:val="00177598"/>
    <w:rsid w:val="00177861"/>
    <w:rsid w:val="00177AA0"/>
    <w:rsid w:val="00177D12"/>
    <w:rsid w:val="0018009C"/>
    <w:rsid w:val="00180305"/>
    <w:rsid w:val="0018052B"/>
    <w:rsid w:val="0018057C"/>
    <w:rsid w:val="00180849"/>
    <w:rsid w:val="001809D9"/>
    <w:rsid w:val="00180B10"/>
    <w:rsid w:val="00180B8E"/>
    <w:rsid w:val="00180D1F"/>
    <w:rsid w:val="001810AE"/>
    <w:rsid w:val="001811FE"/>
    <w:rsid w:val="0018154E"/>
    <w:rsid w:val="00181C70"/>
    <w:rsid w:val="00181F41"/>
    <w:rsid w:val="0018214F"/>
    <w:rsid w:val="001822BB"/>
    <w:rsid w:val="001823D4"/>
    <w:rsid w:val="001824B5"/>
    <w:rsid w:val="001825A6"/>
    <w:rsid w:val="00182649"/>
    <w:rsid w:val="0018285A"/>
    <w:rsid w:val="00182DC6"/>
    <w:rsid w:val="00182E1D"/>
    <w:rsid w:val="001834A2"/>
    <w:rsid w:val="001837A4"/>
    <w:rsid w:val="001837D8"/>
    <w:rsid w:val="00184056"/>
    <w:rsid w:val="0018439E"/>
    <w:rsid w:val="001844CC"/>
    <w:rsid w:val="0018460B"/>
    <w:rsid w:val="0018463A"/>
    <w:rsid w:val="00184D1C"/>
    <w:rsid w:val="00184D8A"/>
    <w:rsid w:val="00184D9D"/>
    <w:rsid w:val="00184E01"/>
    <w:rsid w:val="001850EF"/>
    <w:rsid w:val="00185275"/>
    <w:rsid w:val="001853E2"/>
    <w:rsid w:val="00185723"/>
    <w:rsid w:val="00185D7C"/>
    <w:rsid w:val="00185DB5"/>
    <w:rsid w:val="00186944"/>
    <w:rsid w:val="00186963"/>
    <w:rsid w:val="001870CF"/>
    <w:rsid w:val="00187146"/>
    <w:rsid w:val="0018751D"/>
    <w:rsid w:val="0018766B"/>
    <w:rsid w:val="00187799"/>
    <w:rsid w:val="0018785C"/>
    <w:rsid w:val="001878A8"/>
    <w:rsid w:val="00187B4B"/>
    <w:rsid w:val="00187D3C"/>
    <w:rsid w:val="00187D89"/>
    <w:rsid w:val="001902A6"/>
    <w:rsid w:val="00190465"/>
    <w:rsid w:val="00190CA6"/>
    <w:rsid w:val="00190D6C"/>
    <w:rsid w:val="0019101F"/>
    <w:rsid w:val="0019113C"/>
    <w:rsid w:val="0019139B"/>
    <w:rsid w:val="00191663"/>
    <w:rsid w:val="001925E0"/>
    <w:rsid w:val="00192602"/>
    <w:rsid w:val="00192700"/>
    <w:rsid w:val="0019273E"/>
    <w:rsid w:val="0019292F"/>
    <w:rsid w:val="00192B1B"/>
    <w:rsid w:val="00192E3C"/>
    <w:rsid w:val="001933EE"/>
    <w:rsid w:val="001934EE"/>
    <w:rsid w:val="0019354C"/>
    <w:rsid w:val="001935FA"/>
    <w:rsid w:val="0019363C"/>
    <w:rsid w:val="001936CF"/>
    <w:rsid w:val="001939FE"/>
    <w:rsid w:val="0019442A"/>
    <w:rsid w:val="0019456E"/>
    <w:rsid w:val="00194627"/>
    <w:rsid w:val="00194C01"/>
    <w:rsid w:val="00194E17"/>
    <w:rsid w:val="001955D5"/>
    <w:rsid w:val="00195BB1"/>
    <w:rsid w:val="00195DE5"/>
    <w:rsid w:val="00195FA1"/>
    <w:rsid w:val="0019643F"/>
    <w:rsid w:val="00196557"/>
    <w:rsid w:val="001965C0"/>
    <w:rsid w:val="00196A1A"/>
    <w:rsid w:val="00196D1C"/>
    <w:rsid w:val="00196F14"/>
    <w:rsid w:val="00196FB9"/>
    <w:rsid w:val="001A0525"/>
    <w:rsid w:val="001A081C"/>
    <w:rsid w:val="001A0DE3"/>
    <w:rsid w:val="001A10BF"/>
    <w:rsid w:val="001A1172"/>
    <w:rsid w:val="001A118F"/>
    <w:rsid w:val="001A167B"/>
    <w:rsid w:val="001A186C"/>
    <w:rsid w:val="001A1893"/>
    <w:rsid w:val="001A1C90"/>
    <w:rsid w:val="001A1DA9"/>
    <w:rsid w:val="001A2375"/>
    <w:rsid w:val="001A2C22"/>
    <w:rsid w:val="001A3628"/>
    <w:rsid w:val="001A39FE"/>
    <w:rsid w:val="001A3A37"/>
    <w:rsid w:val="001A3B98"/>
    <w:rsid w:val="001A3BD8"/>
    <w:rsid w:val="001A3EBF"/>
    <w:rsid w:val="001A40AE"/>
    <w:rsid w:val="001A4436"/>
    <w:rsid w:val="001A44E2"/>
    <w:rsid w:val="001A4533"/>
    <w:rsid w:val="001A4800"/>
    <w:rsid w:val="001A4B41"/>
    <w:rsid w:val="001A4BBF"/>
    <w:rsid w:val="001A50F0"/>
    <w:rsid w:val="001A5443"/>
    <w:rsid w:val="001A546C"/>
    <w:rsid w:val="001A5527"/>
    <w:rsid w:val="001A58C4"/>
    <w:rsid w:val="001A5D34"/>
    <w:rsid w:val="001A61B1"/>
    <w:rsid w:val="001A6225"/>
    <w:rsid w:val="001A62B1"/>
    <w:rsid w:val="001A657B"/>
    <w:rsid w:val="001A6704"/>
    <w:rsid w:val="001A6F13"/>
    <w:rsid w:val="001B02A7"/>
    <w:rsid w:val="001B0764"/>
    <w:rsid w:val="001B07B0"/>
    <w:rsid w:val="001B083B"/>
    <w:rsid w:val="001B0960"/>
    <w:rsid w:val="001B0A89"/>
    <w:rsid w:val="001B0BD0"/>
    <w:rsid w:val="001B0C2A"/>
    <w:rsid w:val="001B0C53"/>
    <w:rsid w:val="001B0D24"/>
    <w:rsid w:val="001B0E80"/>
    <w:rsid w:val="001B0EAF"/>
    <w:rsid w:val="001B0F55"/>
    <w:rsid w:val="001B1180"/>
    <w:rsid w:val="001B1334"/>
    <w:rsid w:val="001B15F8"/>
    <w:rsid w:val="001B1DBE"/>
    <w:rsid w:val="001B253B"/>
    <w:rsid w:val="001B25F2"/>
    <w:rsid w:val="001B264A"/>
    <w:rsid w:val="001B27FD"/>
    <w:rsid w:val="001B2861"/>
    <w:rsid w:val="001B29B0"/>
    <w:rsid w:val="001B2C05"/>
    <w:rsid w:val="001B2D4B"/>
    <w:rsid w:val="001B2F5D"/>
    <w:rsid w:val="001B322F"/>
    <w:rsid w:val="001B348E"/>
    <w:rsid w:val="001B3818"/>
    <w:rsid w:val="001B3862"/>
    <w:rsid w:val="001B3CBE"/>
    <w:rsid w:val="001B469B"/>
    <w:rsid w:val="001B479B"/>
    <w:rsid w:val="001B4AE7"/>
    <w:rsid w:val="001B5435"/>
    <w:rsid w:val="001B55CC"/>
    <w:rsid w:val="001B587C"/>
    <w:rsid w:val="001B5B71"/>
    <w:rsid w:val="001B5BFD"/>
    <w:rsid w:val="001B5FAC"/>
    <w:rsid w:val="001B6336"/>
    <w:rsid w:val="001B6498"/>
    <w:rsid w:val="001B6555"/>
    <w:rsid w:val="001B6560"/>
    <w:rsid w:val="001B6657"/>
    <w:rsid w:val="001B6782"/>
    <w:rsid w:val="001B6AEE"/>
    <w:rsid w:val="001B6B6D"/>
    <w:rsid w:val="001B6FCA"/>
    <w:rsid w:val="001B7270"/>
    <w:rsid w:val="001B7D6D"/>
    <w:rsid w:val="001C027A"/>
    <w:rsid w:val="001C02BF"/>
    <w:rsid w:val="001C04BF"/>
    <w:rsid w:val="001C1021"/>
    <w:rsid w:val="001C166E"/>
    <w:rsid w:val="001C1791"/>
    <w:rsid w:val="001C1E64"/>
    <w:rsid w:val="001C2886"/>
    <w:rsid w:val="001C2961"/>
    <w:rsid w:val="001C3108"/>
    <w:rsid w:val="001C319D"/>
    <w:rsid w:val="001C331D"/>
    <w:rsid w:val="001C38BB"/>
    <w:rsid w:val="001C39B1"/>
    <w:rsid w:val="001C4127"/>
    <w:rsid w:val="001C447D"/>
    <w:rsid w:val="001C4770"/>
    <w:rsid w:val="001C47D8"/>
    <w:rsid w:val="001C4970"/>
    <w:rsid w:val="001C49FC"/>
    <w:rsid w:val="001C4B9D"/>
    <w:rsid w:val="001C5066"/>
    <w:rsid w:val="001C5286"/>
    <w:rsid w:val="001C549F"/>
    <w:rsid w:val="001C587C"/>
    <w:rsid w:val="001C5BE6"/>
    <w:rsid w:val="001C5BF0"/>
    <w:rsid w:val="001C5CBE"/>
    <w:rsid w:val="001C5E01"/>
    <w:rsid w:val="001C64D8"/>
    <w:rsid w:val="001C670B"/>
    <w:rsid w:val="001C6AC4"/>
    <w:rsid w:val="001C6D5E"/>
    <w:rsid w:val="001C7027"/>
    <w:rsid w:val="001C7112"/>
    <w:rsid w:val="001C73E2"/>
    <w:rsid w:val="001C7A75"/>
    <w:rsid w:val="001C7C19"/>
    <w:rsid w:val="001C7C9B"/>
    <w:rsid w:val="001D0F49"/>
    <w:rsid w:val="001D0FA8"/>
    <w:rsid w:val="001D1103"/>
    <w:rsid w:val="001D1374"/>
    <w:rsid w:val="001D15EC"/>
    <w:rsid w:val="001D19C6"/>
    <w:rsid w:val="001D1AC6"/>
    <w:rsid w:val="001D234B"/>
    <w:rsid w:val="001D2C27"/>
    <w:rsid w:val="001D2D48"/>
    <w:rsid w:val="001D3441"/>
    <w:rsid w:val="001D35DB"/>
    <w:rsid w:val="001D37AB"/>
    <w:rsid w:val="001D3B57"/>
    <w:rsid w:val="001D4B6F"/>
    <w:rsid w:val="001D4DE6"/>
    <w:rsid w:val="001D4F7C"/>
    <w:rsid w:val="001D53DA"/>
    <w:rsid w:val="001D5654"/>
    <w:rsid w:val="001D5A55"/>
    <w:rsid w:val="001D5C8B"/>
    <w:rsid w:val="001D5DAC"/>
    <w:rsid w:val="001D5E50"/>
    <w:rsid w:val="001D5EBB"/>
    <w:rsid w:val="001D60D3"/>
    <w:rsid w:val="001D646D"/>
    <w:rsid w:val="001D68BF"/>
    <w:rsid w:val="001D68FD"/>
    <w:rsid w:val="001D69F0"/>
    <w:rsid w:val="001D6D00"/>
    <w:rsid w:val="001D6E53"/>
    <w:rsid w:val="001D713C"/>
    <w:rsid w:val="001D7151"/>
    <w:rsid w:val="001D7579"/>
    <w:rsid w:val="001D77AC"/>
    <w:rsid w:val="001D78D4"/>
    <w:rsid w:val="001D7D69"/>
    <w:rsid w:val="001D7DD4"/>
    <w:rsid w:val="001D7F7D"/>
    <w:rsid w:val="001E0268"/>
    <w:rsid w:val="001E0298"/>
    <w:rsid w:val="001E0516"/>
    <w:rsid w:val="001E0D60"/>
    <w:rsid w:val="001E14F3"/>
    <w:rsid w:val="001E1D4E"/>
    <w:rsid w:val="001E1DCE"/>
    <w:rsid w:val="001E25E8"/>
    <w:rsid w:val="001E2708"/>
    <w:rsid w:val="001E299E"/>
    <w:rsid w:val="001E29F7"/>
    <w:rsid w:val="001E2A97"/>
    <w:rsid w:val="001E2C80"/>
    <w:rsid w:val="001E2CFB"/>
    <w:rsid w:val="001E3436"/>
    <w:rsid w:val="001E3CE2"/>
    <w:rsid w:val="001E429B"/>
    <w:rsid w:val="001E4387"/>
    <w:rsid w:val="001E44C8"/>
    <w:rsid w:val="001E4504"/>
    <w:rsid w:val="001E45E9"/>
    <w:rsid w:val="001E4B98"/>
    <w:rsid w:val="001E4EB1"/>
    <w:rsid w:val="001E585A"/>
    <w:rsid w:val="001E5DBF"/>
    <w:rsid w:val="001E64DD"/>
    <w:rsid w:val="001E6907"/>
    <w:rsid w:val="001E6957"/>
    <w:rsid w:val="001E6B2E"/>
    <w:rsid w:val="001E6B96"/>
    <w:rsid w:val="001E6D90"/>
    <w:rsid w:val="001E72C5"/>
    <w:rsid w:val="001E7423"/>
    <w:rsid w:val="001E74CE"/>
    <w:rsid w:val="001E75CF"/>
    <w:rsid w:val="001E7FF4"/>
    <w:rsid w:val="001F0063"/>
    <w:rsid w:val="001F022E"/>
    <w:rsid w:val="001F03DA"/>
    <w:rsid w:val="001F047E"/>
    <w:rsid w:val="001F061F"/>
    <w:rsid w:val="001F069C"/>
    <w:rsid w:val="001F0C7C"/>
    <w:rsid w:val="001F1330"/>
    <w:rsid w:val="001F14CE"/>
    <w:rsid w:val="001F1C68"/>
    <w:rsid w:val="001F1ED1"/>
    <w:rsid w:val="001F205A"/>
    <w:rsid w:val="001F212D"/>
    <w:rsid w:val="001F2299"/>
    <w:rsid w:val="001F2D82"/>
    <w:rsid w:val="001F2EEB"/>
    <w:rsid w:val="001F2F85"/>
    <w:rsid w:val="001F31F4"/>
    <w:rsid w:val="001F33EC"/>
    <w:rsid w:val="001F366D"/>
    <w:rsid w:val="001F3A7C"/>
    <w:rsid w:val="001F3A81"/>
    <w:rsid w:val="001F434D"/>
    <w:rsid w:val="001F440E"/>
    <w:rsid w:val="001F44C8"/>
    <w:rsid w:val="001F47EB"/>
    <w:rsid w:val="001F4CB1"/>
    <w:rsid w:val="001F4FEE"/>
    <w:rsid w:val="001F595A"/>
    <w:rsid w:val="001F5ACE"/>
    <w:rsid w:val="001F6318"/>
    <w:rsid w:val="001F7008"/>
    <w:rsid w:val="001F71DC"/>
    <w:rsid w:val="001F72F8"/>
    <w:rsid w:val="001F739A"/>
    <w:rsid w:val="001F7F12"/>
    <w:rsid w:val="00200091"/>
    <w:rsid w:val="002000D6"/>
    <w:rsid w:val="00200535"/>
    <w:rsid w:val="002008E0"/>
    <w:rsid w:val="00200902"/>
    <w:rsid w:val="00200C40"/>
    <w:rsid w:val="002011D2"/>
    <w:rsid w:val="002011DF"/>
    <w:rsid w:val="002017FD"/>
    <w:rsid w:val="002018DC"/>
    <w:rsid w:val="00201A69"/>
    <w:rsid w:val="00201A84"/>
    <w:rsid w:val="00201AE3"/>
    <w:rsid w:val="00201BE2"/>
    <w:rsid w:val="00201C3A"/>
    <w:rsid w:val="00201C6D"/>
    <w:rsid w:val="00201CFC"/>
    <w:rsid w:val="00202095"/>
    <w:rsid w:val="002022BB"/>
    <w:rsid w:val="00202B22"/>
    <w:rsid w:val="00202C08"/>
    <w:rsid w:val="00202D72"/>
    <w:rsid w:val="0020345B"/>
    <w:rsid w:val="00203694"/>
    <w:rsid w:val="00203BB1"/>
    <w:rsid w:val="002040C2"/>
    <w:rsid w:val="002042A8"/>
    <w:rsid w:val="002042B9"/>
    <w:rsid w:val="00204837"/>
    <w:rsid w:val="00204A3C"/>
    <w:rsid w:val="00204BD9"/>
    <w:rsid w:val="00204F11"/>
    <w:rsid w:val="0020515D"/>
    <w:rsid w:val="002054D8"/>
    <w:rsid w:val="00205634"/>
    <w:rsid w:val="00205858"/>
    <w:rsid w:val="00205BA4"/>
    <w:rsid w:val="002066A8"/>
    <w:rsid w:val="00206700"/>
    <w:rsid w:val="00206B22"/>
    <w:rsid w:val="00206BC2"/>
    <w:rsid w:val="00206C1C"/>
    <w:rsid w:val="00206FCE"/>
    <w:rsid w:val="00207F4F"/>
    <w:rsid w:val="002104DD"/>
    <w:rsid w:val="002104EE"/>
    <w:rsid w:val="00210B87"/>
    <w:rsid w:val="00211531"/>
    <w:rsid w:val="00212241"/>
    <w:rsid w:val="002124CC"/>
    <w:rsid w:val="00212968"/>
    <w:rsid w:val="00212A3A"/>
    <w:rsid w:val="00212AB1"/>
    <w:rsid w:val="00212CA2"/>
    <w:rsid w:val="00212FC1"/>
    <w:rsid w:val="00212FC6"/>
    <w:rsid w:val="00213275"/>
    <w:rsid w:val="00213585"/>
    <w:rsid w:val="00213A9B"/>
    <w:rsid w:val="00213BB0"/>
    <w:rsid w:val="00213D79"/>
    <w:rsid w:val="002143D8"/>
    <w:rsid w:val="00214480"/>
    <w:rsid w:val="00214B8E"/>
    <w:rsid w:val="00214CC1"/>
    <w:rsid w:val="00214CCE"/>
    <w:rsid w:val="00214D5F"/>
    <w:rsid w:val="00214EAE"/>
    <w:rsid w:val="0021504C"/>
    <w:rsid w:val="002152D8"/>
    <w:rsid w:val="0021579E"/>
    <w:rsid w:val="00215916"/>
    <w:rsid w:val="00216480"/>
    <w:rsid w:val="00216CF7"/>
    <w:rsid w:val="002170D0"/>
    <w:rsid w:val="002172AA"/>
    <w:rsid w:val="0021776D"/>
    <w:rsid w:val="00220402"/>
    <w:rsid w:val="00220662"/>
    <w:rsid w:val="00220785"/>
    <w:rsid w:val="00220A06"/>
    <w:rsid w:val="00220BC9"/>
    <w:rsid w:val="00220C41"/>
    <w:rsid w:val="002210DF"/>
    <w:rsid w:val="002216CF"/>
    <w:rsid w:val="00221A14"/>
    <w:rsid w:val="00221EF6"/>
    <w:rsid w:val="00221FD7"/>
    <w:rsid w:val="002221D1"/>
    <w:rsid w:val="00222251"/>
    <w:rsid w:val="00222682"/>
    <w:rsid w:val="00222803"/>
    <w:rsid w:val="00222952"/>
    <w:rsid w:val="0022301C"/>
    <w:rsid w:val="00223506"/>
    <w:rsid w:val="00223699"/>
    <w:rsid w:val="00223D2F"/>
    <w:rsid w:val="00223EAF"/>
    <w:rsid w:val="0022424A"/>
    <w:rsid w:val="00224804"/>
    <w:rsid w:val="00224962"/>
    <w:rsid w:val="002250A2"/>
    <w:rsid w:val="002252DF"/>
    <w:rsid w:val="002258A8"/>
    <w:rsid w:val="00225936"/>
    <w:rsid w:val="0022603D"/>
    <w:rsid w:val="002262EF"/>
    <w:rsid w:val="00226513"/>
    <w:rsid w:val="00226A8C"/>
    <w:rsid w:val="00226E63"/>
    <w:rsid w:val="00227184"/>
    <w:rsid w:val="002271C4"/>
    <w:rsid w:val="002272CA"/>
    <w:rsid w:val="00227352"/>
    <w:rsid w:val="00227459"/>
    <w:rsid w:val="0022782E"/>
    <w:rsid w:val="00227A2E"/>
    <w:rsid w:val="00227D07"/>
    <w:rsid w:val="00230328"/>
    <w:rsid w:val="00230586"/>
    <w:rsid w:val="00230780"/>
    <w:rsid w:val="00231272"/>
    <w:rsid w:val="00231367"/>
    <w:rsid w:val="00231650"/>
    <w:rsid w:val="00231C8A"/>
    <w:rsid w:val="00231DFA"/>
    <w:rsid w:val="00232252"/>
    <w:rsid w:val="0023236B"/>
    <w:rsid w:val="00232AFD"/>
    <w:rsid w:val="00232B56"/>
    <w:rsid w:val="00232C8A"/>
    <w:rsid w:val="00232E04"/>
    <w:rsid w:val="002336D5"/>
    <w:rsid w:val="00233D0C"/>
    <w:rsid w:val="00233E6C"/>
    <w:rsid w:val="00233F2A"/>
    <w:rsid w:val="002346CE"/>
    <w:rsid w:val="0023476A"/>
    <w:rsid w:val="00234957"/>
    <w:rsid w:val="00234FB0"/>
    <w:rsid w:val="0023531F"/>
    <w:rsid w:val="002354C4"/>
    <w:rsid w:val="002355BB"/>
    <w:rsid w:val="002355BC"/>
    <w:rsid w:val="002362B6"/>
    <w:rsid w:val="00236A57"/>
    <w:rsid w:val="002372C4"/>
    <w:rsid w:val="0023732C"/>
    <w:rsid w:val="0023750F"/>
    <w:rsid w:val="002377FC"/>
    <w:rsid w:val="002378D0"/>
    <w:rsid w:val="00237C6F"/>
    <w:rsid w:val="00237EAD"/>
    <w:rsid w:val="00237FD4"/>
    <w:rsid w:val="00240036"/>
    <w:rsid w:val="0024021A"/>
    <w:rsid w:val="002404AD"/>
    <w:rsid w:val="00240782"/>
    <w:rsid w:val="002408FA"/>
    <w:rsid w:val="00240DE1"/>
    <w:rsid w:val="00240E0D"/>
    <w:rsid w:val="00240F1E"/>
    <w:rsid w:val="0024150A"/>
    <w:rsid w:val="002421B2"/>
    <w:rsid w:val="002423B5"/>
    <w:rsid w:val="0024295C"/>
    <w:rsid w:val="00242DBA"/>
    <w:rsid w:val="002433C5"/>
    <w:rsid w:val="0024368F"/>
    <w:rsid w:val="00243974"/>
    <w:rsid w:val="00244A60"/>
    <w:rsid w:val="00244F25"/>
    <w:rsid w:val="002451CE"/>
    <w:rsid w:val="00245469"/>
    <w:rsid w:val="00245EFD"/>
    <w:rsid w:val="002462EC"/>
    <w:rsid w:val="00246528"/>
    <w:rsid w:val="0024653B"/>
    <w:rsid w:val="002465D9"/>
    <w:rsid w:val="00247048"/>
    <w:rsid w:val="00247883"/>
    <w:rsid w:val="0025035F"/>
    <w:rsid w:val="002504B1"/>
    <w:rsid w:val="00250551"/>
    <w:rsid w:val="00250687"/>
    <w:rsid w:val="002508FC"/>
    <w:rsid w:val="00250BD7"/>
    <w:rsid w:val="00250CBC"/>
    <w:rsid w:val="0025121A"/>
    <w:rsid w:val="00251BFB"/>
    <w:rsid w:val="002520A5"/>
    <w:rsid w:val="002523CC"/>
    <w:rsid w:val="002524D4"/>
    <w:rsid w:val="00252AE2"/>
    <w:rsid w:val="00252CF6"/>
    <w:rsid w:val="00252E58"/>
    <w:rsid w:val="00252E9E"/>
    <w:rsid w:val="002530D3"/>
    <w:rsid w:val="002532FA"/>
    <w:rsid w:val="00253558"/>
    <w:rsid w:val="002538CF"/>
    <w:rsid w:val="00253E0A"/>
    <w:rsid w:val="0025440A"/>
    <w:rsid w:val="00254496"/>
    <w:rsid w:val="00254AB2"/>
    <w:rsid w:val="00254C91"/>
    <w:rsid w:val="0025537C"/>
    <w:rsid w:val="00255E6E"/>
    <w:rsid w:val="0025628E"/>
    <w:rsid w:val="00256413"/>
    <w:rsid w:val="0025680A"/>
    <w:rsid w:val="00256CE6"/>
    <w:rsid w:val="00256D47"/>
    <w:rsid w:val="00256EB9"/>
    <w:rsid w:val="00256EE7"/>
    <w:rsid w:val="002570C2"/>
    <w:rsid w:val="00257D16"/>
    <w:rsid w:val="00260AB2"/>
    <w:rsid w:val="00260B8B"/>
    <w:rsid w:val="00260D9C"/>
    <w:rsid w:val="0026115B"/>
    <w:rsid w:val="00261306"/>
    <w:rsid w:val="0026198E"/>
    <w:rsid w:val="002619EB"/>
    <w:rsid w:val="00261B04"/>
    <w:rsid w:val="0026222C"/>
    <w:rsid w:val="002622FD"/>
    <w:rsid w:val="00262904"/>
    <w:rsid w:val="00262BB7"/>
    <w:rsid w:val="00262CFE"/>
    <w:rsid w:val="002630DF"/>
    <w:rsid w:val="0026312A"/>
    <w:rsid w:val="0026393E"/>
    <w:rsid w:val="00263B7B"/>
    <w:rsid w:val="00263E57"/>
    <w:rsid w:val="00264808"/>
    <w:rsid w:val="00264878"/>
    <w:rsid w:val="00264959"/>
    <w:rsid w:val="00264CC3"/>
    <w:rsid w:val="0026529E"/>
    <w:rsid w:val="002656F1"/>
    <w:rsid w:val="00265849"/>
    <w:rsid w:val="00265888"/>
    <w:rsid w:val="00265B18"/>
    <w:rsid w:val="00265C16"/>
    <w:rsid w:val="00265CDF"/>
    <w:rsid w:val="0026615C"/>
    <w:rsid w:val="00266283"/>
    <w:rsid w:val="002664BE"/>
    <w:rsid w:val="00266687"/>
    <w:rsid w:val="002666AB"/>
    <w:rsid w:val="002666B4"/>
    <w:rsid w:val="00266CDD"/>
    <w:rsid w:val="00267101"/>
    <w:rsid w:val="002672AD"/>
    <w:rsid w:val="002672B6"/>
    <w:rsid w:val="002673C1"/>
    <w:rsid w:val="002674A2"/>
    <w:rsid w:val="00267DDB"/>
    <w:rsid w:val="00267F22"/>
    <w:rsid w:val="0027002F"/>
    <w:rsid w:val="00270636"/>
    <w:rsid w:val="002709F0"/>
    <w:rsid w:val="00270BB8"/>
    <w:rsid w:val="00270BE5"/>
    <w:rsid w:val="00270C8D"/>
    <w:rsid w:val="00270EA2"/>
    <w:rsid w:val="0027115A"/>
    <w:rsid w:val="00271173"/>
    <w:rsid w:val="0027135A"/>
    <w:rsid w:val="002713A8"/>
    <w:rsid w:val="0027196B"/>
    <w:rsid w:val="00271AD2"/>
    <w:rsid w:val="00271AFC"/>
    <w:rsid w:val="00271E4C"/>
    <w:rsid w:val="00271EE9"/>
    <w:rsid w:val="002722F0"/>
    <w:rsid w:val="002724F5"/>
    <w:rsid w:val="00272989"/>
    <w:rsid w:val="00272E3C"/>
    <w:rsid w:val="00273028"/>
    <w:rsid w:val="0027338F"/>
    <w:rsid w:val="002736C8"/>
    <w:rsid w:val="002737AC"/>
    <w:rsid w:val="00273E93"/>
    <w:rsid w:val="002743B1"/>
    <w:rsid w:val="00274527"/>
    <w:rsid w:val="002745E4"/>
    <w:rsid w:val="002747B7"/>
    <w:rsid w:val="00274957"/>
    <w:rsid w:val="00274AA5"/>
    <w:rsid w:val="00274DFA"/>
    <w:rsid w:val="002750D7"/>
    <w:rsid w:val="00275468"/>
    <w:rsid w:val="00275B6F"/>
    <w:rsid w:val="00275BBC"/>
    <w:rsid w:val="00275C5F"/>
    <w:rsid w:val="00275D94"/>
    <w:rsid w:val="002763A5"/>
    <w:rsid w:val="00276640"/>
    <w:rsid w:val="0027671D"/>
    <w:rsid w:val="002768E1"/>
    <w:rsid w:val="00276BFE"/>
    <w:rsid w:val="00276C70"/>
    <w:rsid w:val="00276E2C"/>
    <w:rsid w:val="0027732B"/>
    <w:rsid w:val="002775C6"/>
    <w:rsid w:val="00277602"/>
    <w:rsid w:val="00277605"/>
    <w:rsid w:val="002777E9"/>
    <w:rsid w:val="00277A65"/>
    <w:rsid w:val="00277AA5"/>
    <w:rsid w:val="0028052A"/>
    <w:rsid w:val="00280D91"/>
    <w:rsid w:val="0028102E"/>
    <w:rsid w:val="00281304"/>
    <w:rsid w:val="00281388"/>
    <w:rsid w:val="0028138B"/>
    <w:rsid w:val="0028152F"/>
    <w:rsid w:val="00281632"/>
    <w:rsid w:val="00281747"/>
    <w:rsid w:val="002818BD"/>
    <w:rsid w:val="00281A77"/>
    <w:rsid w:val="00281BB5"/>
    <w:rsid w:val="002828CB"/>
    <w:rsid w:val="00282BA1"/>
    <w:rsid w:val="00282DC4"/>
    <w:rsid w:val="0028307E"/>
    <w:rsid w:val="00283AEB"/>
    <w:rsid w:val="00283E05"/>
    <w:rsid w:val="0028425D"/>
    <w:rsid w:val="00284AF2"/>
    <w:rsid w:val="00284CBD"/>
    <w:rsid w:val="00284E32"/>
    <w:rsid w:val="00284F4F"/>
    <w:rsid w:val="00285477"/>
    <w:rsid w:val="00285530"/>
    <w:rsid w:val="00285DEB"/>
    <w:rsid w:val="00285E88"/>
    <w:rsid w:val="00286297"/>
    <w:rsid w:val="002863EB"/>
    <w:rsid w:val="00286D9A"/>
    <w:rsid w:val="00286E5C"/>
    <w:rsid w:val="00286E7D"/>
    <w:rsid w:val="00286FDA"/>
    <w:rsid w:val="00287342"/>
    <w:rsid w:val="0028772A"/>
    <w:rsid w:val="002878E5"/>
    <w:rsid w:val="00287BD7"/>
    <w:rsid w:val="0029026E"/>
    <w:rsid w:val="00290A02"/>
    <w:rsid w:val="00290C73"/>
    <w:rsid w:val="00290DA5"/>
    <w:rsid w:val="00290E1A"/>
    <w:rsid w:val="00290EB1"/>
    <w:rsid w:val="00290FF7"/>
    <w:rsid w:val="002910D2"/>
    <w:rsid w:val="002912CC"/>
    <w:rsid w:val="00291848"/>
    <w:rsid w:val="00291996"/>
    <w:rsid w:val="00291C15"/>
    <w:rsid w:val="00291FA2"/>
    <w:rsid w:val="00291FBC"/>
    <w:rsid w:val="002920A8"/>
    <w:rsid w:val="002920C5"/>
    <w:rsid w:val="00292463"/>
    <w:rsid w:val="00292588"/>
    <w:rsid w:val="002929BE"/>
    <w:rsid w:val="00292D0D"/>
    <w:rsid w:val="00292E98"/>
    <w:rsid w:val="00293297"/>
    <w:rsid w:val="0029332D"/>
    <w:rsid w:val="002937C3"/>
    <w:rsid w:val="002938A6"/>
    <w:rsid w:val="002939AF"/>
    <w:rsid w:val="00293A71"/>
    <w:rsid w:val="00293B39"/>
    <w:rsid w:val="00294775"/>
    <w:rsid w:val="0029488A"/>
    <w:rsid w:val="00294DB5"/>
    <w:rsid w:val="00295071"/>
    <w:rsid w:val="00295816"/>
    <w:rsid w:val="00295AAA"/>
    <w:rsid w:val="00295E7C"/>
    <w:rsid w:val="00295F07"/>
    <w:rsid w:val="00296113"/>
    <w:rsid w:val="0029611C"/>
    <w:rsid w:val="002961F3"/>
    <w:rsid w:val="00296200"/>
    <w:rsid w:val="00296299"/>
    <w:rsid w:val="002962D0"/>
    <w:rsid w:val="00296F80"/>
    <w:rsid w:val="0029705F"/>
    <w:rsid w:val="0029739F"/>
    <w:rsid w:val="0029754C"/>
    <w:rsid w:val="00297C7A"/>
    <w:rsid w:val="00297D25"/>
    <w:rsid w:val="002A00C6"/>
    <w:rsid w:val="002A0209"/>
    <w:rsid w:val="002A0384"/>
    <w:rsid w:val="002A051F"/>
    <w:rsid w:val="002A052F"/>
    <w:rsid w:val="002A073D"/>
    <w:rsid w:val="002A0862"/>
    <w:rsid w:val="002A1624"/>
    <w:rsid w:val="002A1A7C"/>
    <w:rsid w:val="002A1D46"/>
    <w:rsid w:val="002A1F0E"/>
    <w:rsid w:val="002A25EB"/>
    <w:rsid w:val="002A2A78"/>
    <w:rsid w:val="002A2D34"/>
    <w:rsid w:val="002A3179"/>
    <w:rsid w:val="002A32D0"/>
    <w:rsid w:val="002A32F2"/>
    <w:rsid w:val="002A3377"/>
    <w:rsid w:val="002A33CA"/>
    <w:rsid w:val="002A3A30"/>
    <w:rsid w:val="002A3B77"/>
    <w:rsid w:val="002A4C6A"/>
    <w:rsid w:val="002A577C"/>
    <w:rsid w:val="002A5995"/>
    <w:rsid w:val="002A5EAC"/>
    <w:rsid w:val="002A64D1"/>
    <w:rsid w:val="002A728B"/>
    <w:rsid w:val="002A7525"/>
    <w:rsid w:val="002A7553"/>
    <w:rsid w:val="002A76EF"/>
    <w:rsid w:val="002A77B4"/>
    <w:rsid w:val="002A794A"/>
    <w:rsid w:val="002A7ADA"/>
    <w:rsid w:val="002A7E14"/>
    <w:rsid w:val="002A7FED"/>
    <w:rsid w:val="002B0615"/>
    <w:rsid w:val="002B099A"/>
    <w:rsid w:val="002B0CA8"/>
    <w:rsid w:val="002B10BB"/>
    <w:rsid w:val="002B123D"/>
    <w:rsid w:val="002B1A55"/>
    <w:rsid w:val="002B1C1E"/>
    <w:rsid w:val="002B1FC3"/>
    <w:rsid w:val="002B206C"/>
    <w:rsid w:val="002B2208"/>
    <w:rsid w:val="002B252E"/>
    <w:rsid w:val="002B2898"/>
    <w:rsid w:val="002B29BC"/>
    <w:rsid w:val="002B2B78"/>
    <w:rsid w:val="002B2BC0"/>
    <w:rsid w:val="002B3092"/>
    <w:rsid w:val="002B39F9"/>
    <w:rsid w:val="002B3AF3"/>
    <w:rsid w:val="002B3C65"/>
    <w:rsid w:val="002B3D65"/>
    <w:rsid w:val="002B3E4B"/>
    <w:rsid w:val="002B4184"/>
    <w:rsid w:val="002B424A"/>
    <w:rsid w:val="002B4301"/>
    <w:rsid w:val="002B4535"/>
    <w:rsid w:val="002B47CB"/>
    <w:rsid w:val="002B4884"/>
    <w:rsid w:val="002B4A92"/>
    <w:rsid w:val="002B4BB0"/>
    <w:rsid w:val="002B54E6"/>
    <w:rsid w:val="002B5529"/>
    <w:rsid w:val="002B5717"/>
    <w:rsid w:val="002B5D3C"/>
    <w:rsid w:val="002B63BA"/>
    <w:rsid w:val="002B64A4"/>
    <w:rsid w:val="002B65A6"/>
    <w:rsid w:val="002B79AC"/>
    <w:rsid w:val="002B7EB2"/>
    <w:rsid w:val="002C0A56"/>
    <w:rsid w:val="002C0C29"/>
    <w:rsid w:val="002C1205"/>
    <w:rsid w:val="002C12BB"/>
    <w:rsid w:val="002C138D"/>
    <w:rsid w:val="002C1395"/>
    <w:rsid w:val="002C139A"/>
    <w:rsid w:val="002C14A0"/>
    <w:rsid w:val="002C1A67"/>
    <w:rsid w:val="002C2545"/>
    <w:rsid w:val="002C2719"/>
    <w:rsid w:val="002C279D"/>
    <w:rsid w:val="002C27C7"/>
    <w:rsid w:val="002C3445"/>
    <w:rsid w:val="002C39FC"/>
    <w:rsid w:val="002C4AC3"/>
    <w:rsid w:val="002C5144"/>
    <w:rsid w:val="002C5C47"/>
    <w:rsid w:val="002C6484"/>
    <w:rsid w:val="002C677D"/>
    <w:rsid w:val="002C680C"/>
    <w:rsid w:val="002C6B61"/>
    <w:rsid w:val="002C6DA5"/>
    <w:rsid w:val="002C7AF2"/>
    <w:rsid w:val="002C7D2F"/>
    <w:rsid w:val="002C7E3B"/>
    <w:rsid w:val="002D00E1"/>
    <w:rsid w:val="002D00EC"/>
    <w:rsid w:val="002D01A9"/>
    <w:rsid w:val="002D0762"/>
    <w:rsid w:val="002D0ACE"/>
    <w:rsid w:val="002D0EE4"/>
    <w:rsid w:val="002D0FB9"/>
    <w:rsid w:val="002D1748"/>
    <w:rsid w:val="002D1878"/>
    <w:rsid w:val="002D18D2"/>
    <w:rsid w:val="002D1BAC"/>
    <w:rsid w:val="002D22C2"/>
    <w:rsid w:val="002D25CF"/>
    <w:rsid w:val="002D2729"/>
    <w:rsid w:val="002D281B"/>
    <w:rsid w:val="002D2C51"/>
    <w:rsid w:val="002D2F71"/>
    <w:rsid w:val="002D2FF7"/>
    <w:rsid w:val="002D3072"/>
    <w:rsid w:val="002D3170"/>
    <w:rsid w:val="002D318C"/>
    <w:rsid w:val="002D38C8"/>
    <w:rsid w:val="002D4032"/>
    <w:rsid w:val="002D42E8"/>
    <w:rsid w:val="002D4444"/>
    <w:rsid w:val="002D4938"/>
    <w:rsid w:val="002D4A18"/>
    <w:rsid w:val="002D4D03"/>
    <w:rsid w:val="002D4EB9"/>
    <w:rsid w:val="002D4F81"/>
    <w:rsid w:val="002D4FF4"/>
    <w:rsid w:val="002D50DA"/>
    <w:rsid w:val="002D514F"/>
    <w:rsid w:val="002D5580"/>
    <w:rsid w:val="002D5DC0"/>
    <w:rsid w:val="002D5E37"/>
    <w:rsid w:val="002D5EB4"/>
    <w:rsid w:val="002D6603"/>
    <w:rsid w:val="002D6881"/>
    <w:rsid w:val="002D6B07"/>
    <w:rsid w:val="002D6D8E"/>
    <w:rsid w:val="002D726C"/>
    <w:rsid w:val="002D7405"/>
    <w:rsid w:val="002D75A4"/>
    <w:rsid w:val="002D7695"/>
    <w:rsid w:val="002D7A44"/>
    <w:rsid w:val="002E016B"/>
    <w:rsid w:val="002E074E"/>
    <w:rsid w:val="002E0855"/>
    <w:rsid w:val="002E0F0C"/>
    <w:rsid w:val="002E1287"/>
    <w:rsid w:val="002E146D"/>
    <w:rsid w:val="002E192E"/>
    <w:rsid w:val="002E1A02"/>
    <w:rsid w:val="002E1B0A"/>
    <w:rsid w:val="002E1BAB"/>
    <w:rsid w:val="002E1E1A"/>
    <w:rsid w:val="002E2C23"/>
    <w:rsid w:val="002E2CE1"/>
    <w:rsid w:val="002E2EC9"/>
    <w:rsid w:val="002E3208"/>
    <w:rsid w:val="002E329F"/>
    <w:rsid w:val="002E3824"/>
    <w:rsid w:val="002E3AC6"/>
    <w:rsid w:val="002E3B19"/>
    <w:rsid w:val="002E3DA6"/>
    <w:rsid w:val="002E456F"/>
    <w:rsid w:val="002E45D1"/>
    <w:rsid w:val="002E48A1"/>
    <w:rsid w:val="002E4916"/>
    <w:rsid w:val="002E4991"/>
    <w:rsid w:val="002E4DA3"/>
    <w:rsid w:val="002E575D"/>
    <w:rsid w:val="002E6090"/>
    <w:rsid w:val="002E63D3"/>
    <w:rsid w:val="002E69E6"/>
    <w:rsid w:val="002E6A9B"/>
    <w:rsid w:val="002E6E30"/>
    <w:rsid w:val="002E7057"/>
    <w:rsid w:val="002E713A"/>
    <w:rsid w:val="002E73B2"/>
    <w:rsid w:val="002E75BD"/>
    <w:rsid w:val="002E7C39"/>
    <w:rsid w:val="002E7D2B"/>
    <w:rsid w:val="002F00E9"/>
    <w:rsid w:val="002F01B8"/>
    <w:rsid w:val="002F04A7"/>
    <w:rsid w:val="002F053D"/>
    <w:rsid w:val="002F0B0A"/>
    <w:rsid w:val="002F0B54"/>
    <w:rsid w:val="002F0FCE"/>
    <w:rsid w:val="002F121B"/>
    <w:rsid w:val="002F1314"/>
    <w:rsid w:val="002F145A"/>
    <w:rsid w:val="002F1B81"/>
    <w:rsid w:val="002F1E26"/>
    <w:rsid w:val="002F2064"/>
    <w:rsid w:val="002F238F"/>
    <w:rsid w:val="002F2668"/>
    <w:rsid w:val="002F2C79"/>
    <w:rsid w:val="002F2E83"/>
    <w:rsid w:val="002F2FF3"/>
    <w:rsid w:val="002F329D"/>
    <w:rsid w:val="002F32F7"/>
    <w:rsid w:val="002F38E0"/>
    <w:rsid w:val="002F3B87"/>
    <w:rsid w:val="002F41DE"/>
    <w:rsid w:val="002F451C"/>
    <w:rsid w:val="002F4609"/>
    <w:rsid w:val="002F4870"/>
    <w:rsid w:val="002F51F1"/>
    <w:rsid w:val="002F51F2"/>
    <w:rsid w:val="002F52E6"/>
    <w:rsid w:val="002F5AFD"/>
    <w:rsid w:val="002F6119"/>
    <w:rsid w:val="002F65D1"/>
    <w:rsid w:val="002F68EC"/>
    <w:rsid w:val="002F6D89"/>
    <w:rsid w:val="002F751B"/>
    <w:rsid w:val="002F7DDE"/>
    <w:rsid w:val="00300094"/>
    <w:rsid w:val="00300286"/>
    <w:rsid w:val="00300467"/>
    <w:rsid w:val="003004C7"/>
    <w:rsid w:val="003005DD"/>
    <w:rsid w:val="00300B20"/>
    <w:rsid w:val="00300D90"/>
    <w:rsid w:val="00300F23"/>
    <w:rsid w:val="00301381"/>
    <w:rsid w:val="003016D5"/>
    <w:rsid w:val="00301825"/>
    <w:rsid w:val="00301A90"/>
    <w:rsid w:val="00301BA2"/>
    <w:rsid w:val="003021D9"/>
    <w:rsid w:val="0030250E"/>
    <w:rsid w:val="0030274C"/>
    <w:rsid w:val="003034FF"/>
    <w:rsid w:val="00303848"/>
    <w:rsid w:val="00303D64"/>
    <w:rsid w:val="00303EC4"/>
    <w:rsid w:val="003041EE"/>
    <w:rsid w:val="00304313"/>
    <w:rsid w:val="003046B0"/>
    <w:rsid w:val="003049D6"/>
    <w:rsid w:val="00304B0E"/>
    <w:rsid w:val="0030517B"/>
    <w:rsid w:val="00305266"/>
    <w:rsid w:val="00305813"/>
    <w:rsid w:val="0030595C"/>
    <w:rsid w:val="00305BD8"/>
    <w:rsid w:val="0030619C"/>
    <w:rsid w:val="003066D3"/>
    <w:rsid w:val="00307047"/>
    <w:rsid w:val="003075D0"/>
    <w:rsid w:val="003101CD"/>
    <w:rsid w:val="00310311"/>
    <w:rsid w:val="003105E5"/>
    <w:rsid w:val="0031070A"/>
    <w:rsid w:val="0031083F"/>
    <w:rsid w:val="0031089E"/>
    <w:rsid w:val="00311696"/>
    <w:rsid w:val="00311C6B"/>
    <w:rsid w:val="00312003"/>
    <w:rsid w:val="0031229B"/>
    <w:rsid w:val="003123C4"/>
    <w:rsid w:val="003123E5"/>
    <w:rsid w:val="003123F1"/>
    <w:rsid w:val="0031276B"/>
    <w:rsid w:val="00312A32"/>
    <w:rsid w:val="00312A94"/>
    <w:rsid w:val="00312AC6"/>
    <w:rsid w:val="00312C4B"/>
    <w:rsid w:val="00312E0B"/>
    <w:rsid w:val="00313421"/>
    <w:rsid w:val="00313688"/>
    <w:rsid w:val="00313CA3"/>
    <w:rsid w:val="003141DA"/>
    <w:rsid w:val="00314911"/>
    <w:rsid w:val="0031497C"/>
    <w:rsid w:val="00314DF8"/>
    <w:rsid w:val="0031506C"/>
    <w:rsid w:val="00315112"/>
    <w:rsid w:val="00315667"/>
    <w:rsid w:val="00316177"/>
    <w:rsid w:val="003161E2"/>
    <w:rsid w:val="00316811"/>
    <w:rsid w:val="00316A9A"/>
    <w:rsid w:val="00316EBC"/>
    <w:rsid w:val="00317214"/>
    <w:rsid w:val="003172D3"/>
    <w:rsid w:val="003175A9"/>
    <w:rsid w:val="003200B0"/>
    <w:rsid w:val="003204BB"/>
    <w:rsid w:val="0032051E"/>
    <w:rsid w:val="003205D9"/>
    <w:rsid w:val="0032066A"/>
    <w:rsid w:val="00320DD6"/>
    <w:rsid w:val="003210A4"/>
    <w:rsid w:val="00322096"/>
    <w:rsid w:val="00322113"/>
    <w:rsid w:val="003231A6"/>
    <w:rsid w:val="003232E6"/>
    <w:rsid w:val="00323563"/>
    <w:rsid w:val="00323895"/>
    <w:rsid w:val="0032396F"/>
    <w:rsid w:val="00323EA4"/>
    <w:rsid w:val="00323F96"/>
    <w:rsid w:val="003248E8"/>
    <w:rsid w:val="00324B00"/>
    <w:rsid w:val="00324D03"/>
    <w:rsid w:val="00324D92"/>
    <w:rsid w:val="00325152"/>
    <w:rsid w:val="00325C42"/>
    <w:rsid w:val="00326542"/>
    <w:rsid w:val="00326C2F"/>
    <w:rsid w:val="00326E39"/>
    <w:rsid w:val="00326F9B"/>
    <w:rsid w:val="0032702D"/>
    <w:rsid w:val="00327154"/>
    <w:rsid w:val="00327836"/>
    <w:rsid w:val="003278B0"/>
    <w:rsid w:val="003278B2"/>
    <w:rsid w:val="00327AB1"/>
    <w:rsid w:val="00327B09"/>
    <w:rsid w:val="00327E71"/>
    <w:rsid w:val="00327E77"/>
    <w:rsid w:val="00330037"/>
    <w:rsid w:val="0033039E"/>
    <w:rsid w:val="00330740"/>
    <w:rsid w:val="00330801"/>
    <w:rsid w:val="003308A8"/>
    <w:rsid w:val="00330C19"/>
    <w:rsid w:val="00330CA6"/>
    <w:rsid w:val="00330FE6"/>
    <w:rsid w:val="003310E5"/>
    <w:rsid w:val="00331BF9"/>
    <w:rsid w:val="00331D60"/>
    <w:rsid w:val="00331DF1"/>
    <w:rsid w:val="00332027"/>
    <w:rsid w:val="00332704"/>
    <w:rsid w:val="0033273E"/>
    <w:rsid w:val="00332811"/>
    <w:rsid w:val="00332B7A"/>
    <w:rsid w:val="00332C76"/>
    <w:rsid w:val="00332CE1"/>
    <w:rsid w:val="00333453"/>
    <w:rsid w:val="0033346D"/>
    <w:rsid w:val="0033355D"/>
    <w:rsid w:val="00333734"/>
    <w:rsid w:val="00333C52"/>
    <w:rsid w:val="00333FAB"/>
    <w:rsid w:val="0033400D"/>
    <w:rsid w:val="003342F0"/>
    <w:rsid w:val="00334926"/>
    <w:rsid w:val="00334979"/>
    <w:rsid w:val="00334EB5"/>
    <w:rsid w:val="00334FC0"/>
    <w:rsid w:val="00335197"/>
    <w:rsid w:val="003366C5"/>
    <w:rsid w:val="003366FF"/>
    <w:rsid w:val="00336D74"/>
    <w:rsid w:val="00337233"/>
    <w:rsid w:val="00337730"/>
    <w:rsid w:val="003378FB"/>
    <w:rsid w:val="00337ACB"/>
    <w:rsid w:val="00337AFC"/>
    <w:rsid w:val="00337D43"/>
    <w:rsid w:val="00337D62"/>
    <w:rsid w:val="00337E23"/>
    <w:rsid w:val="00340054"/>
    <w:rsid w:val="00340283"/>
    <w:rsid w:val="003402BE"/>
    <w:rsid w:val="00340341"/>
    <w:rsid w:val="00340B52"/>
    <w:rsid w:val="00340BA8"/>
    <w:rsid w:val="00340DFA"/>
    <w:rsid w:val="00340E41"/>
    <w:rsid w:val="00341391"/>
    <w:rsid w:val="0034158A"/>
    <w:rsid w:val="00341A5D"/>
    <w:rsid w:val="00342562"/>
    <w:rsid w:val="003426F6"/>
    <w:rsid w:val="00342989"/>
    <w:rsid w:val="0034305D"/>
    <w:rsid w:val="0034331E"/>
    <w:rsid w:val="003437CC"/>
    <w:rsid w:val="003438C5"/>
    <w:rsid w:val="00343D72"/>
    <w:rsid w:val="003440E6"/>
    <w:rsid w:val="003442A2"/>
    <w:rsid w:val="00344979"/>
    <w:rsid w:val="003449B3"/>
    <w:rsid w:val="00344C3D"/>
    <w:rsid w:val="00344EFD"/>
    <w:rsid w:val="0034516A"/>
    <w:rsid w:val="00345686"/>
    <w:rsid w:val="003456BE"/>
    <w:rsid w:val="00345840"/>
    <w:rsid w:val="00345BC4"/>
    <w:rsid w:val="00345E51"/>
    <w:rsid w:val="003469C5"/>
    <w:rsid w:val="00346B2B"/>
    <w:rsid w:val="00346BD2"/>
    <w:rsid w:val="00346D9E"/>
    <w:rsid w:val="003470B8"/>
    <w:rsid w:val="003475CD"/>
    <w:rsid w:val="003475E8"/>
    <w:rsid w:val="00347954"/>
    <w:rsid w:val="00347A02"/>
    <w:rsid w:val="00347BE6"/>
    <w:rsid w:val="00347FBC"/>
    <w:rsid w:val="0035036D"/>
    <w:rsid w:val="0035040B"/>
    <w:rsid w:val="0035065D"/>
    <w:rsid w:val="003506B4"/>
    <w:rsid w:val="00350706"/>
    <w:rsid w:val="00350868"/>
    <w:rsid w:val="00350D5B"/>
    <w:rsid w:val="00350E51"/>
    <w:rsid w:val="00351529"/>
    <w:rsid w:val="00351641"/>
    <w:rsid w:val="00351F8D"/>
    <w:rsid w:val="0035269F"/>
    <w:rsid w:val="00352A7D"/>
    <w:rsid w:val="00352D1E"/>
    <w:rsid w:val="00352D91"/>
    <w:rsid w:val="003532E4"/>
    <w:rsid w:val="003533A8"/>
    <w:rsid w:val="003534A8"/>
    <w:rsid w:val="00353520"/>
    <w:rsid w:val="003535B6"/>
    <w:rsid w:val="0035376B"/>
    <w:rsid w:val="00353779"/>
    <w:rsid w:val="0035383B"/>
    <w:rsid w:val="00353E8F"/>
    <w:rsid w:val="003540D2"/>
    <w:rsid w:val="00354461"/>
    <w:rsid w:val="00354832"/>
    <w:rsid w:val="003548A7"/>
    <w:rsid w:val="00354CCE"/>
    <w:rsid w:val="00355297"/>
    <w:rsid w:val="00355493"/>
    <w:rsid w:val="003558EA"/>
    <w:rsid w:val="0035609C"/>
    <w:rsid w:val="00356494"/>
    <w:rsid w:val="0035653C"/>
    <w:rsid w:val="00356840"/>
    <w:rsid w:val="003568B1"/>
    <w:rsid w:val="00356A10"/>
    <w:rsid w:val="00356DF4"/>
    <w:rsid w:val="003571C5"/>
    <w:rsid w:val="0035755B"/>
    <w:rsid w:val="0035762C"/>
    <w:rsid w:val="0035772B"/>
    <w:rsid w:val="003578A3"/>
    <w:rsid w:val="00357AAC"/>
    <w:rsid w:val="00357BF9"/>
    <w:rsid w:val="00357E3C"/>
    <w:rsid w:val="00357F98"/>
    <w:rsid w:val="00360052"/>
    <w:rsid w:val="00360386"/>
    <w:rsid w:val="0036083B"/>
    <w:rsid w:val="0036089B"/>
    <w:rsid w:val="0036093F"/>
    <w:rsid w:val="003610A1"/>
    <w:rsid w:val="0036115E"/>
    <w:rsid w:val="00361438"/>
    <w:rsid w:val="003615C7"/>
    <w:rsid w:val="003618FC"/>
    <w:rsid w:val="0036190C"/>
    <w:rsid w:val="0036214A"/>
    <w:rsid w:val="003621CB"/>
    <w:rsid w:val="00362203"/>
    <w:rsid w:val="003630A3"/>
    <w:rsid w:val="00363180"/>
    <w:rsid w:val="00363242"/>
    <w:rsid w:val="003632FE"/>
    <w:rsid w:val="00363481"/>
    <w:rsid w:val="0036351A"/>
    <w:rsid w:val="0036384A"/>
    <w:rsid w:val="00363904"/>
    <w:rsid w:val="0036466F"/>
    <w:rsid w:val="0036472B"/>
    <w:rsid w:val="00364AF6"/>
    <w:rsid w:val="00365196"/>
    <w:rsid w:val="00365A0F"/>
    <w:rsid w:val="00365EA2"/>
    <w:rsid w:val="003668EE"/>
    <w:rsid w:val="00366958"/>
    <w:rsid w:val="00366CD5"/>
    <w:rsid w:val="0036712B"/>
    <w:rsid w:val="00367648"/>
    <w:rsid w:val="0036776A"/>
    <w:rsid w:val="00367A8C"/>
    <w:rsid w:val="003711F2"/>
    <w:rsid w:val="003712D5"/>
    <w:rsid w:val="00371328"/>
    <w:rsid w:val="003714BC"/>
    <w:rsid w:val="00371A01"/>
    <w:rsid w:val="00371AE6"/>
    <w:rsid w:val="00371AE8"/>
    <w:rsid w:val="00371D0C"/>
    <w:rsid w:val="00371D0D"/>
    <w:rsid w:val="00371E58"/>
    <w:rsid w:val="00371E90"/>
    <w:rsid w:val="00371FBD"/>
    <w:rsid w:val="00372179"/>
    <w:rsid w:val="00372E61"/>
    <w:rsid w:val="003738EA"/>
    <w:rsid w:val="00373BFA"/>
    <w:rsid w:val="00373D79"/>
    <w:rsid w:val="00373E54"/>
    <w:rsid w:val="003743DB"/>
    <w:rsid w:val="00374C13"/>
    <w:rsid w:val="00375005"/>
    <w:rsid w:val="003751FF"/>
    <w:rsid w:val="0037550F"/>
    <w:rsid w:val="00375906"/>
    <w:rsid w:val="00375CC4"/>
    <w:rsid w:val="00375F8C"/>
    <w:rsid w:val="0037616A"/>
    <w:rsid w:val="0037635E"/>
    <w:rsid w:val="00376668"/>
    <w:rsid w:val="0037697C"/>
    <w:rsid w:val="00376F59"/>
    <w:rsid w:val="00377157"/>
    <w:rsid w:val="00377389"/>
    <w:rsid w:val="003773D6"/>
    <w:rsid w:val="00377499"/>
    <w:rsid w:val="00377DA7"/>
    <w:rsid w:val="00377EE0"/>
    <w:rsid w:val="00377F07"/>
    <w:rsid w:val="003802EE"/>
    <w:rsid w:val="003802F3"/>
    <w:rsid w:val="003802F5"/>
    <w:rsid w:val="00380850"/>
    <w:rsid w:val="00380CA7"/>
    <w:rsid w:val="0038101E"/>
    <w:rsid w:val="00381195"/>
    <w:rsid w:val="00381772"/>
    <w:rsid w:val="003819E7"/>
    <w:rsid w:val="00381A0D"/>
    <w:rsid w:val="00381A4E"/>
    <w:rsid w:val="00381DDF"/>
    <w:rsid w:val="00381FF4"/>
    <w:rsid w:val="00382073"/>
    <w:rsid w:val="0038213B"/>
    <w:rsid w:val="003821F5"/>
    <w:rsid w:val="0038229D"/>
    <w:rsid w:val="003823C6"/>
    <w:rsid w:val="003824CF"/>
    <w:rsid w:val="00382649"/>
    <w:rsid w:val="003826D4"/>
    <w:rsid w:val="00382A06"/>
    <w:rsid w:val="00382B7D"/>
    <w:rsid w:val="00382C5C"/>
    <w:rsid w:val="00382D92"/>
    <w:rsid w:val="003836CE"/>
    <w:rsid w:val="003837E5"/>
    <w:rsid w:val="0038389D"/>
    <w:rsid w:val="00383DC8"/>
    <w:rsid w:val="003841FB"/>
    <w:rsid w:val="003844CF"/>
    <w:rsid w:val="0038472F"/>
    <w:rsid w:val="00384838"/>
    <w:rsid w:val="00384AB7"/>
    <w:rsid w:val="00384B85"/>
    <w:rsid w:val="00384DBC"/>
    <w:rsid w:val="00384E45"/>
    <w:rsid w:val="00385547"/>
    <w:rsid w:val="003855CE"/>
    <w:rsid w:val="0038588C"/>
    <w:rsid w:val="00385BD3"/>
    <w:rsid w:val="00385E21"/>
    <w:rsid w:val="003868D8"/>
    <w:rsid w:val="00386A2C"/>
    <w:rsid w:val="00386FC5"/>
    <w:rsid w:val="00387267"/>
    <w:rsid w:val="003872C6"/>
    <w:rsid w:val="00387494"/>
    <w:rsid w:val="003879CE"/>
    <w:rsid w:val="003900D9"/>
    <w:rsid w:val="0039058C"/>
    <w:rsid w:val="00390638"/>
    <w:rsid w:val="003906FA"/>
    <w:rsid w:val="003906FB"/>
    <w:rsid w:val="00390B84"/>
    <w:rsid w:val="00390EEE"/>
    <w:rsid w:val="00390FAD"/>
    <w:rsid w:val="00390FB4"/>
    <w:rsid w:val="00390FC3"/>
    <w:rsid w:val="003912FD"/>
    <w:rsid w:val="0039158E"/>
    <w:rsid w:val="00391CD1"/>
    <w:rsid w:val="00391E99"/>
    <w:rsid w:val="00391F34"/>
    <w:rsid w:val="00392501"/>
    <w:rsid w:val="0039284B"/>
    <w:rsid w:val="003937CF"/>
    <w:rsid w:val="00393CC6"/>
    <w:rsid w:val="00394351"/>
    <w:rsid w:val="0039447F"/>
    <w:rsid w:val="003948A0"/>
    <w:rsid w:val="003948A7"/>
    <w:rsid w:val="00394B98"/>
    <w:rsid w:val="00394F03"/>
    <w:rsid w:val="003953F1"/>
    <w:rsid w:val="00395515"/>
    <w:rsid w:val="003959E3"/>
    <w:rsid w:val="00395E38"/>
    <w:rsid w:val="003963BA"/>
    <w:rsid w:val="00396B19"/>
    <w:rsid w:val="00397017"/>
    <w:rsid w:val="0039727D"/>
    <w:rsid w:val="00397459"/>
    <w:rsid w:val="00397552"/>
    <w:rsid w:val="00397706"/>
    <w:rsid w:val="003977F0"/>
    <w:rsid w:val="00397BEC"/>
    <w:rsid w:val="00397CA9"/>
    <w:rsid w:val="00397F11"/>
    <w:rsid w:val="003A0603"/>
    <w:rsid w:val="003A0651"/>
    <w:rsid w:val="003A0709"/>
    <w:rsid w:val="003A0DE3"/>
    <w:rsid w:val="003A0E56"/>
    <w:rsid w:val="003A113D"/>
    <w:rsid w:val="003A11A5"/>
    <w:rsid w:val="003A17AD"/>
    <w:rsid w:val="003A17F5"/>
    <w:rsid w:val="003A1CAC"/>
    <w:rsid w:val="003A1D12"/>
    <w:rsid w:val="003A1E43"/>
    <w:rsid w:val="003A2023"/>
    <w:rsid w:val="003A26DA"/>
    <w:rsid w:val="003A2F70"/>
    <w:rsid w:val="003A37FD"/>
    <w:rsid w:val="003A38DC"/>
    <w:rsid w:val="003A390D"/>
    <w:rsid w:val="003A3E5F"/>
    <w:rsid w:val="003A3F52"/>
    <w:rsid w:val="003A44D6"/>
    <w:rsid w:val="003A46C3"/>
    <w:rsid w:val="003A5060"/>
    <w:rsid w:val="003A51A4"/>
    <w:rsid w:val="003A53F0"/>
    <w:rsid w:val="003A5A57"/>
    <w:rsid w:val="003A5AD8"/>
    <w:rsid w:val="003A602B"/>
    <w:rsid w:val="003A6633"/>
    <w:rsid w:val="003A69FA"/>
    <w:rsid w:val="003A6D97"/>
    <w:rsid w:val="003A736D"/>
    <w:rsid w:val="003A7597"/>
    <w:rsid w:val="003A7623"/>
    <w:rsid w:val="003A7D7C"/>
    <w:rsid w:val="003B06A4"/>
    <w:rsid w:val="003B0BC1"/>
    <w:rsid w:val="003B0C94"/>
    <w:rsid w:val="003B0F39"/>
    <w:rsid w:val="003B103A"/>
    <w:rsid w:val="003B1317"/>
    <w:rsid w:val="003B1648"/>
    <w:rsid w:val="003B1744"/>
    <w:rsid w:val="003B1C8F"/>
    <w:rsid w:val="003B1FFF"/>
    <w:rsid w:val="003B28D7"/>
    <w:rsid w:val="003B2EE6"/>
    <w:rsid w:val="003B3638"/>
    <w:rsid w:val="003B3CE4"/>
    <w:rsid w:val="003B403F"/>
    <w:rsid w:val="003B4A76"/>
    <w:rsid w:val="003B51FA"/>
    <w:rsid w:val="003B52E0"/>
    <w:rsid w:val="003B558E"/>
    <w:rsid w:val="003B568E"/>
    <w:rsid w:val="003B57C1"/>
    <w:rsid w:val="003B59F6"/>
    <w:rsid w:val="003B5D05"/>
    <w:rsid w:val="003B5F64"/>
    <w:rsid w:val="003B613D"/>
    <w:rsid w:val="003B70A8"/>
    <w:rsid w:val="003B70EA"/>
    <w:rsid w:val="003B7703"/>
    <w:rsid w:val="003B7721"/>
    <w:rsid w:val="003B7842"/>
    <w:rsid w:val="003B7C92"/>
    <w:rsid w:val="003B7D7A"/>
    <w:rsid w:val="003C01B4"/>
    <w:rsid w:val="003C038F"/>
    <w:rsid w:val="003C0675"/>
    <w:rsid w:val="003C0AFA"/>
    <w:rsid w:val="003C0E49"/>
    <w:rsid w:val="003C106D"/>
    <w:rsid w:val="003C1506"/>
    <w:rsid w:val="003C16C6"/>
    <w:rsid w:val="003C18F4"/>
    <w:rsid w:val="003C1AE3"/>
    <w:rsid w:val="003C2335"/>
    <w:rsid w:val="003C2498"/>
    <w:rsid w:val="003C26EE"/>
    <w:rsid w:val="003C290C"/>
    <w:rsid w:val="003C29FD"/>
    <w:rsid w:val="003C2A99"/>
    <w:rsid w:val="003C2B08"/>
    <w:rsid w:val="003C2B70"/>
    <w:rsid w:val="003C2F61"/>
    <w:rsid w:val="003C2FCE"/>
    <w:rsid w:val="003C31D9"/>
    <w:rsid w:val="003C40EE"/>
    <w:rsid w:val="003C423F"/>
    <w:rsid w:val="003C45F8"/>
    <w:rsid w:val="003C47B4"/>
    <w:rsid w:val="003C4827"/>
    <w:rsid w:val="003C4D6B"/>
    <w:rsid w:val="003C525E"/>
    <w:rsid w:val="003C546A"/>
    <w:rsid w:val="003C5971"/>
    <w:rsid w:val="003C5CC7"/>
    <w:rsid w:val="003C60F6"/>
    <w:rsid w:val="003C61D6"/>
    <w:rsid w:val="003C6B6C"/>
    <w:rsid w:val="003C6C34"/>
    <w:rsid w:val="003C6DB1"/>
    <w:rsid w:val="003C6F92"/>
    <w:rsid w:val="003C7794"/>
    <w:rsid w:val="003C7C41"/>
    <w:rsid w:val="003C7EAA"/>
    <w:rsid w:val="003D0C8B"/>
    <w:rsid w:val="003D0CB3"/>
    <w:rsid w:val="003D1844"/>
    <w:rsid w:val="003D1B12"/>
    <w:rsid w:val="003D1D17"/>
    <w:rsid w:val="003D252E"/>
    <w:rsid w:val="003D26E8"/>
    <w:rsid w:val="003D2AB3"/>
    <w:rsid w:val="003D327E"/>
    <w:rsid w:val="003D3865"/>
    <w:rsid w:val="003D39D8"/>
    <w:rsid w:val="003D3BEE"/>
    <w:rsid w:val="003D3DD5"/>
    <w:rsid w:val="003D3EEC"/>
    <w:rsid w:val="003D4566"/>
    <w:rsid w:val="003D47C8"/>
    <w:rsid w:val="003D497F"/>
    <w:rsid w:val="003D54DF"/>
    <w:rsid w:val="003D5591"/>
    <w:rsid w:val="003D5736"/>
    <w:rsid w:val="003D5EC9"/>
    <w:rsid w:val="003D5F64"/>
    <w:rsid w:val="003D5F80"/>
    <w:rsid w:val="003D5FAD"/>
    <w:rsid w:val="003D6371"/>
    <w:rsid w:val="003D64AB"/>
    <w:rsid w:val="003D65DE"/>
    <w:rsid w:val="003D6799"/>
    <w:rsid w:val="003D680D"/>
    <w:rsid w:val="003D6A24"/>
    <w:rsid w:val="003D6ACD"/>
    <w:rsid w:val="003D6B66"/>
    <w:rsid w:val="003D6E79"/>
    <w:rsid w:val="003D786F"/>
    <w:rsid w:val="003D7A9A"/>
    <w:rsid w:val="003D7B7A"/>
    <w:rsid w:val="003D7C0C"/>
    <w:rsid w:val="003D7F33"/>
    <w:rsid w:val="003E02E1"/>
    <w:rsid w:val="003E0777"/>
    <w:rsid w:val="003E096A"/>
    <w:rsid w:val="003E0A08"/>
    <w:rsid w:val="003E0E7C"/>
    <w:rsid w:val="003E100A"/>
    <w:rsid w:val="003E1252"/>
    <w:rsid w:val="003E13A3"/>
    <w:rsid w:val="003E14CF"/>
    <w:rsid w:val="003E1E3E"/>
    <w:rsid w:val="003E220F"/>
    <w:rsid w:val="003E27D8"/>
    <w:rsid w:val="003E2876"/>
    <w:rsid w:val="003E2C1A"/>
    <w:rsid w:val="003E3512"/>
    <w:rsid w:val="003E4329"/>
    <w:rsid w:val="003E4484"/>
    <w:rsid w:val="003E47F9"/>
    <w:rsid w:val="003E48D1"/>
    <w:rsid w:val="003E4AE1"/>
    <w:rsid w:val="003E4CAA"/>
    <w:rsid w:val="003E4D73"/>
    <w:rsid w:val="003E4EB8"/>
    <w:rsid w:val="003E5261"/>
    <w:rsid w:val="003E5509"/>
    <w:rsid w:val="003E555A"/>
    <w:rsid w:val="003E56C4"/>
    <w:rsid w:val="003E5753"/>
    <w:rsid w:val="003E5C80"/>
    <w:rsid w:val="003E5E6F"/>
    <w:rsid w:val="003E604D"/>
    <w:rsid w:val="003E6106"/>
    <w:rsid w:val="003E6BE7"/>
    <w:rsid w:val="003E6F3E"/>
    <w:rsid w:val="003E73CA"/>
    <w:rsid w:val="003E7507"/>
    <w:rsid w:val="003E7A15"/>
    <w:rsid w:val="003E7A67"/>
    <w:rsid w:val="003F018D"/>
    <w:rsid w:val="003F02C0"/>
    <w:rsid w:val="003F02C6"/>
    <w:rsid w:val="003F04ED"/>
    <w:rsid w:val="003F0595"/>
    <w:rsid w:val="003F05BB"/>
    <w:rsid w:val="003F149D"/>
    <w:rsid w:val="003F1A35"/>
    <w:rsid w:val="003F1C3E"/>
    <w:rsid w:val="003F2198"/>
    <w:rsid w:val="003F22A0"/>
    <w:rsid w:val="003F23D2"/>
    <w:rsid w:val="003F2867"/>
    <w:rsid w:val="003F2908"/>
    <w:rsid w:val="003F2C88"/>
    <w:rsid w:val="003F2DFD"/>
    <w:rsid w:val="003F3150"/>
    <w:rsid w:val="003F3E81"/>
    <w:rsid w:val="003F40EA"/>
    <w:rsid w:val="003F415F"/>
    <w:rsid w:val="003F460B"/>
    <w:rsid w:val="003F4AB7"/>
    <w:rsid w:val="003F4D92"/>
    <w:rsid w:val="003F4E40"/>
    <w:rsid w:val="003F4FE5"/>
    <w:rsid w:val="003F5928"/>
    <w:rsid w:val="003F5D8B"/>
    <w:rsid w:val="003F5DE7"/>
    <w:rsid w:val="003F6010"/>
    <w:rsid w:val="003F6032"/>
    <w:rsid w:val="003F6197"/>
    <w:rsid w:val="003F63C3"/>
    <w:rsid w:val="003F64DE"/>
    <w:rsid w:val="003F65BE"/>
    <w:rsid w:val="003F6600"/>
    <w:rsid w:val="003F6B61"/>
    <w:rsid w:val="003F6FD1"/>
    <w:rsid w:val="003F71AE"/>
    <w:rsid w:val="003F7240"/>
    <w:rsid w:val="003F7B24"/>
    <w:rsid w:val="003F7EC4"/>
    <w:rsid w:val="004004D8"/>
    <w:rsid w:val="00400B58"/>
    <w:rsid w:val="00400CC3"/>
    <w:rsid w:val="00400FE4"/>
    <w:rsid w:val="004013B7"/>
    <w:rsid w:val="00401453"/>
    <w:rsid w:val="004014F0"/>
    <w:rsid w:val="00401734"/>
    <w:rsid w:val="004019B5"/>
    <w:rsid w:val="004019D2"/>
    <w:rsid w:val="00402394"/>
    <w:rsid w:val="00402516"/>
    <w:rsid w:val="0040253F"/>
    <w:rsid w:val="0040267A"/>
    <w:rsid w:val="00402687"/>
    <w:rsid w:val="0040304C"/>
    <w:rsid w:val="00403184"/>
    <w:rsid w:val="0040349E"/>
    <w:rsid w:val="0040375C"/>
    <w:rsid w:val="00403B1A"/>
    <w:rsid w:val="00403BCE"/>
    <w:rsid w:val="00403DB7"/>
    <w:rsid w:val="004040AE"/>
    <w:rsid w:val="004040D0"/>
    <w:rsid w:val="00404488"/>
    <w:rsid w:val="00404558"/>
    <w:rsid w:val="00404CD2"/>
    <w:rsid w:val="004051C4"/>
    <w:rsid w:val="004054CA"/>
    <w:rsid w:val="00405986"/>
    <w:rsid w:val="00406564"/>
    <w:rsid w:val="00406B5A"/>
    <w:rsid w:val="00406D59"/>
    <w:rsid w:val="00406DB6"/>
    <w:rsid w:val="00407176"/>
    <w:rsid w:val="00407643"/>
    <w:rsid w:val="00407758"/>
    <w:rsid w:val="004078FD"/>
    <w:rsid w:val="00407E45"/>
    <w:rsid w:val="00407E8B"/>
    <w:rsid w:val="00407FD9"/>
    <w:rsid w:val="0041024E"/>
    <w:rsid w:val="004103D7"/>
    <w:rsid w:val="00410A41"/>
    <w:rsid w:val="00410B85"/>
    <w:rsid w:val="00410FCD"/>
    <w:rsid w:val="00411355"/>
    <w:rsid w:val="00411494"/>
    <w:rsid w:val="004114A2"/>
    <w:rsid w:val="00411C4C"/>
    <w:rsid w:val="00411EC5"/>
    <w:rsid w:val="00411ECE"/>
    <w:rsid w:val="004124C0"/>
    <w:rsid w:val="004124EE"/>
    <w:rsid w:val="00412535"/>
    <w:rsid w:val="00412DC1"/>
    <w:rsid w:val="00413610"/>
    <w:rsid w:val="00413767"/>
    <w:rsid w:val="00413A6B"/>
    <w:rsid w:val="00413B4E"/>
    <w:rsid w:val="00413F22"/>
    <w:rsid w:val="004145AD"/>
    <w:rsid w:val="00414DC4"/>
    <w:rsid w:val="004150A3"/>
    <w:rsid w:val="00415171"/>
    <w:rsid w:val="004152D2"/>
    <w:rsid w:val="0041564D"/>
    <w:rsid w:val="00415683"/>
    <w:rsid w:val="00415C7B"/>
    <w:rsid w:val="00415D5B"/>
    <w:rsid w:val="00415E54"/>
    <w:rsid w:val="00416069"/>
    <w:rsid w:val="004160A7"/>
    <w:rsid w:val="00416B6B"/>
    <w:rsid w:val="00417053"/>
    <w:rsid w:val="004173EA"/>
    <w:rsid w:val="004174B3"/>
    <w:rsid w:val="00417713"/>
    <w:rsid w:val="00420242"/>
    <w:rsid w:val="0042042A"/>
    <w:rsid w:val="004204C0"/>
    <w:rsid w:val="00420B5B"/>
    <w:rsid w:val="00420B76"/>
    <w:rsid w:val="00420EC7"/>
    <w:rsid w:val="00420F6D"/>
    <w:rsid w:val="00420FF0"/>
    <w:rsid w:val="00421B5E"/>
    <w:rsid w:val="00421C49"/>
    <w:rsid w:val="00421CEB"/>
    <w:rsid w:val="00421F20"/>
    <w:rsid w:val="004220FB"/>
    <w:rsid w:val="004224F1"/>
    <w:rsid w:val="004227D2"/>
    <w:rsid w:val="004229E6"/>
    <w:rsid w:val="00422F7E"/>
    <w:rsid w:val="00423638"/>
    <w:rsid w:val="004238EA"/>
    <w:rsid w:val="00423D32"/>
    <w:rsid w:val="00423D74"/>
    <w:rsid w:val="004240BD"/>
    <w:rsid w:val="004241DA"/>
    <w:rsid w:val="00424316"/>
    <w:rsid w:val="00424770"/>
    <w:rsid w:val="004247B8"/>
    <w:rsid w:val="0042494A"/>
    <w:rsid w:val="00424A04"/>
    <w:rsid w:val="00424C87"/>
    <w:rsid w:val="00424F92"/>
    <w:rsid w:val="0042559B"/>
    <w:rsid w:val="004259A9"/>
    <w:rsid w:val="00425B0A"/>
    <w:rsid w:val="00426206"/>
    <w:rsid w:val="00426416"/>
    <w:rsid w:val="004265D8"/>
    <w:rsid w:val="00426613"/>
    <w:rsid w:val="004266FD"/>
    <w:rsid w:val="0042687C"/>
    <w:rsid w:val="004268AC"/>
    <w:rsid w:val="00426906"/>
    <w:rsid w:val="00426E34"/>
    <w:rsid w:val="00426FCA"/>
    <w:rsid w:val="004271DC"/>
    <w:rsid w:val="0042731B"/>
    <w:rsid w:val="004273F4"/>
    <w:rsid w:val="00427531"/>
    <w:rsid w:val="00430204"/>
    <w:rsid w:val="0043027A"/>
    <w:rsid w:val="00430597"/>
    <w:rsid w:val="00430702"/>
    <w:rsid w:val="00430787"/>
    <w:rsid w:val="00430801"/>
    <w:rsid w:val="00430BC9"/>
    <w:rsid w:val="00430CC5"/>
    <w:rsid w:val="00430D15"/>
    <w:rsid w:val="004310F1"/>
    <w:rsid w:val="004312B4"/>
    <w:rsid w:val="004316CF"/>
    <w:rsid w:val="00431909"/>
    <w:rsid w:val="00431AC2"/>
    <w:rsid w:val="00432631"/>
    <w:rsid w:val="004326AB"/>
    <w:rsid w:val="00432A17"/>
    <w:rsid w:val="00432FB6"/>
    <w:rsid w:val="0043314E"/>
    <w:rsid w:val="00433340"/>
    <w:rsid w:val="004333EF"/>
    <w:rsid w:val="0043359D"/>
    <w:rsid w:val="00434004"/>
    <w:rsid w:val="00434258"/>
    <w:rsid w:val="00434344"/>
    <w:rsid w:val="004345D3"/>
    <w:rsid w:val="00434AF0"/>
    <w:rsid w:val="00434CD0"/>
    <w:rsid w:val="00435474"/>
    <w:rsid w:val="004356B2"/>
    <w:rsid w:val="004358B5"/>
    <w:rsid w:val="004359FE"/>
    <w:rsid w:val="00435B19"/>
    <w:rsid w:val="00435E20"/>
    <w:rsid w:val="0043642D"/>
    <w:rsid w:val="00437115"/>
    <w:rsid w:val="004371B2"/>
    <w:rsid w:val="00437382"/>
    <w:rsid w:val="0043774C"/>
    <w:rsid w:val="00437E4C"/>
    <w:rsid w:val="00437E9B"/>
    <w:rsid w:val="00437EA9"/>
    <w:rsid w:val="004405D9"/>
    <w:rsid w:val="004405E8"/>
    <w:rsid w:val="0044065A"/>
    <w:rsid w:val="0044068D"/>
    <w:rsid w:val="004406BD"/>
    <w:rsid w:val="00440F8D"/>
    <w:rsid w:val="00441130"/>
    <w:rsid w:val="00441690"/>
    <w:rsid w:val="004416E5"/>
    <w:rsid w:val="004418E2"/>
    <w:rsid w:val="00441BD9"/>
    <w:rsid w:val="004420A6"/>
    <w:rsid w:val="00442293"/>
    <w:rsid w:val="00442311"/>
    <w:rsid w:val="004426A1"/>
    <w:rsid w:val="004432B3"/>
    <w:rsid w:val="0044333F"/>
    <w:rsid w:val="004433D4"/>
    <w:rsid w:val="004436ED"/>
    <w:rsid w:val="004442E8"/>
    <w:rsid w:val="004445E6"/>
    <w:rsid w:val="00444631"/>
    <w:rsid w:val="00444803"/>
    <w:rsid w:val="004448EA"/>
    <w:rsid w:val="004451E2"/>
    <w:rsid w:val="00445761"/>
    <w:rsid w:val="004459B0"/>
    <w:rsid w:val="00445A70"/>
    <w:rsid w:val="004466E1"/>
    <w:rsid w:val="004468EF"/>
    <w:rsid w:val="00446E21"/>
    <w:rsid w:val="0044774C"/>
    <w:rsid w:val="0044780C"/>
    <w:rsid w:val="00447F4F"/>
    <w:rsid w:val="00450170"/>
    <w:rsid w:val="0045018B"/>
    <w:rsid w:val="00450630"/>
    <w:rsid w:val="0045075A"/>
    <w:rsid w:val="0045149B"/>
    <w:rsid w:val="004514DC"/>
    <w:rsid w:val="00451597"/>
    <w:rsid w:val="0045175B"/>
    <w:rsid w:val="0045189B"/>
    <w:rsid w:val="004519A2"/>
    <w:rsid w:val="004519E4"/>
    <w:rsid w:val="00451B9F"/>
    <w:rsid w:val="004523E8"/>
    <w:rsid w:val="004524CF"/>
    <w:rsid w:val="00452871"/>
    <w:rsid w:val="00452A61"/>
    <w:rsid w:val="00452BF4"/>
    <w:rsid w:val="00452C6E"/>
    <w:rsid w:val="00452CAD"/>
    <w:rsid w:val="004534F7"/>
    <w:rsid w:val="00453F0E"/>
    <w:rsid w:val="00454102"/>
    <w:rsid w:val="00454166"/>
    <w:rsid w:val="00454171"/>
    <w:rsid w:val="004545D9"/>
    <w:rsid w:val="004545DA"/>
    <w:rsid w:val="004546C6"/>
    <w:rsid w:val="00454DDE"/>
    <w:rsid w:val="00454FC1"/>
    <w:rsid w:val="004553AD"/>
    <w:rsid w:val="0045576A"/>
    <w:rsid w:val="00455917"/>
    <w:rsid w:val="00455A1F"/>
    <w:rsid w:val="00455C45"/>
    <w:rsid w:val="00455F87"/>
    <w:rsid w:val="0045662F"/>
    <w:rsid w:val="00456D48"/>
    <w:rsid w:val="00456E55"/>
    <w:rsid w:val="0045728A"/>
    <w:rsid w:val="0045732B"/>
    <w:rsid w:val="00457598"/>
    <w:rsid w:val="00457E42"/>
    <w:rsid w:val="00457F17"/>
    <w:rsid w:val="004600F4"/>
    <w:rsid w:val="00460FA5"/>
    <w:rsid w:val="004610FC"/>
    <w:rsid w:val="00461862"/>
    <w:rsid w:val="00461959"/>
    <w:rsid w:val="00461A6A"/>
    <w:rsid w:val="00461B80"/>
    <w:rsid w:val="00461ED0"/>
    <w:rsid w:val="00462472"/>
    <w:rsid w:val="0046250B"/>
    <w:rsid w:val="00462563"/>
    <w:rsid w:val="004625AD"/>
    <w:rsid w:val="0046291C"/>
    <w:rsid w:val="00462A2C"/>
    <w:rsid w:val="00462A66"/>
    <w:rsid w:val="00463262"/>
    <w:rsid w:val="004634CA"/>
    <w:rsid w:val="00463602"/>
    <w:rsid w:val="00463734"/>
    <w:rsid w:val="00463CA9"/>
    <w:rsid w:val="00463F12"/>
    <w:rsid w:val="0046466A"/>
    <w:rsid w:val="0046482D"/>
    <w:rsid w:val="00464CB5"/>
    <w:rsid w:val="00465038"/>
    <w:rsid w:val="0046504D"/>
    <w:rsid w:val="004655B9"/>
    <w:rsid w:val="00465CC5"/>
    <w:rsid w:val="00465F9F"/>
    <w:rsid w:val="0046603E"/>
    <w:rsid w:val="00466183"/>
    <w:rsid w:val="00466391"/>
    <w:rsid w:val="004663FA"/>
    <w:rsid w:val="0046698C"/>
    <w:rsid w:val="0046710E"/>
    <w:rsid w:val="0046719B"/>
    <w:rsid w:val="0046752B"/>
    <w:rsid w:val="00467572"/>
    <w:rsid w:val="004675C1"/>
    <w:rsid w:val="004679EE"/>
    <w:rsid w:val="00467B64"/>
    <w:rsid w:val="00467B71"/>
    <w:rsid w:val="00467E0A"/>
    <w:rsid w:val="004703CA"/>
    <w:rsid w:val="004705A3"/>
    <w:rsid w:val="004705BF"/>
    <w:rsid w:val="004707A9"/>
    <w:rsid w:val="004709F1"/>
    <w:rsid w:val="00470C26"/>
    <w:rsid w:val="00470C8C"/>
    <w:rsid w:val="00470D26"/>
    <w:rsid w:val="0047119A"/>
    <w:rsid w:val="0047135B"/>
    <w:rsid w:val="00471A1F"/>
    <w:rsid w:val="00471F45"/>
    <w:rsid w:val="004721DD"/>
    <w:rsid w:val="00472498"/>
    <w:rsid w:val="00472509"/>
    <w:rsid w:val="004725F4"/>
    <w:rsid w:val="0047268A"/>
    <w:rsid w:val="00472950"/>
    <w:rsid w:val="00472D1D"/>
    <w:rsid w:val="00473198"/>
    <w:rsid w:val="004731D0"/>
    <w:rsid w:val="0047333C"/>
    <w:rsid w:val="0047341E"/>
    <w:rsid w:val="004737A5"/>
    <w:rsid w:val="0047396C"/>
    <w:rsid w:val="00473C7C"/>
    <w:rsid w:val="00473F84"/>
    <w:rsid w:val="0047405B"/>
    <w:rsid w:val="00474412"/>
    <w:rsid w:val="004745FA"/>
    <w:rsid w:val="00474AA1"/>
    <w:rsid w:val="00474B5B"/>
    <w:rsid w:val="00474DA7"/>
    <w:rsid w:val="00475031"/>
    <w:rsid w:val="004756B7"/>
    <w:rsid w:val="00475A66"/>
    <w:rsid w:val="00475D0F"/>
    <w:rsid w:val="00475EC7"/>
    <w:rsid w:val="00475F32"/>
    <w:rsid w:val="0047675D"/>
    <w:rsid w:val="00476B89"/>
    <w:rsid w:val="00477223"/>
    <w:rsid w:val="004778B9"/>
    <w:rsid w:val="00477B28"/>
    <w:rsid w:val="00477DD8"/>
    <w:rsid w:val="004802A6"/>
    <w:rsid w:val="00480535"/>
    <w:rsid w:val="00480B66"/>
    <w:rsid w:val="00480D96"/>
    <w:rsid w:val="00480F71"/>
    <w:rsid w:val="004815EC"/>
    <w:rsid w:val="00481687"/>
    <w:rsid w:val="00481760"/>
    <w:rsid w:val="00481904"/>
    <w:rsid w:val="004819B9"/>
    <w:rsid w:val="00481DF2"/>
    <w:rsid w:val="00481E67"/>
    <w:rsid w:val="00481F46"/>
    <w:rsid w:val="00482905"/>
    <w:rsid w:val="00482B1E"/>
    <w:rsid w:val="00482BC2"/>
    <w:rsid w:val="00482D43"/>
    <w:rsid w:val="00482FC2"/>
    <w:rsid w:val="004839F7"/>
    <w:rsid w:val="00483C85"/>
    <w:rsid w:val="0048407F"/>
    <w:rsid w:val="004841C8"/>
    <w:rsid w:val="00484338"/>
    <w:rsid w:val="0048446C"/>
    <w:rsid w:val="0048479D"/>
    <w:rsid w:val="00484BCB"/>
    <w:rsid w:val="00484E8D"/>
    <w:rsid w:val="004851C3"/>
    <w:rsid w:val="004855F3"/>
    <w:rsid w:val="004856CA"/>
    <w:rsid w:val="004860C0"/>
    <w:rsid w:val="0048611F"/>
    <w:rsid w:val="00486BD5"/>
    <w:rsid w:val="00486F3E"/>
    <w:rsid w:val="00486F63"/>
    <w:rsid w:val="00487151"/>
    <w:rsid w:val="00487434"/>
    <w:rsid w:val="00487490"/>
    <w:rsid w:val="00487871"/>
    <w:rsid w:val="004879B3"/>
    <w:rsid w:val="00487B79"/>
    <w:rsid w:val="00490D08"/>
    <w:rsid w:val="00490FE0"/>
    <w:rsid w:val="0049106A"/>
    <w:rsid w:val="004918D0"/>
    <w:rsid w:val="00491BEE"/>
    <w:rsid w:val="00491E81"/>
    <w:rsid w:val="00491F13"/>
    <w:rsid w:val="00492508"/>
    <w:rsid w:val="00492774"/>
    <w:rsid w:val="00492EA8"/>
    <w:rsid w:val="00492EE9"/>
    <w:rsid w:val="004930DA"/>
    <w:rsid w:val="00493ED1"/>
    <w:rsid w:val="0049484E"/>
    <w:rsid w:val="00494F81"/>
    <w:rsid w:val="0049544F"/>
    <w:rsid w:val="004956B4"/>
    <w:rsid w:val="004959AE"/>
    <w:rsid w:val="00496335"/>
    <w:rsid w:val="004963D4"/>
    <w:rsid w:val="004965CA"/>
    <w:rsid w:val="0049692C"/>
    <w:rsid w:val="00496A7D"/>
    <w:rsid w:val="00496D8A"/>
    <w:rsid w:val="00496DAB"/>
    <w:rsid w:val="00497012"/>
    <w:rsid w:val="00497111"/>
    <w:rsid w:val="004972FD"/>
    <w:rsid w:val="004973D8"/>
    <w:rsid w:val="00497F96"/>
    <w:rsid w:val="004A00DB"/>
    <w:rsid w:val="004A02F2"/>
    <w:rsid w:val="004A034A"/>
    <w:rsid w:val="004A06AF"/>
    <w:rsid w:val="004A07D8"/>
    <w:rsid w:val="004A086C"/>
    <w:rsid w:val="004A0E4B"/>
    <w:rsid w:val="004A0E92"/>
    <w:rsid w:val="004A0F04"/>
    <w:rsid w:val="004A0F51"/>
    <w:rsid w:val="004A0FC7"/>
    <w:rsid w:val="004A14F5"/>
    <w:rsid w:val="004A153C"/>
    <w:rsid w:val="004A1821"/>
    <w:rsid w:val="004A194A"/>
    <w:rsid w:val="004A1B95"/>
    <w:rsid w:val="004A2036"/>
    <w:rsid w:val="004A2061"/>
    <w:rsid w:val="004A2132"/>
    <w:rsid w:val="004A21FE"/>
    <w:rsid w:val="004A2B1F"/>
    <w:rsid w:val="004A301B"/>
    <w:rsid w:val="004A30E6"/>
    <w:rsid w:val="004A32E7"/>
    <w:rsid w:val="004A3C9A"/>
    <w:rsid w:val="004A4223"/>
    <w:rsid w:val="004A49CE"/>
    <w:rsid w:val="004A4E69"/>
    <w:rsid w:val="004A5132"/>
    <w:rsid w:val="004A51E8"/>
    <w:rsid w:val="004A5356"/>
    <w:rsid w:val="004A537D"/>
    <w:rsid w:val="004A5936"/>
    <w:rsid w:val="004A5A60"/>
    <w:rsid w:val="004A5BBA"/>
    <w:rsid w:val="004A5F8F"/>
    <w:rsid w:val="004A649F"/>
    <w:rsid w:val="004A6580"/>
    <w:rsid w:val="004A6837"/>
    <w:rsid w:val="004A6D5B"/>
    <w:rsid w:val="004A6FC0"/>
    <w:rsid w:val="004A70FA"/>
    <w:rsid w:val="004A7897"/>
    <w:rsid w:val="004A78A4"/>
    <w:rsid w:val="004A7C46"/>
    <w:rsid w:val="004A7D8C"/>
    <w:rsid w:val="004B0062"/>
    <w:rsid w:val="004B009E"/>
    <w:rsid w:val="004B02F8"/>
    <w:rsid w:val="004B05CB"/>
    <w:rsid w:val="004B0784"/>
    <w:rsid w:val="004B0C00"/>
    <w:rsid w:val="004B0E15"/>
    <w:rsid w:val="004B0E56"/>
    <w:rsid w:val="004B0FB0"/>
    <w:rsid w:val="004B10A7"/>
    <w:rsid w:val="004B12B5"/>
    <w:rsid w:val="004B137B"/>
    <w:rsid w:val="004B1A4C"/>
    <w:rsid w:val="004B1DB6"/>
    <w:rsid w:val="004B206A"/>
    <w:rsid w:val="004B2617"/>
    <w:rsid w:val="004B2DBF"/>
    <w:rsid w:val="004B32E8"/>
    <w:rsid w:val="004B3305"/>
    <w:rsid w:val="004B3338"/>
    <w:rsid w:val="004B380A"/>
    <w:rsid w:val="004B3903"/>
    <w:rsid w:val="004B3DDA"/>
    <w:rsid w:val="004B418F"/>
    <w:rsid w:val="004B44D4"/>
    <w:rsid w:val="004B4805"/>
    <w:rsid w:val="004B48ED"/>
    <w:rsid w:val="004B4C0C"/>
    <w:rsid w:val="004B4D55"/>
    <w:rsid w:val="004B4DD9"/>
    <w:rsid w:val="004B4EB2"/>
    <w:rsid w:val="004B50E9"/>
    <w:rsid w:val="004B5313"/>
    <w:rsid w:val="004B541A"/>
    <w:rsid w:val="004B59CC"/>
    <w:rsid w:val="004B5BAA"/>
    <w:rsid w:val="004B5C83"/>
    <w:rsid w:val="004B5D85"/>
    <w:rsid w:val="004B5F82"/>
    <w:rsid w:val="004B62EB"/>
    <w:rsid w:val="004B66B7"/>
    <w:rsid w:val="004B6799"/>
    <w:rsid w:val="004B67C1"/>
    <w:rsid w:val="004B6D05"/>
    <w:rsid w:val="004B7DF5"/>
    <w:rsid w:val="004B7F5B"/>
    <w:rsid w:val="004C0342"/>
    <w:rsid w:val="004C09B2"/>
    <w:rsid w:val="004C09F0"/>
    <w:rsid w:val="004C09F6"/>
    <w:rsid w:val="004C17DC"/>
    <w:rsid w:val="004C1AAF"/>
    <w:rsid w:val="004C1B38"/>
    <w:rsid w:val="004C1C5D"/>
    <w:rsid w:val="004C1E3F"/>
    <w:rsid w:val="004C1E98"/>
    <w:rsid w:val="004C249B"/>
    <w:rsid w:val="004C2581"/>
    <w:rsid w:val="004C2755"/>
    <w:rsid w:val="004C2C40"/>
    <w:rsid w:val="004C2CE1"/>
    <w:rsid w:val="004C2FE2"/>
    <w:rsid w:val="004C3514"/>
    <w:rsid w:val="004C3D10"/>
    <w:rsid w:val="004C4016"/>
    <w:rsid w:val="004C40EB"/>
    <w:rsid w:val="004C4829"/>
    <w:rsid w:val="004C4CC3"/>
    <w:rsid w:val="004C5372"/>
    <w:rsid w:val="004C561C"/>
    <w:rsid w:val="004C5750"/>
    <w:rsid w:val="004C591D"/>
    <w:rsid w:val="004C597C"/>
    <w:rsid w:val="004C5C73"/>
    <w:rsid w:val="004C5D2F"/>
    <w:rsid w:val="004C5F1C"/>
    <w:rsid w:val="004C613A"/>
    <w:rsid w:val="004C6356"/>
    <w:rsid w:val="004C6F48"/>
    <w:rsid w:val="004C76D9"/>
    <w:rsid w:val="004C77CC"/>
    <w:rsid w:val="004C7CC3"/>
    <w:rsid w:val="004D085E"/>
    <w:rsid w:val="004D08EF"/>
    <w:rsid w:val="004D0A92"/>
    <w:rsid w:val="004D0DB2"/>
    <w:rsid w:val="004D0DEC"/>
    <w:rsid w:val="004D15AD"/>
    <w:rsid w:val="004D172F"/>
    <w:rsid w:val="004D17A5"/>
    <w:rsid w:val="004D188C"/>
    <w:rsid w:val="004D189A"/>
    <w:rsid w:val="004D228A"/>
    <w:rsid w:val="004D24D2"/>
    <w:rsid w:val="004D24E2"/>
    <w:rsid w:val="004D2908"/>
    <w:rsid w:val="004D2CA4"/>
    <w:rsid w:val="004D2D30"/>
    <w:rsid w:val="004D2ED2"/>
    <w:rsid w:val="004D3101"/>
    <w:rsid w:val="004D3452"/>
    <w:rsid w:val="004D3497"/>
    <w:rsid w:val="004D35AA"/>
    <w:rsid w:val="004D3ED3"/>
    <w:rsid w:val="004D3F69"/>
    <w:rsid w:val="004D3FD1"/>
    <w:rsid w:val="004D4112"/>
    <w:rsid w:val="004D43E8"/>
    <w:rsid w:val="004D4772"/>
    <w:rsid w:val="004D4A9B"/>
    <w:rsid w:val="004D4B82"/>
    <w:rsid w:val="004D4E23"/>
    <w:rsid w:val="004D4F88"/>
    <w:rsid w:val="004D53A8"/>
    <w:rsid w:val="004D5BCF"/>
    <w:rsid w:val="004D5C9F"/>
    <w:rsid w:val="004D5CEE"/>
    <w:rsid w:val="004D5D85"/>
    <w:rsid w:val="004D602F"/>
    <w:rsid w:val="004D6037"/>
    <w:rsid w:val="004D6B4D"/>
    <w:rsid w:val="004D6C1E"/>
    <w:rsid w:val="004D70A7"/>
    <w:rsid w:val="004D745B"/>
    <w:rsid w:val="004D768F"/>
    <w:rsid w:val="004D7AD5"/>
    <w:rsid w:val="004E0028"/>
    <w:rsid w:val="004E0562"/>
    <w:rsid w:val="004E06E6"/>
    <w:rsid w:val="004E087F"/>
    <w:rsid w:val="004E09F8"/>
    <w:rsid w:val="004E0C68"/>
    <w:rsid w:val="004E1233"/>
    <w:rsid w:val="004E1412"/>
    <w:rsid w:val="004E149C"/>
    <w:rsid w:val="004E1848"/>
    <w:rsid w:val="004E1E50"/>
    <w:rsid w:val="004E1F76"/>
    <w:rsid w:val="004E23D2"/>
    <w:rsid w:val="004E2447"/>
    <w:rsid w:val="004E2509"/>
    <w:rsid w:val="004E25AF"/>
    <w:rsid w:val="004E29CD"/>
    <w:rsid w:val="004E2C51"/>
    <w:rsid w:val="004E2F51"/>
    <w:rsid w:val="004E3162"/>
    <w:rsid w:val="004E322F"/>
    <w:rsid w:val="004E3B93"/>
    <w:rsid w:val="004E3FAD"/>
    <w:rsid w:val="004E4348"/>
    <w:rsid w:val="004E4531"/>
    <w:rsid w:val="004E45DF"/>
    <w:rsid w:val="004E4774"/>
    <w:rsid w:val="004E49D0"/>
    <w:rsid w:val="004E4D0B"/>
    <w:rsid w:val="004E4E2E"/>
    <w:rsid w:val="004E5062"/>
    <w:rsid w:val="004E52F5"/>
    <w:rsid w:val="004E545B"/>
    <w:rsid w:val="004E571F"/>
    <w:rsid w:val="004E5AFB"/>
    <w:rsid w:val="004E5B2D"/>
    <w:rsid w:val="004E5C5C"/>
    <w:rsid w:val="004E5CA4"/>
    <w:rsid w:val="004E600B"/>
    <w:rsid w:val="004E61F6"/>
    <w:rsid w:val="004E6347"/>
    <w:rsid w:val="004E67A9"/>
    <w:rsid w:val="004E699B"/>
    <w:rsid w:val="004E69AC"/>
    <w:rsid w:val="004E709D"/>
    <w:rsid w:val="004E7114"/>
    <w:rsid w:val="004E7269"/>
    <w:rsid w:val="004E76E4"/>
    <w:rsid w:val="004E7AA9"/>
    <w:rsid w:val="004E7CB4"/>
    <w:rsid w:val="004F0207"/>
    <w:rsid w:val="004F047F"/>
    <w:rsid w:val="004F0772"/>
    <w:rsid w:val="004F0810"/>
    <w:rsid w:val="004F0967"/>
    <w:rsid w:val="004F0DE8"/>
    <w:rsid w:val="004F114A"/>
    <w:rsid w:val="004F1315"/>
    <w:rsid w:val="004F138D"/>
    <w:rsid w:val="004F17C7"/>
    <w:rsid w:val="004F1A89"/>
    <w:rsid w:val="004F1B5A"/>
    <w:rsid w:val="004F1CCA"/>
    <w:rsid w:val="004F1D68"/>
    <w:rsid w:val="004F250B"/>
    <w:rsid w:val="004F2630"/>
    <w:rsid w:val="004F26AC"/>
    <w:rsid w:val="004F26C3"/>
    <w:rsid w:val="004F2B81"/>
    <w:rsid w:val="004F2E1D"/>
    <w:rsid w:val="004F2F7F"/>
    <w:rsid w:val="004F35F5"/>
    <w:rsid w:val="004F3A79"/>
    <w:rsid w:val="004F409D"/>
    <w:rsid w:val="004F438C"/>
    <w:rsid w:val="004F4623"/>
    <w:rsid w:val="004F47F0"/>
    <w:rsid w:val="004F48AF"/>
    <w:rsid w:val="004F4E61"/>
    <w:rsid w:val="004F506E"/>
    <w:rsid w:val="004F513E"/>
    <w:rsid w:val="004F5652"/>
    <w:rsid w:val="004F5AC2"/>
    <w:rsid w:val="004F5E26"/>
    <w:rsid w:val="004F5F26"/>
    <w:rsid w:val="004F6070"/>
    <w:rsid w:val="004F6337"/>
    <w:rsid w:val="004F6710"/>
    <w:rsid w:val="004F6757"/>
    <w:rsid w:val="004F6798"/>
    <w:rsid w:val="004F6800"/>
    <w:rsid w:val="004F6B81"/>
    <w:rsid w:val="004F7160"/>
    <w:rsid w:val="004F728D"/>
    <w:rsid w:val="004F72C6"/>
    <w:rsid w:val="004F73A3"/>
    <w:rsid w:val="004F75CD"/>
    <w:rsid w:val="004F7EB7"/>
    <w:rsid w:val="004F7F74"/>
    <w:rsid w:val="00500599"/>
    <w:rsid w:val="00500764"/>
    <w:rsid w:val="00500F4C"/>
    <w:rsid w:val="0050110E"/>
    <w:rsid w:val="0050183B"/>
    <w:rsid w:val="00501B37"/>
    <w:rsid w:val="00501E80"/>
    <w:rsid w:val="005021D9"/>
    <w:rsid w:val="005021E1"/>
    <w:rsid w:val="00502442"/>
    <w:rsid w:val="0050244A"/>
    <w:rsid w:val="00502A79"/>
    <w:rsid w:val="00502FED"/>
    <w:rsid w:val="00503CD8"/>
    <w:rsid w:val="0050490A"/>
    <w:rsid w:val="00504DF1"/>
    <w:rsid w:val="0050557F"/>
    <w:rsid w:val="00505CC2"/>
    <w:rsid w:val="005064D1"/>
    <w:rsid w:val="005067B1"/>
    <w:rsid w:val="00506C1C"/>
    <w:rsid w:val="00506D72"/>
    <w:rsid w:val="00506EDD"/>
    <w:rsid w:val="00506F0B"/>
    <w:rsid w:val="00506F6A"/>
    <w:rsid w:val="00506F93"/>
    <w:rsid w:val="0050761E"/>
    <w:rsid w:val="005076CE"/>
    <w:rsid w:val="00507980"/>
    <w:rsid w:val="00507D2F"/>
    <w:rsid w:val="0051000F"/>
    <w:rsid w:val="00510BA3"/>
    <w:rsid w:val="00510F7C"/>
    <w:rsid w:val="0051102C"/>
    <w:rsid w:val="005110B7"/>
    <w:rsid w:val="00511570"/>
    <w:rsid w:val="0051158A"/>
    <w:rsid w:val="005117B4"/>
    <w:rsid w:val="005117DF"/>
    <w:rsid w:val="00511C95"/>
    <w:rsid w:val="00511EB7"/>
    <w:rsid w:val="0051220A"/>
    <w:rsid w:val="0051220E"/>
    <w:rsid w:val="00512271"/>
    <w:rsid w:val="005128A4"/>
    <w:rsid w:val="005132A8"/>
    <w:rsid w:val="005135D0"/>
    <w:rsid w:val="005135DF"/>
    <w:rsid w:val="00513C4F"/>
    <w:rsid w:val="00513D65"/>
    <w:rsid w:val="005140A3"/>
    <w:rsid w:val="005142C9"/>
    <w:rsid w:val="0051458C"/>
    <w:rsid w:val="005146E6"/>
    <w:rsid w:val="0051474F"/>
    <w:rsid w:val="005154BE"/>
    <w:rsid w:val="005155E2"/>
    <w:rsid w:val="00515736"/>
    <w:rsid w:val="00515763"/>
    <w:rsid w:val="005163D1"/>
    <w:rsid w:val="00516559"/>
    <w:rsid w:val="005166F7"/>
    <w:rsid w:val="00516B4E"/>
    <w:rsid w:val="00516F1E"/>
    <w:rsid w:val="0051727D"/>
    <w:rsid w:val="005172B4"/>
    <w:rsid w:val="00517445"/>
    <w:rsid w:val="005175CD"/>
    <w:rsid w:val="00517606"/>
    <w:rsid w:val="0051768C"/>
    <w:rsid w:val="00517AB5"/>
    <w:rsid w:val="00517AF6"/>
    <w:rsid w:val="005200C6"/>
    <w:rsid w:val="00520730"/>
    <w:rsid w:val="00521205"/>
    <w:rsid w:val="005214A0"/>
    <w:rsid w:val="005214D5"/>
    <w:rsid w:val="005216FA"/>
    <w:rsid w:val="00521932"/>
    <w:rsid w:val="0052198F"/>
    <w:rsid w:val="00521F95"/>
    <w:rsid w:val="00522338"/>
    <w:rsid w:val="00522C1C"/>
    <w:rsid w:val="0052335F"/>
    <w:rsid w:val="00523488"/>
    <w:rsid w:val="0052384D"/>
    <w:rsid w:val="00523B19"/>
    <w:rsid w:val="00523BB1"/>
    <w:rsid w:val="00523CF3"/>
    <w:rsid w:val="005243A1"/>
    <w:rsid w:val="00524A1D"/>
    <w:rsid w:val="00525691"/>
    <w:rsid w:val="00525730"/>
    <w:rsid w:val="00525987"/>
    <w:rsid w:val="00525B76"/>
    <w:rsid w:val="00526060"/>
    <w:rsid w:val="0052621B"/>
    <w:rsid w:val="005262B1"/>
    <w:rsid w:val="00526541"/>
    <w:rsid w:val="00526A5B"/>
    <w:rsid w:val="0052721F"/>
    <w:rsid w:val="00527AA6"/>
    <w:rsid w:val="00527C9A"/>
    <w:rsid w:val="00527D09"/>
    <w:rsid w:val="00527D6D"/>
    <w:rsid w:val="0053012C"/>
    <w:rsid w:val="00530322"/>
    <w:rsid w:val="00530348"/>
    <w:rsid w:val="00530393"/>
    <w:rsid w:val="00530412"/>
    <w:rsid w:val="0053046C"/>
    <w:rsid w:val="0053050F"/>
    <w:rsid w:val="00530C03"/>
    <w:rsid w:val="00530EF3"/>
    <w:rsid w:val="00531067"/>
    <w:rsid w:val="005310A9"/>
    <w:rsid w:val="00531542"/>
    <w:rsid w:val="00531E59"/>
    <w:rsid w:val="00531F9C"/>
    <w:rsid w:val="005322E8"/>
    <w:rsid w:val="005328A9"/>
    <w:rsid w:val="00532B6C"/>
    <w:rsid w:val="00532D7B"/>
    <w:rsid w:val="0053311D"/>
    <w:rsid w:val="0053322E"/>
    <w:rsid w:val="00533D1E"/>
    <w:rsid w:val="00534313"/>
    <w:rsid w:val="005343F1"/>
    <w:rsid w:val="00534786"/>
    <w:rsid w:val="00534B16"/>
    <w:rsid w:val="00534DE3"/>
    <w:rsid w:val="00534FEB"/>
    <w:rsid w:val="005351C5"/>
    <w:rsid w:val="005355D6"/>
    <w:rsid w:val="005355D7"/>
    <w:rsid w:val="00535617"/>
    <w:rsid w:val="0053584C"/>
    <w:rsid w:val="00535899"/>
    <w:rsid w:val="00535B77"/>
    <w:rsid w:val="00536363"/>
    <w:rsid w:val="00536441"/>
    <w:rsid w:val="005365A9"/>
    <w:rsid w:val="005367F9"/>
    <w:rsid w:val="00536B3A"/>
    <w:rsid w:val="00537011"/>
    <w:rsid w:val="005375A8"/>
    <w:rsid w:val="0053792F"/>
    <w:rsid w:val="00537E36"/>
    <w:rsid w:val="00540094"/>
    <w:rsid w:val="005407F9"/>
    <w:rsid w:val="00540FBF"/>
    <w:rsid w:val="005414BA"/>
    <w:rsid w:val="00541CB7"/>
    <w:rsid w:val="00541FCF"/>
    <w:rsid w:val="00542100"/>
    <w:rsid w:val="00542400"/>
    <w:rsid w:val="00542552"/>
    <w:rsid w:val="00542718"/>
    <w:rsid w:val="00542E46"/>
    <w:rsid w:val="0054366A"/>
    <w:rsid w:val="005439CF"/>
    <w:rsid w:val="00543D52"/>
    <w:rsid w:val="005441EA"/>
    <w:rsid w:val="0054426A"/>
    <w:rsid w:val="0054449D"/>
    <w:rsid w:val="00544725"/>
    <w:rsid w:val="00544837"/>
    <w:rsid w:val="005448AF"/>
    <w:rsid w:val="00545240"/>
    <w:rsid w:val="00545E1B"/>
    <w:rsid w:val="005461EA"/>
    <w:rsid w:val="00546BA2"/>
    <w:rsid w:val="00546CA2"/>
    <w:rsid w:val="0054714D"/>
    <w:rsid w:val="0054716D"/>
    <w:rsid w:val="00547383"/>
    <w:rsid w:val="00547B18"/>
    <w:rsid w:val="00547BB2"/>
    <w:rsid w:val="00547D03"/>
    <w:rsid w:val="00547F0B"/>
    <w:rsid w:val="00550133"/>
    <w:rsid w:val="0055020F"/>
    <w:rsid w:val="005503D2"/>
    <w:rsid w:val="0055050C"/>
    <w:rsid w:val="005508E5"/>
    <w:rsid w:val="00550D2C"/>
    <w:rsid w:val="00550EC3"/>
    <w:rsid w:val="0055111E"/>
    <w:rsid w:val="0055118F"/>
    <w:rsid w:val="00551AC9"/>
    <w:rsid w:val="00551D1E"/>
    <w:rsid w:val="00552277"/>
    <w:rsid w:val="00552640"/>
    <w:rsid w:val="005526DB"/>
    <w:rsid w:val="00552C35"/>
    <w:rsid w:val="0055347C"/>
    <w:rsid w:val="00553E50"/>
    <w:rsid w:val="0055410C"/>
    <w:rsid w:val="0055428E"/>
    <w:rsid w:val="0055434E"/>
    <w:rsid w:val="005545D8"/>
    <w:rsid w:val="005547E0"/>
    <w:rsid w:val="00554A06"/>
    <w:rsid w:val="00554B3D"/>
    <w:rsid w:val="00554E8C"/>
    <w:rsid w:val="00555056"/>
    <w:rsid w:val="00555176"/>
    <w:rsid w:val="005552C2"/>
    <w:rsid w:val="005553E8"/>
    <w:rsid w:val="0055553E"/>
    <w:rsid w:val="005558CB"/>
    <w:rsid w:val="00555C34"/>
    <w:rsid w:val="00555C77"/>
    <w:rsid w:val="00555DA2"/>
    <w:rsid w:val="00555EBA"/>
    <w:rsid w:val="005561AB"/>
    <w:rsid w:val="005563DA"/>
    <w:rsid w:val="00556707"/>
    <w:rsid w:val="00556771"/>
    <w:rsid w:val="0055680E"/>
    <w:rsid w:val="00556A6A"/>
    <w:rsid w:val="0055738D"/>
    <w:rsid w:val="005574B1"/>
    <w:rsid w:val="00557D1A"/>
    <w:rsid w:val="005600F4"/>
    <w:rsid w:val="005607FF"/>
    <w:rsid w:val="00560E6F"/>
    <w:rsid w:val="00561617"/>
    <w:rsid w:val="005616BE"/>
    <w:rsid w:val="005619D1"/>
    <w:rsid w:val="00561BCA"/>
    <w:rsid w:val="0056214E"/>
    <w:rsid w:val="0056231A"/>
    <w:rsid w:val="005628C5"/>
    <w:rsid w:val="00562F1C"/>
    <w:rsid w:val="005630AD"/>
    <w:rsid w:val="005632F0"/>
    <w:rsid w:val="005634A1"/>
    <w:rsid w:val="00563D1C"/>
    <w:rsid w:val="00563ED4"/>
    <w:rsid w:val="00563FB9"/>
    <w:rsid w:val="00564639"/>
    <w:rsid w:val="00564743"/>
    <w:rsid w:val="00564765"/>
    <w:rsid w:val="0056482B"/>
    <w:rsid w:val="00564B3A"/>
    <w:rsid w:val="00564C32"/>
    <w:rsid w:val="00564F6F"/>
    <w:rsid w:val="00565B37"/>
    <w:rsid w:val="00565D93"/>
    <w:rsid w:val="00565E4F"/>
    <w:rsid w:val="0056642C"/>
    <w:rsid w:val="0056682A"/>
    <w:rsid w:val="00566875"/>
    <w:rsid w:val="0056697D"/>
    <w:rsid w:val="00566EFF"/>
    <w:rsid w:val="005673FB"/>
    <w:rsid w:val="0056771B"/>
    <w:rsid w:val="005677C4"/>
    <w:rsid w:val="005678AA"/>
    <w:rsid w:val="005679AA"/>
    <w:rsid w:val="005707FC"/>
    <w:rsid w:val="00570847"/>
    <w:rsid w:val="005709F6"/>
    <w:rsid w:val="00570B42"/>
    <w:rsid w:val="00570C8D"/>
    <w:rsid w:val="00570FCB"/>
    <w:rsid w:val="00571174"/>
    <w:rsid w:val="00571501"/>
    <w:rsid w:val="00571616"/>
    <w:rsid w:val="00571BF2"/>
    <w:rsid w:val="00571D69"/>
    <w:rsid w:val="00571DBE"/>
    <w:rsid w:val="005725E6"/>
    <w:rsid w:val="005727C6"/>
    <w:rsid w:val="0057285C"/>
    <w:rsid w:val="00572A47"/>
    <w:rsid w:val="00572C12"/>
    <w:rsid w:val="00572D44"/>
    <w:rsid w:val="00573419"/>
    <w:rsid w:val="00573491"/>
    <w:rsid w:val="00573739"/>
    <w:rsid w:val="00573A52"/>
    <w:rsid w:val="005742DB"/>
    <w:rsid w:val="0057435D"/>
    <w:rsid w:val="005749DF"/>
    <w:rsid w:val="00574EC9"/>
    <w:rsid w:val="00575131"/>
    <w:rsid w:val="00575591"/>
    <w:rsid w:val="005755FF"/>
    <w:rsid w:val="00575C25"/>
    <w:rsid w:val="00576382"/>
    <w:rsid w:val="00576A49"/>
    <w:rsid w:val="00576A76"/>
    <w:rsid w:val="00576FC5"/>
    <w:rsid w:val="0057782D"/>
    <w:rsid w:val="00580264"/>
    <w:rsid w:val="0058043E"/>
    <w:rsid w:val="0058048C"/>
    <w:rsid w:val="00580674"/>
    <w:rsid w:val="00580768"/>
    <w:rsid w:val="0058077E"/>
    <w:rsid w:val="005807FF"/>
    <w:rsid w:val="005809A3"/>
    <w:rsid w:val="005809D2"/>
    <w:rsid w:val="00581288"/>
    <w:rsid w:val="005818A9"/>
    <w:rsid w:val="00581F50"/>
    <w:rsid w:val="0058234C"/>
    <w:rsid w:val="00582A91"/>
    <w:rsid w:val="005833BD"/>
    <w:rsid w:val="005833E3"/>
    <w:rsid w:val="005837DE"/>
    <w:rsid w:val="00583928"/>
    <w:rsid w:val="00583F4A"/>
    <w:rsid w:val="00584194"/>
    <w:rsid w:val="005842A9"/>
    <w:rsid w:val="005849AC"/>
    <w:rsid w:val="00584B4B"/>
    <w:rsid w:val="00584B70"/>
    <w:rsid w:val="00584DEF"/>
    <w:rsid w:val="00584F1D"/>
    <w:rsid w:val="005854F0"/>
    <w:rsid w:val="0058553A"/>
    <w:rsid w:val="00585814"/>
    <w:rsid w:val="005859F4"/>
    <w:rsid w:val="00585A7D"/>
    <w:rsid w:val="00585FC3"/>
    <w:rsid w:val="0058661B"/>
    <w:rsid w:val="00586B0B"/>
    <w:rsid w:val="00586E3C"/>
    <w:rsid w:val="00587169"/>
    <w:rsid w:val="00587248"/>
    <w:rsid w:val="00587719"/>
    <w:rsid w:val="00587ABB"/>
    <w:rsid w:val="00587DFF"/>
    <w:rsid w:val="00587E7A"/>
    <w:rsid w:val="00587F28"/>
    <w:rsid w:val="005903E6"/>
    <w:rsid w:val="00590419"/>
    <w:rsid w:val="005905D4"/>
    <w:rsid w:val="00590804"/>
    <w:rsid w:val="00590A17"/>
    <w:rsid w:val="00590C05"/>
    <w:rsid w:val="00590CE1"/>
    <w:rsid w:val="00590D4A"/>
    <w:rsid w:val="00591427"/>
    <w:rsid w:val="00591715"/>
    <w:rsid w:val="00591746"/>
    <w:rsid w:val="005920A1"/>
    <w:rsid w:val="00592190"/>
    <w:rsid w:val="005923F8"/>
    <w:rsid w:val="00592714"/>
    <w:rsid w:val="0059290C"/>
    <w:rsid w:val="00592D15"/>
    <w:rsid w:val="005930DC"/>
    <w:rsid w:val="005934E6"/>
    <w:rsid w:val="005934EF"/>
    <w:rsid w:val="00593C5A"/>
    <w:rsid w:val="00593DA1"/>
    <w:rsid w:val="00593E10"/>
    <w:rsid w:val="00593E55"/>
    <w:rsid w:val="00593EA8"/>
    <w:rsid w:val="00594514"/>
    <w:rsid w:val="005946FC"/>
    <w:rsid w:val="00594C98"/>
    <w:rsid w:val="00594D40"/>
    <w:rsid w:val="005951FF"/>
    <w:rsid w:val="005956D0"/>
    <w:rsid w:val="00595AA6"/>
    <w:rsid w:val="005962D9"/>
    <w:rsid w:val="0059631A"/>
    <w:rsid w:val="0059697C"/>
    <w:rsid w:val="005969B2"/>
    <w:rsid w:val="00596D2B"/>
    <w:rsid w:val="00597016"/>
    <w:rsid w:val="00597333"/>
    <w:rsid w:val="00597646"/>
    <w:rsid w:val="0059773E"/>
    <w:rsid w:val="0059789A"/>
    <w:rsid w:val="00597FD5"/>
    <w:rsid w:val="005A049D"/>
    <w:rsid w:val="005A04E2"/>
    <w:rsid w:val="005A0532"/>
    <w:rsid w:val="005A0FDB"/>
    <w:rsid w:val="005A1398"/>
    <w:rsid w:val="005A17ED"/>
    <w:rsid w:val="005A1F77"/>
    <w:rsid w:val="005A25DC"/>
    <w:rsid w:val="005A285C"/>
    <w:rsid w:val="005A2C43"/>
    <w:rsid w:val="005A2CDB"/>
    <w:rsid w:val="005A2EED"/>
    <w:rsid w:val="005A2F13"/>
    <w:rsid w:val="005A3315"/>
    <w:rsid w:val="005A3D0D"/>
    <w:rsid w:val="005A4203"/>
    <w:rsid w:val="005A45A2"/>
    <w:rsid w:val="005A46B0"/>
    <w:rsid w:val="005A4951"/>
    <w:rsid w:val="005A5376"/>
    <w:rsid w:val="005A57F3"/>
    <w:rsid w:val="005A5903"/>
    <w:rsid w:val="005A5945"/>
    <w:rsid w:val="005A5D59"/>
    <w:rsid w:val="005A67E7"/>
    <w:rsid w:val="005A6950"/>
    <w:rsid w:val="005A6ADC"/>
    <w:rsid w:val="005A6E95"/>
    <w:rsid w:val="005A729D"/>
    <w:rsid w:val="005A740A"/>
    <w:rsid w:val="005A7821"/>
    <w:rsid w:val="005A785C"/>
    <w:rsid w:val="005A7934"/>
    <w:rsid w:val="005A79DF"/>
    <w:rsid w:val="005A7E72"/>
    <w:rsid w:val="005B03F1"/>
    <w:rsid w:val="005B0B24"/>
    <w:rsid w:val="005B0BA1"/>
    <w:rsid w:val="005B0C7A"/>
    <w:rsid w:val="005B0D2F"/>
    <w:rsid w:val="005B0FAF"/>
    <w:rsid w:val="005B1083"/>
    <w:rsid w:val="005B13F4"/>
    <w:rsid w:val="005B14DF"/>
    <w:rsid w:val="005B1789"/>
    <w:rsid w:val="005B17ED"/>
    <w:rsid w:val="005B1D24"/>
    <w:rsid w:val="005B1F4D"/>
    <w:rsid w:val="005B1FC3"/>
    <w:rsid w:val="005B224C"/>
    <w:rsid w:val="005B23A9"/>
    <w:rsid w:val="005B240B"/>
    <w:rsid w:val="005B26D9"/>
    <w:rsid w:val="005B279A"/>
    <w:rsid w:val="005B29B8"/>
    <w:rsid w:val="005B2C37"/>
    <w:rsid w:val="005B326D"/>
    <w:rsid w:val="005B3B82"/>
    <w:rsid w:val="005B3D06"/>
    <w:rsid w:val="005B3D25"/>
    <w:rsid w:val="005B3E10"/>
    <w:rsid w:val="005B3F70"/>
    <w:rsid w:val="005B40BB"/>
    <w:rsid w:val="005B4CDA"/>
    <w:rsid w:val="005B4D18"/>
    <w:rsid w:val="005B4DEE"/>
    <w:rsid w:val="005B5719"/>
    <w:rsid w:val="005B5ABF"/>
    <w:rsid w:val="005B5BEF"/>
    <w:rsid w:val="005B6508"/>
    <w:rsid w:val="005B6774"/>
    <w:rsid w:val="005B6BFB"/>
    <w:rsid w:val="005B6D43"/>
    <w:rsid w:val="005B6D97"/>
    <w:rsid w:val="005B7056"/>
    <w:rsid w:val="005B7959"/>
    <w:rsid w:val="005C06A4"/>
    <w:rsid w:val="005C0845"/>
    <w:rsid w:val="005C08DC"/>
    <w:rsid w:val="005C0A84"/>
    <w:rsid w:val="005C0C9E"/>
    <w:rsid w:val="005C0EAF"/>
    <w:rsid w:val="005C0F95"/>
    <w:rsid w:val="005C1634"/>
    <w:rsid w:val="005C1F05"/>
    <w:rsid w:val="005C20DD"/>
    <w:rsid w:val="005C2115"/>
    <w:rsid w:val="005C2496"/>
    <w:rsid w:val="005C25C3"/>
    <w:rsid w:val="005C27CB"/>
    <w:rsid w:val="005C362F"/>
    <w:rsid w:val="005C3798"/>
    <w:rsid w:val="005C3B40"/>
    <w:rsid w:val="005C3C1B"/>
    <w:rsid w:val="005C44FC"/>
    <w:rsid w:val="005C4667"/>
    <w:rsid w:val="005C4671"/>
    <w:rsid w:val="005C46CB"/>
    <w:rsid w:val="005C4C6C"/>
    <w:rsid w:val="005C51AA"/>
    <w:rsid w:val="005C560D"/>
    <w:rsid w:val="005C57C9"/>
    <w:rsid w:val="005C6130"/>
    <w:rsid w:val="005C66CA"/>
    <w:rsid w:val="005C6701"/>
    <w:rsid w:val="005C6D7F"/>
    <w:rsid w:val="005C6D9F"/>
    <w:rsid w:val="005C71E9"/>
    <w:rsid w:val="005C763E"/>
    <w:rsid w:val="005C7661"/>
    <w:rsid w:val="005C76C9"/>
    <w:rsid w:val="005C7708"/>
    <w:rsid w:val="005C7B72"/>
    <w:rsid w:val="005C7F96"/>
    <w:rsid w:val="005D02E7"/>
    <w:rsid w:val="005D0347"/>
    <w:rsid w:val="005D0457"/>
    <w:rsid w:val="005D080F"/>
    <w:rsid w:val="005D0ED9"/>
    <w:rsid w:val="005D119C"/>
    <w:rsid w:val="005D165E"/>
    <w:rsid w:val="005D17DA"/>
    <w:rsid w:val="005D1A07"/>
    <w:rsid w:val="005D1A29"/>
    <w:rsid w:val="005D1BEE"/>
    <w:rsid w:val="005D1DEC"/>
    <w:rsid w:val="005D1E64"/>
    <w:rsid w:val="005D2075"/>
    <w:rsid w:val="005D24E5"/>
    <w:rsid w:val="005D31D9"/>
    <w:rsid w:val="005D334E"/>
    <w:rsid w:val="005D33C2"/>
    <w:rsid w:val="005D3504"/>
    <w:rsid w:val="005D3A34"/>
    <w:rsid w:val="005D3EB7"/>
    <w:rsid w:val="005D4196"/>
    <w:rsid w:val="005D41BE"/>
    <w:rsid w:val="005D443D"/>
    <w:rsid w:val="005D453D"/>
    <w:rsid w:val="005D47B8"/>
    <w:rsid w:val="005D4AF6"/>
    <w:rsid w:val="005D4D9B"/>
    <w:rsid w:val="005D557C"/>
    <w:rsid w:val="005D55B5"/>
    <w:rsid w:val="005D57C8"/>
    <w:rsid w:val="005D5A72"/>
    <w:rsid w:val="005D6256"/>
    <w:rsid w:val="005D651B"/>
    <w:rsid w:val="005D6CDD"/>
    <w:rsid w:val="005D6E45"/>
    <w:rsid w:val="005D6F4C"/>
    <w:rsid w:val="005D72B1"/>
    <w:rsid w:val="005D7379"/>
    <w:rsid w:val="005D77AD"/>
    <w:rsid w:val="005E08C8"/>
    <w:rsid w:val="005E0B17"/>
    <w:rsid w:val="005E0C83"/>
    <w:rsid w:val="005E0CF2"/>
    <w:rsid w:val="005E0E31"/>
    <w:rsid w:val="005E1320"/>
    <w:rsid w:val="005E1790"/>
    <w:rsid w:val="005E18F6"/>
    <w:rsid w:val="005E2085"/>
    <w:rsid w:val="005E2157"/>
    <w:rsid w:val="005E22A5"/>
    <w:rsid w:val="005E253D"/>
    <w:rsid w:val="005E25E0"/>
    <w:rsid w:val="005E2FA8"/>
    <w:rsid w:val="005E3275"/>
    <w:rsid w:val="005E3277"/>
    <w:rsid w:val="005E3425"/>
    <w:rsid w:val="005E3E72"/>
    <w:rsid w:val="005E3E9D"/>
    <w:rsid w:val="005E3FFD"/>
    <w:rsid w:val="005E40C9"/>
    <w:rsid w:val="005E428F"/>
    <w:rsid w:val="005E42F2"/>
    <w:rsid w:val="005E436D"/>
    <w:rsid w:val="005E4A49"/>
    <w:rsid w:val="005E4C8E"/>
    <w:rsid w:val="005E4CC9"/>
    <w:rsid w:val="005E4D73"/>
    <w:rsid w:val="005E4E84"/>
    <w:rsid w:val="005E5AFB"/>
    <w:rsid w:val="005E638E"/>
    <w:rsid w:val="005E6441"/>
    <w:rsid w:val="005E6824"/>
    <w:rsid w:val="005E6A29"/>
    <w:rsid w:val="005E6D64"/>
    <w:rsid w:val="005E6FFB"/>
    <w:rsid w:val="005E7146"/>
    <w:rsid w:val="005E7503"/>
    <w:rsid w:val="005E7511"/>
    <w:rsid w:val="005E7688"/>
    <w:rsid w:val="005E79B0"/>
    <w:rsid w:val="005E7B63"/>
    <w:rsid w:val="005E7D70"/>
    <w:rsid w:val="005F0466"/>
    <w:rsid w:val="005F0DE2"/>
    <w:rsid w:val="005F0F66"/>
    <w:rsid w:val="005F1011"/>
    <w:rsid w:val="005F103D"/>
    <w:rsid w:val="005F159C"/>
    <w:rsid w:val="005F17EB"/>
    <w:rsid w:val="005F216C"/>
    <w:rsid w:val="005F234A"/>
    <w:rsid w:val="005F236E"/>
    <w:rsid w:val="005F2B79"/>
    <w:rsid w:val="005F2C67"/>
    <w:rsid w:val="005F32EA"/>
    <w:rsid w:val="005F3B9D"/>
    <w:rsid w:val="005F3C1D"/>
    <w:rsid w:val="005F3C3C"/>
    <w:rsid w:val="005F3E04"/>
    <w:rsid w:val="005F4516"/>
    <w:rsid w:val="005F47BF"/>
    <w:rsid w:val="005F4BDE"/>
    <w:rsid w:val="005F4CD3"/>
    <w:rsid w:val="005F503A"/>
    <w:rsid w:val="005F540C"/>
    <w:rsid w:val="005F553C"/>
    <w:rsid w:val="005F55E5"/>
    <w:rsid w:val="005F57DA"/>
    <w:rsid w:val="005F5CFD"/>
    <w:rsid w:val="005F5D23"/>
    <w:rsid w:val="005F6545"/>
    <w:rsid w:val="005F687A"/>
    <w:rsid w:val="005F6B6B"/>
    <w:rsid w:val="005F6BF4"/>
    <w:rsid w:val="005F6EC2"/>
    <w:rsid w:val="005F74B1"/>
    <w:rsid w:val="005F77AB"/>
    <w:rsid w:val="005F7C7A"/>
    <w:rsid w:val="006002DB"/>
    <w:rsid w:val="0060055D"/>
    <w:rsid w:val="006008DA"/>
    <w:rsid w:val="006009C7"/>
    <w:rsid w:val="00600A59"/>
    <w:rsid w:val="00600D98"/>
    <w:rsid w:val="0060100C"/>
    <w:rsid w:val="00601329"/>
    <w:rsid w:val="006019D3"/>
    <w:rsid w:val="006022C0"/>
    <w:rsid w:val="00602639"/>
    <w:rsid w:val="00602774"/>
    <w:rsid w:val="006031EB"/>
    <w:rsid w:val="006032D9"/>
    <w:rsid w:val="006033BC"/>
    <w:rsid w:val="006034F4"/>
    <w:rsid w:val="00603C37"/>
    <w:rsid w:val="006044B6"/>
    <w:rsid w:val="00604551"/>
    <w:rsid w:val="0060475F"/>
    <w:rsid w:val="00604810"/>
    <w:rsid w:val="006049B7"/>
    <w:rsid w:val="006049EA"/>
    <w:rsid w:val="00604B13"/>
    <w:rsid w:val="00604F49"/>
    <w:rsid w:val="00605206"/>
    <w:rsid w:val="00605276"/>
    <w:rsid w:val="006052A7"/>
    <w:rsid w:val="006056A1"/>
    <w:rsid w:val="00605AB6"/>
    <w:rsid w:val="00605DCC"/>
    <w:rsid w:val="006060C9"/>
    <w:rsid w:val="00606346"/>
    <w:rsid w:val="00606363"/>
    <w:rsid w:val="006067D3"/>
    <w:rsid w:val="006069FA"/>
    <w:rsid w:val="00606D7C"/>
    <w:rsid w:val="00606E43"/>
    <w:rsid w:val="00606E8B"/>
    <w:rsid w:val="00607134"/>
    <w:rsid w:val="00607239"/>
    <w:rsid w:val="006074E3"/>
    <w:rsid w:val="00607555"/>
    <w:rsid w:val="0060760E"/>
    <w:rsid w:val="00607B52"/>
    <w:rsid w:val="00607FBA"/>
    <w:rsid w:val="00610731"/>
    <w:rsid w:val="00610854"/>
    <w:rsid w:val="006113A2"/>
    <w:rsid w:val="006119EC"/>
    <w:rsid w:val="00611AAC"/>
    <w:rsid w:val="00611B77"/>
    <w:rsid w:val="00611D1C"/>
    <w:rsid w:val="00611D97"/>
    <w:rsid w:val="00611F1B"/>
    <w:rsid w:val="006120BE"/>
    <w:rsid w:val="0061216B"/>
    <w:rsid w:val="006122AB"/>
    <w:rsid w:val="0061299A"/>
    <w:rsid w:val="00612D73"/>
    <w:rsid w:val="00612FE0"/>
    <w:rsid w:val="00613387"/>
    <w:rsid w:val="006137A7"/>
    <w:rsid w:val="00613A70"/>
    <w:rsid w:val="00613EE4"/>
    <w:rsid w:val="006142E7"/>
    <w:rsid w:val="006143CE"/>
    <w:rsid w:val="00614637"/>
    <w:rsid w:val="006147A2"/>
    <w:rsid w:val="00614AEE"/>
    <w:rsid w:val="006151B2"/>
    <w:rsid w:val="006152E0"/>
    <w:rsid w:val="006154DE"/>
    <w:rsid w:val="00615A39"/>
    <w:rsid w:val="00615C98"/>
    <w:rsid w:val="0061600A"/>
    <w:rsid w:val="00616219"/>
    <w:rsid w:val="00616458"/>
    <w:rsid w:val="00616581"/>
    <w:rsid w:val="006168F1"/>
    <w:rsid w:val="00616D66"/>
    <w:rsid w:val="00616E35"/>
    <w:rsid w:val="006176EB"/>
    <w:rsid w:val="00617C53"/>
    <w:rsid w:val="00620231"/>
    <w:rsid w:val="00620421"/>
    <w:rsid w:val="00620C08"/>
    <w:rsid w:val="00620DAE"/>
    <w:rsid w:val="00620DCD"/>
    <w:rsid w:val="0062111A"/>
    <w:rsid w:val="00621641"/>
    <w:rsid w:val="00621982"/>
    <w:rsid w:val="00621A87"/>
    <w:rsid w:val="00621E98"/>
    <w:rsid w:val="00621F36"/>
    <w:rsid w:val="00621F84"/>
    <w:rsid w:val="00622611"/>
    <w:rsid w:val="006228B2"/>
    <w:rsid w:val="00622BE4"/>
    <w:rsid w:val="006234C0"/>
    <w:rsid w:val="006236D0"/>
    <w:rsid w:val="00623761"/>
    <w:rsid w:val="00623E73"/>
    <w:rsid w:val="00623F63"/>
    <w:rsid w:val="0062420E"/>
    <w:rsid w:val="00624367"/>
    <w:rsid w:val="00624428"/>
    <w:rsid w:val="00624550"/>
    <w:rsid w:val="006245A2"/>
    <w:rsid w:val="0062495D"/>
    <w:rsid w:val="00624BDA"/>
    <w:rsid w:val="00625278"/>
    <w:rsid w:val="006253A9"/>
    <w:rsid w:val="0062540A"/>
    <w:rsid w:val="00625913"/>
    <w:rsid w:val="00625921"/>
    <w:rsid w:val="0062594A"/>
    <w:rsid w:val="00625BBB"/>
    <w:rsid w:val="0062601F"/>
    <w:rsid w:val="00626E86"/>
    <w:rsid w:val="0062712A"/>
    <w:rsid w:val="00627455"/>
    <w:rsid w:val="006277A5"/>
    <w:rsid w:val="00627CF4"/>
    <w:rsid w:val="00627E7C"/>
    <w:rsid w:val="006305C3"/>
    <w:rsid w:val="0063060C"/>
    <w:rsid w:val="006308F5"/>
    <w:rsid w:val="00630DF2"/>
    <w:rsid w:val="00630F6A"/>
    <w:rsid w:val="0063131E"/>
    <w:rsid w:val="00631524"/>
    <w:rsid w:val="006323C0"/>
    <w:rsid w:val="00632617"/>
    <w:rsid w:val="006327AF"/>
    <w:rsid w:val="00632902"/>
    <w:rsid w:val="00632B5E"/>
    <w:rsid w:val="00632BE9"/>
    <w:rsid w:val="0063325A"/>
    <w:rsid w:val="00633376"/>
    <w:rsid w:val="006333E9"/>
    <w:rsid w:val="006337C1"/>
    <w:rsid w:val="00633809"/>
    <w:rsid w:val="006339CD"/>
    <w:rsid w:val="00633BC1"/>
    <w:rsid w:val="00633DA2"/>
    <w:rsid w:val="00633FE9"/>
    <w:rsid w:val="00633FF2"/>
    <w:rsid w:val="006342C3"/>
    <w:rsid w:val="0063448D"/>
    <w:rsid w:val="0063452F"/>
    <w:rsid w:val="00634ED6"/>
    <w:rsid w:val="00634F27"/>
    <w:rsid w:val="00635025"/>
    <w:rsid w:val="006357B1"/>
    <w:rsid w:val="00635A33"/>
    <w:rsid w:val="00635CE3"/>
    <w:rsid w:val="00635DFE"/>
    <w:rsid w:val="00635E63"/>
    <w:rsid w:val="00635E65"/>
    <w:rsid w:val="00635EC5"/>
    <w:rsid w:val="00636148"/>
    <w:rsid w:val="00636355"/>
    <w:rsid w:val="006364C1"/>
    <w:rsid w:val="00636507"/>
    <w:rsid w:val="00636650"/>
    <w:rsid w:val="00636747"/>
    <w:rsid w:val="00636864"/>
    <w:rsid w:val="006368CC"/>
    <w:rsid w:val="00636E8E"/>
    <w:rsid w:val="00636E98"/>
    <w:rsid w:val="00637423"/>
    <w:rsid w:val="00637676"/>
    <w:rsid w:val="0063775D"/>
    <w:rsid w:val="00637E57"/>
    <w:rsid w:val="00640544"/>
    <w:rsid w:val="00640B66"/>
    <w:rsid w:val="00640CF9"/>
    <w:rsid w:val="006414F4"/>
    <w:rsid w:val="00641654"/>
    <w:rsid w:val="006416AC"/>
    <w:rsid w:val="0064189F"/>
    <w:rsid w:val="00641C25"/>
    <w:rsid w:val="00641DB1"/>
    <w:rsid w:val="00642056"/>
    <w:rsid w:val="006428A5"/>
    <w:rsid w:val="006428B5"/>
    <w:rsid w:val="00642D9C"/>
    <w:rsid w:val="00643012"/>
    <w:rsid w:val="00643111"/>
    <w:rsid w:val="006434B8"/>
    <w:rsid w:val="006434EF"/>
    <w:rsid w:val="00643635"/>
    <w:rsid w:val="006437F4"/>
    <w:rsid w:val="006439B1"/>
    <w:rsid w:val="00644225"/>
    <w:rsid w:val="006444E2"/>
    <w:rsid w:val="00644758"/>
    <w:rsid w:val="00644979"/>
    <w:rsid w:val="00644BD4"/>
    <w:rsid w:val="00644E08"/>
    <w:rsid w:val="00645316"/>
    <w:rsid w:val="006456A7"/>
    <w:rsid w:val="0064576B"/>
    <w:rsid w:val="006457F8"/>
    <w:rsid w:val="006461EF"/>
    <w:rsid w:val="006462F3"/>
    <w:rsid w:val="0064631A"/>
    <w:rsid w:val="006463E3"/>
    <w:rsid w:val="00646999"/>
    <w:rsid w:val="00646DB0"/>
    <w:rsid w:val="00647360"/>
    <w:rsid w:val="006475E3"/>
    <w:rsid w:val="00647C0C"/>
    <w:rsid w:val="00647DBF"/>
    <w:rsid w:val="0065092F"/>
    <w:rsid w:val="00650951"/>
    <w:rsid w:val="00650B91"/>
    <w:rsid w:val="00650BE4"/>
    <w:rsid w:val="00650CCE"/>
    <w:rsid w:val="006510EB"/>
    <w:rsid w:val="006512E2"/>
    <w:rsid w:val="006514AD"/>
    <w:rsid w:val="00651858"/>
    <w:rsid w:val="00651AF0"/>
    <w:rsid w:val="00651D73"/>
    <w:rsid w:val="0065220C"/>
    <w:rsid w:val="00652918"/>
    <w:rsid w:val="00652944"/>
    <w:rsid w:val="00652EEB"/>
    <w:rsid w:val="006537A7"/>
    <w:rsid w:val="00653D9F"/>
    <w:rsid w:val="00653E3A"/>
    <w:rsid w:val="006542E7"/>
    <w:rsid w:val="0065432F"/>
    <w:rsid w:val="00654767"/>
    <w:rsid w:val="00654A4A"/>
    <w:rsid w:val="00654A64"/>
    <w:rsid w:val="00654B04"/>
    <w:rsid w:val="00654E12"/>
    <w:rsid w:val="00655398"/>
    <w:rsid w:val="006554F2"/>
    <w:rsid w:val="00655635"/>
    <w:rsid w:val="00655788"/>
    <w:rsid w:val="00656094"/>
    <w:rsid w:val="0065622C"/>
    <w:rsid w:val="00656564"/>
    <w:rsid w:val="006569FA"/>
    <w:rsid w:val="006574C3"/>
    <w:rsid w:val="006574E2"/>
    <w:rsid w:val="00657C3F"/>
    <w:rsid w:val="00657E9D"/>
    <w:rsid w:val="00657F24"/>
    <w:rsid w:val="00660173"/>
    <w:rsid w:val="006604E1"/>
    <w:rsid w:val="00660AAA"/>
    <w:rsid w:val="00660CAD"/>
    <w:rsid w:val="006612BD"/>
    <w:rsid w:val="006617F0"/>
    <w:rsid w:val="00661D54"/>
    <w:rsid w:val="0066217F"/>
    <w:rsid w:val="00662352"/>
    <w:rsid w:val="00662C40"/>
    <w:rsid w:val="00662E7E"/>
    <w:rsid w:val="00662ED3"/>
    <w:rsid w:val="00662F17"/>
    <w:rsid w:val="00663B13"/>
    <w:rsid w:val="00663D64"/>
    <w:rsid w:val="0066413D"/>
    <w:rsid w:val="00664597"/>
    <w:rsid w:val="00664677"/>
    <w:rsid w:val="00664EE0"/>
    <w:rsid w:val="00664FB0"/>
    <w:rsid w:val="00665182"/>
    <w:rsid w:val="00665366"/>
    <w:rsid w:val="00665DA0"/>
    <w:rsid w:val="006666DC"/>
    <w:rsid w:val="00666A89"/>
    <w:rsid w:val="00666C1A"/>
    <w:rsid w:val="00666D03"/>
    <w:rsid w:val="0066704B"/>
    <w:rsid w:val="006672B8"/>
    <w:rsid w:val="00667599"/>
    <w:rsid w:val="006675B4"/>
    <w:rsid w:val="006679F2"/>
    <w:rsid w:val="00667C36"/>
    <w:rsid w:val="006704D7"/>
    <w:rsid w:val="00670755"/>
    <w:rsid w:val="006711B7"/>
    <w:rsid w:val="00671560"/>
    <w:rsid w:val="006718F9"/>
    <w:rsid w:val="00671B68"/>
    <w:rsid w:val="00671B6A"/>
    <w:rsid w:val="00671CF1"/>
    <w:rsid w:val="0067282F"/>
    <w:rsid w:val="0067342B"/>
    <w:rsid w:val="0067382A"/>
    <w:rsid w:val="00673A91"/>
    <w:rsid w:val="006742BD"/>
    <w:rsid w:val="006746CE"/>
    <w:rsid w:val="00674903"/>
    <w:rsid w:val="00675387"/>
    <w:rsid w:val="006756FD"/>
    <w:rsid w:val="00675760"/>
    <w:rsid w:val="0067581C"/>
    <w:rsid w:val="00675A3B"/>
    <w:rsid w:val="00675D9A"/>
    <w:rsid w:val="00676205"/>
    <w:rsid w:val="006763DB"/>
    <w:rsid w:val="00676AC5"/>
    <w:rsid w:val="00676B72"/>
    <w:rsid w:val="006771B2"/>
    <w:rsid w:val="00677319"/>
    <w:rsid w:val="00677376"/>
    <w:rsid w:val="0067750C"/>
    <w:rsid w:val="0067777E"/>
    <w:rsid w:val="00677A45"/>
    <w:rsid w:val="00677BAE"/>
    <w:rsid w:val="00680DF4"/>
    <w:rsid w:val="0068102C"/>
    <w:rsid w:val="0068155A"/>
    <w:rsid w:val="006816CB"/>
    <w:rsid w:val="0068179B"/>
    <w:rsid w:val="0068193A"/>
    <w:rsid w:val="00681C67"/>
    <w:rsid w:val="00681E52"/>
    <w:rsid w:val="00681ECE"/>
    <w:rsid w:val="00682168"/>
    <w:rsid w:val="00682536"/>
    <w:rsid w:val="0068258B"/>
    <w:rsid w:val="00682F32"/>
    <w:rsid w:val="00683165"/>
    <w:rsid w:val="006837CC"/>
    <w:rsid w:val="00683820"/>
    <w:rsid w:val="0068383C"/>
    <w:rsid w:val="006839EA"/>
    <w:rsid w:val="00683E1D"/>
    <w:rsid w:val="0068477F"/>
    <w:rsid w:val="00684B94"/>
    <w:rsid w:val="00684ED3"/>
    <w:rsid w:val="00685068"/>
    <w:rsid w:val="00685742"/>
    <w:rsid w:val="00685A8D"/>
    <w:rsid w:val="00685E34"/>
    <w:rsid w:val="00685E56"/>
    <w:rsid w:val="00686432"/>
    <w:rsid w:val="00686500"/>
    <w:rsid w:val="00686533"/>
    <w:rsid w:val="0068669C"/>
    <w:rsid w:val="00686747"/>
    <w:rsid w:val="00686862"/>
    <w:rsid w:val="00686ECF"/>
    <w:rsid w:val="0068707E"/>
    <w:rsid w:val="006878B1"/>
    <w:rsid w:val="00687F81"/>
    <w:rsid w:val="00690320"/>
    <w:rsid w:val="00690350"/>
    <w:rsid w:val="00690F76"/>
    <w:rsid w:val="00691092"/>
    <w:rsid w:val="00691362"/>
    <w:rsid w:val="006915D8"/>
    <w:rsid w:val="00691BD2"/>
    <w:rsid w:val="00691CF8"/>
    <w:rsid w:val="00691D18"/>
    <w:rsid w:val="00691FF3"/>
    <w:rsid w:val="006920FC"/>
    <w:rsid w:val="006928F8"/>
    <w:rsid w:val="00692ABE"/>
    <w:rsid w:val="00692F6A"/>
    <w:rsid w:val="0069303E"/>
    <w:rsid w:val="00693785"/>
    <w:rsid w:val="00693E74"/>
    <w:rsid w:val="00693F6E"/>
    <w:rsid w:val="006948A2"/>
    <w:rsid w:val="00694914"/>
    <w:rsid w:val="00694A97"/>
    <w:rsid w:val="00694CB9"/>
    <w:rsid w:val="00695316"/>
    <w:rsid w:val="00695455"/>
    <w:rsid w:val="006954DA"/>
    <w:rsid w:val="006959EC"/>
    <w:rsid w:val="00695A32"/>
    <w:rsid w:val="00695AE4"/>
    <w:rsid w:val="00695DF6"/>
    <w:rsid w:val="00695F3F"/>
    <w:rsid w:val="0069631D"/>
    <w:rsid w:val="00696437"/>
    <w:rsid w:val="00696E55"/>
    <w:rsid w:val="00697001"/>
    <w:rsid w:val="006973EA"/>
    <w:rsid w:val="0069746F"/>
    <w:rsid w:val="006976AA"/>
    <w:rsid w:val="006A03AC"/>
    <w:rsid w:val="006A04E1"/>
    <w:rsid w:val="006A07EF"/>
    <w:rsid w:val="006A09FA"/>
    <w:rsid w:val="006A0C2C"/>
    <w:rsid w:val="006A12AF"/>
    <w:rsid w:val="006A19AF"/>
    <w:rsid w:val="006A27A5"/>
    <w:rsid w:val="006A2ADC"/>
    <w:rsid w:val="006A2D6C"/>
    <w:rsid w:val="006A2E3E"/>
    <w:rsid w:val="006A3290"/>
    <w:rsid w:val="006A3E40"/>
    <w:rsid w:val="006A46E1"/>
    <w:rsid w:val="006A496A"/>
    <w:rsid w:val="006A4B67"/>
    <w:rsid w:val="006A4BCE"/>
    <w:rsid w:val="006A4D22"/>
    <w:rsid w:val="006A59BE"/>
    <w:rsid w:val="006A5D20"/>
    <w:rsid w:val="006A5D2E"/>
    <w:rsid w:val="006A5EB7"/>
    <w:rsid w:val="006A6419"/>
    <w:rsid w:val="006A6732"/>
    <w:rsid w:val="006A6A91"/>
    <w:rsid w:val="006A6D65"/>
    <w:rsid w:val="006A6F45"/>
    <w:rsid w:val="006A7119"/>
    <w:rsid w:val="006A7232"/>
    <w:rsid w:val="006A7432"/>
    <w:rsid w:val="006A7AFB"/>
    <w:rsid w:val="006B005E"/>
    <w:rsid w:val="006B00D4"/>
    <w:rsid w:val="006B07BA"/>
    <w:rsid w:val="006B13DB"/>
    <w:rsid w:val="006B13F3"/>
    <w:rsid w:val="006B142B"/>
    <w:rsid w:val="006B165E"/>
    <w:rsid w:val="006B16B0"/>
    <w:rsid w:val="006B178F"/>
    <w:rsid w:val="006B182C"/>
    <w:rsid w:val="006B1FFC"/>
    <w:rsid w:val="006B203D"/>
    <w:rsid w:val="006B206F"/>
    <w:rsid w:val="006B25D5"/>
    <w:rsid w:val="006B267C"/>
    <w:rsid w:val="006B2C04"/>
    <w:rsid w:val="006B2C33"/>
    <w:rsid w:val="006B319A"/>
    <w:rsid w:val="006B32CD"/>
    <w:rsid w:val="006B34A2"/>
    <w:rsid w:val="006B36FF"/>
    <w:rsid w:val="006B39F2"/>
    <w:rsid w:val="006B3A35"/>
    <w:rsid w:val="006B3DE0"/>
    <w:rsid w:val="006B4135"/>
    <w:rsid w:val="006B43F9"/>
    <w:rsid w:val="006B4472"/>
    <w:rsid w:val="006B4A19"/>
    <w:rsid w:val="006B4B17"/>
    <w:rsid w:val="006B4CCC"/>
    <w:rsid w:val="006B4E94"/>
    <w:rsid w:val="006B4F03"/>
    <w:rsid w:val="006B4F08"/>
    <w:rsid w:val="006B51F9"/>
    <w:rsid w:val="006B5BCD"/>
    <w:rsid w:val="006B5D20"/>
    <w:rsid w:val="006B5FD2"/>
    <w:rsid w:val="006B676A"/>
    <w:rsid w:val="006B6A58"/>
    <w:rsid w:val="006B6B11"/>
    <w:rsid w:val="006B6D6D"/>
    <w:rsid w:val="006B6DA8"/>
    <w:rsid w:val="006B6F33"/>
    <w:rsid w:val="006B6FEA"/>
    <w:rsid w:val="006B7090"/>
    <w:rsid w:val="006B7243"/>
    <w:rsid w:val="006B7511"/>
    <w:rsid w:val="006B75A7"/>
    <w:rsid w:val="006B7785"/>
    <w:rsid w:val="006B788D"/>
    <w:rsid w:val="006B7A1F"/>
    <w:rsid w:val="006B7C48"/>
    <w:rsid w:val="006B7CBF"/>
    <w:rsid w:val="006C020B"/>
    <w:rsid w:val="006C02EF"/>
    <w:rsid w:val="006C0DA7"/>
    <w:rsid w:val="006C1363"/>
    <w:rsid w:val="006C144B"/>
    <w:rsid w:val="006C1697"/>
    <w:rsid w:val="006C1B1D"/>
    <w:rsid w:val="006C1DAA"/>
    <w:rsid w:val="006C243F"/>
    <w:rsid w:val="006C2836"/>
    <w:rsid w:val="006C2A9E"/>
    <w:rsid w:val="006C2BF5"/>
    <w:rsid w:val="006C2EFC"/>
    <w:rsid w:val="006C3122"/>
    <w:rsid w:val="006C3628"/>
    <w:rsid w:val="006C3A93"/>
    <w:rsid w:val="006C4090"/>
    <w:rsid w:val="006C426B"/>
    <w:rsid w:val="006C4D30"/>
    <w:rsid w:val="006C4F77"/>
    <w:rsid w:val="006C5868"/>
    <w:rsid w:val="006C6046"/>
    <w:rsid w:val="006C6378"/>
    <w:rsid w:val="006C646A"/>
    <w:rsid w:val="006C69C0"/>
    <w:rsid w:val="006C6E65"/>
    <w:rsid w:val="006C7260"/>
    <w:rsid w:val="006C73EE"/>
    <w:rsid w:val="006C7974"/>
    <w:rsid w:val="006C7E91"/>
    <w:rsid w:val="006D0869"/>
    <w:rsid w:val="006D0E4B"/>
    <w:rsid w:val="006D1170"/>
    <w:rsid w:val="006D180D"/>
    <w:rsid w:val="006D19FD"/>
    <w:rsid w:val="006D1A56"/>
    <w:rsid w:val="006D1A95"/>
    <w:rsid w:val="006D1C2D"/>
    <w:rsid w:val="006D1D01"/>
    <w:rsid w:val="006D1D15"/>
    <w:rsid w:val="006D21ED"/>
    <w:rsid w:val="006D2213"/>
    <w:rsid w:val="006D23B5"/>
    <w:rsid w:val="006D2661"/>
    <w:rsid w:val="006D285C"/>
    <w:rsid w:val="006D296F"/>
    <w:rsid w:val="006D2C70"/>
    <w:rsid w:val="006D3344"/>
    <w:rsid w:val="006D3A3D"/>
    <w:rsid w:val="006D41EC"/>
    <w:rsid w:val="006D441B"/>
    <w:rsid w:val="006D4461"/>
    <w:rsid w:val="006D485A"/>
    <w:rsid w:val="006D49E5"/>
    <w:rsid w:val="006D4BB8"/>
    <w:rsid w:val="006D5153"/>
    <w:rsid w:val="006D5645"/>
    <w:rsid w:val="006D58DF"/>
    <w:rsid w:val="006D60D5"/>
    <w:rsid w:val="006D65C2"/>
    <w:rsid w:val="006D66BB"/>
    <w:rsid w:val="006D6EDF"/>
    <w:rsid w:val="006D6F2E"/>
    <w:rsid w:val="006D6F45"/>
    <w:rsid w:val="006D6F5A"/>
    <w:rsid w:val="006D6FD1"/>
    <w:rsid w:val="006D71CF"/>
    <w:rsid w:val="006D7751"/>
    <w:rsid w:val="006D78B1"/>
    <w:rsid w:val="006D7C89"/>
    <w:rsid w:val="006E0E5A"/>
    <w:rsid w:val="006E113B"/>
    <w:rsid w:val="006E125D"/>
    <w:rsid w:val="006E12F5"/>
    <w:rsid w:val="006E13D9"/>
    <w:rsid w:val="006E1429"/>
    <w:rsid w:val="006E178B"/>
    <w:rsid w:val="006E1CB5"/>
    <w:rsid w:val="006E1F3B"/>
    <w:rsid w:val="006E21C4"/>
    <w:rsid w:val="006E242B"/>
    <w:rsid w:val="006E24C3"/>
    <w:rsid w:val="006E2699"/>
    <w:rsid w:val="006E2AF0"/>
    <w:rsid w:val="006E2B0B"/>
    <w:rsid w:val="006E2B2F"/>
    <w:rsid w:val="006E30EE"/>
    <w:rsid w:val="006E38E5"/>
    <w:rsid w:val="006E3C93"/>
    <w:rsid w:val="006E3CDA"/>
    <w:rsid w:val="006E3E45"/>
    <w:rsid w:val="006E43F3"/>
    <w:rsid w:val="006E45DA"/>
    <w:rsid w:val="006E4ACE"/>
    <w:rsid w:val="006E4B8E"/>
    <w:rsid w:val="006E4D9F"/>
    <w:rsid w:val="006E5241"/>
    <w:rsid w:val="006E5486"/>
    <w:rsid w:val="006E56D3"/>
    <w:rsid w:val="006E58B2"/>
    <w:rsid w:val="006E5A9C"/>
    <w:rsid w:val="006E5CE7"/>
    <w:rsid w:val="006E5F70"/>
    <w:rsid w:val="006E6124"/>
    <w:rsid w:val="006E639A"/>
    <w:rsid w:val="006E6C7E"/>
    <w:rsid w:val="006E6D4E"/>
    <w:rsid w:val="006E7405"/>
    <w:rsid w:val="006E7466"/>
    <w:rsid w:val="006E75A0"/>
    <w:rsid w:val="006E76AB"/>
    <w:rsid w:val="006E770D"/>
    <w:rsid w:val="006E77D3"/>
    <w:rsid w:val="006E7F02"/>
    <w:rsid w:val="006F02AB"/>
    <w:rsid w:val="006F0312"/>
    <w:rsid w:val="006F0426"/>
    <w:rsid w:val="006F04C2"/>
    <w:rsid w:val="006F0606"/>
    <w:rsid w:val="006F0845"/>
    <w:rsid w:val="006F0B53"/>
    <w:rsid w:val="006F0E6C"/>
    <w:rsid w:val="006F0EE9"/>
    <w:rsid w:val="006F1F8E"/>
    <w:rsid w:val="006F1F95"/>
    <w:rsid w:val="006F263D"/>
    <w:rsid w:val="006F2872"/>
    <w:rsid w:val="006F289D"/>
    <w:rsid w:val="006F28AE"/>
    <w:rsid w:val="006F2DD3"/>
    <w:rsid w:val="006F2E6D"/>
    <w:rsid w:val="006F31FD"/>
    <w:rsid w:val="006F3324"/>
    <w:rsid w:val="006F38B8"/>
    <w:rsid w:val="006F3940"/>
    <w:rsid w:val="006F3BF0"/>
    <w:rsid w:val="006F3D1D"/>
    <w:rsid w:val="006F3D5B"/>
    <w:rsid w:val="006F3EB7"/>
    <w:rsid w:val="006F4533"/>
    <w:rsid w:val="006F4EF8"/>
    <w:rsid w:val="006F545D"/>
    <w:rsid w:val="006F55BB"/>
    <w:rsid w:val="006F5E97"/>
    <w:rsid w:val="006F5F4F"/>
    <w:rsid w:val="006F630E"/>
    <w:rsid w:val="006F658E"/>
    <w:rsid w:val="006F69F3"/>
    <w:rsid w:val="006F6CD9"/>
    <w:rsid w:val="006F71E2"/>
    <w:rsid w:val="006F751F"/>
    <w:rsid w:val="00700148"/>
    <w:rsid w:val="007001D8"/>
    <w:rsid w:val="00700438"/>
    <w:rsid w:val="007007ED"/>
    <w:rsid w:val="0070092A"/>
    <w:rsid w:val="00700A89"/>
    <w:rsid w:val="00700E98"/>
    <w:rsid w:val="007013A9"/>
    <w:rsid w:val="00701C44"/>
    <w:rsid w:val="00701D2A"/>
    <w:rsid w:val="00701DFC"/>
    <w:rsid w:val="00702428"/>
    <w:rsid w:val="00702E14"/>
    <w:rsid w:val="007030C2"/>
    <w:rsid w:val="00703271"/>
    <w:rsid w:val="0070344A"/>
    <w:rsid w:val="007034A8"/>
    <w:rsid w:val="0070422D"/>
    <w:rsid w:val="00704258"/>
    <w:rsid w:val="0070465B"/>
    <w:rsid w:val="007048AF"/>
    <w:rsid w:val="00704F92"/>
    <w:rsid w:val="00705161"/>
    <w:rsid w:val="00705358"/>
    <w:rsid w:val="00705693"/>
    <w:rsid w:val="007058DD"/>
    <w:rsid w:val="00705EF0"/>
    <w:rsid w:val="00706458"/>
    <w:rsid w:val="007064C1"/>
    <w:rsid w:val="0070653D"/>
    <w:rsid w:val="00706643"/>
    <w:rsid w:val="007067F0"/>
    <w:rsid w:val="00707211"/>
    <w:rsid w:val="0070725C"/>
    <w:rsid w:val="0070740A"/>
    <w:rsid w:val="00707729"/>
    <w:rsid w:val="00707ABA"/>
    <w:rsid w:val="007105AC"/>
    <w:rsid w:val="0071075A"/>
    <w:rsid w:val="00710A16"/>
    <w:rsid w:val="00710FCC"/>
    <w:rsid w:val="007111ED"/>
    <w:rsid w:val="00711D94"/>
    <w:rsid w:val="00712175"/>
    <w:rsid w:val="00712188"/>
    <w:rsid w:val="00712280"/>
    <w:rsid w:val="00712345"/>
    <w:rsid w:val="0071260A"/>
    <w:rsid w:val="00712943"/>
    <w:rsid w:val="00712CBC"/>
    <w:rsid w:val="007138F2"/>
    <w:rsid w:val="00713F31"/>
    <w:rsid w:val="007140B9"/>
    <w:rsid w:val="00714412"/>
    <w:rsid w:val="007147D7"/>
    <w:rsid w:val="00715293"/>
    <w:rsid w:val="00715508"/>
    <w:rsid w:val="007157C4"/>
    <w:rsid w:val="00715880"/>
    <w:rsid w:val="00715C56"/>
    <w:rsid w:val="00716159"/>
    <w:rsid w:val="00716A05"/>
    <w:rsid w:val="00716CAF"/>
    <w:rsid w:val="007170E8"/>
    <w:rsid w:val="007171D6"/>
    <w:rsid w:val="00720207"/>
    <w:rsid w:val="007203D8"/>
    <w:rsid w:val="007204C3"/>
    <w:rsid w:val="00720D84"/>
    <w:rsid w:val="00720E54"/>
    <w:rsid w:val="00721622"/>
    <w:rsid w:val="00721640"/>
    <w:rsid w:val="00721780"/>
    <w:rsid w:val="00721A99"/>
    <w:rsid w:val="00721C77"/>
    <w:rsid w:val="00721C93"/>
    <w:rsid w:val="00721DF8"/>
    <w:rsid w:val="00721EC3"/>
    <w:rsid w:val="00722576"/>
    <w:rsid w:val="00722D78"/>
    <w:rsid w:val="00723510"/>
    <w:rsid w:val="00723B4E"/>
    <w:rsid w:val="00723C9E"/>
    <w:rsid w:val="00723DCD"/>
    <w:rsid w:val="00723E4F"/>
    <w:rsid w:val="00723EFA"/>
    <w:rsid w:val="00723F0E"/>
    <w:rsid w:val="00724283"/>
    <w:rsid w:val="0072444F"/>
    <w:rsid w:val="007249B9"/>
    <w:rsid w:val="00724F9E"/>
    <w:rsid w:val="00724FC1"/>
    <w:rsid w:val="00724FE0"/>
    <w:rsid w:val="00725411"/>
    <w:rsid w:val="00725440"/>
    <w:rsid w:val="007257D3"/>
    <w:rsid w:val="0072588B"/>
    <w:rsid w:val="007261F2"/>
    <w:rsid w:val="00726514"/>
    <w:rsid w:val="0072688B"/>
    <w:rsid w:val="00726B41"/>
    <w:rsid w:val="00726C63"/>
    <w:rsid w:val="00726D5D"/>
    <w:rsid w:val="00726D81"/>
    <w:rsid w:val="007270B0"/>
    <w:rsid w:val="0072764A"/>
    <w:rsid w:val="0072781F"/>
    <w:rsid w:val="007278D7"/>
    <w:rsid w:val="00727BC6"/>
    <w:rsid w:val="00727E3D"/>
    <w:rsid w:val="0073004B"/>
    <w:rsid w:val="00730306"/>
    <w:rsid w:val="00730668"/>
    <w:rsid w:val="00730675"/>
    <w:rsid w:val="00730AD1"/>
    <w:rsid w:val="007312B5"/>
    <w:rsid w:val="007313B1"/>
    <w:rsid w:val="0073178E"/>
    <w:rsid w:val="00731CAE"/>
    <w:rsid w:val="0073217E"/>
    <w:rsid w:val="007324F7"/>
    <w:rsid w:val="00732621"/>
    <w:rsid w:val="00732784"/>
    <w:rsid w:val="00732A5F"/>
    <w:rsid w:val="00732BF7"/>
    <w:rsid w:val="007330AC"/>
    <w:rsid w:val="007332A8"/>
    <w:rsid w:val="00733AF2"/>
    <w:rsid w:val="00733D91"/>
    <w:rsid w:val="0073451F"/>
    <w:rsid w:val="00735037"/>
    <w:rsid w:val="0073536F"/>
    <w:rsid w:val="0073552B"/>
    <w:rsid w:val="00735983"/>
    <w:rsid w:val="00735F17"/>
    <w:rsid w:val="00736698"/>
    <w:rsid w:val="007366B9"/>
    <w:rsid w:val="00736709"/>
    <w:rsid w:val="00736DE2"/>
    <w:rsid w:val="00736EE3"/>
    <w:rsid w:val="0073795C"/>
    <w:rsid w:val="00737CF4"/>
    <w:rsid w:val="00737D41"/>
    <w:rsid w:val="00737F16"/>
    <w:rsid w:val="00737F70"/>
    <w:rsid w:val="00740089"/>
    <w:rsid w:val="0074035B"/>
    <w:rsid w:val="007405B2"/>
    <w:rsid w:val="00740835"/>
    <w:rsid w:val="00740864"/>
    <w:rsid w:val="00740893"/>
    <w:rsid w:val="00740C3A"/>
    <w:rsid w:val="00740F23"/>
    <w:rsid w:val="00740F65"/>
    <w:rsid w:val="00741102"/>
    <w:rsid w:val="007412E4"/>
    <w:rsid w:val="00741621"/>
    <w:rsid w:val="007416C5"/>
    <w:rsid w:val="00741804"/>
    <w:rsid w:val="0074183C"/>
    <w:rsid w:val="007418E5"/>
    <w:rsid w:val="00741BD9"/>
    <w:rsid w:val="007420BA"/>
    <w:rsid w:val="00742ED0"/>
    <w:rsid w:val="007431AA"/>
    <w:rsid w:val="0074332C"/>
    <w:rsid w:val="00743351"/>
    <w:rsid w:val="00743CDC"/>
    <w:rsid w:val="00743E84"/>
    <w:rsid w:val="00743E92"/>
    <w:rsid w:val="00744002"/>
    <w:rsid w:val="0074409F"/>
    <w:rsid w:val="00744588"/>
    <w:rsid w:val="00744BB9"/>
    <w:rsid w:val="00744E27"/>
    <w:rsid w:val="0074503A"/>
    <w:rsid w:val="0074505C"/>
    <w:rsid w:val="00745A7F"/>
    <w:rsid w:val="00745D44"/>
    <w:rsid w:val="00745DCB"/>
    <w:rsid w:val="0074603F"/>
    <w:rsid w:val="00746457"/>
    <w:rsid w:val="007468C9"/>
    <w:rsid w:val="00746951"/>
    <w:rsid w:val="00747AAF"/>
    <w:rsid w:val="00747CD0"/>
    <w:rsid w:val="00747D94"/>
    <w:rsid w:val="00747D96"/>
    <w:rsid w:val="00747F55"/>
    <w:rsid w:val="00751B31"/>
    <w:rsid w:val="00751C32"/>
    <w:rsid w:val="00751C36"/>
    <w:rsid w:val="00752026"/>
    <w:rsid w:val="00752C04"/>
    <w:rsid w:val="00752ECE"/>
    <w:rsid w:val="00752F1A"/>
    <w:rsid w:val="00753455"/>
    <w:rsid w:val="007536CB"/>
    <w:rsid w:val="007536D3"/>
    <w:rsid w:val="007541FC"/>
    <w:rsid w:val="0075458C"/>
    <w:rsid w:val="0075464E"/>
    <w:rsid w:val="00754874"/>
    <w:rsid w:val="00754900"/>
    <w:rsid w:val="00754E4D"/>
    <w:rsid w:val="007551BA"/>
    <w:rsid w:val="00755EF5"/>
    <w:rsid w:val="00755F59"/>
    <w:rsid w:val="007560AB"/>
    <w:rsid w:val="007561DD"/>
    <w:rsid w:val="007563F0"/>
    <w:rsid w:val="007565AF"/>
    <w:rsid w:val="007565FF"/>
    <w:rsid w:val="007566E1"/>
    <w:rsid w:val="007568F5"/>
    <w:rsid w:val="00756974"/>
    <w:rsid w:val="00756CFA"/>
    <w:rsid w:val="00756F91"/>
    <w:rsid w:val="00757462"/>
    <w:rsid w:val="00757D0B"/>
    <w:rsid w:val="00757E2A"/>
    <w:rsid w:val="00760205"/>
    <w:rsid w:val="007604B0"/>
    <w:rsid w:val="0076091A"/>
    <w:rsid w:val="007609AC"/>
    <w:rsid w:val="00760C2B"/>
    <w:rsid w:val="00760F6F"/>
    <w:rsid w:val="00760FB9"/>
    <w:rsid w:val="007611CF"/>
    <w:rsid w:val="0076137C"/>
    <w:rsid w:val="007613A7"/>
    <w:rsid w:val="007616D5"/>
    <w:rsid w:val="0076194A"/>
    <w:rsid w:val="00761D4F"/>
    <w:rsid w:val="00761FFF"/>
    <w:rsid w:val="00762561"/>
    <w:rsid w:val="00762993"/>
    <w:rsid w:val="00763237"/>
    <w:rsid w:val="00763499"/>
    <w:rsid w:val="00763A8E"/>
    <w:rsid w:val="00764531"/>
    <w:rsid w:val="007647BB"/>
    <w:rsid w:val="00764ABC"/>
    <w:rsid w:val="007653DD"/>
    <w:rsid w:val="0076540D"/>
    <w:rsid w:val="00765513"/>
    <w:rsid w:val="00765A6B"/>
    <w:rsid w:val="00765D36"/>
    <w:rsid w:val="00765F8C"/>
    <w:rsid w:val="00766166"/>
    <w:rsid w:val="007668B7"/>
    <w:rsid w:val="00766CBA"/>
    <w:rsid w:val="00766E82"/>
    <w:rsid w:val="007676D7"/>
    <w:rsid w:val="0076796C"/>
    <w:rsid w:val="00767D2D"/>
    <w:rsid w:val="00767E67"/>
    <w:rsid w:val="00767F5D"/>
    <w:rsid w:val="007701DA"/>
    <w:rsid w:val="00770567"/>
    <w:rsid w:val="00770851"/>
    <w:rsid w:val="00770C78"/>
    <w:rsid w:val="00770C99"/>
    <w:rsid w:val="00770E4E"/>
    <w:rsid w:val="00770E99"/>
    <w:rsid w:val="0077100B"/>
    <w:rsid w:val="00771497"/>
    <w:rsid w:val="007717EB"/>
    <w:rsid w:val="00771A27"/>
    <w:rsid w:val="00771AAA"/>
    <w:rsid w:val="00771B23"/>
    <w:rsid w:val="00771B31"/>
    <w:rsid w:val="00771B6E"/>
    <w:rsid w:val="00771BD7"/>
    <w:rsid w:val="00771CAE"/>
    <w:rsid w:val="00771CF8"/>
    <w:rsid w:val="00772F6B"/>
    <w:rsid w:val="00773C2C"/>
    <w:rsid w:val="00773C3B"/>
    <w:rsid w:val="00773C5E"/>
    <w:rsid w:val="00773F5F"/>
    <w:rsid w:val="00773F6C"/>
    <w:rsid w:val="007740B8"/>
    <w:rsid w:val="007742CC"/>
    <w:rsid w:val="0077463D"/>
    <w:rsid w:val="00774A71"/>
    <w:rsid w:val="00774B72"/>
    <w:rsid w:val="00774C65"/>
    <w:rsid w:val="00774E41"/>
    <w:rsid w:val="007752A4"/>
    <w:rsid w:val="00775304"/>
    <w:rsid w:val="00775545"/>
    <w:rsid w:val="0077583E"/>
    <w:rsid w:val="0077632E"/>
    <w:rsid w:val="00776807"/>
    <w:rsid w:val="00776CA3"/>
    <w:rsid w:val="007800D2"/>
    <w:rsid w:val="007803B6"/>
    <w:rsid w:val="007805C1"/>
    <w:rsid w:val="007806FE"/>
    <w:rsid w:val="00780ACE"/>
    <w:rsid w:val="00780B54"/>
    <w:rsid w:val="00781185"/>
    <w:rsid w:val="0078133E"/>
    <w:rsid w:val="00781857"/>
    <w:rsid w:val="00782008"/>
    <w:rsid w:val="007820D9"/>
    <w:rsid w:val="007825CD"/>
    <w:rsid w:val="00782961"/>
    <w:rsid w:val="00782F56"/>
    <w:rsid w:val="007832D0"/>
    <w:rsid w:val="00783537"/>
    <w:rsid w:val="00783771"/>
    <w:rsid w:val="0078393D"/>
    <w:rsid w:val="007839FB"/>
    <w:rsid w:val="00784176"/>
    <w:rsid w:val="007844B7"/>
    <w:rsid w:val="007844F6"/>
    <w:rsid w:val="00784626"/>
    <w:rsid w:val="00784B73"/>
    <w:rsid w:val="00784EF7"/>
    <w:rsid w:val="0078507B"/>
    <w:rsid w:val="00785092"/>
    <w:rsid w:val="007850EB"/>
    <w:rsid w:val="00785114"/>
    <w:rsid w:val="0078530A"/>
    <w:rsid w:val="00785397"/>
    <w:rsid w:val="00785508"/>
    <w:rsid w:val="00785518"/>
    <w:rsid w:val="00785AB9"/>
    <w:rsid w:val="00785D0E"/>
    <w:rsid w:val="00785E9C"/>
    <w:rsid w:val="00785EEC"/>
    <w:rsid w:val="0078607A"/>
    <w:rsid w:val="00786107"/>
    <w:rsid w:val="00786886"/>
    <w:rsid w:val="00786C2C"/>
    <w:rsid w:val="00786D5C"/>
    <w:rsid w:val="00786EC1"/>
    <w:rsid w:val="007873DF"/>
    <w:rsid w:val="007873F0"/>
    <w:rsid w:val="00787F82"/>
    <w:rsid w:val="00787FCD"/>
    <w:rsid w:val="0079036B"/>
    <w:rsid w:val="007911BF"/>
    <w:rsid w:val="00791720"/>
    <w:rsid w:val="0079174C"/>
    <w:rsid w:val="0079187B"/>
    <w:rsid w:val="00791A69"/>
    <w:rsid w:val="00792587"/>
    <w:rsid w:val="0079286D"/>
    <w:rsid w:val="00792A60"/>
    <w:rsid w:val="00792DD8"/>
    <w:rsid w:val="007934B7"/>
    <w:rsid w:val="007937A3"/>
    <w:rsid w:val="00793944"/>
    <w:rsid w:val="00793C0D"/>
    <w:rsid w:val="00793F14"/>
    <w:rsid w:val="0079416B"/>
    <w:rsid w:val="007942A9"/>
    <w:rsid w:val="00794A8F"/>
    <w:rsid w:val="00794C69"/>
    <w:rsid w:val="00795426"/>
    <w:rsid w:val="00795656"/>
    <w:rsid w:val="007960EA"/>
    <w:rsid w:val="007961E1"/>
    <w:rsid w:val="007965D8"/>
    <w:rsid w:val="00796FE2"/>
    <w:rsid w:val="00797045"/>
    <w:rsid w:val="0079725F"/>
    <w:rsid w:val="0079728D"/>
    <w:rsid w:val="00797397"/>
    <w:rsid w:val="00797571"/>
    <w:rsid w:val="007975B5"/>
    <w:rsid w:val="0079764A"/>
    <w:rsid w:val="00797779"/>
    <w:rsid w:val="00797976"/>
    <w:rsid w:val="00797F90"/>
    <w:rsid w:val="007A00AA"/>
    <w:rsid w:val="007A0268"/>
    <w:rsid w:val="007A042C"/>
    <w:rsid w:val="007A0673"/>
    <w:rsid w:val="007A0A29"/>
    <w:rsid w:val="007A0A93"/>
    <w:rsid w:val="007A0B33"/>
    <w:rsid w:val="007A0EB9"/>
    <w:rsid w:val="007A105E"/>
    <w:rsid w:val="007A1179"/>
    <w:rsid w:val="007A17A3"/>
    <w:rsid w:val="007A1B97"/>
    <w:rsid w:val="007A1FE6"/>
    <w:rsid w:val="007A205C"/>
    <w:rsid w:val="007A24E3"/>
    <w:rsid w:val="007A2530"/>
    <w:rsid w:val="007A28BC"/>
    <w:rsid w:val="007A2B6B"/>
    <w:rsid w:val="007A34E0"/>
    <w:rsid w:val="007A39D0"/>
    <w:rsid w:val="007A3B1B"/>
    <w:rsid w:val="007A3FFB"/>
    <w:rsid w:val="007A4270"/>
    <w:rsid w:val="007A45F3"/>
    <w:rsid w:val="007A4BB4"/>
    <w:rsid w:val="007A5482"/>
    <w:rsid w:val="007A5687"/>
    <w:rsid w:val="007A60AC"/>
    <w:rsid w:val="007A61B4"/>
    <w:rsid w:val="007A62FD"/>
    <w:rsid w:val="007A63C0"/>
    <w:rsid w:val="007A694A"/>
    <w:rsid w:val="007A705A"/>
    <w:rsid w:val="007A743F"/>
    <w:rsid w:val="007A7934"/>
    <w:rsid w:val="007B0232"/>
    <w:rsid w:val="007B02F5"/>
    <w:rsid w:val="007B0773"/>
    <w:rsid w:val="007B0C60"/>
    <w:rsid w:val="007B0D28"/>
    <w:rsid w:val="007B0FCF"/>
    <w:rsid w:val="007B1116"/>
    <w:rsid w:val="007B12FC"/>
    <w:rsid w:val="007B18AC"/>
    <w:rsid w:val="007B192B"/>
    <w:rsid w:val="007B1988"/>
    <w:rsid w:val="007B1CE3"/>
    <w:rsid w:val="007B213F"/>
    <w:rsid w:val="007B21D5"/>
    <w:rsid w:val="007B2336"/>
    <w:rsid w:val="007B261D"/>
    <w:rsid w:val="007B284C"/>
    <w:rsid w:val="007B2DEF"/>
    <w:rsid w:val="007B2E2B"/>
    <w:rsid w:val="007B35E5"/>
    <w:rsid w:val="007B36D2"/>
    <w:rsid w:val="007B3860"/>
    <w:rsid w:val="007B3A3D"/>
    <w:rsid w:val="007B3AFE"/>
    <w:rsid w:val="007B3BAF"/>
    <w:rsid w:val="007B3EEA"/>
    <w:rsid w:val="007B408A"/>
    <w:rsid w:val="007B416B"/>
    <w:rsid w:val="007B4624"/>
    <w:rsid w:val="007B46BC"/>
    <w:rsid w:val="007B48E9"/>
    <w:rsid w:val="007B4957"/>
    <w:rsid w:val="007B4AD3"/>
    <w:rsid w:val="007B4B0B"/>
    <w:rsid w:val="007B4B85"/>
    <w:rsid w:val="007B4CB4"/>
    <w:rsid w:val="007B5308"/>
    <w:rsid w:val="007B5340"/>
    <w:rsid w:val="007B5453"/>
    <w:rsid w:val="007B5BC9"/>
    <w:rsid w:val="007B5E88"/>
    <w:rsid w:val="007B5EA8"/>
    <w:rsid w:val="007B607D"/>
    <w:rsid w:val="007B6083"/>
    <w:rsid w:val="007B6B79"/>
    <w:rsid w:val="007B6B7A"/>
    <w:rsid w:val="007B6C32"/>
    <w:rsid w:val="007B6FD3"/>
    <w:rsid w:val="007B7143"/>
    <w:rsid w:val="007B72CA"/>
    <w:rsid w:val="007B7636"/>
    <w:rsid w:val="007B78AE"/>
    <w:rsid w:val="007B78E4"/>
    <w:rsid w:val="007B7DDD"/>
    <w:rsid w:val="007C013E"/>
    <w:rsid w:val="007C08EA"/>
    <w:rsid w:val="007C0A73"/>
    <w:rsid w:val="007C0FD2"/>
    <w:rsid w:val="007C129A"/>
    <w:rsid w:val="007C1666"/>
    <w:rsid w:val="007C16AD"/>
    <w:rsid w:val="007C1809"/>
    <w:rsid w:val="007C18C0"/>
    <w:rsid w:val="007C1A86"/>
    <w:rsid w:val="007C1BAE"/>
    <w:rsid w:val="007C1CD5"/>
    <w:rsid w:val="007C1CDD"/>
    <w:rsid w:val="007C208F"/>
    <w:rsid w:val="007C2223"/>
    <w:rsid w:val="007C238E"/>
    <w:rsid w:val="007C30A0"/>
    <w:rsid w:val="007C312D"/>
    <w:rsid w:val="007C31F1"/>
    <w:rsid w:val="007C3256"/>
    <w:rsid w:val="007C329E"/>
    <w:rsid w:val="007C3335"/>
    <w:rsid w:val="007C355B"/>
    <w:rsid w:val="007C3633"/>
    <w:rsid w:val="007C36B3"/>
    <w:rsid w:val="007C411C"/>
    <w:rsid w:val="007C4206"/>
    <w:rsid w:val="007C43C5"/>
    <w:rsid w:val="007C4A1E"/>
    <w:rsid w:val="007C4A26"/>
    <w:rsid w:val="007C4C72"/>
    <w:rsid w:val="007C4EA5"/>
    <w:rsid w:val="007C4ED8"/>
    <w:rsid w:val="007C5550"/>
    <w:rsid w:val="007C5895"/>
    <w:rsid w:val="007C596A"/>
    <w:rsid w:val="007C5B68"/>
    <w:rsid w:val="007C5CED"/>
    <w:rsid w:val="007C5F0F"/>
    <w:rsid w:val="007C6307"/>
    <w:rsid w:val="007C7396"/>
    <w:rsid w:val="007C753B"/>
    <w:rsid w:val="007C76A1"/>
    <w:rsid w:val="007C7833"/>
    <w:rsid w:val="007C7C0C"/>
    <w:rsid w:val="007C7CA3"/>
    <w:rsid w:val="007C7EC9"/>
    <w:rsid w:val="007D054D"/>
    <w:rsid w:val="007D0824"/>
    <w:rsid w:val="007D09CA"/>
    <w:rsid w:val="007D0C0A"/>
    <w:rsid w:val="007D11FB"/>
    <w:rsid w:val="007D1268"/>
    <w:rsid w:val="007D1638"/>
    <w:rsid w:val="007D16E8"/>
    <w:rsid w:val="007D1AAE"/>
    <w:rsid w:val="007D1CE3"/>
    <w:rsid w:val="007D2320"/>
    <w:rsid w:val="007D2831"/>
    <w:rsid w:val="007D2BFB"/>
    <w:rsid w:val="007D2C07"/>
    <w:rsid w:val="007D2F13"/>
    <w:rsid w:val="007D45B5"/>
    <w:rsid w:val="007D4616"/>
    <w:rsid w:val="007D4AB0"/>
    <w:rsid w:val="007D4BB6"/>
    <w:rsid w:val="007D5050"/>
    <w:rsid w:val="007D52F9"/>
    <w:rsid w:val="007D5590"/>
    <w:rsid w:val="007D56A4"/>
    <w:rsid w:val="007D584A"/>
    <w:rsid w:val="007D59E4"/>
    <w:rsid w:val="007D5E40"/>
    <w:rsid w:val="007D5EF1"/>
    <w:rsid w:val="007D673B"/>
    <w:rsid w:val="007D6B5B"/>
    <w:rsid w:val="007D706F"/>
    <w:rsid w:val="007D70A3"/>
    <w:rsid w:val="007D72FC"/>
    <w:rsid w:val="007D7560"/>
    <w:rsid w:val="007D77C2"/>
    <w:rsid w:val="007E0126"/>
    <w:rsid w:val="007E03E7"/>
    <w:rsid w:val="007E06B5"/>
    <w:rsid w:val="007E0717"/>
    <w:rsid w:val="007E0789"/>
    <w:rsid w:val="007E1012"/>
    <w:rsid w:val="007E11D7"/>
    <w:rsid w:val="007E1438"/>
    <w:rsid w:val="007E19FD"/>
    <w:rsid w:val="007E213D"/>
    <w:rsid w:val="007E2738"/>
    <w:rsid w:val="007E27BB"/>
    <w:rsid w:val="007E288C"/>
    <w:rsid w:val="007E28FE"/>
    <w:rsid w:val="007E2BCA"/>
    <w:rsid w:val="007E2F63"/>
    <w:rsid w:val="007E32CE"/>
    <w:rsid w:val="007E3507"/>
    <w:rsid w:val="007E39CA"/>
    <w:rsid w:val="007E3B34"/>
    <w:rsid w:val="007E4141"/>
    <w:rsid w:val="007E4ADB"/>
    <w:rsid w:val="007E512B"/>
    <w:rsid w:val="007E53D9"/>
    <w:rsid w:val="007E5478"/>
    <w:rsid w:val="007E548F"/>
    <w:rsid w:val="007E550D"/>
    <w:rsid w:val="007E56F7"/>
    <w:rsid w:val="007E5812"/>
    <w:rsid w:val="007E5B20"/>
    <w:rsid w:val="007E5DF2"/>
    <w:rsid w:val="007E5E49"/>
    <w:rsid w:val="007E606F"/>
    <w:rsid w:val="007E6333"/>
    <w:rsid w:val="007E6738"/>
    <w:rsid w:val="007E6A97"/>
    <w:rsid w:val="007E6AA5"/>
    <w:rsid w:val="007E6D5B"/>
    <w:rsid w:val="007E77D6"/>
    <w:rsid w:val="007F009F"/>
    <w:rsid w:val="007F0304"/>
    <w:rsid w:val="007F1332"/>
    <w:rsid w:val="007F15DF"/>
    <w:rsid w:val="007F1B44"/>
    <w:rsid w:val="007F2356"/>
    <w:rsid w:val="007F2416"/>
    <w:rsid w:val="007F26FA"/>
    <w:rsid w:val="007F2750"/>
    <w:rsid w:val="007F2C4C"/>
    <w:rsid w:val="007F349F"/>
    <w:rsid w:val="007F3540"/>
    <w:rsid w:val="007F37A1"/>
    <w:rsid w:val="007F385B"/>
    <w:rsid w:val="007F3F1A"/>
    <w:rsid w:val="007F3F3C"/>
    <w:rsid w:val="007F3FD5"/>
    <w:rsid w:val="007F4109"/>
    <w:rsid w:val="007F4182"/>
    <w:rsid w:val="007F4218"/>
    <w:rsid w:val="007F49F9"/>
    <w:rsid w:val="007F4D47"/>
    <w:rsid w:val="007F4E4B"/>
    <w:rsid w:val="007F4FE0"/>
    <w:rsid w:val="007F546B"/>
    <w:rsid w:val="007F594A"/>
    <w:rsid w:val="007F5D4C"/>
    <w:rsid w:val="007F5E5A"/>
    <w:rsid w:val="007F5E8E"/>
    <w:rsid w:val="007F5F45"/>
    <w:rsid w:val="007F5FF5"/>
    <w:rsid w:val="007F63B9"/>
    <w:rsid w:val="007F6A13"/>
    <w:rsid w:val="007F6B82"/>
    <w:rsid w:val="007F70B0"/>
    <w:rsid w:val="007F77BD"/>
    <w:rsid w:val="00800135"/>
    <w:rsid w:val="00800143"/>
    <w:rsid w:val="008001E9"/>
    <w:rsid w:val="00800475"/>
    <w:rsid w:val="008005A0"/>
    <w:rsid w:val="008007B2"/>
    <w:rsid w:val="00800A82"/>
    <w:rsid w:val="00800B65"/>
    <w:rsid w:val="00800B6A"/>
    <w:rsid w:val="00800CA8"/>
    <w:rsid w:val="00800E4B"/>
    <w:rsid w:val="008010BD"/>
    <w:rsid w:val="008010F8"/>
    <w:rsid w:val="008011A7"/>
    <w:rsid w:val="00801415"/>
    <w:rsid w:val="00801459"/>
    <w:rsid w:val="00801471"/>
    <w:rsid w:val="008018AD"/>
    <w:rsid w:val="00801A90"/>
    <w:rsid w:val="00801AF7"/>
    <w:rsid w:val="00801CB8"/>
    <w:rsid w:val="00801DC1"/>
    <w:rsid w:val="00801E5A"/>
    <w:rsid w:val="00802059"/>
    <w:rsid w:val="0080220C"/>
    <w:rsid w:val="00802999"/>
    <w:rsid w:val="00802C36"/>
    <w:rsid w:val="00802E08"/>
    <w:rsid w:val="008034A5"/>
    <w:rsid w:val="00803B5E"/>
    <w:rsid w:val="0080401F"/>
    <w:rsid w:val="0080428F"/>
    <w:rsid w:val="00804495"/>
    <w:rsid w:val="008046F3"/>
    <w:rsid w:val="00804876"/>
    <w:rsid w:val="0080516C"/>
    <w:rsid w:val="008052CA"/>
    <w:rsid w:val="008054DC"/>
    <w:rsid w:val="008055DF"/>
    <w:rsid w:val="00805DF1"/>
    <w:rsid w:val="008064FA"/>
    <w:rsid w:val="00806544"/>
    <w:rsid w:val="008065FF"/>
    <w:rsid w:val="0080687B"/>
    <w:rsid w:val="00806E6B"/>
    <w:rsid w:val="00807571"/>
    <w:rsid w:val="0080787E"/>
    <w:rsid w:val="00807989"/>
    <w:rsid w:val="008079A2"/>
    <w:rsid w:val="00807A1F"/>
    <w:rsid w:val="00807B83"/>
    <w:rsid w:val="00807D08"/>
    <w:rsid w:val="00807E57"/>
    <w:rsid w:val="0081018F"/>
    <w:rsid w:val="0081027B"/>
    <w:rsid w:val="008112A5"/>
    <w:rsid w:val="00811540"/>
    <w:rsid w:val="008117F3"/>
    <w:rsid w:val="0081187A"/>
    <w:rsid w:val="008127D7"/>
    <w:rsid w:val="00812E76"/>
    <w:rsid w:val="0081311D"/>
    <w:rsid w:val="00813861"/>
    <w:rsid w:val="00813E66"/>
    <w:rsid w:val="0081434F"/>
    <w:rsid w:val="00814AFC"/>
    <w:rsid w:val="00814CAC"/>
    <w:rsid w:val="00814F6C"/>
    <w:rsid w:val="00815694"/>
    <w:rsid w:val="00815B08"/>
    <w:rsid w:val="00815B72"/>
    <w:rsid w:val="00815F31"/>
    <w:rsid w:val="0081603A"/>
    <w:rsid w:val="00816972"/>
    <w:rsid w:val="00817507"/>
    <w:rsid w:val="00817567"/>
    <w:rsid w:val="008175F1"/>
    <w:rsid w:val="00820694"/>
    <w:rsid w:val="008207DE"/>
    <w:rsid w:val="00820A4F"/>
    <w:rsid w:val="00820B5E"/>
    <w:rsid w:val="008212E7"/>
    <w:rsid w:val="008216DE"/>
    <w:rsid w:val="008216FD"/>
    <w:rsid w:val="00821A16"/>
    <w:rsid w:val="008223B6"/>
    <w:rsid w:val="00822A74"/>
    <w:rsid w:val="0082378E"/>
    <w:rsid w:val="008239F9"/>
    <w:rsid w:val="00823A5F"/>
    <w:rsid w:val="00823DD0"/>
    <w:rsid w:val="0082452B"/>
    <w:rsid w:val="00824F1D"/>
    <w:rsid w:val="00825306"/>
    <w:rsid w:val="008254AC"/>
    <w:rsid w:val="00825A35"/>
    <w:rsid w:val="00825DAC"/>
    <w:rsid w:val="00825E19"/>
    <w:rsid w:val="008261B9"/>
    <w:rsid w:val="008268DC"/>
    <w:rsid w:val="00826BB2"/>
    <w:rsid w:val="00827232"/>
    <w:rsid w:val="00827429"/>
    <w:rsid w:val="008278EC"/>
    <w:rsid w:val="00827CBB"/>
    <w:rsid w:val="00827D40"/>
    <w:rsid w:val="00830BA2"/>
    <w:rsid w:val="00831534"/>
    <w:rsid w:val="008315FC"/>
    <w:rsid w:val="00831C8F"/>
    <w:rsid w:val="00831D0C"/>
    <w:rsid w:val="00832472"/>
    <w:rsid w:val="008324CB"/>
    <w:rsid w:val="0083259A"/>
    <w:rsid w:val="008325FE"/>
    <w:rsid w:val="0083271D"/>
    <w:rsid w:val="00832AAC"/>
    <w:rsid w:val="00833045"/>
    <w:rsid w:val="0083356C"/>
    <w:rsid w:val="00833683"/>
    <w:rsid w:val="00833865"/>
    <w:rsid w:val="008339A6"/>
    <w:rsid w:val="00833A25"/>
    <w:rsid w:val="00833B5C"/>
    <w:rsid w:val="00833C43"/>
    <w:rsid w:val="00833CF3"/>
    <w:rsid w:val="00833D2A"/>
    <w:rsid w:val="00833F6A"/>
    <w:rsid w:val="008340C9"/>
    <w:rsid w:val="0083437C"/>
    <w:rsid w:val="00834445"/>
    <w:rsid w:val="00834F3D"/>
    <w:rsid w:val="00834FE3"/>
    <w:rsid w:val="008357CA"/>
    <w:rsid w:val="0083617E"/>
    <w:rsid w:val="008361C3"/>
    <w:rsid w:val="008367F0"/>
    <w:rsid w:val="00836A22"/>
    <w:rsid w:val="00836D7F"/>
    <w:rsid w:val="00836F5A"/>
    <w:rsid w:val="00837329"/>
    <w:rsid w:val="008373C4"/>
    <w:rsid w:val="00837855"/>
    <w:rsid w:val="00837B34"/>
    <w:rsid w:val="00837BFC"/>
    <w:rsid w:val="008401B1"/>
    <w:rsid w:val="0084051B"/>
    <w:rsid w:val="00840759"/>
    <w:rsid w:val="00840B59"/>
    <w:rsid w:val="00840DB5"/>
    <w:rsid w:val="00840E6A"/>
    <w:rsid w:val="00840F9D"/>
    <w:rsid w:val="00841752"/>
    <w:rsid w:val="00841FC3"/>
    <w:rsid w:val="00842336"/>
    <w:rsid w:val="008423EB"/>
    <w:rsid w:val="00842426"/>
    <w:rsid w:val="0084255D"/>
    <w:rsid w:val="008428C3"/>
    <w:rsid w:val="00843044"/>
    <w:rsid w:val="00843ABD"/>
    <w:rsid w:val="00843E6C"/>
    <w:rsid w:val="00843F2F"/>
    <w:rsid w:val="0084432A"/>
    <w:rsid w:val="00844344"/>
    <w:rsid w:val="0084458A"/>
    <w:rsid w:val="008445D5"/>
    <w:rsid w:val="00844957"/>
    <w:rsid w:val="00844AB6"/>
    <w:rsid w:val="00844B5D"/>
    <w:rsid w:val="00844C90"/>
    <w:rsid w:val="00844FB4"/>
    <w:rsid w:val="0084502E"/>
    <w:rsid w:val="008454EF"/>
    <w:rsid w:val="00845580"/>
    <w:rsid w:val="00845AEB"/>
    <w:rsid w:val="00845C14"/>
    <w:rsid w:val="00845E10"/>
    <w:rsid w:val="008465A6"/>
    <w:rsid w:val="0084662A"/>
    <w:rsid w:val="008472E9"/>
    <w:rsid w:val="00847343"/>
    <w:rsid w:val="008475F2"/>
    <w:rsid w:val="008476D5"/>
    <w:rsid w:val="00847D63"/>
    <w:rsid w:val="00850580"/>
    <w:rsid w:val="00850C4A"/>
    <w:rsid w:val="00850CD9"/>
    <w:rsid w:val="00850EE9"/>
    <w:rsid w:val="008510A9"/>
    <w:rsid w:val="008511FB"/>
    <w:rsid w:val="0085165D"/>
    <w:rsid w:val="0085168A"/>
    <w:rsid w:val="00851842"/>
    <w:rsid w:val="00851AFE"/>
    <w:rsid w:val="00851BB0"/>
    <w:rsid w:val="00851C90"/>
    <w:rsid w:val="00852041"/>
    <w:rsid w:val="008522BB"/>
    <w:rsid w:val="00852315"/>
    <w:rsid w:val="008524D0"/>
    <w:rsid w:val="00852513"/>
    <w:rsid w:val="008529AF"/>
    <w:rsid w:val="00852A25"/>
    <w:rsid w:val="00852CBB"/>
    <w:rsid w:val="00852D71"/>
    <w:rsid w:val="00852F37"/>
    <w:rsid w:val="00852FFE"/>
    <w:rsid w:val="00853109"/>
    <w:rsid w:val="00853230"/>
    <w:rsid w:val="0085391C"/>
    <w:rsid w:val="00853A35"/>
    <w:rsid w:val="00853C9A"/>
    <w:rsid w:val="00853D68"/>
    <w:rsid w:val="00853DBE"/>
    <w:rsid w:val="0085413E"/>
    <w:rsid w:val="008549C0"/>
    <w:rsid w:val="0085532B"/>
    <w:rsid w:val="0085548E"/>
    <w:rsid w:val="0085577E"/>
    <w:rsid w:val="00855C9F"/>
    <w:rsid w:val="0085602D"/>
    <w:rsid w:val="0085612C"/>
    <w:rsid w:val="00856506"/>
    <w:rsid w:val="00856768"/>
    <w:rsid w:val="00856DAE"/>
    <w:rsid w:val="00856EB2"/>
    <w:rsid w:val="008576FA"/>
    <w:rsid w:val="00857924"/>
    <w:rsid w:val="00857C36"/>
    <w:rsid w:val="00857F35"/>
    <w:rsid w:val="00857FBF"/>
    <w:rsid w:val="00860105"/>
    <w:rsid w:val="0086064E"/>
    <w:rsid w:val="00860F44"/>
    <w:rsid w:val="00861050"/>
    <w:rsid w:val="008611F4"/>
    <w:rsid w:val="008613BB"/>
    <w:rsid w:val="00861552"/>
    <w:rsid w:val="00861B3C"/>
    <w:rsid w:val="0086205D"/>
    <w:rsid w:val="008620E4"/>
    <w:rsid w:val="00862770"/>
    <w:rsid w:val="00862D04"/>
    <w:rsid w:val="00862D3E"/>
    <w:rsid w:val="00862D7F"/>
    <w:rsid w:val="008630A6"/>
    <w:rsid w:val="008631D6"/>
    <w:rsid w:val="0086382C"/>
    <w:rsid w:val="0086399A"/>
    <w:rsid w:val="008639AD"/>
    <w:rsid w:val="00863B12"/>
    <w:rsid w:val="00863D4D"/>
    <w:rsid w:val="008641F4"/>
    <w:rsid w:val="00864602"/>
    <w:rsid w:val="00864782"/>
    <w:rsid w:val="0086481F"/>
    <w:rsid w:val="00864CF1"/>
    <w:rsid w:val="00864D1F"/>
    <w:rsid w:val="00864DB1"/>
    <w:rsid w:val="00866451"/>
    <w:rsid w:val="008668BD"/>
    <w:rsid w:val="00866B80"/>
    <w:rsid w:val="00866C6C"/>
    <w:rsid w:val="00866C94"/>
    <w:rsid w:val="00867103"/>
    <w:rsid w:val="00867264"/>
    <w:rsid w:val="008673C3"/>
    <w:rsid w:val="008676B7"/>
    <w:rsid w:val="00867725"/>
    <w:rsid w:val="00867739"/>
    <w:rsid w:val="008678CC"/>
    <w:rsid w:val="00867E28"/>
    <w:rsid w:val="00867F3C"/>
    <w:rsid w:val="0087057C"/>
    <w:rsid w:val="0087074C"/>
    <w:rsid w:val="0087084A"/>
    <w:rsid w:val="00870860"/>
    <w:rsid w:val="00870AF9"/>
    <w:rsid w:val="00870BF8"/>
    <w:rsid w:val="00871002"/>
    <w:rsid w:val="008710E4"/>
    <w:rsid w:val="0087172E"/>
    <w:rsid w:val="00871A05"/>
    <w:rsid w:val="0087226E"/>
    <w:rsid w:val="0087377A"/>
    <w:rsid w:val="00873E24"/>
    <w:rsid w:val="00873F1B"/>
    <w:rsid w:val="00874373"/>
    <w:rsid w:val="00874BCD"/>
    <w:rsid w:val="00874EC1"/>
    <w:rsid w:val="0087506A"/>
    <w:rsid w:val="00875174"/>
    <w:rsid w:val="00875210"/>
    <w:rsid w:val="00875781"/>
    <w:rsid w:val="00875AAC"/>
    <w:rsid w:val="00875B99"/>
    <w:rsid w:val="0087647C"/>
    <w:rsid w:val="00876571"/>
    <w:rsid w:val="008766FE"/>
    <w:rsid w:val="00876957"/>
    <w:rsid w:val="00876C17"/>
    <w:rsid w:val="00876CBC"/>
    <w:rsid w:val="00876F96"/>
    <w:rsid w:val="008770B8"/>
    <w:rsid w:val="00877128"/>
    <w:rsid w:val="00877657"/>
    <w:rsid w:val="0087778E"/>
    <w:rsid w:val="0087797A"/>
    <w:rsid w:val="00877B35"/>
    <w:rsid w:val="00877D35"/>
    <w:rsid w:val="0088020C"/>
    <w:rsid w:val="00880470"/>
    <w:rsid w:val="00880479"/>
    <w:rsid w:val="00880E2A"/>
    <w:rsid w:val="00880E61"/>
    <w:rsid w:val="00880FB2"/>
    <w:rsid w:val="0088149A"/>
    <w:rsid w:val="0088156C"/>
    <w:rsid w:val="00881A1D"/>
    <w:rsid w:val="008820FD"/>
    <w:rsid w:val="0088217E"/>
    <w:rsid w:val="008821A8"/>
    <w:rsid w:val="008821E9"/>
    <w:rsid w:val="008823F0"/>
    <w:rsid w:val="008828CD"/>
    <w:rsid w:val="008828CF"/>
    <w:rsid w:val="00882930"/>
    <w:rsid w:val="008829E6"/>
    <w:rsid w:val="00882D3F"/>
    <w:rsid w:val="00883266"/>
    <w:rsid w:val="00883458"/>
    <w:rsid w:val="00883667"/>
    <w:rsid w:val="008839E4"/>
    <w:rsid w:val="00883A6A"/>
    <w:rsid w:val="008840AE"/>
    <w:rsid w:val="00884919"/>
    <w:rsid w:val="008853A1"/>
    <w:rsid w:val="00885717"/>
    <w:rsid w:val="008858EA"/>
    <w:rsid w:val="008858F2"/>
    <w:rsid w:val="00885B54"/>
    <w:rsid w:val="008867AB"/>
    <w:rsid w:val="00887185"/>
    <w:rsid w:val="00887298"/>
    <w:rsid w:val="00887404"/>
    <w:rsid w:val="0088784C"/>
    <w:rsid w:val="0088799B"/>
    <w:rsid w:val="00887E35"/>
    <w:rsid w:val="0089003D"/>
    <w:rsid w:val="00890134"/>
    <w:rsid w:val="008901F3"/>
    <w:rsid w:val="008903EA"/>
    <w:rsid w:val="008905F6"/>
    <w:rsid w:val="00890E67"/>
    <w:rsid w:val="00890F77"/>
    <w:rsid w:val="00891305"/>
    <w:rsid w:val="008913A0"/>
    <w:rsid w:val="008915B7"/>
    <w:rsid w:val="008919D1"/>
    <w:rsid w:val="00891BEF"/>
    <w:rsid w:val="00892188"/>
    <w:rsid w:val="008923C8"/>
    <w:rsid w:val="00892990"/>
    <w:rsid w:val="00892A60"/>
    <w:rsid w:val="00892AE0"/>
    <w:rsid w:val="00892E83"/>
    <w:rsid w:val="00892EFE"/>
    <w:rsid w:val="00892F3D"/>
    <w:rsid w:val="008930D2"/>
    <w:rsid w:val="008938B6"/>
    <w:rsid w:val="00893C5A"/>
    <w:rsid w:val="00893F88"/>
    <w:rsid w:val="008941D5"/>
    <w:rsid w:val="008949E8"/>
    <w:rsid w:val="008949EF"/>
    <w:rsid w:val="00894D7E"/>
    <w:rsid w:val="00894D8F"/>
    <w:rsid w:val="00894E02"/>
    <w:rsid w:val="00895441"/>
    <w:rsid w:val="008955C8"/>
    <w:rsid w:val="008958A5"/>
    <w:rsid w:val="008959A0"/>
    <w:rsid w:val="00895B8E"/>
    <w:rsid w:val="00895BCF"/>
    <w:rsid w:val="00895E7E"/>
    <w:rsid w:val="008961B5"/>
    <w:rsid w:val="00896B0A"/>
    <w:rsid w:val="00896C93"/>
    <w:rsid w:val="00897026"/>
    <w:rsid w:val="0089744E"/>
    <w:rsid w:val="00897762"/>
    <w:rsid w:val="008979D5"/>
    <w:rsid w:val="00897AF3"/>
    <w:rsid w:val="00897AF8"/>
    <w:rsid w:val="00897B68"/>
    <w:rsid w:val="00897E1B"/>
    <w:rsid w:val="008A0692"/>
    <w:rsid w:val="008A0D3B"/>
    <w:rsid w:val="008A11FB"/>
    <w:rsid w:val="008A1386"/>
    <w:rsid w:val="008A1A93"/>
    <w:rsid w:val="008A1C38"/>
    <w:rsid w:val="008A2032"/>
    <w:rsid w:val="008A26E8"/>
    <w:rsid w:val="008A26EA"/>
    <w:rsid w:val="008A27DE"/>
    <w:rsid w:val="008A2D06"/>
    <w:rsid w:val="008A3421"/>
    <w:rsid w:val="008A3456"/>
    <w:rsid w:val="008A35E8"/>
    <w:rsid w:val="008A3633"/>
    <w:rsid w:val="008A3771"/>
    <w:rsid w:val="008A3953"/>
    <w:rsid w:val="008A3E1C"/>
    <w:rsid w:val="008A3E86"/>
    <w:rsid w:val="008A4175"/>
    <w:rsid w:val="008A480E"/>
    <w:rsid w:val="008A4E05"/>
    <w:rsid w:val="008A5AF2"/>
    <w:rsid w:val="008A5F14"/>
    <w:rsid w:val="008A630A"/>
    <w:rsid w:val="008A6740"/>
    <w:rsid w:val="008A67B1"/>
    <w:rsid w:val="008A6CCE"/>
    <w:rsid w:val="008A6E97"/>
    <w:rsid w:val="008A6FAE"/>
    <w:rsid w:val="008A709E"/>
    <w:rsid w:val="008A711F"/>
    <w:rsid w:val="008A713C"/>
    <w:rsid w:val="008A776D"/>
    <w:rsid w:val="008A7BCB"/>
    <w:rsid w:val="008B06D0"/>
    <w:rsid w:val="008B0721"/>
    <w:rsid w:val="008B0726"/>
    <w:rsid w:val="008B0AFA"/>
    <w:rsid w:val="008B0F20"/>
    <w:rsid w:val="008B0FBA"/>
    <w:rsid w:val="008B11EF"/>
    <w:rsid w:val="008B1315"/>
    <w:rsid w:val="008B1380"/>
    <w:rsid w:val="008B1853"/>
    <w:rsid w:val="008B195E"/>
    <w:rsid w:val="008B1E50"/>
    <w:rsid w:val="008B201A"/>
    <w:rsid w:val="008B2393"/>
    <w:rsid w:val="008B2A43"/>
    <w:rsid w:val="008B2AB1"/>
    <w:rsid w:val="008B2DA2"/>
    <w:rsid w:val="008B2FA6"/>
    <w:rsid w:val="008B3535"/>
    <w:rsid w:val="008B3606"/>
    <w:rsid w:val="008B3916"/>
    <w:rsid w:val="008B459B"/>
    <w:rsid w:val="008B4C9F"/>
    <w:rsid w:val="008B4E20"/>
    <w:rsid w:val="008B4E51"/>
    <w:rsid w:val="008B50DD"/>
    <w:rsid w:val="008B57F6"/>
    <w:rsid w:val="008B5809"/>
    <w:rsid w:val="008B5E2C"/>
    <w:rsid w:val="008B6067"/>
    <w:rsid w:val="008B60A5"/>
    <w:rsid w:val="008B6CBA"/>
    <w:rsid w:val="008B6E90"/>
    <w:rsid w:val="008B7036"/>
    <w:rsid w:val="008B71FA"/>
    <w:rsid w:val="008B754E"/>
    <w:rsid w:val="008B773F"/>
    <w:rsid w:val="008C0C6B"/>
    <w:rsid w:val="008C0D00"/>
    <w:rsid w:val="008C111A"/>
    <w:rsid w:val="008C1123"/>
    <w:rsid w:val="008C12CE"/>
    <w:rsid w:val="008C1784"/>
    <w:rsid w:val="008C2172"/>
    <w:rsid w:val="008C2372"/>
    <w:rsid w:val="008C248E"/>
    <w:rsid w:val="008C258D"/>
    <w:rsid w:val="008C2A69"/>
    <w:rsid w:val="008C2B46"/>
    <w:rsid w:val="008C2BE3"/>
    <w:rsid w:val="008C2DBC"/>
    <w:rsid w:val="008C31F0"/>
    <w:rsid w:val="008C3230"/>
    <w:rsid w:val="008C3B1F"/>
    <w:rsid w:val="008C4A06"/>
    <w:rsid w:val="008C5161"/>
    <w:rsid w:val="008C518C"/>
    <w:rsid w:val="008C5724"/>
    <w:rsid w:val="008C591D"/>
    <w:rsid w:val="008C5E76"/>
    <w:rsid w:val="008C63D9"/>
    <w:rsid w:val="008C654E"/>
    <w:rsid w:val="008C6887"/>
    <w:rsid w:val="008C697B"/>
    <w:rsid w:val="008C6BDB"/>
    <w:rsid w:val="008C6DB6"/>
    <w:rsid w:val="008C6DE7"/>
    <w:rsid w:val="008C6E7A"/>
    <w:rsid w:val="008C6EEF"/>
    <w:rsid w:val="008C710E"/>
    <w:rsid w:val="008C76C2"/>
    <w:rsid w:val="008C77A7"/>
    <w:rsid w:val="008C7C78"/>
    <w:rsid w:val="008C7E1B"/>
    <w:rsid w:val="008D0D28"/>
    <w:rsid w:val="008D1114"/>
    <w:rsid w:val="008D181B"/>
    <w:rsid w:val="008D1C0D"/>
    <w:rsid w:val="008D22FB"/>
    <w:rsid w:val="008D28F0"/>
    <w:rsid w:val="008D2B86"/>
    <w:rsid w:val="008D2E27"/>
    <w:rsid w:val="008D3057"/>
    <w:rsid w:val="008D312D"/>
    <w:rsid w:val="008D329E"/>
    <w:rsid w:val="008D348C"/>
    <w:rsid w:val="008D368F"/>
    <w:rsid w:val="008D369D"/>
    <w:rsid w:val="008D381F"/>
    <w:rsid w:val="008D3B0B"/>
    <w:rsid w:val="008D3CDD"/>
    <w:rsid w:val="008D46E8"/>
    <w:rsid w:val="008D46F1"/>
    <w:rsid w:val="008D4A90"/>
    <w:rsid w:val="008D4B61"/>
    <w:rsid w:val="008D4E62"/>
    <w:rsid w:val="008D50F7"/>
    <w:rsid w:val="008D5118"/>
    <w:rsid w:val="008D57C5"/>
    <w:rsid w:val="008D5916"/>
    <w:rsid w:val="008D62EA"/>
    <w:rsid w:val="008D65F5"/>
    <w:rsid w:val="008D68A1"/>
    <w:rsid w:val="008D68E0"/>
    <w:rsid w:val="008D6AE7"/>
    <w:rsid w:val="008D6E25"/>
    <w:rsid w:val="008D6EC8"/>
    <w:rsid w:val="008D707A"/>
    <w:rsid w:val="008D7082"/>
    <w:rsid w:val="008D7571"/>
    <w:rsid w:val="008D76FD"/>
    <w:rsid w:val="008D79DC"/>
    <w:rsid w:val="008D7C26"/>
    <w:rsid w:val="008D7EF5"/>
    <w:rsid w:val="008E028C"/>
    <w:rsid w:val="008E0455"/>
    <w:rsid w:val="008E078B"/>
    <w:rsid w:val="008E0B59"/>
    <w:rsid w:val="008E0B88"/>
    <w:rsid w:val="008E0E29"/>
    <w:rsid w:val="008E1126"/>
    <w:rsid w:val="008E1F64"/>
    <w:rsid w:val="008E23CC"/>
    <w:rsid w:val="008E2963"/>
    <w:rsid w:val="008E2BD7"/>
    <w:rsid w:val="008E2F75"/>
    <w:rsid w:val="008E31E8"/>
    <w:rsid w:val="008E333D"/>
    <w:rsid w:val="008E35FE"/>
    <w:rsid w:val="008E37FB"/>
    <w:rsid w:val="008E3BC1"/>
    <w:rsid w:val="008E3CC2"/>
    <w:rsid w:val="008E4037"/>
    <w:rsid w:val="008E422F"/>
    <w:rsid w:val="008E42F6"/>
    <w:rsid w:val="008E43E9"/>
    <w:rsid w:val="008E44A4"/>
    <w:rsid w:val="008E4A14"/>
    <w:rsid w:val="008E4A34"/>
    <w:rsid w:val="008E50CA"/>
    <w:rsid w:val="008E5B9B"/>
    <w:rsid w:val="008E6374"/>
    <w:rsid w:val="008E6383"/>
    <w:rsid w:val="008E67FB"/>
    <w:rsid w:val="008E6831"/>
    <w:rsid w:val="008E6954"/>
    <w:rsid w:val="008E6B40"/>
    <w:rsid w:val="008E6BA6"/>
    <w:rsid w:val="008E6C3C"/>
    <w:rsid w:val="008E7156"/>
    <w:rsid w:val="008E739E"/>
    <w:rsid w:val="008E7672"/>
    <w:rsid w:val="008E77E8"/>
    <w:rsid w:val="008E7871"/>
    <w:rsid w:val="008E7889"/>
    <w:rsid w:val="008E7904"/>
    <w:rsid w:val="008E79F7"/>
    <w:rsid w:val="008E7B55"/>
    <w:rsid w:val="008E7BCD"/>
    <w:rsid w:val="008E7D22"/>
    <w:rsid w:val="008F04BE"/>
    <w:rsid w:val="008F04F5"/>
    <w:rsid w:val="008F0AF0"/>
    <w:rsid w:val="008F0D2E"/>
    <w:rsid w:val="008F0FDB"/>
    <w:rsid w:val="008F19BF"/>
    <w:rsid w:val="008F1CFF"/>
    <w:rsid w:val="008F2004"/>
    <w:rsid w:val="008F2005"/>
    <w:rsid w:val="008F25AF"/>
    <w:rsid w:val="008F328F"/>
    <w:rsid w:val="008F35F3"/>
    <w:rsid w:val="008F36E2"/>
    <w:rsid w:val="008F3A2D"/>
    <w:rsid w:val="008F3D57"/>
    <w:rsid w:val="008F3DAA"/>
    <w:rsid w:val="008F3F8E"/>
    <w:rsid w:val="008F5460"/>
    <w:rsid w:val="008F6139"/>
    <w:rsid w:val="008F69DD"/>
    <w:rsid w:val="008F6B44"/>
    <w:rsid w:val="008F71FD"/>
    <w:rsid w:val="008F72D0"/>
    <w:rsid w:val="008F773F"/>
    <w:rsid w:val="008F7BE6"/>
    <w:rsid w:val="008F7C66"/>
    <w:rsid w:val="00900121"/>
    <w:rsid w:val="0090014F"/>
    <w:rsid w:val="009006D7"/>
    <w:rsid w:val="00900F67"/>
    <w:rsid w:val="009010DB"/>
    <w:rsid w:val="009015ED"/>
    <w:rsid w:val="00901666"/>
    <w:rsid w:val="009016FB"/>
    <w:rsid w:val="009017B4"/>
    <w:rsid w:val="009017FF"/>
    <w:rsid w:val="00901B86"/>
    <w:rsid w:val="00901E9F"/>
    <w:rsid w:val="00902240"/>
    <w:rsid w:val="009024E7"/>
    <w:rsid w:val="0090254C"/>
    <w:rsid w:val="00902C25"/>
    <w:rsid w:val="009033DB"/>
    <w:rsid w:val="009034A7"/>
    <w:rsid w:val="009034B4"/>
    <w:rsid w:val="0090359D"/>
    <w:rsid w:val="00903856"/>
    <w:rsid w:val="00903F8D"/>
    <w:rsid w:val="0090408F"/>
    <w:rsid w:val="0090427F"/>
    <w:rsid w:val="0090434E"/>
    <w:rsid w:val="00904A52"/>
    <w:rsid w:val="00904F82"/>
    <w:rsid w:val="00905171"/>
    <w:rsid w:val="00905465"/>
    <w:rsid w:val="00905511"/>
    <w:rsid w:val="009056EA"/>
    <w:rsid w:val="009058D6"/>
    <w:rsid w:val="00905991"/>
    <w:rsid w:val="00905A69"/>
    <w:rsid w:val="00905DBC"/>
    <w:rsid w:val="00906196"/>
    <w:rsid w:val="00906218"/>
    <w:rsid w:val="00906536"/>
    <w:rsid w:val="00906615"/>
    <w:rsid w:val="0090688E"/>
    <w:rsid w:val="00906C28"/>
    <w:rsid w:val="00906C2D"/>
    <w:rsid w:val="009076E1"/>
    <w:rsid w:val="0090775C"/>
    <w:rsid w:val="0090776A"/>
    <w:rsid w:val="0090785D"/>
    <w:rsid w:val="00910247"/>
    <w:rsid w:val="009107AE"/>
    <w:rsid w:val="00910A42"/>
    <w:rsid w:val="00910D48"/>
    <w:rsid w:val="0091100A"/>
    <w:rsid w:val="00911121"/>
    <w:rsid w:val="0091117A"/>
    <w:rsid w:val="009111AE"/>
    <w:rsid w:val="009112E7"/>
    <w:rsid w:val="00911C43"/>
    <w:rsid w:val="00911D5D"/>
    <w:rsid w:val="00912597"/>
    <w:rsid w:val="009128E3"/>
    <w:rsid w:val="00912E1A"/>
    <w:rsid w:val="009130F4"/>
    <w:rsid w:val="009131F1"/>
    <w:rsid w:val="0091354B"/>
    <w:rsid w:val="009141FF"/>
    <w:rsid w:val="009142E0"/>
    <w:rsid w:val="009145AA"/>
    <w:rsid w:val="00914740"/>
    <w:rsid w:val="00914988"/>
    <w:rsid w:val="00914C6A"/>
    <w:rsid w:val="009150E5"/>
    <w:rsid w:val="009153F9"/>
    <w:rsid w:val="0091552C"/>
    <w:rsid w:val="009155D1"/>
    <w:rsid w:val="00916042"/>
    <w:rsid w:val="009163E5"/>
    <w:rsid w:val="00916469"/>
    <w:rsid w:val="0091687D"/>
    <w:rsid w:val="00916A21"/>
    <w:rsid w:val="00916C01"/>
    <w:rsid w:val="00916F28"/>
    <w:rsid w:val="00916FC8"/>
    <w:rsid w:val="0091727A"/>
    <w:rsid w:val="00917AC8"/>
    <w:rsid w:val="00917C0F"/>
    <w:rsid w:val="00920040"/>
    <w:rsid w:val="00920042"/>
    <w:rsid w:val="00920301"/>
    <w:rsid w:val="009208D2"/>
    <w:rsid w:val="0092093F"/>
    <w:rsid w:val="00920D32"/>
    <w:rsid w:val="0092130E"/>
    <w:rsid w:val="00921362"/>
    <w:rsid w:val="009217B4"/>
    <w:rsid w:val="00921A3A"/>
    <w:rsid w:val="00921D07"/>
    <w:rsid w:val="00922719"/>
    <w:rsid w:val="00922864"/>
    <w:rsid w:val="00923523"/>
    <w:rsid w:val="009239BB"/>
    <w:rsid w:val="0092406E"/>
    <w:rsid w:val="009242FD"/>
    <w:rsid w:val="009244CB"/>
    <w:rsid w:val="0092458C"/>
    <w:rsid w:val="009246AE"/>
    <w:rsid w:val="0092498F"/>
    <w:rsid w:val="009253AC"/>
    <w:rsid w:val="0092546C"/>
    <w:rsid w:val="00925B76"/>
    <w:rsid w:val="00925EA5"/>
    <w:rsid w:val="009261C6"/>
    <w:rsid w:val="00926325"/>
    <w:rsid w:val="00926810"/>
    <w:rsid w:val="0092692F"/>
    <w:rsid w:val="00927182"/>
    <w:rsid w:val="00927191"/>
    <w:rsid w:val="0092719E"/>
    <w:rsid w:val="00927652"/>
    <w:rsid w:val="009302A0"/>
    <w:rsid w:val="00930959"/>
    <w:rsid w:val="00930A54"/>
    <w:rsid w:val="00930AAA"/>
    <w:rsid w:val="00930BDA"/>
    <w:rsid w:val="009314E2"/>
    <w:rsid w:val="009316BF"/>
    <w:rsid w:val="00931829"/>
    <w:rsid w:val="009319B0"/>
    <w:rsid w:val="00931AE1"/>
    <w:rsid w:val="00931E84"/>
    <w:rsid w:val="009320B7"/>
    <w:rsid w:val="009326AF"/>
    <w:rsid w:val="00932C94"/>
    <w:rsid w:val="00932F46"/>
    <w:rsid w:val="0093309B"/>
    <w:rsid w:val="0093334B"/>
    <w:rsid w:val="00933379"/>
    <w:rsid w:val="0093337F"/>
    <w:rsid w:val="00933842"/>
    <w:rsid w:val="00933C80"/>
    <w:rsid w:val="009341D0"/>
    <w:rsid w:val="00934272"/>
    <w:rsid w:val="009342FD"/>
    <w:rsid w:val="009346FF"/>
    <w:rsid w:val="00934883"/>
    <w:rsid w:val="00934D5F"/>
    <w:rsid w:val="00934E57"/>
    <w:rsid w:val="00935794"/>
    <w:rsid w:val="009358B1"/>
    <w:rsid w:val="009359FB"/>
    <w:rsid w:val="00935A8D"/>
    <w:rsid w:val="00935C08"/>
    <w:rsid w:val="00935C83"/>
    <w:rsid w:val="00936232"/>
    <w:rsid w:val="009362C1"/>
    <w:rsid w:val="009366BE"/>
    <w:rsid w:val="00937364"/>
    <w:rsid w:val="0093749F"/>
    <w:rsid w:val="009374C3"/>
    <w:rsid w:val="00937782"/>
    <w:rsid w:val="009378A5"/>
    <w:rsid w:val="009379A2"/>
    <w:rsid w:val="00937C0A"/>
    <w:rsid w:val="00937D60"/>
    <w:rsid w:val="00937E66"/>
    <w:rsid w:val="00937F7A"/>
    <w:rsid w:val="00940507"/>
    <w:rsid w:val="00940A79"/>
    <w:rsid w:val="0094103E"/>
    <w:rsid w:val="009411C0"/>
    <w:rsid w:val="00941420"/>
    <w:rsid w:val="009417E8"/>
    <w:rsid w:val="00941D8B"/>
    <w:rsid w:val="00941DD9"/>
    <w:rsid w:val="00941FC3"/>
    <w:rsid w:val="009426C0"/>
    <w:rsid w:val="009426C3"/>
    <w:rsid w:val="00942F5C"/>
    <w:rsid w:val="00943291"/>
    <w:rsid w:val="00943458"/>
    <w:rsid w:val="009436D1"/>
    <w:rsid w:val="00943A5C"/>
    <w:rsid w:val="0094480E"/>
    <w:rsid w:val="0094493A"/>
    <w:rsid w:val="00944C3B"/>
    <w:rsid w:val="00944D8C"/>
    <w:rsid w:val="009450EB"/>
    <w:rsid w:val="009454D6"/>
    <w:rsid w:val="009454D9"/>
    <w:rsid w:val="00945770"/>
    <w:rsid w:val="009458AF"/>
    <w:rsid w:val="00946058"/>
    <w:rsid w:val="00946A8F"/>
    <w:rsid w:val="00946D2C"/>
    <w:rsid w:val="0094787E"/>
    <w:rsid w:val="00947A4D"/>
    <w:rsid w:val="00947C4C"/>
    <w:rsid w:val="00947DF7"/>
    <w:rsid w:val="00947F9F"/>
    <w:rsid w:val="009500AF"/>
    <w:rsid w:val="00951250"/>
    <w:rsid w:val="009514E8"/>
    <w:rsid w:val="009516F9"/>
    <w:rsid w:val="00951942"/>
    <w:rsid w:val="00951ED2"/>
    <w:rsid w:val="00951F89"/>
    <w:rsid w:val="009520A1"/>
    <w:rsid w:val="0095233C"/>
    <w:rsid w:val="00952798"/>
    <w:rsid w:val="00952999"/>
    <w:rsid w:val="00952C5A"/>
    <w:rsid w:val="00952F0D"/>
    <w:rsid w:val="00953331"/>
    <w:rsid w:val="009535FC"/>
    <w:rsid w:val="009538C6"/>
    <w:rsid w:val="0095393D"/>
    <w:rsid w:val="009539EE"/>
    <w:rsid w:val="00953A24"/>
    <w:rsid w:val="00953D27"/>
    <w:rsid w:val="00953EC2"/>
    <w:rsid w:val="00953F98"/>
    <w:rsid w:val="009543C7"/>
    <w:rsid w:val="009543F3"/>
    <w:rsid w:val="00954424"/>
    <w:rsid w:val="00954B08"/>
    <w:rsid w:val="00954C2B"/>
    <w:rsid w:val="009553BC"/>
    <w:rsid w:val="00955798"/>
    <w:rsid w:val="009558B4"/>
    <w:rsid w:val="00955FCC"/>
    <w:rsid w:val="00956796"/>
    <w:rsid w:val="0095682D"/>
    <w:rsid w:val="00956867"/>
    <w:rsid w:val="00956DE2"/>
    <w:rsid w:val="00957429"/>
    <w:rsid w:val="00957A78"/>
    <w:rsid w:val="00957FF3"/>
    <w:rsid w:val="0096009A"/>
    <w:rsid w:val="0096041C"/>
    <w:rsid w:val="009605DD"/>
    <w:rsid w:val="00960731"/>
    <w:rsid w:val="009609F5"/>
    <w:rsid w:val="00960BB9"/>
    <w:rsid w:val="0096105A"/>
    <w:rsid w:val="009612A5"/>
    <w:rsid w:val="0096132B"/>
    <w:rsid w:val="0096163C"/>
    <w:rsid w:val="0096181E"/>
    <w:rsid w:val="009619D7"/>
    <w:rsid w:val="00961A4A"/>
    <w:rsid w:val="00961C5B"/>
    <w:rsid w:val="00961D7E"/>
    <w:rsid w:val="009625A8"/>
    <w:rsid w:val="00962C49"/>
    <w:rsid w:val="00962FF7"/>
    <w:rsid w:val="00963069"/>
    <w:rsid w:val="00963868"/>
    <w:rsid w:val="009641D4"/>
    <w:rsid w:val="00964438"/>
    <w:rsid w:val="0096497F"/>
    <w:rsid w:val="00964FE9"/>
    <w:rsid w:val="0096520B"/>
    <w:rsid w:val="0096522E"/>
    <w:rsid w:val="009663FE"/>
    <w:rsid w:val="00966879"/>
    <w:rsid w:val="00966AE9"/>
    <w:rsid w:val="00966FC0"/>
    <w:rsid w:val="00967062"/>
    <w:rsid w:val="009670C4"/>
    <w:rsid w:val="009672E0"/>
    <w:rsid w:val="0096734B"/>
    <w:rsid w:val="00967603"/>
    <w:rsid w:val="009704CC"/>
    <w:rsid w:val="00970578"/>
    <w:rsid w:val="0097062E"/>
    <w:rsid w:val="009707F1"/>
    <w:rsid w:val="009710E8"/>
    <w:rsid w:val="0097116A"/>
    <w:rsid w:val="00971426"/>
    <w:rsid w:val="00972029"/>
    <w:rsid w:val="0097218A"/>
    <w:rsid w:val="00972288"/>
    <w:rsid w:val="00972912"/>
    <w:rsid w:val="00972AF0"/>
    <w:rsid w:val="00973037"/>
    <w:rsid w:val="00973289"/>
    <w:rsid w:val="009732E6"/>
    <w:rsid w:val="0097360A"/>
    <w:rsid w:val="009738CE"/>
    <w:rsid w:val="00973CE9"/>
    <w:rsid w:val="009740BB"/>
    <w:rsid w:val="0097483E"/>
    <w:rsid w:val="00974938"/>
    <w:rsid w:val="00974CCE"/>
    <w:rsid w:val="00974F0B"/>
    <w:rsid w:val="00974FEA"/>
    <w:rsid w:val="00975E95"/>
    <w:rsid w:val="00975FFF"/>
    <w:rsid w:val="00976015"/>
    <w:rsid w:val="009760CC"/>
    <w:rsid w:val="009761DC"/>
    <w:rsid w:val="00976436"/>
    <w:rsid w:val="0097649B"/>
    <w:rsid w:val="00976B13"/>
    <w:rsid w:val="00976B2D"/>
    <w:rsid w:val="00977CC2"/>
    <w:rsid w:val="00977E30"/>
    <w:rsid w:val="009802FD"/>
    <w:rsid w:val="00980512"/>
    <w:rsid w:val="009807B6"/>
    <w:rsid w:val="00980ABE"/>
    <w:rsid w:val="00981357"/>
    <w:rsid w:val="009817AE"/>
    <w:rsid w:val="00981D6A"/>
    <w:rsid w:val="00981F17"/>
    <w:rsid w:val="0098214B"/>
    <w:rsid w:val="0098218A"/>
    <w:rsid w:val="009827FC"/>
    <w:rsid w:val="00982AC0"/>
    <w:rsid w:val="00982B0E"/>
    <w:rsid w:val="00982DD9"/>
    <w:rsid w:val="00982E97"/>
    <w:rsid w:val="009830BC"/>
    <w:rsid w:val="00983261"/>
    <w:rsid w:val="0098338C"/>
    <w:rsid w:val="0098377F"/>
    <w:rsid w:val="0098386A"/>
    <w:rsid w:val="00983AF4"/>
    <w:rsid w:val="00983D5B"/>
    <w:rsid w:val="00983F6C"/>
    <w:rsid w:val="0098400B"/>
    <w:rsid w:val="00984B42"/>
    <w:rsid w:val="00984E70"/>
    <w:rsid w:val="009851DF"/>
    <w:rsid w:val="009852B3"/>
    <w:rsid w:val="00985325"/>
    <w:rsid w:val="0098566B"/>
    <w:rsid w:val="009859AA"/>
    <w:rsid w:val="009859C8"/>
    <w:rsid w:val="00985CD2"/>
    <w:rsid w:val="00985E04"/>
    <w:rsid w:val="00986289"/>
    <w:rsid w:val="009865BA"/>
    <w:rsid w:val="0098666D"/>
    <w:rsid w:val="009866BC"/>
    <w:rsid w:val="0098676C"/>
    <w:rsid w:val="0098748F"/>
    <w:rsid w:val="009877E5"/>
    <w:rsid w:val="00987957"/>
    <w:rsid w:val="009879A7"/>
    <w:rsid w:val="00987E8E"/>
    <w:rsid w:val="00987F7E"/>
    <w:rsid w:val="00990103"/>
    <w:rsid w:val="00990327"/>
    <w:rsid w:val="0099065D"/>
    <w:rsid w:val="00990A07"/>
    <w:rsid w:val="00990B50"/>
    <w:rsid w:val="00991536"/>
    <w:rsid w:val="00991B85"/>
    <w:rsid w:val="00991BB2"/>
    <w:rsid w:val="00991FA5"/>
    <w:rsid w:val="00992404"/>
    <w:rsid w:val="00992524"/>
    <w:rsid w:val="009926DC"/>
    <w:rsid w:val="009929B8"/>
    <w:rsid w:val="00992D9A"/>
    <w:rsid w:val="00992EE6"/>
    <w:rsid w:val="00992F57"/>
    <w:rsid w:val="009932DC"/>
    <w:rsid w:val="0099341D"/>
    <w:rsid w:val="009934C4"/>
    <w:rsid w:val="00993542"/>
    <w:rsid w:val="009936AE"/>
    <w:rsid w:val="00993B6B"/>
    <w:rsid w:val="00993F4C"/>
    <w:rsid w:val="00994204"/>
    <w:rsid w:val="00994D8B"/>
    <w:rsid w:val="00994FF0"/>
    <w:rsid w:val="00995696"/>
    <w:rsid w:val="00995769"/>
    <w:rsid w:val="00996299"/>
    <w:rsid w:val="00996828"/>
    <w:rsid w:val="0099699F"/>
    <w:rsid w:val="00996A15"/>
    <w:rsid w:val="00996C77"/>
    <w:rsid w:val="00996F20"/>
    <w:rsid w:val="00996F67"/>
    <w:rsid w:val="009970A4"/>
    <w:rsid w:val="009970EF"/>
    <w:rsid w:val="00997E60"/>
    <w:rsid w:val="00997E7C"/>
    <w:rsid w:val="009A0531"/>
    <w:rsid w:val="009A0A20"/>
    <w:rsid w:val="009A0E55"/>
    <w:rsid w:val="009A100E"/>
    <w:rsid w:val="009A18B9"/>
    <w:rsid w:val="009A1B8C"/>
    <w:rsid w:val="009A231F"/>
    <w:rsid w:val="009A295C"/>
    <w:rsid w:val="009A296D"/>
    <w:rsid w:val="009A2AEB"/>
    <w:rsid w:val="009A2D7A"/>
    <w:rsid w:val="009A3144"/>
    <w:rsid w:val="009A3297"/>
    <w:rsid w:val="009A350F"/>
    <w:rsid w:val="009A37A2"/>
    <w:rsid w:val="009A3B5D"/>
    <w:rsid w:val="009A3C9F"/>
    <w:rsid w:val="009A40EE"/>
    <w:rsid w:val="009A419B"/>
    <w:rsid w:val="009A48A3"/>
    <w:rsid w:val="009A49DD"/>
    <w:rsid w:val="009A4BFE"/>
    <w:rsid w:val="009A4DEC"/>
    <w:rsid w:val="009A4E01"/>
    <w:rsid w:val="009A545C"/>
    <w:rsid w:val="009A57B0"/>
    <w:rsid w:val="009A59B6"/>
    <w:rsid w:val="009A5A8E"/>
    <w:rsid w:val="009A5C9C"/>
    <w:rsid w:val="009A5F98"/>
    <w:rsid w:val="009A6393"/>
    <w:rsid w:val="009A6C12"/>
    <w:rsid w:val="009A709C"/>
    <w:rsid w:val="009A7100"/>
    <w:rsid w:val="009A722C"/>
    <w:rsid w:val="009A7466"/>
    <w:rsid w:val="009A74BA"/>
    <w:rsid w:val="009A7619"/>
    <w:rsid w:val="009A7A4D"/>
    <w:rsid w:val="009A7AB4"/>
    <w:rsid w:val="009A7E4D"/>
    <w:rsid w:val="009A7F13"/>
    <w:rsid w:val="009B0223"/>
    <w:rsid w:val="009B0263"/>
    <w:rsid w:val="009B046B"/>
    <w:rsid w:val="009B0674"/>
    <w:rsid w:val="009B08ED"/>
    <w:rsid w:val="009B09AF"/>
    <w:rsid w:val="009B0BC2"/>
    <w:rsid w:val="009B0E85"/>
    <w:rsid w:val="009B0F6E"/>
    <w:rsid w:val="009B125D"/>
    <w:rsid w:val="009B126F"/>
    <w:rsid w:val="009B15FE"/>
    <w:rsid w:val="009B1670"/>
    <w:rsid w:val="009B178A"/>
    <w:rsid w:val="009B1ACB"/>
    <w:rsid w:val="009B1CB6"/>
    <w:rsid w:val="009B1F6B"/>
    <w:rsid w:val="009B2085"/>
    <w:rsid w:val="009B20AF"/>
    <w:rsid w:val="009B225C"/>
    <w:rsid w:val="009B2517"/>
    <w:rsid w:val="009B344B"/>
    <w:rsid w:val="009B3711"/>
    <w:rsid w:val="009B3801"/>
    <w:rsid w:val="009B3AF5"/>
    <w:rsid w:val="009B3E29"/>
    <w:rsid w:val="009B4129"/>
    <w:rsid w:val="009B42AB"/>
    <w:rsid w:val="009B5A95"/>
    <w:rsid w:val="009B5CDB"/>
    <w:rsid w:val="009B61B3"/>
    <w:rsid w:val="009B69D9"/>
    <w:rsid w:val="009B6C22"/>
    <w:rsid w:val="009B704A"/>
    <w:rsid w:val="009B71B5"/>
    <w:rsid w:val="009B764B"/>
    <w:rsid w:val="009B7939"/>
    <w:rsid w:val="009B7A6F"/>
    <w:rsid w:val="009B7C65"/>
    <w:rsid w:val="009B7C88"/>
    <w:rsid w:val="009B7EBE"/>
    <w:rsid w:val="009C03F9"/>
    <w:rsid w:val="009C0785"/>
    <w:rsid w:val="009C0CD9"/>
    <w:rsid w:val="009C1300"/>
    <w:rsid w:val="009C14D0"/>
    <w:rsid w:val="009C14EB"/>
    <w:rsid w:val="009C15EA"/>
    <w:rsid w:val="009C186C"/>
    <w:rsid w:val="009C1C3C"/>
    <w:rsid w:val="009C1F39"/>
    <w:rsid w:val="009C2195"/>
    <w:rsid w:val="009C24F9"/>
    <w:rsid w:val="009C25D7"/>
    <w:rsid w:val="009C265D"/>
    <w:rsid w:val="009C2D8D"/>
    <w:rsid w:val="009C30D5"/>
    <w:rsid w:val="009C33B6"/>
    <w:rsid w:val="009C3413"/>
    <w:rsid w:val="009C3506"/>
    <w:rsid w:val="009C3537"/>
    <w:rsid w:val="009C37B0"/>
    <w:rsid w:val="009C3D36"/>
    <w:rsid w:val="009C431B"/>
    <w:rsid w:val="009C4550"/>
    <w:rsid w:val="009C4B63"/>
    <w:rsid w:val="009C4CA1"/>
    <w:rsid w:val="009C5295"/>
    <w:rsid w:val="009C5BBC"/>
    <w:rsid w:val="009C5E84"/>
    <w:rsid w:val="009C6489"/>
    <w:rsid w:val="009C68B9"/>
    <w:rsid w:val="009C6DD0"/>
    <w:rsid w:val="009C6F18"/>
    <w:rsid w:val="009C70DE"/>
    <w:rsid w:val="009C72DF"/>
    <w:rsid w:val="009C748E"/>
    <w:rsid w:val="009C751E"/>
    <w:rsid w:val="009C75F0"/>
    <w:rsid w:val="009C77DB"/>
    <w:rsid w:val="009C7ADD"/>
    <w:rsid w:val="009D0017"/>
    <w:rsid w:val="009D053F"/>
    <w:rsid w:val="009D072E"/>
    <w:rsid w:val="009D074A"/>
    <w:rsid w:val="009D0AD0"/>
    <w:rsid w:val="009D0C14"/>
    <w:rsid w:val="009D0E37"/>
    <w:rsid w:val="009D1155"/>
    <w:rsid w:val="009D160A"/>
    <w:rsid w:val="009D165B"/>
    <w:rsid w:val="009D16ED"/>
    <w:rsid w:val="009D1859"/>
    <w:rsid w:val="009D220B"/>
    <w:rsid w:val="009D29A2"/>
    <w:rsid w:val="009D2CE2"/>
    <w:rsid w:val="009D3123"/>
    <w:rsid w:val="009D312E"/>
    <w:rsid w:val="009D3198"/>
    <w:rsid w:val="009D31B6"/>
    <w:rsid w:val="009D3292"/>
    <w:rsid w:val="009D344F"/>
    <w:rsid w:val="009D34B5"/>
    <w:rsid w:val="009D37F1"/>
    <w:rsid w:val="009D3B0F"/>
    <w:rsid w:val="009D440B"/>
    <w:rsid w:val="009D4B6D"/>
    <w:rsid w:val="009D4F16"/>
    <w:rsid w:val="009D5016"/>
    <w:rsid w:val="009D53C5"/>
    <w:rsid w:val="009D5523"/>
    <w:rsid w:val="009D57FF"/>
    <w:rsid w:val="009D5AD6"/>
    <w:rsid w:val="009D5E90"/>
    <w:rsid w:val="009D6226"/>
    <w:rsid w:val="009D6395"/>
    <w:rsid w:val="009D63A3"/>
    <w:rsid w:val="009D65C1"/>
    <w:rsid w:val="009D6A14"/>
    <w:rsid w:val="009D6BE3"/>
    <w:rsid w:val="009D705D"/>
    <w:rsid w:val="009D71D5"/>
    <w:rsid w:val="009D7380"/>
    <w:rsid w:val="009D740E"/>
    <w:rsid w:val="009D756C"/>
    <w:rsid w:val="009D7728"/>
    <w:rsid w:val="009D7744"/>
    <w:rsid w:val="009D7A64"/>
    <w:rsid w:val="009D7AF4"/>
    <w:rsid w:val="009D7DD6"/>
    <w:rsid w:val="009E0001"/>
    <w:rsid w:val="009E00F1"/>
    <w:rsid w:val="009E00FD"/>
    <w:rsid w:val="009E05CD"/>
    <w:rsid w:val="009E069C"/>
    <w:rsid w:val="009E0AAD"/>
    <w:rsid w:val="009E0BA7"/>
    <w:rsid w:val="009E10C1"/>
    <w:rsid w:val="009E113E"/>
    <w:rsid w:val="009E11C2"/>
    <w:rsid w:val="009E134A"/>
    <w:rsid w:val="009E1D58"/>
    <w:rsid w:val="009E1D7C"/>
    <w:rsid w:val="009E267B"/>
    <w:rsid w:val="009E3637"/>
    <w:rsid w:val="009E3863"/>
    <w:rsid w:val="009E3B8B"/>
    <w:rsid w:val="009E3F01"/>
    <w:rsid w:val="009E4025"/>
    <w:rsid w:val="009E432F"/>
    <w:rsid w:val="009E441B"/>
    <w:rsid w:val="009E450E"/>
    <w:rsid w:val="009E4557"/>
    <w:rsid w:val="009E4758"/>
    <w:rsid w:val="009E49FB"/>
    <w:rsid w:val="009E4CD0"/>
    <w:rsid w:val="009E4D9C"/>
    <w:rsid w:val="009E4F97"/>
    <w:rsid w:val="009E64D9"/>
    <w:rsid w:val="009E6636"/>
    <w:rsid w:val="009E6A08"/>
    <w:rsid w:val="009E6FB5"/>
    <w:rsid w:val="009E7453"/>
    <w:rsid w:val="009E7466"/>
    <w:rsid w:val="009E74BD"/>
    <w:rsid w:val="009E76E9"/>
    <w:rsid w:val="009E79F4"/>
    <w:rsid w:val="009E7BF0"/>
    <w:rsid w:val="009F045F"/>
    <w:rsid w:val="009F08A7"/>
    <w:rsid w:val="009F098F"/>
    <w:rsid w:val="009F0BA2"/>
    <w:rsid w:val="009F0CD8"/>
    <w:rsid w:val="009F1744"/>
    <w:rsid w:val="009F228A"/>
    <w:rsid w:val="009F242F"/>
    <w:rsid w:val="009F2764"/>
    <w:rsid w:val="009F2785"/>
    <w:rsid w:val="009F2A74"/>
    <w:rsid w:val="009F2A7E"/>
    <w:rsid w:val="009F2AFB"/>
    <w:rsid w:val="009F2C02"/>
    <w:rsid w:val="009F2C6C"/>
    <w:rsid w:val="009F3704"/>
    <w:rsid w:val="009F3BEA"/>
    <w:rsid w:val="009F3CA1"/>
    <w:rsid w:val="009F3E91"/>
    <w:rsid w:val="009F40E5"/>
    <w:rsid w:val="009F41FB"/>
    <w:rsid w:val="009F4316"/>
    <w:rsid w:val="009F4BD9"/>
    <w:rsid w:val="009F4C2C"/>
    <w:rsid w:val="009F4D12"/>
    <w:rsid w:val="009F5573"/>
    <w:rsid w:val="009F58FF"/>
    <w:rsid w:val="009F59CE"/>
    <w:rsid w:val="009F5EF2"/>
    <w:rsid w:val="009F604A"/>
    <w:rsid w:val="009F6085"/>
    <w:rsid w:val="009F69B5"/>
    <w:rsid w:val="009F6A62"/>
    <w:rsid w:val="009F6ADF"/>
    <w:rsid w:val="009F6C8A"/>
    <w:rsid w:val="009F70FD"/>
    <w:rsid w:val="009F7320"/>
    <w:rsid w:val="00A000D6"/>
    <w:rsid w:val="00A0019B"/>
    <w:rsid w:val="00A00777"/>
    <w:rsid w:val="00A00EFB"/>
    <w:rsid w:val="00A0184E"/>
    <w:rsid w:val="00A018C9"/>
    <w:rsid w:val="00A0197F"/>
    <w:rsid w:val="00A01D09"/>
    <w:rsid w:val="00A02103"/>
    <w:rsid w:val="00A024EC"/>
    <w:rsid w:val="00A0272F"/>
    <w:rsid w:val="00A02C42"/>
    <w:rsid w:val="00A02E79"/>
    <w:rsid w:val="00A03AEE"/>
    <w:rsid w:val="00A03C51"/>
    <w:rsid w:val="00A04D0D"/>
    <w:rsid w:val="00A04F46"/>
    <w:rsid w:val="00A0507D"/>
    <w:rsid w:val="00A05E57"/>
    <w:rsid w:val="00A060A3"/>
    <w:rsid w:val="00A0680A"/>
    <w:rsid w:val="00A068E5"/>
    <w:rsid w:val="00A0695C"/>
    <w:rsid w:val="00A06F3E"/>
    <w:rsid w:val="00A06FCA"/>
    <w:rsid w:val="00A071AC"/>
    <w:rsid w:val="00A072BB"/>
    <w:rsid w:val="00A07388"/>
    <w:rsid w:val="00A0771A"/>
    <w:rsid w:val="00A07DA9"/>
    <w:rsid w:val="00A1075B"/>
    <w:rsid w:val="00A11029"/>
    <w:rsid w:val="00A11457"/>
    <w:rsid w:val="00A11E48"/>
    <w:rsid w:val="00A1204F"/>
    <w:rsid w:val="00A120CF"/>
    <w:rsid w:val="00A1223A"/>
    <w:rsid w:val="00A126AF"/>
    <w:rsid w:val="00A126EA"/>
    <w:rsid w:val="00A132D4"/>
    <w:rsid w:val="00A13541"/>
    <w:rsid w:val="00A1398B"/>
    <w:rsid w:val="00A13CE6"/>
    <w:rsid w:val="00A13D05"/>
    <w:rsid w:val="00A13EA3"/>
    <w:rsid w:val="00A141D9"/>
    <w:rsid w:val="00A14323"/>
    <w:rsid w:val="00A14568"/>
    <w:rsid w:val="00A1456E"/>
    <w:rsid w:val="00A1493A"/>
    <w:rsid w:val="00A14F10"/>
    <w:rsid w:val="00A15088"/>
    <w:rsid w:val="00A150C6"/>
    <w:rsid w:val="00A15211"/>
    <w:rsid w:val="00A1547A"/>
    <w:rsid w:val="00A159DF"/>
    <w:rsid w:val="00A15C3E"/>
    <w:rsid w:val="00A16121"/>
    <w:rsid w:val="00A16664"/>
    <w:rsid w:val="00A16669"/>
    <w:rsid w:val="00A1678D"/>
    <w:rsid w:val="00A168F2"/>
    <w:rsid w:val="00A16C0C"/>
    <w:rsid w:val="00A17366"/>
    <w:rsid w:val="00A17421"/>
    <w:rsid w:val="00A177F9"/>
    <w:rsid w:val="00A17A72"/>
    <w:rsid w:val="00A205E0"/>
    <w:rsid w:val="00A206AE"/>
    <w:rsid w:val="00A208EB"/>
    <w:rsid w:val="00A20D7D"/>
    <w:rsid w:val="00A21340"/>
    <w:rsid w:val="00A21FB1"/>
    <w:rsid w:val="00A233C9"/>
    <w:rsid w:val="00A23428"/>
    <w:rsid w:val="00A2394D"/>
    <w:rsid w:val="00A23C2B"/>
    <w:rsid w:val="00A2404D"/>
    <w:rsid w:val="00A2428C"/>
    <w:rsid w:val="00A243CD"/>
    <w:rsid w:val="00A2447D"/>
    <w:rsid w:val="00A247A6"/>
    <w:rsid w:val="00A24877"/>
    <w:rsid w:val="00A248F8"/>
    <w:rsid w:val="00A24D62"/>
    <w:rsid w:val="00A24DBF"/>
    <w:rsid w:val="00A24F37"/>
    <w:rsid w:val="00A24FDA"/>
    <w:rsid w:val="00A254B5"/>
    <w:rsid w:val="00A25BE3"/>
    <w:rsid w:val="00A25C53"/>
    <w:rsid w:val="00A25EEE"/>
    <w:rsid w:val="00A25F61"/>
    <w:rsid w:val="00A2632C"/>
    <w:rsid w:val="00A26425"/>
    <w:rsid w:val="00A26504"/>
    <w:rsid w:val="00A26686"/>
    <w:rsid w:val="00A267A9"/>
    <w:rsid w:val="00A26A30"/>
    <w:rsid w:val="00A26B2E"/>
    <w:rsid w:val="00A26C26"/>
    <w:rsid w:val="00A272B9"/>
    <w:rsid w:val="00A27322"/>
    <w:rsid w:val="00A273C6"/>
    <w:rsid w:val="00A27435"/>
    <w:rsid w:val="00A27878"/>
    <w:rsid w:val="00A2792C"/>
    <w:rsid w:val="00A27B59"/>
    <w:rsid w:val="00A27DE9"/>
    <w:rsid w:val="00A30505"/>
    <w:rsid w:val="00A30583"/>
    <w:rsid w:val="00A307C7"/>
    <w:rsid w:val="00A30A0D"/>
    <w:rsid w:val="00A311E4"/>
    <w:rsid w:val="00A31537"/>
    <w:rsid w:val="00A3177D"/>
    <w:rsid w:val="00A3178C"/>
    <w:rsid w:val="00A31D97"/>
    <w:rsid w:val="00A321DF"/>
    <w:rsid w:val="00A32505"/>
    <w:rsid w:val="00A325F5"/>
    <w:rsid w:val="00A3269A"/>
    <w:rsid w:val="00A32AD0"/>
    <w:rsid w:val="00A332E3"/>
    <w:rsid w:val="00A33516"/>
    <w:rsid w:val="00A33839"/>
    <w:rsid w:val="00A33C12"/>
    <w:rsid w:val="00A3454E"/>
    <w:rsid w:val="00A345DE"/>
    <w:rsid w:val="00A3466F"/>
    <w:rsid w:val="00A347F3"/>
    <w:rsid w:val="00A34CE0"/>
    <w:rsid w:val="00A350A4"/>
    <w:rsid w:val="00A353E9"/>
    <w:rsid w:val="00A35ABC"/>
    <w:rsid w:val="00A35B4E"/>
    <w:rsid w:val="00A362D9"/>
    <w:rsid w:val="00A36665"/>
    <w:rsid w:val="00A368D4"/>
    <w:rsid w:val="00A369DD"/>
    <w:rsid w:val="00A36A8B"/>
    <w:rsid w:val="00A36BC1"/>
    <w:rsid w:val="00A36C6D"/>
    <w:rsid w:val="00A36E63"/>
    <w:rsid w:val="00A3720A"/>
    <w:rsid w:val="00A37715"/>
    <w:rsid w:val="00A3774C"/>
    <w:rsid w:val="00A379E4"/>
    <w:rsid w:val="00A37A24"/>
    <w:rsid w:val="00A37B3A"/>
    <w:rsid w:val="00A37E90"/>
    <w:rsid w:val="00A40124"/>
    <w:rsid w:val="00A40270"/>
    <w:rsid w:val="00A40DA4"/>
    <w:rsid w:val="00A40EBA"/>
    <w:rsid w:val="00A41002"/>
    <w:rsid w:val="00A41178"/>
    <w:rsid w:val="00A413E9"/>
    <w:rsid w:val="00A41453"/>
    <w:rsid w:val="00A415F7"/>
    <w:rsid w:val="00A4213B"/>
    <w:rsid w:val="00A423CB"/>
    <w:rsid w:val="00A42C33"/>
    <w:rsid w:val="00A42DDD"/>
    <w:rsid w:val="00A43186"/>
    <w:rsid w:val="00A435CF"/>
    <w:rsid w:val="00A43804"/>
    <w:rsid w:val="00A43836"/>
    <w:rsid w:val="00A43CEE"/>
    <w:rsid w:val="00A44219"/>
    <w:rsid w:val="00A44354"/>
    <w:rsid w:val="00A4462B"/>
    <w:rsid w:val="00A44A24"/>
    <w:rsid w:val="00A44C6D"/>
    <w:rsid w:val="00A4523C"/>
    <w:rsid w:val="00A4536F"/>
    <w:rsid w:val="00A45768"/>
    <w:rsid w:val="00A45A16"/>
    <w:rsid w:val="00A45EB9"/>
    <w:rsid w:val="00A46BDE"/>
    <w:rsid w:val="00A46E16"/>
    <w:rsid w:val="00A46E52"/>
    <w:rsid w:val="00A471B1"/>
    <w:rsid w:val="00A47479"/>
    <w:rsid w:val="00A4781E"/>
    <w:rsid w:val="00A4794A"/>
    <w:rsid w:val="00A479A0"/>
    <w:rsid w:val="00A47A92"/>
    <w:rsid w:val="00A501FA"/>
    <w:rsid w:val="00A503A8"/>
    <w:rsid w:val="00A507A2"/>
    <w:rsid w:val="00A50C4B"/>
    <w:rsid w:val="00A51196"/>
    <w:rsid w:val="00A512B2"/>
    <w:rsid w:val="00A51A37"/>
    <w:rsid w:val="00A529ED"/>
    <w:rsid w:val="00A52C33"/>
    <w:rsid w:val="00A52E6B"/>
    <w:rsid w:val="00A531E7"/>
    <w:rsid w:val="00A533D9"/>
    <w:rsid w:val="00A534D7"/>
    <w:rsid w:val="00A538BA"/>
    <w:rsid w:val="00A53A6B"/>
    <w:rsid w:val="00A53E8D"/>
    <w:rsid w:val="00A542AE"/>
    <w:rsid w:val="00A542E8"/>
    <w:rsid w:val="00A54AD2"/>
    <w:rsid w:val="00A54D5C"/>
    <w:rsid w:val="00A550C0"/>
    <w:rsid w:val="00A55B57"/>
    <w:rsid w:val="00A55EA2"/>
    <w:rsid w:val="00A55EBD"/>
    <w:rsid w:val="00A56639"/>
    <w:rsid w:val="00A56646"/>
    <w:rsid w:val="00A56B8F"/>
    <w:rsid w:val="00A56F9B"/>
    <w:rsid w:val="00A57256"/>
    <w:rsid w:val="00A576C1"/>
    <w:rsid w:val="00A57EE7"/>
    <w:rsid w:val="00A601D5"/>
    <w:rsid w:val="00A6034B"/>
    <w:rsid w:val="00A6070A"/>
    <w:rsid w:val="00A60B0E"/>
    <w:rsid w:val="00A60BE7"/>
    <w:rsid w:val="00A60C43"/>
    <w:rsid w:val="00A60CE6"/>
    <w:rsid w:val="00A61869"/>
    <w:rsid w:val="00A62051"/>
    <w:rsid w:val="00A624F2"/>
    <w:rsid w:val="00A62935"/>
    <w:rsid w:val="00A62A10"/>
    <w:rsid w:val="00A62A64"/>
    <w:rsid w:val="00A62F16"/>
    <w:rsid w:val="00A631E6"/>
    <w:rsid w:val="00A632C8"/>
    <w:rsid w:val="00A6333D"/>
    <w:rsid w:val="00A63539"/>
    <w:rsid w:val="00A6370C"/>
    <w:rsid w:val="00A63969"/>
    <w:rsid w:val="00A63C2A"/>
    <w:rsid w:val="00A63E7C"/>
    <w:rsid w:val="00A64A96"/>
    <w:rsid w:val="00A64D2D"/>
    <w:rsid w:val="00A64F99"/>
    <w:rsid w:val="00A65093"/>
    <w:rsid w:val="00A650C0"/>
    <w:rsid w:val="00A65226"/>
    <w:rsid w:val="00A65465"/>
    <w:rsid w:val="00A65ED1"/>
    <w:rsid w:val="00A65FFB"/>
    <w:rsid w:val="00A66674"/>
    <w:rsid w:val="00A6673C"/>
    <w:rsid w:val="00A66992"/>
    <w:rsid w:val="00A66B11"/>
    <w:rsid w:val="00A66DF8"/>
    <w:rsid w:val="00A66F01"/>
    <w:rsid w:val="00A67152"/>
    <w:rsid w:val="00A674B7"/>
    <w:rsid w:val="00A67B56"/>
    <w:rsid w:val="00A67D6D"/>
    <w:rsid w:val="00A67DBD"/>
    <w:rsid w:val="00A67F7F"/>
    <w:rsid w:val="00A7041D"/>
    <w:rsid w:val="00A71592"/>
    <w:rsid w:val="00A716D9"/>
    <w:rsid w:val="00A71B05"/>
    <w:rsid w:val="00A71EB6"/>
    <w:rsid w:val="00A71F1B"/>
    <w:rsid w:val="00A721E7"/>
    <w:rsid w:val="00A72289"/>
    <w:rsid w:val="00A72419"/>
    <w:rsid w:val="00A7273D"/>
    <w:rsid w:val="00A72DF9"/>
    <w:rsid w:val="00A73029"/>
    <w:rsid w:val="00A7314E"/>
    <w:rsid w:val="00A73319"/>
    <w:rsid w:val="00A73468"/>
    <w:rsid w:val="00A73650"/>
    <w:rsid w:val="00A73672"/>
    <w:rsid w:val="00A73C2E"/>
    <w:rsid w:val="00A73C33"/>
    <w:rsid w:val="00A7408E"/>
    <w:rsid w:val="00A7419D"/>
    <w:rsid w:val="00A7426B"/>
    <w:rsid w:val="00A7477B"/>
    <w:rsid w:val="00A7484A"/>
    <w:rsid w:val="00A753AE"/>
    <w:rsid w:val="00A75548"/>
    <w:rsid w:val="00A757E7"/>
    <w:rsid w:val="00A75C93"/>
    <w:rsid w:val="00A75FAF"/>
    <w:rsid w:val="00A761D2"/>
    <w:rsid w:val="00A763A6"/>
    <w:rsid w:val="00A76792"/>
    <w:rsid w:val="00A768AF"/>
    <w:rsid w:val="00A76AE0"/>
    <w:rsid w:val="00A76B97"/>
    <w:rsid w:val="00A76BDA"/>
    <w:rsid w:val="00A76EA0"/>
    <w:rsid w:val="00A7724B"/>
    <w:rsid w:val="00A7729E"/>
    <w:rsid w:val="00A772C4"/>
    <w:rsid w:val="00A778A2"/>
    <w:rsid w:val="00A77ACB"/>
    <w:rsid w:val="00A77BAC"/>
    <w:rsid w:val="00A77D11"/>
    <w:rsid w:val="00A77F2A"/>
    <w:rsid w:val="00A8013A"/>
    <w:rsid w:val="00A80478"/>
    <w:rsid w:val="00A80849"/>
    <w:rsid w:val="00A80D81"/>
    <w:rsid w:val="00A80D8D"/>
    <w:rsid w:val="00A81271"/>
    <w:rsid w:val="00A81ABE"/>
    <w:rsid w:val="00A81FAB"/>
    <w:rsid w:val="00A81FFF"/>
    <w:rsid w:val="00A82443"/>
    <w:rsid w:val="00A824BC"/>
    <w:rsid w:val="00A826BE"/>
    <w:rsid w:val="00A82AB4"/>
    <w:rsid w:val="00A82AF0"/>
    <w:rsid w:val="00A82B2C"/>
    <w:rsid w:val="00A82F51"/>
    <w:rsid w:val="00A831EA"/>
    <w:rsid w:val="00A83650"/>
    <w:rsid w:val="00A838EA"/>
    <w:rsid w:val="00A83BE0"/>
    <w:rsid w:val="00A83C7A"/>
    <w:rsid w:val="00A83FC0"/>
    <w:rsid w:val="00A840EE"/>
    <w:rsid w:val="00A841FA"/>
    <w:rsid w:val="00A843D0"/>
    <w:rsid w:val="00A84428"/>
    <w:rsid w:val="00A844A7"/>
    <w:rsid w:val="00A84600"/>
    <w:rsid w:val="00A850A3"/>
    <w:rsid w:val="00A85A85"/>
    <w:rsid w:val="00A85AA7"/>
    <w:rsid w:val="00A85D49"/>
    <w:rsid w:val="00A863FA"/>
    <w:rsid w:val="00A86608"/>
    <w:rsid w:val="00A86C8D"/>
    <w:rsid w:val="00A87193"/>
    <w:rsid w:val="00A87590"/>
    <w:rsid w:val="00A875BA"/>
    <w:rsid w:val="00A87AE2"/>
    <w:rsid w:val="00A87B1F"/>
    <w:rsid w:val="00A87DFA"/>
    <w:rsid w:val="00A90CBF"/>
    <w:rsid w:val="00A90DA1"/>
    <w:rsid w:val="00A90DDA"/>
    <w:rsid w:val="00A90F30"/>
    <w:rsid w:val="00A910EA"/>
    <w:rsid w:val="00A911F7"/>
    <w:rsid w:val="00A914A6"/>
    <w:rsid w:val="00A91628"/>
    <w:rsid w:val="00A91684"/>
    <w:rsid w:val="00A91C3E"/>
    <w:rsid w:val="00A91D6F"/>
    <w:rsid w:val="00A924B1"/>
    <w:rsid w:val="00A9287E"/>
    <w:rsid w:val="00A92E59"/>
    <w:rsid w:val="00A93012"/>
    <w:rsid w:val="00A930BC"/>
    <w:rsid w:val="00A9311B"/>
    <w:rsid w:val="00A9367A"/>
    <w:rsid w:val="00A93725"/>
    <w:rsid w:val="00A94065"/>
    <w:rsid w:val="00A947D7"/>
    <w:rsid w:val="00A94E27"/>
    <w:rsid w:val="00A950E8"/>
    <w:rsid w:val="00A95123"/>
    <w:rsid w:val="00A954ED"/>
    <w:rsid w:val="00A95700"/>
    <w:rsid w:val="00A95A43"/>
    <w:rsid w:val="00A95B11"/>
    <w:rsid w:val="00A95D6A"/>
    <w:rsid w:val="00A96519"/>
    <w:rsid w:val="00A96892"/>
    <w:rsid w:val="00A96A72"/>
    <w:rsid w:val="00A96C8C"/>
    <w:rsid w:val="00A972A4"/>
    <w:rsid w:val="00A9731C"/>
    <w:rsid w:val="00A9751D"/>
    <w:rsid w:val="00A976A9"/>
    <w:rsid w:val="00A97C7D"/>
    <w:rsid w:val="00A97DC4"/>
    <w:rsid w:val="00A97FCB"/>
    <w:rsid w:val="00AA016B"/>
    <w:rsid w:val="00AA03C7"/>
    <w:rsid w:val="00AA042C"/>
    <w:rsid w:val="00AA0467"/>
    <w:rsid w:val="00AA0A01"/>
    <w:rsid w:val="00AA12E7"/>
    <w:rsid w:val="00AA270E"/>
    <w:rsid w:val="00AA2B07"/>
    <w:rsid w:val="00AA3004"/>
    <w:rsid w:val="00AA3027"/>
    <w:rsid w:val="00AA38E8"/>
    <w:rsid w:val="00AA4ADC"/>
    <w:rsid w:val="00AA4CF6"/>
    <w:rsid w:val="00AA5000"/>
    <w:rsid w:val="00AA531A"/>
    <w:rsid w:val="00AA53C2"/>
    <w:rsid w:val="00AA5749"/>
    <w:rsid w:val="00AA57E7"/>
    <w:rsid w:val="00AA5B81"/>
    <w:rsid w:val="00AA5C82"/>
    <w:rsid w:val="00AA642B"/>
    <w:rsid w:val="00AA66B5"/>
    <w:rsid w:val="00AA6902"/>
    <w:rsid w:val="00AA6C4C"/>
    <w:rsid w:val="00AA6CAC"/>
    <w:rsid w:val="00AA6FDE"/>
    <w:rsid w:val="00AA7609"/>
    <w:rsid w:val="00AA77C3"/>
    <w:rsid w:val="00AA79DA"/>
    <w:rsid w:val="00AA79FE"/>
    <w:rsid w:val="00AA7E82"/>
    <w:rsid w:val="00AB016D"/>
    <w:rsid w:val="00AB0ECC"/>
    <w:rsid w:val="00AB1A74"/>
    <w:rsid w:val="00AB1C76"/>
    <w:rsid w:val="00AB1F67"/>
    <w:rsid w:val="00AB20D4"/>
    <w:rsid w:val="00AB34F4"/>
    <w:rsid w:val="00AB384D"/>
    <w:rsid w:val="00AB406E"/>
    <w:rsid w:val="00AB4291"/>
    <w:rsid w:val="00AB45C6"/>
    <w:rsid w:val="00AB4604"/>
    <w:rsid w:val="00AB4C96"/>
    <w:rsid w:val="00AB4D53"/>
    <w:rsid w:val="00AB50ED"/>
    <w:rsid w:val="00AB510F"/>
    <w:rsid w:val="00AB561B"/>
    <w:rsid w:val="00AB5CF4"/>
    <w:rsid w:val="00AB645D"/>
    <w:rsid w:val="00AB657A"/>
    <w:rsid w:val="00AB71C2"/>
    <w:rsid w:val="00AB7288"/>
    <w:rsid w:val="00AB7CB9"/>
    <w:rsid w:val="00AB7D09"/>
    <w:rsid w:val="00AB7DC3"/>
    <w:rsid w:val="00AB7F67"/>
    <w:rsid w:val="00AC034F"/>
    <w:rsid w:val="00AC0ACD"/>
    <w:rsid w:val="00AC0BD0"/>
    <w:rsid w:val="00AC0CA9"/>
    <w:rsid w:val="00AC0D24"/>
    <w:rsid w:val="00AC0EE3"/>
    <w:rsid w:val="00AC13E1"/>
    <w:rsid w:val="00AC151E"/>
    <w:rsid w:val="00AC15D0"/>
    <w:rsid w:val="00AC1722"/>
    <w:rsid w:val="00AC17E9"/>
    <w:rsid w:val="00AC1D96"/>
    <w:rsid w:val="00AC1E4A"/>
    <w:rsid w:val="00AC1F43"/>
    <w:rsid w:val="00AC23BA"/>
    <w:rsid w:val="00AC23F9"/>
    <w:rsid w:val="00AC257A"/>
    <w:rsid w:val="00AC28B6"/>
    <w:rsid w:val="00AC2A8F"/>
    <w:rsid w:val="00AC2BFE"/>
    <w:rsid w:val="00AC2BFF"/>
    <w:rsid w:val="00AC3168"/>
    <w:rsid w:val="00AC3417"/>
    <w:rsid w:val="00AC414B"/>
    <w:rsid w:val="00AC4688"/>
    <w:rsid w:val="00AC4759"/>
    <w:rsid w:val="00AC4A92"/>
    <w:rsid w:val="00AC4E0C"/>
    <w:rsid w:val="00AC5033"/>
    <w:rsid w:val="00AC5204"/>
    <w:rsid w:val="00AC52A6"/>
    <w:rsid w:val="00AC5559"/>
    <w:rsid w:val="00AC56AB"/>
    <w:rsid w:val="00AC5E4F"/>
    <w:rsid w:val="00AC6046"/>
    <w:rsid w:val="00AC61AC"/>
    <w:rsid w:val="00AC655B"/>
    <w:rsid w:val="00AC6626"/>
    <w:rsid w:val="00AC6781"/>
    <w:rsid w:val="00AC6F20"/>
    <w:rsid w:val="00AC7125"/>
    <w:rsid w:val="00AC7142"/>
    <w:rsid w:val="00AC7146"/>
    <w:rsid w:val="00AC7285"/>
    <w:rsid w:val="00AC7A34"/>
    <w:rsid w:val="00AC7B13"/>
    <w:rsid w:val="00AD01A3"/>
    <w:rsid w:val="00AD07B0"/>
    <w:rsid w:val="00AD0946"/>
    <w:rsid w:val="00AD0EAC"/>
    <w:rsid w:val="00AD10D5"/>
    <w:rsid w:val="00AD182A"/>
    <w:rsid w:val="00AD1AEB"/>
    <w:rsid w:val="00AD1B5F"/>
    <w:rsid w:val="00AD2180"/>
    <w:rsid w:val="00AD233D"/>
    <w:rsid w:val="00AD26E6"/>
    <w:rsid w:val="00AD274B"/>
    <w:rsid w:val="00AD2C8D"/>
    <w:rsid w:val="00AD2DFC"/>
    <w:rsid w:val="00AD30B0"/>
    <w:rsid w:val="00AD34AE"/>
    <w:rsid w:val="00AD37A3"/>
    <w:rsid w:val="00AD3868"/>
    <w:rsid w:val="00AD3F88"/>
    <w:rsid w:val="00AD46AE"/>
    <w:rsid w:val="00AD477E"/>
    <w:rsid w:val="00AD513C"/>
    <w:rsid w:val="00AD5B64"/>
    <w:rsid w:val="00AD5DF0"/>
    <w:rsid w:val="00AD6015"/>
    <w:rsid w:val="00AD6964"/>
    <w:rsid w:val="00AD6981"/>
    <w:rsid w:val="00AD6D61"/>
    <w:rsid w:val="00AD7012"/>
    <w:rsid w:val="00AD7181"/>
    <w:rsid w:val="00AD71BA"/>
    <w:rsid w:val="00AD72A6"/>
    <w:rsid w:val="00AD7537"/>
    <w:rsid w:val="00AD7648"/>
    <w:rsid w:val="00AD78C6"/>
    <w:rsid w:val="00AD7C79"/>
    <w:rsid w:val="00AE0032"/>
    <w:rsid w:val="00AE01AD"/>
    <w:rsid w:val="00AE0807"/>
    <w:rsid w:val="00AE0C02"/>
    <w:rsid w:val="00AE0D0B"/>
    <w:rsid w:val="00AE0F3D"/>
    <w:rsid w:val="00AE108F"/>
    <w:rsid w:val="00AE153D"/>
    <w:rsid w:val="00AE1F2B"/>
    <w:rsid w:val="00AE248C"/>
    <w:rsid w:val="00AE258C"/>
    <w:rsid w:val="00AE2975"/>
    <w:rsid w:val="00AE2AC7"/>
    <w:rsid w:val="00AE310F"/>
    <w:rsid w:val="00AE3160"/>
    <w:rsid w:val="00AE3387"/>
    <w:rsid w:val="00AE3497"/>
    <w:rsid w:val="00AE3EF6"/>
    <w:rsid w:val="00AE3F44"/>
    <w:rsid w:val="00AE4262"/>
    <w:rsid w:val="00AE48CF"/>
    <w:rsid w:val="00AE4B67"/>
    <w:rsid w:val="00AE5846"/>
    <w:rsid w:val="00AE5D63"/>
    <w:rsid w:val="00AE5DDD"/>
    <w:rsid w:val="00AE5E73"/>
    <w:rsid w:val="00AE614A"/>
    <w:rsid w:val="00AE6174"/>
    <w:rsid w:val="00AE6286"/>
    <w:rsid w:val="00AE662A"/>
    <w:rsid w:val="00AE66C1"/>
    <w:rsid w:val="00AE6869"/>
    <w:rsid w:val="00AE6D92"/>
    <w:rsid w:val="00AE6F56"/>
    <w:rsid w:val="00AE7038"/>
    <w:rsid w:val="00AE788C"/>
    <w:rsid w:val="00AE7896"/>
    <w:rsid w:val="00AE7D3E"/>
    <w:rsid w:val="00AE7FBC"/>
    <w:rsid w:val="00AE7FC5"/>
    <w:rsid w:val="00AF00E3"/>
    <w:rsid w:val="00AF034E"/>
    <w:rsid w:val="00AF061C"/>
    <w:rsid w:val="00AF08F6"/>
    <w:rsid w:val="00AF0BA8"/>
    <w:rsid w:val="00AF0BB4"/>
    <w:rsid w:val="00AF0EE8"/>
    <w:rsid w:val="00AF11B4"/>
    <w:rsid w:val="00AF1472"/>
    <w:rsid w:val="00AF1688"/>
    <w:rsid w:val="00AF179F"/>
    <w:rsid w:val="00AF18EE"/>
    <w:rsid w:val="00AF194B"/>
    <w:rsid w:val="00AF1F54"/>
    <w:rsid w:val="00AF1F83"/>
    <w:rsid w:val="00AF1FFD"/>
    <w:rsid w:val="00AF21E5"/>
    <w:rsid w:val="00AF22BF"/>
    <w:rsid w:val="00AF2705"/>
    <w:rsid w:val="00AF289A"/>
    <w:rsid w:val="00AF2B5A"/>
    <w:rsid w:val="00AF2F90"/>
    <w:rsid w:val="00AF311A"/>
    <w:rsid w:val="00AF3285"/>
    <w:rsid w:val="00AF32E3"/>
    <w:rsid w:val="00AF355C"/>
    <w:rsid w:val="00AF37BA"/>
    <w:rsid w:val="00AF39EA"/>
    <w:rsid w:val="00AF3A60"/>
    <w:rsid w:val="00AF3CAE"/>
    <w:rsid w:val="00AF3E7A"/>
    <w:rsid w:val="00AF40BA"/>
    <w:rsid w:val="00AF4181"/>
    <w:rsid w:val="00AF44CD"/>
    <w:rsid w:val="00AF4826"/>
    <w:rsid w:val="00AF4A7C"/>
    <w:rsid w:val="00AF4AFD"/>
    <w:rsid w:val="00AF5329"/>
    <w:rsid w:val="00AF557E"/>
    <w:rsid w:val="00AF564D"/>
    <w:rsid w:val="00AF5773"/>
    <w:rsid w:val="00AF5865"/>
    <w:rsid w:val="00AF5A86"/>
    <w:rsid w:val="00AF5AD8"/>
    <w:rsid w:val="00AF5AE3"/>
    <w:rsid w:val="00AF609F"/>
    <w:rsid w:val="00AF6381"/>
    <w:rsid w:val="00AF657D"/>
    <w:rsid w:val="00AF6827"/>
    <w:rsid w:val="00AF6BCF"/>
    <w:rsid w:val="00AF73F8"/>
    <w:rsid w:val="00AF759D"/>
    <w:rsid w:val="00AF7837"/>
    <w:rsid w:val="00AF7BC7"/>
    <w:rsid w:val="00AF7CEA"/>
    <w:rsid w:val="00AF7E54"/>
    <w:rsid w:val="00AF7E5F"/>
    <w:rsid w:val="00AF7E62"/>
    <w:rsid w:val="00AF7E80"/>
    <w:rsid w:val="00B00236"/>
    <w:rsid w:val="00B0087B"/>
    <w:rsid w:val="00B00BA9"/>
    <w:rsid w:val="00B015F6"/>
    <w:rsid w:val="00B01A49"/>
    <w:rsid w:val="00B02947"/>
    <w:rsid w:val="00B02C50"/>
    <w:rsid w:val="00B0321F"/>
    <w:rsid w:val="00B037E1"/>
    <w:rsid w:val="00B03C4D"/>
    <w:rsid w:val="00B03D37"/>
    <w:rsid w:val="00B03DA1"/>
    <w:rsid w:val="00B03E88"/>
    <w:rsid w:val="00B04077"/>
    <w:rsid w:val="00B04093"/>
    <w:rsid w:val="00B041DC"/>
    <w:rsid w:val="00B0426D"/>
    <w:rsid w:val="00B044F2"/>
    <w:rsid w:val="00B04A3B"/>
    <w:rsid w:val="00B04B00"/>
    <w:rsid w:val="00B04E16"/>
    <w:rsid w:val="00B04ED7"/>
    <w:rsid w:val="00B0506E"/>
    <w:rsid w:val="00B05083"/>
    <w:rsid w:val="00B054B9"/>
    <w:rsid w:val="00B054CB"/>
    <w:rsid w:val="00B054F6"/>
    <w:rsid w:val="00B057B2"/>
    <w:rsid w:val="00B05BB4"/>
    <w:rsid w:val="00B05C31"/>
    <w:rsid w:val="00B05CED"/>
    <w:rsid w:val="00B060CB"/>
    <w:rsid w:val="00B0656C"/>
    <w:rsid w:val="00B06669"/>
    <w:rsid w:val="00B06695"/>
    <w:rsid w:val="00B066D7"/>
    <w:rsid w:val="00B06DCC"/>
    <w:rsid w:val="00B0726E"/>
    <w:rsid w:val="00B07985"/>
    <w:rsid w:val="00B07A7B"/>
    <w:rsid w:val="00B10496"/>
    <w:rsid w:val="00B1093F"/>
    <w:rsid w:val="00B10FD7"/>
    <w:rsid w:val="00B1118D"/>
    <w:rsid w:val="00B11226"/>
    <w:rsid w:val="00B112B8"/>
    <w:rsid w:val="00B11510"/>
    <w:rsid w:val="00B117C4"/>
    <w:rsid w:val="00B11824"/>
    <w:rsid w:val="00B11A05"/>
    <w:rsid w:val="00B11F85"/>
    <w:rsid w:val="00B12417"/>
    <w:rsid w:val="00B124D3"/>
    <w:rsid w:val="00B1251A"/>
    <w:rsid w:val="00B127D8"/>
    <w:rsid w:val="00B12A60"/>
    <w:rsid w:val="00B12E02"/>
    <w:rsid w:val="00B12E28"/>
    <w:rsid w:val="00B13233"/>
    <w:rsid w:val="00B132D1"/>
    <w:rsid w:val="00B133DF"/>
    <w:rsid w:val="00B136F9"/>
    <w:rsid w:val="00B13705"/>
    <w:rsid w:val="00B1374A"/>
    <w:rsid w:val="00B13ACE"/>
    <w:rsid w:val="00B147CD"/>
    <w:rsid w:val="00B14A6F"/>
    <w:rsid w:val="00B14C87"/>
    <w:rsid w:val="00B14F70"/>
    <w:rsid w:val="00B15047"/>
    <w:rsid w:val="00B15537"/>
    <w:rsid w:val="00B156EA"/>
    <w:rsid w:val="00B15B0D"/>
    <w:rsid w:val="00B15B68"/>
    <w:rsid w:val="00B16441"/>
    <w:rsid w:val="00B16732"/>
    <w:rsid w:val="00B17175"/>
    <w:rsid w:val="00B1736E"/>
    <w:rsid w:val="00B200A1"/>
    <w:rsid w:val="00B207A8"/>
    <w:rsid w:val="00B20806"/>
    <w:rsid w:val="00B20E49"/>
    <w:rsid w:val="00B20F11"/>
    <w:rsid w:val="00B2105B"/>
    <w:rsid w:val="00B21157"/>
    <w:rsid w:val="00B21223"/>
    <w:rsid w:val="00B216AB"/>
    <w:rsid w:val="00B21702"/>
    <w:rsid w:val="00B21B7A"/>
    <w:rsid w:val="00B21E4E"/>
    <w:rsid w:val="00B21F05"/>
    <w:rsid w:val="00B21F07"/>
    <w:rsid w:val="00B2217A"/>
    <w:rsid w:val="00B22A8B"/>
    <w:rsid w:val="00B22BC7"/>
    <w:rsid w:val="00B22E1D"/>
    <w:rsid w:val="00B22F1A"/>
    <w:rsid w:val="00B2347F"/>
    <w:rsid w:val="00B23784"/>
    <w:rsid w:val="00B23B2F"/>
    <w:rsid w:val="00B23DF6"/>
    <w:rsid w:val="00B23ED6"/>
    <w:rsid w:val="00B242F4"/>
    <w:rsid w:val="00B24659"/>
    <w:rsid w:val="00B24734"/>
    <w:rsid w:val="00B252BE"/>
    <w:rsid w:val="00B25788"/>
    <w:rsid w:val="00B257B4"/>
    <w:rsid w:val="00B257BE"/>
    <w:rsid w:val="00B25AC2"/>
    <w:rsid w:val="00B25F5B"/>
    <w:rsid w:val="00B25F8C"/>
    <w:rsid w:val="00B26443"/>
    <w:rsid w:val="00B265C7"/>
    <w:rsid w:val="00B26948"/>
    <w:rsid w:val="00B26AE9"/>
    <w:rsid w:val="00B26D08"/>
    <w:rsid w:val="00B26D70"/>
    <w:rsid w:val="00B26FCB"/>
    <w:rsid w:val="00B27176"/>
    <w:rsid w:val="00B27222"/>
    <w:rsid w:val="00B2744D"/>
    <w:rsid w:val="00B27679"/>
    <w:rsid w:val="00B2775D"/>
    <w:rsid w:val="00B27AFB"/>
    <w:rsid w:val="00B27DFC"/>
    <w:rsid w:val="00B3003B"/>
    <w:rsid w:val="00B305E0"/>
    <w:rsid w:val="00B30BAF"/>
    <w:rsid w:val="00B30DDA"/>
    <w:rsid w:val="00B313EE"/>
    <w:rsid w:val="00B3140F"/>
    <w:rsid w:val="00B3153A"/>
    <w:rsid w:val="00B31778"/>
    <w:rsid w:val="00B31BDE"/>
    <w:rsid w:val="00B31C53"/>
    <w:rsid w:val="00B31E4C"/>
    <w:rsid w:val="00B31F42"/>
    <w:rsid w:val="00B325FD"/>
    <w:rsid w:val="00B32EBE"/>
    <w:rsid w:val="00B33233"/>
    <w:rsid w:val="00B33373"/>
    <w:rsid w:val="00B33400"/>
    <w:rsid w:val="00B33ACA"/>
    <w:rsid w:val="00B33AE9"/>
    <w:rsid w:val="00B33DFB"/>
    <w:rsid w:val="00B33F4A"/>
    <w:rsid w:val="00B341C7"/>
    <w:rsid w:val="00B3420F"/>
    <w:rsid w:val="00B3428A"/>
    <w:rsid w:val="00B34310"/>
    <w:rsid w:val="00B3451A"/>
    <w:rsid w:val="00B3459C"/>
    <w:rsid w:val="00B347D4"/>
    <w:rsid w:val="00B3561C"/>
    <w:rsid w:val="00B357D0"/>
    <w:rsid w:val="00B35AFD"/>
    <w:rsid w:val="00B35BA5"/>
    <w:rsid w:val="00B35DDA"/>
    <w:rsid w:val="00B35E2B"/>
    <w:rsid w:val="00B3607F"/>
    <w:rsid w:val="00B3619D"/>
    <w:rsid w:val="00B361F0"/>
    <w:rsid w:val="00B36251"/>
    <w:rsid w:val="00B3663E"/>
    <w:rsid w:val="00B36BAC"/>
    <w:rsid w:val="00B36C0A"/>
    <w:rsid w:val="00B37441"/>
    <w:rsid w:val="00B3753E"/>
    <w:rsid w:val="00B37554"/>
    <w:rsid w:val="00B3766C"/>
    <w:rsid w:val="00B37694"/>
    <w:rsid w:val="00B3783F"/>
    <w:rsid w:val="00B37AB4"/>
    <w:rsid w:val="00B402F3"/>
    <w:rsid w:val="00B4086D"/>
    <w:rsid w:val="00B40E1C"/>
    <w:rsid w:val="00B41362"/>
    <w:rsid w:val="00B4139E"/>
    <w:rsid w:val="00B41999"/>
    <w:rsid w:val="00B41A56"/>
    <w:rsid w:val="00B41DD4"/>
    <w:rsid w:val="00B42015"/>
    <w:rsid w:val="00B42203"/>
    <w:rsid w:val="00B42888"/>
    <w:rsid w:val="00B42C82"/>
    <w:rsid w:val="00B42C89"/>
    <w:rsid w:val="00B42DF2"/>
    <w:rsid w:val="00B42F38"/>
    <w:rsid w:val="00B43007"/>
    <w:rsid w:val="00B43123"/>
    <w:rsid w:val="00B433DE"/>
    <w:rsid w:val="00B4371F"/>
    <w:rsid w:val="00B4377F"/>
    <w:rsid w:val="00B438A4"/>
    <w:rsid w:val="00B43A5B"/>
    <w:rsid w:val="00B43D0C"/>
    <w:rsid w:val="00B44086"/>
    <w:rsid w:val="00B44275"/>
    <w:rsid w:val="00B4429D"/>
    <w:rsid w:val="00B4476C"/>
    <w:rsid w:val="00B44851"/>
    <w:rsid w:val="00B44CE6"/>
    <w:rsid w:val="00B45191"/>
    <w:rsid w:val="00B4545D"/>
    <w:rsid w:val="00B45C04"/>
    <w:rsid w:val="00B45CDA"/>
    <w:rsid w:val="00B45F7F"/>
    <w:rsid w:val="00B461DD"/>
    <w:rsid w:val="00B463B7"/>
    <w:rsid w:val="00B46610"/>
    <w:rsid w:val="00B466DC"/>
    <w:rsid w:val="00B4704D"/>
    <w:rsid w:val="00B470AD"/>
    <w:rsid w:val="00B47342"/>
    <w:rsid w:val="00B47995"/>
    <w:rsid w:val="00B47DD7"/>
    <w:rsid w:val="00B47EEE"/>
    <w:rsid w:val="00B47F00"/>
    <w:rsid w:val="00B505FE"/>
    <w:rsid w:val="00B506DB"/>
    <w:rsid w:val="00B50937"/>
    <w:rsid w:val="00B50A09"/>
    <w:rsid w:val="00B50B53"/>
    <w:rsid w:val="00B50C52"/>
    <w:rsid w:val="00B510F9"/>
    <w:rsid w:val="00B5139E"/>
    <w:rsid w:val="00B51805"/>
    <w:rsid w:val="00B51CEE"/>
    <w:rsid w:val="00B52433"/>
    <w:rsid w:val="00B529AC"/>
    <w:rsid w:val="00B52C5E"/>
    <w:rsid w:val="00B53960"/>
    <w:rsid w:val="00B53E1E"/>
    <w:rsid w:val="00B54236"/>
    <w:rsid w:val="00B547F1"/>
    <w:rsid w:val="00B54BE1"/>
    <w:rsid w:val="00B54DD7"/>
    <w:rsid w:val="00B54F8D"/>
    <w:rsid w:val="00B55178"/>
    <w:rsid w:val="00B55320"/>
    <w:rsid w:val="00B55528"/>
    <w:rsid w:val="00B558DF"/>
    <w:rsid w:val="00B55966"/>
    <w:rsid w:val="00B55D75"/>
    <w:rsid w:val="00B55FD6"/>
    <w:rsid w:val="00B561BF"/>
    <w:rsid w:val="00B56A6D"/>
    <w:rsid w:val="00B56AE8"/>
    <w:rsid w:val="00B56C60"/>
    <w:rsid w:val="00B56EF4"/>
    <w:rsid w:val="00B570B2"/>
    <w:rsid w:val="00B57398"/>
    <w:rsid w:val="00B574AB"/>
    <w:rsid w:val="00B57554"/>
    <w:rsid w:val="00B57734"/>
    <w:rsid w:val="00B5780F"/>
    <w:rsid w:val="00B57A03"/>
    <w:rsid w:val="00B57B1A"/>
    <w:rsid w:val="00B57B77"/>
    <w:rsid w:val="00B57C5E"/>
    <w:rsid w:val="00B6016D"/>
    <w:rsid w:val="00B602C6"/>
    <w:rsid w:val="00B603E9"/>
    <w:rsid w:val="00B60922"/>
    <w:rsid w:val="00B610B9"/>
    <w:rsid w:val="00B6129F"/>
    <w:rsid w:val="00B617E4"/>
    <w:rsid w:val="00B6193C"/>
    <w:rsid w:val="00B61B5A"/>
    <w:rsid w:val="00B62086"/>
    <w:rsid w:val="00B624E3"/>
    <w:rsid w:val="00B62593"/>
    <w:rsid w:val="00B62668"/>
    <w:rsid w:val="00B62793"/>
    <w:rsid w:val="00B631F6"/>
    <w:rsid w:val="00B63233"/>
    <w:rsid w:val="00B63456"/>
    <w:rsid w:val="00B6387A"/>
    <w:rsid w:val="00B6399E"/>
    <w:rsid w:val="00B63E14"/>
    <w:rsid w:val="00B63FFA"/>
    <w:rsid w:val="00B646B7"/>
    <w:rsid w:val="00B647FB"/>
    <w:rsid w:val="00B64A6E"/>
    <w:rsid w:val="00B64C45"/>
    <w:rsid w:val="00B6506F"/>
    <w:rsid w:val="00B65148"/>
    <w:rsid w:val="00B655FB"/>
    <w:rsid w:val="00B65892"/>
    <w:rsid w:val="00B658F7"/>
    <w:rsid w:val="00B65C38"/>
    <w:rsid w:val="00B66371"/>
    <w:rsid w:val="00B663BA"/>
    <w:rsid w:val="00B665B5"/>
    <w:rsid w:val="00B667F3"/>
    <w:rsid w:val="00B6721C"/>
    <w:rsid w:val="00B67303"/>
    <w:rsid w:val="00B6744A"/>
    <w:rsid w:val="00B67B0C"/>
    <w:rsid w:val="00B67D47"/>
    <w:rsid w:val="00B70109"/>
    <w:rsid w:val="00B70269"/>
    <w:rsid w:val="00B70375"/>
    <w:rsid w:val="00B703F9"/>
    <w:rsid w:val="00B707EE"/>
    <w:rsid w:val="00B70B4B"/>
    <w:rsid w:val="00B71126"/>
    <w:rsid w:val="00B7123A"/>
    <w:rsid w:val="00B71948"/>
    <w:rsid w:val="00B71960"/>
    <w:rsid w:val="00B7236A"/>
    <w:rsid w:val="00B72910"/>
    <w:rsid w:val="00B72A60"/>
    <w:rsid w:val="00B72F55"/>
    <w:rsid w:val="00B73193"/>
    <w:rsid w:val="00B737E7"/>
    <w:rsid w:val="00B73D52"/>
    <w:rsid w:val="00B73EA8"/>
    <w:rsid w:val="00B7420C"/>
    <w:rsid w:val="00B7427D"/>
    <w:rsid w:val="00B7453A"/>
    <w:rsid w:val="00B74788"/>
    <w:rsid w:val="00B74D4C"/>
    <w:rsid w:val="00B76011"/>
    <w:rsid w:val="00B76308"/>
    <w:rsid w:val="00B769F0"/>
    <w:rsid w:val="00B76A73"/>
    <w:rsid w:val="00B76B20"/>
    <w:rsid w:val="00B77161"/>
    <w:rsid w:val="00B77A4C"/>
    <w:rsid w:val="00B77F51"/>
    <w:rsid w:val="00B77F9A"/>
    <w:rsid w:val="00B77FD6"/>
    <w:rsid w:val="00B800EF"/>
    <w:rsid w:val="00B806BB"/>
    <w:rsid w:val="00B8096D"/>
    <w:rsid w:val="00B80B3F"/>
    <w:rsid w:val="00B80C66"/>
    <w:rsid w:val="00B8128F"/>
    <w:rsid w:val="00B8133D"/>
    <w:rsid w:val="00B8134D"/>
    <w:rsid w:val="00B8166A"/>
    <w:rsid w:val="00B8183C"/>
    <w:rsid w:val="00B818C6"/>
    <w:rsid w:val="00B818E5"/>
    <w:rsid w:val="00B8193E"/>
    <w:rsid w:val="00B81B3A"/>
    <w:rsid w:val="00B8223E"/>
    <w:rsid w:val="00B8227D"/>
    <w:rsid w:val="00B82382"/>
    <w:rsid w:val="00B82537"/>
    <w:rsid w:val="00B8273A"/>
    <w:rsid w:val="00B82892"/>
    <w:rsid w:val="00B82B0C"/>
    <w:rsid w:val="00B82DA6"/>
    <w:rsid w:val="00B82F02"/>
    <w:rsid w:val="00B82F3E"/>
    <w:rsid w:val="00B83141"/>
    <w:rsid w:val="00B833CD"/>
    <w:rsid w:val="00B83657"/>
    <w:rsid w:val="00B8373B"/>
    <w:rsid w:val="00B844CC"/>
    <w:rsid w:val="00B8456A"/>
    <w:rsid w:val="00B8498D"/>
    <w:rsid w:val="00B84B15"/>
    <w:rsid w:val="00B84D00"/>
    <w:rsid w:val="00B8558F"/>
    <w:rsid w:val="00B858CC"/>
    <w:rsid w:val="00B85A9E"/>
    <w:rsid w:val="00B866F2"/>
    <w:rsid w:val="00B867B4"/>
    <w:rsid w:val="00B86E89"/>
    <w:rsid w:val="00B86F63"/>
    <w:rsid w:val="00B87166"/>
    <w:rsid w:val="00B8727B"/>
    <w:rsid w:val="00B873E3"/>
    <w:rsid w:val="00B87493"/>
    <w:rsid w:val="00B87904"/>
    <w:rsid w:val="00B87FFB"/>
    <w:rsid w:val="00B901E8"/>
    <w:rsid w:val="00B90404"/>
    <w:rsid w:val="00B90492"/>
    <w:rsid w:val="00B90A2A"/>
    <w:rsid w:val="00B91156"/>
    <w:rsid w:val="00B91424"/>
    <w:rsid w:val="00B91578"/>
    <w:rsid w:val="00B9187C"/>
    <w:rsid w:val="00B91AAB"/>
    <w:rsid w:val="00B91B37"/>
    <w:rsid w:val="00B91D16"/>
    <w:rsid w:val="00B91E38"/>
    <w:rsid w:val="00B91EFD"/>
    <w:rsid w:val="00B9347B"/>
    <w:rsid w:val="00B937D3"/>
    <w:rsid w:val="00B9397B"/>
    <w:rsid w:val="00B9399E"/>
    <w:rsid w:val="00B93AB5"/>
    <w:rsid w:val="00B93D84"/>
    <w:rsid w:val="00B93E5F"/>
    <w:rsid w:val="00B940E7"/>
    <w:rsid w:val="00B942FE"/>
    <w:rsid w:val="00B94383"/>
    <w:rsid w:val="00B94767"/>
    <w:rsid w:val="00B94885"/>
    <w:rsid w:val="00B948EA"/>
    <w:rsid w:val="00B94A29"/>
    <w:rsid w:val="00B94EFC"/>
    <w:rsid w:val="00B954DC"/>
    <w:rsid w:val="00B9575B"/>
    <w:rsid w:val="00B95DB8"/>
    <w:rsid w:val="00B95E00"/>
    <w:rsid w:val="00B96046"/>
    <w:rsid w:val="00B96B9C"/>
    <w:rsid w:val="00B96CA9"/>
    <w:rsid w:val="00B97372"/>
    <w:rsid w:val="00B975BA"/>
    <w:rsid w:val="00B978C8"/>
    <w:rsid w:val="00B97CE2"/>
    <w:rsid w:val="00B97EAB"/>
    <w:rsid w:val="00BA045D"/>
    <w:rsid w:val="00BA05FC"/>
    <w:rsid w:val="00BA0638"/>
    <w:rsid w:val="00BA07B2"/>
    <w:rsid w:val="00BA0840"/>
    <w:rsid w:val="00BA0A09"/>
    <w:rsid w:val="00BA10ED"/>
    <w:rsid w:val="00BA1154"/>
    <w:rsid w:val="00BA1249"/>
    <w:rsid w:val="00BA1384"/>
    <w:rsid w:val="00BA1B7D"/>
    <w:rsid w:val="00BA1F40"/>
    <w:rsid w:val="00BA1FED"/>
    <w:rsid w:val="00BA21FE"/>
    <w:rsid w:val="00BA28A4"/>
    <w:rsid w:val="00BA29B3"/>
    <w:rsid w:val="00BA2AC9"/>
    <w:rsid w:val="00BA2DB2"/>
    <w:rsid w:val="00BA326D"/>
    <w:rsid w:val="00BA33F7"/>
    <w:rsid w:val="00BA371F"/>
    <w:rsid w:val="00BA385B"/>
    <w:rsid w:val="00BA3C55"/>
    <w:rsid w:val="00BA43E2"/>
    <w:rsid w:val="00BA4448"/>
    <w:rsid w:val="00BA47BA"/>
    <w:rsid w:val="00BA4EF7"/>
    <w:rsid w:val="00BA5088"/>
    <w:rsid w:val="00BA5463"/>
    <w:rsid w:val="00BA5621"/>
    <w:rsid w:val="00BA587A"/>
    <w:rsid w:val="00BA5F5C"/>
    <w:rsid w:val="00BA64F2"/>
    <w:rsid w:val="00BA6A29"/>
    <w:rsid w:val="00BA6D09"/>
    <w:rsid w:val="00BA7155"/>
    <w:rsid w:val="00BA73BF"/>
    <w:rsid w:val="00BA74BD"/>
    <w:rsid w:val="00BA7682"/>
    <w:rsid w:val="00BA7F23"/>
    <w:rsid w:val="00BB01DE"/>
    <w:rsid w:val="00BB0392"/>
    <w:rsid w:val="00BB04AD"/>
    <w:rsid w:val="00BB0693"/>
    <w:rsid w:val="00BB0DD5"/>
    <w:rsid w:val="00BB107D"/>
    <w:rsid w:val="00BB140C"/>
    <w:rsid w:val="00BB150D"/>
    <w:rsid w:val="00BB168B"/>
    <w:rsid w:val="00BB1B0A"/>
    <w:rsid w:val="00BB1B91"/>
    <w:rsid w:val="00BB1BEA"/>
    <w:rsid w:val="00BB1C8F"/>
    <w:rsid w:val="00BB1D6B"/>
    <w:rsid w:val="00BB247A"/>
    <w:rsid w:val="00BB2912"/>
    <w:rsid w:val="00BB29AB"/>
    <w:rsid w:val="00BB2B92"/>
    <w:rsid w:val="00BB2D84"/>
    <w:rsid w:val="00BB2FB7"/>
    <w:rsid w:val="00BB3214"/>
    <w:rsid w:val="00BB32BF"/>
    <w:rsid w:val="00BB3451"/>
    <w:rsid w:val="00BB3714"/>
    <w:rsid w:val="00BB392A"/>
    <w:rsid w:val="00BB3B1D"/>
    <w:rsid w:val="00BB3B6E"/>
    <w:rsid w:val="00BB3F28"/>
    <w:rsid w:val="00BB3F8E"/>
    <w:rsid w:val="00BB40C4"/>
    <w:rsid w:val="00BB4284"/>
    <w:rsid w:val="00BB4C3D"/>
    <w:rsid w:val="00BB4CE1"/>
    <w:rsid w:val="00BB51D0"/>
    <w:rsid w:val="00BB535C"/>
    <w:rsid w:val="00BB5832"/>
    <w:rsid w:val="00BB60EF"/>
    <w:rsid w:val="00BB6492"/>
    <w:rsid w:val="00BB668D"/>
    <w:rsid w:val="00BB6717"/>
    <w:rsid w:val="00BB69C7"/>
    <w:rsid w:val="00BB6A68"/>
    <w:rsid w:val="00BB6B78"/>
    <w:rsid w:val="00BB6C29"/>
    <w:rsid w:val="00BB6E36"/>
    <w:rsid w:val="00BB721C"/>
    <w:rsid w:val="00BB748D"/>
    <w:rsid w:val="00BB7A01"/>
    <w:rsid w:val="00BB7A75"/>
    <w:rsid w:val="00BB7E62"/>
    <w:rsid w:val="00BC0047"/>
    <w:rsid w:val="00BC0341"/>
    <w:rsid w:val="00BC04F1"/>
    <w:rsid w:val="00BC0599"/>
    <w:rsid w:val="00BC0879"/>
    <w:rsid w:val="00BC0C96"/>
    <w:rsid w:val="00BC0D32"/>
    <w:rsid w:val="00BC1741"/>
    <w:rsid w:val="00BC1C36"/>
    <w:rsid w:val="00BC1E9F"/>
    <w:rsid w:val="00BC2DF1"/>
    <w:rsid w:val="00BC32CF"/>
    <w:rsid w:val="00BC3352"/>
    <w:rsid w:val="00BC340D"/>
    <w:rsid w:val="00BC3B83"/>
    <w:rsid w:val="00BC4017"/>
    <w:rsid w:val="00BC42C2"/>
    <w:rsid w:val="00BC4885"/>
    <w:rsid w:val="00BC4A28"/>
    <w:rsid w:val="00BC4B63"/>
    <w:rsid w:val="00BC4F11"/>
    <w:rsid w:val="00BC5852"/>
    <w:rsid w:val="00BC58A7"/>
    <w:rsid w:val="00BC5937"/>
    <w:rsid w:val="00BC595E"/>
    <w:rsid w:val="00BC5DA2"/>
    <w:rsid w:val="00BC5E91"/>
    <w:rsid w:val="00BC6164"/>
    <w:rsid w:val="00BC69ED"/>
    <w:rsid w:val="00BC6CA3"/>
    <w:rsid w:val="00BC7877"/>
    <w:rsid w:val="00BC796A"/>
    <w:rsid w:val="00BC7FC7"/>
    <w:rsid w:val="00BD0003"/>
    <w:rsid w:val="00BD000C"/>
    <w:rsid w:val="00BD03FE"/>
    <w:rsid w:val="00BD107A"/>
    <w:rsid w:val="00BD1364"/>
    <w:rsid w:val="00BD1FB4"/>
    <w:rsid w:val="00BD2436"/>
    <w:rsid w:val="00BD284B"/>
    <w:rsid w:val="00BD28A7"/>
    <w:rsid w:val="00BD2A43"/>
    <w:rsid w:val="00BD2D2A"/>
    <w:rsid w:val="00BD2DD5"/>
    <w:rsid w:val="00BD3905"/>
    <w:rsid w:val="00BD40A6"/>
    <w:rsid w:val="00BD451A"/>
    <w:rsid w:val="00BD5220"/>
    <w:rsid w:val="00BD530B"/>
    <w:rsid w:val="00BD55AD"/>
    <w:rsid w:val="00BD5629"/>
    <w:rsid w:val="00BD58F7"/>
    <w:rsid w:val="00BD594C"/>
    <w:rsid w:val="00BD5AE0"/>
    <w:rsid w:val="00BD6161"/>
    <w:rsid w:val="00BD6722"/>
    <w:rsid w:val="00BD6763"/>
    <w:rsid w:val="00BD6790"/>
    <w:rsid w:val="00BD6848"/>
    <w:rsid w:val="00BD6A08"/>
    <w:rsid w:val="00BD6B1E"/>
    <w:rsid w:val="00BD6E95"/>
    <w:rsid w:val="00BD70CE"/>
    <w:rsid w:val="00BD70FD"/>
    <w:rsid w:val="00BD7861"/>
    <w:rsid w:val="00BD7D8E"/>
    <w:rsid w:val="00BE0421"/>
    <w:rsid w:val="00BE0539"/>
    <w:rsid w:val="00BE0916"/>
    <w:rsid w:val="00BE0E6F"/>
    <w:rsid w:val="00BE153F"/>
    <w:rsid w:val="00BE1560"/>
    <w:rsid w:val="00BE1BBB"/>
    <w:rsid w:val="00BE238B"/>
    <w:rsid w:val="00BE3188"/>
    <w:rsid w:val="00BE326F"/>
    <w:rsid w:val="00BE3474"/>
    <w:rsid w:val="00BE34B8"/>
    <w:rsid w:val="00BE359C"/>
    <w:rsid w:val="00BE35D3"/>
    <w:rsid w:val="00BE3924"/>
    <w:rsid w:val="00BE4211"/>
    <w:rsid w:val="00BE4249"/>
    <w:rsid w:val="00BE463A"/>
    <w:rsid w:val="00BE4738"/>
    <w:rsid w:val="00BE4837"/>
    <w:rsid w:val="00BE4A6A"/>
    <w:rsid w:val="00BE513E"/>
    <w:rsid w:val="00BE5141"/>
    <w:rsid w:val="00BE5A50"/>
    <w:rsid w:val="00BE5BED"/>
    <w:rsid w:val="00BE6118"/>
    <w:rsid w:val="00BE623E"/>
    <w:rsid w:val="00BE6461"/>
    <w:rsid w:val="00BE690F"/>
    <w:rsid w:val="00BE6DFD"/>
    <w:rsid w:val="00BE6EA4"/>
    <w:rsid w:val="00BE6FEC"/>
    <w:rsid w:val="00BE70F4"/>
    <w:rsid w:val="00BE76CE"/>
    <w:rsid w:val="00BE7746"/>
    <w:rsid w:val="00BE7B6E"/>
    <w:rsid w:val="00BE7EF8"/>
    <w:rsid w:val="00BF05EE"/>
    <w:rsid w:val="00BF0C4F"/>
    <w:rsid w:val="00BF0D22"/>
    <w:rsid w:val="00BF0E20"/>
    <w:rsid w:val="00BF122F"/>
    <w:rsid w:val="00BF126B"/>
    <w:rsid w:val="00BF1438"/>
    <w:rsid w:val="00BF16A1"/>
    <w:rsid w:val="00BF1816"/>
    <w:rsid w:val="00BF19A9"/>
    <w:rsid w:val="00BF1E5C"/>
    <w:rsid w:val="00BF2057"/>
    <w:rsid w:val="00BF241F"/>
    <w:rsid w:val="00BF2582"/>
    <w:rsid w:val="00BF2944"/>
    <w:rsid w:val="00BF2B0A"/>
    <w:rsid w:val="00BF2EAA"/>
    <w:rsid w:val="00BF32C3"/>
    <w:rsid w:val="00BF3728"/>
    <w:rsid w:val="00BF3841"/>
    <w:rsid w:val="00BF3967"/>
    <w:rsid w:val="00BF4160"/>
    <w:rsid w:val="00BF46A3"/>
    <w:rsid w:val="00BF4942"/>
    <w:rsid w:val="00BF506D"/>
    <w:rsid w:val="00BF507E"/>
    <w:rsid w:val="00BF5100"/>
    <w:rsid w:val="00BF53B3"/>
    <w:rsid w:val="00BF5489"/>
    <w:rsid w:val="00BF5588"/>
    <w:rsid w:val="00BF5AAF"/>
    <w:rsid w:val="00BF5ACD"/>
    <w:rsid w:val="00BF5B66"/>
    <w:rsid w:val="00BF5BB9"/>
    <w:rsid w:val="00BF5C3C"/>
    <w:rsid w:val="00BF5F0B"/>
    <w:rsid w:val="00BF6002"/>
    <w:rsid w:val="00BF6168"/>
    <w:rsid w:val="00BF6286"/>
    <w:rsid w:val="00BF62A1"/>
    <w:rsid w:val="00BF6E1B"/>
    <w:rsid w:val="00BF6F18"/>
    <w:rsid w:val="00BF6FDE"/>
    <w:rsid w:val="00BF70BA"/>
    <w:rsid w:val="00BF7506"/>
    <w:rsid w:val="00BF76DA"/>
    <w:rsid w:val="00BF781F"/>
    <w:rsid w:val="00BF786E"/>
    <w:rsid w:val="00BF788D"/>
    <w:rsid w:val="00BF7ED4"/>
    <w:rsid w:val="00BF7F5D"/>
    <w:rsid w:val="00C000E6"/>
    <w:rsid w:val="00C0054F"/>
    <w:rsid w:val="00C0060A"/>
    <w:rsid w:val="00C0093C"/>
    <w:rsid w:val="00C00C20"/>
    <w:rsid w:val="00C00D83"/>
    <w:rsid w:val="00C00F4E"/>
    <w:rsid w:val="00C01071"/>
    <w:rsid w:val="00C01880"/>
    <w:rsid w:val="00C01E6D"/>
    <w:rsid w:val="00C01FB8"/>
    <w:rsid w:val="00C0221E"/>
    <w:rsid w:val="00C02796"/>
    <w:rsid w:val="00C028A6"/>
    <w:rsid w:val="00C02937"/>
    <w:rsid w:val="00C029B5"/>
    <w:rsid w:val="00C02EDA"/>
    <w:rsid w:val="00C0333E"/>
    <w:rsid w:val="00C034A1"/>
    <w:rsid w:val="00C035CF"/>
    <w:rsid w:val="00C03A9F"/>
    <w:rsid w:val="00C03E57"/>
    <w:rsid w:val="00C04247"/>
    <w:rsid w:val="00C0428E"/>
    <w:rsid w:val="00C043B5"/>
    <w:rsid w:val="00C04451"/>
    <w:rsid w:val="00C04602"/>
    <w:rsid w:val="00C04734"/>
    <w:rsid w:val="00C047CB"/>
    <w:rsid w:val="00C048FF"/>
    <w:rsid w:val="00C04F77"/>
    <w:rsid w:val="00C04F9B"/>
    <w:rsid w:val="00C05169"/>
    <w:rsid w:val="00C0524A"/>
    <w:rsid w:val="00C05463"/>
    <w:rsid w:val="00C055CF"/>
    <w:rsid w:val="00C0575F"/>
    <w:rsid w:val="00C058BB"/>
    <w:rsid w:val="00C06273"/>
    <w:rsid w:val="00C062C4"/>
    <w:rsid w:val="00C06844"/>
    <w:rsid w:val="00C07877"/>
    <w:rsid w:val="00C07A59"/>
    <w:rsid w:val="00C07B34"/>
    <w:rsid w:val="00C07E65"/>
    <w:rsid w:val="00C07E78"/>
    <w:rsid w:val="00C10578"/>
    <w:rsid w:val="00C1057E"/>
    <w:rsid w:val="00C10809"/>
    <w:rsid w:val="00C10813"/>
    <w:rsid w:val="00C10A44"/>
    <w:rsid w:val="00C10AD2"/>
    <w:rsid w:val="00C10D2F"/>
    <w:rsid w:val="00C11194"/>
    <w:rsid w:val="00C11C8D"/>
    <w:rsid w:val="00C128F3"/>
    <w:rsid w:val="00C12CA2"/>
    <w:rsid w:val="00C12DD9"/>
    <w:rsid w:val="00C1310C"/>
    <w:rsid w:val="00C13563"/>
    <w:rsid w:val="00C1495A"/>
    <w:rsid w:val="00C14E6C"/>
    <w:rsid w:val="00C15133"/>
    <w:rsid w:val="00C151DE"/>
    <w:rsid w:val="00C156A3"/>
    <w:rsid w:val="00C158A5"/>
    <w:rsid w:val="00C15991"/>
    <w:rsid w:val="00C16548"/>
    <w:rsid w:val="00C1680C"/>
    <w:rsid w:val="00C1685E"/>
    <w:rsid w:val="00C168E1"/>
    <w:rsid w:val="00C16BE8"/>
    <w:rsid w:val="00C1732F"/>
    <w:rsid w:val="00C177BD"/>
    <w:rsid w:val="00C17A67"/>
    <w:rsid w:val="00C17F33"/>
    <w:rsid w:val="00C200F8"/>
    <w:rsid w:val="00C201DA"/>
    <w:rsid w:val="00C20246"/>
    <w:rsid w:val="00C207A6"/>
    <w:rsid w:val="00C20EBE"/>
    <w:rsid w:val="00C20FAB"/>
    <w:rsid w:val="00C219B1"/>
    <w:rsid w:val="00C2204D"/>
    <w:rsid w:val="00C226EC"/>
    <w:rsid w:val="00C22750"/>
    <w:rsid w:val="00C22BB4"/>
    <w:rsid w:val="00C238A4"/>
    <w:rsid w:val="00C23C26"/>
    <w:rsid w:val="00C24990"/>
    <w:rsid w:val="00C249B5"/>
    <w:rsid w:val="00C24C5B"/>
    <w:rsid w:val="00C24E6A"/>
    <w:rsid w:val="00C255E4"/>
    <w:rsid w:val="00C25739"/>
    <w:rsid w:val="00C25BC9"/>
    <w:rsid w:val="00C25ED7"/>
    <w:rsid w:val="00C25F61"/>
    <w:rsid w:val="00C26A42"/>
    <w:rsid w:val="00C26B57"/>
    <w:rsid w:val="00C26E60"/>
    <w:rsid w:val="00C27036"/>
    <w:rsid w:val="00C27697"/>
    <w:rsid w:val="00C278E1"/>
    <w:rsid w:val="00C27C76"/>
    <w:rsid w:val="00C27E2E"/>
    <w:rsid w:val="00C30091"/>
    <w:rsid w:val="00C3099F"/>
    <w:rsid w:val="00C31003"/>
    <w:rsid w:val="00C310F1"/>
    <w:rsid w:val="00C31495"/>
    <w:rsid w:val="00C315C7"/>
    <w:rsid w:val="00C320B8"/>
    <w:rsid w:val="00C3292B"/>
    <w:rsid w:val="00C329C3"/>
    <w:rsid w:val="00C32BE7"/>
    <w:rsid w:val="00C32C20"/>
    <w:rsid w:val="00C32DEA"/>
    <w:rsid w:val="00C32E52"/>
    <w:rsid w:val="00C32FB0"/>
    <w:rsid w:val="00C337D3"/>
    <w:rsid w:val="00C33C5E"/>
    <w:rsid w:val="00C33FAC"/>
    <w:rsid w:val="00C340E0"/>
    <w:rsid w:val="00C34205"/>
    <w:rsid w:val="00C34216"/>
    <w:rsid w:val="00C34530"/>
    <w:rsid w:val="00C34545"/>
    <w:rsid w:val="00C34B87"/>
    <w:rsid w:val="00C34EC0"/>
    <w:rsid w:val="00C350B4"/>
    <w:rsid w:val="00C35CAB"/>
    <w:rsid w:val="00C3622E"/>
    <w:rsid w:val="00C362BC"/>
    <w:rsid w:val="00C36B41"/>
    <w:rsid w:val="00C36D7C"/>
    <w:rsid w:val="00C36E29"/>
    <w:rsid w:val="00C378BC"/>
    <w:rsid w:val="00C37A2B"/>
    <w:rsid w:val="00C37C1A"/>
    <w:rsid w:val="00C37FEB"/>
    <w:rsid w:val="00C40244"/>
    <w:rsid w:val="00C402DF"/>
    <w:rsid w:val="00C40335"/>
    <w:rsid w:val="00C40ADB"/>
    <w:rsid w:val="00C40AF8"/>
    <w:rsid w:val="00C41357"/>
    <w:rsid w:val="00C41511"/>
    <w:rsid w:val="00C415D2"/>
    <w:rsid w:val="00C41B48"/>
    <w:rsid w:val="00C42034"/>
    <w:rsid w:val="00C4209D"/>
    <w:rsid w:val="00C424E6"/>
    <w:rsid w:val="00C42583"/>
    <w:rsid w:val="00C42A61"/>
    <w:rsid w:val="00C42E80"/>
    <w:rsid w:val="00C434E9"/>
    <w:rsid w:val="00C435D9"/>
    <w:rsid w:val="00C43737"/>
    <w:rsid w:val="00C43865"/>
    <w:rsid w:val="00C439DD"/>
    <w:rsid w:val="00C43C71"/>
    <w:rsid w:val="00C43D4A"/>
    <w:rsid w:val="00C44166"/>
    <w:rsid w:val="00C441F8"/>
    <w:rsid w:val="00C44AB7"/>
    <w:rsid w:val="00C44CB1"/>
    <w:rsid w:val="00C44F9E"/>
    <w:rsid w:val="00C44FB9"/>
    <w:rsid w:val="00C45034"/>
    <w:rsid w:val="00C45099"/>
    <w:rsid w:val="00C455DD"/>
    <w:rsid w:val="00C455F2"/>
    <w:rsid w:val="00C45717"/>
    <w:rsid w:val="00C45848"/>
    <w:rsid w:val="00C45A04"/>
    <w:rsid w:val="00C461FA"/>
    <w:rsid w:val="00C46504"/>
    <w:rsid w:val="00C47016"/>
    <w:rsid w:val="00C47236"/>
    <w:rsid w:val="00C4795D"/>
    <w:rsid w:val="00C47C1C"/>
    <w:rsid w:val="00C500A0"/>
    <w:rsid w:val="00C5020E"/>
    <w:rsid w:val="00C502DE"/>
    <w:rsid w:val="00C50A9F"/>
    <w:rsid w:val="00C51024"/>
    <w:rsid w:val="00C51486"/>
    <w:rsid w:val="00C51BBB"/>
    <w:rsid w:val="00C52A8A"/>
    <w:rsid w:val="00C52E14"/>
    <w:rsid w:val="00C52F6D"/>
    <w:rsid w:val="00C53174"/>
    <w:rsid w:val="00C53C26"/>
    <w:rsid w:val="00C53FEA"/>
    <w:rsid w:val="00C54115"/>
    <w:rsid w:val="00C54AEB"/>
    <w:rsid w:val="00C5539B"/>
    <w:rsid w:val="00C556C0"/>
    <w:rsid w:val="00C565EF"/>
    <w:rsid w:val="00C56614"/>
    <w:rsid w:val="00C567CE"/>
    <w:rsid w:val="00C568F5"/>
    <w:rsid w:val="00C56DDE"/>
    <w:rsid w:val="00C56DEC"/>
    <w:rsid w:val="00C57717"/>
    <w:rsid w:val="00C600ED"/>
    <w:rsid w:val="00C60315"/>
    <w:rsid w:val="00C608B1"/>
    <w:rsid w:val="00C610CF"/>
    <w:rsid w:val="00C6110D"/>
    <w:rsid w:val="00C61275"/>
    <w:rsid w:val="00C615FF"/>
    <w:rsid w:val="00C61AB1"/>
    <w:rsid w:val="00C620C6"/>
    <w:rsid w:val="00C622E2"/>
    <w:rsid w:val="00C62306"/>
    <w:rsid w:val="00C6246A"/>
    <w:rsid w:val="00C627E6"/>
    <w:rsid w:val="00C628B8"/>
    <w:rsid w:val="00C62A9B"/>
    <w:rsid w:val="00C62D8B"/>
    <w:rsid w:val="00C62F81"/>
    <w:rsid w:val="00C631B3"/>
    <w:rsid w:val="00C63B99"/>
    <w:rsid w:val="00C641CD"/>
    <w:rsid w:val="00C64475"/>
    <w:rsid w:val="00C64B1D"/>
    <w:rsid w:val="00C64E1B"/>
    <w:rsid w:val="00C65768"/>
    <w:rsid w:val="00C657D6"/>
    <w:rsid w:val="00C659C3"/>
    <w:rsid w:val="00C65B42"/>
    <w:rsid w:val="00C65BE6"/>
    <w:rsid w:val="00C65EDB"/>
    <w:rsid w:val="00C661EB"/>
    <w:rsid w:val="00C66975"/>
    <w:rsid w:val="00C66BAF"/>
    <w:rsid w:val="00C66DA0"/>
    <w:rsid w:val="00C6746D"/>
    <w:rsid w:val="00C67CBE"/>
    <w:rsid w:val="00C67E56"/>
    <w:rsid w:val="00C7012B"/>
    <w:rsid w:val="00C70214"/>
    <w:rsid w:val="00C70341"/>
    <w:rsid w:val="00C70423"/>
    <w:rsid w:val="00C707F2"/>
    <w:rsid w:val="00C70A3D"/>
    <w:rsid w:val="00C7154F"/>
    <w:rsid w:val="00C71748"/>
    <w:rsid w:val="00C71A7E"/>
    <w:rsid w:val="00C71B45"/>
    <w:rsid w:val="00C71C7E"/>
    <w:rsid w:val="00C7207F"/>
    <w:rsid w:val="00C7223A"/>
    <w:rsid w:val="00C72287"/>
    <w:rsid w:val="00C72797"/>
    <w:rsid w:val="00C728C5"/>
    <w:rsid w:val="00C72E40"/>
    <w:rsid w:val="00C72EA2"/>
    <w:rsid w:val="00C72EBE"/>
    <w:rsid w:val="00C72F68"/>
    <w:rsid w:val="00C730D7"/>
    <w:rsid w:val="00C7330E"/>
    <w:rsid w:val="00C7339E"/>
    <w:rsid w:val="00C733A1"/>
    <w:rsid w:val="00C733AA"/>
    <w:rsid w:val="00C735F7"/>
    <w:rsid w:val="00C736BB"/>
    <w:rsid w:val="00C738B0"/>
    <w:rsid w:val="00C73942"/>
    <w:rsid w:val="00C73969"/>
    <w:rsid w:val="00C73B6D"/>
    <w:rsid w:val="00C73D88"/>
    <w:rsid w:val="00C73E0D"/>
    <w:rsid w:val="00C741DB"/>
    <w:rsid w:val="00C743D0"/>
    <w:rsid w:val="00C74646"/>
    <w:rsid w:val="00C74775"/>
    <w:rsid w:val="00C74B54"/>
    <w:rsid w:val="00C74F11"/>
    <w:rsid w:val="00C754D9"/>
    <w:rsid w:val="00C757EC"/>
    <w:rsid w:val="00C75A8A"/>
    <w:rsid w:val="00C75EF5"/>
    <w:rsid w:val="00C75F39"/>
    <w:rsid w:val="00C76069"/>
    <w:rsid w:val="00C763A3"/>
    <w:rsid w:val="00C764B6"/>
    <w:rsid w:val="00C76B19"/>
    <w:rsid w:val="00C76BA9"/>
    <w:rsid w:val="00C777DA"/>
    <w:rsid w:val="00C779B8"/>
    <w:rsid w:val="00C77B04"/>
    <w:rsid w:val="00C77F95"/>
    <w:rsid w:val="00C801A6"/>
    <w:rsid w:val="00C804B2"/>
    <w:rsid w:val="00C8083A"/>
    <w:rsid w:val="00C80D28"/>
    <w:rsid w:val="00C811E1"/>
    <w:rsid w:val="00C81245"/>
    <w:rsid w:val="00C812C4"/>
    <w:rsid w:val="00C815EC"/>
    <w:rsid w:val="00C81754"/>
    <w:rsid w:val="00C819AB"/>
    <w:rsid w:val="00C819D9"/>
    <w:rsid w:val="00C81AB4"/>
    <w:rsid w:val="00C81CA7"/>
    <w:rsid w:val="00C81F92"/>
    <w:rsid w:val="00C821CB"/>
    <w:rsid w:val="00C8251B"/>
    <w:rsid w:val="00C8260A"/>
    <w:rsid w:val="00C82F04"/>
    <w:rsid w:val="00C83BB5"/>
    <w:rsid w:val="00C83F34"/>
    <w:rsid w:val="00C84367"/>
    <w:rsid w:val="00C84633"/>
    <w:rsid w:val="00C84E31"/>
    <w:rsid w:val="00C85046"/>
    <w:rsid w:val="00C8520C"/>
    <w:rsid w:val="00C8579B"/>
    <w:rsid w:val="00C859B5"/>
    <w:rsid w:val="00C85D20"/>
    <w:rsid w:val="00C86098"/>
    <w:rsid w:val="00C860F9"/>
    <w:rsid w:val="00C8617D"/>
    <w:rsid w:val="00C86ADB"/>
    <w:rsid w:val="00C8733E"/>
    <w:rsid w:val="00C8761A"/>
    <w:rsid w:val="00C876DE"/>
    <w:rsid w:val="00C877CE"/>
    <w:rsid w:val="00C877DD"/>
    <w:rsid w:val="00C87C0C"/>
    <w:rsid w:val="00C904C3"/>
    <w:rsid w:val="00C906B8"/>
    <w:rsid w:val="00C90FE8"/>
    <w:rsid w:val="00C91179"/>
    <w:rsid w:val="00C917E1"/>
    <w:rsid w:val="00C9181F"/>
    <w:rsid w:val="00C9206A"/>
    <w:rsid w:val="00C922BA"/>
    <w:rsid w:val="00C923E3"/>
    <w:rsid w:val="00C92680"/>
    <w:rsid w:val="00C92B0E"/>
    <w:rsid w:val="00C92C88"/>
    <w:rsid w:val="00C937A6"/>
    <w:rsid w:val="00C93B69"/>
    <w:rsid w:val="00C93BC1"/>
    <w:rsid w:val="00C93C4E"/>
    <w:rsid w:val="00C9426D"/>
    <w:rsid w:val="00C94369"/>
    <w:rsid w:val="00C943E7"/>
    <w:rsid w:val="00C94482"/>
    <w:rsid w:val="00C945CF"/>
    <w:rsid w:val="00C94614"/>
    <w:rsid w:val="00C9481B"/>
    <w:rsid w:val="00C9487F"/>
    <w:rsid w:val="00C94CBB"/>
    <w:rsid w:val="00C94F14"/>
    <w:rsid w:val="00C94F62"/>
    <w:rsid w:val="00C95183"/>
    <w:rsid w:val="00C95305"/>
    <w:rsid w:val="00C9592C"/>
    <w:rsid w:val="00C95932"/>
    <w:rsid w:val="00C95A43"/>
    <w:rsid w:val="00C96E2C"/>
    <w:rsid w:val="00C970DB"/>
    <w:rsid w:val="00C97152"/>
    <w:rsid w:val="00C971F0"/>
    <w:rsid w:val="00C97777"/>
    <w:rsid w:val="00C97CD5"/>
    <w:rsid w:val="00C97DA4"/>
    <w:rsid w:val="00CA0242"/>
    <w:rsid w:val="00CA07C2"/>
    <w:rsid w:val="00CA083A"/>
    <w:rsid w:val="00CA0E1B"/>
    <w:rsid w:val="00CA0EAB"/>
    <w:rsid w:val="00CA101F"/>
    <w:rsid w:val="00CA102C"/>
    <w:rsid w:val="00CA134F"/>
    <w:rsid w:val="00CA147B"/>
    <w:rsid w:val="00CA1608"/>
    <w:rsid w:val="00CA205D"/>
    <w:rsid w:val="00CA26D6"/>
    <w:rsid w:val="00CA289B"/>
    <w:rsid w:val="00CA2ED3"/>
    <w:rsid w:val="00CA3341"/>
    <w:rsid w:val="00CA337D"/>
    <w:rsid w:val="00CA3904"/>
    <w:rsid w:val="00CA3940"/>
    <w:rsid w:val="00CA3973"/>
    <w:rsid w:val="00CA3A22"/>
    <w:rsid w:val="00CA40D6"/>
    <w:rsid w:val="00CA44F6"/>
    <w:rsid w:val="00CA458E"/>
    <w:rsid w:val="00CA4B8E"/>
    <w:rsid w:val="00CA4CC9"/>
    <w:rsid w:val="00CA4D50"/>
    <w:rsid w:val="00CA5466"/>
    <w:rsid w:val="00CA5511"/>
    <w:rsid w:val="00CA5785"/>
    <w:rsid w:val="00CA5D9A"/>
    <w:rsid w:val="00CA614D"/>
    <w:rsid w:val="00CA6B28"/>
    <w:rsid w:val="00CA6B43"/>
    <w:rsid w:val="00CA723E"/>
    <w:rsid w:val="00CA750B"/>
    <w:rsid w:val="00CA7B13"/>
    <w:rsid w:val="00CB016D"/>
    <w:rsid w:val="00CB08C2"/>
    <w:rsid w:val="00CB0A23"/>
    <w:rsid w:val="00CB0BDE"/>
    <w:rsid w:val="00CB0DF4"/>
    <w:rsid w:val="00CB1068"/>
    <w:rsid w:val="00CB119F"/>
    <w:rsid w:val="00CB11A6"/>
    <w:rsid w:val="00CB11D1"/>
    <w:rsid w:val="00CB182A"/>
    <w:rsid w:val="00CB22F6"/>
    <w:rsid w:val="00CB274F"/>
    <w:rsid w:val="00CB28CB"/>
    <w:rsid w:val="00CB2B86"/>
    <w:rsid w:val="00CB2D28"/>
    <w:rsid w:val="00CB304C"/>
    <w:rsid w:val="00CB32CF"/>
    <w:rsid w:val="00CB33FC"/>
    <w:rsid w:val="00CB399E"/>
    <w:rsid w:val="00CB3AFD"/>
    <w:rsid w:val="00CB3F30"/>
    <w:rsid w:val="00CB43EB"/>
    <w:rsid w:val="00CB46DC"/>
    <w:rsid w:val="00CB4709"/>
    <w:rsid w:val="00CB49E5"/>
    <w:rsid w:val="00CB4A1A"/>
    <w:rsid w:val="00CB4DA7"/>
    <w:rsid w:val="00CB51B6"/>
    <w:rsid w:val="00CB5363"/>
    <w:rsid w:val="00CB571D"/>
    <w:rsid w:val="00CB586E"/>
    <w:rsid w:val="00CB587F"/>
    <w:rsid w:val="00CB58AD"/>
    <w:rsid w:val="00CB5F60"/>
    <w:rsid w:val="00CB6962"/>
    <w:rsid w:val="00CB6989"/>
    <w:rsid w:val="00CB728E"/>
    <w:rsid w:val="00CB7BE4"/>
    <w:rsid w:val="00CB7DD8"/>
    <w:rsid w:val="00CC01CD"/>
    <w:rsid w:val="00CC05FF"/>
    <w:rsid w:val="00CC08AA"/>
    <w:rsid w:val="00CC1881"/>
    <w:rsid w:val="00CC1EC5"/>
    <w:rsid w:val="00CC2360"/>
    <w:rsid w:val="00CC27AD"/>
    <w:rsid w:val="00CC287C"/>
    <w:rsid w:val="00CC2945"/>
    <w:rsid w:val="00CC2B36"/>
    <w:rsid w:val="00CC30B7"/>
    <w:rsid w:val="00CC30DD"/>
    <w:rsid w:val="00CC30E7"/>
    <w:rsid w:val="00CC3337"/>
    <w:rsid w:val="00CC38B6"/>
    <w:rsid w:val="00CC38E6"/>
    <w:rsid w:val="00CC3C55"/>
    <w:rsid w:val="00CC3F0D"/>
    <w:rsid w:val="00CC3FC6"/>
    <w:rsid w:val="00CC4327"/>
    <w:rsid w:val="00CC4380"/>
    <w:rsid w:val="00CC46E1"/>
    <w:rsid w:val="00CC4864"/>
    <w:rsid w:val="00CC4A40"/>
    <w:rsid w:val="00CC4A96"/>
    <w:rsid w:val="00CC4D97"/>
    <w:rsid w:val="00CC4DA0"/>
    <w:rsid w:val="00CC5149"/>
    <w:rsid w:val="00CC54A9"/>
    <w:rsid w:val="00CC5681"/>
    <w:rsid w:val="00CC5E1E"/>
    <w:rsid w:val="00CC5FF5"/>
    <w:rsid w:val="00CC6673"/>
    <w:rsid w:val="00CC67F9"/>
    <w:rsid w:val="00CC6DC5"/>
    <w:rsid w:val="00CC6E43"/>
    <w:rsid w:val="00CC6EAD"/>
    <w:rsid w:val="00CC7633"/>
    <w:rsid w:val="00CC7B1E"/>
    <w:rsid w:val="00CD04A6"/>
    <w:rsid w:val="00CD0698"/>
    <w:rsid w:val="00CD06DA"/>
    <w:rsid w:val="00CD0BE7"/>
    <w:rsid w:val="00CD105A"/>
    <w:rsid w:val="00CD1471"/>
    <w:rsid w:val="00CD151D"/>
    <w:rsid w:val="00CD158F"/>
    <w:rsid w:val="00CD15AF"/>
    <w:rsid w:val="00CD182A"/>
    <w:rsid w:val="00CD191F"/>
    <w:rsid w:val="00CD1FAC"/>
    <w:rsid w:val="00CD2345"/>
    <w:rsid w:val="00CD2584"/>
    <w:rsid w:val="00CD29DB"/>
    <w:rsid w:val="00CD2CD1"/>
    <w:rsid w:val="00CD2E1C"/>
    <w:rsid w:val="00CD2F05"/>
    <w:rsid w:val="00CD3150"/>
    <w:rsid w:val="00CD321F"/>
    <w:rsid w:val="00CD373E"/>
    <w:rsid w:val="00CD3A38"/>
    <w:rsid w:val="00CD42BC"/>
    <w:rsid w:val="00CD4BDC"/>
    <w:rsid w:val="00CD55A9"/>
    <w:rsid w:val="00CD5A17"/>
    <w:rsid w:val="00CD659C"/>
    <w:rsid w:val="00CD6EFE"/>
    <w:rsid w:val="00CD715B"/>
    <w:rsid w:val="00CD73A9"/>
    <w:rsid w:val="00CD7509"/>
    <w:rsid w:val="00CD75F1"/>
    <w:rsid w:val="00CD769A"/>
    <w:rsid w:val="00CD79C0"/>
    <w:rsid w:val="00CE0047"/>
    <w:rsid w:val="00CE07C2"/>
    <w:rsid w:val="00CE0D16"/>
    <w:rsid w:val="00CE0DC8"/>
    <w:rsid w:val="00CE0F4F"/>
    <w:rsid w:val="00CE0FA6"/>
    <w:rsid w:val="00CE10B9"/>
    <w:rsid w:val="00CE148B"/>
    <w:rsid w:val="00CE1504"/>
    <w:rsid w:val="00CE1F49"/>
    <w:rsid w:val="00CE1F4D"/>
    <w:rsid w:val="00CE20C7"/>
    <w:rsid w:val="00CE2458"/>
    <w:rsid w:val="00CE2B65"/>
    <w:rsid w:val="00CE2F17"/>
    <w:rsid w:val="00CE31D2"/>
    <w:rsid w:val="00CE36E3"/>
    <w:rsid w:val="00CE3E15"/>
    <w:rsid w:val="00CE3F7E"/>
    <w:rsid w:val="00CE4187"/>
    <w:rsid w:val="00CE473E"/>
    <w:rsid w:val="00CE4953"/>
    <w:rsid w:val="00CE4AD4"/>
    <w:rsid w:val="00CE4CC1"/>
    <w:rsid w:val="00CE4D9D"/>
    <w:rsid w:val="00CE5090"/>
    <w:rsid w:val="00CE5191"/>
    <w:rsid w:val="00CE577F"/>
    <w:rsid w:val="00CE5A01"/>
    <w:rsid w:val="00CE5B10"/>
    <w:rsid w:val="00CE5DAF"/>
    <w:rsid w:val="00CE5E3B"/>
    <w:rsid w:val="00CE5FF4"/>
    <w:rsid w:val="00CE61CF"/>
    <w:rsid w:val="00CE62B0"/>
    <w:rsid w:val="00CE63C7"/>
    <w:rsid w:val="00CE69EB"/>
    <w:rsid w:val="00CE6A39"/>
    <w:rsid w:val="00CE6A4C"/>
    <w:rsid w:val="00CE6D9C"/>
    <w:rsid w:val="00CE705B"/>
    <w:rsid w:val="00CE711F"/>
    <w:rsid w:val="00CE7762"/>
    <w:rsid w:val="00CE7A31"/>
    <w:rsid w:val="00CE7A47"/>
    <w:rsid w:val="00CE7B5D"/>
    <w:rsid w:val="00CE7CA2"/>
    <w:rsid w:val="00CE7DD9"/>
    <w:rsid w:val="00CF06D9"/>
    <w:rsid w:val="00CF099A"/>
    <w:rsid w:val="00CF0F7C"/>
    <w:rsid w:val="00CF123E"/>
    <w:rsid w:val="00CF131F"/>
    <w:rsid w:val="00CF145E"/>
    <w:rsid w:val="00CF1524"/>
    <w:rsid w:val="00CF16E3"/>
    <w:rsid w:val="00CF1A8E"/>
    <w:rsid w:val="00CF23B3"/>
    <w:rsid w:val="00CF2489"/>
    <w:rsid w:val="00CF285E"/>
    <w:rsid w:val="00CF28E1"/>
    <w:rsid w:val="00CF2FAB"/>
    <w:rsid w:val="00CF3242"/>
    <w:rsid w:val="00CF32C4"/>
    <w:rsid w:val="00CF33E1"/>
    <w:rsid w:val="00CF3D17"/>
    <w:rsid w:val="00CF4280"/>
    <w:rsid w:val="00CF48B4"/>
    <w:rsid w:val="00CF4C05"/>
    <w:rsid w:val="00CF4CDD"/>
    <w:rsid w:val="00CF4D3C"/>
    <w:rsid w:val="00CF4DE7"/>
    <w:rsid w:val="00CF502A"/>
    <w:rsid w:val="00CF5426"/>
    <w:rsid w:val="00CF5C71"/>
    <w:rsid w:val="00CF5C82"/>
    <w:rsid w:val="00CF5D2A"/>
    <w:rsid w:val="00CF5DA3"/>
    <w:rsid w:val="00CF5FF0"/>
    <w:rsid w:val="00CF6065"/>
    <w:rsid w:val="00CF6282"/>
    <w:rsid w:val="00CF6535"/>
    <w:rsid w:val="00CF6D19"/>
    <w:rsid w:val="00CF6D99"/>
    <w:rsid w:val="00CF6EBF"/>
    <w:rsid w:val="00CF7587"/>
    <w:rsid w:val="00CF783A"/>
    <w:rsid w:val="00CF78E9"/>
    <w:rsid w:val="00CF7A20"/>
    <w:rsid w:val="00CF7BFC"/>
    <w:rsid w:val="00CF7DAD"/>
    <w:rsid w:val="00D000C4"/>
    <w:rsid w:val="00D0040A"/>
    <w:rsid w:val="00D00A5E"/>
    <w:rsid w:val="00D00B47"/>
    <w:rsid w:val="00D00C09"/>
    <w:rsid w:val="00D00C72"/>
    <w:rsid w:val="00D0115D"/>
    <w:rsid w:val="00D019BC"/>
    <w:rsid w:val="00D01B62"/>
    <w:rsid w:val="00D01D33"/>
    <w:rsid w:val="00D01DED"/>
    <w:rsid w:val="00D0285F"/>
    <w:rsid w:val="00D02A6B"/>
    <w:rsid w:val="00D02C12"/>
    <w:rsid w:val="00D02EFD"/>
    <w:rsid w:val="00D03006"/>
    <w:rsid w:val="00D03B0C"/>
    <w:rsid w:val="00D03C81"/>
    <w:rsid w:val="00D03F7F"/>
    <w:rsid w:val="00D0420F"/>
    <w:rsid w:val="00D04407"/>
    <w:rsid w:val="00D04DED"/>
    <w:rsid w:val="00D04FC7"/>
    <w:rsid w:val="00D065A7"/>
    <w:rsid w:val="00D06683"/>
    <w:rsid w:val="00D066FE"/>
    <w:rsid w:val="00D06E3B"/>
    <w:rsid w:val="00D06EF0"/>
    <w:rsid w:val="00D06EFC"/>
    <w:rsid w:val="00D0721C"/>
    <w:rsid w:val="00D0741E"/>
    <w:rsid w:val="00D074EA"/>
    <w:rsid w:val="00D07543"/>
    <w:rsid w:val="00D07812"/>
    <w:rsid w:val="00D07941"/>
    <w:rsid w:val="00D07AA3"/>
    <w:rsid w:val="00D07C1E"/>
    <w:rsid w:val="00D07EDD"/>
    <w:rsid w:val="00D1028A"/>
    <w:rsid w:val="00D102CE"/>
    <w:rsid w:val="00D1052E"/>
    <w:rsid w:val="00D106CE"/>
    <w:rsid w:val="00D10BCF"/>
    <w:rsid w:val="00D111B3"/>
    <w:rsid w:val="00D1145D"/>
    <w:rsid w:val="00D118E2"/>
    <w:rsid w:val="00D1195C"/>
    <w:rsid w:val="00D11D38"/>
    <w:rsid w:val="00D12149"/>
    <w:rsid w:val="00D12ABA"/>
    <w:rsid w:val="00D13DF1"/>
    <w:rsid w:val="00D14045"/>
    <w:rsid w:val="00D14B96"/>
    <w:rsid w:val="00D14D21"/>
    <w:rsid w:val="00D14DF8"/>
    <w:rsid w:val="00D14FA3"/>
    <w:rsid w:val="00D15570"/>
    <w:rsid w:val="00D15B98"/>
    <w:rsid w:val="00D15DF2"/>
    <w:rsid w:val="00D162EE"/>
    <w:rsid w:val="00D16DD0"/>
    <w:rsid w:val="00D16F18"/>
    <w:rsid w:val="00D16F66"/>
    <w:rsid w:val="00D17B9D"/>
    <w:rsid w:val="00D17C23"/>
    <w:rsid w:val="00D17C71"/>
    <w:rsid w:val="00D205B2"/>
    <w:rsid w:val="00D20CA3"/>
    <w:rsid w:val="00D21038"/>
    <w:rsid w:val="00D212AA"/>
    <w:rsid w:val="00D21320"/>
    <w:rsid w:val="00D21511"/>
    <w:rsid w:val="00D21D80"/>
    <w:rsid w:val="00D221DF"/>
    <w:rsid w:val="00D2257A"/>
    <w:rsid w:val="00D22A09"/>
    <w:rsid w:val="00D22B1A"/>
    <w:rsid w:val="00D22E39"/>
    <w:rsid w:val="00D230DF"/>
    <w:rsid w:val="00D23376"/>
    <w:rsid w:val="00D23388"/>
    <w:rsid w:val="00D23D9E"/>
    <w:rsid w:val="00D240F0"/>
    <w:rsid w:val="00D24102"/>
    <w:rsid w:val="00D242A5"/>
    <w:rsid w:val="00D245D7"/>
    <w:rsid w:val="00D24967"/>
    <w:rsid w:val="00D24A08"/>
    <w:rsid w:val="00D250BC"/>
    <w:rsid w:val="00D250FC"/>
    <w:rsid w:val="00D2537B"/>
    <w:rsid w:val="00D25885"/>
    <w:rsid w:val="00D25905"/>
    <w:rsid w:val="00D25944"/>
    <w:rsid w:val="00D25B96"/>
    <w:rsid w:val="00D25C74"/>
    <w:rsid w:val="00D25CC3"/>
    <w:rsid w:val="00D25E3E"/>
    <w:rsid w:val="00D26155"/>
    <w:rsid w:val="00D2628C"/>
    <w:rsid w:val="00D26633"/>
    <w:rsid w:val="00D26831"/>
    <w:rsid w:val="00D26D1B"/>
    <w:rsid w:val="00D26DA9"/>
    <w:rsid w:val="00D26DFF"/>
    <w:rsid w:val="00D26F99"/>
    <w:rsid w:val="00D270C7"/>
    <w:rsid w:val="00D27467"/>
    <w:rsid w:val="00D27524"/>
    <w:rsid w:val="00D27582"/>
    <w:rsid w:val="00D275C9"/>
    <w:rsid w:val="00D27ECB"/>
    <w:rsid w:val="00D30297"/>
    <w:rsid w:val="00D30694"/>
    <w:rsid w:val="00D30757"/>
    <w:rsid w:val="00D30758"/>
    <w:rsid w:val="00D307BF"/>
    <w:rsid w:val="00D30849"/>
    <w:rsid w:val="00D30D7F"/>
    <w:rsid w:val="00D3100A"/>
    <w:rsid w:val="00D311F3"/>
    <w:rsid w:val="00D31351"/>
    <w:rsid w:val="00D31EE4"/>
    <w:rsid w:val="00D32343"/>
    <w:rsid w:val="00D32777"/>
    <w:rsid w:val="00D327D4"/>
    <w:rsid w:val="00D327EE"/>
    <w:rsid w:val="00D32E44"/>
    <w:rsid w:val="00D3340A"/>
    <w:rsid w:val="00D3346C"/>
    <w:rsid w:val="00D3364F"/>
    <w:rsid w:val="00D33846"/>
    <w:rsid w:val="00D33E42"/>
    <w:rsid w:val="00D34652"/>
    <w:rsid w:val="00D34A28"/>
    <w:rsid w:val="00D34C92"/>
    <w:rsid w:val="00D35083"/>
    <w:rsid w:val="00D35128"/>
    <w:rsid w:val="00D3578E"/>
    <w:rsid w:val="00D358E6"/>
    <w:rsid w:val="00D3594E"/>
    <w:rsid w:val="00D35D30"/>
    <w:rsid w:val="00D3614B"/>
    <w:rsid w:val="00D361D1"/>
    <w:rsid w:val="00D36A9B"/>
    <w:rsid w:val="00D36ACF"/>
    <w:rsid w:val="00D36B27"/>
    <w:rsid w:val="00D36C4F"/>
    <w:rsid w:val="00D372DD"/>
    <w:rsid w:val="00D37610"/>
    <w:rsid w:val="00D376AE"/>
    <w:rsid w:val="00D37B1A"/>
    <w:rsid w:val="00D37EDF"/>
    <w:rsid w:val="00D37F56"/>
    <w:rsid w:val="00D40234"/>
    <w:rsid w:val="00D403A5"/>
    <w:rsid w:val="00D40767"/>
    <w:rsid w:val="00D40C42"/>
    <w:rsid w:val="00D41FBF"/>
    <w:rsid w:val="00D4211E"/>
    <w:rsid w:val="00D424AF"/>
    <w:rsid w:val="00D426A6"/>
    <w:rsid w:val="00D427A0"/>
    <w:rsid w:val="00D4282A"/>
    <w:rsid w:val="00D42AC9"/>
    <w:rsid w:val="00D42E92"/>
    <w:rsid w:val="00D4307E"/>
    <w:rsid w:val="00D430FA"/>
    <w:rsid w:val="00D432B9"/>
    <w:rsid w:val="00D43877"/>
    <w:rsid w:val="00D43A0F"/>
    <w:rsid w:val="00D43CC5"/>
    <w:rsid w:val="00D441FF"/>
    <w:rsid w:val="00D44B1F"/>
    <w:rsid w:val="00D44CE7"/>
    <w:rsid w:val="00D45007"/>
    <w:rsid w:val="00D450A9"/>
    <w:rsid w:val="00D4529A"/>
    <w:rsid w:val="00D4543A"/>
    <w:rsid w:val="00D455BA"/>
    <w:rsid w:val="00D4596B"/>
    <w:rsid w:val="00D46277"/>
    <w:rsid w:val="00D46624"/>
    <w:rsid w:val="00D46655"/>
    <w:rsid w:val="00D46770"/>
    <w:rsid w:val="00D46D41"/>
    <w:rsid w:val="00D476E8"/>
    <w:rsid w:val="00D47848"/>
    <w:rsid w:val="00D47917"/>
    <w:rsid w:val="00D500EE"/>
    <w:rsid w:val="00D50240"/>
    <w:rsid w:val="00D5065E"/>
    <w:rsid w:val="00D50EC5"/>
    <w:rsid w:val="00D5130B"/>
    <w:rsid w:val="00D5136F"/>
    <w:rsid w:val="00D515F2"/>
    <w:rsid w:val="00D516AC"/>
    <w:rsid w:val="00D51F36"/>
    <w:rsid w:val="00D51FF8"/>
    <w:rsid w:val="00D522B5"/>
    <w:rsid w:val="00D536CF"/>
    <w:rsid w:val="00D53A6F"/>
    <w:rsid w:val="00D53ED8"/>
    <w:rsid w:val="00D544E2"/>
    <w:rsid w:val="00D5457B"/>
    <w:rsid w:val="00D5483C"/>
    <w:rsid w:val="00D55196"/>
    <w:rsid w:val="00D5580E"/>
    <w:rsid w:val="00D55A3E"/>
    <w:rsid w:val="00D565A1"/>
    <w:rsid w:val="00D566FA"/>
    <w:rsid w:val="00D573A4"/>
    <w:rsid w:val="00D57560"/>
    <w:rsid w:val="00D5765D"/>
    <w:rsid w:val="00D57DE1"/>
    <w:rsid w:val="00D57F6E"/>
    <w:rsid w:val="00D60308"/>
    <w:rsid w:val="00D603A6"/>
    <w:rsid w:val="00D604EE"/>
    <w:rsid w:val="00D60A9D"/>
    <w:rsid w:val="00D60C24"/>
    <w:rsid w:val="00D60F14"/>
    <w:rsid w:val="00D610B3"/>
    <w:rsid w:val="00D617FD"/>
    <w:rsid w:val="00D61CF8"/>
    <w:rsid w:val="00D62055"/>
    <w:rsid w:val="00D621EA"/>
    <w:rsid w:val="00D62300"/>
    <w:rsid w:val="00D627D3"/>
    <w:rsid w:val="00D628A7"/>
    <w:rsid w:val="00D62E71"/>
    <w:rsid w:val="00D63A71"/>
    <w:rsid w:val="00D63BDA"/>
    <w:rsid w:val="00D63CB3"/>
    <w:rsid w:val="00D63ECC"/>
    <w:rsid w:val="00D63EFD"/>
    <w:rsid w:val="00D64578"/>
    <w:rsid w:val="00D64807"/>
    <w:rsid w:val="00D64818"/>
    <w:rsid w:val="00D649A7"/>
    <w:rsid w:val="00D64B47"/>
    <w:rsid w:val="00D64F16"/>
    <w:rsid w:val="00D651C2"/>
    <w:rsid w:val="00D65362"/>
    <w:rsid w:val="00D65EFE"/>
    <w:rsid w:val="00D6600E"/>
    <w:rsid w:val="00D66206"/>
    <w:rsid w:val="00D667C2"/>
    <w:rsid w:val="00D6694D"/>
    <w:rsid w:val="00D673FF"/>
    <w:rsid w:val="00D67664"/>
    <w:rsid w:val="00D67802"/>
    <w:rsid w:val="00D67A96"/>
    <w:rsid w:val="00D67C27"/>
    <w:rsid w:val="00D67D0A"/>
    <w:rsid w:val="00D67DD7"/>
    <w:rsid w:val="00D704CE"/>
    <w:rsid w:val="00D7098C"/>
    <w:rsid w:val="00D70AEF"/>
    <w:rsid w:val="00D70FBE"/>
    <w:rsid w:val="00D713F7"/>
    <w:rsid w:val="00D71540"/>
    <w:rsid w:val="00D718C3"/>
    <w:rsid w:val="00D71963"/>
    <w:rsid w:val="00D7223B"/>
    <w:rsid w:val="00D7239E"/>
    <w:rsid w:val="00D724FE"/>
    <w:rsid w:val="00D726E3"/>
    <w:rsid w:val="00D72B98"/>
    <w:rsid w:val="00D72D3E"/>
    <w:rsid w:val="00D73257"/>
    <w:rsid w:val="00D73EA5"/>
    <w:rsid w:val="00D7417A"/>
    <w:rsid w:val="00D74657"/>
    <w:rsid w:val="00D74796"/>
    <w:rsid w:val="00D74AA0"/>
    <w:rsid w:val="00D74CB6"/>
    <w:rsid w:val="00D754FD"/>
    <w:rsid w:val="00D75666"/>
    <w:rsid w:val="00D7566D"/>
    <w:rsid w:val="00D75825"/>
    <w:rsid w:val="00D75A9F"/>
    <w:rsid w:val="00D76324"/>
    <w:rsid w:val="00D763EE"/>
    <w:rsid w:val="00D76CA1"/>
    <w:rsid w:val="00D76F62"/>
    <w:rsid w:val="00D7722E"/>
    <w:rsid w:val="00D772DE"/>
    <w:rsid w:val="00D77360"/>
    <w:rsid w:val="00D77AE4"/>
    <w:rsid w:val="00D77B8C"/>
    <w:rsid w:val="00D77DDD"/>
    <w:rsid w:val="00D808C5"/>
    <w:rsid w:val="00D80A8A"/>
    <w:rsid w:val="00D80EBB"/>
    <w:rsid w:val="00D80F7E"/>
    <w:rsid w:val="00D81293"/>
    <w:rsid w:val="00D8162C"/>
    <w:rsid w:val="00D817A6"/>
    <w:rsid w:val="00D81BB7"/>
    <w:rsid w:val="00D81C60"/>
    <w:rsid w:val="00D81EE9"/>
    <w:rsid w:val="00D81FCC"/>
    <w:rsid w:val="00D82697"/>
    <w:rsid w:val="00D828D0"/>
    <w:rsid w:val="00D829BB"/>
    <w:rsid w:val="00D82C49"/>
    <w:rsid w:val="00D82D8E"/>
    <w:rsid w:val="00D82FB7"/>
    <w:rsid w:val="00D832AE"/>
    <w:rsid w:val="00D8339E"/>
    <w:rsid w:val="00D83650"/>
    <w:rsid w:val="00D8394B"/>
    <w:rsid w:val="00D843B6"/>
    <w:rsid w:val="00D84468"/>
    <w:rsid w:val="00D84500"/>
    <w:rsid w:val="00D848D2"/>
    <w:rsid w:val="00D84D21"/>
    <w:rsid w:val="00D8522D"/>
    <w:rsid w:val="00D852B8"/>
    <w:rsid w:val="00D85670"/>
    <w:rsid w:val="00D857F7"/>
    <w:rsid w:val="00D8595D"/>
    <w:rsid w:val="00D85DF1"/>
    <w:rsid w:val="00D86064"/>
    <w:rsid w:val="00D86430"/>
    <w:rsid w:val="00D865BD"/>
    <w:rsid w:val="00D8670C"/>
    <w:rsid w:val="00D86ABC"/>
    <w:rsid w:val="00D86E84"/>
    <w:rsid w:val="00D87541"/>
    <w:rsid w:val="00D87B16"/>
    <w:rsid w:val="00D87CE2"/>
    <w:rsid w:val="00D87E07"/>
    <w:rsid w:val="00D900BB"/>
    <w:rsid w:val="00D9019F"/>
    <w:rsid w:val="00D9053E"/>
    <w:rsid w:val="00D906CD"/>
    <w:rsid w:val="00D9080A"/>
    <w:rsid w:val="00D90F8D"/>
    <w:rsid w:val="00D910BF"/>
    <w:rsid w:val="00D912A4"/>
    <w:rsid w:val="00D91866"/>
    <w:rsid w:val="00D91A31"/>
    <w:rsid w:val="00D91DB5"/>
    <w:rsid w:val="00D920DE"/>
    <w:rsid w:val="00D92D8D"/>
    <w:rsid w:val="00D92F9A"/>
    <w:rsid w:val="00D93351"/>
    <w:rsid w:val="00D935D7"/>
    <w:rsid w:val="00D954DF"/>
    <w:rsid w:val="00D95B65"/>
    <w:rsid w:val="00D95DAD"/>
    <w:rsid w:val="00D95EA0"/>
    <w:rsid w:val="00D96084"/>
    <w:rsid w:val="00D962B9"/>
    <w:rsid w:val="00D9651B"/>
    <w:rsid w:val="00D969E2"/>
    <w:rsid w:val="00D97210"/>
    <w:rsid w:val="00D97397"/>
    <w:rsid w:val="00D976A2"/>
    <w:rsid w:val="00DA026C"/>
    <w:rsid w:val="00DA0628"/>
    <w:rsid w:val="00DA07C3"/>
    <w:rsid w:val="00DA0EAC"/>
    <w:rsid w:val="00DA1067"/>
    <w:rsid w:val="00DA1358"/>
    <w:rsid w:val="00DA14E5"/>
    <w:rsid w:val="00DA1543"/>
    <w:rsid w:val="00DA18A5"/>
    <w:rsid w:val="00DA1D59"/>
    <w:rsid w:val="00DA2246"/>
    <w:rsid w:val="00DA23D5"/>
    <w:rsid w:val="00DA2670"/>
    <w:rsid w:val="00DA26D8"/>
    <w:rsid w:val="00DA27A2"/>
    <w:rsid w:val="00DA3A85"/>
    <w:rsid w:val="00DA3EB9"/>
    <w:rsid w:val="00DA406C"/>
    <w:rsid w:val="00DA5012"/>
    <w:rsid w:val="00DA50B4"/>
    <w:rsid w:val="00DA55D0"/>
    <w:rsid w:val="00DA580E"/>
    <w:rsid w:val="00DA5B0D"/>
    <w:rsid w:val="00DA5CD3"/>
    <w:rsid w:val="00DA5FA5"/>
    <w:rsid w:val="00DA617C"/>
    <w:rsid w:val="00DA63FE"/>
    <w:rsid w:val="00DA6EA6"/>
    <w:rsid w:val="00DA7069"/>
    <w:rsid w:val="00DA7794"/>
    <w:rsid w:val="00DA79D3"/>
    <w:rsid w:val="00DA7B8F"/>
    <w:rsid w:val="00DA7D6B"/>
    <w:rsid w:val="00DB0597"/>
    <w:rsid w:val="00DB0932"/>
    <w:rsid w:val="00DB0D85"/>
    <w:rsid w:val="00DB11EA"/>
    <w:rsid w:val="00DB1329"/>
    <w:rsid w:val="00DB1A16"/>
    <w:rsid w:val="00DB1BBE"/>
    <w:rsid w:val="00DB1D8B"/>
    <w:rsid w:val="00DB1E0B"/>
    <w:rsid w:val="00DB2000"/>
    <w:rsid w:val="00DB23C7"/>
    <w:rsid w:val="00DB24F8"/>
    <w:rsid w:val="00DB29A2"/>
    <w:rsid w:val="00DB2AF9"/>
    <w:rsid w:val="00DB2D26"/>
    <w:rsid w:val="00DB2D5F"/>
    <w:rsid w:val="00DB327C"/>
    <w:rsid w:val="00DB363A"/>
    <w:rsid w:val="00DB3DD6"/>
    <w:rsid w:val="00DB3E64"/>
    <w:rsid w:val="00DB4091"/>
    <w:rsid w:val="00DB4139"/>
    <w:rsid w:val="00DB46CA"/>
    <w:rsid w:val="00DB4BDC"/>
    <w:rsid w:val="00DB4CC9"/>
    <w:rsid w:val="00DB4ED2"/>
    <w:rsid w:val="00DB4F6F"/>
    <w:rsid w:val="00DB5076"/>
    <w:rsid w:val="00DB50A2"/>
    <w:rsid w:val="00DB50DA"/>
    <w:rsid w:val="00DB614E"/>
    <w:rsid w:val="00DB65FD"/>
    <w:rsid w:val="00DB67BC"/>
    <w:rsid w:val="00DB693A"/>
    <w:rsid w:val="00DB6B16"/>
    <w:rsid w:val="00DB6CA5"/>
    <w:rsid w:val="00DB6F0F"/>
    <w:rsid w:val="00DB6F75"/>
    <w:rsid w:val="00DB7298"/>
    <w:rsid w:val="00DB75CF"/>
    <w:rsid w:val="00DB7631"/>
    <w:rsid w:val="00DB76A0"/>
    <w:rsid w:val="00DB7736"/>
    <w:rsid w:val="00DB7F00"/>
    <w:rsid w:val="00DC01E3"/>
    <w:rsid w:val="00DC065F"/>
    <w:rsid w:val="00DC0973"/>
    <w:rsid w:val="00DC0FBC"/>
    <w:rsid w:val="00DC139E"/>
    <w:rsid w:val="00DC157F"/>
    <w:rsid w:val="00DC194E"/>
    <w:rsid w:val="00DC218B"/>
    <w:rsid w:val="00DC21A4"/>
    <w:rsid w:val="00DC2290"/>
    <w:rsid w:val="00DC241E"/>
    <w:rsid w:val="00DC2600"/>
    <w:rsid w:val="00DC27A5"/>
    <w:rsid w:val="00DC2D2B"/>
    <w:rsid w:val="00DC321C"/>
    <w:rsid w:val="00DC38F8"/>
    <w:rsid w:val="00DC3AE1"/>
    <w:rsid w:val="00DC3B18"/>
    <w:rsid w:val="00DC447A"/>
    <w:rsid w:val="00DC4E1A"/>
    <w:rsid w:val="00DC51DB"/>
    <w:rsid w:val="00DC58A1"/>
    <w:rsid w:val="00DC5E45"/>
    <w:rsid w:val="00DC63F2"/>
    <w:rsid w:val="00DC6485"/>
    <w:rsid w:val="00DC6EC0"/>
    <w:rsid w:val="00DC7477"/>
    <w:rsid w:val="00DC78A3"/>
    <w:rsid w:val="00DD0303"/>
    <w:rsid w:val="00DD0349"/>
    <w:rsid w:val="00DD03D7"/>
    <w:rsid w:val="00DD0E14"/>
    <w:rsid w:val="00DD0E45"/>
    <w:rsid w:val="00DD12FD"/>
    <w:rsid w:val="00DD1321"/>
    <w:rsid w:val="00DD15BC"/>
    <w:rsid w:val="00DD1C55"/>
    <w:rsid w:val="00DD1C6B"/>
    <w:rsid w:val="00DD1F0A"/>
    <w:rsid w:val="00DD2828"/>
    <w:rsid w:val="00DD2914"/>
    <w:rsid w:val="00DD2944"/>
    <w:rsid w:val="00DD29CF"/>
    <w:rsid w:val="00DD2B36"/>
    <w:rsid w:val="00DD2BAE"/>
    <w:rsid w:val="00DD2BB4"/>
    <w:rsid w:val="00DD2E5B"/>
    <w:rsid w:val="00DD36A5"/>
    <w:rsid w:val="00DD37B3"/>
    <w:rsid w:val="00DD3C99"/>
    <w:rsid w:val="00DD3D7C"/>
    <w:rsid w:val="00DD40AB"/>
    <w:rsid w:val="00DD42E9"/>
    <w:rsid w:val="00DD4440"/>
    <w:rsid w:val="00DD44C1"/>
    <w:rsid w:val="00DD4949"/>
    <w:rsid w:val="00DD4956"/>
    <w:rsid w:val="00DD6314"/>
    <w:rsid w:val="00DD6817"/>
    <w:rsid w:val="00DD68FC"/>
    <w:rsid w:val="00DD6D48"/>
    <w:rsid w:val="00DD6E1A"/>
    <w:rsid w:val="00DD7256"/>
    <w:rsid w:val="00DD72C3"/>
    <w:rsid w:val="00DD7529"/>
    <w:rsid w:val="00DD7798"/>
    <w:rsid w:val="00DD7E0C"/>
    <w:rsid w:val="00DE01E9"/>
    <w:rsid w:val="00DE059A"/>
    <w:rsid w:val="00DE06B6"/>
    <w:rsid w:val="00DE0AE3"/>
    <w:rsid w:val="00DE0B6E"/>
    <w:rsid w:val="00DE0CC1"/>
    <w:rsid w:val="00DE14A2"/>
    <w:rsid w:val="00DE1D2C"/>
    <w:rsid w:val="00DE1E74"/>
    <w:rsid w:val="00DE2708"/>
    <w:rsid w:val="00DE272E"/>
    <w:rsid w:val="00DE2825"/>
    <w:rsid w:val="00DE2AC2"/>
    <w:rsid w:val="00DE2AF7"/>
    <w:rsid w:val="00DE2E0A"/>
    <w:rsid w:val="00DE2EEA"/>
    <w:rsid w:val="00DE3081"/>
    <w:rsid w:val="00DE30F2"/>
    <w:rsid w:val="00DE32E6"/>
    <w:rsid w:val="00DE3491"/>
    <w:rsid w:val="00DE3795"/>
    <w:rsid w:val="00DE3914"/>
    <w:rsid w:val="00DE3C8A"/>
    <w:rsid w:val="00DE3DA0"/>
    <w:rsid w:val="00DE406C"/>
    <w:rsid w:val="00DE42FD"/>
    <w:rsid w:val="00DE4739"/>
    <w:rsid w:val="00DE47B8"/>
    <w:rsid w:val="00DE4C9C"/>
    <w:rsid w:val="00DE4CCE"/>
    <w:rsid w:val="00DE4F54"/>
    <w:rsid w:val="00DE53B7"/>
    <w:rsid w:val="00DE54DD"/>
    <w:rsid w:val="00DE5EDE"/>
    <w:rsid w:val="00DE5F96"/>
    <w:rsid w:val="00DE6358"/>
    <w:rsid w:val="00DE672A"/>
    <w:rsid w:val="00DE6A50"/>
    <w:rsid w:val="00DE6A69"/>
    <w:rsid w:val="00DE6F5C"/>
    <w:rsid w:val="00DE6F90"/>
    <w:rsid w:val="00DE70A4"/>
    <w:rsid w:val="00DE7173"/>
    <w:rsid w:val="00DE7517"/>
    <w:rsid w:val="00DE7580"/>
    <w:rsid w:val="00DE766A"/>
    <w:rsid w:val="00DE785C"/>
    <w:rsid w:val="00DE793D"/>
    <w:rsid w:val="00DE7FB7"/>
    <w:rsid w:val="00DF000A"/>
    <w:rsid w:val="00DF0440"/>
    <w:rsid w:val="00DF068E"/>
    <w:rsid w:val="00DF0A75"/>
    <w:rsid w:val="00DF158A"/>
    <w:rsid w:val="00DF2304"/>
    <w:rsid w:val="00DF29B9"/>
    <w:rsid w:val="00DF2A1D"/>
    <w:rsid w:val="00DF2BE7"/>
    <w:rsid w:val="00DF2C01"/>
    <w:rsid w:val="00DF2CA8"/>
    <w:rsid w:val="00DF2EC0"/>
    <w:rsid w:val="00DF3074"/>
    <w:rsid w:val="00DF354D"/>
    <w:rsid w:val="00DF3B73"/>
    <w:rsid w:val="00DF3CC2"/>
    <w:rsid w:val="00DF3E07"/>
    <w:rsid w:val="00DF405A"/>
    <w:rsid w:val="00DF45F8"/>
    <w:rsid w:val="00DF478B"/>
    <w:rsid w:val="00DF47F8"/>
    <w:rsid w:val="00DF4887"/>
    <w:rsid w:val="00DF48B6"/>
    <w:rsid w:val="00DF4C8E"/>
    <w:rsid w:val="00DF4FD7"/>
    <w:rsid w:val="00DF53CF"/>
    <w:rsid w:val="00DF548A"/>
    <w:rsid w:val="00DF569D"/>
    <w:rsid w:val="00DF57DE"/>
    <w:rsid w:val="00DF57EE"/>
    <w:rsid w:val="00DF5B9F"/>
    <w:rsid w:val="00DF6E20"/>
    <w:rsid w:val="00DF7002"/>
    <w:rsid w:val="00DF7016"/>
    <w:rsid w:val="00DF7095"/>
    <w:rsid w:val="00DF72ED"/>
    <w:rsid w:val="00DF78C9"/>
    <w:rsid w:val="00DF7C36"/>
    <w:rsid w:val="00DF7D62"/>
    <w:rsid w:val="00E0013E"/>
    <w:rsid w:val="00E00275"/>
    <w:rsid w:val="00E003EB"/>
    <w:rsid w:val="00E0063B"/>
    <w:rsid w:val="00E006ED"/>
    <w:rsid w:val="00E0083B"/>
    <w:rsid w:val="00E00CC7"/>
    <w:rsid w:val="00E00D75"/>
    <w:rsid w:val="00E00DAB"/>
    <w:rsid w:val="00E00E93"/>
    <w:rsid w:val="00E0162B"/>
    <w:rsid w:val="00E01856"/>
    <w:rsid w:val="00E01BEE"/>
    <w:rsid w:val="00E01DB3"/>
    <w:rsid w:val="00E01E7C"/>
    <w:rsid w:val="00E0208B"/>
    <w:rsid w:val="00E020F9"/>
    <w:rsid w:val="00E02409"/>
    <w:rsid w:val="00E0243C"/>
    <w:rsid w:val="00E02BDA"/>
    <w:rsid w:val="00E02E22"/>
    <w:rsid w:val="00E0349F"/>
    <w:rsid w:val="00E03D2A"/>
    <w:rsid w:val="00E03FAC"/>
    <w:rsid w:val="00E040AB"/>
    <w:rsid w:val="00E042B7"/>
    <w:rsid w:val="00E04695"/>
    <w:rsid w:val="00E0492A"/>
    <w:rsid w:val="00E050AC"/>
    <w:rsid w:val="00E050EB"/>
    <w:rsid w:val="00E051CC"/>
    <w:rsid w:val="00E053B9"/>
    <w:rsid w:val="00E055FF"/>
    <w:rsid w:val="00E05BA3"/>
    <w:rsid w:val="00E06AE5"/>
    <w:rsid w:val="00E06C26"/>
    <w:rsid w:val="00E06CE0"/>
    <w:rsid w:val="00E06E35"/>
    <w:rsid w:val="00E07032"/>
    <w:rsid w:val="00E07A08"/>
    <w:rsid w:val="00E07BE4"/>
    <w:rsid w:val="00E07CC5"/>
    <w:rsid w:val="00E07CEA"/>
    <w:rsid w:val="00E07EB1"/>
    <w:rsid w:val="00E1055C"/>
    <w:rsid w:val="00E1085A"/>
    <w:rsid w:val="00E10EBA"/>
    <w:rsid w:val="00E10ED7"/>
    <w:rsid w:val="00E10FED"/>
    <w:rsid w:val="00E1148C"/>
    <w:rsid w:val="00E114EA"/>
    <w:rsid w:val="00E11645"/>
    <w:rsid w:val="00E121DA"/>
    <w:rsid w:val="00E12359"/>
    <w:rsid w:val="00E12431"/>
    <w:rsid w:val="00E12BE4"/>
    <w:rsid w:val="00E12E6F"/>
    <w:rsid w:val="00E12E87"/>
    <w:rsid w:val="00E12ECA"/>
    <w:rsid w:val="00E13035"/>
    <w:rsid w:val="00E13048"/>
    <w:rsid w:val="00E130DF"/>
    <w:rsid w:val="00E13217"/>
    <w:rsid w:val="00E132D8"/>
    <w:rsid w:val="00E132EA"/>
    <w:rsid w:val="00E13302"/>
    <w:rsid w:val="00E13F7A"/>
    <w:rsid w:val="00E1413B"/>
    <w:rsid w:val="00E142F7"/>
    <w:rsid w:val="00E14B8A"/>
    <w:rsid w:val="00E14EFF"/>
    <w:rsid w:val="00E14F7D"/>
    <w:rsid w:val="00E150B9"/>
    <w:rsid w:val="00E15492"/>
    <w:rsid w:val="00E1564B"/>
    <w:rsid w:val="00E15664"/>
    <w:rsid w:val="00E157A3"/>
    <w:rsid w:val="00E157EA"/>
    <w:rsid w:val="00E160A8"/>
    <w:rsid w:val="00E16122"/>
    <w:rsid w:val="00E16204"/>
    <w:rsid w:val="00E16210"/>
    <w:rsid w:val="00E163C3"/>
    <w:rsid w:val="00E168EC"/>
    <w:rsid w:val="00E16905"/>
    <w:rsid w:val="00E17425"/>
    <w:rsid w:val="00E17AAC"/>
    <w:rsid w:val="00E17EF1"/>
    <w:rsid w:val="00E17F95"/>
    <w:rsid w:val="00E2018E"/>
    <w:rsid w:val="00E206E9"/>
    <w:rsid w:val="00E207B4"/>
    <w:rsid w:val="00E208EF"/>
    <w:rsid w:val="00E209D9"/>
    <w:rsid w:val="00E20B8E"/>
    <w:rsid w:val="00E20BBD"/>
    <w:rsid w:val="00E20F21"/>
    <w:rsid w:val="00E21454"/>
    <w:rsid w:val="00E214F0"/>
    <w:rsid w:val="00E218F8"/>
    <w:rsid w:val="00E21C7F"/>
    <w:rsid w:val="00E220AB"/>
    <w:rsid w:val="00E224D5"/>
    <w:rsid w:val="00E2272D"/>
    <w:rsid w:val="00E2278E"/>
    <w:rsid w:val="00E22C36"/>
    <w:rsid w:val="00E22DAF"/>
    <w:rsid w:val="00E22E04"/>
    <w:rsid w:val="00E23D7D"/>
    <w:rsid w:val="00E243BC"/>
    <w:rsid w:val="00E2465D"/>
    <w:rsid w:val="00E2496E"/>
    <w:rsid w:val="00E249F3"/>
    <w:rsid w:val="00E24E07"/>
    <w:rsid w:val="00E258A4"/>
    <w:rsid w:val="00E259D0"/>
    <w:rsid w:val="00E25ADD"/>
    <w:rsid w:val="00E2605B"/>
    <w:rsid w:val="00E26091"/>
    <w:rsid w:val="00E260FA"/>
    <w:rsid w:val="00E265FB"/>
    <w:rsid w:val="00E26B78"/>
    <w:rsid w:val="00E26F06"/>
    <w:rsid w:val="00E270C6"/>
    <w:rsid w:val="00E271BF"/>
    <w:rsid w:val="00E272D5"/>
    <w:rsid w:val="00E27334"/>
    <w:rsid w:val="00E274F4"/>
    <w:rsid w:val="00E27618"/>
    <w:rsid w:val="00E278D5"/>
    <w:rsid w:val="00E27D03"/>
    <w:rsid w:val="00E27FAA"/>
    <w:rsid w:val="00E301AE"/>
    <w:rsid w:val="00E30253"/>
    <w:rsid w:val="00E3124A"/>
    <w:rsid w:val="00E31732"/>
    <w:rsid w:val="00E317A0"/>
    <w:rsid w:val="00E31A6F"/>
    <w:rsid w:val="00E330AF"/>
    <w:rsid w:val="00E331FF"/>
    <w:rsid w:val="00E33CD8"/>
    <w:rsid w:val="00E33F17"/>
    <w:rsid w:val="00E3413D"/>
    <w:rsid w:val="00E345B3"/>
    <w:rsid w:val="00E34CA2"/>
    <w:rsid w:val="00E34F94"/>
    <w:rsid w:val="00E35045"/>
    <w:rsid w:val="00E350E7"/>
    <w:rsid w:val="00E3564A"/>
    <w:rsid w:val="00E35702"/>
    <w:rsid w:val="00E3588F"/>
    <w:rsid w:val="00E35EF0"/>
    <w:rsid w:val="00E35FA0"/>
    <w:rsid w:val="00E36035"/>
    <w:rsid w:val="00E36228"/>
    <w:rsid w:val="00E36486"/>
    <w:rsid w:val="00E36A8F"/>
    <w:rsid w:val="00E36BF5"/>
    <w:rsid w:val="00E371BE"/>
    <w:rsid w:val="00E37402"/>
    <w:rsid w:val="00E375D8"/>
    <w:rsid w:val="00E378F0"/>
    <w:rsid w:val="00E37BE2"/>
    <w:rsid w:val="00E37E71"/>
    <w:rsid w:val="00E40DC5"/>
    <w:rsid w:val="00E40F9C"/>
    <w:rsid w:val="00E410A9"/>
    <w:rsid w:val="00E4113A"/>
    <w:rsid w:val="00E4128C"/>
    <w:rsid w:val="00E41422"/>
    <w:rsid w:val="00E4160E"/>
    <w:rsid w:val="00E41B88"/>
    <w:rsid w:val="00E41C5C"/>
    <w:rsid w:val="00E423F8"/>
    <w:rsid w:val="00E42801"/>
    <w:rsid w:val="00E428F2"/>
    <w:rsid w:val="00E42A13"/>
    <w:rsid w:val="00E42BA5"/>
    <w:rsid w:val="00E42CB0"/>
    <w:rsid w:val="00E432F4"/>
    <w:rsid w:val="00E447D6"/>
    <w:rsid w:val="00E44991"/>
    <w:rsid w:val="00E449F5"/>
    <w:rsid w:val="00E44EFB"/>
    <w:rsid w:val="00E44F41"/>
    <w:rsid w:val="00E45158"/>
    <w:rsid w:val="00E45275"/>
    <w:rsid w:val="00E45774"/>
    <w:rsid w:val="00E4581E"/>
    <w:rsid w:val="00E46737"/>
    <w:rsid w:val="00E468DB"/>
    <w:rsid w:val="00E46C75"/>
    <w:rsid w:val="00E4709B"/>
    <w:rsid w:val="00E47171"/>
    <w:rsid w:val="00E47175"/>
    <w:rsid w:val="00E4743C"/>
    <w:rsid w:val="00E47733"/>
    <w:rsid w:val="00E47F05"/>
    <w:rsid w:val="00E5002E"/>
    <w:rsid w:val="00E504A1"/>
    <w:rsid w:val="00E50D69"/>
    <w:rsid w:val="00E513DB"/>
    <w:rsid w:val="00E51675"/>
    <w:rsid w:val="00E517EE"/>
    <w:rsid w:val="00E51E8D"/>
    <w:rsid w:val="00E52018"/>
    <w:rsid w:val="00E523B3"/>
    <w:rsid w:val="00E52891"/>
    <w:rsid w:val="00E52B33"/>
    <w:rsid w:val="00E52FFA"/>
    <w:rsid w:val="00E53AB7"/>
    <w:rsid w:val="00E54350"/>
    <w:rsid w:val="00E5463C"/>
    <w:rsid w:val="00E5484E"/>
    <w:rsid w:val="00E54909"/>
    <w:rsid w:val="00E54924"/>
    <w:rsid w:val="00E54AB0"/>
    <w:rsid w:val="00E54C6E"/>
    <w:rsid w:val="00E54DBA"/>
    <w:rsid w:val="00E54FB8"/>
    <w:rsid w:val="00E551B1"/>
    <w:rsid w:val="00E558D9"/>
    <w:rsid w:val="00E55DA0"/>
    <w:rsid w:val="00E55E38"/>
    <w:rsid w:val="00E55F79"/>
    <w:rsid w:val="00E562B7"/>
    <w:rsid w:val="00E56350"/>
    <w:rsid w:val="00E5656C"/>
    <w:rsid w:val="00E56630"/>
    <w:rsid w:val="00E575D1"/>
    <w:rsid w:val="00E57991"/>
    <w:rsid w:val="00E57DC1"/>
    <w:rsid w:val="00E60432"/>
    <w:rsid w:val="00E60814"/>
    <w:rsid w:val="00E60977"/>
    <w:rsid w:val="00E60DC0"/>
    <w:rsid w:val="00E60EFF"/>
    <w:rsid w:val="00E60F28"/>
    <w:rsid w:val="00E6135F"/>
    <w:rsid w:val="00E61782"/>
    <w:rsid w:val="00E61F80"/>
    <w:rsid w:val="00E620F3"/>
    <w:rsid w:val="00E62203"/>
    <w:rsid w:val="00E6250E"/>
    <w:rsid w:val="00E62746"/>
    <w:rsid w:val="00E62D8A"/>
    <w:rsid w:val="00E63187"/>
    <w:rsid w:val="00E63223"/>
    <w:rsid w:val="00E63296"/>
    <w:rsid w:val="00E634B9"/>
    <w:rsid w:val="00E635D0"/>
    <w:rsid w:val="00E637FC"/>
    <w:rsid w:val="00E63E3D"/>
    <w:rsid w:val="00E64079"/>
    <w:rsid w:val="00E640AD"/>
    <w:rsid w:val="00E64417"/>
    <w:rsid w:val="00E6448E"/>
    <w:rsid w:val="00E6480B"/>
    <w:rsid w:val="00E64BF7"/>
    <w:rsid w:val="00E650C4"/>
    <w:rsid w:val="00E65404"/>
    <w:rsid w:val="00E65407"/>
    <w:rsid w:val="00E65663"/>
    <w:rsid w:val="00E661B6"/>
    <w:rsid w:val="00E662C7"/>
    <w:rsid w:val="00E66B30"/>
    <w:rsid w:val="00E6722C"/>
    <w:rsid w:val="00E67279"/>
    <w:rsid w:val="00E6750E"/>
    <w:rsid w:val="00E67690"/>
    <w:rsid w:val="00E676C7"/>
    <w:rsid w:val="00E67BB1"/>
    <w:rsid w:val="00E67BD8"/>
    <w:rsid w:val="00E67BDE"/>
    <w:rsid w:val="00E67F59"/>
    <w:rsid w:val="00E70252"/>
    <w:rsid w:val="00E7057D"/>
    <w:rsid w:val="00E7087B"/>
    <w:rsid w:val="00E7089D"/>
    <w:rsid w:val="00E70992"/>
    <w:rsid w:val="00E70D41"/>
    <w:rsid w:val="00E70E6C"/>
    <w:rsid w:val="00E70FF0"/>
    <w:rsid w:val="00E71270"/>
    <w:rsid w:val="00E71819"/>
    <w:rsid w:val="00E718EA"/>
    <w:rsid w:val="00E71C23"/>
    <w:rsid w:val="00E71E0D"/>
    <w:rsid w:val="00E72492"/>
    <w:rsid w:val="00E726C9"/>
    <w:rsid w:val="00E72FF7"/>
    <w:rsid w:val="00E73E34"/>
    <w:rsid w:val="00E73F41"/>
    <w:rsid w:val="00E74774"/>
    <w:rsid w:val="00E7506C"/>
    <w:rsid w:val="00E750E7"/>
    <w:rsid w:val="00E7589E"/>
    <w:rsid w:val="00E75C48"/>
    <w:rsid w:val="00E76004"/>
    <w:rsid w:val="00E7604D"/>
    <w:rsid w:val="00E76C21"/>
    <w:rsid w:val="00E77670"/>
    <w:rsid w:val="00E7773A"/>
    <w:rsid w:val="00E804BE"/>
    <w:rsid w:val="00E8065B"/>
    <w:rsid w:val="00E80737"/>
    <w:rsid w:val="00E80F87"/>
    <w:rsid w:val="00E81249"/>
    <w:rsid w:val="00E817F8"/>
    <w:rsid w:val="00E81A3E"/>
    <w:rsid w:val="00E81A82"/>
    <w:rsid w:val="00E81B6C"/>
    <w:rsid w:val="00E82339"/>
    <w:rsid w:val="00E8251D"/>
    <w:rsid w:val="00E826A7"/>
    <w:rsid w:val="00E829D7"/>
    <w:rsid w:val="00E82A80"/>
    <w:rsid w:val="00E833BE"/>
    <w:rsid w:val="00E83467"/>
    <w:rsid w:val="00E845E7"/>
    <w:rsid w:val="00E8476F"/>
    <w:rsid w:val="00E84B02"/>
    <w:rsid w:val="00E84D0B"/>
    <w:rsid w:val="00E84ECB"/>
    <w:rsid w:val="00E84FD6"/>
    <w:rsid w:val="00E852FF"/>
    <w:rsid w:val="00E855CD"/>
    <w:rsid w:val="00E8573A"/>
    <w:rsid w:val="00E85A6B"/>
    <w:rsid w:val="00E85FE9"/>
    <w:rsid w:val="00E86399"/>
    <w:rsid w:val="00E8660B"/>
    <w:rsid w:val="00E8672C"/>
    <w:rsid w:val="00E86809"/>
    <w:rsid w:val="00E86F19"/>
    <w:rsid w:val="00E87A0B"/>
    <w:rsid w:val="00E87B52"/>
    <w:rsid w:val="00E87C4E"/>
    <w:rsid w:val="00E87CE1"/>
    <w:rsid w:val="00E9033F"/>
    <w:rsid w:val="00E90358"/>
    <w:rsid w:val="00E9039F"/>
    <w:rsid w:val="00E90686"/>
    <w:rsid w:val="00E90952"/>
    <w:rsid w:val="00E90C37"/>
    <w:rsid w:val="00E90F86"/>
    <w:rsid w:val="00E91318"/>
    <w:rsid w:val="00E91335"/>
    <w:rsid w:val="00E914F4"/>
    <w:rsid w:val="00E9169A"/>
    <w:rsid w:val="00E91733"/>
    <w:rsid w:val="00E91A10"/>
    <w:rsid w:val="00E91BAD"/>
    <w:rsid w:val="00E91E04"/>
    <w:rsid w:val="00E924AC"/>
    <w:rsid w:val="00E927BA"/>
    <w:rsid w:val="00E9288C"/>
    <w:rsid w:val="00E92B7F"/>
    <w:rsid w:val="00E92E29"/>
    <w:rsid w:val="00E92FCD"/>
    <w:rsid w:val="00E9333E"/>
    <w:rsid w:val="00E93485"/>
    <w:rsid w:val="00E934C0"/>
    <w:rsid w:val="00E93665"/>
    <w:rsid w:val="00E93785"/>
    <w:rsid w:val="00E93E45"/>
    <w:rsid w:val="00E93E9F"/>
    <w:rsid w:val="00E9450B"/>
    <w:rsid w:val="00E94516"/>
    <w:rsid w:val="00E94AFE"/>
    <w:rsid w:val="00E94E47"/>
    <w:rsid w:val="00E94F19"/>
    <w:rsid w:val="00E94F4D"/>
    <w:rsid w:val="00E95165"/>
    <w:rsid w:val="00E95D79"/>
    <w:rsid w:val="00E95F60"/>
    <w:rsid w:val="00E9640A"/>
    <w:rsid w:val="00E96564"/>
    <w:rsid w:val="00E966D6"/>
    <w:rsid w:val="00E96898"/>
    <w:rsid w:val="00E96F27"/>
    <w:rsid w:val="00E971FA"/>
    <w:rsid w:val="00E9745D"/>
    <w:rsid w:val="00E97799"/>
    <w:rsid w:val="00E977AE"/>
    <w:rsid w:val="00E97929"/>
    <w:rsid w:val="00E97FA9"/>
    <w:rsid w:val="00EA041B"/>
    <w:rsid w:val="00EA04DF"/>
    <w:rsid w:val="00EA05A7"/>
    <w:rsid w:val="00EA0A2D"/>
    <w:rsid w:val="00EA0C21"/>
    <w:rsid w:val="00EA0F2D"/>
    <w:rsid w:val="00EA1758"/>
    <w:rsid w:val="00EA1C47"/>
    <w:rsid w:val="00EA210B"/>
    <w:rsid w:val="00EA2520"/>
    <w:rsid w:val="00EA2E2B"/>
    <w:rsid w:val="00EA30EF"/>
    <w:rsid w:val="00EA3577"/>
    <w:rsid w:val="00EA37F1"/>
    <w:rsid w:val="00EA3981"/>
    <w:rsid w:val="00EA3AA4"/>
    <w:rsid w:val="00EA3C07"/>
    <w:rsid w:val="00EA42D3"/>
    <w:rsid w:val="00EA44AE"/>
    <w:rsid w:val="00EA4759"/>
    <w:rsid w:val="00EA4FF8"/>
    <w:rsid w:val="00EA532B"/>
    <w:rsid w:val="00EA54F7"/>
    <w:rsid w:val="00EA6109"/>
    <w:rsid w:val="00EA622F"/>
    <w:rsid w:val="00EA6684"/>
    <w:rsid w:val="00EA6F08"/>
    <w:rsid w:val="00EA71CD"/>
    <w:rsid w:val="00EA736B"/>
    <w:rsid w:val="00EA748E"/>
    <w:rsid w:val="00EA775D"/>
    <w:rsid w:val="00EA779B"/>
    <w:rsid w:val="00EA7CA0"/>
    <w:rsid w:val="00EB03D5"/>
    <w:rsid w:val="00EB0D4D"/>
    <w:rsid w:val="00EB1099"/>
    <w:rsid w:val="00EB16B6"/>
    <w:rsid w:val="00EB17D3"/>
    <w:rsid w:val="00EB1B50"/>
    <w:rsid w:val="00EB1DED"/>
    <w:rsid w:val="00EB22E9"/>
    <w:rsid w:val="00EB265E"/>
    <w:rsid w:val="00EB2909"/>
    <w:rsid w:val="00EB2936"/>
    <w:rsid w:val="00EB2B73"/>
    <w:rsid w:val="00EB2F54"/>
    <w:rsid w:val="00EB30BC"/>
    <w:rsid w:val="00EB31D0"/>
    <w:rsid w:val="00EB36AA"/>
    <w:rsid w:val="00EB3A00"/>
    <w:rsid w:val="00EB409E"/>
    <w:rsid w:val="00EB49E9"/>
    <w:rsid w:val="00EB4A7A"/>
    <w:rsid w:val="00EB5806"/>
    <w:rsid w:val="00EB5983"/>
    <w:rsid w:val="00EB61EF"/>
    <w:rsid w:val="00EB6762"/>
    <w:rsid w:val="00EB67AF"/>
    <w:rsid w:val="00EB6D05"/>
    <w:rsid w:val="00EB71C5"/>
    <w:rsid w:val="00EB7542"/>
    <w:rsid w:val="00EB7B35"/>
    <w:rsid w:val="00EB7C43"/>
    <w:rsid w:val="00EB7C7E"/>
    <w:rsid w:val="00EB7DAF"/>
    <w:rsid w:val="00EB7E50"/>
    <w:rsid w:val="00EB7EC7"/>
    <w:rsid w:val="00EC08B6"/>
    <w:rsid w:val="00EC1189"/>
    <w:rsid w:val="00EC176E"/>
    <w:rsid w:val="00EC182D"/>
    <w:rsid w:val="00EC19B2"/>
    <w:rsid w:val="00EC1A60"/>
    <w:rsid w:val="00EC1B78"/>
    <w:rsid w:val="00EC1CE3"/>
    <w:rsid w:val="00EC1D44"/>
    <w:rsid w:val="00EC206B"/>
    <w:rsid w:val="00EC240C"/>
    <w:rsid w:val="00EC259F"/>
    <w:rsid w:val="00EC2636"/>
    <w:rsid w:val="00EC2B01"/>
    <w:rsid w:val="00EC2FF9"/>
    <w:rsid w:val="00EC3115"/>
    <w:rsid w:val="00EC32C1"/>
    <w:rsid w:val="00EC350F"/>
    <w:rsid w:val="00EC38F3"/>
    <w:rsid w:val="00EC3987"/>
    <w:rsid w:val="00EC3A80"/>
    <w:rsid w:val="00EC3D4D"/>
    <w:rsid w:val="00EC3D96"/>
    <w:rsid w:val="00EC4016"/>
    <w:rsid w:val="00EC4374"/>
    <w:rsid w:val="00EC45D5"/>
    <w:rsid w:val="00EC466D"/>
    <w:rsid w:val="00EC469A"/>
    <w:rsid w:val="00EC4EC7"/>
    <w:rsid w:val="00EC56FD"/>
    <w:rsid w:val="00EC5844"/>
    <w:rsid w:val="00EC5D59"/>
    <w:rsid w:val="00EC5EE4"/>
    <w:rsid w:val="00EC5F49"/>
    <w:rsid w:val="00EC658D"/>
    <w:rsid w:val="00EC664D"/>
    <w:rsid w:val="00EC68E3"/>
    <w:rsid w:val="00EC6A31"/>
    <w:rsid w:val="00EC70A1"/>
    <w:rsid w:val="00EC7903"/>
    <w:rsid w:val="00EC7933"/>
    <w:rsid w:val="00EC794D"/>
    <w:rsid w:val="00EC7CB6"/>
    <w:rsid w:val="00EC7E93"/>
    <w:rsid w:val="00ED03F9"/>
    <w:rsid w:val="00ED066E"/>
    <w:rsid w:val="00ED085E"/>
    <w:rsid w:val="00ED0982"/>
    <w:rsid w:val="00ED09AC"/>
    <w:rsid w:val="00ED0A54"/>
    <w:rsid w:val="00ED0C47"/>
    <w:rsid w:val="00ED10CD"/>
    <w:rsid w:val="00ED1A49"/>
    <w:rsid w:val="00ED1AF0"/>
    <w:rsid w:val="00ED1C3C"/>
    <w:rsid w:val="00ED1E79"/>
    <w:rsid w:val="00ED2DF5"/>
    <w:rsid w:val="00ED2FEA"/>
    <w:rsid w:val="00ED3003"/>
    <w:rsid w:val="00ED38B4"/>
    <w:rsid w:val="00ED4183"/>
    <w:rsid w:val="00ED443F"/>
    <w:rsid w:val="00ED4B33"/>
    <w:rsid w:val="00ED53C3"/>
    <w:rsid w:val="00ED5975"/>
    <w:rsid w:val="00ED5A04"/>
    <w:rsid w:val="00ED5A2E"/>
    <w:rsid w:val="00ED68B5"/>
    <w:rsid w:val="00ED6B78"/>
    <w:rsid w:val="00ED6D87"/>
    <w:rsid w:val="00ED6D96"/>
    <w:rsid w:val="00ED7741"/>
    <w:rsid w:val="00ED7C01"/>
    <w:rsid w:val="00ED7DA3"/>
    <w:rsid w:val="00EE002A"/>
    <w:rsid w:val="00EE0336"/>
    <w:rsid w:val="00EE03B0"/>
    <w:rsid w:val="00EE05CF"/>
    <w:rsid w:val="00EE0663"/>
    <w:rsid w:val="00EE06B2"/>
    <w:rsid w:val="00EE0B20"/>
    <w:rsid w:val="00EE0D44"/>
    <w:rsid w:val="00EE13F3"/>
    <w:rsid w:val="00EE18F9"/>
    <w:rsid w:val="00EE1BDC"/>
    <w:rsid w:val="00EE1EDD"/>
    <w:rsid w:val="00EE1F62"/>
    <w:rsid w:val="00EE23C1"/>
    <w:rsid w:val="00EE263F"/>
    <w:rsid w:val="00EE271A"/>
    <w:rsid w:val="00EE289C"/>
    <w:rsid w:val="00EE294C"/>
    <w:rsid w:val="00EE2C6C"/>
    <w:rsid w:val="00EE2C7C"/>
    <w:rsid w:val="00EE2CB3"/>
    <w:rsid w:val="00EE3ADD"/>
    <w:rsid w:val="00EE3BC5"/>
    <w:rsid w:val="00EE3D51"/>
    <w:rsid w:val="00EE3EB8"/>
    <w:rsid w:val="00EE492B"/>
    <w:rsid w:val="00EE4D50"/>
    <w:rsid w:val="00EE4DFA"/>
    <w:rsid w:val="00EE5613"/>
    <w:rsid w:val="00EE5C71"/>
    <w:rsid w:val="00EE5F3B"/>
    <w:rsid w:val="00EE5FF3"/>
    <w:rsid w:val="00EE6084"/>
    <w:rsid w:val="00EE64BF"/>
    <w:rsid w:val="00EE68DC"/>
    <w:rsid w:val="00EE6C6E"/>
    <w:rsid w:val="00EE7910"/>
    <w:rsid w:val="00EE7930"/>
    <w:rsid w:val="00EE79FE"/>
    <w:rsid w:val="00EE7C61"/>
    <w:rsid w:val="00EE7FD0"/>
    <w:rsid w:val="00EF0075"/>
    <w:rsid w:val="00EF01B7"/>
    <w:rsid w:val="00EF01EE"/>
    <w:rsid w:val="00EF027F"/>
    <w:rsid w:val="00EF0633"/>
    <w:rsid w:val="00EF07DD"/>
    <w:rsid w:val="00EF0AA9"/>
    <w:rsid w:val="00EF173A"/>
    <w:rsid w:val="00EF190F"/>
    <w:rsid w:val="00EF21EA"/>
    <w:rsid w:val="00EF2412"/>
    <w:rsid w:val="00EF2462"/>
    <w:rsid w:val="00EF29E5"/>
    <w:rsid w:val="00EF2CF3"/>
    <w:rsid w:val="00EF2DE1"/>
    <w:rsid w:val="00EF3196"/>
    <w:rsid w:val="00EF3BDF"/>
    <w:rsid w:val="00EF3FF4"/>
    <w:rsid w:val="00EF45EB"/>
    <w:rsid w:val="00EF4AD3"/>
    <w:rsid w:val="00EF4AD7"/>
    <w:rsid w:val="00EF4B3A"/>
    <w:rsid w:val="00EF507F"/>
    <w:rsid w:val="00EF5371"/>
    <w:rsid w:val="00EF53E5"/>
    <w:rsid w:val="00EF56F4"/>
    <w:rsid w:val="00EF5FC8"/>
    <w:rsid w:val="00EF616B"/>
    <w:rsid w:val="00EF65BD"/>
    <w:rsid w:val="00EF6AEB"/>
    <w:rsid w:val="00EF6AF6"/>
    <w:rsid w:val="00EF6D5D"/>
    <w:rsid w:val="00EF6EC2"/>
    <w:rsid w:val="00EF6FF6"/>
    <w:rsid w:val="00EF78A7"/>
    <w:rsid w:val="00F00954"/>
    <w:rsid w:val="00F00DF0"/>
    <w:rsid w:val="00F00DFE"/>
    <w:rsid w:val="00F00EB0"/>
    <w:rsid w:val="00F00FD3"/>
    <w:rsid w:val="00F0113B"/>
    <w:rsid w:val="00F01CA5"/>
    <w:rsid w:val="00F01EA6"/>
    <w:rsid w:val="00F0203B"/>
    <w:rsid w:val="00F0231C"/>
    <w:rsid w:val="00F023F6"/>
    <w:rsid w:val="00F0251E"/>
    <w:rsid w:val="00F028A6"/>
    <w:rsid w:val="00F02D6A"/>
    <w:rsid w:val="00F032B8"/>
    <w:rsid w:val="00F032C6"/>
    <w:rsid w:val="00F0349A"/>
    <w:rsid w:val="00F03C16"/>
    <w:rsid w:val="00F03D0F"/>
    <w:rsid w:val="00F03FB3"/>
    <w:rsid w:val="00F0449D"/>
    <w:rsid w:val="00F0469F"/>
    <w:rsid w:val="00F04787"/>
    <w:rsid w:val="00F04A70"/>
    <w:rsid w:val="00F04AC9"/>
    <w:rsid w:val="00F04BC6"/>
    <w:rsid w:val="00F050B4"/>
    <w:rsid w:val="00F0524D"/>
    <w:rsid w:val="00F05CB8"/>
    <w:rsid w:val="00F06211"/>
    <w:rsid w:val="00F06383"/>
    <w:rsid w:val="00F063AD"/>
    <w:rsid w:val="00F06D13"/>
    <w:rsid w:val="00F0733D"/>
    <w:rsid w:val="00F07412"/>
    <w:rsid w:val="00F0741A"/>
    <w:rsid w:val="00F075BB"/>
    <w:rsid w:val="00F077F4"/>
    <w:rsid w:val="00F07871"/>
    <w:rsid w:val="00F07A76"/>
    <w:rsid w:val="00F07CB8"/>
    <w:rsid w:val="00F07F66"/>
    <w:rsid w:val="00F104A5"/>
    <w:rsid w:val="00F1061D"/>
    <w:rsid w:val="00F106C5"/>
    <w:rsid w:val="00F10761"/>
    <w:rsid w:val="00F10793"/>
    <w:rsid w:val="00F10A2C"/>
    <w:rsid w:val="00F10EA9"/>
    <w:rsid w:val="00F112B9"/>
    <w:rsid w:val="00F11475"/>
    <w:rsid w:val="00F11673"/>
    <w:rsid w:val="00F1177C"/>
    <w:rsid w:val="00F11B92"/>
    <w:rsid w:val="00F12802"/>
    <w:rsid w:val="00F133E1"/>
    <w:rsid w:val="00F13471"/>
    <w:rsid w:val="00F13862"/>
    <w:rsid w:val="00F13913"/>
    <w:rsid w:val="00F14295"/>
    <w:rsid w:val="00F14553"/>
    <w:rsid w:val="00F151A0"/>
    <w:rsid w:val="00F1551F"/>
    <w:rsid w:val="00F155E4"/>
    <w:rsid w:val="00F15B25"/>
    <w:rsid w:val="00F162DA"/>
    <w:rsid w:val="00F165AF"/>
    <w:rsid w:val="00F168C5"/>
    <w:rsid w:val="00F16A17"/>
    <w:rsid w:val="00F16AA6"/>
    <w:rsid w:val="00F16AEB"/>
    <w:rsid w:val="00F16B43"/>
    <w:rsid w:val="00F16B49"/>
    <w:rsid w:val="00F16D28"/>
    <w:rsid w:val="00F16D7D"/>
    <w:rsid w:val="00F17706"/>
    <w:rsid w:val="00F17D05"/>
    <w:rsid w:val="00F17FB3"/>
    <w:rsid w:val="00F2043B"/>
    <w:rsid w:val="00F205EE"/>
    <w:rsid w:val="00F206A4"/>
    <w:rsid w:val="00F208E9"/>
    <w:rsid w:val="00F20AC7"/>
    <w:rsid w:val="00F20F2B"/>
    <w:rsid w:val="00F21120"/>
    <w:rsid w:val="00F211A8"/>
    <w:rsid w:val="00F2141E"/>
    <w:rsid w:val="00F21BCC"/>
    <w:rsid w:val="00F22353"/>
    <w:rsid w:val="00F22551"/>
    <w:rsid w:val="00F22582"/>
    <w:rsid w:val="00F228FB"/>
    <w:rsid w:val="00F22A4D"/>
    <w:rsid w:val="00F22D53"/>
    <w:rsid w:val="00F22F71"/>
    <w:rsid w:val="00F2369E"/>
    <w:rsid w:val="00F23728"/>
    <w:rsid w:val="00F23A77"/>
    <w:rsid w:val="00F23B7D"/>
    <w:rsid w:val="00F23F62"/>
    <w:rsid w:val="00F241DB"/>
    <w:rsid w:val="00F2469F"/>
    <w:rsid w:val="00F24736"/>
    <w:rsid w:val="00F24C0D"/>
    <w:rsid w:val="00F24DAC"/>
    <w:rsid w:val="00F24F9F"/>
    <w:rsid w:val="00F25102"/>
    <w:rsid w:val="00F254DE"/>
    <w:rsid w:val="00F25578"/>
    <w:rsid w:val="00F25E9B"/>
    <w:rsid w:val="00F25F1E"/>
    <w:rsid w:val="00F26063"/>
    <w:rsid w:val="00F26075"/>
    <w:rsid w:val="00F269DB"/>
    <w:rsid w:val="00F271D3"/>
    <w:rsid w:val="00F273C2"/>
    <w:rsid w:val="00F27808"/>
    <w:rsid w:val="00F279DF"/>
    <w:rsid w:val="00F27C7F"/>
    <w:rsid w:val="00F27D86"/>
    <w:rsid w:val="00F27F5C"/>
    <w:rsid w:val="00F3013D"/>
    <w:rsid w:val="00F3090A"/>
    <w:rsid w:val="00F30965"/>
    <w:rsid w:val="00F30B4D"/>
    <w:rsid w:val="00F30CE3"/>
    <w:rsid w:val="00F30D06"/>
    <w:rsid w:val="00F31748"/>
    <w:rsid w:val="00F318D1"/>
    <w:rsid w:val="00F31DD9"/>
    <w:rsid w:val="00F321FF"/>
    <w:rsid w:val="00F324C3"/>
    <w:rsid w:val="00F32684"/>
    <w:rsid w:val="00F32ABC"/>
    <w:rsid w:val="00F32D01"/>
    <w:rsid w:val="00F32D2A"/>
    <w:rsid w:val="00F32EAD"/>
    <w:rsid w:val="00F32FB8"/>
    <w:rsid w:val="00F33091"/>
    <w:rsid w:val="00F33600"/>
    <w:rsid w:val="00F3368E"/>
    <w:rsid w:val="00F33745"/>
    <w:rsid w:val="00F337DC"/>
    <w:rsid w:val="00F33A9E"/>
    <w:rsid w:val="00F33B12"/>
    <w:rsid w:val="00F33F47"/>
    <w:rsid w:val="00F33FA4"/>
    <w:rsid w:val="00F340AC"/>
    <w:rsid w:val="00F34139"/>
    <w:rsid w:val="00F34527"/>
    <w:rsid w:val="00F3459A"/>
    <w:rsid w:val="00F34647"/>
    <w:rsid w:val="00F346B0"/>
    <w:rsid w:val="00F34E71"/>
    <w:rsid w:val="00F350AE"/>
    <w:rsid w:val="00F353B5"/>
    <w:rsid w:val="00F355AA"/>
    <w:rsid w:val="00F35906"/>
    <w:rsid w:val="00F35ECA"/>
    <w:rsid w:val="00F360F7"/>
    <w:rsid w:val="00F369DB"/>
    <w:rsid w:val="00F36BAB"/>
    <w:rsid w:val="00F37830"/>
    <w:rsid w:val="00F3785A"/>
    <w:rsid w:val="00F37B49"/>
    <w:rsid w:val="00F37D19"/>
    <w:rsid w:val="00F37DDF"/>
    <w:rsid w:val="00F405EE"/>
    <w:rsid w:val="00F4084F"/>
    <w:rsid w:val="00F4091B"/>
    <w:rsid w:val="00F40CF2"/>
    <w:rsid w:val="00F40E47"/>
    <w:rsid w:val="00F412E7"/>
    <w:rsid w:val="00F4189A"/>
    <w:rsid w:val="00F419AE"/>
    <w:rsid w:val="00F42527"/>
    <w:rsid w:val="00F428D6"/>
    <w:rsid w:val="00F42FE4"/>
    <w:rsid w:val="00F4325C"/>
    <w:rsid w:val="00F43274"/>
    <w:rsid w:val="00F434F6"/>
    <w:rsid w:val="00F437DF"/>
    <w:rsid w:val="00F43EDF"/>
    <w:rsid w:val="00F43F18"/>
    <w:rsid w:val="00F4409B"/>
    <w:rsid w:val="00F441A5"/>
    <w:rsid w:val="00F446FF"/>
    <w:rsid w:val="00F447B7"/>
    <w:rsid w:val="00F44DCA"/>
    <w:rsid w:val="00F45063"/>
    <w:rsid w:val="00F4506C"/>
    <w:rsid w:val="00F450B4"/>
    <w:rsid w:val="00F45442"/>
    <w:rsid w:val="00F45837"/>
    <w:rsid w:val="00F458B6"/>
    <w:rsid w:val="00F45DB6"/>
    <w:rsid w:val="00F45FE9"/>
    <w:rsid w:val="00F460B9"/>
    <w:rsid w:val="00F46969"/>
    <w:rsid w:val="00F46CC7"/>
    <w:rsid w:val="00F46EDB"/>
    <w:rsid w:val="00F47657"/>
    <w:rsid w:val="00F4773B"/>
    <w:rsid w:val="00F47BB5"/>
    <w:rsid w:val="00F47E7A"/>
    <w:rsid w:val="00F50151"/>
    <w:rsid w:val="00F50169"/>
    <w:rsid w:val="00F50485"/>
    <w:rsid w:val="00F50D76"/>
    <w:rsid w:val="00F51670"/>
    <w:rsid w:val="00F51747"/>
    <w:rsid w:val="00F51748"/>
    <w:rsid w:val="00F5188B"/>
    <w:rsid w:val="00F51905"/>
    <w:rsid w:val="00F51960"/>
    <w:rsid w:val="00F51AEA"/>
    <w:rsid w:val="00F51BE4"/>
    <w:rsid w:val="00F51D55"/>
    <w:rsid w:val="00F520B1"/>
    <w:rsid w:val="00F524CF"/>
    <w:rsid w:val="00F52577"/>
    <w:rsid w:val="00F528FA"/>
    <w:rsid w:val="00F52DB8"/>
    <w:rsid w:val="00F52DE9"/>
    <w:rsid w:val="00F53038"/>
    <w:rsid w:val="00F53325"/>
    <w:rsid w:val="00F537DD"/>
    <w:rsid w:val="00F5399C"/>
    <w:rsid w:val="00F53C59"/>
    <w:rsid w:val="00F5440B"/>
    <w:rsid w:val="00F5441F"/>
    <w:rsid w:val="00F547A3"/>
    <w:rsid w:val="00F54B46"/>
    <w:rsid w:val="00F54BD5"/>
    <w:rsid w:val="00F54C58"/>
    <w:rsid w:val="00F54C9A"/>
    <w:rsid w:val="00F54E45"/>
    <w:rsid w:val="00F54E6E"/>
    <w:rsid w:val="00F55691"/>
    <w:rsid w:val="00F55B1F"/>
    <w:rsid w:val="00F55C9E"/>
    <w:rsid w:val="00F569EA"/>
    <w:rsid w:val="00F56BBF"/>
    <w:rsid w:val="00F56F8C"/>
    <w:rsid w:val="00F572B1"/>
    <w:rsid w:val="00F57532"/>
    <w:rsid w:val="00F57F30"/>
    <w:rsid w:val="00F60844"/>
    <w:rsid w:val="00F612A4"/>
    <w:rsid w:val="00F618A6"/>
    <w:rsid w:val="00F61AE9"/>
    <w:rsid w:val="00F61B67"/>
    <w:rsid w:val="00F61EA7"/>
    <w:rsid w:val="00F61EAE"/>
    <w:rsid w:val="00F6206A"/>
    <w:rsid w:val="00F6216F"/>
    <w:rsid w:val="00F62558"/>
    <w:rsid w:val="00F62574"/>
    <w:rsid w:val="00F62605"/>
    <w:rsid w:val="00F627C6"/>
    <w:rsid w:val="00F6292F"/>
    <w:rsid w:val="00F62B9D"/>
    <w:rsid w:val="00F62EDE"/>
    <w:rsid w:val="00F62F10"/>
    <w:rsid w:val="00F6314F"/>
    <w:rsid w:val="00F634DD"/>
    <w:rsid w:val="00F636D8"/>
    <w:rsid w:val="00F63E58"/>
    <w:rsid w:val="00F64102"/>
    <w:rsid w:val="00F64107"/>
    <w:rsid w:val="00F64206"/>
    <w:rsid w:val="00F64889"/>
    <w:rsid w:val="00F64B1C"/>
    <w:rsid w:val="00F64EC2"/>
    <w:rsid w:val="00F650C1"/>
    <w:rsid w:val="00F658AA"/>
    <w:rsid w:val="00F65BF7"/>
    <w:rsid w:val="00F66069"/>
    <w:rsid w:val="00F66077"/>
    <w:rsid w:val="00F667AF"/>
    <w:rsid w:val="00F668EF"/>
    <w:rsid w:val="00F66AB0"/>
    <w:rsid w:val="00F66F28"/>
    <w:rsid w:val="00F67131"/>
    <w:rsid w:val="00F671A4"/>
    <w:rsid w:val="00F67449"/>
    <w:rsid w:val="00F67457"/>
    <w:rsid w:val="00F677BE"/>
    <w:rsid w:val="00F679C0"/>
    <w:rsid w:val="00F67F98"/>
    <w:rsid w:val="00F70135"/>
    <w:rsid w:val="00F708BC"/>
    <w:rsid w:val="00F70937"/>
    <w:rsid w:val="00F71073"/>
    <w:rsid w:val="00F7114A"/>
    <w:rsid w:val="00F71186"/>
    <w:rsid w:val="00F71228"/>
    <w:rsid w:val="00F71721"/>
    <w:rsid w:val="00F71813"/>
    <w:rsid w:val="00F7185B"/>
    <w:rsid w:val="00F71990"/>
    <w:rsid w:val="00F722F2"/>
    <w:rsid w:val="00F72947"/>
    <w:rsid w:val="00F72ACC"/>
    <w:rsid w:val="00F72ED7"/>
    <w:rsid w:val="00F73125"/>
    <w:rsid w:val="00F7344D"/>
    <w:rsid w:val="00F7374B"/>
    <w:rsid w:val="00F73AD4"/>
    <w:rsid w:val="00F73CFA"/>
    <w:rsid w:val="00F73DAB"/>
    <w:rsid w:val="00F740ED"/>
    <w:rsid w:val="00F74257"/>
    <w:rsid w:val="00F74520"/>
    <w:rsid w:val="00F74CE8"/>
    <w:rsid w:val="00F7518E"/>
    <w:rsid w:val="00F75251"/>
    <w:rsid w:val="00F7548D"/>
    <w:rsid w:val="00F756C7"/>
    <w:rsid w:val="00F75D93"/>
    <w:rsid w:val="00F75E7C"/>
    <w:rsid w:val="00F7601D"/>
    <w:rsid w:val="00F76161"/>
    <w:rsid w:val="00F765E9"/>
    <w:rsid w:val="00F7660A"/>
    <w:rsid w:val="00F7666F"/>
    <w:rsid w:val="00F7671D"/>
    <w:rsid w:val="00F767D6"/>
    <w:rsid w:val="00F77140"/>
    <w:rsid w:val="00F77223"/>
    <w:rsid w:val="00F774FB"/>
    <w:rsid w:val="00F77FE1"/>
    <w:rsid w:val="00F80002"/>
    <w:rsid w:val="00F80005"/>
    <w:rsid w:val="00F80155"/>
    <w:rsid w:val="00F8042A"/>
    <w:rsid w:val="00F804F9"/>
    <w:rsid w:val="00F806F3"/>
    <w:rsid w:val="00F807AC"/>
    <w:rsid w:val="00F80838"/>
    <w:rsid w:val="00F81207"/>
    <w:rsid w:val="00F8122A"/>
    <w:rsid w:val="00F8133D"/>
    <w:rsid w:val="00F814C3"/>
    <w:rsid w:val="00F8174F"/>
    <w:rsid w:val="00F81965"/>
    <w:rsid w:val="00F81DB4"/>
    <w:rsid w:val="00F82076"/>
    <w:rsid w:val="00F8211E"/>
    <w:rsid w:val="00F821F1"/>
    <w:rsid w:val="00F82678"/>
    <w:rsid w:val="00F82C5D"/>
    <w:rsid w:val="00F82EBF"/>
    <w:rsid w:val="00F82EE3"/>
    <w:rsid w:val="00F82F13"/>
    <w:rsid w:val="00F83035"/>
    <w:rsid w:val="00F83A37"/>
    <w:rsid w:val="00F83D89"/>
    <w:rsid w:val="00F84890"/>
    <w:rsid w:val="00F84983"/>
    <w:rsid w:val="00F849FE"/>
    <w:rsid w:val="00F84D91"/>
    <w:rsid w:val="00F84DBE"/>
    <w:rsid w:val="00F84ED3"/>
    <w:rsid w:val="00F84EFB"/>
    <w:rsid w:val="00F84F14"/>
    <w:rsid w:val="00F85177"/>
    <w:rsid w:val="00F85970"/>
    <w:rsid w:val="00F85BD8"/>
    <w:rsid w:val="00F85C1B"/>
    <w:rsid w:val="00F85CB5"/>
    <w:rsid w:val="00F85FDD"/>
    <w:rsid w:val="00F8606C"/>
    <w:rsid w:val="00F86888"/>
    <w:rsid w:val="00F86B6D"/>
    <w:rsid w:val="00F8736B"/>
    <w:rsid w:val="00F875B8"/>
    <w:rsid w:val="00F879AA"/>
    <w:rsid w:val="00F87B81"/>
    <w:rsid w:val="00F9001B"/>
    <w:rsid w:val="00F9013C"/>
    <w:rsid w:val="00F901B4"/>
    <w:rsid w:val="00F90527"/>
    <w:rsid w:val="00F90755"/>
    <w:rsid w:val="00F917F2"/>
    <w:rsid w:val="00F920CB"/>
    <w:rsid w:val="00F920E9"/>
    <w:rsid w:val="00F92105"/>
    <w:rsid w:val="00F92230"/>
    <w:rsid w:val="00F92574"/>
    <w:rsid w:val="00F927BE"/>
    <w:rsid w:val="00F93210"/>
    <w:rsid w:val="00F93D1C"/>
    <w:rsid w:val="00F93D2A"/>
    <w:rsid w:val="00F9424B"/>
    <w:rsid w:val="00F944C5"/>
    <w:rsid w:val="00F94809"/>
    <w:rsid w:val="00F949B6"/>
    <w:rsid w:val="00F94C5F"/>
    <w:rsid w:val="00F95B14"/>
    <w:rsid w:val="00F95B24"/>
    <w:rsid w:val="00F95F76"/>
    <w:rsid w:val="00F96B88"/>
    <w:rsid w:val="00F96B91"/>
    <w:rsid w:val="00F9717A"/>
    <w:rsid w:val="00F97EAF"/>
    <w:rsid w:val="00FA017D"/>
    <w:rsid w:val="00FA0734"/>
    <w:rsid w:val="00FA0A37"/>
    <w:rsid w:val="00FA158C"/>
    <w:rsid w:val="00FA15E2"/>
    <w:rsid w:val="00FA1666"/>
    <w:rsid w:val="00FA1F42"/>
    <w:rsid w:val="00FA21A6"/>
    <w:rsid w:val="00FA22BA"/>
    <w:rsid w:val="00FA245C"/>
    <w:rsid w:val="00FA276B"/>
    <w:rsid w:val="00FA28AA"/>
    <w:rsid w:val="00FA2A91"/>
    <w:rsid w:val="00FA2BBD"/>
    <w:rsid w:val="00FA2E18"/>
    <w:rsid w:val="00FA3292"/>
    <w:rsid w:val="00FA3297"/>
    <w:rsid w:val="00FA3B93"/>
    <w:rsid w:val="00FA4454"/>
    <w:rsid w:val="00FA449D"/>
    <w:rsid w:val="00FA4D35"/>
    <w:rsid w:val="00FA52BC"/>
    <w:rsid w:val="00FA5343"/>
    <w:rsid w:val="00FA580F"/>
    <w:rsid w:val="00FA5C02"/>
    <w:rsid w:val="00FA5E19"/>
    <w:rsid w:val="00FA6282"/>
    <w:rsid w:val="00FA6371"/>
    <w:rsid w:val="00FA63AB"/>
    <w:rsid w:val="00FA646E"/>
    <w:rsid w:val="00FA647F"/>
    <w:rsid w:val="00FA65B5"/>
    <w:rsid w:val="00FA65C4"/>
    <w:rsid w:val="00FA69C2"/>
    <w:rsid w:val="00FA6D57"/>
    <w:rsid w:val="00FA6FB2"/>
    <w:rsid w:val="00FA7472"/>
    <w:rsid w:val="00FA74BC"/>
    <w:rsid w:val="00FA77B0"/>
    <w:rsid w:val="00FA7AFF"/>
    <w:rsid w:val="00FA7B0E"/>
    <w:rsid w:val="00FA7EF9"/>
    <w:rsid w:val="00FA7F22"/>
    <w:rsid w:val="00FA7F86"/>
    <w:rsid w:val="00FB017F"/>
    <w:rsid w:val="00FB0357"/>
    <w:rsid w:val="00FB05D1"/>
    <w:rsid w:val="00FB0B99"/>
    <w:rsid w:val="00FB0BA7"/>
    <w:rsid w:val="00FB1170"/>
    <w:rsid w:val="00FB154F"/>
    <w:rsid w:val="00FB164F"/>
    <w:rsid w:val="00FB1DB9"/>
    <w:rsid w:val="00FB212A"/>
    <w:rsid w:val="00FB2222"/>
    <w:rsid w:val="00FB2410"/>
    <w:rsid w:val="00FB24F4"/>
    <w:rsid w:val="00FB2BD6"/>
    <w:rsid w:val="00FB2C71"/>
    <w:rsid w:val="00FB35E2"/>
    <w:rsid w:val="00FB3A6D"/>
    <w:rsid w:val="00FB4051"/>
    <w:rsid w:val="00FB40B9"/>
    <w:rsid w:val="00FB41B9"/>
    <w:rsid w:val="00FB4266"/>
    <w:rsid w:val="00FB4500"/>
    <w:rsid w:val="00FB4D25"/>
    <w:rsid w:val="00FB4EC1"/>
    <w:rsid w:val="00FB51B5"/>
    <w:rsid w:val="00FB55BA"/>
    <w:rsid w:val="00FB5619"/>
    <w:rsid w:val="00FB56EF"/>
    <w:rsid w:val="00FB5839"/>
    <w:rsid w:val="00FB5B28"/>
    <w:rsid w:val="00FB5B6C"/>
    <w:rsid w:val="00FB5C35"/>
    <w:rsid w:val="00FB5D90"/>
    <w:rsid w:val="00FB6252"/>
    <w:rsid w:val="00FB661F"/>
    <w:rsid w:val="00FB6A2F"/>
    <w:rsid w:val="00FB6C6C"/>
    <w:rsid w:val="00FB6E78"/>
    <w:rsid w:val="00FB757E"/>
    <w:rsid w:val="00FB7A9C"/>
    <w:rsid w:val="00FB7E0F"/>
    <w:rsid w:val="00FB7EBE"/>
    <w:rsid w:val="00FC0455"/>
    <w:rsid w:val="00FC04C3"/>
    <w:rsid w:val="00FC055C"/>
    <w:rsid w:val="00FC0D75"/>
    <w:rsid w:val="00FC1523"/>
    <w:rsid w:val="00FC1BB8"/>
    <w:rsid w:val="00FC1D99"/>
    <w:rsid w:val="00FC219F"/>
    <w:rsid w:val="00FC2252"/>
    <w:rsid w:val="00FC24B2"/>
    <w:rsid w:val="00FC2522"/>
    <w:rsid w:val="00FC254A"/>
    <w:rsid w:val="00FC28C9"/>
    <w:rsid w:val="00FC2E51"/>
    <w:rsid w:val="00FC300D"/>
    <w:rsid w:val="00FC30E4"/>
    <w:rsid w:val="00FC321E"/>
    <w:rsid w:val="00FC38F1"/>
    <w:rsid w:val="00FC413B"/>
    <w:rsid w:val="00FC41FF"/>
    <w:rsid w:val="00FC4203"/>
    <w:rsid w:val="00FC454B"/>
    <w:rsid w:val="00FC479B"/>
    <w:rsid w:val="00FC4823"/>
    <w:rsid w:val="00FC48BD"/>
    <w:rsid w:val="00FC4F4D"/>
    <w:rsid w:val="00FC521E"/>
    <w:rsid w:val="00FC562D"/>
    <w:rsid w:val="00FC5766"/>
    <w:rsid w:val="00FC5807"/>
    <w:rsid w:val="00FC5856"/>
    <w:rsid w:val="00FC5B1B"/>
    <w:rsid w:val="00FC5CF6"/>
    <w:rsid w:val="00FC5E74"/>
    <w:rsid w:val="00FC6C8E"/>
    <w:rsid w:val="00FC6E05"/>
    <w:rsid w:val="00FC7114"/>
    <w:rsid w:val="00FC713E"/>
    <w:rsid w:val="00FC72A7"/>
    <w:rsid w:val="00FC72E1"/>
    <w:rsid w:val="00FC7614"/>
    <w:rsid w:val="00FC7977"/>
    <w:rsid w:val="00FC7A59"/>
    <w:rsid w:val="00FC7D69"/>
    <w:rsid w:val="00FC7F5F"/>
    <w:rsid w:val="00FD01B1"/>
    <w:rsid w:val="00FD0372"/>
    <w:rsid w:val="00FD0C77"/>
    <w:rsid w:val="00FD1057"/>
    <w:rsid w:val="00FD1389"/>
    <w:rsid w:val="00FD13E9"/>
    <w:rsid w:val="00FD1456"/>
    <w:rsid w:val="00FD161D"/>
    <w:rsid w:val="00FD18A1"/>
    <w:rsid w:val="00FD1BBA"/>
    <w:rsid w:val="00FD1DAC"/>
    <w:rsid w:val="00FD1E7F"/>
    <w:rsid w:val="00FD26D4"/>
    <w:rsid w:val="00FD2747"/>
    <w:rsid w:val="00FD3223"/>
    <w:rsid w:val="00FD335C"/>
    <w:rsid w:val="00FD3BD3"/>
    <w:rsid w:val="00FD4241"/>
    <w:rsid w:val="00FD438C"/>
    <w:rsid w:val="00FD43AF"/>
    <w:rsid w:val="00FD47CA"/>
    <w:rsid w:val="00FD492C"/>
    <w:rsid w:val="00FD4B25"/>
    <w:rsid w:val="00FD50F4"/>
    <w:rsid w:val="00FD5156"/>
    <w:rsid w:val="00FD52D6"/>
    <w:rsid w:val="00FD53C8"/>
    <w:rsid w:val="00FD5579"/>
    <w:rsid w:val="00FD5777"/>
    <w:rsid w:val="00FD59B0"/>
    <w:rsid w:val="00FD5E51"/>
    <w:rsid w:val="00FD6437"/>
    <w:rsid w:val="00FD6BE4"/>
    <w:rsid w:val="00FD6BEC"/>
    <w:rsid w:val="00FD6E27"/>
    <w:rsid w:val="00FD6F48"/>
    <w:rsid w:val="00FD711F"/>
    <w:rsid w:val="00FD73A9"/>
    <w:rsid w:val="00FD7859"/>
    <w:rsid w:val="00FD7D4A"/>
    <w:rsid w:val="00FD7F02"/>
    <w:rsid w:val="00FE001D"/>
    <w:rsid w:val="00FE0500"/>
    <w:rsid w:val="00FE0549"/>
    <w:rsid w:val="00FE055D"/>
    <w:rsid w:val="00FE0581"/>
    <w:rsid w:val="00FE06C0"/>
    <w:rsid w:val="00FE0A01"/>
    <w:rsid w:val="00FE1174"/>
    <w:rsid w:val="00FE15E5"/>
    <w:rsid w:val="00FE17A6"/>
    <w:rsid w:val="00FE1C45"/>
    <w:rsid w:val="00FE1E16"/>
    <w:rsid w:val="00FE1FE7"/>
    <w:rsid w:val="00FE259E"/>
    <w:rsid w:val="00FE34A6"/>
    <w:rsid w:val="00FE385D"/>
    <w:rsid w:val="00FE3976"/>
    <w:rsid w:val="00FE4123"/>
    <w:rsid w:val="00FE457F"/>
    <w:rsid w:val="00FE4837"/>
    <w:rsid w:val="00FE4869"/>
    <w:rsid w:val="00FE4F2B"/>
    <w:rsid w:val="00FE4F69"/>
    <w:rsid w:val="00FE5211"/>
    <w:rsid w:val="00FE5298"/>
    <w:rsid w:val="00FE584C"/>
    <w:rsid w:val="00FE584E"/>
    <w:rsid w:val="00FE5910"/>
    <w:rsid w:val="00FE5CAC"/>
    <w:rsid w:val="00FE5F6B"/>
    <w:rsid w:val="00FE6330"/>
    <w:rsid w:val="00FE6659"/>
    <w:rsid w:val="00FE66F4"/>
    <w:rsid w:val="00FE6707"/>
    <w:rsid w:val="00FE6AC0"/>
    <w:rsid w:val="00FE6B90"/>
    <w:rsid w:val="00FE6C61"/>
    <w:rsid w:val="00FE6D91"/>
    <w:rsid w:val="00FE70A1"/>
    <w:rsid w:val="00FE77A1"/>
    <w:rsid w:val="00FE7BAD"/>
    <w:rsid w:val="00FE7EE8"/>
    <w:rsid w:val="00FE7FF5"/>
    <w:rsid w:val="00FF017C"/>
    <w:rsid w:val="00FF039E"/>
    <w:rsid w:val="00FF0754"/>
    <w:rsid w:val="00FF0F43"/>
    <w:rsid w:val="00FF1171"/>
    <w:rsid w:val="00FF14A3"/>
    <w:rsid w:val="00FF1773"/>
    <w:rsid w:val="00FF1F03"/>
    <w:rsid w:val="00FF204B"/>
    <w:rsid w:val="00FF2269"/>
    <w:rsid w:val="00FF24E4"/>
    <w:rsid w:val="00FF26B8"/>
    <w:rsid w:val="00FF26D1"/>
    <w:rsid w:val="00FF2F51"/>
    <w:rsid w:val="00FF32AC"/>
    <w:rsid w:val="00FF38EC"/>
    <w:rsid w:val="00FF3CE9"/>
    <w:rsid w:val="00FF3D80"/>
    <w:rsid w:val="00FF3E3D"/>
    <w:rsid w:val="00FF426C"/>
    <w:rsid w:val="00FF4346"/>
    <w:rsid w:val="00FF4474"/>
    <w:rsid w:val="00FF45A1"/>
    <w:rsid w:val="00FF4D08"/>
    <w:rsid w:val="00FF50B7"/>
    <w:rsid w:val="00FF5A6F"/>
    <w:rsid w:val="00FF5BDE"/>
    <w:rsid w:val="00FF5DD3"/>
    <w:rsid w:val="00FF5FA8"/>
    <w:rsid w:val="00FF60FA"/>
    <w:rsid w:val="00FF64BB"/>
    <w:rsid w:val="00FF66BB"/>
    <w:rsid w:val="00FF6D14"/>
    <w:rsid w:val="00FF6D81"/>
    <w:rsid w:val="00FF6E37"/>
    <w:rsid w:val="00FF6EDA"/>
    <w:rsid w:val="00FF6F2C"/>
    <w:rsid w:val="00FF7041"/>
    <w:rsid w:val="00FF705B"/>
    <w:rsid w:val="00FF7566"/>
    <w:rsid w:val="00FF7DDF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6BB62E"/>
  <w15:docId w15:val="{E1255E51-3ABA-43F7-818B-69F2C97C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12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6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36776A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semiHidden/>
    <w:rsid w:val="0036776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semiHidden/>
    <w:locked/>
    <w:rsid w:val="0036776A"/>
    <w:rPr>
      <w:rFonts w:cs="Times New Roman"/>
      <w:sz w:val="18"/>
    </w:rPr>
  </w:style>
  <w:style w:type="table" w:styleId="TableGrid">
    <w:name w:val="Table Grid"/>
    <w:basedOn w:val="TableNormal"/>
    <w:uiPriority w:val="99"/>
    <w:rsid w:val="00541CB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浅色底纹1"/>
    <w:uiPriority w:val="99"/>
    <w:rsid w:val="00541CB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E79F7"/>
    <w:pPr>
      <w:jc w:val="left"/>
    </w:pPr>
    <w:rPr>
      <w:rFonts w:ascii="Tahoma" w:hAnsi="Tahoma"/>
      <w:kern w:val="0"/>
      <w:sz w:val="16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E79F7"/>
    <w:rPr>
      <w:rFonts w:ascii="Tahoma" w:hAnsi="Tahoma" w:cs="Times New Roman"/>
      <w:sz w:val="18"/>
    </w:rPr>
  </w:style>
  <w:style w:type="character" w:styleId="LineNumber">
    <w:name w:val="line number"/>
    <w:uiPriority w:val="99"/>
    <w:semiHidden/>
    <w:rsid w:val="00C819AB"/>
    <w:rPr>
      <w:rFonts w:cs="Times New Roman"/>
    </w:rPr>
  </w:style>
  <w:style w:type="character" w:customStyle="1" w:styleId="highlight">
    <w:name w:val="highlight"/>
    <w:uiPriority w:val="99"/>
    <w:rsid w:val="00587E7A"/>
  </w:style>
  <w:style w:type="paragraph" w:customStyle="1" w:styleId="-11">
    <w:name w:val="彩色底纹 - 强调文字颜色 11"/>
    <w:hidden/>
    <w:uiPriority w:val="99"/>
    <w:semiHidden/>
    <w:rsid w:val="00E750E7"/>
    <w:rPr>
      <w:kern w:val="2"/>
      <w:sz w:val="21"/>
      <w:szCs w:val="22"/>
    </w:rPr>
  </w:style>
  <w:style w:type="character" w:styleId="CommentReference">
    <w:name w:val="annotation reference"/>
    <w:uiPriority w:val="99"/>
    <w:semiHidden/>
    <w:rsid w:val="0098338C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98338C"/>
    <w:pPr>
      <w:jc w:val="left"/>
    </w:pPr>
  </w:style>
  <w:style w:type="character" w:customStyle="1" w:styleId="CommentTextChar">
    <w:name w:val="Comment Text Char"/>
    <w:link w:val="CommentText"/>
    <w:uiPriority w:val="99"/>
    <w:semiHidden/>
    <w:locked/>
    <w:rsid w:val="0098338C"/>
    <w:rPr>
      <w:rFonts w:cs="Times New Roman"/>
      <w:kern w:val="2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33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8338C"/>
    <w:rPr>
      <w:rFonts w:cs="Times New Roman"/>
      <w:b/>
      <w:kern w:val="2"/>
      <w:sz w:val="22"/>
    </w:rPr>
  </w:style>
  <w:style w:type="paragraph" w:styleId="Revision">
    <w:name w:val="Revision"/>
    <w:hidden/>
    <w:uiPriority w:val="99"/>
    <w:semiHidden/>
    <w:rsid w:val="008A3E1C"/>
    <w:rPr>
      <w:kern w:val="2"/>
      <w:sz w:val="21"/>
      <w:szCs w:val="22"/>
    </w:rPr>
  </w:style>
  <w:style w:type="character" w:styleId="Hyperlink">
    <w:name w:val="Hyperlink"/>
    <w:uiPriority w:val="99"/>
    <w:rsid w:val="00C32C20"/>
    <w:rPr>
      <w:rFonts w:cs="Times New Roman"/>
      <w:color w:val="0000FF"/>
      <w:u w:val="single"/>
    </w:rPr>
  </w:style>
  <w:style w:type="character" w:customStyle="1" w:styleId="10">
    <w:name w:val="@他1"/>
    <w:uiPriority w:val="99"/>
    <w:semiHidden/>
    <w:rsid w:val="0016567F"/>
    <w:rPr>
      <w:color w:val="2B579A"/>
      <w:shd w:val="clear" w:color="auto" w:fill="E6E6E6"/>
    </w:rPr>
  </w:style>
  <w:style w:type="character" w:customStyle="1" w:styleId="fontstyle01">
    <w:name w:val="fontstyle01"/>
    <w:uiPriority w:val="99"/>
    <w:rsid w:val="00B21E4E"/>
    <w:rPr>
      <w:rFonts w:ascii="AdvOTcb88df00" w:hAnsi="AdvOTcb88df00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E84D0B"/>
    <w:pPr>
      <w:jc w:val="center"/>
    </w:pPr>
    <w:rPr>
      <w:rFonts w:cs="Calibri"/>
      <w:noProof/>
      <w:sz w:val="20"/>
      <w:szCs w:val="20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E84D0B"/>
    <w:rPr>
      <w:rFonts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E84D0B"/>
    <w:rPr>
      <w:rFonts w:cs="Calibri"/>
      <w:noProof/>
      <w:sz w:val="20"/>
      <w:szCs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E84D0B"/>
    <w:rPr>
      <w:rFonts w:cs="Calibri"/>
      <w:noProof/>
      <w:kern w:val="2"/>
    </w:rPr>
  </w:style>
  <w:style w:type="character" w:customStyle="1" w:styleId="11">
    <w:name w:val="未处理的提及1"/>
    <w:uiPriority w:val="99"/>
    <w:semiHidden/>
    <w:rsid w:val="00F75D93"/>
    <w:rPr>
      <w:color w:val="605E5C"/>
      <w:shd w:val="clear" w:color="auto" w:fill="E1DFDD"/>
    </w:rPr>
  </w:style>
  <w:style w:type="character" w:customStyle="1" w:styleId="12">
    <w:name w:val="提到1"/>
    <w:uiPriority w:val="99"/>
    <w:semiHidden/>
    <w:rsid w:val="00F206A4"/>
    <w:rPr>
      <w:color w:val="2B579A"/>
      <w:shd w:val="clear" w:color="auto" w:fill="E6E6E6"/>
    </w:rPr>
  </w:style>
  <w:style w:type="character" w:customStyle="1" w:styleId="2">
    <w:name w:val="提到2"/>
    <w:basedOn w:val="DefaultParagraphFont"/>
    <w:uiPriority w:val="99"/>
    <w:semiHidden/>
    <w:unhideWhenUsed/>
    <w:rsid w:val="00892E83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09595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947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947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4947837">
                                              <w:marLeft w:val="0"/>
                                              <w:marRight w:val="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947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947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4947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94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947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9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494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4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47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947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7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47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47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9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842FE-529A-48D1-8034-3E9A3EC8C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7</TotalTime>
  <Pages>1</Pages>
  <Words>168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理想小群体</dc:creator>
  <cp:keywords/>
  <dc:description/>
  <cp:lastModifiedBy>Sangeetha Sekar</cp:lastModifiedBy>
  <cp:revision>143</cp:revision>
  <cp:lastPrinted>2020-06-04T13:16:00Z</cp:lastPrinted>
  <dcterms:created xsi:type="dcterms:W3CDTF">2020-04-19T06:15:00Z</dcterms:created>
  <dcterms:modified xsi:type="dcterms:W3CDTF">2023-09-20T11:17:00Z</dcterms:modified>
</cp:coreProperties>
</file>